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70998" w14:textId="1E053D2A" w:rsidR="00EC6A0A" w:rsidRPr="00223EC6" w:rsidRDefault="00DD69F7" w:rsidP="00EC6A0A">
      <w:pPr>
        <w:spacing w:before="120"/>
        <w:rPr>
          <w:rFonts w:eastAsia="Hiragino Kaku Gothic Pro W3" w:cs="Times New Roman"/>
          <w:b/>
          <w:bCs/>
        </w:rPr>
      </w:pPr>
      <w:bookmarkStart w:id="0" w:name="_GoBack"/>
      <w:bookmarkEnd w:id="0"/>
      <w:r w:rsidRPr="00DD69F7">
        <w:rPr>
          <w:rFonts w:eastAsia="Hiragino Kaku Gothic Pro W3" w:cs="Times New Roman"/>
          <w:b/>
          <w:bCs/>
        </w:rPr>
        <w:t xml:space="preserve">Supplemental table </w:t>
      </w:r>
      <w:r>
        <w:rPr>
          <w:rFonts w:eastAsia="Hiragino Kaku Gothic Pro W3" w:cs="Times New Roman"/>
          <w:b/>
          <w:bCs/>
        </w:rPr>
        <w:t>2</w:t>
      </w:r>
      <w:r w:rsidR="00EC6A0A" w:rsidRPr="00223EC6">
        <w:rPr>
          <w:rFonts w:eastAsia="Hiragino Kaku Gothic Pro W3" w:cs="Times New Roman"/>
          <w:b/>
          <w:bCs/>
        </w:rPr>
        <w:t>. Predictive performance in supplementary analyses</w:t>
      </w:r>
    </w:p>
    <w:tbl>
      <w:tblPr>
        <w:tblpPr w:leftFromText="180" w:rightFromText="180" w:vertAnchor="text" w:horzAnchor="margin" w:tblpY="266"/>
        <w:tblW w:w="9944" w:type="dxa"/>
        <w:tblLayout w:type="fixed"/>
        <w:tblLook w:val="0000" w:firstRow="0" w:lastRow="0" w:firstColumn="0" w:lastColumn="0" w:noHBand="0" w:noVBand="0"/>
      </w:tblPr>
      <w:tblGrid>
        <w:gridCol w:w="2543"/>
        <w:gridCol w:w="1418"/>
        <w:gridCol w:w="2056"/>
        <w:gridCol w:w="2056"/>
        <w:gridCol w:w="1871"/>
      </w:tblGrid>
      <w:tr w:rsidR="00223EC6" w:rsidRPr="00223EC6" w14:paraId="6E582C26" w14:textId="77777777" w:rsidTr="00227F17">
        <w:trPr>
          <w:trHeight w:hRule="exact" w:val="433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817F5" w14:textId="77777777" w:rsidR="00EC6A0A" w:rsidRPr="00223EC6" w:rsidRDefault="00EC6A0A" w:rsidP="00227F17">
            <w:pPr>
              <w:spacing w:before="120" w:after="240"/>
              <w:jc w:val="both"/>
              <w:rPr>
                <w:rFonts w:eastAsia="Hiragino Kaku Gothic Pro W3" w:cs="Times New Roman"/>
                <w:b/>
                <w:bCs/>
              </w:rPr>
            </w:pPr>
            <w:r w:rsidRPr="00223EC6">
              <w:rPr>
                <w:rFonts w:eastAsia="Hiragino Kaku Gothic Pro W3" w:cs="Times New Roman"/>
                <w:b/>
                <w:bCs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0911" w14:textId="77777777" w:rsidR="00EC6A0A" w:rsidRPr="00223EC6" w:rsidRDefault="00EC6A0A" w:rsidP="00227F17">
            <w:pPr>
              <w:spacing w:before="120" w:after="240"/>
              <w:jc w:val="both"/>
              <w:rPr>
                <w:rFonts w:eastAsia="Hiragino Kaku Gothic Pro W3" w:cs="Times New Roman"/>
                <w:b/>
                <w:bCs/>
              </w:rPr>
            </w:pPr>
            <w:r w:rsidRPr="00223EC6">
              <w:rPr>
                <w:rFonts w:eastAsia="Hiragino Kaku Gothic Pro W3" w:cs="Times New Roman"/>
                <w:b/>
                <w:bCs/>
              </w:rPr>
              <w:t>Algorithm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9CC8" w14:textId="77777777" w:rsidR="00EC6A0A" w:rsidRPr="00223EC6" w:rsidRDefault="00EC6A0A" w:rsidP="00227F17">
            <w:pPr>
              <w:spacing w:before="120" w:after="240"/>
              <w:jc w:val="both"/>
              <w:rPr>
                <w:rFonts w:eastAsia="Hiragino Kaku Gothic Pro W3" w:cs="Times New Roman"/>
                <w:b/>
                <w:bCs/>
              </w:rPr>
            </w:pPr>
            <w:r w:rsidRPr="00223EC6">
              <w:rPr>
                <w:rFonts w:eastAsia="Hiragino Kaku Gothic Pro W3" w:cs="Times New Roman"/>
                <w:b/>
                <w:bCs/>
              </w:rPr>
              <w:t>AUC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F62B3" w14:textId="77777777" w:rsidR="00EC6A0A" w:rsidRPr="00223EC6" w:rsidRDefault="00EC6A0A" w:rsidP="00227F17">
            <w:pPr>
              <w:spacing w:before="120" w:after="240"/>
              <w:jc w:val="both"/>
              <w:rPr>
                <w:rFonts w:eastAsia="Hiragino Kaku Gothic Pro W3" w:cs="Times New Roman"/>
                <w:b/>
                <w:bCs/>
              </w:rPr>
            </w:pPr>
            <w:r w:rsidRPr="00223EC6">
              <w:rPr>
                <w:rFonts w:eastAsia="Hiragino Kaku Gothic Pro W3" w:cs="Times New Roman"/>
                <w:b/>
                <w:bCs/>
              </w:rPr>
              <w:t>Sensitivit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2FCA" w14:textId="77777777" w:rsidR="00EC6A0A" w:rsidRPr="00223EC6" w:rsidRDefault="00EC6A0A" w:rsidP="00227F17">
            <w:pPr>
              <w:spacing w:before="120" w:after="240"/>
              <w:jc w:val="both"/>
              <w:rPr>
                <w:rFonts w:eastAsia="Hiragino Kaku Gothic Pro W3" w:cs="Times New Roman"/>
                <w:b/>
                <w:bCs/>
              </w:rPr>
            </w:pPr>
            <w:r w:rsidRPr="00223EC6">
              <w:rPr>
                <w:rFonts w:eastAsia="Hiragino Kaku Gothic Pro W3" w:cs="Times New Roman"/>
                <w:b/>
                <w:bCs/>
              </w:rPr>
              <w:t>Specificity</w:t>
            </w:r>
          </w:p>
        </w:tc>
      </w:tr>
      <w:tr w:rsidR="00223EC6" w:rsidRPr="00223EC6" w14:paraId="33EE2A8B" w14:textId="77777777" w:rsidTr="00227F17">
        <w:trPr>
          <w:trHeight w:hRule="exact" w:val="457"/>
        </w:trPr>
        <w:tc>
          <w:tcPr>
            <w:tcW w:w="2543" w:type="dxa"/>
            <w:tcBorders>
              <w:top w:val="single" w:sz="4" w:space="0" w:color="auto"/>
            </w:tcBorders>
          </w:tcPr>
          <w:p w14:paraId="47A2B0DB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Biological defini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678F8F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6AFB3E28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438C833C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09374A2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</w:tr>
      <w:tr w:rsidR="00223EC6" w:rsidRPr="00223EC6" w14:paraId="7E607289" w14:textId="77777777" w:rsidTr="00227F17">
        <w:trPr>
          <w:trHeight w:hRule="exact" w:val="457"/>
        </w:trPr>
        <w:tc>
          <w:tcPr>
            <w:tcW w:w="2543" w:type="dxa"/>
          </w:tcPr>
          <w:p w14:paraId="52E2D91C" w14:textId="77777777" w:rsidR="00EC6A0A" w:rsidRPr="00223EC6" w:rsidRDefault="00EC6A0A" w:rsidP="00227F17">
            <w:pPr>
              <w:spacing w:before="120" w:after="240"/>
              <w:ind w:firstLineChars="50" w:firstLine="12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Localized</w:t>
            </w:r>
          </w:p>
        </w:tc>
        <w:tc>
          <w:tcPr>
            <w:tcW w:w="1418" w:type="dxa"/>
            <w:vMerge w:val="restart"/>
            <w:vAlign w:val="center"/>
          </w:tcPr>
          <w:p w14:paraId="63AFD881" w14:textId="77777777" w:rsidR="00EC6A0A" w:rsidRPr="00223EC6" w:rsidRDefault="00EC6A0A" w:rsidP="00227F17">
            <w:pPr>
              <w:rPr>
                <w:rFonts w:eastAsia="Yu Gothic" w:cs="Times New Roman"/>
              </w:rPr>
            </w:pPr>
            <w:r w:rsidRPr="00223EC6">
              <w:rPr>
                <w:rFonts w:eastAsia="Yu Gothic" w:cs="Times New Roman" w:hint="eastAsia"/>
              </w:rPr>
              <w:t>L</w:t>
            </w:r>
            <w:r w:rsidRPr="00223EC6">
              <w:rPr>
                <w:rFonts w:eastAsia="Yu Gothic" w:cs="Times New Roman"/>
              </w:rPr>
              <w:t>ogistic regression</w:t>
            </w:r>
          </w:p>
        </w:tc>
        <w:tc>
          <w:tcPr>
            <w:tcW w:w="2056" w:type="dxa"/>
            <w:vAlign w:val="center"/>
          </w:tcPr>
          <w:p w14:paraId="6C11C066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5 (0.74–0.75)</w:t>
            </w:r>
          </w:p>
        </w:tc>
        <w:tc>
          <w:tcPr>
            <w:tcW w:w="2056" w:type="dxa"/>
            <w:vAlign w:val="center"/>
          </w:tcPr>
          <w:p w14:paraId="000F0CB5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65 (0.62–0.68)</w:t>
            </w:r>
          </w:p>
        </w:tc>
        <w:tc>
          <w:tcPr>
            <w:tcW w:w="1871" w:type="dxa"/>
            <w:vAlign w:val="center"/>
          </w:tcPr>
          <w:p w14:paraId="5C6734C6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4 (0.71–0.77)</w:t>
            </w:r>
          </w:p>
        </w:tc>
      </w:tr>
      <w:tr w:rsidR="00223EC6" w:rsidRPr="00223EC6" w14:paraId="085986D9" w14:textId="77777777" w:rsidTr="00227F17">
        <w:trPr>
          <w:trHeight w:hRule="exact" w:val="457"/>
        </w:trPr>
        <w:tc>
          <w:tcPr>
            <w:tcW w:w="2543" w:type="dxa"/>
          </w:tcPr>
          <w:p w14:paraId="5516DABE" w14:textId="77777777" w:rsidR="00EC6A0A" w:rsidRPr="00223EC6" w:rsidRDefault="00EC6A0A" w:rsidP="00227F17">
            <w:pPr>
              <w:spacing w:before="120" w:after="240"/>
              <w:ind w:firstLineChars="50" w:firstLine="12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Intermediate</w:t>
            </w:r>
          </w:p>
        </w:tc>
        <w:tc>
          <w:tcPr>
            <w:tcW w:w="1418" w:type="dxa"/>
            <w:vMerge/>
          </w:tcPr>
          <w:p w14:paraId="68D2974B" w14:textId="77777777" w:rsidR="00EC6A0A" w:rsidRPr="00223EC6" w:rsidRDefault="00EC6A0A" w:rsidP="00227F17">
            <w:pPr>
              <w:spacing w:before="120" w:after="240"/>
              <w:rPr>
                <w:rFonts w:eastAsia="Yu Gothic" w:cs="Times New Roman"/>
              </w:rPr>
            </w:pPr>
          </w:p>
        </w:tc>
        <w:tc>
          <w:tcPr>
            <w:tcW w:w="2056" w:type="dxa"/>
            <w:vAlign w:val="center"/>
          </w:tcPr>
          <w:p w14:paraId="72030424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6 (0.75–0.77)</w:t>
            </w:r>
          </w:p>
        </w:tc>
        <w:tc>
          <w:tcPr>
            <w:tcW w:w="2056" w:type="dxa"/>
            <w:vAlign w:val="center"/>
          </w:tcPr>
          <w:p w14:paraId="78C2C87E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1 (0.68–0.74)</w:t>
            </w:r>
          </w:p>
        </w:tc>
        <w:tc>
          <w:tcPr>
            <w:tcW w:w="1871" w:type="dxa"/>
            <w:vAlign w:val="center"/>
          </w:tcPr>
          <w:p w14:paraId="63928DDF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4 (0.71–0.76)</w:t>
            </w:r>
          </w:p>
        </w:tc>
      </w:tr>
      <w:tr w:rsidR="00223EC6" w:rsidRPr="00223EC6" w14:paraId="0219D547" w14:textId="77777777" w:rsidTr="00227F17">
        <w:trPr>
          <w:trHeight w:hRule="exact" w:val="457"/>
        </w:trPr>
        <w:tc>
          <w:tcPr>
            <w:tcW w:w="2543" w:type="dxa"/>
          </w:tcPr>
          <w:p w14:paraId="6D96D658" w14:textId="77777777" w:rsidR="00EC6A0A" w:rsidRPr="00223EC6" w:rsidRDefault="00EC6A0A" w:rsidP="00227F17">
            <w:pPr>
              <w:spacing w:before="120" w:after="240"/>
              <w:ind w:firstLineChars="50" w:firstLine="12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Generalized</w:t>
            </w:r>
          </w:p>
        </w:tc>
        <w:tc>
          <w:tcPr>
            <w:tcW w:w="1418" w:type="dxa"/>
            <w:vMerge/>
          </w:tcPr>
          <w:p w14:paraId="4EA9F1EB" w14:textId="77777777" w:rsidR="00EC6A0A" w:rsidRPr="00223EC6" w:rsidRDefault="00EC6A0A" w:rsidP="00227F17">
            <w:pPr>
              <w:spacing w:before="120" w:after="240"/>
              <w:rPr>
                <w:rFonts w:eastAsia="Yu Gothic" w:cs="Times New Roman"/>
              </w:rPr>
            </w:pPr>
          </w:p>
        </w:tc>
        <w:tc>
          <w:tcPr>
            <w:tcW w:w="2056" w:type="dxa"/>
            <w:vAlign w:val="center"/>
          </w:tcPr>
          <w:p w14:paraId="68B29943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7 (0.75–0.78)</w:t>
            </w:r>
          </w:p>
        </w:tc>
        <w:tc>
          <w:tcPr>
            <w:tcW w:w="2056" w:type="dxa"/>
            <w:vAlign w:val="center"/>
          </w:tcPr>
          <w:p w14:paraId="26AE97D4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5 (0.72–0.79)</w:t>
            </w:r>
          </w:p>
        </w:tc>
        <w:tc>
          <w:tcPr>
            <w:tcW w:w="1871" w:type="dxa"/>
            <w:vAlign w:val="center"/>
          </w:tcPr>
          <w:p w14:paraId="1303567E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2 (0.69–0.76)</w:t>
            </w:r>
          </w:p>
        </w:tc>
      </w:tr>
      <w:tr w:rsidR="00223EC6" w:rsidRPr="00223EC6" w14:paraId="0BF11BEB" w14:textId="77777777" w:rsidTr="00227F17">
        <w:trPr>
          <w:trHeight w:hRule="exact" w:val="457"/>
        </w:trPr>
        <w:tc>
          <w:tcPr>
            <w:tcW w:w="2543" w:type="dxa"/>
          </w:tcPr>
          <w:p w14:paraId="3417AC6E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CPI score</w:t>
            </w:r>
          </w:p>
        </w:tc>
        <w:tc>
          <w:tcPr>
            <w:tcW w:w="1418" w:type="dxa"/>
          </w:tcPr>
          <w:p w14:paraId="0B3ED52D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2056" w:type="dxa"/>
            <w:vAlign w:val="center"/>
          </w:tcPr>
          <w:p w14:paraId="0484E855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2056" w:type="dxa"/>
            <w:vAlign w:val="center"/>
          </w:tcPr>
          <w:p w14:paraId="79D1B534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  <w:tc>
          <w:tcPr>
            <w:tcW w:w="1871" w:type="dxa"/>
            <w:vAlign w:val="center"/>
          </w:tcPr>
          <w:p w14:paraId="7D219229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</w:p>
        </w:tc>
      </w:tr>
      <w:tr w:rsidR="00223EC6" w:rsidRPr="00223EC6" w14:paraId="64480D0D" w14:textId="77777777" w:rsidTr="00227F17">
        <w:trPr>
          <w:trHeight w:hRule="exact" w:val="457"/>
        </w:trPr>
        <w:tc>
          <w:tcPr>
            <w:tcW w:w="2543" w:type="dxa"/>
          </w:tcPr>
          <w:p w14:paraId="3BC8C4F0" w14:textId="77777777" w:rsidR="00EC6A0A" w:rsidRPr="00223EC6" w:rsidRDefault="00EC6A0A" w:rsidP="00227F17">
            <w:pPr>
              <w:spacing w:before="120" w:after="240"/>
              <w:ind w:firstLineChars="50" w:firstLine="12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Score ≥3</w:t>
            </w:r>
          </w:p>
        </w:tc>
        <w:tc>
          <w:tcPr>
            <w:tcW w:w="1418" w:type="dxa"/>
            <w:vMerge w:val="restart"/>
            <w:vAlign w:val="center"/>
          </w:tcPr>
          <w:p w14:paraId="2037F85E" w14:textId="77777777" w:rsidR="00EC6A0A" w:rsidRPr="00223EC6" w:rsidRDefault="00EC6A0A" w:rsidP="00227F17">
            <w:pPr>
              <w:spacing w:before="120" w:after="240"/>
              <w:rPr>
                <w:rFonts w:eastAsia="Yu Gothic" w:cs="Times New Roman"/>
              </w:rPr>
            </w:pPr>
            <w:r w:rsidRPr="00223EC6">
              <w:rPr>
                <w:rFonts w:eastAsia="Yu Gothic" w:cs="Times New Roman" w:hint="eastAsia"/>
              </w:rPr>
              <w:t>L</w:t>
            </w:r>
            <w:r w:rsidRPr="00223EC6">
              <w:rPr>
                <w:rFonts w:eastAsia="Yu Gothic" w:cs="Times New Roman"/>
              </w:rPr>
              <w:t>ightGBM</w:t>
            </w:r>
          </w:p>
        </w:tc>
        <w:tc>
          <w:tcPr>
            <w:tcW w:w="2056" w:type="dxa"/>
            <w:vAlign w:val="center"/>
          </w:tcPr>
          <w:p w14:paraId="1E3FE513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7 (0.76–0.77)</w:t>
            </w:r>
          </w:p>
        </w:tc>
        <w:tc>
          <w:tcPr>
            <w:tcW w:w="2056" w:type="dxa"/>
            <w:vAlign w:val="center"/>
          </w:tcPr>
          <w:p w14:paraId="1443C2DA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0 (0.68–0.72)</w:t>
            </w:r>
          </w:p>
        </w:tc>
        <w:tc>
          <w:tcPr>
            <w:tcW w:w="1871" w:type="dxa"/>
            <w:vAlign w:val="center"/>
          </w:tcPr>
          <w:p w14:paraId="0696DA79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2 (0.70–0.74)</w:t>
            </w:r>
          </w:p>
        </w:tc>
      </w:tr>
      <w:tr w:rsidR="00223EC6" w:rsidRPr="00223EC6" w14:paraId="5CA53DBE" w14:textId="77777777" w:rsidTr="00227F17">
        <w:trPr>
          <w:trHeight w:hRule="exact" w:val="457"/>
        </w:trPr>
        <w:tc>
          <w:tcPr>
            <w:tcW w:w="2543" w:type="dxa"/>
          </w:tcPr>
          <w:p w14:paraId="3B29954C" w14:textId="77777777" w:rsidR="00EC6A0A" w:rsidRPr="00223EC6" w:rsidRDefault="00EC6A0A" w:rsidP="00227F17">
            <w:pPr>
              <w:spacing w:before="120" w:after="240"/>
              <w:ind w:firstLineChars="50" w:firstLine="120"/>
              <w:rPr>
                <w:rFonts w:eastAsia="Hiragino Kaku Gothic Pro W3" w:cs="Times New Roman"/>
              </w:rPr>
            </w:pPr>
            <w:r w:rsidRPr="00223EC6">
              <w:rPr>
                <w:rFonts w:eastAsia="Hiragino Kaku Gothic Pro W3" w:cs="Times New Roman"/>
              </w:rPr>
              <w:t>Score 4</w:t>
            </w:r>
          </w:p>
        </w:tc>
        <w:tc>
          <w:tcPr>
            <w:tcW w:w="1418" w:type="dxa"/>
            <w:vMerge/>
          </w:tcPr>
          <w:p w14:paraId="45515BD3" w14:textId="77777777" w:rsidR="00EC6A0A" w:rsidRPr="00223EC6" w:rsidRDefault="00EC6A0A" w:rsidP="00227F17">
            <w:pPr>
              <w:spacing w:before="120" w:after="240"/>
              <w:rPr>
                <w:rFonts w:eastAsia="Yu Gothic" w:cs="Times New Roman"/>
              </w:rPr>
            </w:pPr>
          </w:p>
        </w:tc>
        <w:tc>
          <w:tcPr>
            <w:tcW w:w="2056" w:type="dxa"/>
            <w:vAlign w:val="center"/>
          </w:tcPr>
          <w:p w14:paraId="5D3C97F9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8 (0.77–0.79)</w:t>
            </w:r>
          </w:p>
        </w:tc>
        <w:tc>
          <w:tcPr>
            <w:tcW w:w="2056" w:type="dxa"/>
            <w:vAlign w:val="center"/>
          </w:tcPr>
          <w:p w14:paraId="789F21FE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4 (0.72–0.76)</w:t>
            </w:r>
          </w:p>
        </w:tc>
        <w:tc>
          <w:tcPr>
            <w:tcW w:w="1871" w:type="dxa"/>
            <w:vAlign w:val="center"/>
          </w:tcPr>
          <w:p w14:paraId="0BE7F4C1" w14:textId="77777777" w:rsidR="00EC6A0A" w:rsidRPr="00223EC6" w:rsidRDefault="00EC6A0A" w:rsidP="00227F17">
            <w:pPr>
              <w:spacing w:before="120" w:after="240"/>
              <w:rPr>
                <w:rFonts w:eastAsia="Hiragino Kaku Gothic Pro W3" w:cs="Times New Roman"/>
              </w:rPr>
            </w:pPr>
            <w:r w:rsidRPr="00223EC6">
              <w:rPr>
                <w:rFonts w:eastAsia="Yu Gothic" w:cs="Times New Roman"/>
              </w:rPr>
              <w:t>0.72 (0.69–0.74)</w:t>
            </w:r>
          </w:p>
        </w:tc>
      </w:tr>
    </w:tbl>
    <w:p w14:paraId="4A3E939D" w14:textId="40611761" w:rsidR="00EC6A0A" w:rsidRPr="00223EC6" w:rsidRDefault="00EC6A0A" w:rsidP="00EC6A0A">
      <w:pPr>
        <w:spacing w:before="120" w:after="240"/>
      </w:pPr>
      <w:r w:rsidRPr="00223EC6">
        <w:rPr>
          <w:rFonts w:eastAsia="Hiragino Kaku Gothic Pro W3" w:cs="Times New Roman"/>
        </w:rPr>
        <w:t xml:space="preserve">Data are presented as mean values (95% confidence intervals) for 50 iterations. </w:t>
      </w:r>
      <w:r w:rsidR="00076437" w:rsidRPr="00223EC6">
        <w:rPr>
          <w:rFonts w:eastAsia="Hiragino Kaku Gothic Pro W3" w:cs="Times New Roman"/>
        </w:rPr>
        <w:t xml:space="preserve">As the biological definitions, presence of ≥2, ≥4, and ≥6 teeth with probing depth ≥4 mm was defined as localized, intermediate, and generalized periodontitis. </w:t>
      </w:r>
      <w:r w:rsidRPr="00223EC6">
        <w:rPr>
          <w:rFonts w:eastAsia="Hiragino Kaku Gothic Pro W3" w:cs="Times New Roman"/>
        </w:rPr>
        <w:t>Sensitivity and specificity were determined using cut-off values based on the Youden index. Logistic regression (</w:t>
      </w:r>
      <w:r w:rsidRPr="00223EC6">
        <w:rPr>
          <w:bCs/>
        </w:rPr>
        <w:t>penalty=l1 and solver=saga</w:t>
      </w:r>
      <w:r w:rsidRPr="00223EC6">
        <w:rPr>
          <w:rFonts w:eastAsia="Hiragino Kaku Gothic Pro W3" w:cs="Times New Roman"/>
        </w:rPr>
        <w:t xml:space="preserve">) was performed along with a five-fold stratified cross-validation. </w:t>
      </w:r>
      <w:r w:rsidRPr="00223EC6">
        <w:t xml:space="preserve">The </w:t>
      </w:r>
      <w:r w:rsidRPr="00223EC6">
        <w:rPr>
          <w:rFonts w:hint="eastAsia"/>
        </w:rPr>
        <w:t>C</w:t>
      </w:r>
      <w:r w:rsidRPr="00223EC6">
        <w:t>PI score for each individual</w:t>
      </w:r>
      <w:r w:rsidRPr="00223EC6">
        <w:rPr>
          <w:rFonts w:hint="eastAsia"/>
        </w:rPr>
        <w:t xml:space="preserve"> </w:t>
      </w:r>
      <w:r w:rsidRPr="00223EC6">
        <w:t>was determined as the highest score among 10 teeth (two molars</w:t>
      </w:r>
      <w:r w:rsidRPr="00223EC6">
        <w:rPr>
          <w:rFonts w:hint="eastAsia"/>
        </w:rPr>
        <w:t xml:space="preserve"> </w:t>
      </w:r>
      <w:r w:rsidRPr="00223EC6">
        <w:t xml:space="preserve">and the upper right and lower left central incisors) examined using a WHO probe, with </w:t>
      </w:r>
      <w:r w:rsidRPr="00223EC6">
        <w:rPr>
          <w:rFonts w:eastAsia="Hiragino Kaku Gothic Pro W3" w:cs="Times New Roman"/>
        </w:rPr>
        <w:t>PD 4</w:t>
      </w:r>
      <w:r w:rsidRPr="00223EC6">
        <w:rPr>
          <w:rFonts w:eastAsia="Yu Gothic" w:cs="Times New Roman"/>
        </w:rPr>
        <w:t>–5</w:t>
      </w:r>
      <w:r w:rsidRPr="00223EC6">
        <w:rPr>
          <w:rFonts w:eastAsia="Hiragino Kaku Gothic Pro W3" w:cs="Times New Roman"/>
        </w:rPr>
        <w:t xml:space="preserve"> mm scored as 3 and PD ≥6 mm scored as 4.</w:t>
      </w:r>
    </w:p>
    <w:p w14:paraId="5DB1D5F6" w14:textId="77777777" w:rsidR="00EC6A0A" w:rsidRPr="00223EC6" w:rsidRDefault="00EC6A0A" w:rsidP="00EC6A0A">
      <w:pPr>
        <w:spacing w:before="120" w:after="240"/>
        <w:rPr>
          <w:rFonts w:eastAsia="Hiragino Kaku Gothic Pro W3" w:cs="Times New Roman"/>
        </w:rPr>
      </w:pPr>
      <w:r w:rsidRPr="00223EC6">
        <w:rPr>
          <w:rFonts w:eastAsia="Hiragino Kaku Gothic Pro W3" w:cs="Times New Roman"/>
        </w:rPr>
        <w:t>AUC, area under the receiver operating characteristic curve; CPI, community periodontal index; PD, probing depth.</w:t>
      </w:r>
    </w:p>
    <w:p w14:paraId="72A84DB8" w14:textId="435B3F28" w:rsidR="00B63C4F" w:rsidRPr="00223EC6" w:rsidRDefault="00B63C4F" w:rsidP="00EC6A0A"/>
    <w:sectPr w:rsidR="00B63C4F" w:rsidRPr="00223EC6" w:rsidSect="00A848CD">
      <w:footerReference w:type="even" r:id="rId8"/>
      <w:footerReference w:type="default" r:id="rId9"/>
      <w:headerReference w:type="first" r:id="rId10"/>
      <w:pgSz w:w="11900" w:h="16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114E4" w14:textId="77777777" w:rsidR="00E06F60" w:rsidRDefault="00E06F60">
      <w:r>
        <w:separator/>
      </w:r>
    </w:p>
  </w:endnote>
  <w:endnote w:type="continuationSeparator" w:id="0">
    <w:p w14:paraId="35D4E34F" w14:textId="77777777" w:rsidR="00E06F60" w:rsidRDefault="00E06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Hiragino Kaku Gothic Pro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90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41ED6" w14:textId="6CE72F0A" w:rsidR="00B2618E" w:rsidRDefault="007763BF" w:rsidP="00F36F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27F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93DFF9" w14:textId="77777777" w:rsidR="00B2618E" w:rsidRDefault="00B2618E" w:rsidP="007757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5142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A4D04" w14:textId="783FB1CF" w:rsidR="00B2618E" w:rsidRDefault="007763BF" w:rsidP="00F36F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CFD2E3" w14:textId="77777777" w:rsidR="00B2618E" w:rsidRDefault="00B2618E" w:rsidP="00775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F5C1B" w14:textId="77777777" w:rsidR="00E06F60" w:rsidRDefault="00E06F60">
      <w:r>
        <w:separator/>
      </w:r>
    </w:p>
  </w:footnote>
  <w:footnote w:type="continuationSeparator" w:id="0">
    <w:p w14:paraId="6CF65D5A" w14:textId="77777777" w:rsidR="00E06F60" w:rsidRDefault="00E06F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DE399" w14:textId="7B787B6B" w:rsidR="001B127E" w:rsidRDefault="007763BF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0062B295" wp14:editId="6569B9EB">
          <wp:extent cx="1382534" cy="497091"/>
          <wp:effectExtent l="0" t="0" r="0" b="0"/>
          <wp:docPr id="55112303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3CBC5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D8D0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4A8A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EF1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ADD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6C88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87C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A0B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B027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0C4461"/>
    <w:multiLevelType w:val="hybridMultilevel"/>
    <w:tmpl w:val="25267CA2"/>
    <w:lvl w:ilvl="0" w:tplc="613830AA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  <w:sz w:val="11"/>
      </w:rPr>
    </w:lvl>
    <w:lvl w:ilvl="1" w:tplc="6E7E3C1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8A6533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77EC4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C5E06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F4CF7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586A7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640CF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460AA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CE24B4B"/>
    <w:multiLevelType w:val="multilevel"/>
    <w:tmpl w:val="70F84040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1062BC5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A6457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2C48F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6DE347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ACA00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4FE02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3DADED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572CD5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AFA6DA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4687372"/>
    <w:multiLevelType w:val="hybridMultilevel"/>
    <w:tmpl w:val="AD1C7B18"/>
    <w:lvl w:ilvl="0" w:tplc="57EEA61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C88F758" w:tentative="1">
      <w:start w:val="1"/>
      <w:numFmt w:val="lowerLetter"/>
      <w:lvlText w:val="%2."/>
      <w:lvlJc w:val="left"/>
      <w:pPr>
        <w:ind w:left="1440" w:hanging="360"/>
      </w:pPr>
    </w:lvl>
    <w:lvl w:ilvl="2" w:tplc="ABCEB198" w:tentative="1">
      <w:start w:val="1"/>
      <w:numFmt w:val="lowerRoman"/>
      <w:lvlText w:val="%3."/>
      <w:lvlJc w:val="right"/>
      <w:pPr>
        <w:ind w:left="2160" w:hanging="180"/>
      </w:pPr>
    </w:lvl>
    <w:lvl w:ilvl="3" w:tplc="88941CB2" w:tentative="1">
      <w:start w:val="1"/>
      <w:numFmt w:val="decimal"/>
      <w:lvlText w:val="%4."/>
      <w:lvlJc w:val="left"/>
      <w:pPr>
        <w:ind w:left="2880" w:hanging="360"/>
      </w:pPr>
    </w:lvl>
    <w:lvl w:ilvl="4" w:tplc="4574E1A0" w:tentative="1">
      <w:start w:val="1"/>
      <w:numFmt w:val="lowerLetter"/>
      <w:lvlText w:val="%5."/>
      <w:lvlJc w:val="left"/>
      <w:pPr>
        <w:ind w:left="3600" w:hanging="360"/>
      </w:pPr>
    </w:lvl>
    <w:lvl w:ilvl="5" w:tplc="60784C2A" w:tentative="1">
      <w:start w:val="1"/>
      <w:numFmt w:val="lowerRoman"/>
      <w:lvlText w:val="%6."/>
      <w:lvlJc w:val="right"/>
      <w:pPr>
        <w:ind w:left="4320" w:hanging="180"/>
      </w:pPr>
    </w:lvl>
    <w:lvl w:ilvl="6" w:tplc="6B46B9BE" w:tentative="1">
      <w:start w:val="1"/>
      <w:numFmt w:val="decimal"/>
      <w:lvlText w:val="%7."/>
      <w:lvlJc w:val="left"/>
      <w:pPr>
        <w:ind w:left="5040" w:hanging="360"/>
      </w:pPr>
    </w:lvl>
    <w:lvl w:ilvl="7" w:tplc="312E29B4" w:tentative="1">
      <w:start w:val="1"/>
      <w:numFmt w:val="lowerLetter"/>
      <w:lvlText w:val="%8."/>
      <w:lvlJc w:val="left"/>
      <w:pPr>
        <w:ind w:left="5760" w:hanging="360"/>
      </w:pPr>
    </w:lvl>
    <w:lvl w:ilvl="8" w:tplc="624219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392809"/>
    <w:multiLevelType w:val="hybridMultilevel"/>
    <w:tmpl w:val="241833FC"/>
    <w:lvl w:ilvl="0" w:tplc="D2688AE0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  <w:sz w:val="11"/>
      </w:rPr>
    </w:lvl>
    <w:lvl w:ilvl="1" w:tplc="4E3E32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D025F4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FD2DC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6322C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8403EE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9AEAA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A968F6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48491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5B40795"/>
    <w:multiLevelType w:val="hybridMultilevel"/>
    <w:tmpl w:val="07EE8BE8"/>
    <w:lvl w:ilvl="0" w:tplc="D1AAFA3A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  <w:sz w:val="11"/>
      </w:rPr>
    </w:lvl>
    <w:lvl w:ilvl="1" w:tplc="368AD29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B0A24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6A657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4FE4CD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0FA94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6EA933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B60AC4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290A1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36D30736"/>
    <w:multiLevelType w:val="hybridMultilevel"/>
    <w:tmpl w:val="BC1E7BC8"/>
    <w:lvl w:ilvl="0" w:tplc="ADBEE5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3ECC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3040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2A4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2288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929E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4420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2B9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205B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E92CDE"/>
    <w:multiLevelType w:val="hybridMultilevel"/>
    <w:tmpl w:val="294E0C4C"/>
    <w:lvl w:ilvl="0" w:tplc="3F6EC4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D2E3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D0F6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247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3467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AED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C804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E13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7089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1CD0B2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183C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A04F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34C0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44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82E0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08E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E32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F8BA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C9FC82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B25A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56C6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0E0B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DE54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041A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64AF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4E93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ACA7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1DA45BE6">
      <w:start w:val="1"/>
      <w:numFmt w:val="decimal"/>
      <w:lvlText w:val="%1."/>
      <w:lvlJc w:val="left"/>
      <w:pPr>
        <w:ind w:left="720" w:hanging="360"/>
      </w:pPr>
    </w:lvl>
    <w:lvl w:ilvl="1" w:tplc="DDD838FE" w:tentative="1">
      <w:start w:val="1"/>
      <w:numFmt w:val="lowerLetter"/>
      <w:lvlText w:val="%2."/>
      <w:lvlJc w:val="left"/>
      <w:pPr>
        <w:ind w:left="1440" w:hanging="360"/>
      </w:pPr>
    </w:lvl>
    <w:lvl w:ilvl="2" w:tplc="F6D4E15E" w:tentative="1">
      <w:start w:val="1"/>
      <w:numFmt w:val="lowerRoman"/>
      <w:lvlText w:val="%3."/>
      <w:lvlJc w:val="right"/>
      <w:pPr>
        <w:ind w:left="2160" w:hanging="180"/>
      </w:pPr>
    </w:lvl>
    <w:lvl w:ilvl="3" w:tplc="5C025016" w:tentative="1">
      <w:start w:val="1"/>
      <w:numFmt w:val="decimal"/>
      <w:lvlText w:val="%4."/>
      <w:lvlJc w:val="left"/>
      <w:pPr>
        <w:ind w:left="2880" w:hanging="360"/>
      </w:pPr>
    </w:lvl>
    <w:lvl w:ilvl="4" w:tplc="DB7E1D7A" w:tentative="1">
      <w:start w:val="1"/>
      <w:numFmt w:val="lowerLetter"/>
      <w:lvlText w:val="%5."/>
      <w:lvlJc w:val="left"/>
      <w:pPr>
        <w:ind w:left="3600" w:hanging="360"/>
      </w:pPr>
    </w:lvl>
    <w:lvl w:ilvl="5" w:tplc="21CC0CEE" w:tentative="1">
      <w:start w:val="1"/>
      <w:numFmt w:val="lowerRoman"/>
      <w:lvlText w:val="%6."/>
      <w:lvlJc w:val="right"/>
      <w:pPr>
        <w:ind w:left="4320" w:hanging="180"/>
      </w:pPr>
    </w:lvl>
    <w:lvl w:ilvl="6" w:tplc="791CA920" w:tentative="1">
      <w:start w:val="1"/>
      <w:numFmt w:val="decimal"/>
      <w:lvlText w:val="%7."/>
      <w:lvlJc w:val="left"/>
      <w:pPr>
        <w:ind w:left="5040" w:hanging="360"/>
      </w:pPr>
    </w:lvl>
    <w:lvl w:ilvl="7" w:tplc="AF0C0294" w:tentative="1">
      <w:start w:val="1"/>
      <w:numFmt w:val="lowerLetter"/>
      <w:lvlText w:val="%8."/>
      <w:lvlJc w:val="left"/>
      <w:pPr>
        <w:ind w:left="5760" w:hanging="360"/>
      </w:pPr>
    </w:lvl>
    <w:lvl w:ilvl="8" w:tplc="60924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BD3E0D"/>
    <w:multiLevelType w:val="hybridMultilevel"/>
    <w:tmpl w:val="9258A834"/>
    <w:lvl w:ilvl="0" w:tplc="3640C62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0"/>
      </w:rPr>
    </w:lvl>
    <w:lvl w:ilvl="1" w:tplc="832225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DEC7F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64CD8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1A0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18420E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E89A0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3EA677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3A6C05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4E3A52C7"/>
    <w:multiLevelType w:val="hybridMultilevel"/>
    <w:tmpl w:val="C73E2B5E"/>
    <w:lvl w:ilvl="0" w:tplc="36F4A1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B1A8086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25AE73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5A080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A5E875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D90C52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4E2E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C7ACF6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C4CC1E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F5A07E6"/>
    <w:multiLevelType w:val="hybridMultilevel"/>
    <w:tmpl w:val="76E6DD3C"/>
    <w:lvl w:ilvl="0" w:tplc="AF805856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  <w:sz w:val="10"/>
      </w:rPr>
    </w:lvl>
    <w:lvl w:ilvl="1" w:tplc="723E30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4802E6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5E215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68025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0B23C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62D9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B65A2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DD2C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49F1D82"/>
    <w:multiLevelType w:val="hybridMultilevel"/>
    <w:tmpl w:val="734A7706"/>
    <w:lvl w:ilvl="0" w:tplc="5628B0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D61A68" w:tentative="1">
      <w:start w:val="1"/>
      <w:numFmt w:val="lowerLetter"/>
      <w:lvlText w:val="%2."/>
      <w:lvlJc w:val="left"/>
      <w:pPr>
        <w:ind w:left="1440" w:hanging="360"/>
      </w:pPr>
    </w:lvl>
    <w:lvl w:ilvl="2" w:tplc="87DEF2AA" w:tentative="1">
      <w:start w:val="1"/>
      <w:numFmt w:val="lowerRoman"/>
      <w:lvlText w:val="%3."/>
      <w:lvlJc w:val="right"/>
      <w:pPr>
        <w:ind w:left="2160" w:hanging="180"/>
      </w:pPr>
    </w:lvl>
    <w:lvl w:ilvl="3" w:tplc="025A9F8A" w:tentative="1">
      <w:start w:val="1"/>
      <w:numFmt w:val="decimal"/>
      <w:lvlText w:val="%4."/>
      <w:lvlJc w:val="left"/>
      <w:pPr>
        <w:ind w:left="2880" w:hanging="360"/>
      </w:pPr>
    </w:lvl>
    <w:lvl w:ilvl="4" w:tplc="135E73BE" w:tentative="1">
      <w:start w:val="1"/>
      <w:numFmt w:val="lowerLetter"/>
      <w:lvlText w:val="%5."/>
      <w:lvlJc w:val="left"/>
      <w:pPr>
        <w:ind w:left="3600" w:hanging="360"/>
      </w:pPr>
    </w:lvl>
    <w:lvl w:ilvl="5" w:tplc="DC322E36" w:tentative="1">
      <w:start w:val="1"/>
      <w:numFmt w:val="lowerRoman"/>
      <w:lvlText w:val="%6."/>
      <w:lvlJc w:val="right"/>
      <w:pPr>
        <w:ind w:left="4320" w:hanging="180"/>
      </w:pPr>
    </w:lvl>
    <w:lvl w:ilvl="6" w:tplc="53926AD6" w:tentative="1">
      <w:start w:val="1"/>
      <w:numFmt w:val="decimal"/>
      <w:lvlText w:val="%7."/>
      <w:lvlJc w:val="left"/>
      <w:pPr>
        <w:ind w:left="5040" w:hanging="360"/>
      </w:pPr>
    </w:lvl>
    <w:lvl w:ilvl="7" w:tplc="00422156" w:tentative="1">
      <w:start w:val="1"/>
      <w:numFmt w:val="lowerLetter"/>
      <w:lvlText w:val="%8."/>
      <w:lvlJc w:val="left"/>
      <w:pPr>
        <w:ind w:left="5760" w:hanging="360"/>
      </w:pPr>
    </w:lvl>
    <w:lvl w:ilvl="8" w:tplc="214007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83573C"/>
    <w:multiLevelType w:val="hybridMultilevel"/>
    <w:tmpl w:val="EACAFECE"/>
    <w:lvl w:ilvl="0" w:tplc="2EC0F4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EF6EFAB4" w:tentative="1">
      <w:start w:val="1"/>
      <w:numFmt w:val="lowerLetter"/>
      <w:lvlText w:val="%2."/>
      <w:lvlJc w:val="left"/>
      <w:pPr>
        <w:ind w:left="1440" w:hanging="360"/>
      </w:pPr>
    </w:lvl>
    <w:lvl w:ilvl="2" w:tplc="8CB0BA7C" w:tentative="1">
      <w:start w:val="1"/>
      <w:numFmt w:val="lowerRoman"/>
      <w:lvlText w:val="%3."/>
      <w:lvlJc w:val="right"/>
      <w:pPr>
        <w:ind w:left="2160" w:hanging="180"/>
      </w:pPr>
    </w:lvl>
    <w:lvl w:ilvl="3" w:tplc="A418CB52" w:tentative="1">
      <w:start w:val="1"/>
      <w:numFmt w:val="decimal"/>
      <w:lvlText w:val="%4."/>
      <w:lvlJc w:val="left"/>
      <w:pPr>
        <w:ind w:left="2880" w:hanging="360"/>
      </w:pPr>
    </w:lvl>
    <w:lvl w:ilvl="4" w:tplc="BB7045D6" w:tentative="1">
      <w:start w:val="1"/>
      <w:numFmt w:val="lowerLetter"/>
      <w:lvlText w:val="%5."/>
      <w:lvlJc w:val="left"/>
      <w:pPr>
        <w:ind w:left="3600" w:hanging="360"/>
      </w:pPr>
    </w:lvl>
    <w:lvl w:ilvl="5" w:tplc="8DC2F136" w:tentative="1">
      <w:start w:val="1"/>
      <w:numFmt w:val="lowerRoman"/>
      <w:lvlText w:val="%6."/>
      <w:lvlJc w:val="right"/>
      <w:pPr>
        <w:ind w:left="4320" w:hanging="180"/>
      </w:pPr>
    </w:lvl>
    <w:lvl w:ilvl="6" w:tplc="526A296E" w:tentative="1">
      <w:start w:val="1"/>
      <w:numFmt w:val="decimal"/>
      <w:lvlText w:val="%7."/>
      <w:lvlJc w:val="left"/>
      <w:pPr>
        <w:ind w:left="5040" w:hanging="360"/>
      </w:pPr>
    </w:lvl>
    <w:lvl w:ilvl="7" w:tplc="B7500D46" w:tentative="1">
      <w:start w:val="1"/>
      <w:numFmt w:val="lowerLetter"/>
      <w:lvlText w:val="%8."/>
      <w:lvlJc w:val="left"/>
      <w:pPr>
        <w:ind w:left="5760" w:hanging="360"/>
      </w:pPr>
    </w:lvl>
    <w:lvl w:ilvl="8" w:tplc="A16E9A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A28072DA">
      <w:start w:val="1"/>
      <w:numFmt w:val="decimal"/>
      <w:lvlText w:val="%1."/>
      <w:lvlJc w:val="left"/>
      <w:pPr>
        <w:ind w:left="1080" w:hanging="360"/>
      </w:pPr>
    </w:lvl>
    <w:lvl w:ilvl="1" w:tplc="828A8BDA" w:tentative="1">
      <w:start w:val="1"/>
      <w:numFmt w:val="lowerLetter"/>
      <w:lvlText w:val="%2."/>
      <w:lvlJc w:val="left"/>
      <w:pPr>
        <w:ind w:left="1800" w:hanging="360"/>
      </w:pPr>
    </w:lvl>
    <w:lvl w:ilvl="2" w:tplc="B74A2ED4" w:tentative="1">
      <w:start w:val="1"/>
      <w:numFmt w:val="lowerRoman"/>
      <w:lvlText w:val="%3."/>
      <w:lvlJc w:val="right"/>
      <w:pPr>
        <w:ind w:left="2520" w:hanging="180"/>
      </w:pPr>
    </w:lvl>
    <w:lvl w:ilvl="3" w:tplc="DE7CE186" w:tentative="1">
      <w:start w:val="1"/>
      <w:numFmt w:val="decimal"/>
      <w:lvlText w:val="%4."/>
      <w:lvlJc w:val="left"/>
      <w:pPr>
        <w:ind w:left="3240" w:hanging="360"/>
      </w:pPr>
    </w:lvl>
    <w:lvl w:ilvl="4" w:tplc="66241484" w:tentative="1">
      <w:start w:val="1"/>
      <w:numFmt w:val="lowerLetter"/>
      <w:lvlText w:val="%5."/>
      <w:lvlJc w:val="left"/>
      <w:pPr>
        <w:ind w:left="3960" w:hanging="360"/>
      </w:pPr>
    </w:lvl>
    <w:lvl w:ilvl="5" w:tplc="4BCE9C56" w:tentative="1">
      <w:start w:val="1"/>
      <w:numFmt w:val="lowerRoman"/>
      <w:lvlText w:val="%6."/>
      <w:lvlJc w:val="right"/>
      <w:pPr>
        <w:ind w:left="4680" w:hanging="180"/>
      </w:pPr>
    </w:lvl>
    <w:lvl w:ilvl="6" w:tplc="3D8EE8A8" w:tentative="1">
      <w:start w:val="1"/>
      <w:numFmt w:val="decimal"/>
      <w:lvlText w:val="%7."/>
      <w:lvlJc w:val="left"/>
      <w:pPr>
        <w:ind w:left="5400" w:hanging="360"/>
      </w:pPr>
    </w:lvl>
    <w:lvl w:ilvl="7" w:tplc="26F049CA" w:tentative="1">
      <w:start w:val="1"/>
      <w:numFmt w:val="lowerLetter"/>
      <w:lvlText w:val="%8."/>
      <w:lvlJc w:val="left"/>
      <w:pPr>
        <w:ind w:left="6120" w:hanging="360"/>
      </w:pPr>
    </w:lvl>
    <w:lvl w:ilvl="8" w:tplc="56C4161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83E6C4F"/>
    <w:multiLevelType w:val="hybridMultilevel"/>
    <w:tmpl w:val="E39A3936"/>
    <w:lvl w:ilvl="0" w:tplc="CAD6EB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1A6C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1E06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CEF5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8CA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E448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5818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840B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6E43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5D2D38"/>
    <w:multiLevelType w:val="hybridMultilevel"/>
    <w:tmpl w:val="E3BADE0E"/>
    <w:lvl w:ilvl="0" w:tplc="2F841FB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9A2B9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6B6362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366AF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C42E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52225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61E03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D6445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928AA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7DBC6F29"/>
    <w:multiLevelType w:val="multilevel"/>
    <w:tmpl w:val="C6A8CCEA"/>
    <w:numStyleLink w:val="Headings"/>
  </w:abstractNum>
  <w:abstractNum w:abstractNumId="2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1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3"/>
  </w:num>
  <w:num w:numId="12">
    <w:abstractNumId w:val="27"/>
  </w:num>
  <w:num w:numId="13">
    <w:abstractNumId w:val="18"/>
  </w:num>
  <w:num w:numId="14">
    <w:abstractNumId w:val="6"/>
  </w:num>
  <w:num w:numId="15">
    <w:abstractNumId w:val="16"/>
  </w:num>
  <w:num w:numId="16">
    <w:abstractNumId w:val="23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6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2"/>
  </w:num>
  <w:num w:numId="25">
    <w:abstractNumId w:val="25"/>
  </w:num>
  <w:num w:numId="26">
    <w:abstractNumId w:val="17"/>
  </w:num>
  <w:num w:numId="27">
    <w:abstractNumId w:val="19"/>
  </w:num>
  <w:num w:numId="28">
    <w:abstractNumId w:val="20"/>
  </w:num>
  <w:num w:numId="29">
    <w:abstractNumId w:val="10"/>
  </w:num>
  <w:num w:numId="30">
    <w:abstractNumId w:val="2"/>
  </w:num>
  <w:num w:numId="31">
    <w:abstractNumId w:val="8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AI_perio&lt;record-ids&gt;&lt;item&gt;1&lt;/item&gt;&lt;item&gt;38&lt;/item&gt;&lt;item&gt;48&lt;/item&gt;&lt;item&gt;69&lt;/item&gt;&lt;item&gt;89&lt;/item&gt;&lt;item&gt;95&lt;/item&gt;&lt;item&gt;114&lt;/item&gt;&lt;item&gt;120&lt;/item&gt;&lt;item&gt;141&lt;/item&gt;&lt;item&gt;142&lt;/item&gt;&lt;item&gt;143&lt;/item&gt;&lt;item&gt;144&lt;/item&gt;&lt;item&gt;145&lt;/item&gt;&lt;item&gt;146&lt;/item&gt;&lt;item&gt;147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BB021F"/>
    <w:rsid w:val="000003F4"/>
    <w:rsid w:val="00000468"/>
    <w:rsid w:val="000010D6"/>
    <w:rsid w:val="000011B5"/>
    <w:rsid w:val="0000130C"/>
    <w:rsid w:val="000013D2"/>
    <w:rsid w:val="00001737"/>
    <w:rsid w:val="000018C9"/>
    <w:rsid w:val="000019EA"/>
    <w:rsid w:val="00001CDE"/>
    <w:rsid w:val="00001FA6"/>
    <w:rsid w:val="000020F4"/>
    <w:rsid w:val="0000244C"/>
    <w:rsid w:val="00002689"/>
    <w:rsid w:val="00002A0F"/>
    <w:rsid w:val="00002E0F"/>
    <w:rsid w:val="000031CD"/>
    <w:rsid w:val="000031F8"/>
    <w:rsid w:val="0000343A"/>
    <w:rsid w:val="000038D4"/>
    <w:rsid w:val="00003DDC"/>
    <w:rsid w:val="00003F1F"/>
    <w:rsid w:val="00003F3F"/>
    <w:rsid w:val="000041C4"/>
    <w:rsid w:val="0000435B"/>
    <w:rsid w:val="00004482"/>
    <w:rsid w:val="00004513"/>
    <w:rsid w:val="0000488F"/>
    <w:rsid w:val="00004A19"/>
    <w:rsid w:val="00004E1B"/>
    <w:rsid w:val="00004E2F"/>
    <w:rsid w:val="0000508A"/>
    <w:rsid w:val="0000517C"/>
    <w:rsid w:val="000051CA"/>
    <w:rsid w:val="00005410"/>
    <w:rsid w:val="00005889"/>
    <w:rsid w:val="00005D80"/>
    <w:rsid w:val="000060C4"/>
    <w:rsid w:val="00006248"/>
    <w:rsid w:val="000066DB"/>
    <w:rsid w:val="00006AE9"/>
    <w:rsid w:val="00006B08"/>
    <w:rsid w:val="00006DD9"/>
    <w:rsid w:val="00006E11"/>
    <w:rsid w:val="00007093"/>
    <w:rsid w:val="00007267"/>
    <w:rsid w:val="00007513"/>
    <w:rsid w:val="000075CC"/>
    <w:rsid w:val="00007D79"/>
    <w:rsid w:val="00007E71"/>
    <w:rsid w:val="00007F24"/>
    <w:rsid w:val="00007FF0"/>
    <w:rsid w:val="00010047"/>
    <w:rsid w:val="00010376"/>
    <w:rsid w:val="000103C9"/>
    <w:rsid w:val="00010659"/>
    <w:rsid w:val="00010764"/>
    <w:rsid w:val="00010A8C"/>
    <w:rsid w:val="000110E2"/>
    <w:rsid w:val="00011245"/>
    <w:rsid w:val="00011666"/>
    <w:rsid w:val="000117AB"/>
    <w:rsid w:val="000118FE"/>
    <w:rsid w:val="00011ADB"/>
    <w:rsid w:val="00011C29"/>
    <w:rsid w:val="000120EC"/>
    <w:rsid w:val="000124F2"/>
    <w:rsid w:val="00012749"/>
    <w:rsid w:val="00012883"/>
    <w:rsid w:val="00012948"/>
    <w:rsid w:val="000129E7"/>
    <w:rsid w:val="00012C1B"/>
    <w:rsid w:val="00012DD6"/>
    <w:rsid w:val="00013293"/>
    <w:rsid w:val="000133FF"/>
    <w:rsid w:val="000134F5"/>
    <w:rsid w:val="00013C17"/>
    <w:rsid w:val="00013DE0"/>
    <w:rsid w:val="0001441D"/>
    <w:rsid w:val="0001449E"/>
    <w:rsid w:val="0001491B"/>
    <w:rsid w:val="00014B37"/>
    <w:rsid w:val="00014BA0"/>
    <w:rsid w:val="00014BEF"/>
    <w:rsid w:val="00014D66"/>
    <w:rsid w:val="000154C3"/>
    <w:rsid w:val="00015882"/>
    <w:rsid w:val="00015C3C"/>
    <w:rsid w:val="00015D3F"/>
    <w:rsid w:val="00015DA7"/>
    <w:rsid w:val="0001619E"/>
    <w:rsid w:val="0001623A"/>
    <w:rsid w:val="00016532"/>
    <w:rsid w:val="0001691C"/>
    <w:rsid w:val="00016DBD"/>
    <w:rsid w:val="000170F0"/>
    <w:rsid w:val="00017176"/>
    <w:rsid w:val="000172DA"/>
    <w:rsid w:val="000173E8"/>
    <w:rsid w:val="0001753A"/>
    <w:rsid w:val="00017547"/>
    <w:rsid w:val="0001782F"/>
    <w:rsid w:val="00017B02"/>
    <w:rsid w:val="00017C51"/>
    <w:rsid w:val="00017C5B"/>
    <w:rsid w:val="00017D3F"/>
    <w:rsid w:val="0002021C"/>
    <w:rsid w:val="0002023F"/>
    <w:rsid w:val="000205AC"/>
    <w:rsid w:val="00020A44"/>
    <w:rsid w:val="00020AC0"/>
    <w:rsid w:val="00020CC7"/>
    <w:rsid w:val="00020E16"/>
    <w:rsid w:val="00020EBF"/>
    <w:rsid w:val="00020FC4"/>
    <w:rsid w:val="00021029"/>
    <w:rsid w:val="000210FD"/>
    <w:rsid w:val="00021195"/>
    <w:rsid w:val="0002119D"/>
    <w:rsid w:val="000211AB"/>
    <w:rsid w:val="0002121A"/>
    <w:rsid w:val="00021290"/>
    <w:rsid w:val="000212BD"/>
    <w:rsid w:val="000213D4"/>
    <w:rsid w:val="000214D7"/>
    <w:rsid w:val="000216F2"/>
    <w:rsid w:val="000216F7"/>
    <w:rsid w:val="00021C5A"/>
    <w:rsid w:val="00021C7B"/>
    <w:rsid w:val="00021DE6"/>
    <w:rsid w:val="00021E66"/>
    <w:rsid w:val="00021F28"/>
    <w:rsid w:val="00021F9D"/>
    <w:rsid w:val="000221BB"/>
    <w:rsid w:val="0002220A"/>
    <w:rsid w:val="000222D2"/>
    <w:rsid w:val="00022358"/>
    <w:rsid w:val="0002260A"/>
    <w:rsid w:val="000228DB"/>
    <w:rsid w:val="00022BDA"/>
    <w:rsid w:val="00022EE1"/>
    <w:rsid w:val="000232EF"/>
    <w:rsid w:val="000233CA"/>
    <w:rsid w:val="000235DC"/>
    <w:rsid w:val="000235EE"/>
    <w:rsid w:val="00023767"/>
    <w:rsid w:val="0002391F"/>
    <w:rsid w:val="0002394E"/>
    <w:rsid w:val="00023B44"/>
    <w:rsid w:val="00023BEA"/>
    <w:rsid w:val="00023F27"/>
    <w:rsid w:val="000240C7"/>
    <w:rsid w:val="00024117"/>
    <w:rsid w:val="0002421C"/>
    <w:rsid w:val="000242EE"/>
    <w:rsid w:val="00024366"/>
    <w:rsid w:val="00024392"/>
    <w:rsid w:val="00024549"/>
    <w:rsid w:val="0002457B"/>
    <w:rsid w:val="00024882"/>
    <w:rsid w:val="00024A18"/>
    <w:rsid w:val="00024A61"/>
    <w:rsid w:val="00025125"/>
    <w:rsid w:val="00025166"/>
    <w:rsid w:val="000252F3"/>
    <w:rsid w:val="0002562D"/>
    <w:rsid w:val="00025765"/>
    <w:rsid w:val="000257F0"/>
    <w:rsid w:val="00025868"/>
    <w:rsid w:val="000258BA"/>
    <w:rsid w:val="000259BA"/>
    <w:rsid w:val="00025B29"/>
    <w:rsid w:val="00025DDC"/>
    <w:rsid w:val="00025FFC"/>
    <w:rsid w:val="000262A7"/>
    <w:rsid w:val="00026590"/>
    <w:rsid w:val="000266A9"/>
    <w:rsid w:val="000269C7"/>
    <w:rsid w:val="00026A91"/>
    <w:rsid w:val="00026F5A"/>
    <w:rsid w:val="00026F80"/>
    <w:rsid w:val="0002714B"/>
    <w:rsid w:val="0002736A"/>
    <w:rsid w:val="000274CE"/>
    <w:rsid w:val="00027A9C"/>
    <w:rsid w:val="00027BCD"/>
    <w:rsid w:val="00027C16"/>
    <w:rsid w:val="00027EC6"/>
    <w:rsid w:val="000302FE"/>
    <w:rsid w:val="000303CE"/>
    <w:rsid w:val="00030590"/>
    <w:rsid w:val="000305AB"/>
    <w:rsid w:val="0003071C"/>
    <w:rsid w:val="000307FC"/>
    <w:rsid w:val="00030968"/>
    <w:rsid w:val="00030AD0"/>
    <w:rsid w:val="00030D29"/>
    <w:rsid w:val="00030FC8"/>
    <w:rsid w:val="00031040"/>
    <w:rsid w:val="00031087"/>
    <w:rsid w:val="00031164"/>
    <w:rsid w:val="0003169D"/>
    <w:rsid w:val="0003189B"/>
    <w:rsid w:val="000318AF"/>
    <w:rsid w:val="000318B6"/>
    <w:rsid w:val="000318D1"/>
    <w:rsid w:val="00031A10"/>
    <w:rsid w:val="00031B5E"/>
    <w:rsid w:val="00031BE0"/>
    <w:rsid w:val="00031C72"/>
    <w:rsid w:val="00031DFE"/>
    <w:rsid w:val="000320A0"/>
    <w:rsid w:val="000320BC"/>
    <w:rsid w:val="000324AA"/>
    <w:rsid w:val="000325C4"/>
    <w:rsid w:val="00032682"/>
    <w:rsid w:val="00032694"/>
    <w:rsid w:val="0003295C"/>
    <w:rsid w:val="00032BD5"/>
    <w:rsid w:val="00032DEF"/>
    <w:rsid w:val="000331EF"/>
    <w:rsid w:val="0003345B"/>
    <w:rsid w:val="000334AF"/>
    <w:rsid w:val="00033AFC"/>
    <w:rsid w:val="00033CEE"/>
    <w:rsid w:val="00033F47"/>
    <w:rsid w:val="00033FE5"/>
    <w:rsid w:val="0003424A"/>
    <w:rsid w:val="00034326"/>
    <w:rsid w:val="000343EA"/>
    <w:rsid w:val="000347CE"/>
    <w:rsid w:val="00034DA2"/>
    <w:rsid w:val="00034F2C"/>
    <w:rsid w:val="000351C0"/>
    <w:rsid w:val="0003583B"/>
    <w:rsid w:val="00035F85"/>
    <w:rsid w:val="0003609C"/>
    <w:rsid w:val="000363FA"/>
    <w:rsid w:val="0003647B"/>
    <w:rsid w:val="00036664"/>
    <w:rsid w:val="000367C4"/>
    <w:rsid w:val="000368FF"/>
    <w:rsid w:val="00036949"/>
    <w:rsid w:val="00036CB4"/>
    <w:rsid w:val="00036D2C"/>
    <w:rsid w:val="00036F88"/>
    <w:rsid w:val="00036FA1"/>
    <w:rsid w:val="0003703B"/>
    <w:rsid w:val="00037061"/>
    <w:rsid w:val="000371D3"/>
    <w:rsid w:val="00037A22"/>
    <w:rsid w:val="0004003A"/>
    <w:rsid w:val="000403FF"/>
    <w:rsid w:val="000406E7"/>
    <w:rsid w:val="0004087C"/>
    <w:rsid w:val="00040DF9"/>
    <w:rsid w:val="00040F21"/>
    <w:rsid w:val="00040FD6"/>
    <w:rsid w:val="00041206"/>
    <w:rsid w:val="0004129F"/>
    <w:rsid w:val="0004135B"/>
    <w:rsid w:val="000413BF"/>
    <w:rsid w:val="000414FC"/>
    <w:rsid w:val="00041600"/>
    <w:rsid w:val="00041604"/>
    <w:rsid w:val="00041618"/>
    <w:rsid w:val="0004188F"/>
    <w:rsid w:val="00041A61"/>
    <w:rsid w:val="00041F02"/>
    <w:rsid w:val="00042112"/>
    <w:rsid w:val="00042427"/>
    <w:rsid w:val="000426B5"/>
    <w:rsid w:val="000427D4"/>
    <w:rsid w:val="000428D4"/>
    <w:rsid w:val="000429B5"/>
    <w:rsid w:val="00042C6D"/>
    <w:rsid w:val="00042C9D"/>
    <w:rsid w:val="00042E07"/>
    <w:rsid w:val="00042E2B"/>
    <w:rsid w:val="00042E36"/>
    <w:rsid w:val="00042F2B"/>
    <w:rsid w:val="000430F3"/>
    <w:rsid w:val="0004327A"/>
    <w:rsid w:val="000433AE"/>
    <w:rsid w:val="0004364A"/>
    <w:rsid w:val="0004381C"/>
    <w:rsid w:val="0004382C"/>
    <w:rsid w:val="00044021"/>
    <w:rsid w:val="00044104"/>
    <w:rsid w:val="0004425F"/>
    <w:rsid w:val="00044382"/>
    <w:rsid w:val="000443EA"/>
    <w:rsid w:val="00044413"/>
    <w:rsid w:val="0004449A"/>
    <w:rsid w:val="0004451E"/>
    <w:rsid w:val="00044560"/>
    <w:rsid w:val="000449E1"/>
    <w:rsid w:val="00044FCC"/>
    <w:rsid w:val="00044FD1"/>
    <w:rsid w:val="000451E7"/>
    <w:rsid w:val="00045524"/>
    <w:rsid w:val="0004581C"/>
    <w:rsid w:val="0004583D"/>
    <w:rsid w:val="00045EA9"/>
    <w:rsid w:val="00045F0A"/>
    <w:rsid w:val="00046098"/>
    <w:rsid w:val="000460CE"/>
    <w:rsid w:val="00046364"/>
    <w:rsid w:val="0004639B"/>
    <w:rsid w:val="00046464"/>
    <w:rsid w:val="0004666A"/>
    <w:rsid w:val="0004679B"/>
    <w:rsid w:val="000467F3"/>
    <w:rsid w:val="00046A6E"/>
    <w:rsid w:val="00046CCD"/>
    <w:rsid w:val="00046EEE"/>
    <w:rsid w:val="00046F9F"/>
    <w:rsid w:val="00046FE8"/>
    <w:rsid w:val="00046FF8"/>
    <w:rsid w:val="0004731E"/>
    <w:rsid w:val="00047730"/>
    <w:rsid w:val="0004775D"/>
    <w:rsid w:val="00047DA9"/>
    <w:rsid w:val="00050225"/>
    <w:rsid w:val="0005036C"/>
    <w:rsid w:val="00050585"/>
    <w:rsid w:val="0005059E"/>
    <w:rsid w:val="0005074C"/>
    <w:rsid w:val="0005083A"/>
    <w:rsid w:val="0005092D"/>
    <w:rsid w:val="000509AE"/>
    <w:rsid w:val="00050A26"/>
    <w:rsid w:val="00050A6C"/>
    <w:rsid w:val="00050BF6"/>
    <w:rsid w:val="00050C17"/>
    <w:rsid w:val="00050C9B"/>
    <w:rsid w:val="00050CCA"/>
    <w:rsid w:val="00050F39"/>
    <w:rsid w:val="0005103D"/>
    <w:rsid w:val="0005126D"/>
    <w:rsid w:val="00051452"/>
    <w:rsid w:val="000516D1"/>
    <w:rsid w:val="00051A40"/>
    <w:rsid w:val="00051FA6"/>
    <w:rsid w:val="00052117"/>
    <w:rsid w:val="00052124"/>
    <w:rsid w:val="000522B6"/>
    <w:rsid w:val="00052330"/>
    <w:rsid w:val="0005297F"/>
    <w:rsid w:val="0005305D"/>
    <w:rsid w:val="000530EB"/>
    <w:rsid w:val="000532C6"/>
    <w:rsid w:val="000533DA"/>
    <w:rsid w:val="0005392E"/>
    <w:rsid w:val="00053DDB"/>
    <w:rsid w:val="000541F4"/>
    <w:rsid w:val="00054276"/>
    <w:rsid w:val="000542DB"/>
    <w:rsid w:val="0005430C"/>
    <w:rsid w:val="00054339"/>
    <w:rsid w:val="00054601"/>
    <w:rsid w:val="00054615"/>
    <w:rsid w:val="000546ED"/>
    <w:rsid w:val="0005475F"/>
    <w:rsid w:val="00054929"/>
    <w:rsid w:val="00054A0F"/>
    <w:rsid w:val="000552DC"/>
    <w:rsid w:val="00055405"/>
    <w:rsid w:val="000558B5"/>
    <w:rsid w:val="00055984"/>
    <w:rsid w:val="000560ED"/>
    <w:rsid w:val="0005617E"/>
    <w:rsid w:val="00056258"/>
    <w:rsid w:val="000563BF"/>
    <w:rsid w:val="00056F7F"/>
    <w:rsid w:val="000570CC"/>
    <w:rsid w:val="00057347"/>
    <w:rsid w:val="0005742B"/>
    <w:rsid w:val="0005744C"/>
    <w:rsid w:val="000577A8"/>
    <w:rsid w:val="00057D1B"/>
    <w:rsid w:val="00057D29"/>
    <w:rsid w:val="00057D5A"/>
    <w:rsid w:val="00057ED0"/>
    <w:rsid w:val="00057F1F"/>
    <w:rsid w:val="00057F89"/>
    <w:rsid w:val="00060352"/>
    <w:rsid w:val="000603A2"/>
    <w:rsid w:val="000603ED"/>
    <w:rsid w:val="000603F4"/>
    <w:rsid w:val="00060ACD"/>
    <w:rsid w:val="00060C16"/>
    <w:rsid w:val="000610E7"/>
    <w:rsid w:val="000612F1"/>
    <w:rsid w:val="0006139D"/>
    <w:rsid w:val="000616AC"/>
    <w:rsid w:val="0006195E"/>
    <w:rsid w:val="00061EEF"/>
    <w:rsid w:val="00061FAA"/>
    <w:rsid w:val="00062042"/>
    <w:rsid w:val="000620FC"/>
    <w:rsid w:val="00062285"/>
    <w:rsid w:val="000625C3"/>
    <w:rsid w:val="000626BD"/>
    <w:rsid w:val="000627E8"/>
    <w:rsid w:val="00062851"/>
    <w:rsid w:val="0006292F"/>
    <w:rsid w:val="00062BC9"/>
    <w:rsid w:val="00062CF0"/>
    <w:rsid w:val="00063444"/>
    <w:rsid w:val="00063493"/>
    <w:rsid w:val="00063661"/>
    <w:rsid w:val="000639A7"/>
    <w:rsid w:val="00063A03"/>
    <w:rsid w:val="00063C90"/>
    <w:rsid w:val="00063E2C"/>
    <w:rsid w:val="00064036"/>
    <w:rsid w:val="0006403D"/>
    <w:rsid w:val="000640D5"/>
    <w:rsid w:val="000644DB"/>
    <w:rsid w:val="00064923"/>
    <w:rsid w:val="00064A0E"/>
    <w:rsid w:val="00064E31"/>
    <w:rsid w:val="00065284"/>
    <w:rsid w:val="000652A6"/>
    <w:rsid w:val="000652FF"/>
    <w:rsid w:val="00065844"/>
    <w:rsid w:val="00065ADB"/>
    <w:rsid w:val="00065BB3"/>
    <w:rsid w:val="00065C18"/>
    <w:rsid w:val="00065CF9"/>
    <w:rsid w:val="00065E3C"/>
    <w:rsid w:val="0006640B"/>
    <w:rsid w:val="000667A0"/>
    <w:rsid w:val="00066BA4"/>
    <w:rsid w:val="00066C1C"/>
    <w:rsid w:val="00066C97"/>
    <w:rsid w:val="00066CB3"/>
    <w:rsid w:val="00066DD9"/>
    <w:rsid w:val="000670DC"/>
    <w:rsid w:val="00067205"/>
    <w:rsid w:val="0006739E"/>
    <w:rsid w:val="000674E9"/>
    <w:rsid w:val="000675EB"/>
    <w:rsid w:val="00067800"/>
    <w:rsid w:val="0006784F"/>
    <w:rsid w:val="000678A0"/>
    <w:rsid w:val="000678DC"/>
    <w:rsid w:val="000679AB"/>
    <w:rsid w:val="00067D4F"/>
    <w:rsid w:val="00067DB9"/>
    <w:rsid w:val="00067FCB"/>
    <w:rsid w:val="000700A2"/>
    <w:rsid w:val="000700BA"/>
    <w:rsid w:val="00070177"/>
    <w:rsid w:val="00070285"/>
    <w:rsid w:val="0007040B"/>
    <w:rsid w:val="000704A8"/>
    <w:rsid w:val="00070891"/>
    <w:rsid w:val="000708EE"/>
    <w:rsid w:val="000709AB"/>
    <w:rsid w:val="00070BD1"/>
    <w:rsid w:val="00070D0A"/>
    <w:rsid w:val="00070F16"/>
    <w:rsid w:val="00071413"/>
    <w:rsid w:val="00071A93"/>
    <w:rsid w:val="00071E3B"/>
    <w:rsid w:val="00071F41"/>
    <w:rsid w:val="00071F81"/>
    <w:rsid w:val="00072ADC"/>
    <w:rsid w:val="00073053"/>
    <w:rsid w:val="000734A5"/>
    <w:rsid w:val="000735A8"/>
    <w:rsid w:val="00073717"/>
    <w:rsid w:val="000738F4"/>
    <w:rsid w:val="00073AD3"/>
    <w:rsid w:val="00073C46"/>
    <w:rsid w:val="00073CDC"/>
    <w:rsid w:val="0007409E"/>
    <w:rsid w:val="000742B4"/>
    <w:rsid w:val="00074442"/>
    <w:rsid w:val="000746A9"/>
    <w:rsid w:val="00074878"/>
    <w:rsid w:val="00074F80"/>
    <w:rsid w:val="000752E3"/>
    <w:rsid w:val="000754D1"/>
    <w:rsid w:val="00075539"/>
    <w:rsid w:val="00075555"/>
    <w:rsid w:val="00075606"/>
    <w:rsid w:val="0007564A"/>
    <w:rsid w:val="00075909"/>
    <w:rsid w:val="00075922"/>
    <w:rsid w:val="00075B6F"/>
    <w:rsid w:val="00075CB1"/>
    <w:rsid w:val="00075D50"/>
    <w:rsid w:val="00075E5A"/>
    <w:rsid w:val="00075F46"/>
    <w:rsid w:val="00076183"/>
    <w:rsid w:val="000762A9"/>
    <w:rsid w:val="00076437"/>
    <w:rsid w:val="00076535"/>
    <w:rsid w:val="0007672D"/>
    <w:rsid w:val="000769DA"/>
    <w:rsid w:val="00076A8A"/>
    <w:rsid w:val="00076AC9"/>
    <w:rsid w:val="00076B6B"/>
    <w:rsid w:val="00076BC7"/>
    <w:rsid w:val="00076C91"/>
    <w:rsid w:val="00076D6F"/>
    <w:rsid w:val="00076DF9"/>
    <w:rsid w:val="00076E80"/>
    <w:rsid w:val="000776FC"/>
    <w:rsid w:val="000777C5"/>
    <w:rsid w:val="00077948"/>
    <w:rsid w:val="00077997"/>
    <w:rsid w:val="00077BC7"/>
    <w:rsid w:val="00077CB9"/>
    <w:rsid w:val="00077EB6"/>
    <w:rsid w:val="0008016D"/>
    <w:rsid w:val="00080C20"/>
    <w:rsid w:val="000810EF"/>
    <w:rsid w:val="0008124F"/>
    <w:rsid w:val="000812AE"/>
    <w:rsid w:val="000815F7"/>
    <w:rsid w:val="000818FB"/>
    <w:rsid w:val="00081927"/>
    <w:rsid w:val="0008192D"/>
    <w:rsid w:val="00081B25"/>
    <w:rsid w:val="00081FE1"/>
    <w:rsid w:val="00082134"/>
    <w:rsid w:val="00082476"/>
    <w:rsid w:val="00082B6F"/>
    <w:rsid w:val="00082DBD"/>
    <w:rsid w:val="0008305F"/>
    <w:rsid w:val="00083165"/>
    <w:rsid w:val="000834DC"/>
    <w:rsid w:val="00083734"/>
    <w:rsid w:val="0008398B"/>
    <w:rsid w:val="00083E93"/>
    <w:rsid w:val="000841EA"/>
    <w:rsid w:val="00084378"/>
    <w:rsid w:val="00084936"/>
    <w:rsid w:val="00084950"/>
    <w:rsid w:val="00084DB8"/>
    <w:rsid w:val="00084F18"/>
    <w:rsid w:val="0008510D"/>
    <w:rsid w:val="00085277"/>
    <w:rsid w:val="0008541B"/>
    <w:rsid w:val="00085471"/>
    <w:rsid w:val="000854D4"/>
    <w:rsid w:val="00085608"/>
    <w:rsid w:val="00085B11"/>
    <w:rsid w:val="00085D25"/>
    <w:rsid w:val="00085DEC"/>
    <w:rsid w:val="000866DE"/>
    <w:rsid w:val="00086A2D"/>
    <w:rsid w:val="0008705C"/>
    <w:rsid w:val="00087076"/>
    <w:rsid w:val="00087293"/>
    <w:rsid w:val="0008735E"/>
    <w:rsid w:val="00087521"/>
    <w:rsid w:val="0008768F"/>
    <w:rsid w:val="0008778C"/>
    <w:rsid w:val="000879CD"/>
    <w:rsid w:val="00087C72"/>
    <w:rsid w:val="00087D3C"/>
    <w:rsid w:val="00087E50"/>
    <w:rsid w:val="00087F4F"/>
    <w:rsid w:val="0009028E"/>
    <w:rsid w:val="000903F7"/>
    <w:rsid w:val="0009042D"/>
    <w:rsid w:val="00090574"/>
    <w:rsid w:val="00090588"/>
    <w:rsid w:val="0009071C"/>
    <w:rsid w:val="000907DE"/>
    <w:rsid w:val="0009083B"/>
    <w:rsid w:val="00090874"/>
    <w:rsid w:val="00090CA8"/>
    <w:rsid w:val="00090E1C"/>
    <w:rsid w:val="000910D2"/>
    <w:rsid w:val="000911F2"/>
    <w:rsid w:val="000914D7"/>
    <w:rsid w:val="00091663"/>
    <w:rsid w:val="000917F1"/>
    <w:rsid w:val="000917FF"/>
    <w:rsid w:val="0009199D"/>
    <w:rsid w:val="000919FD"/>
    <w:rsid w:val="00091E64"/>
    <w:rsid w:val="00092016"/>
    <w:rsid w:val="00092096"/>
    <w:rsid w:val="000920C7"/>
    <w:rsid w:val="00092199"/>
    <w:rsid w:val="000921CF"/>
    <w:rsid w:val="0009222F"/>
    <w:rsid w:val="000922C7"/>
    <w:rsid w:val="00092302"/>
    <w:rsid w:val="000923A2"/>
    <w:rsid w:val="0009256A"/>
    <w:rsid w:val="00092CDE"/>
    <w:rsid w:val="00092DA5"/>
    <w:rsid w:val="00092FF6"/>
    <w:rsid w:val="0009304E"/>
    <w:rsid w:val="00093301"/>
    <w:rsid w:val="00093362"/>
    <w:rsid w:val="000933AE"/>
    <w:rsid w:val="00093727"/>
    <w:rsid w:val="00093741"/>
    <w:rsid w:val="00094019"/>
    <w:rsid w:val="000941F6"/>
    <w:rsid w:val="00094275"/>
    <w:rsid w:val="0009429D"/>
    <w:rsid w:val="00094361"/>
    <w:rsid w:val="00094413"/>
    <w:rsid w:val="000946CE"/>
    <w:rsid w:val="000947F0"/>
    <w:rsid w:val="000948CA"/>
    <w:rsid w:val="00094968"/>
    <w:rsid w:val="00094B80"/>
    <w:rsid w:val="0009512C"/>
    <w:rsid w:val="000951D9"/>
    <w:rsid w:val="000953D3"/>
    <w:rsid w:val="0009542A"/>
    <w:rsid w:val="000957AC"/>
    <w:rsid w:val="000959E9"/>
    <w:rsid w:val="00095ADA"/>
    <w:rsid w:val="00095C43"/>
    <w:rsid w:val="00095C70"/>
    <w:rsid w:val="0009616E"/>
    <w:rsid w:val="0009624E"/>
    <w:rsid w:val="00096547"/>
    <w:rsid w:val="0009654C"/>
    <w:rsid w:val="000965F6"/>
    <w:rsid w:val="00096905"/>
    <w:rsid w:val="00096B1F"/>
    <w:rsid w:val="00096B4C"/>
    <w:rsid w:val="00096DCC"/>
    <w:rsid w:val="00096E0B"/>
    <w:rsid w:val="0009765B"/>
    <w:rsid w:val="00097768"/>
    <w:rsid w:val="000977A1"/>
    <w:rsid w:val="00097872"/>
    <w:rsid w:val="00097D1C"/>
    <w:rsid w:val="00097EC4"/>
    <w:rsid w:val="00097EFB"/>
    <w:rsid w:val="000A021C"/>
    <w:rsid w:val="000A06AB"/>
    <w:rsid w:val="000A08B5"/>
    <w:rsid w:val="000A0B31"/>
    <w:rsid w:val="000A0BA8"/>
    <w:rsid w:val="000A0C6D"/>
    <w:rsid w:val="000A0D16"/>
    <w:rsid w:val="000A0E47"/>
    <w:rsid w:val="000A1104"/>
    <w:rsid w:val="000A143F"/>
    <w:rsid w:val="000A16A2"/>
    <w:rsid w:val="000A177F"/>
    <w:rsid w:val="000A18BC"/>
    <w:rsid w:val="000A1C84"/>
    <w:rsid w:val="000A1D3C"/>
    <w:rsid w:val="000A1DE5"/>
    <w:rsid w:val="000A1EBD"/>
    <w:rsid w:val="000A1FBD"/>
    <w:rsid w:val="000A2044"/>
    <w:rsid w:val="000A236B"/>
    <w:rsid w:val="000A24E1"/>
    <w:rsid w:val="000A294C"/>
    <w:rsid w:val="000A2A30"/>
    <w:rsid w:val="000A324B"/>
    <w:rsid w:val="000A351D"/>
    <w:rsid w:val="000A3AA8"/>
    <w:rsid w:val="000A3DBE"/>
    <w:rsid w:val="000A3EA8"/>
    <w:rsid w:val="000A4729"/>
    <w:rsid w:val="000A483D"/>
    <w:rsid w:val="000A48EB"/>
    <w:rsid w:val="000A4C08"/>
    <w:rsid w:val="000A4D0A"/>
    <w:rsid w:val="000A4E57"/>
    <w:rsid w:val="000A4EDE"/>
    <w:rsid w:val="000A4F08"/>
    <w:rsid w:val="000A5375"/>
    <w:rsid w:val="000A53C9"/>
    <w:rsid w:val="000A58C6"/>
    <w:rsid w:val="000A5ADD"/>
    <w:rsid w:val="000A5D78"/>
    <w:rsid w:val="000A5E2D"/>
    <w:rsid w:val="000A643E"/>
    <w:rsid w:val="000A6485"/>
    <w:rsid w:val="000A65F3"/>
    <w:rsid w:val="000A6715"/>
    <w:rsid w:val="000A6765"/>
    <w:rsid w:val="000A69BB"/>
    <w:rsid w:val="000A6AC4"/>
    <w:rsid w:val="000A6FDA"/>
    <w:rsid w:val="000A7167"/>
    <w:rsid w:val="000A748B"/>
    <w:rsid w:val="000A7757"/>
    <w:rsid w:val="000A7AEB"/>
    <w:rsid w:val="000A7C32"/>
    <w:rsid w:val="000A7CD5"/>
    <w:rsid w:val="000A7D85"/>
    <w:rsid w:val="000A7E8E"/>
    <w:rsid w:val="000A7E9F"/>
    <w:rsid w:val="000A7F29"/>
    <w:rsid w:val="000B001E"/>
    <w:rsid w:val="000B03C5"/>
    <w:rsid w:val="000B041B"/>
    <w:rsid w:val="000B04AA"/>
    <w:rsid w:val="000B0562"/>
    <w:rsid w:val="000B0A14"/>
    <w:rsid w:val="000B0AA6"/>
    <w:rsid w:val="000B0C69"/>
    <w:rsid w:val="000B10B9"/>
    <w:rsid w:val="000B144E"/>
    <w:rsid w:val="000B1690"/>
    <w:rsid w:val="000B18E7"/>
    <w:rsid w:val="000B1ABF"/>
    <w:rsid w:val="000B1C96"/>
    <w:rsid w:val="000B1DA5"/>
    <w:rsid w:val="000B2070"/>
    <w:rsid w:val="000B2374"/>
    <w:rsid w:val="000B23F6"/>
    <w:rsid w:val="000B2423"/>
    <w:rsid w:val="000B24D7"/>
    <w:rsid w:val="000B25AD"/>
    <w:rsid w:val="000B272D"/>
    <w:rsid w:val="000B28C9"/>
    <w:rsid w:val="000B29DF"/>
    <w:rsid w:val="000B2CBD"/>
    <w:rsid w:val="000B2F9A"/>
    <w:rsid w:val="000B319D"/>
    <w:rsid w:val="000B3367"/>
    <w:rsid w:val="000B384B"/>
    <w:rsid w:val="000B3914"/>
    <w:rsid w:val="000B3A79"/>
    <w:rsid w:val="000B3B71"/>
    <w:rsid w:val="000B3E0F"/>
    <w:rsid w:val="000B4473"/>
    <w:rsid w:val="000B4EB5"/>
    <w:rsid w:val="000B4F06"/>
    <w:rsid w:val="000B4FBD"/>
    <w:rsid w:val="000B4FD1"/>
    <w:rsid w:val="000B5092"/>
    <w:rsid w:val="000B5169"/>
    <w:rsid w:val="000B5316"/>
    <w:rsid w:val="000B532F"/>
    <w:rsid w:val="000B54DE"/>
    <w:rsid w:val="000B55B9"/>
    <w:rsid w:val="000B560B"/>
    <w:rsid w:val="000B59F8"/>
    <w:rsid w:val="000B5A4F"/>
    <w:rsid w:val="000B5C44"/>
    <w:rsid w:val="000B5CAB"/>
    <w:rsid w:val="000B5DF1"/>
    <w:rsid w:val="000B5F3F"/>
    <w:rsid w:val="000B610C"/>
    <w:rsid w:val="000B63F0"/>
    <w:rsid w:val="000B6648"/>
    <w:rsid w:val="000B6B14"/>
    <w:rsid w:val="000B6DBB"/>
    <w:rsid w:val="000B71CB"/>
    <w:rsid w:val="000B763E"/>
    <w:rsid w:val="000B7AB8"/>
    <w:rsid w:val="000B7AC0"/>
    <w:rsid w:val="000B7AC1"/>
    <w:rsid w:val="000C03B3"/>
    <w:rsid w:val="000C03F6"/>
    <w:rsid w:val="000C0506"/>
    <w:rsid w:val="000C05E6"/>
    <w:rsid w:val="000C06E6"/>
    <w:rsid w:val="000C0FDA"/>
    <w:rsid w:val="000C1075"/>
    <w:rsid w:val="000C13D1"/>
    <w:rsid w:val="000C14E9"/>
    <w:rsid w:val="000C1642"/>
    <w:rsid w:val="000C1906"/>
    <w:rsid w:val="000C197C"/>
    <w:rsid w:val="000C1A45"/>
    <w:rsid w:val="000C1E01"/>
    <w:rsid w:val="000C211B"/>
    <w:rsid w:val="000C2A02"/>
    <w:rsid w:val="000C2D76"/>
    <w:rsid w:val="000C3094"/>
    <w:rsid w:val="000C34B4"/>
    <w:rsid w:val="000C34B5"/>
    <w:rsid w:val="000C366B"/>
    <w:rsid w:val="000C3740"/>
    <w:rsid w:val="000C3B3C"/>
    <w:rsid w:val="000C3FFB"/>
    <w:rsid w:val="000C4045"/>
    <w:rsid w:val="000C406B"/>
    <w:rsid w:val="000C4098"/>
    <w:rsid w:val="000C4213"/>
    <w:rsid w:val="000C4350"/>
    <w:rsid w:val="000C4355"/>
    <w:rsid w:val="000C44E8"/>
    <w:rsid w:val="000C4707"/>
    <w:rsid w:val="000C471C"/>
    <w:rsid w:val="000C4AA1"/>
    <w:rsid w:val="000C4B58"/>
    <w:rsid w:val="000C4BD3"/>
    <w:rsid w:val="000C4DD6"/>
    <w:rsid w:val="000C4E6C"/>
    <w:rsid w:val="000C4F93"/>
    <w:rsid w:val="000C5109"/>
    <w:rsid w:val="000C5144"/>
    <w:rsid w:val="000C520D"/>
    <w:rsid w:val="000C52C5"/>
    <w:rsid w:val="000C53C5"/>
    <w:rsid w:val="000C55A2"/>
    <w:rsid w:val="000C58E3"/>
    <w:rsid w:val="000C5A4B"/>
    <w:rsid w:val="000C5CA4"/>
    <w:rsid w:val="000C5D13"/>
    <w:rsid w:val="000C61CD"/>
    <w:rsid w:val="000C6262"/>
    <w:rsid w:val="000C628B"/>
    <w:rsid w:val="000C6330"/>
    <w:rsid w:val="000C66B1"/>
    <w:rsid w:val="000C68AE"/>
    <w:rsid w:val="000C6C64"/>
    <w:rsid w:val="000C6C8B"/>
    <w:rsid w:val="000C6DF3"/>
    <w:rsid w:val="000C6E93"/>
    <w:rsid w:val="000C6F81"/>
    <w:rsid w:val="000C6FE6"/>
    <w:rsid w:val="000C6FF7"/>
    <w:rsid w:val="000C746F"/>
    <w:rsid w:val="000C7830"/>
    <w:rsid w:val="000C79E3"/>
    <w:rsid w:val="000C7D3C"/>
    <w:rsid w:val="000D002A"/>
    <w:rsid w:val="000D03A4"/>
    <w:rsid w:val="000D0476"/>
    <w:rsid w:val="000D04CC"/>
    <w:rsid w:val="000D0C56"/>
    <w:rsid w:val="000D0DE1"/>
    <w:rsid w:val="000D0DF0"/>
    <w:rsid w:val="000D104D"/>
    <w:rsid w:val="000D1182"/>
    <w:rsid w:val="000D12EA"/>
    <w:rsid w:val="000D1D0B"/>
    <w:rsid w:val="000D1F47"/>
    <w:rsid w:val="000D21C5"/>
    <w:rsid w:val="000D2541"/>
    <w:rsid w:val="000D26E9"/>
    <w:rsid w:val="000D2AEA"/>
    <w:rsid w:val="000D2B75"/>
    <w:rsid w:val="000D2CFA"/>
    <w:rsid w:val="000D2E49"/>
    <w:rsid w:val="000D3200"/>
    <w:rsid w:val="000D3402"/>
    <w:rsid w:val="000D37C0"/>
    <w:rsid w:val="000D3A22"/>
    <w:rsid w:val="000D3BB6"/>
    <w:rsid w:val="000D3F6C"/>
    <w:rsid w:val="000D432B"/>
    <w:rsid w:val="000D4682"/>
    <w:rsid w:val="000D4961"/>
    <w:rsid w:val="000D4B21"/>
    <w:rsid w:val="000D4B85"/>
    <w:rsid w:val="000D5310"/>
    <w:rsid w:val="000D5326"/>
    <w:rsid w:val="000D5A38"/>
    <w:rsid w:val="000D5D72"/>
    <w:rsid w:val="000D6446"/>
    <w:rsid w:val="000D6837"/>
    <w:rsid w:val="000D6DB4"/>
    <w:rsid w:val="000D6F0F"/>
    <w:rsid w:val="000D6F2D"/>
    <w:rsid w:val="000D6FE5"/>
    <w:rsid w:val="000D70D7"/>
    <w:rsid w:val="000D73E8"/>
    <w:rsid w:val="000D73F7"/>
    <w:rsid w:val="000D75BB"/>
    <w:rsid w:val="000D770E"/>
    <w:rsid w:val="000D78E9"/>
    <w:rsid w:val="000D7D0F"/>
    <w:rsid w:val="000D7E84"/>
    <w:rsid w:val="000D7F33"/>
    <w:rsid w:val="000D7FEC"/>
    <w:rsid w:val="000E015D"/>
    <w:rsid w:val="000E01EC"/>
    <w:rsid w:val="000E035F"/>
    <w:rsid w:val="000E03AA"/>
    <w:rsid w:val="000E05E1"/>
    <w:rsid w:val="000E0816"/>
    <w:rsid w:val="000E0892"/>
    <w:rsid w:val="000E091B"/>
    <w:rsid w:val="000E0BB6"/>
    <w:rsid w:val="000E157B"/>
    <w:rsid w:val="000E1731"/>
    <w:rsid w:val="000E17C0"/>
    <w:rsid w:val="000E1D38"/>
    <w:rsid w:val="000E2061"/>
    <w:rsid w:val="000E20FF"/>
    <w:rsid w:val="000E2490"/>
    <w:rsid w:val="000E25EE"/>
    <w:rsid w:val="000E2B5D"/>
    <w:rsid w:val="000E2C00"/>
    <w:rsid w:val="000E2C64"/>
    <w:rsid w:val="000E2F96"/>
    <w:rsid w:val="000E36FC"/>
    <w:rsid w:val="000E378F"/>
    <w:rsid w:val="000E38C0"/>
    <w:rsid w:val="000E38EB"/>
    <w:rsid w:val="000E3A2C"/>
    <w:rsid w:val="000E3A92"/>
    <w:rsid w:val="000E3BD1"/>
    <w:rsid w:val="000E3E50"/>
    <w:rsid w:val="000E3E9E"/>
    <w:rsid w:val="000E41B0"/>
    <w:rsid w:val="000E4233"/>
    <w:rsid w:val="000E42D5"/>
    <w:rsid w:val="000E4369"/>
    <w:rsid w:val="000E4515"/>
    <w:rsid w:val="000E4636"/>
    <w:rsid w:val="000E4688"/>
    <w:rsid w:val="000E4773"/>
    <w:rsid w:val="000E4A01"/>
    <w:rsid w:val="000E4AB8"/>
    <w:rsid w:val="000E4BBD"/>
    <w:rsid w:val="000E4D4D"/>
    <w:rsid w:val="000E50D2"/>
    <w:rsid w:val="000E50E5"/>
    <w:rsid w:val="000E5205"/>
    <w:rsid w:val="000E59E9"/>
    <w:rsid w:val="000E5D7A"/>
    <w:rsid w:val="000E5F72"/>
    <w:rsid w:val="000E62B1"/>
    <w:rsid w:val="000E64C4"/>
    <w:rsid w:val="000E6686"/>
    <w:rsid w:val="000E6891"/>
    <w:rsid w:val="000E68D1"/>
    <w:rsid w:val="000E68F9"/>
    <w:rsid w:val="000E6942"/>
    <w:rsid w:val="000E6DD0"/>
    <w:rsid w:val="000E6DDB"/>
    <w:rsid w:val="000E6E52"/>
    <w:rsid w:val="000E6F06"/>
    <w:rsid w:val="000E701C"/>
    <w:rsid w:val="000E7383"/>
    <w:rsid w:val="000E7412"/>
    <w:rsid w:val="000E7485"/>
    <w:rsid w:val="000E7EDE"/>
    <w:rsid w:val="000F0004"/>
    <w:rsid w:val="000F009A"/>
    <w:rsid w:val="000F016E"/>
    <w:rsid w:val="000F0290"/>
    <w:rsid w:val="000F02E5"/>
    <w:rsid w:val="000F0466"/>
    <w:rsid w:val="000F05DC"/>
    <w:rsid w:val="000F077A"/>
    <w:rsid w:val="000F0921"/>
    <w:rsid w:val="000F0C72"/>
    <w:rsid w:val="000F0C97"/>
    <w:rsid w:val="000F1162"/>
    <w:rsid w:val="000F1165"/>
    <w:rsid w:val="000F11DD"/>
    <w:rsid w:val="000F162F"/>
    <w:rsid w:val="000F1A25"/>
    <w:rsid w:val="000F1B57"/>
    <w:rsid w:val="000F1DD2"/>
    <w:rsid w:val="000F1FA9"/>
    <w:rsid w:val="000F1FC9"/>
    <w:rsid w:val="000F20BE"/>
    <w:rsid w:val="000F2584"/>
    <w:rsid w:val="000F28E8"/>
    <w:rsid w:val="000F2A22"/>
    <w:rsid w:val="000F2A76"/>
    <w:rsid w:val="000F2D6C"/>
    <w:rsid w:val="000F2D79"/>
    <w:rsid w:val="000F2E8E"/>
    <w:rsid w:val="000F30C6"/>
    <w:rsid w:val="000F3149"/>
    <w:rsid w:val="000F345D"/>
    <w:rsid w:val="000F3592"/>
    <w:rsid w:val="000F35E1"/>
    <w:rsid w:val="000F36BD"/>
    <w:rsid w:val="000F36E6"/>
    <w:rsid w:val="000F3A3B"/>
    <w:rsid w:val="000F3FE4"/>
    <w:rsid w:val="000F43F7"/>
    <w:rsid w:val="000F44DB"/>
    <w:rsid w:val="000F4768"/>
    <w:rsid w:val="000F47F5"/>
    <w:rsid w:val="000F4876"/>
    <w:rsid w:val="000F49CA"/>
    <w:rsid w:val="000F49CB"/>
    <w:rsid w:val="000F4A0C"/>
    <w:rsid w:val="000F4BE3"/>
    <w:rsid w:val="000F4C0F"/>
    <w:rsid w:val="000F4C47"/>
    <w:rsid w:val="000F4D51"/>
    <w:rsid w:val="000F4DF5"/>
    <w:rsid w:val="000F4E29"/>
    <w:rsid w:val="000F502A"/>
    <w:rsid w:val="000F5E17"/>
    <w:rsid w:val="000F6043"/>
    <w:rsid w:val="000F60EB"/>
    <w:rsid w:val="000F619A"/>
    <w:rsid w:val="000F6398"/>
    <w:rsid w:val="000F651F"/>
    <w:rsid w:val="000F68E4"/>
    <w:rsid w:val="000F6A50"/>
    <w:rsid w:val="000F6A53"/>
    <w:rsid w:val="000F6EF9"/>
    <w:rsid w:val="000F6F56"/>
    <w:rsid w:val="000F700B"/>
    <w:rsid w:val="000F7142"/>
    <w:rsid w:val="000F7185"/>
    <w:rsid w:val="000F71B9"/>
    <w:rsid w:val="000F726A"/>
    <w:rsid w:val="000F73B6"/>
    <w:rsid w:val="000F754A"/>
    <w:rsid w:val="000F7713"/>
    <w:rsid w:val="000F7828"/>
    <w:rsid w:val="000F7940"/>
    <w:rsid w:val="000F7A99"/>
    <w:rsid w:val="000F7AED"/>
    <w:rsid w:val="000F7B69"/>
    <w:rsid w:val="000F7F67"/>
    <w:rsid w:val="001000FB"/>
    <w:rsid w:val="0010038E"/>
    <w:rsid w:val="001004DD"/>
    <w:rsid w:val="00100588"/>
    <w:rsid w:val="00100663"/>
    <w:rsid w:val="0010067E"/>
    <w:rsid w:val="00100690"/>
    <w:rsid w:val="00100C02"/>
    <w:rsid w:val="00101016"/>
    <w:rsid w:val="001016C4"/>
    <w:rsid w:val="00101A89"/>
    <w:rsid w:val="00101ACA"/>
    <w:rsid w:val="00101ADB"/>
    <w:rsid w:val="00101CB3"/>
    <w:rsid w:val="00102114"/>
    <w:rsid w:val="001022B1"/>
    <w:rsid w:val="00102880"/>
    <w:rsid w:val="001028A1"/>
    <w:rsid w:val="00102A5B"/>
    <w:rsid w:val="00102AE7"/>
    <w:rsid w:val="00102C7D"/>
    <w:rsid w:val="00102E67"/>
    <w:rsid w:val="00102EB6"/>
    <w:rsid w:val="00103096"/>
    <w:rsid w:val="0010319B"/>
    <w:rsid w:val="001033C0"/>
    <w:rsid w:val="0010383A"/>
    <w:rsid w:val="0010391A"/>
    <w:rsid w:val="001039A1"/>
    <w:rsid w:val="00103B15"/>
    <w:rsid w:val="00103D13"/>
    <w:rsid w:val="00103DF4"/>
    <w:rsid w:val="00103F70"/>
    <w:rsid w:val="0010418B"/>
    <w:rsid w:val="00104299"/>
    <w:rsid w:val="00104319"/>
    <w:rsid w:val="001045A8"/>
    <w:rsid w:val="0010481A"/>
    <w:rsid w:val="00104B3E"/>
    <w:rsid w:val="00104DD8"/>
    <w:rsid w:val="00104E08"/>
    <w:rsid w:val="00104EE3"/>
    <w:rsid w:val="001050E9"/>
    <w:rsid w:val="00105143"/>
    <w:rsid w:val="001052DD"/>
    <w:rsid w:val="001053E9"/>
    <w:rsid w:val="001055B2"/>
    <w:rsid w:val="00105763"/>
    <w:rsid w:val="001058F2"/>
    <w:rsid w:val="00105A38"/>
    <w:rsid w:val="00105C98"/>
    <w:rsid w:val="00105DFD"/>
    <w:rsid w:val="00105E77"/>
    <w:rsid w:val="00105FD5"/>
    <w:rsid w:val="00106014"/>
    <w:rsid w:val="00106174"/>
    <w:rsid w:val="0010620E"/>
    <w:rsid w:val="00106238"/>
    <w:rsid w:val="00106ABB"/>
    <w:rsid w:val="00106AFF"/>
    <w:rsid w:val="00106B53"/>
    <w:rsid w:val="00106FA3"/>
    <w:rsid w:val="00107340"/>
    <w:rsid w:val="00107647"/>
    <w:rsid w:val="00107A62"/>
    <w:rsid w:val="00107B75"/>
    <w:rsid w:val="00107EFE"/>
    <w:rsid w:val="00107F6F"/>
    <w:rsid w:val="00110462"/>
    <w:rsid w:val="00110519"/>
    <w:rsid w:val="001108B3"/>
    <w:rsid w:val="0011091C"/>
    <w:rsid w:val="00110A9B"/>
    <w:rsid w:val="00110F7E"/>
    <w:rsid w:val="00110FFC"/>
    <w:rsid w:val="001112C7"/>
    <w:rsid w:val="001114E7"/>
    <w:rsid w:val="0011157E"/>
    <w:rsid w:val="0011162E"/>
    <w:rsid w:val="0011166E"/>
    <w:rsid w:val="001116BA"/>
    <w:rsid w:val="00111787"/>
    <w:rsid w:val="00111942"/>
    <w:rsid w:val="001119C5"/>
    <w:rsid w:val="00111ACA"/>
    <w:rsid w:val="00111BD0"/>
    <w:rsid w:val="00111EE6"/>
    <w:rsid w:val="00112993"/>
    <w:rsid w:val="00112D65"/>
    <w:rsid w:val="0011358E"/>
    <w:rsid w:val="00113807"/>
    <w:rsid w:val="00113994"/>
    <w:rsid w:val="00113BB5"/>
    <w:rsid w:val="00113E42"/>
    <w:rsid w:val="00114264"/>
    <w:rsid w:val="0011436E"/>
    <w:rsid w:val="00114BDE"/>
    <w:rsid w:val="00114D1E"/>
    <w:rsid w:val="00115012"/>
    <w:rsid w:val="001152FF"/>
    <w:rsid w:val="001159DC"/>
    <w:rsid w:val="00115E4A"/>
    <w:rsid w:val="00115F01"/>
    <w:rsid w:val="00115F44"/>
    <w:rsid w:val="00116073"/>
    <w:rsid w:val="001162B8"/>
    <w:rsid w:val="00116422"/>
    <w:rsid w:val="001166BF"/>
    <w:rsid w:val="001166D1"/>
    <w:rsid w:val="001167A5"/>
    <w:rsid w:val="00116982"/>
    <w:rsid w:val="001169E5"/>
    <w:rsid w:val="00116C9A"/>
    <w:rsid w:val="00116DC4"/>
    <w:rsid w:val="00116DCC"/>
    <w:rsid w:val="00116FD5"/>
    <w:rsid w:val="0011710D"/>
    <w:rsid w:val="00117445"/>
    <w:rsid w:val="00117B6C"/>
    <w:rsid w:val="00117BD1"/>
    <w:rsid w:val="001200DA"/>
    <w:rsid w:val="00120245"/>
    <w:rsid w:val="00120557"/>
    <w:rsid w:val="001206CC"/>
    <w:rsid w:val="001208D2"/>
    <w:rsid w:val="00120C6C"/>
    <w:rsid w:val="00120DC2"/>
    <w:rsid w:val="00120F1C"/>
    <w:rsid w:val="001215A1"/>
    <w:rsid w:val="001217B2"/>
    <w:rsid w:val="001217F1"/>
    <w:rsid w:val="00121E75"/>
    <w:rsid w:val="0012206A"/>
    <w:rsid w:val="00122162"/>
    <w:rsid w:val="00122214"/>
    <w:rsid w:val="001222F7"/>
    <w:rsid w:val="00122486"/>
    <w:rsid w:val="001224EA"/>
    <w:rsid w:val="00122913"/>
    <w:rsid w:val="00122A77"/>
    <w:rsid w:val="00122C98"/>
    <w:rsid w:val="001232CF"/>
    <w:rsid w:val="001237CC"/>
    <w:rsid w:val="00123877"/>
    <w:rsid w:val="001239FA"/>
    <w:rsid w:val="00123CD7"/>
    <w:rsid w:val="00123FAA"/>
    <w:rsid w:val="0012424E"/>
    <w:rsid w:val="0012435C"/>
    <w:rsid w:val="001243CF"/>
    <w:rsid w:val="001244B4"/>
    <w:rsid w:val="00124781"/>
    <w:rsid w:val="0012482B"/>
    <w:rsid w:val="00124935"/>
    <w:rsid w:val="00124A9C"/>
    <w:rsid w:val="00124CAB"/>
    <w:rsid w:val="00124DD3"/>
    <w:rsid w:val="00124E07"/>
    <w:rsid w:val="00125036"/>
    <w:rsid w:val="001250F4"/>
    <w:rsid w:val="00125105"/>
    <w:rsid w:val="00125319"/>
    <w:rsid w:val="0012544E"/>
    <w:rsid w:val="00125C05"/>
    <w:rsid w:val="00126024"/>
    <w:rsid w:val="00126098"/>
    <w:rsid w:val="001260F8"/>
    <w:rsid w:val="0012612C"/>
    <w:rsid w:val="00126299"/>
    <w:rsid w:val="001263A6"/>
    <w:rsid w:val="0012647B"/>
    <w:rsid w:val="0012665E"/>
    <w:rsid w:val="00126785"/>
    <w:rsid w:val="00126985"/>
    <w:rsid w:val="00126A57"/>
    <w:rsid w:val="00126C0B"/>
    <w:rsid w:val="00126E47"/>
    <w:rsid w:val="0012737F"/>
    <w:rsid w:val="00127598"/>
    <w:rsid w:val="00127852"/>
    <w:rsid w:val="00127A3E"/>
    <w:rsid w:val="00127B92"/>
    <w:rsid w:val="00127C4B"/>
    <w:rsid w:val="00127FB1"/>
    <w:rsid w:val="00130208"/>
    <w:rsid w:val="00130260"/>
    <w:rsid w:val="00130386"/>
    <w:rsid w:val="001303A9"/>
    <w:rsid w:val="0013045C"/>
    <w:rsid w:val="0013067F"/>
    <w:rsid w:val="001307DE"/>
    <w:rsid w:val="00130826"/>
    <w:rsid w:val="00130B56"/>
    <w:rsid w:val="00130F67"/>
    <w:rsid w:val="00130FA4"/>
    <w:rsid w:val="0013100D"/>
    <w:rsid w:val="001311A2"/>
    <w:rsid w:val="0013121F"/>
    <w:rsid w:val="0013181B"/>
    <w:rsid w:val="00131A28"/>
    <w:rsid w:val="00131AF5"/>
    <w:rsid w:val="00131BCB"/>
    <w:rsid w:val="0013221C"/>
    <w:rsid w:val="001323BF"/>
    <w:rsid w:val="0013241C"/>
    <w:rsid w:val="001324E5"/>
    <w:rsid w:val="001325AB"/>
    <w:rsid w:val="00132737"/>
    <w:rsid w:val="00132846"/>
    <w:rsid w:val="0013296F"/>
    <w:rsid w:val="00132A5F"/>
    <w:rsid w:val="00132E79"/>
    <w:rsid w:val="00132F37"/>
    <w:rsid w:val="001336C6"/>
    <w:rsid w:val="001337F9"/>
    <w:rsid w:val="001338F8"/>
    <w:rsid w:val="001339A6"/>
    <w:rsid w:val="00133BF4"/>
    <w:rsid w:val="00133C4A"/>
    <w:rsid w:val="00133DE4"/>
    <w:rsid w:val="00133EE5"/>
    <w:rsid w:val="0013400A"/>
    <w:rsid w:val="0013412A"/>
    <w:rsid w:val="0013434D"/>
    <w:rsid w:val="00134735"/>
    <w:rsid w:val="001349AE"/>
    <w:rsid w:val="001349FF"/>
    <w:rsid w:val="00134E21"/>
    <w:rsid w:val="00134EB0"/>
    <w:rsid w:val="0013504F"/>
    <w:rsid w:val="0013535F"/>
    <w:rsid w:val="0013583B"/>
    <w:rsid w:val="0013595E"/>
    <w:rsid w:val="00135A6C"/>
    <w:rsid w:val="00135BC7"/>
    <w:rsid w:val="00135DFE"/>
    <w:rsid w:val="00135E55"/>
    <w:rsid w:val="00135F3E"/>
    <w:rsid w:val="00136513"/>
    <w:rsid w:val="001368D7"/>
    <w:rsid w:val="0013691E"/>
    <w:rsid w:val="00136C76"/>
    <w:rsid w:val="00137156"/>
    <w:rsid w:val="001373F4"/>
    <w:rsid w:val="00137442"/>
    <w:rsid w:val="0013747A"/>
    <w:rsid w:val="00137534"/>
    <w:rsid w:val="001375B6"/>
    <w:rsid w:val="0013776B"/>
    <w:rsid w:val="00137BAC"/>
    <w:rsid w:val="00137CC0"/>
    <w:rsid w:val="00137F0B"/>
    <w:rsid w:val="00137F3F"/>
    <w:rsid w:val="00140081"/>
    <w:rsid w:val="00140160"/>
    <w:rsid w:val="001401C0"/>
    <w:rsid w:val="001403B5"/>
    <w:rsid w:val="0014074C"/>
    <w:rsid w:val="001407C1"/>
    <w:rsid w:val="00140835"/>
    <w:rsid w:val="00140845"/>
    <w:rsid w:val="001408C2"/>
    <w:rsid w:val="00140911"/>
    <w:rsid w:val="00140C25"/>
    <w:rsid w:val="00140C51"/>
    <w:rsid w:val="00140CBD"/>
    <w:rsid w:val="00140D5F"/>
    <w:rsid w:val="00141133"/>
    <w:rsid w:val="00141345"/>
    <w:rsid w:val="00141675"/>
    <w:rsid w:val="00141721"/>
    <w:rsid w:val="00141853"/>
    <w:rsid w:val="00141AA2"/>
    <w:rsid w:val="00141C58"/>
    <w:rsid w:val="00141CCA"/>
    <w:rsid w:val="00141F9B"/>
    <w:rsid w:val="0014212D"/>
    <w:rsid w:val="00142638"/>
    <w:rsid w:val="00142717"/>
    <w:rsid w:val="00142860"/>
    <w:rsid w:val="001429C9"/>
    <w:rsid w:val="0014319A"/>
    <w:rsid w:val="0014345E"/>
    <w:rsid w:val="001434AA"/>
    <w:rsid w:val="00143619"/>
    <w:rsid w:val="001436BF"/>
    <w:rsid w:val="00143B34"/>
    <w:rsid w:val="00143BB8"/>
    <w:rsid w:val="00143C26"/>
    <w:rsid w:val="00143CAD"/>
    <w:rsid w:val="00143F69"/>
    <w:rsid w:val="00143FE1"/>
    <w:rsid w:val="0014406B"/>
    <w:rsid w:val="00144115"/>
    <w:rsid w:val="001442E0"/>
    <w:rsid w:val="001445C5"/>
    <w:rsid w:val="001448C4"/>
    <w:rsid w:val="00144949"/>
    <w:rsid w:val="00144F56"/>
    <w:rsid w:val="00145030"/>
    <w:rsid w:val="001451D7"/>
    <w:rsid w:val="0014546A"/>
    <w:rsid w:val="001454AB"/>
    <w:rsid w:val="001454EB"/>
    <w:rsid w:val="00145988"/>
    <w:rsid w:val="00145B23"/>
    <w:rsid w:val="00145D25"/>
    <w:rsid w:val="0014623E"/>
    <w:rsid w:val="0014671B"/>
    <w:rsid w:val="00146731"/>
    <w:rsid w:val="00146792"/>
    <w:rsid w:val="001469D8"/>
    <w:rsid w:val="00146AE6"/>
    <w:rsid w:val="00146B68"/>
    <w:rsid w:val="00146BC0"/>
    <w:rsid w:val="00146CCF"/>
    <w:rsid w:val="0014706F"/>
    <w:rsid w:val="00147952"/>
    <w:rsid w:val="00147A19"/>
    <w:rsid w:val="00147ACC"/>
    <w:rsid w:val="00147C54"/>
    <w:rsid w:val="00147DE9"/>
    <w:rsid w:val="00150065"/>
    <w:rsid w:val="0015009C"/>
    <w:rsid w:val="001500F9"/>
    <w:rsid w:val="0015063D"/>
    <w:rsid w:val="001509A1"/>
    <w:rsid w:val="00150D9B"/>
    <w:rsid w:val="00150FD0"/>
    <w:rsid w:val="001511A7"/>
    <w:rsid w:val="00151214"/>
    <w:rsid w:val="00151324"/>
    <w:rsid w:val="001513EB"/>
    <w:rsid w:val="0015148A"/>
    <w:rsid w:val="00151520"/>
    <w:rsid w:val="00151651"/>
    <w:rsid w:val="001519D0"/>
    <w:rsid w:val="00151B3D"/>
    <w:rsid w:val="00151C4F"/>
    <w:rsid w:val="00151E74"/>
    <w:rsid w:val="001520BD"/>
    <w:rsid w:val="00152260"/>
    <w:rsid w:val="001522BB"/>
    <w:rsid w:val="001524FB"/>
    <w:rsid w:val="001526DD"/>
    <w:rsid w:val="00152826"/>
    <w:rsid w:val="00152ACC"/>
    <w:rsid w:val="00152B36"/>
    <w:rsid w:val="00152B72"/>
    <w:rsid w:val="00152C4A"/>
    <w:rsid w:val="00152CB0"/>
    <w:rsid w:val="00152D37"/>
    <w:rsid w:val="00152E74"/>
    <w:rsid w:val="00152FF2"/>
    <w:rsid w:val="00153441"/>
    <w:rsid w:val="001534FE"/>
    <w:rsid w:val="00153565"/>
    <w:rsid w:val="001536E1"/>
    <w:rsid w:val="00153842"/>
    <w:rsid w:val="001539A1"/>
    <w:rsid w:val="001539B6"/>
    <w:rsid w:val="00153D7C"/>
    <w:rsid w:val="00153FCC"/>
    <w:rsid w:val="0015427C"/>
    <w:rsid w:val="00154488"/>
    <w:rsid w:val="00154581"/>
    <w:rsid w:val="001546B1"/>
    <w:rsid w:val="00154928"/>
    <w:rsid w:val="00154E8A"/>
    <w:rsid w:val="00154E90"/>
    <w:rsid w:val="00154F35"/>
    <w:rsid w:val="001553AA"/>
    <w:rsid w:val="00155435"/>
    <w:rsid w:val="001554BD"/>
    <w:rsid w:val="001554D7"/>
    <w:rsid w:val="00155514"/>
    <w:rsid w:val="00155562"/>
    <w:rsid w:val="00155741"/>
    <w:rsid w:val="00155CAC"/>
    <w:rsid w:val="00155F4D"/>
    <w:rsid w:val="0015600F"/>
    <w:rsid w:val="0015632F"/>
    <w:rsid w:val="0015645A"/>
    <w:rsid w:val="00156954"/>
    <w:rsid w:val="001569AB"/>
    <w:rsid w:val="00156AC4"/>
    <w:rsid w:val="0015743D"/>
    <w:rsid w:val="00157740"/>
    <w:rsid w:val="001577B7"/>
    <w:rsid w:val="001579DE"/>
    <w:rsid w:val="00157A69"/>
    <w:rsid w:val="00157C1B"/>
    <w:rsid w:val="001600F9"/>
    <w:rsid w:val="00160177"/>
    <w:rsid w:val="0016030B"/>
    <w:rsid w:val="001604FD"/>
    <w:rsid w:val="00160755"/>
    <w:rsid w:val="00160AE9"/>
    <w:rsid w:val="00160DB2"/>
    <w:rsid w:val="00160E38"/>
    <w:rsid w:val="00160F2F"/>
    <w:rsid w:val="00160FED"/>
    <w:rsid w:val="0016124E"/>
    <w:rsid w:val="001612D3"/>
    <w:rsid w:val="001612FF"/>
    <w:rsid w:val="00161407"/>
    <w:rsid w:val="00161431"/>
    <w:rsid w:val="0016158A"/>
    <w:rsid w:val="001616CA"/>
    <w:rsid w:val="0016180C"/>
    <w:rsid w:val="00162265"/>
    <w:rsid w:val="001622FD"/>
    <w:rsid w:val="0016232B"/>
    <w:rsid w:val="00162591"/>
    <w:rsid w:val="00162595"/>
    <w:rsid w:val="001627F7"/>
    <w:rsid w:val="0016284F"/>
    <w:rsid w:val="001629EA"/>
    <w:rsid w:val="00162A16"/>
    <w:rsid w:val="00162AC2"/>
    <w:rsid w:val="00162B70"/>
    <w:rsid w:val="00162EE6"/>
    <w:rsid w:val="00162F94"/>
    <w:rsid w:val="0016312E"/>
    <w:rsid w:val="001633FC"/>
    <w:rsid w:val="0016366F"/>
    <w:rsid w:val="00163710"/>
    <w:rsid w:val="001637E3"/>
    <w:rsid w:val="00163854"/>
    <w:rsid w:val="00163A16"/>
    <w:rsid w:val="00163B1F"/>
    <w:rsid w:val="00163BB8"/>
    <w:rsid w:val="00163E7F"/>
    <w:rsid w:val="00163E83"/>
    <w:rsid w:val="0016405A"/>
    <w:rsid w:val="001640AA"/>
    <w:rsid w:val="00164369"/>
    <w:rsid w:val="0016464B"/>
    <w:rsid w:val="00164767"/>
    <w:rsid w:val="0016483C"/>
    <w:rsid w:val="0016486C"/>
    <w:rsid w:val="001654F0"/>
    <w:rsid w:val="00165935"/>
    <w:rsid w:val="00165A68"/>
    <w:rsid w:val="00165F33"/>
    <w:rsid w:val="0016604A"/>
    <w:rsid w:val="00166079"/>
    <w:rsid w:val="00166274"/>
    <w:rsid w:val="00166295"/>
    <w:rsid w:val="00166657"/>
    <w:rsid w:val="0016679B"/>
    <w:rsid w:val="00166A48"/>
    <w:rsid w:val="00166C2B"/>
    <w:rsid w:val="0016744C"/>
    <w:rsid w:val="0016789E"/>
    <w:rsid w:val="0016790E"/>
    <w:rsid w:val="00167915"/>
    <w:rsid w:val="00167B3F"/>
    <w:rsid w:val="00167E87"/>
    <w:rsid w:val="00167FC8"/>
    <w:rsid w:val="0017008C"/>
    <w:rsid w:val="001700F1"/>
    <w:rsid w:val="0017068B"/>
    <w:rsid w:val="00170709"/>
    <w:rsid w:val="00170848"/>
    <w:rsid w:val="00170A99"/>
    <w:rsid w:val="00170DB9"/>
    <w:rsid w:val="00170EFC"/>
    <w:rsid w:val="0017106E"/>
    <w:rsid w:val="00171303"/>
    <w:rsid w:val="001715ED"/>
    <w:rsid w:val="00171684"/>
    <w:rsid w:val="00171855"/>
    <w:rsid w:val="001718A7"/>
    <w:rsid w:val="00171950"/>
    <w:rsid w:val="0017198E"/>
    <w:rsid w:val="00171C28"/>
    <w:rsid w:val="00171E38"/>
    <w:rsid w:val="00171E77"/>
    <w:rsid w:val="001721AA"/>
    <w:rsid w:val="001722F6"/>
    <w:rsid w:val="001725F1"/>
    <w:rsid w:val="0017270B"/>
    <w:rsid w:val="001727BA"/>
    <w:rsid w:val="00172C78"/>
    <w:rsid w:val="00172D65"/>
    <w:rsid w:val="001733ED"/>
    <w:rsid w:val="001735DC"/>
    <w:rsid w:val="001735F1"/>
    <w:rsid w:val="00173781"/>
    <w:rsid w:val="001737EA"/>
    <w:rsid w:val="001739B7"/>
    <w:rsid w:val="00173B49"/>
    <w:rsid w:val="00173DEE"/>
    <w:rsid w:val="00173F08"/>
    <w:rsid w:val="00173FA9"/>
    <w:rsid w:val="001740F0"/>
    <w:rsid w:val="001742CD"/>
    <w:rsid w:val="00174455"/>
    <w:rsid w:val="001745B1"/>
    <w:rsid w:val="001746BC"/>
    <w:rsid w:val="001747C8"/>
    <w:rsid w:val="00174A25"/>
    <w:rsid w:val="00174C1A"/>
    <w:rsid w:val="0017515B"/>
    <w:rsid w:val="00175439"/>
    <w:rsid w:val="00175442"/>
    <w:rsid w:val="00175533"/>
    <w:rsid w:val="00175890"/>
    <w:rsid w:val="001758E1"/>
    <w:rsid w:val="0017590A"/>
    <w:rsid w:val="0017592E"/>
    <w:rsid w:val="00175B85"/>
    <w:rsid w:val="00175BA5"/>
    <w:rsid w:val="00175C89"/>
    <w:rsid w:val="00175D7D"/>
    <w:rsid w:val="00175DD1"/>
    <w:rsid w:val="001761FC"/>
    <w:rsid w:val="001763A4"/>
    <w:rsid w:val="00176528"/>
    <w:rsid w:val="001766FD"/>
    <w:rsid w:val="001768B8"/>
    <w:rsid w:val="001769D3"/>
    <w:rsid w:val="00176A6D"/>
    <w:rsid w:val="00176BA4"/>
    <w:rsid w:val="00176E6D"/>
    <w:rsid w:val="00176EFD"/>
    <w:rsid w:val="00177052"/>
    <w:rsid w:val="0017712B"/>
    <w:rsid w:val="001772D2"/>
    <w:rsid w:val="001773DA"/>
    <w:rsid w:val="001777A8"/>
    <w:rsid w:val="0017786D"/>
    <w:rsid w:val="00177D1B"/>
    <w:rsid w:val="0018032E"/>
    <w:rsid w:val="001809BB"/>
    <w:rsid w:val="00180C9C"/>
    <w:rsid w:val="00180CD4"/>
    <w:rsid w:val="00180F0C"/>
    <w:rsid w:val="001810E6"/>
    <w:rsid w:val="001811DF"/>
    <w:rsid w:val="0018153C"/>
    <w:rsid w:val="00181606"/>
    <w:rsid w:val="001816E2"/>
    <w:rsid w:val="00181820"/>
    <w:rsid w:val="001819C5"/>
    <w:rsid w:val="001819ED"/>
    <w:rsid w:val="00181B21"/>
    <w:rsid w:val="00181C1C"/>
    <w:rsid w:val="00181D7B"/>
    <w:rsid w:val="00181DA6"/>
    <w:rsid w:val="00181E78"/>
    <w:rsid w:val="00182113"/>
    <w:rsid w:val="00182404"/>
    <w:rsid w:val="001824C8"/>
    <w:rsid w:val="001824DC"/>
    <w:rsid w:val="001826D7"/>
    <w:rsid w:val="00182D2C"/>
    <w:rsid w:val="001831F1"/>
    <w:rsid w:val="0018339A"/>
    <w:rsid w:val="00183824"/>
    <w:rsid w:val="00183E2F"/>
    <w:rsid w:val="00183EE5"/>
    <w:rsid w:val="00184085"/>
    <w:rsid w:val="0018463A"/>
    <w:rsid w:val="00184756"/>
    <w:rsid w:val="001847AE"/>
    <w:rsid w:val="00184EF9"/>
    <w:rsid w:val="00184F74"/>
    <w:rsid w:val="00184FCA"/>
    <w:rsid w:val="00185005"/>
    <w:rsid w:val="0018512C"/>
    <w:rsid w:val="00185317"/>
    <w:rsid w:val="00185484"/>
    <w:rsid w:val="00185B96"/>
    <w:rsid w:val="00185D20"/>
    <w:rsid w:val="00185D89"/>
    <w:rsid w:val="00185E74"/>
    <w:rsid w:val="00185F27"/>
    <w:rsid w:val="00186073"/>
    <w:rsid w:val="001863DD"/>
    <w:rsid w:val="00186565"/>
    <w:rsid w:val="00186606"/>
    <w:rsid w:val="001866CA"/>
    <w:rsid w:val="001866E5"/>
    <w:rsid w:val="001868F5"/>
    <w:rsid w:val="001869A9"/>
    <w:rsid w:val="00186BB8"/>
    <w:rsid w:val="00186EBE"/>
    <w:rsid w:val="00187160"/>
    <w:rsid w:val="001871D8"/>
    <w:rsid w:val="00187358"/>
    <w:rsid w:val="001873CE"/>
    <w:rsid w:val="001876EF"/>
    <w:rsid w:val="00187ACA"/>
    <w:rsid w:val="001901DF"/>
    <w:rsid w:val="001904F3"/>
    <w:rsid w:val="001905C1"/>
    <w:rsid w:val="00190632"/>
    <w:rsid w:val="00190D2C"/>
    <w:rsid w:val="001910C4"/>
    <w:rsid w:val="001915FA"/>
    <w:rsid w:val="0019183A"/>
    <w:rsid w:val="001918AE"/>
    <w:rsid w:val="00191987"/>
    <w:rsid w:val="00191B9A"/>
    <w:rsid w:val="00191F06"/>
    <w:rsid w:val="00191F59"/>
    <w:rsid w:val="001920E5"/>
    <w:rsid w:val="0019221F"/>
    <w:rsid w:val="0019269B"/>
    <w:rsid w:val="001927AC"/>
    <w:rsid w:val="00192A5D"/>
    <w:rsid w:val="00192DD7"/>
    <w:rsid w:val="00192E0D"/>
    <w:rsid w:val="00192F68"/>
    <w:rsid w:val="00192F84"/>
    <w:rsid w:val="001934D3"/>
    <w:rsid w:val="00193733"/>
    <w:rsid w:val="00193745"/>
    <w:rsid w:val="00193934"/>
    <w:rsid w:val="00193B72"/>
    <w:rsid w:val="00193FA4"/>
    <w:rsid w:val="001940E3"/>
    <w:rsid w:val="001941CE"/>
    <w:rsid w:val="00194280"/>
    <w:rsid w:val="00194566"/>
    <w:rsid w:val="001947E8"/>
    <w:rsid w:val="001947F1"/>
    <w:rsid w:val="00194FE5"/>
    <w:rsid w:val="00195111"/>
    <w:rsid w:val="0019538D"/>
    <w:rsid w:val="001953F1"/>
    <w:rsid w:val="001954AE"/>
    <w:rsid w:val="001954D5"/>
    <w:rsid w:val="00195931"/>
    <w:rsid w:val="00195B0B"/>
    <w:rsid w:val="00195D3F"/>
    <w:rsid w:val="00195EBD"/>
    <w:rsid w:val="00195F9E"/>
    <w:rsid w:val="001960B7"/>
    <w:rsid w:val="00196277"/>
    <w:rsid w:val="001962D3"/>
    <w:rsid w:val="001964FE"/>
    <w:rsid w:val="0019656E"/>
    <w:rsid w:val="00196778"/>
    <w:rsid w:val="001968F1"/>
    <w:rsid w:val="00196A24"/>
    <w:rsid w:val="001970E3"/>
    <w:rsid w:val="001976F7"/>
    <w:rsid w:val="00197E7A"/>
    <w:rsid w:val="00197ECE"/>
    <w:rsid w:val="001A04E5"/>
    <w:rsid w:val="001A051F"/>
    <w:rsid w:val="001A0AEB"/>
    <w:rsid w:val="001A0DA4"/>
    <w:rsid w:val="001A111B"/>
    <w:rsid w:val="001A11AE"/>
    <w:rsid w:val="001A142A"/>
    <w:rsid w:val="001A157A"/>
    <w:rsid w:val="001A1632"/>
    <w:rsid w:val="001A1684"/>
    <w:rsid w:val="001A19A6"/>
    <w:rsid w:val="001A19B6"/>
    <w:rsid w:val="001A1AC3"/>
    <w:rsid w:val="001A1B42"/>
    <w:rsid w:val="001A1C08"/>
    <w:rsid w:val="001A1F89"/>
    <w:rsid w:val="001A2135"/>
    <w:rsid w:val="001A2292"/>
    <w:rsid w:val="001A2308"/>
    <w:rsid w:val="001A24CA"/>
    <w:rsid w:val="001A25D7"/>
    <w:rsid w:val="001A2734"/>
    <w:rsid w:val="001A2A74"/>
    <w:rsid w:val="001A2B04"/>
    <w:rsid w:val="001A3262"/>
    <w:rsid w:val="001A329E"/>
    <w:rsid w:val="001A33AC"/>
    <w:rsid w:val="001A34BC"/>
    <w:rsid w:val="001A3CAD"/>
    <w:rsid w:val="001A408F"/>
    <w:rsid w:val="001A40C9"/>
    <w:rsid w:val="001A455F"/>
    <w:rsid w:val="001A497A"/>
    <w:rsid w:val="001A4A3C"/>
    <w:rsid w:val="001A4A4F"/>
    <w:rsid w:val="001A4B45"/>
    <w:rsid w:val="001A4F45"/>
    <w:rsid w:val="001A50D0"/>
    <w:rsid w:val="001A5124"/>
    <w:rsid w:val="001A5522"/>
    <w:rsid w:val="001A561D"/>
    <w:rsid w:val="001A56F5"/>
    <w:rsid w:val="001A596F"/>
    <w:rsid w:val="001A5AA5"/>
    <w:rsid w:val="001A5D3F"/>
    <w:rsid w:val="001A63C1"/>
    <w:rsid w:val="001A6486"/>
    <w:rsid w:val="001A66B6"/>
    <w:rsid w:val="001A691F"/>
    <w:rsid w:val="001A69E0"/>
    <w:rsid w:val="001A6A47"/>
    <w:rsid w:val="001A6FB2"/>
    <w:rsid w:val="001A72EB"/>
    <w:rsid w:val="001A7456"/>
    <w:rsid w:val="001A7657"/>
    <w:rsid w:val="001A778F"/>
    <w:rsid w:val="001A7842"/>
    <w:rsid w:val="001A788D"/>
    <w:rsid w:val="001A796D"/>
    <w:rsid w:val="001A798F"/>
    <w:rsid w:val="001A7A51"/>
    <w:rsid w:val="001A7DF4"/>
    <w:rsid w:val="001B004A"/>
    <w:rsid w:val="001B0138"/>
    <w:rsid w:val="001B0586"/>
    <w:rsid w:val="001B0922"/>
    <w:rsid w:val="001B09F3"/>
    <w:rsid w:val="001B0C50"/>
    <w:rsid w:val="001B0E1C"/>
    <w:rsid w:val="001B1136"/>
    <w:rsid w:val="001B127E"/>
    <w:rsid w:val="001B132D"/>
    <w:rsid w:val="001B135B"/>
    <w:rsid w:val="001B1419"/>
    <w:rsid w:val="001B1473"/>
    <w:rsid w:val="001B1520"/>
    <w:rsid w:val="001B158A"/>
    <w:rsid w:val="001B18C5"/>
    <w:rsid w:val="001B194C"/>
    <w:rsid w:val="001B1ADB"/>
    <w:rsid w:val="001B1F2E"/>
    <w:rsid w:val="001B1F5C"/>
    <w:rsid w:val="001B21E5"/>
    <w:rsid w:val="001B24D6"/>
    <w:rsid w:val="001B279F"/>
    <w:rsid w:val="001B290D"/>
    <w:rsid w:val="001B2A3B"/>
    <w:rsid w:val="001B2BD9"/>
    <w:rsid w:val="001B2D41"/>
    <w:rsid w:val="001B2E54"/>
    <w:rsid w:val="001B2E88"/>
    <w:rsid w:val="001B2ED4"/>
    <w:rsid w:val="001B306D"/>
    <w:rsid w:val="001B3219"/>
    <w:rsid w:val="001B3243"/>
    <w:rsid w:val="001B3285"/>
    <w:rsid w:val="001B339A"/>
    <w:rsid w:val="001B34DA"/>
    <w:rsid w:val="001B3673"/>
    <w:rsid w:val="001B39D1"/>
    <w:rsid w:val="001B3BFF"/>
    <w:rsid w:val="001B3F16"/>
    <w:rsid w:val="001B42AF"/>
    <w:rsid w:val="001B454E"/>
    <w:rsid w:val="001B46E8"/>
    <w:rsid w:val="001B4837"/>
    <w:rsid w:val="001B4B0D"/>
    <w:rsid w:val="001B4CB2"/>
    <w:rsid w:val="001B5263"/>
    <w:rsid w:val="001B55C9"/>
    <w:rsid w:val="001B5603"/>
    <w:rsid w:val="001B5703"/>
    <w:rsid w:val="001B5829"/>
    <w:rsid w:val="001B59F1"/>
    <w:rsid w:val="001B5A83"/>
    <w:rsid w:val="001B5BA1"/>
    <w:rsid w:val="001B5BB3"/>
    <w:rsid w:val="001B5CBD"/>
    <w:rsid w:val="001B6050"/>
    <w:rsid w:val="001B674C"/>
    <w:rsid w:val="001B6760"/>
    <w:rsid w:val="001B6FA2"/>
    <w:rsid w:val="001B7A1C"/>
    <w:rsid w:val="001B7C88"/>
    <w:rsid w:val="001B7E3B"/>
    <w:rsid w:val="001B7F98"/>
    <w:rsid w:val="001C00E6"/>
    <w:rsid w:val="001C04EF"/>
    <w:rsid w:val="001C0510"/>
    <w:rsid w:val="001C0545"/>
    <w:rsid w:val="001C0632"/>
    <w:rsid w:val="001C06D3"/>
    <w:rsid w:val="001C0807"/>
    <w:rsid w:val="001C0DD8"/>
    <w:rsid w:val="001C0DE0"/>
    <w:rsid w:val="001C0E9C"/>
    <w:rsid w:val="001C13B3"/>
    <w:rsid w:val="001C1403"/>
    <w:rsid w:val="001C16C9"/>
    <w:rsid w:val="001C175D"/>
    <w:rsid w:val="001C1890"/>
    <w:rsid w:val="001C18C4"/>
    <w:rsid w:val="001C19B8"/>
    <w:rsid w:val="001C1B85"/>
    <w:rsid w:val="001C1CED"/>
    <w:rsid w:val="001C1E5A"/>
    <w:rsid w:val="001C2247"/>
    <w:rsid w:val="001C2519"/>
    <w:rsid w:val="001C260E"/>
    <w:rsid w:val="001C29E7"/>
    <w:rsid w:val="001C2A54"/>
    <w:rsid w:val="001C2B1E"/>
    <w:rsid w:val="001C2CFC"/>
    <w:rsid w:val="001C2E58"/>
    <w:rsid w:val="001C31A9"/>
    <w:rsid w:val="001C3444"/>
    <w:rsid w:val="001C3490"/>
    <w:rsid w:val="001C34B2"/>
    <w:rsid w:val="001C3A10"/>
    <w:rsid w:val="001C3AEF"/>
    <w:rsid w:val="001C3B98"/>
    <w:rsid w:val="001C3BE8"/>
    <w:rsid w:val="001C3BF2"/>
    <w:rsid w:val="001C3ED1"/>
    <w:rsid w:val="001C41EE"/>
    <w:rsid w:val="001C42E0"/>
    <w:rsid w:val="001C4725"/>
    <w:rsid w:val="001C4B3F"/>
    <w:rsid w:val="001C4E8D"/>
    <w:rsid w:val="001C5234"/>
    <w:rsid w:val="001C584F"/>
    <w:rsid w:val="001C5D83"/>
    <w:rsid w:val="001C5DD2"/>
    <w:rsid w:val="001C5DE6"/>
    <w:rsid w:val="001C5FC1"/>
    <w:rsid w:val="001C6135"/>
    <w:rsid w:val="001C61AE"/>
    <w:rsid w:val="001C6318"/>
    <w:rsid w:val="001C6417"/>
    <w:rsid w:val="001C6465"/>
    <w:rsid w:val="001C64CD"/>
    <w:rsid w:val="001C69E8"/>
    <w:rsid w:val="001C6ABA"/>
    <w:rsid w:val="001C6D29"/>
    <w:rsid w:val="001C6DBA"/>
    <w:rsid w:val="001C6DC8"/>
    <w:rsid w:val="001C6F66"/>
    <w:rsid w:val="001C6FD2"/>
    <w:rsid w:val="001C71B8"/>
    <w:rsid w:val="001C7227"/>
    <w:rsid w:val="001C726A"/>
    <w:rsid w:val="001C72B0"/>
    <w:rsid w:val="001C7A3E"/>
    <w:rsid w:val="001D06C5"/>
    <w:rsid w:val="001D08E6"/>
    <w:rsid w:val="001D10E4"/>
    <w:rsid w:val="001D11D1"/>
    <w:rsid w:val="001D131B"/>
    <w:rsid w:val="001D176F"/>
    <w:rsid w:val="001D18B9"/>
    <w:rsid w:val="001D1917"/>
    <w:rsid w:val="001D1A2C"/>
    <w:rsid w:val="001D1AA2"/>
    <w:rsid w:val="001D1B2A"/>
    <w:rsid w:val="001D1D74"/>
    <w:rsid w:val="001D1F72"/>
    <w:rsid w:val="001D240B"/>
    <w:rsid w:val="001D29FF"/>
    <w:rsid w:val="001D2B02"/>
    <w:rsid w:val="001D2DB3"/>
    <w:rsid w:val="001D2DFD"/>
    <w:rsid w:val="001D2FC1"/>
    <w:rsid w:val="001D30D3"/>
    <w:rsid w:val="001D3258"/>
    <w:rsid w:val="001D328C"/>
    <w:rsid w:val="001D33FC"/>
    <w:rsid w:val="001D384E"/>
    <w:rsid w:val="001D3854"/>
    <w:rsid w:val="001D38BC"/>
    <w:rsid w:val="001D39FA"/>
    <w:rsid w:val="001D3BDC"/>
    <w:rsid w:val="001D3F52"/>
    <w:rsid w:val="001D40F8"/>
    <w:rsid w:val="001D42C3"/>
    <w:rsid w:val="001D430D"/>
    <w:rsid w:val="001D4320"/>
    <w:rsid w:val="001D43A8"/>
    <w:rsid w:val="001D487A"/>
    <w:rsid w:val="001D4B42"/>
    <w:rsid w:val="001D4EF1"/>
    <w:rsid w:val="001D5277"/>
    <w:rsid w:val="001D544D"/>
    <w:rsid w:val="001D5483"/>
    <w:rsid w:val="001D55BF"/>
    <w:rsid w:val="001D5657"/>
    <w:rsid w:val="001D574F"/>
    <w:rsid w:val="001D5934"/>
    <w:rsid w:val="001D5A69"/>
    <w:rsid w:val="001D5FBF"/>
    <w:rsid w:val="001D6136"/>
    <w:rsid w:val="001D6179"/>
    <w:rsid w:val="001D6224"/>
    <w:rsid w:val="001D63C7"/>
    <w:rsid w:val="001D64F1"/>
    <w:rsid w:val="001D6545"/>
    <w:rsid w:val="001D65A4"/>
    <w:rsid w:val="001D6768"/>
    <w:rsid w:val="001D6DA1"/>
    <w:rsid w:val="001D75B5"/>
    <w:rsid w:val="001D7689"/>
    <w:rsid w:val="001D7717"/>
    <w:rsid w:val="001D799C"/>
    <w:rsid w:val="001D7E2A"/>
    <w:rsid w:val="001D7EDD"/>
    <w:rsid w:val="001E0059"/>
    <w:rsid w:val="001E009B"/>
    <w:rsid w:val="001E015C"/>
    <w:rsid w:val="001E073C"/>
    <w:rsid w:val="001E07CB"/>
    <w:rsid w:val="001E0D2B"/>
    <w:rsid w:val="001E0EAE"/>
    <w:rsid w:val="001E104E"/>
    <w:rsid w:val="001E10A5"/>
    <w:rsid w:val="001E173B"/>
    <w:rsid w:val="001E1E02"/>
    <w:rsid w:val="001E205B"/>
    <w:rsid w:val="001E2087"/>
    <w:rsid w:val="001E23D4"/>
    <w:rsid w:val="001E298C"/>
    <w:rsid w:val="001E2C79"/>
    <w:rsid w:val="001E301B"/>
    <w:rsid w:val="001E31DE"/>
    <w:rsid w:val="001E3558"/>
    <w:rsid w:val="001E3728"/>
    <w:rsid w:val="001E374E"/>
    <w:rsid w:val="001E398F"/>
    <w:rsid w:val="001E3A08"/>
    <w:rsid w:val="001E3EAD"/>
    <w:rsid w:val="001E3FA7"/>
    <w:rsid w:val="001E3FBC"/>
    <w:rsid w:val="001E4284"/>
    <w:rsid w:val="001E484D"/>
    <w:rsid w:val="001E49D1"/>
    <w:rsid w:val="001E4A9D"/>
    <w:rsid w:val="001E4DC1"/>
    <w:rsid w:val="001E4F4D"/>
    <w:rsid w:val="001E5156"/>
    <w:rsid w:val="001E519B"/>
    <w:rsid w:val="001E51CB"/>
    <w:rsid w:val="001E59CB"/>
    <w:rsid w:val="001E5CA1"/>
    <w:rsid w:val="001E5CE3"/>
    <w:rsid w:val="001E5F54"/>
    <w:rsid w:val="001E6191"/>
    <w:rsid w:val="001E63CB"/>
    <w:rsid w:val="001E644B"/>
    <w:rsid w:val="001E67B7"/>
    <w:rsid w:val="001E6A98"/>
    <w:rsid w:val="001E6E9C"/>
    <w:rsid w:val="001E719D"/>
    <w:rsid w:val="001E73CB"/>
    <w:rsid w:val="001E7616"/>
    <w:rsid w:val="001E76AE"/>
    <w:rsid w:val="001E795B"/>
    <w:rsid w:val="001E7C3D"/>
    <w:rsid w:val="001E7F7B"/>
    <w:rsid w:val="001F0121"/>
    <w:rsid w:val="001F032F"/>
    <w:rsid w:val="001F0395"/>
    <w:rsid w:val="001F05A9"/>
    <w:rsid w:val="001F06F5"/>
    <w:rsid w:val="001F0820"/>
    <w:rsid w:val="001F08F4"/>
    <w:rsid w:val="001F0D09"/>
    <w:rsid w:val="001F0E60"/>
    <w:rsid w:val="001F125F"/>
    <w:rsid w:val="001F1263"/>
    <w:rsid w:val="001F1321"/>
    <w:rsid w:val="001F16F9"/>
    <w:rsid w:val="001F18BB"/>
    <w:rsid w:val="001F18F0"/>
    <w:rsid w:val="001F19B2"/>
    <w:rsid w:val="001F1B12"/>
    <w:rsid w:val="001F1B44"/>
    <w:rsid w:val="001F1B62"/>
    <w:rsid w:val="001F1B66"/>
    <w:rsid w:val="001F1D2C"/>
    <w:rsid w:val="001F26E8"/>
    <w:rsid w:val="001F297C"/>
    <w:rsid w:val="001F2A18"/>
    <w:rsid w:val="001F2B9C"/>
    <w:rsid w:val="001F2C28"/>
    <w:rsid w:val="001F2D37"/>
    <w:rsid w:val="001F2D5E"/>
    <w:rsid w:val="001F2D7A"/>
    <w:rsid w:val="001F2E15"/>
    <w:rsid w:val="001F3251"/>
    <w:rsid w:val="001F3B68"/>
    <w:rsid w:val="001F3BFF"/>
    <w:rsid w:val="001F3C46"/>
    <w:rsid w:val="001F3F74"/>
    <w:rsid w:val="001F3F9A"/>
    <w:rsid w:val="001F41C0"/>
    <w:rsid w:val="001F457C"/>
    <w:rsid w:val="001F45AA"/>
    <w:rsid w:val="001F45C8"/>
    <w:rsid w:val="001F480E"/>
    <w:rsid w:val="001F4868"/>
    <w:rsid w:val="001F48E9"/>
    <w:rsid w:val="001F4A5F"/>
    <w:rsid w:val="001F4D35"/>
    <w:rsid w:val="001F4DBB"/>
    <w:rsid w:val="001F512E"/>
    <w:rsid w:val="001F51F7"/>
    <w:rsid w:val="001F52A5"/>
    <w:rsid w:val="001F5698"/>
    <w:rsid w:val="001F56EC"/>
    <w:rsid w:val="001F58D9"/>
    <w:rsid w:val="001F5981"/>
    <w:rsid w:val="001F59DF"/>
    <w:rsid w:val="001F59F2"/>
    <w:rsid w:val="001F5A58"/>
    <w:rsid w:val="001F5A9A"/>
    <w:rsid w:val="001F6146"/>
    <w:rsid w:val="001F6160"/>
    <w:rsid w:val="001F657B"/>
    <w:rsid w:val="001F669C"/>
    <w:rsid w:val="001F6801"/>
    <w:rsid w:val="001F680B"/>
    <w:rsid w:val="001F6863"/>
    <w:rsid w:val="001F6AC8"/>
    <w:rsid w:val="001F6AE2"/>
    <w:rsid w:val="001F6AEA"/>
    <w:rsid w:val="001F7149"/>
    <w:rsid w:val="001F7518"/>
    <w:rsid w:val="001F75C5"/>
    <w:rsid w:val="001F76D8"/>
    <w:rsid w:val="001F77DE"/>
    <w:rsid w:val="001F7A22"/>
    <w:rsid w:val="001F7A26"/>
    <w:rsid w:val="001F7A38"/>
    <w:rsid w:val="001F7B6F"/>
    <w:rsid w:val="001F7CA3"/>
    <w:rsid w:val="0020010A"/>
    <w:rsid w:val="002001E7"/>
    <w:rsid w:val="00200398"/>
    <w:rsid w:val="002004B5"/>
    <w:rsid w:val="00200506"/>
    <w:rsid w:val="00200784"/>
    <w:rsid w:val="00200B18"/>
    <w:rsid w:val="00200F75"/>
    <w:rsid w:val="00201644"/>
    <w:rsid w:val="00201D67"/>
    <w:rsid w:val="0020210B"/>
    <w:rsid w:val="0020220F"/>
    <w:rsid w:val="00202484"/>
    <w:rsid w:val="0020253A"/>
    <w:rsid w:val="00202580"/>
    <w:rsid w:val="002027DC"/>
    <w:rsid w:val="0020293A"/>
    <w:rsid w:val="00202A0F"/>
    <w:rsid w:val="00202BD9"/>
    <w:rsid w:val="00202DFA"/>
    <w:rsid w:val="002030C6"/>
    <w:rsid w:val="002034BB"/>
    <w:rsid w:val="00203790"/>
    <w:rsid w:val="002037C4"/>
    <w:rsid w:val="0020389E"/>
    <w:rsid w:val="00203A72"/>
    <w:rsid w:val="00203CD1"/>
    <w:rsid w:val="00203D6B"/>
    <w:rsid w:val="00203F31"/>
    <w:rsid w:val="0020408F"/>
    <w:rsid w:val="0020423D"/>
    <w:rsid w:val="002044AB"/>
    <w:rsid w:val="002046BB"/>
    <w:rsid w:val="00204730"/>
    <w:rsid w:val="00204B5C"/>
    <w:rsid w:val="00204CCE"/>
    <w:rsid w:val="002051A7"/>
    <w:rsid w:val="00205405"/>
    <w:rsid w:val="002054E7"/>
    <w:rsid w:val="00205BCD"/>
    <w:rsid w:val="00205E35"/>
    <w:rsid w:val="002060D2"/>
    <w:rsid w:val="002064E8"/>
    <w:rsid w:val="00206542"/>
    <w:rsid w:val="002067BA"/>
    <w:rsid w:val="002068BE"/>
    <w:rsid w:val="00206A11"/>
    <w:rsid w:val="00206A84"/>
    <w:rsid w:val="00206B28"/>
    <w:rsid w:val="00206CC7"/>
    <w:rsid w:val="00206D08"/>
    <w:rsid w:val="00206D1C"/>
    <w:rsid w:val="00206D6E"/>
    <w:rsid w:val="00207582"/>
    <w:rsid w:val="002075E5"/>
    <w:rsid w:val="002078BD"/>
    <w:rsid w:val="0020794A"/>
    <w:rsid w:val="00207B4E"/>
    <w:rsid w:val="00207F92"/>
    <w:rsid w:val="00210702"/>
    <w:rsid w:val="00211502"/>
    <w:rsid w:val="00211580"/>
    <w:rsid w:val="00211773"/>
    <w:rsid w:val="0021187F"/>
    <w:rsid w:val="002119E7"/>
    <w:rsid w:val="00211A18"/>
    <w:rsid w:val="00211AF2"/>
    <w:rsid w:val="0021214F"/>
    <w:rsid w:val="002121D8"/>
    <w:rsid w:val="0021227A"/>
    <w:rsid w:val="002127BF"/>
    <w:rsid w:val="002128D3"/>
    <w:rsid w:val="00212C14"/>
    <w:rsid w:val="00212F34"/>
    <w:rsid w:val="002133EA"/>
    <w:rsid w:val="0021345F"/>
    <w:rsid w:val="0021354B"/>
    <w:rsid w:val="00213848"/>
    <w:rsid w:val="00213879"/>
    <w:rsid w:val="00213982"/>
    <w:rsid w:val="00213BD6"/>
    <w:rsid w:val="00213D26"/>
    <w:rsid w:val="002143CF"/>
    <w:rsid w:val="002144A0"/>
    <w:rsid w:val="002145E6"/>
    <w:rsid w:val="00214657"/>
    <w:rsid w:val="00214750"/>
    <w:rsid w:val="002147CC"/>
    <w:rsid w:val="00214966"/>
    <w:rsid w:val="002149FB"/>
    <w:rsid w:val="00214BFE"/>
    <w:rsid w:val="0021508B"/>
    <w:rsid w:val="002151BB"/>
    <w:rsid w:val="002155CC"/>
    <w:rsid w:val="00215744"/>
    <w:rsid w:val="00215C53"/>
    <w:rsid w:val="00215DBC"/>
    <w:rsid w:val="00215FB1"/>
    <w:rsid w:val="002160E3"/>
    <w:rsid w:val="002162C7"/>
    <w:rsid w:val="002164BF"/>
    <w:rsid w:val="0021673F"/>
    <w:rsid w:val="002168FD"/>
    <w:rsid w:val="00216E7B"/>
    <w:rsid w:val="00216F9C"/>
    <w:rsid w:val="00216FDD"/>
    <w:rsid w:val="00216FEA"/>
    <w:rsid w:val="00217294"/>
    <w:rsid w:val="0021734F"/>
    <w:rsid w:val="002177ED"/>
    <w:rsid w:val="00217BFA"/>
    <w:rsid w:val="00217D28"/>
    <w:rsid w:val="00217F13"/>
    <w:rsid w:val="00217F4F"/>
    <w:rsid w:val="00220224"/>
    <w:rsid w:val="00220324"/>
    <w:rsid w:val="0022043C"/>
    <w:rsid w:val="002204DA"/>
    <w:rsid w:val="00220779"/>
    <w:rsid w:val="00220A46"/>
    <w:rsid w:val="00220DFD"/>
    <w:rsid w:val="00220EE8"/>
    <w:rsid w:val="0022121C"/>
    <w:rsid w:val="00221797"/>
    <w:rsid w:val="00221E51"/>
    <w:rsid w:val="00221E93"/>
    <w:rsid w:val="00221F09"/>
    <w:rsid w:val="00222413"/>
    <w:rsid w:val="002224D4"/>
    <w:rsid w:val="0022256F"/>
    <w:rsid w:val="0022262E"/>
    <w:rsid w:val="00222754"/>
    <w:rsid w:val="002228E6"/>
    <w:rsid w:val="00222C54"/>
    <w:rsid w:val="00222C98"/>
    <w:rsid w:val="00222DD0"/>
    <w:rsid w:val="00222E81"/>
    <w:rsid w:val="002233B6"/>
    <w:rsid w:val="00223470"/>
    <w:rsid w:val="00223559"/>
    <w:rsid w:val="00223745"/>
    <w:rsid w:val="00223AFA"/>
    <w:rsid w:val="00223B73"/>
    <w:rsid w:val="00223C34"/>
    <w:rsid w:val="00223E67"/>
    <w:rsid w:val="00223EC6"/>
    <w:rsid w:val="00223FDE"/>
    <w:rsid w:val="00224735"/>
    <w:rsid w:val="0022476C"/>
    <w:rsid w:val="0022491E"/>
    <w:rsid w:val="00225106"/>
    <w:rsid w:val="0022512D"/>
    <w:rsid w:val="00225391"/>
    <w:rsid w:val="0022546D"/>
    <w:rsid w:val="00225475"/>
    <w:rsid w:val="002259BA"/>
    <w:rsid w:val="00225BB2"/>
    <w:rsid w:val="00225D8E"/>
    <w:rsid w:val="00226094"/>
    <w:rsid w:val="0022639C"/>
    <w:rsid w:val="002263FF"/>
    <w:rsid w:val="00226572"/>
    <w:rsid w:val="002266C5"/>
    <w:rsid w:val="002267E1"/>
    <w:rsid w:val="00226BFE"/>
    <w:rsid w:val="00227178"/>
    <w:rsid w:val="00227280"/>
    <w:rsid w:val="002272C4"/>
    <w:rsid w:val="002273C3"/>
    <w:rsid w:val="00227527"/>
    <w:rsid w:val="00227528"/>
    <w:rsid w:val="002275B4"/>
    <w:rsid w:val="002275F3"/>
    <w:rsid w:val="00227C6E"/>
    <w:rsid w:val="00227E28"/>
    <w:rsid w:val="00227F97"/>
    <w:rsid w:val="00230063"/>
    <w:rsid w:val="0023025C"/>
    <w:rsid w:val="00230874"/>
    <w:rsid w:val="00230F9A"/>
    <w:rsid w:val="002311CF"/>
    <w:rsid w:val="00231848"/>
    <w:rsid w:val="00231C20"/>
    <w:rsid w:val="00231D4E"/>
    <w:rsid w:val="00231E12"/>
    <w:rsid w:val="00231E6C"/>
    <w:rsid w:val="00231EDE"/>
    <w:rsid w:val="00232059"/>
    <w:rsid w:val="0023224A"/>
    <w:rsid w:val="00232415"/>
    <w:rsid w:val="0023292D"/>
    <w:rsid w:val="0023353C"/>
    <w:rsid w:val="00233878"/>
    <w:rsid w:val="0023392B"/>
    <w:rsid w:val="002339AB"/>
    <w:rsid w:val="00233B27"/>
    <w:rsid w:val="00233BB9"/>
    <w:rsid w:val="00233F3B"/>
    <w:rsid w:val="00234234"/>
    <w:rsid w:val="00234260"/>
    <w:rsid w:val="00234397"/>
    <w:rsid w:val="002344EA"/>
    <w:rsid w:val="00234549"/>
    <w:rsid w:val="0023473C"/>
    <w:rsid w:val="0023487D"/>
    <w:rsid w:val="002348A3"/>
    <w:rsid w:val="002348BD"/>
    <w:rsid w:val="00234979"/>
    <w:rsid w:val="002349A1"/>
    <w:rsid w:val="00234C6B"/>
    <w:rsid w:val="00234D9B"/>
    <w:rsid w:val="00234FCB"/>
    <w:rsid w:val="0023505B"/>
    <w:rsid w:val="0023506C"/>
    <w:rsid w:val="002350E5"/>
    <w:rsid w:val="00235197"/>
    <w:rsid w:val="0023530A"/>
    <w:rsid w:val="0023544E"/>
    <w:rsid w:val="002357B0"/>
    <w:rsid w:val="0023580A"/>
    <w:rsid w:val="00235880"/>
    <w:rsid w:val="00235D4F"/>
    <w:rsid w:val="00235DDC"/>
    <w:rsid w:val="0023606F"/>
    <w:rsid w:val="002361DA"/>
    <w:rsid w:val="00236780"/>
    <w:rsid w:val="00236A82"/>
    <w:rsid w:val="00236BF4"/>
    <w:rsid w:val="0023701E"/>
    <w:rsid w:val="002372CF"/>
    <w:rsid w:val="00237502"/>
    <w:rsid w:val="002375B4"/>
    <w:rsid w:val="002376D3"/>
    <w:rsid w:val="002376E5"/>
    <w:rsid w:val="002377B2"/>
    <w:rsid w:val="00237A74"/>
    <w:rsid w:val="00237B2A"/>
    <w:rsid w:val="00237BAB"/>
    <w:rsid w:val="00237E34"/>
    <w:rsid w:val="00240225"/>
    <w:rsid w:val="002402BA"/>
    <w:rsid w:val="00240475"/>
    <w:rsid w:val="002406A8"/>
    <w:rsid w:val="002409D3"/>
    <w:rsid w:val="00240A39"/>
    <w:rsid w:val="00240CA9"/>
    <w:rsid w:val="00240D81"/>
    <w:rsid w:val="002410F3"/>
    <w:rsid w:val="00241150"/>
    <w:rsid w:val="00241184"/>
    <w:rsid w:val="002413C0"/>
    <w:rsid w:val="002413F1"/>
    <w:rsid w:val="00241484"/>
    <w:rsid w:val="002414C5"/>
    <w:rsid w:val="00241823"/>
    <w:rsid w:val="00241938"/>
    <w:rsid w:val="002419C1"/>
    <w:rsid w:val="00241A18"/>
    <w:rsid w:val="00241E24"/>
    <w:rsid w:val="00241ED2"/>
    <w:rsid w:val="00242456"/>
    <w:rsid w:val="00242759"/>
    <w:rsid w:val="002429F7"/>
    <w:rsid w:val="00242A24"/>
    <w:rsid w:val="00242D10"/>
    <w:rsid w:val="00243004"/>
    <w:rsid w:val="00243038"/>
    <w:rsid w:val="002430EF"/>
    <w:rsid w:val="00243413"/>
    <w:rsid w:val="0024352F"/>
    <w:rsid w:val="00243871"/>
    <w:rsid w:val="00243903"/>
    <w:rsid w:val="00243B12"/>
    <w:rsid w:val="00243B77"/>
    <w:rsid w:val="00243C48"/>
    <w:rsid w:val="00243D7D"/>
    <w:rsid w:val="002440F5"/>
    <w:rsid w:val="00244107"/>
    <w:rsid w:val="00244111"/>
    <w:rsid w:val="002445C4"/>
    <w:rsid w:val="002447B9"/>
    <w:rsid w:val="00244838"/>
    <w:rsid w:val="0024487A"/>
    <w:rsid w:val="00244FA1"/>
    <w:rsid w:val="002450BB"/>
    <w:rsid w:val="002450C0"/>
    <w:rsid w:val="00245486"/>
    <w:rsid w:val="002455C8"/>
    <w:rsid w:val="002455D7"/>
    <w:rsid w:val="00245AD5"/>
    <w:rsid w:val="00245C0E"/>
    <w:rsid w:val="00245E53"/>
    <w:rsid w:val="0024617E"/>
    <w:rsid w:val="00246259"/>
    <w:rsid w:val="00246307"/>
    <w:rsid w:val="002468B0"/>
    <w:rsid w:val="00246A3C"/>
    <w:rsid w:val="00246DC9"/>
    <w:rsid w:val="002471AA"/>
    <w:rsid w:val="0024733E"/>
    <w:rsid w:val="00247638"/>
    <w:rsid w:val="002477DB"/>
    <w:rsid w:val="00247872"/>
    <w:rsid w:val="00247A15"/>
    <w:rsid w:val="00247D20"/>
    <w:rsid w:val="00247F3A"/>
    <w:rsid w:val="002500AC"/>
    <w:rsid w:val="00250166"/>
    <w:rsid w:val="00250910"/>
    <w:rsid w:val="002509D1"/>
    <w:rsid w:val="002509FE"/>
    <w:rsid w:val="00250B22"/>
    <w:rsid w:val="00250D36"/>
    <w:rsid w:val="00250D3D"/>
    <w:rsid w:val="002510D4"/>
    <w:rsid w:val="002512AB"/>
    <w:rsid w:val="00251360"/>
    <w:rsid w:val="002515A5"/>
    <w:rsid w:val="00251954"/>
    <w:rsid w:val="00251C48"/>
    <w:rsid w:val="00251DB1"/>
    <w:rsid w:val="00251DEF"/>
    <w:rsid w:val="00251FDF"/>
    <w:rsid w:val="002521BD"/>
    <w:rsid w:val="0025282F"/>
    <w:rsid w:val="002529DE"/>
    <w:rsid w:val="00252A72"/>
    <w:rsid w:val="00252C5D"/>
    <w:rsid w:val="002531E1"/>
    <w:rsid w:val="00253598"/>
    <w:rsid w:val="00253657"/>
    <w:rsid w:val="00253714"/>
    <w:rsid w:val="0025376F"/>
    <w:rsid w:val="00253BE4"/>
    <w:rsid w:val="00253F7C"/>
    <w:rsid w:val="00254047"/>
    <w:rsid w:val="002540E9"/>
    <w:rsid w:val="002544BD"/>
    <w:rsid w:val="002548A8"/>
    <w:rsid w:val="00254A76"/>
    <w:rsid w:val="00254AB0"/>
    <w:rsid w:val="00254BED"/>
    <w:rsid w:val="00254C93"/>
    <w:rsid w:val="00254D18"/>
    <w:rsid w:val="00255007"/>
    <w:rsid w:val="0025503E"/>
    <w:rsid w:val="0025512C"/>
    <w:rsid w:val="00255374"/>
    <w:rsid w:val="002555BB"/>
    <w:rsid w:val="0025573E"/>
    <w:rsid w:val="00255A57"/>
    <w:rsid w:val="00255CE0"/>
    <w:rsid w:val="0025610F"/>
    <w:rsid w:val="002561A7"/>
    <w:rsid w:val="00256401"/>
    <w:rsid w:val="00256645"/>
    <w:rsid w:val="002569D1"/>
    <w:rsid w:val="00256C42"/>
    <w:rsid w:val="00256CAA"/>
    <w:rsid w:val="00256D11"/>
    <w:rsid w:val="00257164"/>
    <w:rsid w:val="002573B6"/>
    <w:rsid w:val="00257462"/>
    <w:rsid w:val="00257513"/>
    <w:rsid w:val="00257843"/>
    <w:rsid w:val="002579EA"/>
    <w:rsid w:val="00257A65"/>
    <w:rsid w:val="00257C39"/>
    <w:rsid w:val="00257D54"/>
    <w:rsid w:val="00257E7D"/>
    <w:rsid w:val="00257FFC"/>
    <w:rsid w:val="002602C5"/>
    <w:rsid w:val="0026053C"/>
    <w:rsid w:val="00260617"/>
    <w:rsid w:val="0026063C"/>
    <w:rsid w:val="002608E8"/>
    <w:rsid w:val="00260C85"/>
    <w:rsid w:val="00260F87"/>
    <w:rsid w:val="002610F1"/>
    <w:rsid w:val="002611EB"/>
    <w:rsid w:val="0026156F"/>
    <w:rsid w:val="002615C6"/>
    <w:rsid w:val="00261840"/>
    <w:rsid w:val="00261918"/>
    <w:rsid w:val="00261929"/>
    <w:rsid w:val="002619A3"/>
    <w:rsid w:val="00261A86"/>
    <w:rsid w:val="00261CCC"/>
    <w:rsid w:val="00261D3A"/>
    <w:rsid w:val="00261E04"/>
    <w:rsid w:val="00262253"/>
    <w:rsid w:val="0026285A"/>
    <w:rsid w:val="00262917"/>
    <w:rsid w:val="00262AA8"/>
    <w:rsid w:val="00262C62"/>
    <w:rsid w:val="00262E56"/>
    <w:rsid w:val="002630B0"/>
    <w:rsid w:val="002636BC"/>
    <w:rsid w:val="002639AB"/>
    <w:rsid w:val="002639FE"/>
    <w:rsid w:val="00263BE1"/>
    <w:rsid w:val="00263D0E"/>
    <w:rsid w:val="00263E5F"/>
    <w:rsid w:val="00264038"/>
    <w:rsid w:val="002643E1"/>
    <w:rsid w:val="0026442D"/>
    <w:rsid w:val="002647F2"/>
    <w:rsid w:val="002648D3"/>
    <w:rsid w:val="00264A99"/>
    <w:rsid w:val="00265259"/>
    <w:rsid w:val="00265376"/>
    <w:rsid w:val="00265567"/>
    <w:rsid w:val="00265902"/>
    <w:rsid w:val="00265C4C"/>
    <w:rsid w:val="0026605D"/>
    <w:rsid w:val="00266230"/>
    <w:rsid w:val="00266679"/>
    <w:rsid w:val="0026685D"/>
    <w:rsid w:val="00266A1B"/>
    <w:rsid w:val="00266B70"/>
    <w:rsid w:val="00266E19"/>
    <w:rsid w:val="00266E85"/>
    <w:rsid w:val="00267506"/>
    <w:rsid w:val="002675C2"/>
    <w:rsid w:val="002675CF"/>
    <w:rsid w:val="002676A7"/>
    <w:rsid w:val="0026788A"/>
    <w:rsid w:val="0026797D"/>
    <w:rsid w:val="00267BE9"/>
    <w:rsid w:val="00267FB2"/>
    <w:rsid w:val="002700D8"/>
    <w:rsid w:val="002702D3"/>
    <w:rsid w:val="0027047B"/>
    <w:rsid w:val="002708AE"/>
    <w:rsid w:val="002709E7"/>
    <w:rsid w:val="00270B2F"/>
    <w:rsid w:val="00270B31"/>
    <w:rsid w:val="002710AC"/>
    <w:rsid w:val="00271251"/>
    <w:rsid w:val="00271297"/>
    <w:rsid w:val="002712D4"/>
    <w:rsid w:val="0027138D"/>
    <w:rsid w:val="00271DC6"/>
    <w:rsid w:val="00272169"/>
    <w:rsid w:val="0027247C"/>
    <w:rsid w:val="00272591"/>
    <w:rsid w:val="002725AD"/>
    <w:rsid w:val="00272C79"/>
    <w:rsid w:val="00272D5C"/>
    <w:rsid w:val="00272F42"/>
    <w:rsid w:val="002730E6"/>
    <w:rsid w:val="0027321C"/>
    <w:rsid w:val="00273380"/>
    <w:rsid w:val="0027373B"/>
    <w:rsid w:val="00273761"/>
    <w:rsid w:val="00273798"/>
    <w:rsid w:val="0027381E"/>
    <w:rsid w:val="00273B4D"/>
    <w:rsid w:val="00273C4F"/>
    <w:rsid w:val="00273CCF"/>
    <w:rsid w:val="00273D2D"/>
    <w:rsid w:val="002744F3"/>
    <w:rsid w:val="0027451E"/>
    <w:rsid w:val="00274A65"/>
    <w:rsid w:val="00274C04"/>
    <w:rsid w:val="00274C6D"/>
    <w:rsid w:val="00275110"/>
    <w:rsid w:val="0027518A"/>
    <w:rsid w:val="00275231"/>
    <w:rsid w:val="00275589"/>
    <w:rsid w:val="002756E3"/>
    <w:rsid w:val="0027589B"/>
    <w:rsid w:val="002758D4"/>
    <w:rsid w:val="002758F2"/>
    <w:rsid w:val="002758FB"/>
    <w:rsid w:val="00275CDC"/>
    <w:rsid w:val="00275E09"/>
    <w:rsid w:val="00275F1F"/>
    <w:rsid w:val="00276150"/>
    <w:rsid w:val="0027619B"/>
    <w:rsid w:val="0027629A"/>
    <w:rsid w:val="0027631C"/>
    <w:rsid w:val="00276469"/>
    <w:rsid w:val="00276558"/>
    <w:rsid w:val="0027655B"/>
    <w:rsid w:val="002765C1"/>
    <w:rsid w:val="002765D0"/>
    <w:rsid w:val="00276954"/>
    <w:rsid w:val="00276B6C"/>
    <w:rsid w:val="00276BBD"/>
    <w:rsid w:val="00276DBC"/>
    <w:rsid w:val="00276E94"/>
    <w:rsid w:val="00276E99"/>
    <w:rsid w:val="00276F83"/>
    <w:rsid w:val="00277072"/>
    <w:rsid w:val="002771D6"/>
    <w:rsid w:val="002772D5"/>
    <w:rsid w:val="002772F7"/>
    <w:rsid w:val="0027746C"/>
    <w:rsid w:val="002774A2"/>
    <w:rsid w:val="00277748"/>
    <w:rsid w:val="00277A10"/>
    <w:rsid w:val="00277D79"/>
    <w:rsid w:val="00277E5F"/>
    <w:rsid w:val="00280963"/>
    <w:rsid w:val="0028096F"/>
    <w:rsid w:val="00280C4D"/>
    <w:rsid w:val="00281009"/>
    <w:rsid w:val="00281248"/>
    <w:rsid w:val="00281419"/>
    <w:rsid w:val="00281457"/>
    <w:rsid w:val="00281592"/>
    <w:rsid w:val="00281C28"/>
    <w:rsid w:val="00281E7A"/>
    <w:rsid w:val="00282293"/>
    <w:rsid w:val="00282413"/>
    <w:rsid w:val="00282471"/>
    <w:rsid w:val="002824BB"/>
    <w:rsid w:val="0028251C"/>
    <w:rsid w:val="0028274F"/>
    <w:rsid w:val="00282C3D"/>
    <w:rsid w:val="00283074"/>
    <w:rsid w:val="00283092"/>
    <w:rsid w:val="002831DE"/>
    <w:rsid w:val="0028359A"/>
    <w:rsid w:val="00283B83"/>
    <w:rsid w:val="00283B89"/>
    <w:rsid w:val="00283B9C"/>
    <w:rsid w:val="00284004"/>
    <w:rsid w:val="0028423A"/>
    <w:rsid w:val="00284253"/>
    <w:rsid w:val="00284399"/>
    <w:rsid w:val="0028475A"/>
    <w:rsid w:val="00284B0F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74"/>
    <w:rsid w:val="002851C9"/>
    <w:rsid w:val="002851F5"/>
    <w:rsid w:val="0028564F"/>
    <w:rsid w:val="00285CB1"/>
    <w:rsid w:val="00285E80"/>
    <w:rsid w:val="00285F24"/>
    <w:rsid w:val="00286064"/>
    <w:rsid w:val="0028610A"/>
    <w:rsid w:val="0028637B"/>
    <w:rsid w:val="00286467"/>
    <w:rsid w:val="00286534"/>
    <w:rsid w:val="002868B1"/>
    <w:rsid w:val="00286B58"/>
    <w:rsid w:val="00286B6B"/>
    <w:rsid w:val="00286B74"/>
    <w:rsid w:val="00286B88"/>
    <w:rsid w:val="00286BF5"/>
    <w:rsid w:val="00286CF2"/>
    <w:rsid w:val="00286CFA"/>
    <w:rsid w:val="00286DDC"/>
    <w:rsid w:val="00287084"/>
    <w:rsid w:val="0028721E"/>
    <w:rsid w:val="0028785A"/>
    <w:rsid w:val="002878FB"/>
    <w:rsid w:val="00287C0B"/>
    <w:rsid w:val="00287FD0"/>
    <w:rsid w:val="0029022C"/>
    <w:rsid w:val="002903F3"/>
    <w:rsid w:val="0029051D"/>
    <w:rsid w:val="0029062C"/>
    <w:rsid w:val="002906EF"/>
    <w:rsid w:val="00290A75"/>
    <w:rsid w:val="00290C82"/>
    <w:rsid w:val="00291008"/>
    <w:rsid w:val="0029105A"/>
    <w:rsid w:val="002914CD"/>
    <w:rsid w:val="00291798"/>
    <w:rsid w:val="00291AD2"/>
    <w:rsid w:val="00291ECC"/>
    <w:rsid w:val="00291F28"/>
    <w:rsid w:val="00291FCF"/>
    <w:rsid w:val="00292014"/>
    <w:rsid w:val="00292253"/>
    <w:rsid w:val="00292D39"/>
    <w:rsid w:val="00292E47"/>
    <w:rsid w:val="002930DE"/>
    <w:rsid w:val="00293377"/>
    <w:rsid w:val="00293509"/>
    <w:rsid w:val="0029394B"/>
    <w:rsid w:val="00293D8E"/>
    <w:rsid w:val="00293DDB"/>
    <w:rsid w:val="00293F62"/>
    <w:rsid w:val="00294520"/>
    <w:rsid w:val="0029477F"/>
    <w:rsid w:val="002947A7"/>
    <w:rsid w:val="00294B34"/>
    <w:rsid w:val="00294C98"/>
    <w:rsid w:val="00294D48"/>
    <w:rsid w:val="00294D5E"/>
    <w:rsid w:val="002950C8"/>
    <w:rsid w:val="00295203"/>
    <w:rsid w:val="0029573C"/>
    <w:rsid w:val="002957FD"/>
    <w:rsid w:val="00295A47"/>
    <w:rsid w:val="00295B32"/>
    <w:rsid w:val="00295C62"/>
    <w:rsid w:val="00295CA1"/>
    <w:rsid w:val="00295E18"/>
    <w:rsid w:val="00295E7F"/>
    <w:rsid w:val="00295F04"/>
    <w:rsid w:val="00296400"/>
    <w:rsid w:val="00296972"/>
    <w:rsid w:val="002969B1"/>
    <w:rsid w:val="00296A6C"/>
    <w:rsid w:val="00296DA2"/>
    <w:rsid w:val="00296DF6"/>
    <w:rsid w:val="0029724F"/>
    <w:rsid w:val="00297615"/>
    <w:rsid w:val="00297864"/>
    <w:rsid w:val="002979CF"/>
    <w:rsid w:val="00297A5F"/>
    <w:rsid w:val="002A0377"/>
    <w:rsid w:val="002A06F1"/>
    <w:rsid w:val="002A08EA"/>
    <w:rsid w:val="002A094D"/>
    <w:rsid w:val="002A0BCC"/>
    <w:rsid w:val="002A147D"/>
    <w:rsid w:val="002A1497"/>
    <w:rsid w:val="002A1614"/>
    <w:rsid w:val="002A17F2"/>
    <w:rsid w:val="002A1AE7"/>
    <w:rsid w:val="002A1C0C"/>
    <w:rsid w:val="002A1C27"/>
    <w:rsid w:val="002A1C36"/>
    <w:rsid w:val="002A1DDD"/>
    <w:rsid w:val="002A218E"/>
    <w:rsid w:val="002A288E"/>
    <w:rsid w:val="002A2DB3"/>
    <w:rsid w:val="002A2FD7"/>
    <w:rsid w:val="002A34B8"/>
    <w:rsid w:val="002A35D4"/>
    <w:rsid w:val="002A3678"/>
    <w:rsid w:val="002A3715"/>
    <w:rsid w:val="002A378C"/>
    <w:rsid w:val="002A37E7"/>
    <w:rsid w:val="002A3B17"/>
    <w:rsid w:val="002A3C82"/>
    <w:rsid w:val="002A3E18"/>
    <w:rsid w:val="002A3F34"/>
    <w:rsid w:val="002A3F3A"/>
    <w:rsid w:val="002A4036"/>
    <w:rsid w:val="002A427C"/>
    <w:rsid w:val="002A46FA"/>
    <w:rsid w:val="002A4A65"/>
    <w:rsid w:val="002A507C"/>
    <w:rsid w:val="002A5332"/>
    <w:rsid w:val="002A53C5"/>
    <w:rsid w:val="002A542E"/>
    <w:rsid w:val="002A548C"/>
    <w:rsid w:val="002A59C7"/>
    <w:rsid w:val="002A5AB1"/>
    <w:rsid w:val="002A5AB2"/>
    <w:rsid w:val="002A5DA2"/>
    <w:rsid w:val="002A5F90"/>
    <w:rsid w:val="002A6033"/>
    <w:rsid w:val="002A6109"/>
    <w:rsid w:val="002A61C6"/>
    <w:rsid w:val="002A634C"/>
    <w:rsid w:val="002A660E"/>
    <w:rsid w:val="002A6684"/>
    <w:rsid w:val="002A6B6B"/>
    <w:rsid w:val="002A6C8E"/>
    <w:rsid w:val="002A6E5F"/>
    <w:rsid w:val="002A7274"/>
    <w:rsid w:val="002A77D1"/>
    <w:rsid w:val="002A77F3"/>
    <w:rsid w:val="002A79D2"/>
    <w:rsid w:val="002A7AF7"/>
    <w:rsid w:val="002A7CED"/>
    <w:rsid w:val="002A7FBB"/>
    <w:rsid w:val="002B0042"/>
    <w:rsid w:val="002B08F4"/>
    <w:rsid w:val="002B0961"/>
    <w:rsid w:val="002B0A3F"/>
    <w:rsid w:val="002B0B51"/>
    <w:rsid w:val="002B0DE9"/>
    <w:rsid w:val="002B0DF8"/>
    <w:rsid w:val="002B1400"/>
    <w:rsid w:val="002B1404"/>
    <w:rsid w:val="002B14FD"/>
    <w:rsid w:val="002B1581"/>
    <w:rsid w:val="002B1743"/>
    <w:rsid w:val="002B1890"/>
    <w:rsid w:val="002B18FA"/>
    <w:rsid w:val="002B1E07"/>
    <w:rsid w:val="002B1F4E"/>
    <w:rsid w:val="002B1FCB"/>
    <w:rsid w:val="002B2193"/>
    <w:rsid w:val="002B21C4"/>
    <w:rsid w:val="002B21D3"/>
    <w:rsid w:val="002B2407"/>
    <w:rsid w:val="002B2768"/>
    <w:rsid w:val="002B288C"/>
    <w:rsid w:val="002B2AE5"/>
    <w:rsid w:val="002B2C31"/>
    <w:rsid w:val="002B2D8D"/>
    <w:rsid w:val="002B2DB6"/>
    <w:rsid w:val="002B33BF"/>
    <w:rsid w:val="002B368A"/>
    <w:rsid w:val="002B37DA"/>
    <w:rsid w:val="002B38FD"/>
    <w:rsid w:val="002B3947"/>
    <w:rsid w:val="002B3F06"/>
    <w:rsid w:val="002B4434"/>
    <w:rsid w:val="002B46E1"/>
    <w:rsid w:val="002B4857"/>
    <w:rsid w:val="002B4C9D"/>
    <w:rsid w:val="002B4E64"/>
    <w:rsid w:val="002B56C7"/>
    <w:rsid w:val="002B5775"/>
    <w:rsid w:val="002B5A4F"/>
    <w:rsid w:val="002B5AF0"/>
    <w:rsid w:val="002B5C6C"/>
    <w:rsid w:val="002B5FC3"/>
    <w:rsid w:val="002B6251"/>
    <w:rsid w:val="002B64BB"/>
    <w:rsid w:val="002B657F"/>
    <w:rsid w:val="002B6664"/>
    <w:rsid w:val="002B6837"/>
    <w:rsid w:val="002B6850"/>
    <w:rsid w:val="002B6A64"/>
    <w:rsid w:val="002B6C44"/>
    <w:rsid w:val="002B6E4E"/>
    <w:rsid w:val="002B6F66"/>
    <w:rsid w:val="002B7082"/>
    <w:rsid w:val="002B7182"/>
    <w:rsid w:val="002B739F"/>
    <w:rsid w:val="002B7524"/>
    <w:rsid w:val="002B7916"/>
    <w:rsid w:val="002B7950"/>
    <w:rsid w:val="002B7963"/>
    <w:rsid w:val="002B7975"/>
    <w:rsid w:val="002B79E5"/>
    <w:rsid w:val="002B7CBE"/>
    <w:rsid w:val="002B7F7A"/>
    <w:rsid w:val="002B7FE6"/>
    <w:rsid w:val="002C051F"/>
    <w:rsid w:val="002C0B1B"/>
    <w:rsid w:val="002C0B23"/>
    <w:rsid w:val="002C0C87"/>
    <w:rsid w:val="002C0CD2"/>
    <w:rsid w:val="002C0D13"/>
    <w:rsid w:val="002C0F9D"/>
    <w:rsid w:val="002C14D7"/>
    <w:rsid w:val="002C1776"/>
    <w:rsid w:val="002C1820"/>
    <w:rsid w:val="002C1C6F"/>
    <w:rsid w:val="002C240E"/>
    <w:rsid w:val="002C25C0"/>
    <w:rsid w:val="002C2665"/>
    <w:rsid w:val="002C2831"/>
    <w:rsid w:val="002C2992"/>
    <w:rsid w:val="002C2B06"/>
    <w:rsid w:val="002C2B75"/>
    <w:rsid w:val="002C2C6C"/>
    <w:rsid w:val="002C2D34"/>
    <w:rsid w:val="002C2DF4"/>
    <w:rsid w:val="002C2FA3"/>
    <w:rsid w:val="002C3371"/>
    <w:rsid w:val="002C3500"/>
    <w:rsid w:val="002C3654"/>
    <w:rsid w:val="002C3929"/>
    <w:rsid w:val="002C3A45"/>
    <w:rsid w:val="002C3CFF"/>
    <w:rsid w:val="002C3F39"/>
    <w:rsid w:val="002C4057"/>
    <w:rsid w:val="002C408F"/>
    <w:rsid w:val="002C41B6"/>
    <w:rsid w:val="002C4229"/>
    <w:rsid w:val="002C42F5"/>
    <w:rsid w:val="002C46F9"/>
    <w:rsid w:val="002C4B47"/>
    <w:rsid w:val="002C4BB4"/>
    <w:rsid w:val="002C4C6A"/>
    <w:rsid w:val="002C4C79"/>
    <w:rsid w:val="002C4CAD"/>
    <w:rsid w:val="002C52A6"/>
    <w:rsid w:val="002C52CE"/>
    <w:rsid w:val="002C54A7"/>
    <w:rsid w:val="002C560B"/>
    <w:rsid w:val="002C57F2"/>
    <w:rsid w:val="002C5826"/>
    <w:rsid w:val="002C58AA"/>
    <w:rsid w:val="002C59B1"/>
    <w:rsid w:val="002C5AB0"/>
    <w:rsid w:val="002C5AC8"/>
    <w:rsid w:val="002C5B88"/>
    <w:rsid w:val="002C5C92"/>
    <w:rsid w:val="002C5DDF"/>
    <w:rsid w:val="002C5E56"/>
    <w:rsid w:val="002C6205"/>
    <w:rsid w:val="002C628D"/>
    <w:rsid w:val="002C6352"/>
    <w:rsid w:val="002C648A"/>
    <w:rsid w:val="002C675B"/>
    <w:rsid w:val="002C6BF4"/>
    <w:rsid w:val="002C72F9"/>
    <w:rsid w:val="002C746C"/>
    <w:rsid w:val="002C7B40"/>
    <w:rsid w:val="002C7B6F"/>
    <w:rsid w:val="002C7C68"/>
    <w:rsid w:val="002C7D0F"/>
    <w:rsid w:val="002D0306"/>
    <w:rsid w:val="002D046D"/>
    <w:rsid w:val="002D06F5"/>
    <w:rsid w:val="002D0885"/>
    <w:rsid w:val="002D09F1"/>
    <w:rsid w:val="002D0F6A"/>
    <w:rsid w:val="002D107C"/>
    <w:rsid w:val="002D108F"/>
    <w:rsid w:val="002D10BC"/>
    <w:rsid w:val="002D11B4"/>
    <w:rsid w:val="002D131F"/>
    <w:rsid w:val="002D186F"/>
    <w:rsid w:val="002D19C4"/>
    <w:rsid w:val="002D1AD1"/>
    <w:rsid w:val="002D1AF2"/>
    <w:rsid w:val="002D1C36"/>
    <w:rsid w:val="002D1C53"/>
    <w:rsid w:val="002D1D86"/>
    <w:rsid w:val="002D213D"/>
    <w:rsid w:val="002D21AB"/>
    <w:rsid w:val="002D240D"/>
    <w:rsid w:val="002D2680"/>
    <w:rsid w:val="002D2A43"/>
    <w:rsid w:val="002D2B8C"/>
    <w:rsid w:val="002D2BF6"/>
    <w:rsid w:val="002D2DC4"/>
    <w:rsid w:val="002D3069"/>
    <w:rsid w:val="002D318F"/>
    <w:rsid w:val="002D31E5"/>
    <w:rsid w:val="002D334E"/>
    <w:rsid w:val="002D3420"/>
    <w:rsid w:val="002D346A"/>
    <w:rsid w:val="002D3485"/>
    <w:rsid w:val="002D394F"/>
    <w:rsid w:val="002D3A2B"/>
    <w:rsid w:val="002D3B7D"/>
    <w:rsid w:val="002D3C88"/>
    <w:rsid w:val="002D3CCD"/>
    <w:rsid w:val="002D412D"/>
    <w:rsid w:val="002D41B5"/>
    <w:rsid w:val="002D47D3"/>
    <w:rsid w:val="002D47E7"/>
    <w:rsid w:val="002D47FF"/>
    <w:rsid w:val="002D48A7"/>
    <w:rsid w:val="002D4EAE"/>
    <w:rsid w:val="002D4F78"/>
    <w:rsid w:val="002D50B3"/>
    <w:rsid w:val="002D533D"/>
    <w:rsid w:val="002D5577"/>
    <w:rsid w:val="002D58BA"/>
    <w:rsid w:val="002D5A92"/>
    <w:rsid w:val="002D5B6C"/>
    <w:rsid w:val="002D5E26"/>
    <w:rsid w:val="002D5EB9"/>
    <w:rsid w:val="002D5F20"/>
    <w:rsid w:val="002D61DD"/>
    <w:rsid w:val="002D69E6"/>
    <w:rsid w:val="002D6C4E"/>
    <w:rsid w:val="002D6E9E"/>
    <w:rsid w:val="002D735C"/>
    <w:rsid w:val="002D7677"/>
    <w:rsid w:val="002D76C1"/>
    <w:rsid w:val="002D76CC"/>
    <w:rsid w:val="002D7712"/>
    <w:rsid w:val="002D774C"/>
    <w:rsid w:val="002D77CA"/>
    <w:rsid w:val="002D7901"/>
    <w:rsid w:val="002D7CD7"/>
    <w:rsid w:val="002E01B0"/>
    <w:rsid w:val="002E0246"/>
    <w:rsid w:val="002E03B0"/>
    <w:rsid w:val="002E040B"/>
    <w:rsid w:val="002E04B3"/>
    <w:rsid w:val="002E04BC"/>
    <w:rsid w:val="002E08AC"/>
    <w:rsid w:val="002E09E7"/>
    <w:rsid w:val="002E0BA0"/>
    <w:rsid w:val="002E0C0A"/>
    <w:rsid w:val="002E0DCC"/>
    <w:rsid w:val="002E0E8A"/>
    <w:rsid w:val="002E0F01"/>
    <w:rsid w:val="002E1057"/>
    <w:rsid w:val="002E139A"/>
    <w:rsid w:val="002E192A"/>
    <w:rsid w:val="002E1A72"/>
    <w:rsid w:val="002E1BD4"/>
    <w:rsid w:val="002E1E4B"/>
    <w:rsid w:val="002E2647"/>
    <w:rsid w:val="002E28BF"/>
    <w:rsid w:val="002E2A6A"/>
    <w:rsid w:val="002E2BD0"/>
    <w:rsid w:val="002E2ED1"/>
    <w:rsid w:val="002E2F2D"/>
    <w:rsid w:val="002E304F"/>
    <w:rsid w:val="002E3162"/>
    <w:rsid w:val="002E33B6"/>
    <w:rsid w:val="002E35D8"/>
    <w:rsid w:val="002E35F4"/>
    <w:rsid w:val="002E35FB"/>
    <w:rsid w:val="002E3636"/>
    <w:rsid w:val="002E372E"/>
    <w:rsid w:val="002E3907"/>
    <w:rsid w:val="002E3A89"/>
    <w:rsid w:val="002E3D70"/>
    <w:rsid w:val="002E3F58"/>
    <w:rsid w:val="002E402C"/>
    <w:rsid w:val="002E41B9"/>
    <w:rsid w:val="002E43C8"/>
    <w:rsid w:val="002E4409"/>
    <w:rsid w:val="002E4559"/>
    <w:rsid w:val="002E461B"/>
    <w:rsid w:val="002E4AC8"/>
    <w:rsid w:val="002E4BD4"/>
    <w:rsid w:val="002E53C2"/>
    <w:rsid w:val="002E5B3A"/>
    <w:rsid w:val="002E5CAD"/>
    <w:rsid w:val="002E5D34"/>
    <w:rsid w:val="002E5D5D"/>
    <w:rsid w:val="002E5EA0"/>
    <w:rsid w:val="002E5EEE"/>
    <w:rsid w:val="002E6BD4"/>
    <w:rsid w:val="002E7353"/>
    <w:rsid w:val="002E736F"/>
    <w:rsid w:val="002E7AB7"/>
    <w:rsid w:val="002E7BE7"/>
    <w:rsid w:val="002E7BEB"/>
    <w:rsid w:val="002E7D88"/>
    <w:rsid w:val="002E7E1C"/>
    <w:rsid w:val="002E7EE0"/>
    <w:rsid w:val="002F02A6"/>
    <w:rsid w:val="002F040E"/>
    <w:rsid w:val="002F064C"/>
    <w:rsid w:val="002F0678"/>
    <w:rsid w:val="002F06FA"/>
    <w:rsid w:val="002F09DD"/>
    <w:rsid w:val="002F0AB9"/>
    <w:rsid w:val="002F0D46"/>
    <w:rsid w:val="002F0D66"/>
    <w:rsid w:val="002F0F59"/>
    <w:rsid w:val="002F1105"/>
    <w:rsid w:val="002F126C"/>
    <w:rsid w:val="002F13BB"/>
    <w:rsid w:val="002F13C5"/>
    <w:rsid w:val="002F1510"/>
    <w:rsid w:val="002F1814"/>
    <w:rsid w:val="002F1C3A"/>
    <w:rsid w:val="002F1D77"/>
    <w:rsid w:val="002F1E14"/>
    <w:rsid w:val="002F1FBE"/>
    <w:rsid w:val="002F1FD9"/>
    <w:rsid w:val="002F228D"/>
    <w:rsid w:val="002F231D"/>
    <w:rsid w:val="002F23F8"/>
    <w:rsid w:val="002F26D3"/>
    <w:rsid w:val="002F2E85"/>
    <w:rsid w:val="002F2F11"/>
    <w:rsid w:val="002F2FE4"/>
    <w:rsid w:val="002F2FF6"/>
    <w:rsid w:val="002F31B6"/>
    <w:rsid w:val="002F33B2"/>
    <w:rsid w:val="002F33D2"/>
    <w:rsid w:val="002F34ED"/>
    <w:rsid w:val="002F3689"/>
    <w:rsid w:val="002F36EC"/>
    <w:rsid w:val="002F38CC"/>
    <w:rsid w:val="002F39E4"/>
    <w:rsid w:val="002F3B19"/>
    <w:rsid w:val="002F3C94"/>
    <w:rsid w:val="002F3CF2"/>
    <w:rsid w:val="002F3D22"/>
    <w:rsid w:val="002F3F3A"/>
    <w:rsid w:val="002F4127"/>
    <w:rsid w:val="002F41D8"/>
    <w:rsid w:val="002F4322"/>
    <w:rsid w:val="002F4481"/>
    <w:rsid w:val="002F44A8"/>
    <w:rsid w:val="002F44AD"/>
    <w:rsid w:val="002F4806"/>
    <w:rsid w:val="002F4C6B"/>
    <w:rsid w:val="002F4CEE"/>
    <w:rsid w:val="002F582E"/>
    <w:rsid w:val="002F5AEB"/>
    <w:rsid w:val="002F5C99"/>
    <w:rsid w:val="002F5CCC"/>
    <w:rsid w:val="002F5D8C"/>
    <w:rsid w:val="002F5DB4"/>
    <w:rsid w:val="002F6357"/>
    <w:rsid w:val="002F6672"/>
    <w:rsid w:val="002F66B4"/>
    <w:rsid w:val="002F693C"/>
    <w:rsid w:val="002F6C25"/>
    <w:rsid w:val="002F6E0D"/>
    <w:rsid w:val="002F75A0"/>
    <w:rsid w:val="002F7A20"/>
    <w:rsid w:val="002F7BE7"/>
    <w:rsid w:val="002F7DFC"/>
    <w:rsid w:val="002F7E4C"/>
    <w:rsid w:val="00300201"/>
    <w:rsid w:val="0030024E"/>
    <w:rsid w:val="00300326"/>
    <w:rsid w:val="00300352"/>
    <w:rsid w:val="0030059B"/>
    <w:rsid w:val="003006AA"/>
    <w:rsid w:val="0030075A"/>
    <w:rsid w:val="00300A1E"/>
    <w:rsid w:val="00300BFD"/>
    <w:rsid w:val="003011C1"/>
    <w:rsid w:val="003011DF"/>
    <w:rsid w:val="0030125C"/>
    <w:rsid w:val="00301486"/>
    <w:rsid w:val="003014DC"/>
    <w:rsid w:val="00301683"/>
    <w:rsid w:val="003017D8"/>
    <w:rsid w:val="00301B15"/>
    <w:rsid w:val="00301D23"/>
    <w:rsid w:val="00301D92"/>
    <w:rsid w:val="00301DAE"/>
    <w:rsid w:val="00301ECB"/>
    <w:rsid w:val="00301FFB"/>
    <w:rsid w:val="00302770"/>
    <w:rsid w:val="00302847"/>
    <w:rsid w:val="00302A5A"/>
    <w:rsid w:val="00302BE8"/>
    <w:rsid w:val="00302EA0"/>
    <w:rsid w:val="00303122"/>
    <w:rsid w:val="0030349B"/>
    <w:rsid w:val="00303829"/>
    <w:rsid w:val="0030392A"/>
    <w:rsid w:val="00303AA5"/>
    <w:rsid w:val="00303DCF"/>
    <w:rsid w:val="00304163"/>
    <w:rsid w:val="00304454"/>
    <w:rsid w:val="00304501"/>
    <w:rsid w:val="00304769"/>
    <w:rsid w:val="003047A2"/>
    <w:rsid w:val="0030484E"/>
    <w:rsid w:val="0030488B"/>
    <w:rsid w:val="00304CFB"/>
    <w:rsid w:val="00304EF4"/>
    <w:rsid w:val="003050C9"/>
    <w:rsid w:val="003051BE"/>
    <w:rsid w:val="00305480"/>
    <w:rsid w:val="0030549E"/>
    <w:rsid w:val="003054C2"/>
    <w:rsid w:val="00305841"/>
    <w:rsid w:val="0030589E"/>
    <w:rsid w:val="003059FC"/>
    <w:rsid w:val="00305AFA"/>
    <w:rsid w:val="00305C99"/>
    <w:rsid w:val="00305E79"/>
    <w:rsid w:val="0030673B"/>
    <w:rsid w:val="00306769"/>
    <w:rsid w:val="0030676C"/>
    <w:rsid w:val="00306770"/>
    <w:rsid w:val="003068DF"/>
    <w:rsid w:val="0030692E"/>
    <w:rsid w:val="00306BC6"/>
    <w:rsid w:val="00306D78"/>
    <w:rsid w:val="00306E44"/>
    <w:rsid w:val="00307257"/>
    <w:rsid w:val="00307380"/>
    <w:rsid w:val="0030767B"/>
    <w:rsid w:val="0030799E"/>
    <w:rsid w:val="00307A83"/>
    <w:rsid w:val="00307C0E"/>
    <w:rsid w:val="00307CBF"/>
    <w:rsid w:val="00307D2F"/>
    <w:rsid w:val="003103F0"/>
    <w:rsid w:val="00310755"/>
    <w:rsid w:val="00310882"/>
    <w:rsid w:val="00310C30"/>
    <w:rsid w:val="00310C86"/>
    <w:rsid w:val="00310DE3"/>
    <w:rsid w:val="0031107C"/>
    <w:rsid w:val="003112F3"/>
    <w:rsid w:val="00311302"/>
    <w:rsid w:val="003113F9"/>
    <w:rsid w:val="00311462"/>
    <w:rsid w:val="00311A3C"/>
    <w:rsid w:val="00311E30"/>
    <w:rsid w:val="00311FCB"/>
    <w:rsid w:val="00312022"/>
    <w:rsid w:val="003120F1"/>
    <w:rsid w:val="003125B6"/>
    <w:rsid w:val="00312717"/>
    <w:rsid w:val="003127AA"/>
    <w:rsid w:val="00312935"/>
    <w:rsid w:val="00312B38"/>
    <w:rsid w:val="00312DEA"/>
    <w:rsid w:val="003133FC"/>
    <w:rsid w:val="003134C9"/>
    <w:rsid w:val="00313575"/>
    <w:rsid w:val="00313825"/>
    <w:rsid w:val="003138A3"/>
    <w:rsid w:val="00313C18"/>
    <w:rsid w:val="00313C82"/>
    <w:rsid w:val="00313F19"/>
    <w:rsid w:val="00314194"/>
    <w:rsid w:val="0031428E"/>
    <w:rsid w:val="00314294"/>
    <w:rsid w:val="00314431"/>
    <w:rsid w:val="00314616"/>
    <w:rsid w:val="003147B4"/>
    <w:rsid w:val="00314968"/>
    <w:rsid w:val="0031496B"/>
    <w:rsid w:val="00314A68"/>
    <w:rsid w:val="00314A8B"/>
    <w:rsid w:val="00314AAF"/>
    <w:rsid w:val="00314B5F"/>
    <w:rsid w:val="0031542A"/>
    <w:rsid w:val="00315618"/>
    <w:rsid w:val="003156EE"/>
    <w:rsid w:val="00315889"/>
    <w:rsid w:val="00315895"/>
    <w:rsid w:val="003159B5"/>
    <w:rsid w:val="00315B6E"/>
    <w:rsid w:val="00315BE8"/>
    <w:rsid w:val="00315FC6"/>
    <w:rsid w:val="003160AD"/>
    <w:rsid w:val="003160BB"/>
    <w:rsid w:val="00316181"/>
    <w:rsid w:val="00316611"/>
    <w:rsid w:val="0031661B"/>
    <w:rsid w:val="00316A13"/>
    <w:rsid w:val="00316FF1"/>
    <w:rsid w:val="0031701A"/>
    <w:rsid w:val="0031751A"/>
    <w:rsid w:val="00317627"/>
    <w:rsid w:val="00317A61"/>
    <w:rsid w:val="00317ABE"/>
    <w:rsid w:val="00317B08"/>
    <w:rsid w:val="00317B1A"/>
    <w:rsid w:val="00317B48"/>
    <w:rsid w:val="00317EF1"/>
    <w:rsid w:val="003200A7"/>
    <w:rsid w:val="00320152"/>
    <w:rsid w:val="00320704"/>
    <w:rsid w:val="00320E52"/>
    <w:rsid w:val="00320FED"/>
    <w:rsid w:val="003210B0"/>
    <w:rsid w:val="003211FA"/>
    <w:rsid w:val="00321240"/>
    <w:rsid w:val="003214A7"/>
    <w:rsid w:val="003214C5"/>
    <w:rsid w:val="00321807"/>
    <w:rsid w:val="00321B71"/>
    <w:rsid w:val="00321D82"/>
    <w:rsid w:val="00321E89"/>
    <w:rsid w:val="00322077"/>
    <w:rsid w:val="00322308"/>
    <w:rsid w:val="0032240D"/>
    <w:rsid w:val="003224E8"/>
    <w:rsid w:val="0032253E"/>
    <w:rsid w:val="0032261B"/>
    <w:rsid w:val="00322A3A"/>
    <w:rsid w:val="00322CC1"/>
    <w:rsid w:val="00322DBB"/>
    <w:rsid w:val="00322EBD"/>
    <w:rsid w:val="00322EDA"/>
    <w:rsid w:val="003232B6"/>
    <w:rsid w:val="0032331B"/>
    <w:rsid w:val="00323351"/>
    <w:rsid w:val="0032341C"/>
    <w:rsid w:val="003234B8"/>
    <w:rsid w:val="00323747"/>
    <w:rsid w:val="0032397E"/>
    <w:rsid w:val="00323AC8"/>
    <w:rsid w:val="00323B17"/>
    <w:rsid w:val="00323CB1"/>
    <w:rsid w:val="00323D9E"/>
    <w:rsid w:val="00324270"/>
    <w:rsid w:val="00324307"/>
    <w:rsid w:val="0032447E"/>
    <w:rsid w:val="003245ED"/>
    <w:rsid w:val="00324620"/>
    <w:rsid w:val="0032477A"/>
    <w:rsid w:val="00324891"/>
    <w:rsid w:val="00324A87"/>
    <w:rsid w:val="00324CA4"/>
    <w:rsid w:val="00324EDE"/>
    <w:rsid w:val="00324F7F"/>
    <w:rsid w:val="00325854"/>
    <w:rsid w:val="00325855"/>
    <w:rsid w:val="003259C5"/>
    <w:rsid w:val="00325DCD"/>
    <w:rsid w:val="00325FFB"/>
    <w:rsid w:val="0032606C"/>
    <w:rsid w:val="00326149"/>
    <w:rsid w:val="00326191"/>
    <w:rsid w:val="00326300"/>
    <w:rsid w:val="0032639F"/>
    <w:rsid w:val="00326499"/>
    <w:rsid w:val="0032656D"/>
    <w:rsid w:val="00326848"/>
    <w:rsid w:val="00326A03"/>
    <w:rsid w:val="00326D67"/>
    <w:rsid w:val="00327033"/>
    <w:rsid w:val="00327B6E"/>
    <w:rsid w:val="00327E38"/>
    <w:rsid w:val="00327E8F"/>
    <w:rsid w:val="00327EDA"/>
    <w:rsid w:val="00330053"/>
    <w:rsid w:val="0033006C"/>
    <w:rsid w:val="003301FA"/>
    <w:rsid w:val="003302F8"/>
    <w:rsid w:val="00330362"/>
    <w:rsid w:val="00330413"/>
    <w:rsid w:val="003305EB"/>
    <w:rsid w:val="003307E4"/>
    <w:rsid w:val="003307EA"/>
    <w:rsid w:val="003309C0"/>
    <w:rsid w:val="00330E64"/>
    <w:rsid w:val="00330F4B"/>
    <w:rsid w:val="00331119"/>
    <w:rsid w:val="00331150"/>
    <w:rsid w:val="00331294"/>
    <w:rsid w:val="00331476"/>
    <w:rsid w:val="003318BF"/>
    <w:rsid w:val="00331A24"/>
    <w:rsid w:val="00331A80"/>
    <w:rsid w:val="00331D02"/>
    <w:rsid w:val="00331EB2"/>
    <w:rsid w:val="00332061"/>
    <w:rsid w:val="00332460"/>
    <w:rsid w:val="0033275F"/>
    <w:rsid w:val="00332A28"/>
    <w:rsid w:val="00332B6E"/>
    <w:rsid w:val="00332E09"/>
    <w:rsid w:val="00333006"/>
    <w:rsid w:val="0033307A"/>
    <w:rsid w:val="00333202"/>
    <w:rsid w:val="00333216"/>
    <w:rsid w:val="00333587"/>
    <w:rsid w:val="003335EF"/>
    <w:rsid w:val="003335FD"/>
    <w:rsid w:val="003337E1"/>
    <w:rsid w:val="00333BE0"/>
    <w:rsid w:val="00333CAF"/>
    <w:rsid w:val="00333D3B"/>
    <w:rsid w:val="0033425F"/>
    <w:rsid w:val="003343CD"/>
    <w:rsid w:val="0033451B"/>
    <w:rsid w:val="003346EF"/>
    <w:rsid w:val="00334944"/>
    <w:rsid w:val="00334B58"/>
    <w:rsid w:val="00334E1F"/>
    <w:rsid w:val="00334EF1"/>
    <w:rsid w:val="00334EFE"/>
    <w:rsid w:val="00334F8E"/>
    <w:rsid w:val="0033516A"/>
    <w:rsid w:val="0033523D"/>
    <w:rsid w:val="003353B3"/>
    <w:rsid w:val="0033547A"/>
    <w:rsid w:val="00335574"/>
    <w:rsid w:val="00335913"/>
    <w:rsid w:val="00335BBC"/>
    <w:rsid w:val="00335DD2"/>
    <w:rsid w:val="00335E67"/>
    <w:rsid w:val="0033625F"/>
    <w:rsid w:val="00336600"/>
    <w:rsid w:val="00336634"/>
    <w:rsid w:val="0033697F"/>
    <w:rsid w:val="00336A22"/>
    <w:rsid w:val="00336A79"/>
    <w:rsid w:val="00336B7C"/>
    <w:rsid w:val="003372D7"/>
    <w:rsid w:val="003372E0"/>
    <w:rsid w:val="00337321"/>
    <w:rsid w:val="003375CA"/>
    <w:rsid w:val="003378DC"/>
    <w:rsid w:val="00337B16"/>
    <w:rsid w:val="00337BD2"/>
    <w:rsid w:val="00337FE5"/>
    <w:rsid w:val="00340016"/>
    <w:rsid w:val="003403C6"/>
    <w:rsid w:val="003403F9"/>
    <w:rsid w:val="00340938"/>
    <w:rsid w:val="00340B9E"/>
    <w:rsid w:val="00340B9F"/>
    <w:rsid w:val="00340CE9"/>
    <w:rsid w:val="00340F1D"/>
    <w:rsid w:val="00341154"/>
    <w:rsid w:val="00341343"/>
    <w:rsid w:val="00341604"/>
    <w:rsid w:val="003416CE"/>
    <w:rsid w:val="003418BF"/>
    <w:rsid w:val="0034192C"/>
    <w:rsid w:val="0034197A"/>
    <w:rsid w:val="00341D39"/>
    <w:rsid w:val="00341EDD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9C"/>
    <w:rsid w:val="003434A7"/>
    <w:rsid w:val="0034355D"/>
    <w:rsid w:val="003435BB"/>
    <w:rsid w:val="00343AD1"/>
    <w:rsid w:val="00343B36"/>
    <w:rsid w:val="00343E33"/>
    <w:rsid w:val="00343F2F"/>
    <w:rsid w:val="003441D1"/>
    <w:rsid w:val="0034431A"/>
    <w:rsid w:val="00344328"/>
    <w:rsid w:val="003444D7"/>
    <w:rsid w:val="00344838"/>
    <w:rsid w:val="003448F2"/>
    <w:rsid w:val="00344D91"/>
    <w:rsid w:val="00344DFF"/>
    <w:rsid w:val="0034542F"/>
    <w:rsid w:val="003455BE"/>
    <w:rsid w:val="00345883"/>
    <w:rsid w:val="00345892"/>
    <w:rsid w:val="003458CE"/>
    <w:rsid w:val="00345AD3"/>
    <w:rsid w:val="00345B63"/>
    <w:rsid w:val="00345EFA"/>
    <w:rsid w:val="00345FFD"/>
    <w:rsid w:val="003461B1"/>
    <w:rsid w:val="00346230"/>
    <w:rsid w:val="00346542"/>
    <w:rsid w:val="003467FA"/>
    <w:rsid w:val="00346AB1"/>
    <w:rsid w:val="00346F8B"/>
    <w:rsid w:val="00347240"/>
    <w:rsid w:val="0034734E"/>
    <w:rsid w:val="003475B5"/>
    <w:rsid w:val="00347B27"/>
    <w:rsid w:val="00347D2D"/>
    <w:rsid w:val="00350037"/>
    <w:rsid w:val="0035027A"/>
    <w:rsid w:val="003507C2"/>
    <w:rsid w:val="0035094F"/>
    <w:rsid w:val="003509BB"/>
    <w:rsid w:val="00350D4E"/>
    <w:rsid w:val="00350EE9"/>
    <w:rsid w:val="00351121"/>
    <w:rsid w:val="003512EA"/>
    <w:rsid w:val="00351435"/>
    <w:rsid w:val="003515E3"/>
    <w:rsid w:val="00351B7C"/>
    <w:rsid w:val="00351C71"/>
    <w:rsid w:val="00351D91"/>
    <w:rsid w:val="00351F81"/>
    <w:rsid w:val="00351FEC"/>
    <w:rsid w:val="00351FF3"/>
    <w:rsid w:val="00352149"/>
    <w:rsid w:val="003521F7"/>
    <w:rsid w:val="0035231F"/>
    <w:rsid w:val="00352361"/>
    <w:rsid w:val="0035246D"/>
    <w:rsid w:val="0035267F"/>
    <w:rsid w:val="00352899"/>
    <w:rsid w:val="003529C2"/>
    <w:rsid w:val="00352B78"/>
    <w:rsid w:val="00352B8A"/>
    <w:rsid w:val="00353041"/>
    <w:rsid w:val="003532FF"/>
    <w:rsid w:val="0035349D"/>
    <w:rsid w:val="00353771"/>
    <w:rsid w:val="003538AE"/>
    <w:rsid w:val="0035392A"/>
    <w:rsid w:val="00353AC7"/>
    <w:rsid w:val="00353C16"/>
    <w:rsid w:val="00353FB8"/>
    <w:rsid w:val="00354276"/>
    <w:rsid w:val="003542AD"/>
    <w:rsid w:val="0035431C"/>
    <w:rsid w:val="0035457A"/>
    <w:rsid w:val="00354608"/>
    <w:rsid w:val="0035460E"/>
    <w:rsid w:val="0035462A"/>
    <w:rsid w:val="00354924"/>
    <w:rsid w:val="00354979"/>
    <w:rsid w:val="003549EC"/>
    <w:rsid w:val="00354BD2"/>
    <w:rsid w:val="00354EDF"/>
    <w:rsid w:val="00354F33"/>
    <w:rsid w:val="00355167"/>
    <w:rsid w:val="00355183"/>
    <w:rsid w:val="003553E5"/>
    <w:rsid w:val="0035587D"/>
    <w:rsid w:val="003558B1"/>
    <w:rsid w:val="003559F9"/>
    <w:rsid w:val="00355B3B"/>
    <w:rsid w:val="00355C83"/>
    <w:rsid w:val="00355DE1"/>
    <w:rsid w:val="00355DF7"/>
    <w:rsid w:val="00355E2D"/>
    <w:rsid w:val="00356253"/>
    <w:rsid w:val="003562E6"/>
    <w:rsid w:val="00356485"/>
    <w:rsid w:val="0035653B"/>
    <w:rsid w:val="0035663A"/>
    <w:rsid w:val="00356953"/>
    <w:rsid w:val="00356BD1"/>
    <w:rsid w:val="00356CC1"/>
    <w:rsid w:val="00356CC9"/>
    <w:rsid w:val="00356E4F"/>
    <w:rsid w:val="00357373"/>
    <w:rsid w:val="003579BF"/>
    <w:rsid w:val="00357D0B"/>
    <w:rsid w:val="00357F6B"/>
    <w:rsid w:val="003600DD"/>
    <w:rsid w:val="003607AF"/>
    <w:rsid w:val="00360902"/>
    <w:rsid w:val="00360B23"/>
    <w:rsid w:val="00360C48"/>
    <w:rsid w:val="00360C4C"/>
    <w:rsid w:val="003610AA"/>
    <w:rsid w:val="0036123F"/>
    <w:rsid w:val="0036135E"/>
    <w:rsid w:val="00361596"/>
    <w:rsid w:val="00361953"/>
    <w:rsid w:val="00361A58"/>
    <w:rsid w:val="00361B0F"/>
    <w:rsid w:val="00361D1B"/>
    <w:rsid w:val="00361E66"/>
    <w:rsid w:val="0036220A"/>
    <w:rsid w:val="0036224D"/>
    <w:rsid w:val="003622F1"/>
    <w:rsid w:val="00362787"/>
    <w:rsid w:val="003627F8"/>
    <w:rsid w:val="003628C8"/>
    <w:rsid w:val="00362999"/>
    <w:rsid w:val="00362BA9"/>
    <w:rsid w:val="00362BBC"/>
    <w:rsid w:val="00362F42"/>
    <w:rsid w:val="0036324C"/>
    <w:rsid w:val="003633DD"/>
    <w:rsid w:val="003633F3"/>
    <w:rsid w:val="003636A9"/>
    <w:rsid w:val="0036381E"/>
    <w:rsid w:val="003638F4"/>
    <w:rsid w:val="00363D28"/>
    <w:rsid w:val="00363EC2"/>
    <w:rsid w:val="00363F78"/>
    <w:rsid w:val="003642F0"/>
    <w:rsid w:val="003643E1"/>
    <w:rsid w:val="00364478"/>
    <w:rsid w:val="003644A7"/>
    <w:rsid w:val="00364565"/>
    <w:rsid w:val="003646D3"/>
    <w:rsid w:val="0036476E"/>
    <w:rsid w:val="003647E2"/>
    <w:rsid w:val="00364B4D"/>
    <w:rsid w:val="00364D14"/>
    <w:rsid w:val="0036568C"/>
    <w:rsid w:val="003656ED"/>
    <w:rsid w:val="003659CE"/>
    <w:rsid w:val="00365B89"/>
    <w:rsid w:val="00365B9C"/>
    <w:rsid w:val="00365DFD"/>
    <w:rsid w:val="0036620D"/>
    <w:rsid w:val="003667CF"/>
    <w:rsid w:val="00366833"/>
    <w:rsid w:val="003668EB"/>
    <w:rsid w:val="00366A08"/>
    <w:rsid w:val="00366A1A"/>
    <w:rsid w:val="00366DE5"/>
    <w:rsid w:val="00366EA8"/>
    <w:rsid w:val="00366ECE"/>
    <w:rsid w:val="00366F4F"/>
    <w:rsid w:val="00366FFA"/>
    <w:rsid w:val="00366FFE"/>
    <w:rsid w:val="003671C4"/>
    <w:rsid w:val="003675DF"/>
    <w:rsid w:val="003677F6"/>
    <w:rsid w:val="003678F1"/>
    <w:rsid w:val="00367AB8"/>
    <w:rsid w:val="00367B67"/>
    <w:rsid w:val="00367BCD"/>
    <w:rsid w:val="00367EA0"/>
    <w:rsid w:val="00367F0C"/>
    <w:rsid w:val="00367F7F"/>
    <w:rsid w:val="003702AD"/>
    <w:rsid w:val="00370399"/>
    <w:rsid w:val="003707B8"/>
    <w:rsid w:val="00370903"/>
    <w:rsid w:val="00370A4D"/>
    <w:rsid w:val="00370A91"/>
    <w:rsid w:val="00370DDB"/>
    <w:rsid w:val="00370DF5"/>
    <w:rsid w:val="00371253"/>
    <w:rsid w:val="0037136F"/>
    <w:rsid w:val="0037143B"/>
    <w:rsid w:val="0037187A"/>
    <w:rsid w:val="00371981"/>
    <w:rsid w:val="00371A46"/>
    <w:rsid w:val="00371D44"/>
    <w:rsid w:val="00372ACB"/>
    <w:rsid w:val="00372BD6"/>
    <w:rsid w:val="00372E90"/>
    <w:rsid w:val="00372F8C"/>
    <w:rsid w:val="00373339"/>
    <w:rsid w:val="00373421"/>
    <w:rsid w:val="003739B5"/>
    <w:rsid w:val="00373A92"/>
    <w:rsid w:val="00373ADF"/>
    <w:rsid w:val="00373DC5"/>
    <w:rsid w:val="00373E04"/>
    <w:rsid w:val="00374202"/>
    <w:rsid w:val="003748B9"/>
    <w:rsid w:val="003749AC"/>
    <w:rsid w:val="00374BA6"/>
    <w:rsid w:val="00374C04"/>
    <w:rsid w:val="00374DC8"/>
    <w:rsid w:val="00374DFD"/>
    <w:rsid w:val="00374EEE"/>
    <w:rsid w:val="00375067"/>
    <w:rsid w:val="0037593B"/>
    <w:rsid w:val="00375961"/>
    <w:rsid w:val="00375B38"/>
    <w:rsid w:val="00375E67"/>
    <w:rsid w:val="00375F98"/>
    <w:rsid w:val="00376045"/>
    <w:rsid w:val="003763C8"/>
    <w:rsid w:val="00376479"/>
    <w:rsid w:val="003765B4"/>
    <w:rsid w:val="0037665E"/>
    <w:rsid w:val="00376935"/>
    <w:rsid w:val="00376A13"/>
    <w:rsid w:val="00376A28"/>
    <w:rsid w:val="00376A93"/>
    <w:rsid w:val="00376C19"/>
    <w:rsid w:val="00376CC5"/>
    <w:rsid w:val="00377556"/>
    <w:rsid w:val="00377620"/>
    <w:rsid w:val="00377809"/>
    <w:rsid w:val="003779FB"/>
    <w:rsid w:val="00377CFE"/>
    <w:rsid w:val="00377EF2"/>
    <w:rsid w:val="00377F91"/>
    <w:rsid w:val="00377FD9"/>
    <w:rsid w:val="00380051"/>
    <w:rsid w:val="00380799"/>
    <w:rsid w:val="003807B5"/>
    <w:rsid w:val="00380A8B"/>
    <w:rsid w:val="00380F5B"/>
    <w:rsid w:val="00380F7D"/>
    <w:rsid w:val="0038125B"/>
    <w:rsid w:val="003813A9"/>
    <w:rsid w:val="00381538"/>
    <w:rsid w:val="003815C8"/>
    <w:rsid w:val="0038176E"/>
    <w:rsid w:val="003818C1"/>
    <w:rsid w:val="0038194C"/>
    <w:rsid w:val="003819A5"/>
    <w:rsid w:val="00381AFC"/>
    <w:rsid w:val="00381B79"/>
    <w:rsid w:val="00381BF9"/>
    <w:rsid w:val="00381DD7"/>
    <w:rsid w:val="00382127"/>
    <w:rsid w:val="0038215B"/>
    <w:rsid w:val="003822F7"/>
    <w:rsid w:val="00382333"/>
    <w:rsid w:val="0038259B"/>
    <w:rsid w:val="00382737"/>
    <w:rsid w:val="00382770"/>
    <w:rsid w:val="00382E14"/>
    <w:rsid w:val="00383063"/>
    <w:rsid w:val="0038312D"/>
    <w:rsid w:val="0038327D"/>
    <w:rsid w:val="003832F2"/>
    <w:rsid w:val="003833B8"/>
    <w:rsid w:val="00383452"/>
    <w:rsid w:val="00383D39"/>
    <w:rsid w:val="00383F36"/>
    <w:rsid w:val="00384212"/>
    <w:rsid w:val="00384403"/>
    <w:rsid w:val="003849CA"/>
    <w:rsid w:val="00384ACE"/>
    <w:rsid w:val="00384C69"/>
    <w:rsid w:val="00384D12"/>
    <w:rsid w:val="00384E1A"/>
    <w:rsid w:val="00385088"/>
    <w:rsid w:val="00385369"/>
    <w:rsid w:val="00385470"/>
    <w:rsid w:val="0038548A"/>
    <w:rsid w:val="0038554C"/>
    <w:rsid w:val="00385777"/>
    <w:rsid w:val="003857A7"/>
    <w:rsid w:val="00385AC4"/>
    <w:rsid w:val="00385AEA"/>
    <w:rsid w:val="00385B46"/>
    <w:rsid w:val="00385D66"/>
    <w:rsid w:val="00385EF0"/>
    <w:rsid w:val="00385F1A"/>
    <w:rsid w:val="00385F34"/>
    <w:rsid w:val="00386052"/>
    <w:rsid w:val="003860B7"/>
    <w:rsid w:val="00386671"/>
    <w:rsid w:val="003866A9"/>
    <w:rsid w:val="003866B3"/>
    <w:rsid w:val="00386740"/>
    <w:rsid w:val="00386A3E"/>
    <w:rsid w:val="00386DFE"/>
    <w:rsid w:val="00386EED"/>
    <w:rsid w:val="003870CA"/>
    <w:rsid w:val="003870EF"/>
    <w:rsid w:val="00387193"/>
    <w:rsid w:val="0038745E"/>
    <w:rsid w:val="0038767B"/>
    <w:rsid w:val="00387A17"/>
    <w:rsid w:val="00387D0D"/>
    <w:rsid w:val="00387DB5"/>
    <w:rsid w:val="00387F9E"/>
    <w:rsid w:val="00390207"/>
    <w:rsid w:val="00390227"/>
    <w:rsid w:val="003903D5"/>
    <w:rsid w:val="00390629"/>
    <w:rsid w:val="00390B91"/>
    <w:rsid w:val="00390C99"/>
    <w:rsid w:val="00390DA2"/>
    <w:rsid w:val="00390EF6"/>
    <w:rsid w:val="00390F14"/>
    <w:rsid w:val="003912CE"/>
    <w:rsid w:val="0039131F"/>
    <w:rsid w:val="00391461"/>
    <w:rsid w:val="00391626"/>
    <w:rsid w:val="003919EC"/>
    <w:rsid w:val="00391AE1"/>
    <w:rsid w:val="00391B0B"/>
    <w:rsid w:val="00391B9C"/>
    <w:rsid w:val="00391CAA"/>
    <w:rsid w:val="00391EF5"/>
    <w:rsid w:val="0039208B"/>
    <w:rsid w:val="0039237C"/>
    <w:rsid w:val="003924EE"/>
    <w:rsid w:val="003925FB"/>
    <w:rsid w:val="0039293C"/>
    <w:rsid w:val="00392B8D"/>
    <w:rsid w:val="003931C9"/>
    <w:rsid w:val="00393686"/>
    <w:rsid w:val="0039381C"/>
    <w:rsid w:val="0039396E"/>
    <w:rsid w:val="00393A2C"/>
    <w:rsid w:val="00393A53"/>
    <w:rsid w:val="00393C38"/>
    <w:rsid w:val="00393EFB"/>
    <w:rsid w:val="00394006"/>
    <w:rsid w:val="0039427F"/>
    <w:rsid w:val="003947AA"/>
    <w:rsid w:val="00394B7F"/>
    <w:rsid w:val="00394CA5"/>
    <w:rsid w:val="00394DBF"/>
    <w:rsid w:val="0039516E"/>
    <w:rsid w:val="003954E2"/>
    <w:rsid w:val="00395596"/>
    <w:rsid w:val="0039589E"/>
    <w:rsid w:val="003959C1"/>
    <w:rsid w:val="00395BEF"/>
    <w:rsid w:val="00396CF6"/>
    <w:rsid w:val="00396D8E"/>
    <w:rsid w:val="00396E94"/>
    <w:rsid w:val="00397767"/>
    <w:rsid w:val="0039780D"/>
    <w:rsid w:val="00397948"/>
    <w:rsid w:val="00397A3B"/>
    <w:rsid w:val="00397A6D"/>
    <w:rsid w:val="00397B01"/>
    <w:rsid w:val="00397B18"/>
    <w:rsid w:val="00397CB1"/>
    <w:rsid w:val="00397CF7"/>
    <w:rsid w:val="00397D19"/>
    <w:rsid w:val="00397D75"/>
    <w:rsid w:val="00397E48"/>
    <w:rsid w:val="00397E5B"/>
    <w:rsid w:val="00397F2D"/>
    <w:rsid w:val="00397FF5"/>
    <w:rsid w:val="003A041B"/>
    <w:rsid w:val="003A088F"/>
    <w:rsid w:val="003A0B25"/>
    <w:rsid w:val="003A0B90"/>
    <w:rsid w:val="003A0D3E"/>
    <w:rsid w:val="003A0D7C"/>
    <w:rsid w:val="003A0E9B"/>
    <w:rsid w:val="003A10D4"/>
    <w:rsid w:val="003A1312"/>
    <w:rsid w:val="003A137F"/>
    <w:rsid w:val="003A17CE"/>
    <w:rsid w:val="003A17FE"/>
    <w:rsid w:val="003A1AA1"/>
    <w:rsid w:val="003A1ADE"/>
    <w:rsid w:val="003A1DE5"/>
    <w:rsid w:val="003A20C3"/>
    <w:rsid w:val="003A2701"/>
    <w:rsid w:val="003A29FA"/>
    <w:rsid w:val="003A2CA4"/>
    <w:rsid w:val="003A2CB6"/>
    <w:rsid w:val="003A2D30"/>
    <w:rsid w:val="003A3150"/>
    <w:rsid w:val="003A3276"/>
    <w:rsid w:val="003A3413"/>
    <w:rsid w:val="003A454B"/>
    <w:rsid w:val="003A4561"/>
    <w:rsid w:val="003A464D"/>
    <w:rsid w:val="003A4A1C"/>
    <w:rsid w:val="003A4C01"/>
    <w:rsid w:val="003A4DFB"/>
    <w:rsid w:val="003A4EF3"/>
    <w:rsid w:val="003A5265"/>
    <w:rsid w:val="003A55EC"/>
    <w:rsid w:val="003A5755"/>
    <w:rsid w:val="003A5C0A"/>
    <w:rsid w:val="003A5EFE"/>
    <w:rsid w:val="003A6057"/>
    <w:rsid w:val="003A61BB"/>
    <w:rsid w:val="003A6284"/>
    <w:rsid w:val="003A62B8"/>
    <w:rsid w:val="003A67A9"/>
    <w:rsid w:val="003A690A"/>
    <w:rsid w:val="003A6B5F"/>
    <w:rsid w:val="003A6BC0"/>
    <w:rsid w:val="003A6CE4"/>
    <w:rsid w:val="003A6D01"/>
    <w:rsid w:val="003A6FF3"/>
    <w:rsid w:val="003A71D0"/>
    <w:rsid w:val="003A72E7"/>
    <w:rsid w:val="003A78D5"/>
    <w:rsid w:val="003A7996"/>
    <w:rsid w:val="003A7CC7"/>
    <w:rsid w:val="003A7D99"/>
    <w:rsid w:val="003A7F69"/>
    <w:rsid w:val="003B0041"/>
    <w:rsid w:val="003B0473"/>
    <w:rsid w:val="003B06CE"/>
    <w:rsid w:val="003B0CEB"/>
    <w:rsid w:val="003B0D24"/>
    <w:rsid w:val="003B0F71"/>
    <w:rsid w:val="003B11B7"/>
    <w:rsid w:val="003B17EB"/>
    <w:rsid w:val="003B1855"/>
    <w:rsid w:val="003B18A4"/>
    <w:rsid w:val="003B1AB0"/>
    <w:rsid w:val="003B1B25"/>
    <w:rsid w:val="003B1CA9"/>
    <w:rsid w:val="003B20F3"/>
    <w:rsid w:val="003B21B0"/>
    <w:rsid w:val="003B222E"/>
    <w:rsid w:val="003B244C"/>
    <w:rsid w:val="003B24C0"/>
    <w:rsid w:val="003B258B"/>
    <w:rsid w:val="003B2800"/>
    <w:rsid w:val="003B2A04"/>
    <w:rsid w:val="003B2B01"/>
    <w:rsid w:val="003B2B9D"/>
    <w:rsid w:val="003B34BC"/>
    <w:rsid w:val="003B356B"/>
    <w:rsid w:val="003B3D36"/>
    <w:rsid w:val="003B40EF"/>
    <w:rsid w:val="003B45BE"/>
    <w:rsid w:val="003B4653"/>
    <w:rsid w:val="003B46C0"/>
    <w:rsid w:val="003B4941"/>
    <w:rsid w:val="003B498D"/>
    <w:rsid w:val="003B49CE"/>
    <w:rsid w:val="003B4C9E"/>
    <w:rsid w:val="003B590D"/>
    <w:rsid w:val="003B5A16"/>
    <w:rsid w:val="003B619C"/>
    <w:rsid w:val="003B62F1"/>
    <w:rsid w:val="003B67D0"/>
    <w:rsid w:val="003B6823"/>
    <w:rsid w:val="003B696E"/>
    <w:rsid w:val="003B6A6D"/>
    <w:rsid w:val="003B6E39"/>
    <w:rsid w:val="003B7037"/>
    <w:rsid w:val="003B704E"/>
    <w:rsid w:val="003B74A9"/>
    <w:rsid w:val="003B77CE"/>
    <w:rsid w:val="003B7827"/>
    <w:rsid w:val="003B7BB0"/>
    <w:rsid w:val="003B7F05"/>
    <w:rsid w:val="003C0020"/>
    <w:rsid w:val="003C034F"/>
    <w:rsid w:val="003C04A3"/>
    <w:rsid w:val="003C05FF"/>
    <w:rsid w:val="003C0858"/>
    <w:rsid w:val="003C088F"/>
    <w:rsid w:val="003C11D9"/>
    <w:rsid w:val="003C12D6"/>
    <w:rsid w:val="003C1520"/>
    <w:rsid w:val="003C185C"/>
    <w:rsid w:val="003C1A85"/>
    <w:rsid w:val="003C1A8B"/>
    <w:rsid w:val="003C1B20"/>
    <w:rsid w:val="003C1C3E"/>
    <w:rsid w:val="003C1EF9"/>
    <w:rsid w:val="003C2407"/>
    <w:rsid w:val="003C2490"/>
    <w:rsid w:val="003C2705"/>
    <w:rsid w:val="003C2C38"/>
    <w:rsid w:val="003C2C96"/>
    <w:rsid w:val="003C2DD7"/>
    <w:rsid w:val="003C2EEB"/>
    <w:rsid w:val="003C2FCD"/>
    <w:rsid w:val="003C301B"/>
    <w:rsid w:val="003C31DE"/>
    <w:rsid w:val="003C3B70"/>
    <w:rsid w:val="003C3C8E"/>
    <w:rsid w:val="003C3CF3"/>
    <w:rsid w:val="003C4125"/>
    <w:rsid w:val="003C4140"/>
    <w:rsid w:val="003C42AE"/>
    <w:rsid w:val="003C4703"/>
    <w:rsid w:val="003C4725"/>
    <w:rsid w:val="003C47A5"/>
    <w:rsid w:val="003C47C1"/>
    <w:rsid w:val="003C488F"/>
    <w:rsid w:val="003C4D1E"/>
    <w:rsid w:val="003C4D71"/>
    <w:rsid w:val="003C4FA0"/>
    <w:rsid w:val="003C5136"/>
    <w:rsid w:val="003C51F3"/>
    <w:rsid w:val="003C53EF"/>
    <w:rsid w:val="003C5618"/>
    <w:rsid w:val="003C568D"/>
    <w:rsid w:val="003C579F"/>
    <w:rsid w:val="003C594A"/>
    <w:rsid w:val="003C602B"/>
    <w:rsid w:val="003C619F"/>
    <w:rsid w:val="003C6287"/>
    <w:rsid w:val="003C6288"/>
    <w:rsid w:val="003C649F"/>
    <w:rsid w:val="003C66DE"/>
    <w:rsid w:val="003C6702"/>
    <w:rsid w:val="003C6913"/>
    <w:rsid w:val="003C6967"/>
    <w:rsid w:val="003C6D74"/>
    <w:rsid w:val="003C6EF6"/>
    <w:rsid w:val="003C6FE3"/>
    <w:rsid w:val="003C7500"/>
    <w:rsid w:val="003C7509"/>
    <w:rsid w:val="003C7B74"/>
    <w:rsid w:val="003C7C2F"/>
    <w:rsid w:val="003C7ED3"/>
    <w:rsid w:val="003D0005"/>
    <w:rsid w:val="003D0223"/>
    <w:rsid w:val="003D0533"/>
    <w:rsid w:val="003D081D"/>
    <w:rsid w:val="003D0ACB"/>
    <w:rsid w:val="003D0AE6"/>
    <w:rsid w:val="003D0CA1"/>
    <w:rsid w:val="003D0DDA"/>
    <w:rsid w:val="003D10C0"/>
    <w:rsid w:val="003D10CF"/>
    <w:rsid w:val="003D12EA"/>
    <w:rsid w:val="003D12F6"/>
    <w:rsid w:val="003D1376"/>
    <w:rsid w:val="003D145F"/>
    <w:rsid w:val="003D181D"/>
    <w:rsid w:val="003D19D9"/>
    <w:rsid w:val="003D1AA6"/>
    <w:rsid w:val="003D1ABC"/>
    <w:rsid w:val="003D1D9F"/>
    <w:rsid w:val="003D1DAB"/>
    <w:rsid w:val="003D1FC2"/>
    <w:rsid w:val="003D1FE1"/>
    <w:rsid w:val="003D2008"/>
    <w:rsid w:val="003D23BE"/>
    <w:rsid w:val="003D2491"/>
    <w:rsid w:val="003D2808"/>
    <w:rsid w:val="003D2E73"/>
    <w:rsid w:val="003D3024"/>
    <w:rsid w:val="003D3690"/>
    <w:rsid w:val="003D36C6"/>
    <w:rsid w:val="003D3834"/>
    <w:rsid w:val="003D3BC4"/>
    <w:rsid w:val="003D3D79"/>
    <w:rsid w:val="003D3DBF"/>
    <w:rsid w:val="003D3F7D"/>
    <w:rsid w:val="003D4195"/>
    <w:rsid w:val="003D41D9"/>
    <w:rsid w:val="003D43AE"/>
    <w:rsid w:val="003D4A68"/>
    <w:rsid w:val="003D4AAF"/>
    <w:rsid w:val="003D4BE9"/>
    <w:rsid w:val="003D5113"/>
    <w:rsid w:val="003D552B"/>
    <w:rsid w:val="003D5572"/>
    <w:rsid w:val="003D5772"/>
    <w:rsid w:val="003D5C5F"/>
    <w:rsid w:val="003D60ED"/>
    <w:rsid w:val="003D62FA"/>
    <w:rsid w:val="003D63D1"/>
    <w:rsid w:val="003D6524"/>
    <w:rsid w:val="003D67C6"/>
    <w:rsid w:val="003D685F"/>
    <w:rsid w:val="003D6E2C"/>
    <w:rsid w:val="003D6FCE"/>
    <w:rsid w:val="003D719A"/>
    <w:rsid w:val="003D74AB"/>
    <w:rsid w:val="003D783B"/>
    <w:rsid w:val="003D7AB4"/>
    <w:rsid w:val="003D7B67"/>
    <w:rsid w:val="003D7B7A"/>
    <w:rsid w:val="003D7C6A"/>
    <w:rsid w:val="003D7C78"/>
    <w:rsid w:val="003D7F81"/>
    <w:rsid w:val="003E020E"/>
    <w:rsid w:val="003E0292"/>
    <w:rsid w:val="003E0A53"/>
    <w:rsid w:val="003E0B46"/>
    <w:rsid w:val="003E0BA8"/>
    <w:rsid w:val="003E0E7B"/>
    <w:rsid w:val="003E0ED7"/>
    <w:rsid w:val="003E12B3"/>
    <w:rsid w:val="003E13A2"/>
    <w:rsid w:val="003E14D9"/>
    <w:rsid w:val="003E166C"/>
    <w:rsid w:val="003E16F3"/>
    <w:rsid w:val="003E18CC"/>
    <w:rsid w:val="003E18F7"/>
    <w:rsid w:val="003E1DC6"/>
    <w:rsid w:val="003E2037"/>
    <w:rsid w:val="003E251F"/>
    <w:rsid w:val="003E2900"/>
    <w:rsid w:val="003E2A41"/>
    <w:rsid w:val="003E2B5A"/>
    <w:rsid w:val="003E2EAC"/>
    <w:rsid w:val="003E2FC1"/>
    <w:rsid w:val="003E30FB"/>
    <w:rsid w:val="003E33A0"/>
    <w:rsid w:val="003E3788"/>
    <w:rsid w:val="003E384C"/>
    <w:rsid w:val="003E3901"/>
    <w:rsid w:val="003E39C6"/>
    <w:rsid w:val="003E3C74"/>
    <w:rsid w:val="003E3DDA"/>
    <w:rsid w:val="003E4161"/>
    <w:rsid w:val="003E46C4"/>
    <w:rsid w:val="003E4B70"/>
    <w:rsid w:val="003E4BAE"/>
    <w:rsid w:val="003E4E4E"/>
    <w:rsid w:val="003E4E69"/>
    <w:rsid w:val="003E4FB5"/>
    <w:rsid w:val="003E5173"/>
    <w:rsid w:val="003E5245"/>
    <w:rsid w:val="003E53D3"/>
    <w:rsid w:val="003E56D3"/>
    <w:rsid w:val="003E5A4C"/>
    <w:rsid w:val="003E64DB"/>
    <w:rsid w:val="003E66AB"/>
    <w:rsid w:val="003E6D35"/>
    <w:rsid w:val="003E6EB1"/>
    <w:rsid w:val="003E6FE4"/>
    <w:rsid w:val="003E7025"/>
    <w:rsid w:val="003E760B"/>
    <w:rsid w:val="003E76B4"/>
    <w:rsid w:val="003E783A"/>
    <w:rsid w:val="003E7861"/>
    <w:rsid w:val="003E7917"/>
    <w:rsid w:val="003E791F"/>
    <w:rsid w:val="003E793D"/>
    <w:rsid w:val="003E7A8C"/>
    <w:rsid w:val="003E7E2D"/>
    <w:rsid w:val="003F0003"/>
    <w:rsid w:val="003F00CE"/>
    <w:rsid w:val="003F0425"/>
    <w:rsid w:val="003F052C"/>
    <w:rsid w:val="003F06BA"/>
    <w:rsid w:val="003F088C"/>
    <w:rsid w:val="003F097F"/>
    <w:rsid w:val="003F0D54"/>
    <w:rsid w:val="003F0DC0"/>
    <w:rsid w:val="003F1318"/>
    <w:rsid w:val="003F149A"/>
    <w:rsid w:val="003F1568"/>
    <w:rsid w:val="003F19A6"/>
    <w:rsid w:val="003F1D31"/>
    <w:rsid w:val="003F2091"/>
    <w:rsid w:val="003F22EE"/>
    <w:rsid w:val="003F2377"/>
    <w:rsid w:val="003F27B4"/>
    <w:rsid w:val="003F285F"/>
    <w:rsid w:val="003F2DAA"/>
    <w:rsid w:val="003F30CF"/>
    <w:rsid w:val="003F31D2"/>
    <w:rsid w:val="003F32C5"/>
    <w:rsid w:val="003F34E7"/>
    <w:rsid w:val="003F37E6"/>
    <w:rsid w:val="003F3949"/>
    <w:rsid w:val="003F3AB9"/>
    <w:rsid w:val="003F3BE1"/>
    <w:rsid w:val="003F3EAC"/>
    <w:rsid w:val="003F406D"/>
    <w:rsid w:val="003F44F3"/>
    <w:rsid w:val="003F4B10"/>
    <w:rsid w:val="003F4DC2"/>
    <w:rsid w:val="003F4EC8"/>
    <w:rsid w:val="003F4F34"/>
    <w:rsid w:val="003F50D3"/>
    <w:rsid w:val="003F52BD"/>
    <w:rsid w:val="003F53A5"/>
    <w:rsid w:val="003F54D8"/>
    <w:rsid w:val="003F5822"/>
    <w:rsid w:val="003F5D4A"/>
    <w:rsid w:val="003F6323"/>
    <w:rsid w:val="003F6374"/>
    <w:rsid w:val="003F638D"/>
    <w:rsid w:val="003F6431"/>
    <w:rsid w:val="003F6834"/>
    <w:rsid w:val="003F699E"/>
    <w:rsid w:val="003F6B63"/>
    <w:rsid w:val="003F6C27"/>
    <w:rsid w:val="003F6D57"/>
    <w:rsid w:val="003F6D59"/>
    <w:rsid w:val="003F703B"/>
    <w:rsid w:val="003F76AA"/>
    <w:rsid w:val="003F76E1"/>
    <w:rsid w:val="003F7726"/>
    <w:rsid w:val="003F7813"/>
    <w:rsid w:val="003F7B0C"/>
    <w:rsid w:val="003F7B2E"/>
    <w:rsid w:val="003F7D0F"/>
    <w:rsid w:val="003F7F4E"/>
    <w:rsid w:val="00400046"/>
    <w:rsid w:val="004005D2"/>
    <w:rsid w:val="004007E7"/>
    <w:rsid w:val="00400A0C"/>
    <w:rsid w:val="00400F06"/>
    <w:rsid w:val="0040101A"/>
    <w:rsid w:val="0040118D"/>
    <w:rsid w:val="004014D6"/>
    <w:rsid w:val="0040170D"/>
    <w:rsid w:val="00401AFF"/>
    <w:rsid w:val="00401BB2"/>
    <w:rsid w:val="00401D15"/>
    <w:rsid w:val="00401DD1"/>
    <w:rsid w:val="00401E8E"/>
    <w:rsid w:val="00401F08"/>
    <w:rsid w:val="004021B5"/>
    <w:rsid w:val="004021EE"/>
    <w:rsid w:val="0040236E"/>
    <w:rsid w:val="00402789"/>
    <w:rsid w:val="0040287A"/>
    <w:rsid w:val="00402ED2"/>
    <w:rsid w:val="00403038"/>
    <w:rsid w:val="0040303C"/>
    <w:rsid w:val="00403278"/>
    <w:rsid w:val="004035E4"/>
    <w:rsid w:val="00403625"/>
    <w:rsid w:val="0040388D"/>
    <w:rsid w:val="004038D5"/>
    <w:rsid w:val="004040B7"/>
    <w:rsid w:val="00404299"/>
    <w:rsid w:val="0040448B"/>
    <w:rsid w:val="00404702"/>
    <w:rsid w:val="00404932"/>
    <w:rsid w:val="004049C6"/>
    <w:rsid w:val="00404BEF"/>
    <w:rsid w:val="00404D6C"/>
    <w:rsid w:val="0040509A"/>
    <w:rsid w:val="00405182"/>
    <w:rsid w:val="00405521"/>
    <w:rsid w:val="0040573B"/>
    <w:rsid w:val="004059ED"/>
    <w:rsid w:val="00405A6B"/>
    <w:rsid w:val="00405C05"/>
    <w:rsid w:val="00405DC9"/>
    <w:rsid w:val="00405E31"/>
    <w:rsid w:val="0040602A"/>
    <w:rsid w:val="004063B7"/>
    <w:rsid w:val="00406825"/>
    <w:rsid w:val="00406B9D"/>
    <w:rsid w:val="00406D0C"/>
    <w:rsid w:val="00406E24"/>
    <w:rsid w:val="00406EBA"/>
    <w:rsid w:val="004074A2"/>
    <w:rsid w:val="004078D6"/>
    <w:rsid w:val="00407E8C"/>
    <w:rsid w:val="00407F7A"/>
    <w:rsid w:val="004101E8"/>
    <w:rsid w:val="00410328"/>
    <w:rsid w:val="00410360"/>
    <w:rsid w:val="004103C5"/>
    <w:rsid w:val="004106D5"/>
    <w:rsid w:val="0041081F"/>
    <w:rsid w:val="00410959"/>
    <w:rsid w:val="004109E6"/>
    <w:rsid w:val="004109EE"/>
    <w:rsid w:val="00410B9B"/>
    <w:rsid w:val="00410BA3"/>
    <w:rsid w:val="00410D3A"/>
    <w:rsid w:val="004111D9"/>
    <w:rsid w:val="004111F7"/>
    <w:rsid w:val="0041129F"/>
    <w:rsid w:val="00411E92"/>
    <w:rsid w:val="00412A41"/>
    <w:rsid w:val="00413137"/>
    <w:rsid w:val="00413170"/>
    <w:rsid w:val="0041323A"/>
    <w:rsid w:val="004133A0"/>
    <w:rsid w:val="00413431"/>
    <w:rsid w:val="00413664"/>
    <w:rsid w:val="0041370E"/>
    <w:rsid w:val="00413723"/>
    <w:rsid w:val="0041372D"/>
    <w:rsid w:val="0041393F"/>
    <w:rsid w:val="00413B21"/>
    <w:rsid w:val="004140B0"/>
    <w:rsid w:val="004141A5"/>
    <w:rsid w:val="0041426D"/>
    <w:rsid w:val="004142F3"/>
    <w:rsid w:val="00414351"/>
    <w:rsid w:val="0041445C"/>
    <w:rsid w:val="004147EC"/>
    <w:rsid w:val="00414CAE"/>
    <w:rsid w:val="00414D2A"/>
    <w:rsid w:val="00415381"/>
    <w:rsid w:val="00415556"/>
    <w:rsid w:val="00415ABC"/>
    <w:rsid w:val="00415BDF"/>
    <w:rsid w:val="00415CA4"/>
    <w:rsid w:val="00415CAA"/>
    <w:rsid w:val="00415D09"/>
    <w:rsid w:val="00415E1F"/>
    <w:rsid w:val="00415F71"/>
    <w:rsid w:val="0041600F"/>
    <w:rsid w:val="004160FE"/>
    <w:rsid w:val="0041617F"/>
    <w:rsid w:val="00416420"/>
    <w:rsid w:val="0041650D"/>
    <w:rsid w:val="00416616"/>
    <w:rsid w:val="004166AE"/>
    <w:rsid w:val="004166F0"/>
    <w:rsid w:val="00416A7C"/>
    <w:rsid w:val="00416AD9"/>
    <w:rsid w:val="00416AF6"/>
    <w:rsid w:val="00416EB2"/>
    <w:rsid w:val="00416F75"/>
    <w:rsid w:val="00417395"/>
    <w:rsid w:val="00417428"/>
    <w:rsid w:val="00417599"/>
    <w:rsid w:val="00417705"/>
    <w:rsid w:val="00417FEF"/>
    <w:rsid w:val="0042015A"/>
    <w:rsid w:val="00420222"/>
    <w:rsid w:val="004204D4"/>
    <w:rsid w:val="00420613"/>
    <w:rsid w:val="004208C0"/>
    <w:rsid w:val="0042098B"/>
    <w:rsid w:val="00420A2A"/>
    <w:rsid w:val="00420AB1"/>
    <w:rsid w:val="004210AF"/>
    <w:rsid w:val="004210D0"/>
    <w:rsid w:val="00421114"/>
    <w:rsid w:val="004212DB"/>
    <w:rsid w:val="00421837"/>
    <w:rsid w:val="004219C7"/>
    <w:rsid w:val="00421B4B"/>
    <w:rsid w:val="00421F4E"/>
    <w:rsid w:val="00422235"/>
    <w:rsid w:val="004224FC"/>
    <w:rsid w:val="00422714"/>
    <w:rsid w:val="00422CBC"/>
    <w:rsid w:val="00422D2F"/>
    <w:rsid w:val="00422D38"/>
    <w:rsid w:val="00422E82"/>
    <w:rsid w:val="00422FA1"/>
    <w:rsid w:val="00423238"/>
    <w:rsid w:val="004232CD"/>
    <w:rsid w:val="004235B1"/>
    <w:rsid w:val="004235B4"/>
    <w:rsid w:val="004235E5"/>
    <w:rsid w:val="00423684"/>
    <w:rsid w:val="00423A2E"/>
    <w:rsid w:val="00423A4B"/>
    <w:rsid w:val="00424020"/>
    <w:rsid w:val="00424287"/>
    <w:rsid w:val="00424561"/>
    <w:rsid w:val="0042484E"/>
    <w:rsid w:val="00424931"/>
    <w:rsid w:val="00424BB9"/>
    <w:rsid w:val="00424BBA"/>
    <w:rsid w:val="00424D88"/>
    <w:rsid w:val="00424FA7"/>
    <w:rsid w:val="00425230"/>
    <w:rsid w:val="0042531A"/>
    <w:rsid w:val="00425623"/>
    <w:rsid w:val="0042562F"/>
    <w:rsid w:val="00425C0F"/>
    <w:rsid w:val="00425CB3"/>
    <w:rsid w:val="00425D57"/>
    <w:rsid w:val="00425FBF"/>
    <w:rsid w:val="00426059"/>
    <w:rsid w:val="00426164"/>
    <w:rsid w:val="00426226"/>
    <w:rsid w:val="004265DB"/>
    <w:rsid w:val="00426663"/>
    <w:rsid w:val="00426952"/>
    <w:rsid w:val="0042698F"/>
    <w:rsid w:val="00426AB9"/>
    <w:rsid w:val="00426BCF"/>
    <w:rsid w:val="0042757F"/>
    <w:rsid w:val="00427658"/>
    <w:rsid w:val="004276B2"/>
    <w:rsid w:val="0042771A"/>
    <w:rsid w:val="004278C1"/>
    <w:rsid w:val="00427A0C"/>
    <w:rsid w:val="00427BB7"/>
    <w:rsid w:val="004300CB"/>
    <w:rsid w:val="004305EE"/>
    <w:rsid w:val="004307AC"/>
    <w:rsid w:val="004307C1"/>
    <w:rsid w:val="004308E8"/>
    <w:rsid w:val="00430BC6"/>
    <w:rsid w:val="00430F5E"/>
    <w:rsid w:val="004311DB"/>
    <w:rsid w:val="0043158E"/>
    <w:rsid w:val="00431640"/>
    <w:rsid w:val="00431686"/>
    <w:rsid w:val="00431986"/>
    <w:rsid w:val="00431A2B"/>
    <w:rsid w:val="00431FBD"/>
    <w:rsid w:val="00431FE6"/>
    <w:rsid w:val="0043201D"/>
    <w:rsid w:val="004320A8"/>
    <w:rsid w:val="004321EA"/>
    <w:rsid w:val="00432807"/>
    <w:rsid w:val="004329CB"/>
    <w:rsid w:val="00432A20"/>
    <w:rsid w:val="00432A45"/>
    <w:rsid w:val="00432B15"/>
    <w:rsid w:val="00432BE8"/>
    <w:rsid w:val="00432DA2"/>
    <w:rsid w:val="00432F4F"/>
    <w:rsid w:val="00433066"/>
    <w:rsid w:val="004331EA"/>
    <w:rsid w:val="00433646"/>
    <w:rsid w:val="004336B0"/>
    <w:rsid w:val="004336C5"/>
    <w:rsid w:val="00433779"/>
    <w:rsid w:val="0043387E"/>
    <w:rsid w:val="00434198"/>
    <w:rsid w:val="004341F4"/>
    <w:rsid w:val="0043424F"/>
    <w:rsid w:val="00434468"/>
    <w:rsid w:val="00434A19"/>
    <w:rsid w:val="00434BB3"/>
    <w:rsid w:val="00434C2E"/>
    <w:rsid w:val="00434CBD"/>
    <w:rsid w:val="00434D26"/>
    <w:rsid w:val="0043500D"/>
    <w:rsid w:val="004350FF"/>
    <w:rsid w:val="004351B8"/>
    <w:rsid w:val="0043528E"/>
    <w:rsid w:val="00435348"/>
    <w:rsid w:val="00435370"/>
    <w:rsid w:val="00435392"/>
    <w:rsid w:val="00435479"/>
    <w:rsid w:val="0043572C"/>
    <w:rsid w:val="004359C8"/>
    <w:rsid w:val="00435C4D"/>
    <w:rsid w:val="00435D43"/>
    <w:rsid w:val="00435FDC"/>
    <w:rsid w:val="0043605E"/>
    <w:rsid w:val="00436101"/>
    <w:rsid w:val="00436370"/>
    <w:rsid w:val="00436C64"/>
    <w:rsid w:val="0043711F"/>
    <w:rsid w:val="0043718F"/>
    <w:rsid w:val="0043729D"/>
    <w:rsid w:val="00437497"/>
    <w:rsid w:val="0043789B"/>
    <w:rsid w:val="00437DC5"/>
    <w:rsid w:val="0044085C"/>
    <w:rsid w:val="004408CA"/>
    <w:rsid w:val="00440990"/>
    <w:rsid w:val="00440CA8"/>
    <w:rsid w:val="004410D4"/>
    <w:rsid w:val="004413E4"/>
    <w:rsid w:val="0044142B"/>
    <w:rsid w:val="00441490"/>
    <w:rsid w:val="00441C94"/>
    <w:rsid w:val="00441D69"/>
    <w:rsid w:val="00441DE3"/>
    <w:rsid w:val="00441E6D"/>
    <w:rsid w:val="00441FF7"/>
    <w:rsid w:val="0044241C"/>
    <w:rsid w:val="00442542"/>
    <w:rsid w:val="00442667"/>
    <w:rsid w:val="0044281E"/>
    <w:rsid w:val="00442995"/>
    <w:rsid w:val="00442A44"/>
    <w:rsid w:val="00442A86"/>
    <w:rsid w:val="0044343A"/>
    <w:rsid w:val="004435B5"/>
    <w:rsid w:val="0044395D"/>
    <w:rsid w:val="00443B37"/>
    <w:rsid w:val="00443B6A"/>
    <w:rsid w:val="00443CA1"/>
    <w:rsid w:val="00443D4D"/>
    <w:rsid w:val="00443F4A"/>
    <w:rsid w:val="004440B5"/>
    <w:rsid w:val="0044450C"/>
    <w:rsid w:val="00444621"/>
    <w:rsid w:val="0044465A"/>
    <w:rsid w:val="004447A7"/>
    <w:rsid w:val="00444916"/>
    <w:rsid w:val="00444951"/>
    <w:rsid w:val="00444C41"/>
    <w:rsid w:val="00444E98"/>
    <w:rsid w:val="00444FD9"/>
    <w:rsid w:val="00445035"/>
    <w:rsid w:val="004455F2"/>
    <w:rsid w:val="004456B0"/>
    <w:rsid w:val="00445837"/>
    <w:rsid w:val="0044593E"/>
    <w:rsid w:val="00445A30"/>
    <w:rsid w:val="00446340"/>
    <w:rsid w:val="00446379"/>
    <w:rsid w:val="004465B4"/>
    <w:rsid w:val="0044694C"/>
    <w:rsid w:val="00446971"/>
    <w:rsid w:val="00446F79"/>
    <w:rsid w:val="004470DA"/>
    <w:rsid w:val="004474E9"/>
    <w:rsid w:val="0044763E"/>
    <w:rsid w:val="004479BD"/>
    <w:rsid w:val="004479D6"/>
    <w:rsid w:val="00447AFD"/>
    <w:rsid w:val="00447F02"/>
    <w:rsid w:val="0045013C"/>
    <w:rsid w:val="00450244"/>
    <w:rsid w:val="00450523"/>
    <w:rsid w:val="004507D0"/>
    <w:rsid w:val="00450895"/>
    <w:rsid w:val="004508DB"/>
    <w:rsid w:val="0045099E"/>
    <w:rsid w:val="004509AC"/>
    <w:rsid w:val="00450DB1"/>
    <w:rsid w:val="00450F66"/>
    <w:rsid w:val="004510E3"/>
    <w:rsid w:val="004517A2"/>
    <w:rsid w:val="00451D06"/>
    <w:rsid w:val="00451DA2"/>
    <w:rsid w:val="00451DC3"/>
    <w:rsid w:val="0045210B"/>
    <w:rsid w:val="00452323"/>
    <w:rsid w:val="00452451"/>
    <w:rsid w:val="0045277B"/>
    <w:rsid w:val="00452AD0"/>
    <w:rsid w:val="00452D90"/>
    <w:rsid w:val="00452F6D"/>
    <w:rsid w:val="0045350E"/>
    <w:rsid w:val="00453554"/>
    <w:rsid w:val="00453724"/>
    <w:rsid w:val="004538FB"/>
    <w:rsid w:val="004539A5"/>
    <w:rsid w:val="00453A7D"/>
    <w:rsid w:val="004541A4"/>
    <w:rsid w:val="0045433A"/>
    <w:rsid w:val="00454542"/>
    <w:rsid w:val="004548A0"/>
    <w:rsid w:val="00454998"/>
    <w:rsid w:val="00454BE0"/>
    <w:rsid w:val="00454C7E"/>
    <w:rsid w:val="00454E46"/>
    <w:rsid w:val="004551F1"/>
    <w:rsid w:val="00455275"/>
    <w:rsid w:val="00455700"/>
    <w:rsid w:val="004557B7"/>
    <w:rsid w:val="004558C6"/>
    <w:rsid w:val="00455906"/>
    <w:rsid w:val="00455C6F"/>
    <w:rsid w:val="0045604E"/>
    <w:rsid w:val="00456146"/>
    <w:rsid w:val="00456281"/>
    <w:rsid w:val="00456779"/>
    <w:rsid w:val="0045684D"/>
    <w:rsid w:val="004569AB"/>
    <w:rsid w:val="00456A87"/>
    <w:rsid w:val="00456B59"/>
    <w:rsid w:val="00456CC5"/>
    <w:rsid w:val="00456D0D"/>
    <w:rsid w:val="00457091"/>
    <w:rsid w:val="00457273"/>
    <w:rsid w:val="0045729C"/>
    <w:rsid w:val="004573EF"/>
    <w:rsid w:val="00457703"/>
    <w:rsid w:val="004577A7"/>
    <w:rsid w:val="00457855"/>
    <w:rsid w:val="00457931"/>
    <w:rsid w:val="00457C8A"/>
    <w:rsid w:val="00457CF8"/>
    <w:rsid w:val="00457EA8"/>
    <w:rsid w:val="00457EC7"/>
    <w:rsid w:val="00457F16"/>
    <w:rsid w:val="00457F65"/>
    <w:rsid w:val="00457F99"/>
    <w:rsid w:val="00457FED"/>
    <w:rsid w:val="00460166"/>
    <w:rsid w:val="004602BD"/>
    <w:rsid w:val="004604F5"/>
    <w:rsid w:val="004606EE"/>
    <w:rsid w:val="004607BA"/>
    <w:rsid w:val="0046087D"/>
    <w:rsid w:val="00460A16"/>
    <w:rsid w:val="00460AA8"/>
    <w:rsid w:val="00460E1E"/>
    <w:rsid w:val="00460F7D"/>
    <w:rsid w:val="00461024"/>
    <w:rsid w:val="00461034"/>
    <w:rsid w:val="0046164C"/>
    <w:rsid w:val="004616CF"/>
    <w:rsid w:val="004616DC"/>
    <w:rsid w:val="00461A28"/>
    <w:rsid w:val="00461A5B"/>
    <w:rsid w:val="00461E2C"/>
    <w:rsid w:val="00461FFE"/>
    <w:rsid w:val="004626B4"/>
    <w:rsid w:val="004627C3"/>
    <w:rsid w:val="004628E0"/>
    <w:rsid w:val="00462A9B"/>
    <w:rsid w:val="004632E1"/>
    <w:rsid w:val="004636B1"/>
    <w:rsid w:val="004638A4"/>
    <w:rsid w:val="0046398A"/>
    <w:rsid w:val="004639DA"/>
    <w:rsid w:val="00463ABA"/>
    <w:rsid w:val="00463E53"/>
    <w:rsid w:val="0046423A"/>
    <w:rsid w:val="00464578"/>
    <w:rsid w:val="004646D7"/>
    <w:rsid w:val="00464760"/>
    <w:rsid w:val="00464812"/>
    <w:rsid w:val="00464ACF"/>
    <w:rsid w:val="004652DA"/>
    <w:rsid w:val="0046540B"/>
    <w:rsid w:val="004655AE"/>
    <w:rsid w:val="004658A0"/>
    <w:rsid w:val="00465A8D"/>
    <w:rsid w:val="00465A9A"/>
    <w:rsid w:val="00465C65"/>
    <w:rsid w:val="00465CA2"/>
    <w:rsid w:val="004660EC"/>
    <w:rsid w:val="004667FF"/>
    <w:rsid w:val="004668FA"/>
    <w:rsid w:val="00466F2C"/>
    <w:rsid w:val="00466FA8"/>
    <w:rsid w:val="00467097"/>
    <w:rsid w:val="00467151"/>
    <w:rsid w:val="004672A0"/>
    <w:rsid w:val="004672D9"/>
    <w:rsid w:val="004672EB"/>
    <w:rsid w:val="0046790F"/>
    <w:rsid w:val="00467BD7"/>
    <w:rsid w:val="00467CA8"/>
    <w:rsid w:val="00467D59"/>
    <w:rsid w:val="00467E49"/>
    <w:rsid w:val="00467E6D"/>
    <w:rsid w:val="00467F4A"/>
    <w:rsid w:val="00467FB4"/>
    <w:rsid w:val="004702B3"/>
    <w:rsid w:val="004704AD"/>
    <w:rsid w:val="0047075E"/>
    <w:rsid w:val="00470767"/>
    <w:rsid w:val="0047076A"/>
    <w:rsid w:val="004707CB"/>
    <w:rsid w:val="00470806"/>
    <w:rsid w:val="00470818"/>
    <w:rsid w:val="00470AA4"/>
    <w:rsid w:val="00470B5A"/>
    <w:rsid w:val="00470DB2"/>
    <w:rsid w:val="00470F11"/>
    <w:rsid w:val="00471385"/>
    <w:rsid w:val="0047158B"/>
    <w:rsid w:val="00471615"/>
    <w:rsid w:val="00471B4A"/>
    <w:rsid w:val="00471D56"/>
    <w:rsid w:val="00471E47"/>
    <w:rsid w:val="00471EA4"/>
    <w:rsid w:val="00471FA0"/>
    <w:rsid w:val="0047205B"/>
    <w:rsid w:val="004721A8"/>
    <w:rsid w:val="0047229C"/>
    <w:rsid w:val="00472439"/>
    <w:rsid w:val="004728F7"/>
    <w:rsid w:val="00472919"/>
    <w:rsid w:val="00472BB3"/>
    <w:rsid w:val="00472BD3"/>
    <w:rsid w:val="00472DBE"/>
    <w:rsid w:val="00472DF2"/>
    <w:rsid w:val="00472E63"/>
    <w:rsid w:val="00472EDF"/>
    <w:rsid w:val="00472F05"/>
    <w:rsid w:val="0047300A"/>
    <w:rsid w:val="004730E5"/>
    <w:rsid w:val="004732F1"/>
    <w:rsid w:val="0047361B"/>
    <w:rsid w:val="00473942"/>
    <w:rsid w:val="00473D23"/>
    <w:rsid w:val="00473D7E"/>
    <w:rsid w:val="0047421E"/>
    <w:rsid w:val="004743C9"/>
    <w:rsid w:val="00474462"/>
    <w:rsid w:val="0047463D"/>
    <w:rsid w:val="004747DA"/>
    <w:rsid w:val="00474B6B"/>
    <w:rsid w:val="00474C6A"/>
    <w:rsid w:val="00474F8B"/>
    <w:rsid w:val="004750A8"/>
    <w:rsid w:val="004751FC"/>
    <w:rsid w:val="00475200"/>
    <w:rsid w:val="004752EE"/>
    <w:rsid w:val="0047538E"/>
    <w:rsid w:val="00475426"/>
    <w:rsid w:val="00475447"/>
    <w:rsid w:val="00475999"/>
    <w:rsid w:val="00475EA4"/>
    <w:rsid w:val="00476040"/>
    <w:rsid w:val="00476384"/>
    <w:rsid w:val="004763CC"/>
    <w:rsid w:val="0047660A"/>
    <w:rsid w:val="00476834"/>
    <w:rsid w:val="004768F2"/>
    <w:rsid w:val="00476A9B"/>
    <w:rsid w:val="00476BAE"/>
    <w:rsid w:val="00476D6D"/>
    <w:rsid w:val="00476EEC"/>
    <w:rsid w:val="00476F3F"/>
    <w:rsid w:val="00477153"/>
    <w:rsid w:val="0047717E"/>
    <w:rsid w:val="00477354"/>
    <w:rsid w:val="00477A57"/>
    <w:rsid w:val="00477CDF"/>
    <w:rsid w:val="00480058"/>
    <w:rsid w:val="00480314"/>
    <w:rsid w:val="00480A1B"/>
    <w:rsid w:val="00480BAB"/>
    <w:rsid w:val="00480BF0"/>
    <w:rsid w:val="00480D56"/>
    <w:rsid w:val="00480DDE"/>
    <w:rsid w:val="00480F0D"/>
    <w:rsid w:val="00480FAF"/>
    <w:rsid w:val="004813B8"/>
    <w:rsid w:val="004814F4"/>
    <w:rsid w:val="004816DD"/>
    <w:rsid w:val="004816FC"/>
    <w:rsid w:val="0048172F"/>
    <w:rsid w:val="00481861"/>
    <w:rsid w:val="00481892"/>
    <w:rsid w:val="00481B30"/>
    <w:rsid w:val="00481D9A"/>
    <w:rsid w:val="00481DC3"/>
    <w:rsid w:val="00481FE8"/>
    <w:rsid w:val="00482111"/>
    <w:rsid w:val="00482485"/>
    <w:rsid w:val="004825DE"/>
    <w:rsid w:val="00482B7E"/>
    <w:rsid w:val="004834B4"/>
    <w:rsid w:val="00483644"/>
    <w:rsid w:val="004836D3"/>
    <w:rsid w:val="004837B6"/>
    <w:rsid w:val="0048380B"/>
    <w:rsid w:val="00483936"/>
    <w:rsid w:val="00483A97"/>
    <w:rsid w:val="00483F89"/>
    <w:rsid w:val="004843EA"/>
    <w:rsid w:val="0048448E"/>
    <w:rsid w:val="00484530"/>
    <w:rsid w:val="00484547"/>
    <w:rsid w:val="00484576"/>
    <w:rsid w:val="00484AAB"/>
    <w:rsid w:val="00484D27"/>
    <w:rsid w:val="00484DA4"/>
    <w:rsid w:val="00484F43"/>
    <w:rsid w:val="00485146"/>
    <w:rsid w:val="0048519E"/>
    <w:rsid w:val="004852C6"/>
    <w:rsid w:val="0048533E"/>
    <w:rsid w:val="0048545C"/>
    <w:rsid w:val="004856F9"/>
    <w:rsid w:val="00485AFB"/>
    <w:rsid w:val="00485B19"/>
    <w:rsid w:val="00485B1C"/>
    <w:rsid w:val="0048604B"/>
    <w:rsid w:val="00486193"/>
    <w:rsid w:val="00486363"/>
    <w:rsid w:val="004866B9"/>
    <w:rsid w:val="004866D8"/>
    <w:rsid w:val="00486A1B"/>
    <w:rsid w:val="00486EF8"/>
    <w:rsid w:val="0048782C"/>
    <w:rsid w:val="0048784D"/>
    <w:rsid w:val="004878F3"/>
    <w:rsid w:val="00487939"/>
    <w:rsid w:val="00487A2E"/>
    <w:rsid w:val="00487CA8"/>
    <w:rsid w:val="00487F05"/>
    <w:rsid w:val="00487FC8"/>
    <w:rsid w:val="004905F9"/>
    <w:rsid w:val="004907D4"/>
    <w:rsid w:val="004908AD"/>
    <w:rsid w:val="00490930"/>
    <w:rsid w:val="00490AC2"/>
    <w:rsid w:val="00490ED6"/>
    <w:rsid w:val="00491086"/>
    <w:rsid w:val="00491150"/>
    <w:rsid w:val="00491883"/>
    <w:rsid w:val="00491D11"/>
    <w:rsid w:val="0049226F"/>
    <w:rsid w:val="004923D6"/>
    <w:rsid w:val="0049244E"/>
    <w:rsid w:val="0049246D"/>
    <w:rsid w:val="00492571"/>
    <w:rsid w:val="004925E5"/>
    <w:rsid w:val="00492885"/>
    <w:rsid w:val="00492A53"/>
    <w:rsid w:val="00492CA0"/>
    <w:rsid w:val="00493045"/>
    <w:rsid w:val="004931C5"/>
    <w:rsid w:val="00493530"/>
    <w:rsid w:val="00493637"/>
    <w:rsid w:val="00493773"/>
    <w:rsid w:val="004937CF"/>
    <w:rsid w:val="00493864"/>
    <w:rsid w:val="00493920"/>
    <w:rsid w:val="00493A78"/>
    <w:rsid w:val="00493ADD"/>
    <w:rsid w:val="00493BE5"/>
    <w:rsid w:val="0049409D"/>
    <w:rsid w:val="004942FD"/>
    <w:rsid w:val="004945DB"/>
    <w:rsid w:val="0049472F"/>
    <w:rsid w:val="00494744"/>
    <w:rsid w:val="0049480B"/>
    <w:rsid w:val="0049496B"/>
    <w:rsid w:val="00494DA0"/>
    <w:rsid w:val="00495085"/>
    <w:rsid w:val="00495096"/>
    <w:rsid w:val="004950AB"/>
    <w:rsid w:val="004953EA"/>
    <w:rsid w:val="004955C2"/>
    <w:rsid w:val="0049580B"/>
    <w:rsid w:val="00495B5C"/>
    <w:rsid w:val="00495C68"/>
    <w:rsid w:val="00495EC2"/>
    <w:rsid w:val="00496347"/>
    <w:rsid w:val="004963F2"/>
    <w:rsid w:val="00496432"/>
    <w:rsid w:val="00496443"/>
    <w:rsid w:val="00496594"/>
    <w:rsid w:val="004969A1"/>
    <w:rsid w:val="00496BDE"/>
    <w:rsid w:val="00496C77"/>
    <w:rsid w:val="00496F22"/>
    <w:rsid w:val="00496FDE"/>
    <w:rsid w:val="004978EE"/>
    <w:rsid w:val="00497AAB"/>
    <w:rsid w:val="00497AAE"/>
    <w:rsid w:val="00497B92"/>
    <w:rsid w:val="00497FA6"/>
    <w:rsid w:val="004A00A1"/>
    <w:rsid w:val="004A03FC"/>
    <w:rsid w:val="004A0646"/>
    <w:rsid w:val="004A0884"/>
    <w:rsid w:val="004A0BC0"/>
    <w:rsid w:val="004A0EC2"/>
    <w:rsid w:val="004A0F90"/>
    <w:rsid w:val="004A0FBF"/>
    <w:rsid w:val="004A164A"/>
    <w:rsid w:val="004A167E"/>
    <w:rsid w:val="004A17ED"/>
    <w:rsid w:val="004A193F"/>
    <w:rsid w:val="004A1A03"/>
    <w:rsid w:val="004A1AB6"/>
    <w:rsid w:val="004A1C3F"/>
    <w:rsid w:val="004A1D1F"/>
    <w:rsid w:val="004A1D35"/>
    <w:rsid w:val="004A1E53"/>
    <w:rsid w:val="004A1ED7"/>
    <w:rsid w:val="004A1F43"/>
    <w:rsid w:val="004A2188"/>
    <w:rsid w:val="004A29E5"/>
    <w:rsid w:val="004A30FF"/>
    <w:rsid w:val="004A32F6"/>
    <w:rsid w:val="004A3589"/>
    <w:rsid w:val="004A3811"/>
    <w:rsid w:val="004A38F6"/>
    <w:rsid w:val="004A39D3"/>
    <w:rsid w:val="004A3A70"/>
    <w:rsid w:val="004A3B6E"/>
    <w:rsid w:val="004A406B"/>
    <w:rsid w:val="004A4119"/>
    <w:rsid w:val="004A4198"/>
    <w:rsid w:val="004A451B"/>
    <w:rsid w:val="004A468C"/>
    <w:rsid w:val="004A4B92"/>
    <w:rsid w:val="004A4DCD"/>
    <w:rsid w:val="004A5021"/>
    <w:rsid w:val="004A504E"/>
    <w:rsid w:val="004A50ED"/>
    <w:rsid w:val="004A5119"/>
    <w:rsid w:val="004A5311"/>
    <w:rsid w:val="004A53C7"/>
    <w:rsid w:val="004A57C4"/>
    <w:rsid w:val="004A5827"/>
    <w:rsid w:val="004A5AD1"/>
    <w:rsid w:val="004A5DD4"/>
    <w:rsid w:val="004A5E8E"/>
    <w:rsid w:val="004A5ED1"/>
    <w:rsid w:val="004A6190"/>
    <w:rsid w:val="004A62C8"/>
    <w:rsid w:val="004A62D4"/>
    <w:rsid w:val="004A631C"/>
    <w:rsid w:val="004A6444"/>
    <w:rsid w:val="004A680A"/>
    <w:rsid w:val="004A6C20"/>
    <w:rsid w:val="004A6E01"/>
    <w:rsid w:val="004A7131"/>
    <w:rsid w:val="004A7146"/>
    <w:rsid w:val="004A7156"/>
    <w:rsid w:val="004A71CF"/>
    <w:rsid w:val="004A781C"/>
    <w:rsid w:val="004A7A6A"/>
    <w:rsid w:val="004A7AD3"/>
    <w:rsid w:val="004A7E2A"/>
    <w:rsid w:val="004A7F62"/>
    <w:rsid w:val="004B02A1"/>
    <w:rsid w:val="004B0396"/>
    <w:rsid w:val="004B052C"/>
    <w:rsid w:val="004B05AB"/>
    <w:rsid w:val="004B068B"/>
    <w:rsid w:val="004B0734"/>
    <w:rsid w:val="004B07BD"/>
    <w:rsid w:val="004B0D28"/>
    <w:rsid w:val="004B10E2"/>
    <w:rsid w:val="004B11B9"/>
    <w:rsid w:val="004B14B4"/>
    <w:rsid w:val="004B16C6"/>
    <w:rsid w:val="004B16D6"/>
    <w:rsid w:val="004B18D4"/>
    <w:rsid w:val="004B1A5E"/>
    <w:rsid w:val="004B1DDA"/>
    <w:rsid w:val="004B1F45"/>
    <w:rsid w:val="004B1F92"/>
    <w:rsid w:val="004B2228"/>
    <w:rsid w:val="004B237C"/>
    <w:rsid w:val="004B29B0"/>
    <w:rsid w:val="004B2AA9"/>
    <w:rsid w:val="004B2B8F"/>
    <w:rsid w:val="004B2BC2"/>
    <w:rsid w:val="004B32F7"/>
    <w:rsid w:val="004B376B"/>
    <w:rsid w:val="004B3886"/>
    <w:rsid w:val="004B38B6"/>
    <w:rsid w:val="004B38E4"/>
    <w:rsid w:val="004B3A3E"/>
    <w:rsid w:val="004B3B19"/>
    <w:rsid w:val="004B3F46"/>
    <w:rsid w:val="004B3F4B"/>
    <w:rsid w:val="004B40A4"/>
    <w:rsid w:val="004B425E"/>
    <w:rsid w:val="004B43FD"/>
    <w:rsid w:val="004B4999"/>
    <w:rsid w:val="004B4A20"/>
    <w:rsid w:val="004B4C01"/>
    <w:rsid w:val="004B5243"/>
    <w:rsid w:val="004B525D"/>
    <w:rsid w:val="004B5397"/>
    <w:rsid w:val="004B53A4"/>
    <w:rsid w:val="004B5648"/>
    <w:rsid w:val="004B5B4C"/>
    <w:rsid w:val="004B6090"/>
    <w:rsid w:val="004B6457"/>
    <w:rsid w:val="004B66A0"/>
    <w:rsid w:val="004B6846"/>
    <w:rsid w:val="004B687A"/>
    <w:rsid w:val="004B68F3"/>
    <w:rsid w:val="004B6A9F"/>
    <w:rsid w:val="004B6AA5"/>
    <w:rsid w:val="004B6B9A"/>
    <w:rsid w:val="004B6E3A"/>
    <w:rsid w:val="004B7343"/>
    <w:rsid w:val="004B7429"/>
    <w:rsid w:val="004B7927"/>
    <w:rsid w:val="004B7A66"/>
    <w:rsid w:val="004B7C3E"/>
    <w:rsid w:val="004B7FA1"/>
    <w:rsid w:val="004C0252"/>
    <w:rsid w:val="004C02AB"/>
    <w:rsid w:val="004C0423"/>
    <w:rsid w:val="004C05DC"/>
    <w:rsid w:val="004C06E9"/>
    <w:rsid w:val="004C06F2"/>
    <w:rsid w:val="004C0A2A"/>
    <w:rsid w:val="004C0A77"/>
    <w:rsid w:val="004C0B98"/>
    <w:rsid w:val="004C0C71"/>
    <w:rsid w:val="004C0D50"/>
    <w:rsid w:val="004C0DB5"/>
    <w:rsid w:val="004C0E15"/>
    <w:rsid w:val="004C0E4A"/>
    <w:rsid w:val="004C0F7C"/>
    <w:rsid w:val="004C0FCA"/>
    <w:rsid w:val="004C116E"/>
    <w:rsid w:val="004C1190"/>
    <w:rsid w:val="004C1299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8E6"/>
    <w:rsid w:val="004C2903"/>
    <w:rsid w:val="004C2A24"/>
    <w:rsid w:val="004C2EA3"/>
    <w:rsid w:val="004C2F95"/>
    <w:rsid w:val="004C318F"/>
    <w:rsid w:val="004C3238"/>
    <w:rsid w:val="004C3463"/>
    <w:rsid w:val="004C37EE"/>
    <w:rsid w:val="004C3CCC"/>
    <w:rsid w:val="004C3DA3"/>
    <w:rsid w:val="004C3F56"/>
    <w:rsid w:val="004C4618"/>
    <w:rsid w:val="004C46D2"/>
    <w:rsid w:val="004C4B40"/>
    <w:rsid w:val="004C4BC2"/>
    <w:rsid w:val="004C4C4C"/>
    <w:rsid w:val="004C4E34"/>
    <w:rsid w:val="004C4EAA"/>
    <w:rsid w:val="004C52CF"/>
    <w:rsid w:val="004C531F"/>
    <w:rsid w:val="004C5476"/>
    <w:rsid w:val="004C54DF"/>
    <w:rsid w:val="004C5789"/>
    <w:rsid w:val="004C5FAB"/>
    <w:rsid w:val="004C61A3"/>
    <w:rsid w:val="004C666A"/>
    <w:rsid w:val="004C68FB"/>
    <w:rsid w:val="004C69E8"/>
    <w:rsid w:val="004C6E1E"/>
    <w:rsid w:val="004C6F96"/>
    <w:rsid w:val="004C70B2"/>
    <w:rsid w:val="004C71A3"/>
    <w:rsid w:val="004C721D"/>
    <w:rsid w:val="004C7274"/>
    <w:rsid w:val="004C7B1E"/>
    <w:rsid w:val="004C7B72"/>
    <w:rsid w:val="004D0325"/>
    <w:rsid w:val="004D0AA2"/>
    <w:rsid w:val="004D0BC5"/>
    <w:rsid w:val="004D0DB5"/>
    <w:rsid w:val="004D118A"/>
    <w:rsid w:val="004D14A7"/>
    <w:rsid w:val="004D1678"/>
    <w:rsid w:val="004D1ADF"/>
    <w:rsid w:val="004D219F"/>
    <w:rsid w:val="004D245D"/>
    <w:rsid w:val="004D25AC"/>
    <w:rsid w:val="004D2637"/>
    <w:rsid w:val="004D2AA7"/>
    <w:rsid w:val="004D2C9C"/>
    <w:rsid w:val="004D3489"/>
    <w:rsid w:val="004D36F3"/>
    <w:rsid w:val="004D3802"/>
    <w:rsid w:val="004D3807"/>
    <w:rsid w:val="004D3879"/>
    <w:rsid w:val="004D3888"/>
    <w:rsid w:val="004D38C5"/>
    <w:rsid w:val="004D3B8D"/>
    <w:rsid w:val="004D3E32"/>
    <w:rsid w:val="004D3F2B"/>
    <w:rsid w:val="004D4123"/>
    <w:rsid w:val="004D431E"/>
    <w:rsid w:val="004D4457"/>
    <w:rsid w:val="004D4B04"/>
    <w:rsid w:val="004D4B8D"/>
    <w:rsid w:val="004D4E95"/>
    <w:rsid w:val="004D4EA4"/>
    <w:rsid w:val="004D532C"/>
    <w:rsid w:val="004D553B"/>
    <w:rsid w:val="004D5844"/>
    <w:rsid w:val="004D5895"/>
    <w:rsid w:val="004D5A92"/>
    <w:rsid w:val="004D5C14"/>
    <w:rsid w:val="004D5C82"/>
    <w:rsid w:val="004D5CDF"/>
    <w:rsid w:val="004D6058"/>
    <w:rsid w:val="004D608B"/>
    <w:rsid w:val="004D61F2"/>
    <w:rsid w:val="004D65E3"/>
    <w:rsid w:val="004D6853"/>
    <w:rsid w:val="004D6976"/>
    <w:rsid w:val="004D6A1E"/>
    <w:rsid w:val="004D6CB3"/>
    <w:rsid w:val="004D6D0B"/>
    <w:rsid w:val="004D6FFA"/>
    <w:rsid w:val="004D70CB"/>
    <w:rsid w:val="004D70DB"/>
    <w:rsid w:val="004D73F4"/>
    <w:rsid w:val="004D75D2"/>
    <w:rsid w:val="004D767A"/>
    <w:rsid w:val="004D76B5"/>
    <w:rsid w:val="004D7BE6"/>
    <w:rsid w:val="004D7D51"/>
    <w:rsid w:val="004D7DA6"/>
    <w:rsid w:val="004E04EA"/>
    <w:rsid w:val="004E094A"/>
    <w:rsid w:val="004E0D42"/>
    <w:rsid w:val="004E0DC0"/>
    <w:rsid w:val="004E0F89"/>
    <w:rsid w:val="004E0FF5"/>
    <w:rsid w:val="004E121D"/>
    <w:rsid w:val="004E1297"/>
    <w:rsid w:val="004E1368"/>
    <w:rsid w:val="004E1414"/>
    <w:rsid w:val="004E14C8"/>
    <w:rsid w:val="004E162E"/>
    <w:rsid w:val="004E1683"/>
    <w:rsid w:val="004E171D"/>
    <w:rsid w:val="004E17F2"/>
    <w:rsid w:val="004E190D"/>
    <w:rsid w:val="004E1BDC"/>
    <w:rsid w:val="004E1C85"/>
    <w:rsid w:val="004E1F6C"/>
    <w:rsid w:val="004E23A6"/>
    <w:rsid w:val="004E23BD"/>
    <w:rsid w:val="004E2528"/>
    <w:rsid w:val="004E2556"/>
    <w:rsid w:val="004E2726"/>
    <w:rsid w:val="004E275E"/>
    <w:rsid w:val="004E2A26"/>
    <w:rsid w:val="004E2AEE"/>
    <w:rsid w:val="004E30FE"/>
    <w:rsid w:val="004E3235"/>
    <w:rsid w:val="004E3339"/>
    <w:rsid w:val="004E3360"/>
    <w:rsid w:val="004E3661"/>
    <w:rsid w:val="004E3910"/>
    <w:rsid w:val="004E3B71"/>
    <w:rsid w:val="004E3E8C"/>
    <w:rsid w:val="004E47D5"/>
    <w:rsid w:val="004E4EC4"/>
    <w:rsid w:val="004E4F46"/>
    <w:rsid w:val="004E5458"/>
    <w:rsid w:val="004E54A5"/>
    <w:rsid w:val="004E55E7"/>
    <w:rsid w:val="004E5623"/>
    <w:rsid w:val="004E5741"/>
    <w:rsid w:val="004E57EE"/>
    <w:rsid w:val="004E5C13"/>
    <w:rsid w:val="004E5C9E"/>
    <w:rsid w:val="004E5D8B"/>
    <w:rsid w:val="004E5E5B"/>
    <w:rsid w:val="004E5FFF"/>
    <w:rsid w:val="004E6062"/>
    <w:rsid w:val="004E6075"/>
    <w:rsid w:val="004E618B"/>
    <w:rsid w:val="004E61A2"/>
    <w:rsid w:val="004E62F7"/>
    <w:rsid w:val="004E6342"/>
    <w:rsid w:val="004E6654"/>
    <w:rsid w:val="004E681C"/>
    <w:rsid w:val="004E68E7"/>
    <w:rsid w:val="004E68F0"/>
    <w:rsid w:val="004E6951"/>
    <w:rsid w:val="004E6A28"/>
    <w:rsid w:val="004E6E75"/>
    <w:rsid w:val="004E7183"/>
    <w:rsid w:val="004E741C"/>
    <w:rsid w:val="004E7663"/>
    <w:rsid w:val="004E7C52"/>
    <w:rsid w:val="004F004E"/>
    <w:rsid w:val="004F007F"/>
    <w:rsid w:val="004F038B"/>
    <w:rsid w:val="004F03EC"/>
    <w:rsid w:val="004F042C"/>
    <w:rsid w:val="004F053F"/>
    <w:rsid w:val="004F07C3"/>
    <w:rsid w:val="004F0A6D"/>
    <w:rsid w:val="004F0BBF"/>
    <w:rsid w:val="004F0DA7"/>
    <w:rsid w:val="004F0DAF"/>
    <w:rsid w:val="004F0F16"/>
    <w:rsid w:val="004F10E4"/>
    <w:rsid w:val="004F1129"/>
    <w:rsid w:val="004F11EE"/>
    <w:rsid w:val="004F12DD"/>
    <w:rsid w:val="004F12ED"/>
    <w:rsid w:val="004F1476"/>
    <w:rsid w:val="004F15ED"/>
    <w:rsid w:val="004F17B0"/>
    <w:rsid w:val="004F1C02"/>
    <w:rsid w:val="004F1CB9"/>
    <w:rsid w:val="004F1DE8"/>
    <w:rsid w:val="004F1E95"/>
    <w:rsid w:val="004F1FC4"/>
    <w:rsid w:val="004F20B7"/>
    <w:rsid w:val="004F2536"/>
    <w:rsid w:val="004F2559"/>
    <w:rsid w:val="004F26AB"/>
    <w:rsid w:val="004F32CF"/>
    <w:rsid w:val="004F32D1"/>
    <w:rsid w:val="004F333A"/>
    <w:rsid w:val="004F38BB"/>
    <w:rsid w:val="004F38E8"/>
    <w:rsid w:val="004F3AA9"/>
    <w:rsid w:val="004F3EF9"/>
    <w:rsid w:val="004F3F1B"/>
    <w:rsid w:val="004F408A"/>
    <w:rsid w:val="004F415C"/>
    <w:rsid w:val="004F4237"/>
    <w:rsid w:val="004F436E"/>
    <w:rsid w:val="004F44D9"/>
    <w:rsid w:val="004F466E"/>
    <w:rsid w:val="004F469E"/>
    <w:rsid w:val="004F4733"/>
    <w:rsid w:val="004F5509"/>
    <w:rsid w:val="004F5607"/>
    <w:rsid w:val="004F5958"/>
    <w:rsid w:val="004F5A7E"/>
    <w:rsid w:val="004F5B67"/>
    <w:rsid w:val="004F5D6C"/>
    <w:rsid w:val="004F62F0"/>
    <w:rsid w:val="004F63E6"/>
    <w:rsid w:val="004F6456"/>
    <w:rsid w:val="004F646D"/>
    <w:rsid w:val="004F660D"/>
    <w:rsid w:val="004F669E"/>
    <w:rsid w:val="004F6784"/>
    <w:rsid w:val="004F6962"/>
    <w:rsid w:val="004F69E9"/>
    <w:rsid w:val="004F6B10"/>
    <w:rsid w:val="004F6CF9"/>
    <w:rsid w:val="004F6DEC"/>
    <w:rsid w:val="004F724E"/>
    <w:rsid w:val="004F72E1"/>
    <w:rsid w:val="004F737E"/>
    <w:rsid w:val="004F74AE"/>
    <w:rsid w:val="004F7550"/>
    <w:rsid w:val="004F7688"/>
    <w:rsid w:val="004F7911"/>
    <w:rsid w:val="004F7AB4"/>
    <w:rsid w:val="004F7D09"/>
    <w:rsid w:val="004F7D24"/>
    <w:rsid w:val="005001CC"/>
    <w:rsid w:val="005002E0"/>
    <w:rsid w:val="00500484"/>
    <w:rsid w:val="00500558"/>
    <w:rsid w:val="005005E9"/>
    <w:rsid w:val="0050063D"/>
    <w:rsid w:val="00500B90"/>
    <w:rsid w:val="00500C70"/>
    <w:rsid w:val="00500D46"/>
    <w:rsid w:val="00500E4C"/>
    <w:rsid w:val="00500E53"/>
    <w:rsid w:val="0050100F"/>
    <w:rsid w:val="005010BC"/>
    <w:rsid w:val="00501317"/>
    <w:rsid w:val="00501445"/>
    <w:rsid w:val="005015CB"/>
    <w:rsid w:val="0050174D"/>
    <w:rsid w:val="005017B5"/>
    <w:rsid w:val="00501BF6"/>
    <w:rsid w:val="00501CBF"/>
    <w:rsid w:val="005024BC"/>
    <w:rsid w:val="00502552"/>
    <w:rsid w:val="00502703"/>
    <w:rsid w:val="00502AC8"/>
    <w:rsid w:val="00502AE5"/>
    <w:rsid w:val="00502BB5"/>
    <w:rsid w:val="00502ED3"/>
    <w:rsid w:val="00502FE6"/>
    <w:rsid w:val="00503645"/>
    <w:rsid w:val="00503683"/>
    <w:rsid w:val="00503E32"/>
    <w:rsid w:val="00504011"/>
    <w:rsid w:val="0050411E"/>
    <w:rsid w:val="0050430E"/>
    <w:rsid w:val="00504860"/>
    <w:rsid w:val="00504A25"/>
    <w:rsid w:val="00504BEB"/>
    <w:rsid w:val="00504C98"/>
    <w:rsid w:val="00505332"/>
    <w:rsid w:val="005054D1"/>
    <w:rsid w:val="0050570B"/>
    <w:rsid w:val="005057C1"/>
    <w:rsid w:val="00505817"/>
    <w:rsid w:val="00505834"/>
    <w:rsid w:val="00505DAF"/>
    <w:rsid w:val="00505EEF"/>
    <w:rsid w:val="005060C0"/>
    <w:rsid w:val="005060FC"/>
    <w:rsid w:val="00506131"/>
    <w:rsid w:val="00506422"/>
    <w:rsid w:val="0050656F"/>
    <w:rsid w:val="00506608"/>
    <w:rsid w:val="0050661C"/>
    <w:rsid w:val="00506C19"/>
    <w:rsid w:val="00506C69"/>
    <w:rsid w:val="00506D1E"/>
    <w:rsid w:val="00506F25"/>
    <w:rsid w:val="00506FAB"/>
    <w:rsid w:val="005074A6"/>
    <w:rsid w:val="00507555"/>
    <w:rsid w:val="005076A5"/>
    <w:rsid w:val="00507BE4"/>
    <w:rsid w:val="00507CAB"/>
    <w:rsid w:val="00507DDA"/>
    <w:rsid w:val="00507E03"/>
    <w:rsid w:val="00507E27"/>
    <w:rsid w:val="00507F1C"/>
    <w:rsid w:val="00507F26"/>
    <w:rsid w:val="00510173"/>
    <w:rsid w:val="005102C7"/>
    <w:rsid w:val="005102CB"/>
    <w:rsid w:val="005105BF"/>
    <w:rsid w:val="00510628"/>
    <w:rsid w:val="005107C1"/>
    <w:rsid w:val="005107F9"/>
    <w:rsid w:val="0051082A"/>
    <w:rsid w:val="00510939"/>
    <w:rsid w:val="005109AF"/>
    <w:rsid w:val="00510A8D"/>
    <w:rsid w:val="00510BE9"/>
    <w:rsid w:val="00510C4E"/>
    <w:rsid w:val="00510CB3"/>
    <w:rsid w:val="00510D01"/>
    <w:rsid w:val="00510E31"/>
    <w:rsid w:val="00510EE8"/>
    <w:rsid w:val="00510FCA"/>
    <w:rsid w:val="005115E3"/>
    <w:rsid w:val="00511E14"/>
    <w:rsid w:val="00512017"/>
    <w:rsid w:val="0051228E"/>
    <w:rsid w:val="005122CE"/>
    <w:rsid w:val="00512799"/>
    <w:rsid w:val="00512DE1"/>
    <w:rsid w:val="00512E45"/>
    <w:rsid w:val="00512FEF"/>
    <w:rsid w:val="005134AB"/>
    <w:rsid w:val="005134CA"/>
    <w:rsid w:val="00513630"/>
    <w:rsid w:val="00513C5B"/>
    <w:rsid w:val="00513ECC"/>
    <w:rsid w:val="00513F30"/>
    <w:rsid w:val="0051438A"/>
    <w:rsid w:val="005146D1"/>
    <w:rsid w:val="005147CD"/>
    <w:rsid w:val="005148F5"/>
    <w:rsid w:val="00514D98"/>
    <w:rsid w:val="00514E88"/>
    <w:rsid w:val="00514EF5"/>
    <w:rsid w:val="00515242"/>
    <w:rsid w:val="00515390"/>
    <w:rsid w:val="00515567"/>
    <w:rsid w:val="00515830"/>
    <w:rsid w:val="00515935"/>
    <w:rsid w:val="0051593F"/>
    <w:rsid w:val="00516122"/>
    <w:rsid w:val="00516240"/>
    <w:rsid w:val="005165D3"/>
    <w:rsid w:val="00516B36"/>
    <w:rsid w:val="00516D9D"/>
    <w:rsid w:val="00516F0A"/>
    <w:rsid w:val="005173A8"/>
    <w:rsid w:val="0051758E"/>
    <w:rsid w:val="00517705"/>
    <w:rsid w:val="00517887"/>
    <w:rsid w:val="00517969"/>
    <w:rsid w:val="00517BB4"/>
    <w:rsid w:val="00517CDA"/>
    <w:rsid w:val="005205E7"/>
    <w:rsid w:val="0052076F"/>
    <w:rsid w:val="005207A8"/>
    <w:rsid w:val="00520836"/>
    <w:rsid w:val="005209DD"/>
    <w:rsid w:val="00520A43"/>
    <w:rsid w:val="00520EE2"/>
    <w:rsid w:val="005211E5"/>
    <w:rsid w:val="00521312"/>
    <w:rsid w:val="00521410"/>
    <w:rsid w:val="00521428"/>
    <w:rsid w:val="00521545"/>
    <w:rsid w:val="005219D0"/>
    <w:rsid w:val="00521D2D"/>
    <w:rsid w:val="00522256"/>
    <w:rsid w:val="0052265D"/>
    <w:rsid w:val="00522733"/>
    <w:rsid w:val="00522A3B"/>
    <w:rsid w:val="00522C81"/>
    <w:rsid w:val="00522DCE"/>
    <w:rsid w:val="00522E5E"/>
    <w:rsid w:val="00522E95"/>
    <w:rsid w:val="0052317E"/>
    <w:rsid w:val="00523272"/>
    <w:rsid w:val="0052397D"/>
    <w:rsid w:val="00523D4A"/>
    <w:rsid w:val="00523D4C"/>
    <w:rsid w:val="00523E2B"/>
    <w:rsid w:val="00524010"/>
    <w:rsid w:val="0052414F"/>
    <w:rsid w:val="005242BC"/>
    <w:rsid w:val="0052459E"/>
    <w:rsid w:val="00524686"/>
    <w:rsid w:val="00524773"/>
    <w:rsid w:val="005247C2"/>
    <w:rsid w:val="00524812"/>
    <w:rsid w:val="005248DF"/>
    <w:rsid w:val="00524958"/>
    <w:rsid w:val="00524A15"/>
    <w:rsid w:val="00524CF9"/>
    <w:rsid w:val="00524F5E"/>
    <w:rsid w:val="00524F79"/>
    <w:rsid w:val="00524FB6"/>
    <w:rsid w:val="005251FF"/>
    <w:rsid w:val="00525372"/>
    <w:rsid w:val="00525871"/>
    <w:rsid w:val="00525909"/>
    <w:rsid w:val="00525DD2"/>
    <w:rsid w:val="00525E6D"/>
    <w:rsid w:val="0052618D"/>
    <w:rsid w:val="005262F2"/>
    <w:rsid w:val="00526628"/>
    <w:rsid w:val="005267EB"/>
    <w:rsid w:val="005269DB"/>
    <w:rsid w:val="00526B80"/>
    <w:rsid w:val="00526CF2"/>
    <w:rsid w:val="00526E99"/>
    <w:rsid w:val="0052715B"/>
    <w:rsid w:val="0052738A"/>
    <w:rsid w:val="00527472"/>
    <w:rsid w:val="005274B4"/>
    <w:rsid w:val="005274C8"/>
    <w:rsid w:val="00527565"/>
    <w:rsid w:val="005275D4"/>
    <w:rsid w:val="00527A2B"/>
    <w:rsid w:val="00527E58"/>
    <w:rsid w:val="005305CD"/>
    <w:rsid w:val="005309A8"/>
    <w:rsid w:val="00530B92"/>
    <w:rsid w:val="00530CE0"/>
    <w:rsid w:val="00530DBD"/>
    <w:rsid w:val="00530E17"/>
    <w:rsid w:val="00530F2E"/>
    <w:rsid w:val="00530FD9"/>
    <w:rsid w:val="005318F0"/>
    <w:rsid w:val="005319A0"/>
    <w:rsid w:val="00531A29"/>
    <w:rsid w:val="00531B3E"/>
    <w:rsid w:val="00531B81"/>
    <w:rsid w:val="00531D76"/>
    <w:rsid w:val="00531EBB"/>
    <w:rsid w:val="00532228"/>
    <w:rsid w:val="0053271F"/>
    <w:rsid w:val="0053279E"/>
    <w:rsid w:val="005327E9"/>
    <w:rsid w:val="0053281F"/>
    <w:rsid w:val="00532E75"/>
    <w:rsid w:val="00532FF8"/>
    <w:rsid w:val="005330CB"/>
    <w:rsid w:val="00533353"/>
    <w:rsid w:val="005338A9"/>
    <w:rsid w:val="005339A1"/>
    <w:rsid w:val="00533D4E"/>
    <w:rsid w:val="00533E0A"/>
    <w:rsid w:val="0053403D"/>
    <w:rsid w:val="005340E2"/>
    <w:rsid w:val="005341A9"/>
    <w:rsid w:val="005344DB"/>
    <w:rsid w:val="00534520"/>
    <w:rsid w:val="005346D4"/>
    <w:rsid w:val="005346FC"/>
    <w:rsid w:val="00534737"/>
    <w:rsid w:val="005347A4"/>
    <w:rsid w:val="00534956"/>
    <w:rsid w:val="0053497D"/>
    <w:rsid w:val="00534BED"/>
    <w:rsid w:val="00534EE4"/>
    <w:rsid w:val="005350D2"/>
    <w:rsid w:val="00535337"/>
    <w:rsid w:val="00535458"/>
    <w:rsid w:val="0053595E"/>
    <w:rsid w:val="005359D4"/>
    <w:rsid w:val="00535C69"/>
    <w:rsid w:val="00535FA8"/>
    <w:rsid w:val="00536544"/>
    <w:rsid w:val="005368B3"/>
    <w:rsid w:val="00536D5B"/>
    <w:rsid w:val="00537024"/>
    <w:rsid w:val="005373C3"/>
    <w:rsid w:val="00537566"/>
    <w:rsid w:val="00537B4B"/>
    <w:rsid w:val="00537CA8"/>
    <w:rsid w:val="00537D87"/>
    <w:rsid w:val="00537D9E"/>
    <w:rsid w:val="00537FBF"/>
    <w:rsid w:val="0054013C"/>
    <w:rsid w:val="005405A8"/>
    <w:rsid w:val="0054069C"/>
    <w:rsid w:val="005409D7"/>
    <w:rsid w:val="00540A4A"/>
    <w:rsid w:val="00540ACF"/>
    <w:rsid w:val="00540BAC"/>
    <w:rsid w:val="00540F91"/>
    <w:rsid w:val="0054113A"/>
    <w:rsid w:val="00541727"/>
    <w:rsid w:val="005417A9"/>
    <w:rsid w:val="005418DA"/>
    <w:rsid w:val="00541B18"/>
    <w:rsid w:val="00541B2D"/>
    <w:rsid w:val="00541C1D"/>
    <w:rsid w:val="00541EC0"/>
    <w:rsid w:val="0054294B"/>
    <w:rsid w:val="00542D95"/>
    <w:rsid w:val="00542E3E"/>
    <w:rsid w:val="0054321A"/>
    <w:rsid w:val="00543226"/>
    <w:rsid w:val="005433FF"/>
    <w:rsid w:val="00543B7E"/>
    <w:rsid w:val="00543C44"/>
    <w:rsid w:val="00543C72"/>
    <w:rsid w:val="00543DB6"/>
    <w:rsid w:val="00543FC8"/>
    <w:rsid w:val="0054406A"/>
    <w:rsid w:val="0054435C"/>
    <w:rsid w:val="00544906"/>
    <w:rsid w:val="0054499F"/>
    <w:rsid w:val="00544A11"/>
    <w:rsid w:val="00544AFE"/>
    <w:rsid w:val="00544B01"/>
    <w:rsid w:val="00544E3D"/>
    <w:rsid w:val="0054514B"/>
    <w:rsid w:val="00545476"/>
    <w:rsid w:val="00545608"/>
    <w:rsid w:val="00545666"/>
    <w:rsid w:val="005458D2"/>
    <w:rsid w:val="005459B8"/>
    <w:rsid w:val="005460AB"/>
    <w:rsid w:val="00546121"/>
    <w:rsid w:val="00546162"/>
    <w:rsid w:val="00546236"/>
    <w:rsid w:val="0054627F"/>
    <w:rsid w:val="005462D0"/>
    <w:rsid w:val="00546494"/>
    <w:rsid w:val="00546572"/>
    <w:rsid w:val="00546599"/>
    <w:rsid w:val="00546710"/>
    <w:rsid w:val="00546DD6"/>
    <w:rsid w:val="00546E82"/>
    <w:rsid w:val="005471BA"/>
    <w:rsid w:val="005471CE"/>
    <w:rsid w:val="0054742C"/>
    <w:rsid w:val="0054768B"/>
    <w:rsid w:val="0054774A"/>
    <w:rsid w:val="00547D06"/>
    <w:rsid w:val="00547D3F"/>
    <w:rsid w:val="00547DCC"/>
    <w:rsid w:val="00550004"/>
    <w:rsid w:val="00550113"/>
    <w:rsid w:val="0055026B"/>
    <w:rsid w:val="0055041A"/>
    <w:rsid w:val="005505B7"/>
    <w:rsid w:val="00550621"/>
    <w:rsid w:val="00550682"/>
    <w:rsid w:val="00550F84"/>
    <w:rsid w:val="0055111A"/>
    <w:rsid w:val="0055123F"/>
    <w:rsid w:val="005514FF"/>
    <w:rsid w:val="0055176C"/>
    <w:rsid w:val="005517B0"/>
    <w:rsid w:val="00551855"/>
    <w:rsid w:val="00551AEB"/>
    <w:rsid w:val="00551B4C"/>
    <w:rsid w:val="0055273B"/>
    <w:rsid w:val="005528EF"/>
    <w:rsid w:val="00552AEE"/>
    <w:rsid w:val="00552CBD"/>
    <w:rsid w:val="00553449"/>
    <w:rsid w:val="0055345F"/>
    <w:rsid w:val="0055356B"/>
    <w:rsid w:val="0055360C"/>
    <w:rsid w:val="00553611"/>
    <w:rsid w:val="005538FE"/>
    <w:rsid w:val="00553DF4"/>
    <w:rsid w:val="005541B7"/>
    <w:rsid w:val="0055463D"/>
    <w:rsid w:val="0055469E"/>
    <w:rsid w:val="00554742"/>
    <w:rsid w:val="005547DC"/>
    <w:rsid w:val="00554A12"/>
    <w:rsid w:val="00554BF8"/>
    <w:rsid w:val="00554C79"/>
    <w:rsid w:val="00554EA6"/>
    <w:rsid w:val="005551A9"/>
    <w:rsid w:val="00555774"/>
    <w:rsid w:val="005557E9"/>
    <w:rsid w:val="005558A7"/>
    <w:rsid w:val="005559CB"/>
    <w:rsid w:val="00555A49"/>
    <w:rsid w:val="00555B0E"/>
    <w:rsid w:val="00555D86"/>
    <w:rsid w:val="00555DC1"/>
    <w:rsid w:val="0055609C"/>
    <w:rsid w:val="00556272"/>
    <w:rsid w:val="005562A1"/>
    <w:rsid w:val="005563D3"/>
    <w:rsid w:val="005563D7"/>
    <w:rsid w:val="00556494"/>
    <w:rsid w:val="005564BB"/>
    <w:rsid w:val="005568E3"/>
    <w:rsid w:val="00556912"/>
    <w:rsid w:val="00556AD3"/>
    <w:rsid w:val="00556C3D"/>
    <w:rsid w:val="00556D1D"/>
    <w:rsid w:val="00556F3D"/>
    <w:rsid w:val="0055711C"/>
    <w:rsid w:val="0055730F"/>
    <w:rsid w:val="00557436"/>
    <w:rsid w:val="0055751B"/>
    <w:rsid w:val="005575C0"/>
    <w:rsid w:val="00557649"/>
    <w:rsid w:val="00557BE6"/>
    <w:rsid w:val="00557CDD"/>
    <w:rsid w:val="00557D49"/>
    <w:rsid w:val="0056006D"/>
    <w:rsid w:val="005600EC"/>
    <w:rsid w:val="005600F4"/>
    <w:rsid w:val="00560134"/>
    <w:rsid w:val="00560184"/>
    <w:rsid w:val="0056018D"/>
    <w:rsid w:val="00560596"/>
    <w:rsid w:val="005607AE"/>
    <w:rsid w:val="005607BB"/>
    <w:rsid w:val="00560851"/>
    <w:rsid w:val="00560878"/>
    <w:rsid w:val="0056087E"/>
    <w:rsid w:val="00560880"/>
    <w:rsid w:val="00560AE7"/>
    <w:rsid w:val="00560BFC"/>
    <w:rsid w:val="00560C4B"/>
    <w:rsid w:val="00560CA6"/>
    <w:rsid w:val="00560D45"/>
    <w:rsid w:val="00560FC5"/>
    <w:rsid w:val="00561429"/>
    <w:rsid w:val="00561462"/>
    <w:rsid w:val="005615E1"/>
    <w:rsid w:val="0056199E"/>
    <w:rsid w:val="00561C37"/>
    <w:rsid w:val="00561D57"/>
    <w:rsid w:val="00561E2D"/>
    <w:rsid w:val="00561EB1"/>
    <w:rsid w:val="00562154"/>
    <w:rsid w:val="0056215B"/>
    <w:rsid w:val="005621DE"/>
    <w:rsid w:val="00562411"/>
    <w:rsid w:val="00562869"/>
    <w:rsid w:val="00562871"/>
    <w:rsid w:val="005628F0"/>
    <w:rsid w:val="00562921"/>
    <w:rsid w:val="00562922"/>
    <w:rsid w:val="00562940"/>
    <w:rsid w:val="00562A31"/>
    <w:rsid w:val="00562B2D"/>
    <w:rsid w:val="00562B87"/>
    <w:rsid w:val="005631D6"/>
    <w:rsid w:val="00563707"/>
    <w:rsid w:val="00563924"/>
    <w:rsid w:val="00563C20"/>
    <w:rsid w:val="00563C76"/>
    <w:rsid w:val="00564336"/>
    <w:rsid w:val="00564776"/>
    <w:rsid w:val="005647BE"/>
    <w:rsid w:val="00564C6C"/>
    <w:rsid w:val="00564CB4"/>
    <w:rsid w:val="00564CDB"/>
    <w:rsid w:val="0056503B"/>
    <w:rsid w:val="00565123"/>
    <w:rsid w:val="005651C7"/>
    <w:rsid w:val="005653CC"/>
    <w:rsid w:val="005653E0"/>
    <w:rsid w:val="0056546B"/>
    <w:rsid w:val="005654E6"/>
    <w:rsid w:val="00565852"/>
    <w:rsid w:val="00565B62"/>
    <w:rsid w:val="00565C35"/>
    <w:rsid w:val="00565EFB"/>
    <w:rsid w:val="00565F15"/>
    <w:rsid w:val="0056635B"/>
    <w:rsid w:val="005664FE"/>
    <w:rsid w:val="005666F8"/>
    <w:rsid w:val="00566B52"/>
    <w:rsid w:val="00566C00"/>
    <w:rsid w:val="00566D22"/>
    <w:rsid w:val="00566EF5"/>
    <w:rsid w:val="00567477"/>
    <w:rsid w:val="005678F6"/>
    <w:rsid w:val="00567A3C"/>
    <w:rsid w:val="00567E3B"/>
    <w:rsid w:val="0057003E"/>
    <w:rsid w:val="00570076"/>
    <w:rsid w:val="00570315"/>
    <w:rsid w:val="00570579"/>
    <w:rsid w:val="00570589"/>
    <w:rsid w:val="005707F0"/>
    <w:rsid w:val="00570A2C"/>
    <w:rsid w:val="00570BA7"/>
    <w:rsid w:val="005712F3"/>
    <w:rsid w:val="0057133C"/>
    <w:rsid w:val="005715EB"/>
    <w:rsid w:val="0057199B"/>
    <w:rsid w:val="005719C7"/>
    <w:rsid w:val="005719D5"/>
    <w:rsid w:val="00571A31"/>
    <w:rsid w:val="00571B01"/>
    <w:rsid w:val="00571D41"/>
    <w:rsid w:val="005722B2"/>
    <w:rsid w:val="00572507"/>
    <w:rsid w:val="00572C0E"/>
    <w:rsid w:val="00572CE6"/>
    <w:rsid w:val="00572D02"/>
    <w:rsid w:val="005732C9"/>
    <w:rsid w:val="00573323"/>
    <w:rsid w:val="005734D9"/>
    <w:rsid w:val="00573506"/>
    <w:rsid w:val="00573531"/>
    <w:rsid w:val="0057358D"/>
    <w:rsid w:val="005736F2"/>
    <w:rsid w:val="005737AD"/>
    <w:rsid w:val="00573B56"/>
    <w:rsid w:val="00573B75"/>
    <w:rsid w:val="00573EB5"/>
    <w:rsid w:val="00574022"/>
    <w:rsid w:val="00574122"/>
    <w:rsid w:val="005744EA"/>
    <w:rsid w:val="00574550"/>
    <w:rsid w:val="005746AD"/>
    <w:rsid w:val="0057481D"/>
    <w:rsid w:val="0057588B"/>
    <w:rsid w:val="00575A05"/>
    <w:rsid w:val="00575BDD"/>
    <w:rsid w:val="00575C2C"/>
    <w:rsid w:val="00575D3F"/>
    <w:rsid w:val="00575D51"/>
    <w:rsid w:val="00576450"/>
    <w:rsid w:val="005765A2"/>
    <w:rsid w:val="005766BA"/>
    <w:rsid w:val="0057683C"/>
    <w:rsid w:val="00576B86"/>
    <w:rsid w:val="00576C43"/>
    <w:rsid w:val="00576D97"/>
    <w:rsid w:val="00576DAD"/>
    <w:rsid w:val="005772AE"/>
    <w:rsid w:val="005773DC"/>
    <w:rsid w:val="005776B6"/>
    <w:rsid w:val="00577895"/>
    <w:rsid w:val="00577C4C"/>
    <w:rsid w:val="00577FA4"/>
    <w:rsid w:val="00580340"/>
    <w:rsid w:val="00580767"/>
    <w:rsid w:val="0058095F"/>
    <w:rsid w:val="00580C92"/>
    <w:rsid w:val="00580CD6"/>
    <w:rsid w:val="00581155"/>
    <w:rsid w:val="00581295"/>
    <w:rsid w:val="00581489"/>
    <w:rsid w:val="00581587"/>
    <w:rsid w:val="00581779"/>
    <w:rsid w:val="00581B48"/>
    <w:rsid w:val="00581C4D"/>
    <w:rsid w:val="0058206A"/>
    <w:rsid w:val="0058232E"/>
    <w:rsid w:val="005826F4"/>
    <w:rsid w:val="0058270F"/>
    <w:rsid w:val="00582724"/>
    <w:rsid w:val="005828AB"/>
    <w:rsid w:val="005828DE"/>
    <w:rsid w:val="00582B5D"/>
    <w:rsid w:val="00582B8E"/>
    <w:rsid w:val="00582C23"/>
    <w:rsid w:val="00582D24"/>
    <w:rsid w:val="00582E2E"/>
    <w:rsid w:val="00582F95"/>
    <w:rsid w:val="0058302F"/>
    <w:rsid w:val="005830E9"/>
    <w:rsid w:val="00583663"/>
    <w:rsid w:val="00583909"/>
    <w:rsid w:val="00583A31"/>
    <w:rsid w:val="00583AC7"/>
    <w:rsid w:val="00583C91"/>
    <w:rsid w:val="00584001"/>
    <w:rsid w:val="00584136"/>
    <w:rsid w:val="005843D5"/>
    <w:rsid w:val="005843FB"/>
    <w:rsid w:val="00584630"/>
    <w:rsid w:val="005846A5"/>
    <w:rsid w:val="00584877"/>
    <w:rsid w:val="00584B23"/>
    <w:rsid w:val="00584B3D"/>
    <w:rsid w:val="00584CC6"/>
    <w:rsid w:val="00584DFA"/>
    <w:rsid w:val="00584E3B"/>
    <w:rsid w:val="005851BD"/>
    <w:rsid w:val="0058535E"/>
    <w:rsid w:val="005853EB"/>
    <w:rsid w:val="00585559"/>
    <w:rsid w:val="005858BA"/>
    <w:rsid w:val="00585A13"/>
    <w:rsid w:val="00585BBA"/>
    <w:rsid w:val="00585D66"/>
    <w:rsid w:val="005860B0"/>
    <w:rsid w:val="005861C6"/>
    <w:rsid w:val="005861F4"/>
    <w:rsid w:val="00586343"/>
    <w:rsid w:val="0058660D"/>
    <w:rsid w:val="0058696B"/>
    <w:rsid w:val="00586C1C"/>
    <w:rsid w:val="00586C54"/>
    <w:rsid w:val="00586DAC"/>
    <w:rsid w:val="00586F2F"/>
    <w:rsid w:val="00586F36"/>
    <w:rsid w:val="00587ACA"/>
    <w:rsid w:val="00587BEF"/>
    <w:rsid w:val="00587C38"/>
    <w:rsid w:val="00587CB9"/>
    <w:rsid w:val="00590095"/>
    <w:rsid w:val="00590872"/>
    <w:rsid w:val="0059098D"/>
    <w:rsid w:val="00590CCF"/>
    <w:rsid w:val="00591419"/>
    <w:rsid w:val="00591588"/>
    <w:rsid w:val="00591CB7"/>
    <w:rsid w:val="0059203A"/>
    <w:rsid w:val="00592217"/>
    <w:rsid w:val="00592297"/>
    <w:rsid w:val="0059242B"/>
    <w:rsid w:val="0059265E"/>
    <w:rsid w:val="00592717"/>
    <w:rsid w:val="00592852"/>
    <w:rsid w:val="005929F5"/>
    <w:rsid w:val="00592EE1"/>
    <w:rsid w:val="00593663"/>
    <w:rsid w:val="0059387F"/>
    <w:rsid w:val="00593A57"/>
    <w:rsid w:val="00593DA2"/>
    <w:rsid w:val="00593E7F"/>
    <w:rsid w:val="005940AD"/>
    <w:rsid w:val="0059426B"/>
    <w:rsid w:val="0059457F"/>
    <w:rsid w:val="0059480F"/>
    <w:rsid w:val="00594811"/>
    <w:rsid w:val="00594977"/>
    <w:rsid w:val="00594DCF"/>
    <w:rsid w:val="00594E8D"/>
    <w:rsid w:val="00595110"/>
    <w:rsid w:val="00595527"/>
    <w:rsid w:val="005955CE"/>
    <w:rsid w:val="00595639"/>
    <w:rsid w:val="00595836"/>
    <w:rsid w:val="0059591D"/>
    <w:rsid w:val="00595982"/>
    <w:rsid w:val="00595A7E"/>
    <w:rsid w:val="00595D2A"/>
    <w:rsid w:val="0059611B"/>
    <w:rsid w:val="0059618A"/>
    <w:rsid w:val="00596192"/>
    <w:rsid w:val="005961DC"/>
    <w:rsid w:val="0059640E"/>
    <w:rsid w:val="005967D6"/>
    <w:rsid w:val="00596A5E"/>
    <w:rsid w:val="00596A77"/>
    <w:rsid w:val="00596CBA"/>
    <w:rsid w:val="00597035"/>
    <w:rsid w:val="005974D1"/>
    <w:rsid w:val="005976EB"/>
    <w:rsid w:val="00597725"/>
    <w:rsid w:val="00597DE1"/>
    <w:rsid w:val="00597EEF"/>
    <w:rsid w:val="00597F3D"/>
    <w:rsid w:val="00597FED"/>
    <w:rsid w:val="005A0418"/>
    <w:rsid w:val="005A04CD"/>
    <w:rsid w:val="005A0509"/>
    <w:rsid w:val="005A0D49"/>
    <w:rsid w:val="005A0D8C"/>
    <w:rsid w:val="005A0EF7"/>
    <w:rsid w:val="005A0F6D"/>
    <w:rsid w:val="005A119D"/>
    <w:rsid w:val="005A125F"/>
    <w:rsid w:val="005A1371"/>
    <w:rsid w:val="005A142D"/>
    <w:rsid w:val="005A1A74"/>
    <w:rsid w:val="005A1A78"/>
    <w:rsid w:val="005A1DB4"/>
    <w:rsid w:val="005A22D6"/>
    <w:rsid w:val="005A2308"/>
    <w:rsid w:val="005A24F8"/>
    <w:rsid w:val="005A2565"/>
    <w:rsid w:val="005A2C10"/>
    <w:rsid w:val="005A2CF4"/>
    <w:rsid w:val="005A2D34"/>
    <w:rsid w:val="005A2D6A"/>
    <w:rsid w:val="005A2FFF"/>
    <w:rsid w:val="005A3068"/>
    <w:rsid w:val="005A36D0"/>
    <w:rsid w:val="005A39C5"/>
    <w:rsid w:val="005A3B64"/>
    <w:rsid w:val="005A3BBA"/>
    <w:rsid w:val="005A3E5D"/>
    <w:rsid w:val="005A3F4D"/>
    <w:rsid w:val="005A3FBF"/>
    <w:rsid w:val="005A4124"/>
    <w:rsid w:val="005A436A"/>
    <w:rsid w:val="005A4670"/>
    <w:rsid w:val="005A493D"/>
    <w:rsid w:val="005A494B"/>
    <w:rsid w:val="005A4AC7"/>
    <w:rsid w:val="005A4B3A"/>
    <w:rsid w:val="005A4CA1"/>
    <w:rsid w:val="005A4DDF"/>
    <w:rsid w:val="005A507D"/>
    <w:rsid w:val="005A57C0"/>
    <w:rsid w:val="005A5811"/>
    <w:rsid w:val="005A5B9D"/>
    <w:rsid w:val="005A5D04"/>
    <w:rsid w:val="005A5D6D"/>
    <w:rsid w:val="005A5DA0"/>
    <w:rsid w:val="005A5FF9"/>
    <w:rsid w:val="005A602B"/>
    <w:rsid w:val="005A63E1"/>
    <w:rsid w:val="005A64A5"/>
    <w:rsid w:val="005A6AFD"/>
    <w:rsid w:val="005A706B"/>
    <w:rsid w:val="005A731C"/>
    <w:rsid w:val="005A76A3"/>
    <w:rsid w:val="005A78D8"/>
    <w:rsid w:val="005A7BAD"/>
    <w:rsid w:val="005A7FC2"/>
    <w:rsid w:val="005B0135"/>
    <w:rsid w:val="005B0506"/>
    <w:rsid w:val="005B0792"/>
    <w:rsid w:val="005B0B30"/>
    <w:rsid w:val="005B0B3E"/>
    <w:rsid w:val="005B0BA6"/>
    <w:rsid w:val="005B0D69"/>
    <w:rsid w:val="005B0E89"/>
    <w:rsid w:val="005B0FF9"/>
    <w:rsid w:val="005B1092"/>
    <w:rsid w:val="005B1112"/>
    <w:rsid w:val="005B12B6"/>
    <w:rsid w:val="005B13D7"/>
    <w:rsid w:val="005B146D"/>
    <w:rsid w:val="005B1526"/>
    <w:rsid w:val="005B18EB"/>
    <w:rsid w:val="005B1A20"/>
    <w:rsid w:val="005B1D61"/>
    <w:rsid w:val="005B22A0"/>
    <w:rsid w:val="005B23D7"/>
    <w:rsid w:val="005B2446"/>
    <w:rsid w:val="005B25ED"/>
    <w:rsid w:val="005B260B"/>
    <w:rsid w:val="005B2811"/>
    <w:rsid w:val="005B2B49"/>
    <w:rsid w:val="005B2DE9"/>
    <w:rsid w:val="005B2E2C"/>
    <w:rsid w:val="005B31F7"/>
    <w:rsid w:val="005B34B2"/>
    <w:rsid w:val="005B35E4"/>
    <w:rsid w:val="005B35E5"/>
    <w:rsid w:val="005B3BB6"/>
    <w:rsid w:val="005B3CE4"/>
    <w:rsid w:val="005B3D52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150"/>
    <w:rsid w:val="005B61DA"/>
    <w:rsid w:val="005B62DD"/>
    <w:rsid w:val="005B6560"/>
    <w:rsid w:val="005B664F"/>
    <w:rsid w:val="005B670C"/>
    <w:rsid w:val="005B6769"/>
    <w:rsid w:val="005B67B9"/>
    <w:rsid w:val="005B69BF"/>
    <w:rsid w:val="005B6AE7"/>
    <w:rsid w:val="005B6D26"/>
    <w:rsid w:val="005B6D4A"/>
    <w:rsid w:val="005B700E"/>
    <w:rsid w:val="005B7718"/>
    <w:rsid w:val="005B781A"/>
    <w:rsid w:val="005B7A10"/>
    <w:rsid w:val="005B7ABD"/>
    <w:rsid w:val="005B7CC4"/>
    <w:rsid w:val="005B7F21"/>
    <w:rsid w:val="005B7FA3"/>
    <w:rsid w:val="005C0358"/>
    <w:rsid w:val="005C06EB"/>
    <w:rsid w:val="005C0781"/>
    <w:rsid w:val="005C0E10"/>
    <w:rsid w:val="005C0E6C"/>
    <w:rsid w:val="005C0F14"/>
    <w:rsid w:val="005C1286"/>
    <w:rsid w:val="005C13EE"/>
    <w:rsid w:val="005C1821"/>
    <w:rsid w:val="005C191E"/>
    <w:rsid w:val="005C1ABA"/>
    <w:rsid w:val="005C1D58"/>
    <w:rsid w:val="005C2043"/>
    <w:rsid w:val="005C22B0"/>
    <w:rsid w:val="005C2412"/>
    <w:rsid w:val="005C24DE"/>
    <w:rsid w:val="005C25B7"/>
    <w:rsid w:val="005C25E3"/>
    <w:rsid w:val="005C277A"/>
    <w:rsid w:val="005C2792"/>
    <w:rsid w:val="005C282B"/>
    <w:rsid w:val="005C29F6"/>
    <w:rsid w:val="005C2A52"/>
    <w:rsid w:val="005C2C49"/>
    <w:rsid w:val="005C2E76"/>
    <w:rsid w:val="005C3007"/>
    <w:rsid w:val="005C3060"/>
    <w:rsid w:val="005C313F"/>
    <w:rsid w:val="005C32DB"/>
    <w:rsid w:val="005C3350"/>
    <w:rsid w:val="005C336A"/>
    <w:rsid w:val="005C3507"/>
    <w:rsid w:val="005C3755"/>
    <w:rsid w:val="005C3B31"/>
    <w:rsid w:val="005C3F34"/>
    <w:rsid w:val="005C40A7"/>
    <w:rsid w:val="005C4730"/>
    <w:rsid w:val="005C473A"/>
    <w:rsid w:val="005C48FD"/>
    <w:rsid w:val="005C4AC0"/>
    <w:rsid w:val="005C4BD8"/>
    <w:rsid w:val="005C4CAF"/>
    <w:rsid w:val="005C4E03"/>
    <w:rsid w:val="005C4E4E"/>
    <w:rsid w:val="005C50D5"/>
    <w:rsid w:val="005C5195"/>
    <w:rsid w:val="005C52D0"/>
    <w:rsid w:val="005C557E"/>
    <w:rsid w:val="005C594D"/>
    <w:rsid w:val="005C5E4B"/>
    <w:rsid w:val="005C5EB6"/>
    <w:rsid w:val="005C61E8"/>
    <w:rsid w:val="005C62D6"/>
    <w:rsid w:val="005C64ED"/>
    <w:rsid w:val="005C6757"/>
    <w:rsid w:val="005C68D4"/>
    <w:rsid w:val="005C6B8B"/>
    <w:rsid w:val="005C6BA7"/>
    <w:rsid w:val="005C6DE4"/>
    <w:rsid w:val="005C6E74"/>
    <w:rsid w:val="005C701F"/>
    <w:rsid w:val="005C75BA"/>
    <w:rsid w:val="005C7611"/>
    <w:rsid w:val="005C763C"/>
    <w:rsid w:val="005C7795"/>
    <w:rsid w:val="005C7B6E"/>
    <w:rsid w:val="005C7E54"/>
    <w:rsid w:val="005D005D"/>
    <w:rsid w:val="005D0115"/>
    <w:rsid w:val="005D0149"/>
    <w:rsid w:val="005D0154"/>
    <w:rsid w:val="005D0225"/>
    <w:rsid w:val="005D0613"/>
    <w:rsid w:val="005D063F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1A88"/>
    <w:rsid w:val="005D1AE7"/>
    <w:rsid w:val="005D1CCF"/>
    <w:rsid w:val="005D24DB"/>
    <w:rsid w:val="005D255B"/>
    <w:rsid w:val="005D270C"/>
    <w:rsid w:val="005D287A"/>
    <w:rsid w:val="005D29EB"/>
    <w:rsid w:val="005D2B1D"/>
    <w:rsid w:val="005D2FA7"/>
    <w:rsid w:val="005D2FAE"/>
    <w:rsid w:val="005D3030"/>
    <w:rsid w:val="005D34A2"/>
    <w:rsid w:val="005D367E"/>
    <w:rsid w:val="005D399E"/>
    <w:rsid w:val="005D3BBE"/>
    <w:rsid w:val="005D3CD2"/>
    <w:rsid w:val="005D3FCA"/>
    <w:rsid w:val="005D3FFA"/>
    <w:rsid w:val="005D41D6"/>
    <w:rsid w:val="005D41EC"/>
    <w:rsid w:val="005D4324"/>
    <w:rsid w:val="005D442E"/>
    <w:rsid w:val="005D455F"/>
    <w:rsid w:val="005D4628"/>
    <w:rsid w:val="005D475E"/>
    <w:rsid w:val="005D493E"/>
    <w:rsid w:val="005D4AC1"/>
    <w:rsid w:val="005D513D"/>
    <w:rsid w:val="005D5734"/>
    <w:rsid w:val="005D5829"/>
    <w:rsid w:val="005D5EF5"/>
    <w:rsid w:val="005D6078"/>
    <w:rsid w:val="005D681C"/>
    <w:rsid w:val="005D6996"/>
    <w:rsid w:val="005D6A50"/>
    <w:rsid w:val="005D6B3A"/>
    <w:rsid w:val="005D6BDF"/>
    <w:rsid w:val="005D6D03"/>
    <w:rsid w:val="005D729F"/>
    <w:rsid w:val="005D73A4"/>
    <w:rsid w:val="005D76B5"/>
    <w:rsid w:val="005D76DD"/>
    <w:rsid w:val="005D7740"/>
    <w:rsid w:val="005D78E8"/>
    <w:rsid w:val="005D7948"/>
    <w:rsid w:val="005D7DD0"/>
    <w:rsid w:val="005D7DD2"/>
    <w:rsid w:val="005D7E19"/>
    <w:rsid w:val="005D7EC9"/>
    <w:rsid w:val="005E01C4"/>
    <w:rsid w:val="005E0396"/>
    <w:rsid w:val="005E0474"/>
    <w:rsid w:val="005E08CC"/>
    <w:rsid w:val="005E08E4"/>
    <w:rsid w:val="005E0993"/>
    <w:rsid w:val="005E09F1"/>
    <w:rsid w:val="005E0CAB"/>
    <w:rsid w:val="005E127C"/>
    <w:rsid w:val="005E12A7"/>
    <w:rsid w:val="005E14CE"/>
    <w:rsid w:val="005E1658"/>
    <w:rsid w:val="005E1803"/>
    <w:rsid w:val="005E1867"/>
    <w:rsid w:val="005E1B04"/>
    <w:rsid w:val="005E1F42"/>
    <w:rsid w:val="005E23AF"/>
    <w:rsid w:val="005E27F4"/>
    <w:rsid w:val="005E28B8"/>
    <w:rsid w:val="005E2BE8"/>
    <w:rsid w:val="005E323A"/>
    <w:rsid w:val="005E3922"/>
    <w:rsid w:val="005E3B4D"/>
    <w:rsid w:val="005E3BA7"/>
    <w:rsid w:val="005E3F46"/>
    <w:rsid w:val="005E3FF5"/>
    <w:rsid w:val="005E41A9"/>
    <w:rsid w:val="005E41B1"/>
    <w:rsid w:val="005E46B0"/>
    <w:rsid w:val="005E47F6"/>
    <w:rsid w:val="005E497B"/>
    <w:rsid w:val="005E49AB"/>
    <w:rsid w:val="005E49B0"/>
    <w:rsid w:val="005E4A15"/>
    <w:rsid w:val="005E4A21"/>
    <w:rsid w:val="005E4A9E"/>
    <w:rsid w:val="005E4B4F"/>
    <w:rsid w:val="005E4BB1"/>
    <w:rsid w:val="005E4CCC"/>
    <w:rsid w:val="005E51B5"/>
    <w:rsid w:val="005E6049"/>
    <w:rsid w:val="005E661F"/>
    <w:rsid w:val="005E6735"/>
    <w:rsid w:val="005E6A2F"/>
    <w:rsid w:val="005E6ACA"/>
    <w:rsid w:val="005E6C0C"/>
    <w:rsid w:val="005E6D5D"/>
    <w:rsid w:val="005E6EA1"/>
    <w:rsid w:val="005E6EA9"/>
    <w:rsid w:val="005E6EC9"/>
    <w:rsid w:val="005E7201"/>
    <w:rsid w:val="005E72A9"/>
    <w:rsid w:val="005E7349"/>
    <w:rsid w:val="005E74BA"/>
    <w:rsid w:val="005E7635"/>
    <w:rsid w:val="005E781E"/>
    <w:rsid w:val="005E7826"/>
    <w:rsid w:val="005E7DFC"/>
    <w:rsid w:val="005E7EFC"/>
    <w:rsid w:val="005E7FAA"/>
    <w:rsid w:val="005F03B6"/>
    <w:rsid w:val="005F04DA"/>
    <w:rsid w:val="005F069D"/>
    <w:rsid w:val="005F06E5"/>
    <w:rsid w:val="005F0A64"/>
    <w:rsid w:val="005F0D02"/>
    <w:rsid w:val="005F0D6B"/>
    <w:rsid w:val="005F175A"/>
    <w:rsid w:val="005F178E"/>
    <w:rsid w:val="005F18B2"/>
    <w:rsid w:val="005F19D9"/>
    <w:rsid w:val="005F1ACB"/>
    <w:rsid w:val="005F1EEC"/>
    <w:rsid w:val="005F2109"/>
    <w:rsid w:val="005F2114"/>
    <w:rsid w:val="005F229A"/>
    <w:rsid w:val="005F238D"/>
    <w:rsid w:val="005F24DF"/>
    <w:rsid w:val="005F27DB"/>
    <w:rsid w:val="005F2B8D"/>
    <w:rsid w:val="005F2BA0"/>
    <w:rsid w:val="005F2C99"/>
    <w:rsid w:val="005F2D17"/>
    <w:rsid w:val="005F2E1E"/>
    <w:rsid w:val="005F2E5A"/>
    <w:rsid w:val="005F2E88"/>
    <w:rsid w:val="005F360C"/>
    <w:rsid w:val="005F3767"/>
    <w:rsid w:val="005F3838"/>
    <w:rsid w:val="005F3941"/>
    <w:rsid w:val="005F3ADB"/>
    <w:rsid w:val="005F3BAD"/>
    <w:rsid w:val="005F3BEA"/>
    <w:rsid w:val="005F3C4E"/>
    <w:rsid w:val="005F3D87"/>
    <w:rsid w:val="005F3E6B"/>
    <w:rsid w:val="005F3F95"/>
    <w:rsid w:val="005F4056"/>
    <w:rsid w:val="005F42E4"/>
    <w:rsid w:val="005F4B4B"/>
    <w:rsid w:val="005F4C1F"/>
    <w:rsid w:val="005F4D58"/>
    <w:rsid w:val="005F4E47"/>
    <w:rsid w:val="005F4E71"/>
    <w:rsid w:val="005F5332"/>
    <w:rsid w:val="005F55C0"/>
    <w:rsid w:val="005F568B"/>
    <w:rsid w:val="005F5890"/>
    <w:rsid w:val="005F5A2B"/>
    <w:rsid w:val="005F5A6E"/>
    <w:rsid w:val="005F5ABA"/>
    <w:rsid w:val="005F5C10"/>
    <w:rsid w:val="005F605B"/>
    <w:rsid w:val="005F6256"/>
    <w:rsid w:val="005F683D"/>
    <w:rsid w:val="005F68A0"/>
    <w:rsid w:val="005F6B0B"/>
    <w:rsid w:val="005F6B8D"/>
    <w:rsid w:val="005F6D73"/>
    <w:rsid w:val="005F78A8"/>
    <w:rsid w:val="005F7A1C"/>
    <w:rsid w:val="005F7B3C"/>
    <w:rsid w:val="005F7EA0"/>
    <w:rsid w:val="005F7FF5"/>
    <w:rsid w:val="0060020E"/>
    <w:rsid w:val="0060035D"/>
    <w:rsid w:val="0060063B"/>
    <w:rsid w:val="006007F5"/>
    <w:rsid w:val="00600C22"/>
    <w:rsid w:val="00600C49"/>
    <w:rsid w:val="00600D0B"/>
    <w:rsid w:val="00600D0C"/>
    <w:rsid w:val="00600E9C"/>
    <w:rsid w:val="00600EC7"/>
    <w:rsid w:val="00600F60"/>
    <w:rsid w:val="0060109E"/>
    <w:rsid w:val="00601137"/>
    <w:rsid w:val="00601309"/>
    <w:rsid w:val="00601389"/>
    <w:rsid w:val="00601395"/>
    <w:rsid w:val="00601971"/>
    <w:rsid w:val="00601BC3"/>
    <w:rsid w:val="00601DF8"/>
    <w:rsid w:val="00601DFB"/>
    <w:rsid w:val="00601E23"/>
    <w:rsid w:val="00601EEB"/>
    <w:rsid w:val="00601FF7"/>
    <w:rsid w:val="00602133"/>
    <w:rsid w:val="006021F4"/>
    <w:rsid w:val="00602289"/>
    <w:rsid w:val="006023F6"/>
    <w:rsid w:val="006028FE"/>
    <w:rsid w:val="00602B1F"/>
    <w:rsid w:val="00602C1F"/>
    <w:rsid w:val="00603086"/>
    <w:rsid w:val="006034A5"/>
    <w:rsid w:val="006034EE"/>
    <w:rsid w:val="0060355B"/>
    <w:rsid w:val="00603701"/>
    <w:rsid w:val="00603716"/>
    <w:rsid w:val="00603831"/>
    <w:rsid w:val="006039A8"/>
    <w:rsid w:val="00603A70"/>
    <w:rsid w:val="006040CA"/>
    <w:rsid w:val="0060412F"/>
    <w:rsid w:val="006044D6"/>
    <w:rsid w:val="00604524"/>
    <w:rsid w:val="00604578"/>
    <w:rsid w:val="00604692"/>
    <w:rsid w:val="006046C4"/>
    <w:rsid w:val="00604974"/>
    <w:rsid w:val="00604BBA"/>
    <w:rsid w:val="00604D0F"/>
    <w:rsid w:val="00604E22"/>
    <w:rsid w:val="00604E70"/>
    <w:rsid w:val="0060505D"/>
    <w:rsid w:val="00605180"/>
    <w:rsid w:val="006051A8"/>
    <w:rsid w:val="00605676"/>
    <w:rsid w:val="00605712"/>
    <w:rsid w:val="0060585C"/>
    <w:rsid w:val="00605A84"/>
    <w:rsid w:val="00605D6E"/>
    <w:rsid w:val="00605E9B"/>
    <w:rsid w:val="006060E5"/>
    <w:rsid w:val="006061C5"/>
    <w:rsid w:val="00606508"/>
    <w:rsid w:val="00606777"/>
    <w:rsid w:val="00606AD6"/>
    <w:rsid w:val="00606B3B"/>
    <w:rsid w:val="00606B43"/>
    <w:rsid w:val="00606DB7"/>
    <w:rsid w:val="00606EF4"/>
    <w:rsid w:val="00607122"/>
    <w:rsid w:val="00607181"/>
    <w:rsid w:val="006075AA"/>
    <w:rsid w:val="006076BA"/>
    <w:rsid w:val="00607939"/>
    <w:rsid w:val="00607DD5"/>
    <w:rsid w:val="00607FDE"/>
    <w:rsid w:val="00610065"/>
    <w:rsid w:val="006101A5"/>
    <w:rsid w:val="006102F2"/>
    <w:rsid w:val="00610370"/>
    <w:rsid w:val="006103B3"/>
    <w:rsid w:val="00610495"/>
    <w:rsid w:val="006104B5"/>
    <w:rsid w:val="00610793"/>
    <w:rsid w:val="0061084E"/>
    <w:rsid w:val="00610AFF"/>
    <w:rsid w:val="00611295"/>
    <w:rsid w:val="00611A8A"/>
    <w:rsid w:val="00611B28"/>
    <w:rsid w:val="00611C90"/>
    <w:rsid w:val="00611C9D"/>
    <w:rsid w:val="00611E9B"/>
    <w:rsid w:val="00611F2E"/>
    <w:rsid w:val="0061208C"/>
    <w:rsid w:val="006120BC"/>
    <w:rsid w:val="0061227C"/>
    <w:rsid w:val="00612366"/>
    <w:rsid w:val="00612BDC"/>
    <w:rsid w:val="00612C34"/>
    <w:rsid w:val="00612ECD"/>
    <w:rsid w:val="006132CE"/>
    <w:rsid w:val="00613306"/>
    <w:rsid w:val="00613377"/>
    <w:rsid w:val="00613442"/>
    <w:rsid w:val="006134EB"/>
    <w:rsid w:val="00613C80"/>
    <w:rsid w:val="00613D5F"/>
    <w:rsid w:val="00614005"/>
    <w:rsid w:val="00614649"/>
    <w:rsid w:val="00614663"/>
    <w:rsid w:val="0061475C"/>
    <w:rsid w:val="006147F7"/>
    <w:rsid w:val="00614FC8"/>
    <w:rsid w:val="0061510C"/>
    <w:rsid w:val="006153DE"/>
    <w:rsid w:val="00615469"/>
    <w:rsid w:val="0061549F"/>
    <w:rsid w:val="006156A6"/>
    <w:rsid w:val="006159B5"/>
    <w:rsid w:val="00615C45"/>
    <w:rsid w:val="00615DFB"/>
    <w:rsid w:val="00615F31"/>
    <w:rsid w:val="00616057"/>
    <w:rsid w:val="006164B3"/>
    <w:rsid w:val="006169B0"/>
    <w:rsid w:val="00616E68"/>
    <w:rsid w:val="00616F13"/>
    <w:rsid w:val="00616F42"/>
    <w:rsid w:val="00616F5E"/>
    <w:rsid w:val="00616FAA"/>
    <w:rsid w:val="006172BB"/>
    <w:rsid w:val="006174D7"/>
    <w:rsid w:val="0061756C"/>
    <w:rsid w:val="006175CC"/>
    <w:rsid w:val="006175E9"/>
    <w:rsid w:val="006176B3"/>
    <w:rsid w:val="00617713"/>
    <w:rsid w:val="00617734"/>
    <w:rsid w:val="0061776D"/>
    <w:rsid w:val="0061778F"/>
    <w:rsid w:val="00617B56"/>
    <w:rsid w:val="00617BC5"/>
    <w:rsid w:val="00620048"/>
    <w:rsid w:val="00620255"/>
    <w:rsid w:val="006204B7"/>
    <w:rsid w:val="00620562"/>
    <w:rsid w:val="00620849"/>
    <w:rsid w:val="00620A3D"/>
    <w:rsid w:val="00620B8F"/>
    <w:rsid w:val="00620D45"/>
    <w:rsid w:val="00620E8A"/>
    <w:rsid w:val="0062115D"/>
    <w:rsid w:val="006211E0"/>
    <w:rsid w:val="006211F6"/>
    <w:rsid w:val="0062121A"/>
    <w:rsid w:val="006212EE"/>
    <w:rsid w:val="00621685"/>
    <w:rsid w:val="00621991"/>
    <w:rsid w:val="00621A42"/>
    <w:rsid w:val="00621D17"/>
    <w:rsid w:val="00621EA6"/>
    <w:rsid w:val="00621FFB"/>
    <w:rsid w:val="0062206A"/>
    <w:rsid w:val="00622140"/>
    <w:rsid w:val="00622152"/>
    <w:rsid w:val="00622765"/>
    <w:rsid w:val="006228E7"/>
    <w:rsid w:val="00622973"/>
    <w:rsid w:val="00623313"/>
    <w:rsid w:val="0062357B"/>
    <w:rsid w:val="006236B7"/>
    <w:rsid w:val="006237DF"/>
    <w:rsid w:val="00623998"/>
    <w:rsid w:val="00623B8B"/>
    <w:rsid w:val="00623C5C"/>
    <w:rsid w:val="00623D74"/>
    <w:rsid w:val="00623E3F"/>
    <w:rsid w:val="0062411B"/>
    <w:rsid w:val="0062495E"/>
    <w:rsid w:val="00624A03"/>
    <w:rsid w:val="00624B42"/>
    <w:rsid w:val="00624FB2"/>
    <w:rsid w:val="00625423"/>
    <w:rsid w:val="00625899"/>
    <w:rsid w:val="006258F4"/>
    <w:rsid w:val="00625E28"/>
    <w:rsid w:val="00625F17"/>
    <w:rsid w:val="00626104"/>
    <w:rsid w:val="00626127"/>
    <w:rsid w:val="00626198"/>
    <w:rsid w:val="0062620B"/>
    <w:rsid w:val="006262DA"/>
    <w:rsid w:val="006264A7"/>
    <w:rsid w:val="0062680B"/>
    <w:rsid w:val="00626C45"/>
    <w:rsid w:val="00626C5A"/>
    <w:rsid w:val="00626D6C"/>
    <w:rsid w:val="00626EC9"/>
    <w:rsid w:val="00627316"/>
    <w:rsid w:val="006274F6"/>
    <w:rsid w:val="0062753E"/>
    <w:rsid w:val="0062757A"/>
    <w:rsid w:val="00627786"/>
    <w:rsid w:val="00627A40"/>
    <w:rsid w:val="00627CB2"/>
    <w:rsid w:val="00627CED"/>
    <w:rsid w:val="00627EAD"/>
    <w:rsid w:val="00630045"/>
    <w:rsid w:val="00630527"/>
    <w:rsid w:val="00630753"/>
    <w:rsid w:val="0063079A"/>
    <w:rsid w:val="006307E7"/>
    <w:rsid w:val="006309A5"/>
    <w:rsid w:val="00630B46"/>
    <w:rsid w:val="00630D53"/>
    <w:rsid w:val="00630E26"/>
    <w:rsid w:val="00630E56"/>
    <w:rsid w:val="00630F10"/>
    <w:rsid w:val="00630F91"/>
    <w:rsid w:val="00631164"/>
    <w:rsid w:val="00631320"/>
    <w:rsid w:val="006316D0"/>
    <w:rsid w:val="00631DE5"/>
    <w:rsid w:val="00631E53"/>
    <w:rsid w:val="006320DF"/>
    <w:rsid w:val="00632432"/>
    <w:rsid w:val="0063248A"/>
    <w:rsid w:val="006325FC"/>
    <w:rsid w:val="0063261C"/>
    <w:rsid w:val="00632621"/>
    <w:rsid w:val="0063282D"/>
    <w:rsid w:val="00632C2F"/>
    <w:rsid w:val="00632FA2"/>
    <w:rsid w:val="00633037"/>
    <w:rsid w:val="00633046"/>
    <w:rsid w:val="00633343"/>
    <w:rsid w:val="0063360A"/>
    <w:rsid w:val="00633A22"/>
    <w:rsid w:val="00633C18"/>
    <w:rsid w:val="00633C9A"/>
    <w:rsid w:val="00633CFE"/>
    <w:rsid w:val="00634DC5"/>
    <w:rsid w:val="00634EED"/>
    <w:rsid w:val="00634F25"/>
    <w:rsid w:val="0063503F"/>
    <w:rsid w:val="006352A1"/>
    <w:rsid w:val="006353A8"/>
    <w:rsid w:val="006355E3"/>
    <w:rsid w:val="006356E7"/>
    <w:rsid w:val="0063570A"/>
    <w:rsid w:val="0063586C"/>
    <w:rsid w:val="00635890"/>
    <w:rsid w:val="00635C66"/>
    <w:rsid w:val="00636391"/>
    <w:rsid w:val="00636EAC"/>
    <w:rsid w:val="00637146"/>
    <w:rsid w:val="00637182"/>
    <w:rsid w:val="0063752D"/>
    <w:rsid w:val="00637543"/>
    <w:rsid w:val="00637587"/>
    <w:rsid w:val="006375DA"/>
    <w:rsid w:val="00637722"/>
    <w:rsid w:val="006379B9"/>
    <w:rsid w:val="00637A52"/>
    <w:rsid w:val="00637BEF"/>
    <w:rsid w:val="00637DFA"/>
    <w:rsid w:val="00637F5C"/>
    <w:rsid w:val="00637FAE"/>
    <w:rsid w:val="00640027"/>
    <w:rsid w:val="0064013A"/>
    <w:rsid w:val="006401E6"/>
    <w:rsid w:val="00640295"/>
    <w:rsid w:val="006403F6"/>
    <w:rsid w:val="0064040B"/>
    <w:rsid w:val="00640495"/>
    <w:rsid w:val="00640589"/>
    <w:rsid w:val="006405A9"/>
    <w:rsid w:val="006405E5"/>
    <w:rsid w:val="00640759"/>
    <w:rsid w:val="00640820"/>
    <w:rsid w:val="00640911"/>
    <w:rsid w:val="00640A16"/>
    <w:rsid w:val="00640B8C"/>
    <w:rsid w:val="00640BEC"/>
    <w:rsid w:val="00640C96"/>
    <w:rsid w:val="00640CDF"/>
    <w:rsid w:val="00640D68"/>
    <w:rsid w:val="00640DD8"/>
    <w:rsid w:val="00640EB2"/>
    <w:rsid w:val="00640F90"/>
    <w:rsid w:val="00640FC1"/>
    <w:rsid w:val="0064105B"/>
    <w:rsid w:val="00641086"/>
    <w:rsid w:val="0064118E"/>
    <w:rsid w:val="00641557"/>
    <w:rsid w:val="00641616"/>
    <w:rsid w:val="006418BF"/>
    <w:rsid w:val="00641D63"/>
    <w:rsid w:val="00641E55"/>
    <w:rsid w:val="00641EB6"/>
    <w:rsid w:val="00642041"/>
    <w:rsid w:val="006421B9"/>
    <w:rsid w:val="00642227"/>
    <w:rsid w:val="00642445"/>
    <w:rsid w:val="00642496"/>
    <w:rsid w:val="0064252A"/>
    <w:rsid w:val="0064293D"/>
    <w:rsid w:val="00642970"/>
    <w:rsid w:val="00642AEB"/>
    <w:rsid w:val="00642E22"/>
    <w:rsid w:val="00642E65"/>
    <w:rsid w:val="00642F8D"/>
    <w:rsid w:val="00643325"/>
    <w:rsid w:val="006433DF"/>
    <w:rsid w:val="00643448"/>
    <w:rsid w:val="0064365F"/>
    <w:rsid w:val="006436C1"/>
    <w:rsid w:val="006439EE"/>
    <w:rsid w:val="00643BBE"/>
    <w:rsid w:val="00643D35"/>
    <w:rsid w:val="0064415E"/>
    <w:rsid w:val="0064464A"/>
    <w:rsid w:val="00644A96"/>
    <w:rsid w:val="00644B91"/>
    <w:rsid w:val="00644E29"/>
    <w:rsid w:val="00644E62"/>
    <w:rsid w:val="0064568F"/>
    <w:rsid w:val="006457E7"/>
    <w:rsid w:val="006457F6"/>
    <w:rsid w:val="00645892"/>
    <w:rsid w:val="006458F6"/>
    <w:rsid w:val="00645C48"/>
    <w:rsid w:val="00645E90"/>
    <w:rsid w:val="00646124"/>
    <w:rsid w:val="00646583"/>
    <w:rsid w:val="00646BF6"/>
    <w:rsid w:val="00646F2C"/>
    <w:rsid w:val="00647323"/>
    <w:rsid w:val="006474C3"/>
    <w:rsid w:val="0064764B"/>
    <w:rsid w:val="0064772C"/>
    <w:rsid w:val="00647731"/>
    <w:rsid w:val="006478B3"/>
    <w:rsid w:val="006479B6"/>
    <w:rsid w:val="00647A54"/>
    <w:rsid w:val="00647C5B"/>
    <w:rsid w:val="00647D73"/>
    <w:rsid w:val="00647E39"/>
    <w:rsid w:val="00650105"/>
    <w:rsid w:val="00650869"/>
    <w:rsid w:val="0065088D"/>
    <w:rsid w:val="00650A43"/>
    <w:rsid w:val="00650B46"/>
    <w:rsid w:val="00650C2A"/>
    <w:rsid w:val="00650CF2"/>
    <w:rsid w:val="006511D9"/>
    <w:rsid w:val="0065127B"/>
    <w:rsid w:val="00651814"/>
    <w:rsid w:val="00651A4A"/>
    <w:rsid w:val="00651CC8"/>
    <w:rsid w:val="00651D15"/>
    <w:rsid w:val="00652919"/>
    <w:rsid w:val="00653182"/>
    <w:rsid w:val="006531C2"/>
    <w:rsid w:val="0065326E"/>
    <w:rsid w:val="00653497"/>
    <w:rsid w:val="006534D5"/>
    <w:rsid w:val="00653568"/>
    <w:rsid w:val="006535CF"/>
    <w:rsid w:val="0065387F"/>
    <w:rsid w:val="00653A88"/>
    <w:rsid w:val="00653CAF"/>
    <w:rsid w:val="0065408A"/>
    <w:rsid w:val="006540B3"/>
    <w:rsid w:val="006540D0"/>
    <w:rsid w:val="006542B6"/>
    <w:rsid w:val="00654530"/>
    <w:rsid w:val="0065460B"/>
    <w:rsid w:val="00654747"/>
    <w:rsid w:val="00654C3D"/>
    <w:rsid w:val="00654DBC"/>
    <w:rsid w:val="00654ED1"/>
    <w:rsid w:val="0065503B"/>
    <w:rsid w:val="006550FA"/>
    <w:rsid w:val="006553C2"/>
    <w:rsid w:val="006554B0"/>
    <w:rsid w:val="0065588D"/>
    <w:rsid w:val="00655A4B"/>
    <w:rsid w:val="00655C55"/>
    <w:rsid w:val="00655E5F"/>
    <w:rsid w:val="00656250"/>
    <w:rsid w:val="00656414"/>
    <w:rsid w:val="00656FD9"/>
    <w:rsid w:val="00657006"/>
    <w:rsid w:val="0065725B"/>
    <w:rsid w:val="006573B7"/>
    <w:rsid w:val="0065760C"/>
    <w:rsid w:val="00657732"/>
    <w:rsid w:val="00657A28"/>
    <w:rsid w:val="00657F77"/>
    <w:rsid w:val="006601F3"/>
    <w:rsid w:val="006602D1"/>
    <w:rsid w:val="006604C8"/>
    <w:rsid w:val="0066071D"/>
    <w:rsid w:val="006607E5"/>
    <w:rsid w:val="00660930"/>
    <w:rsid w:val="00660C99"/>
    <w:rsid w:val="00660E0A"/>
    <w:rsid w:val="006611DF"/>
    <w:rsid w:val="00661664"/>
    <w:rsid w:val="00661945"/>
    <w:rsid w:val="00661B18"/>
    <w:rsid w:val="00661BA9"/>
    <w:rsid w:val="00661DF7"/>
    <w:rsid w:val="0066215C"/>
    <w:rsid w:val="00662509"/>
    <w:rsid w:val="00662A08"/>
    <w:rsid w:val="00662A72"/>
    <w:rsid w:val="00662D60"/>
    <w:rsid w:val="00662D89"/>
    <w:rsid w:val="00662D9D"/>
    <w:rsid w:val="00662E8A"/>
    <w:rsid w:val="0066339F"/>
    <w:rsid w:val="0066344C"/>
    <w:rsid w:val="0066345A"/>
    <w:rsid w:val="006634F5"/>
    <w:rsid w:val="00663640"/>
    <w:rsid w:val="006638BD"/>
    <w:rsid w:val="00663AE6"/>
    <w:rsid w:val="00663BF5"/>
    <w:rsid w:val="00663C0A"/>
    <w:rsid w:val="00663E3A"/>
    <w:rsid w:val="00663F55"/>
    <w:rsid w:val="00664133"/>
    <w:rsid w:val="006644D8"/>
    <w:rsid w:val="006645E5"/>
    <w:rsid w:val="0066486C"/>
    <w:rsid w:val="006648C4"/>
    <w:rsid w:val="00664A6C"/>
    <w:rsid w:val="00664A88"/>
    <w:rsid w:val="00664B70"/>
    <w:rsid w:val="00664DE3"/>
    <w:rsid w:val="0066592D"/>
    <w:rsid w:val="00665AAA"/>
    <w:rsid w:val="00665AC7"/>
    <w:rsid w:val="00665B5A"/>
    <w:rsid w:val="00665B6E"/>
    <w:rsid w:val="00665C75"/>
    <w:rsid w:val="00666077"/>
    <w:rsid w:val="00666091"/>
    <w:rsid w:val="00666108"/>
    <w:rsid w:val="0066618E"/>
    <w:rsid w:val="00666194"/>
    <w:rsid w:val="006663DF"/>
    <w:rsid w:val="006664D7"/>
    <w:rsid w:val="0066665B"/>
    <w:rsid w:val="00666C56"/>
    <w:rsid w:val="00666EF3"/>
    <w:rsid w:val="00667204"/>
    <w:rsid w:val="006674A0"/>
    <w:rsid w:val="006675F0"/>
    <w:rsid w:val="006677CC"/>
    <w:rsid w:val="00667BDE"/>
    <w:rsid w:val="00667E18"/>
    <w:rsid w:val="00667E71"/>
    <w:rsid w:val="00667FD4"/>
    <w:rsid w:val="006701FF"/>
    <w:rsid w:val="00670220"/>
    <w:rsid w:val="00670228"/>
    <w:rsid w:val="00670448"/>
    <w:rsid w:val="00670468"/>
    <w:rsid w:val="006705DB"/>
    <w:rsid w:val="0067064B"/>
    <w:rsid w:val="00670940"/>
    <w:rsid w:val="00670996"/>
    <w:rsid w:val="00670A85"/>
    <w:rsid w:val="00670F48"/>
    <w:rsid w:val="006710B5"/>
    <w:rsid w:val="0067150E"/>
    <w:rsid w:val="00671DE0"/>
    <w:rsid w:val="00671DF0"/>
    <w:rsid w:val="006723B5"/>
    <w:rsid w:val="00672536"/>
    <w:rsid w:val="00672BC5"/>
    <w:rsid w:val="00672F4D"/>
    <w:rsid w:val="00673070"/>
    <w:rsid w:val="0067347D"/>
    <w:rsid w:val="00673630"/>
    <w:rsid w:val="006736A4"/>
    <w:rsid w:val="00673AF1"/>
    <w:rsid w:val="00673B28"/>
    <w:rsid w:val="00673B9F"/>
    <w:rsid w:val="00673C00"/>
    <w:rsid w:val="00674009"/>
    <w:rsid w:val="006740A7"/>
    <w:rsid w:val="006741C0"/>
    <w:rsid w:val="00674B53"/>
    <w:rsid w:val="00674B76"/>
    <w:rsid w:val="00674F65"/>
    <w:rsid w:val="00674FC0"/>
    <w:rsid w:val="00675C04"/>
    <w:rsid w:val="006764EF"/>
    <w:rsid w:val="00676764"/>
    <w:rsid w:val="00676842"/>
    <w:rsid w:val="00676BD0"/>
    <w:rsid w:val="00676FFB"/>
    <w:rsid w:val="0067730F"/>
    <w:rsid w:val="0067736C"/>
    <w:rsid w:val="00677813"/>
    <w:rsid w:val="00677EA4"/>
    <w:rsid w:val="006803BA"/>
    <w:rsid w:val="006806E8"/>
    <w:rsid w:val="006807CB"/>
    <w:rsid w:val="00680DD5"/>
    <w:rsid w:val="00680E6D"/>
    <w:rsid w:val="00681328"/>
    <w:rsid w:val="00681899"/>
    <w:rsid w:val="00681CBE"/>
    <w:rsid w:val="00681EF4"/>
    <w:rsid w:val="0068208E"/>
    <w:rsid w:val="006827AC"/>
    <w:rsid w:val="00682A88"/>
    <w:rsid w:val="00682C0A"/>
    <w:rsid w:val="00682CE3"/>
    <w:rsid w:val="00682D6E"/>
    <w:rsid w:val="00682D90"/>
    <w:rsid w:val="00682E2C"/>
    <w:rsid w:val="00682E53"/>
    <w:rsid w:val="00682FEB"/>
    <w:rsid w:val="0068300F"/>
    <w:rsid w:val="00683013"/>
    <w:rsid w:val="00683689"/>
    <w:rsid w:val="006839CB"/>
    <w:rsid w:val="00683E34"/>
    <w:rsid w:val="00683F12"/>
    <w:rsid w:val="00684248"/>
    <w:rsid w:val="006845B2"/>
    <w:rsid w:val="0068468A"/>
    <w:rsid w:val="00684694"/>
    <w:rsid w:val="0068503E"/>
    <w:rsid w:val="00685612"/>
    <w:rsid w:val="0068578C"/>
    <w:rsid w:val="00685790"/>
    <w:rsid w:val="00685A8D"/>
    <w:rsid w:val="00685B1A"/>
    <w:rsid w:val="00685B26"/>
    <w:rsid w:val="00685B37"/>
    <w:rsid w:val="00685B43"/>
    <w:rsid w:val="00685D41"/>
    <w:rsid w:val="00685EA4"/>
    <w:rsid w:val="006860EF"/>
    <w:rsid w:val="00686135"/>
    <w:rsid w:val="00686219"/>
    <w:rsid w:val="00686573"/>
    <w:rsid w:val="00686B86"/>
    <w:rsid w:val="00686C96"/>
    <w:rsid w:val="00687113"/>
    <w:rsid w:val="00687155"/>
    <w:rsid w:val="00687260"/>
    <w:rsid w:val="0068782E"/>
    <w:rsid w:val="00687A03"/>
    <w:rsid w:val="00687A6B"/>
    <w:rsid w:val="00687B56"/>
    <w:rsid w:val="00687DA7"/>
    <w:rsid w:val="00687E6D"/>
    <w:rsid w:val="00687F3D"/>
    <w:rsid w:val="00690144"/>
    <w:rsid w:val="0069017E"/>
    <w:rsid w:val="0069049C"/>
    <w:rsid w:val="00690707"/>
    <w:rsid w:val="006907F2"/>
    <w:rsid w:val="006910AA"/>
    <w:rsid w:val="00691248"/>
    <w:rsid w:val="0069136D"/>
    <w:rsid w:val="00691381"/>
    <w:rsid w:val="0069139F"/>
    <w:rsid w:val="006915DA"/>
    <w:rsid w:val="00691731"/>
    <w:rsid w:val="0069178C"/>
    <w:rsid w:val="0069193F"/>
    <w:rsid w:val="00691A69"/>
    <w:rsid w:val="00691BEA"/>
    <w:rsid w:val="00691D21"/>
    <w:rsid w:val="00691F0D"/>
    <w:rsid w:val="0069230C"/>
    <w:rsid w:val="00692321"/>
    <w:rsid w:val="006925AF"/>
    <w:rsid w:val="00692821"/>
    <w:rsid w:val="0069298A"/>
    <w:rsid w:val="00692D98"/>
    <w:rsid w:val="00693822"/>
    <w:rsid w:val="00693B84"/>
    <w:rsid w:val="00693FA0"/>
    <w:rsid w:val="00694295"/>
    <w:rsid w:val="00694419"/>
    <w:rsid w:val="0069448D"/>
    <w:rsid w:val="00694512"/>
    <w:rsid w:val="00694686"/>
    <w:rsid w:val="006948CF"/>
    <w:rsid w:val="0069491D"/>
    <w:rsid w:val="0069493B"/>
    <w:rsid w:val="00694A22"/>
    <w:rsid w:val="00694AC6"/>
    <w:rsid w:val="00694CE4"/>
    <w:rsid w:val="00694E86"/>
    <w:rsid w:val="0069534D"/>
    <w:rsid w:val="00695418"/>
    <w:rsid w:val="00695429"/>
    <w:rsid w:val="0069575A"/>
    <w:rsid w:val="0069581F"/>
    <w:rsid w:val="0069591C"/>
    <w:rsid w:val="00695A68"/>
    <w:rsid w:val="00695AE7"/>
    <w:rsid w:val="00695B11"/>
    <w:rsid w:val="00695F5E"/>
    <w:rsid w:val="0069610A"/>
    <w:rsid w:val="006963E7"/>
    <w:rsid w:val="0069645E"/>
    <w:rsid w:val="006965F8"/>
    <w:rsid w:val="00696997"/>
    <w:rsid w:val="00696FFF"/>
    <w:rsid w:val="006971B2"/>
    <w:rsid w:val="00697468"/>
    <w:rsid w:val="00697883"/>
    <w:rsid w:val="006978B0"/>
    <w:rsid w:val="00697CEF"/>
    <w:rsid w:val="006A0085"/>
    <w:rsid w:val="006A00AC"/>
    <w:rsid w:val="006A035E"/>
    <w:rsid w:val="006A0622"/>
    <w:rsid w:val="006A0686"/>
    <w:rsid w:val="006A068F"/>
    <w:rsid w:val="006A09DD"/>
    <w:rsid w:val="006A0BD0"/>
    <w:rsid w:val="006A0C50"/>
    <w:rsid w:val="006A0C6B"/>
    <w:rsid w:val="006A0DB6"/>
    <w:rsid w:val="006A1039"/>
    <w:rsid w:val="006A11A6"/>
    <w:rsid w:val="006A1253"/>
    <w:rsid w:val="006A1695"/>
    <w:rsid w:val="006A1777"/>
    <w:rsid w:val="006A1F87"/>
    <w:rsid w:val="006A25D5"/>
    <w:rsid w:val="006A2661"/>
    <w:rsid w:val="006A2B66"/>
    <w:rsid w:val="006A2C30"/>
    <w:rsid w:val="006A2F71"/>
    <w:rsid w:val="006A30A9"/>
    <w:rsid w:val="006A314A"/>
    <w:rsid w:val="006A32E5"/>
    <w:rsid w:val="006A330F"/>
    <w:rsid w:val="006A34EC"/>
    <w:rsid w:val="006A369C"/>
    <w:rsid w:val="006A3AE1"/>
    <w:rsid w:val="006A3D47"/>
    <w:rsid w:val="006A3E58"/>
    <w:rsid w:val="006A4122"/>
    <w:rsid w:val="006A4389"/>
    <w:rsid w:val="006A4509"/>
    <w:rsid w:val="006A455F"/>
    <w:rsid w:val="006A4560"/>
    <w:rsid w:val="006A45D8"/>
    <w:rsid w:val="006A45EE"/>
    <w:rsid w:val="006A4CBB"/>
    <w:rsid w:val="006A4CF0"/>
    <w:rsid w:val="006A4DA7"/>
    <w:rsid w:val="006A4E57"/>
    <w:rsid w:val="006A5014"/>
    <w:rsid w:val="006A5328"/>
    <w:rsid w:val="006A569E"/>
    <w:rsid w:val="006A5A71"/>
    <w:rsid w:val="006A5AB0"/>
    <w:rsid w:val="006A5B80"/>
    <w:rsid w:val="006A5C3B"/>
    <w:rsid w:val="006A5EBD"/>
    <w:rsid w:val="006A680C"/>
    <w:rsid w:val="006A6AAE"/>
    <w:rsid w:val="006A6CFE"/>
    <w:rsid w:val="006A6E05"/>
    <w:rsid w:val="006A6E8E"/>
    <w:rsid w:val="006A6F5D"/>
    <w:rsid w:val="006A716C"/>
    <w:rsid w:val="006A7300"/>
    <w:rsid w:val="006A7363"/>
    <w:rsid w:val="006A79C1"/>
    <w:rsid w:val="006A7B9A"/>
    <w:rsid w:val="006A7C91"/>
    <w:rsid w:val="006A7D82"/>
    <w:rsid w:val="006A7EBB"/>
    <w:rsid w:val="006A7FCD"/>
    <w:rsid w:val="006B01AD"/>
    <w:rsid w:val="006B08D7"/>
    <w:rsid w:val="006B091D"/>
    <w:rsid w:val="006B0D5D"/>
    <w:rsid w:val="006B1320"/>
    <w:rsid w:val="006B150A"/>
    <w:rsid w:val="006B16F7"/>
    <w:rsid w:val="006B1AD1"/>
    <w:rsid w:val="006B1B04"/>
    <w:rsid w:val="006B1BBC"/>
    <w:rsid w:val="006B1E2B"/>
    <w:rsid w:val="006B20B7"/>
    <w:rsid w:val="006B220F"/>
    <w:rsid w:val="006B250D"/>
    <w:rsid w:val="006B25D2"/>
    <w:rsid w:val="006B25E5"/>
    <w:rsid w:val="006B2752"/>
    <w:rsid w:val="006B2B0D"/>
    <w:rsid w:val="006B2C85"/>
    <w:rsid w:val="006B30E3"/>
    <w:rsid w:val="006B3115"/>
    <w:rsid w:val="006B3159"/>
    <w:rsid w:val="006B3454"/>
    <w:rsid w:val="006B3514"/>
    <w:rsid w:val="006B3740"/>
    <w:rsid w:val="006B39D4"/>
    <w:rsid w:val="006B3FA6"/>
    <w:rsid w:val="006B4004"/>
    <w:rsid w:val="006B41A0"/>
    <w:rsid w:val="006B41F1"/>
    <w:rsid w:val="006B43A2"/>
    <w:rsid w:val="006B44D5"/>
    <w:rsid w:val="006B527C"/>
    <w:rsid w:val="006B580F"/>
    <w:rsid w:val="006B5A6F"/>
    <w:rsid w:val="006B5C90"/>
    <w:rsid w:val="006B5D5F"/>
    <w:rsid w:val="006B62AE"/>
    <w:rsid w:val="006B62D0"/>
    <w:rsid w:val="006B672A"/>
    <w:rsid w:val="006B6DEB"/>
    <w:rsid w:val="006B6E25"/>
    <w:rsid w:val="006B7215"/>
    <w:rsid w:val="006B7423"/>
    <w:rsid w:val="006B75AE"/>
    <w:rsid w:val="006B764E"/>
    <w:rsid w:val="006B777B"/>
    <w:rsid w:val="006B7803"/>
    <w:rsid w:val="006B79BF"/>
    <w:rsid w:val="006B7A5A"/>
    <w:rsid w:val="006B7AAD"/>
    <w:rsid w:val="006B7C0F"/>
    <w:rsid w:val="006B7C65"/>
    <w:rsid w:val="006B7C69"/>
    <w:rsid w:val="006B7CD1"/>
    <w:rsid w:val="006C02EA"/>
    <w:rsid w:val="006C0615"/>
    <w:rsid w:val="006C0AE4"/>
    <w:rsid w:val="006C0BCF"/>
    <w:rsid w:val="006C0DB5"/>
    <w:rsid w:val="006C16E1"/>
    <w:rsid w:val="006C18BE"/>
    <w:rsid w:val="006C190D"/>
    <w:rsid w:val="006C1DAD"/>
    <w:rsid w:val="006C217D"/>
    <w:rsid w:val="006C2269"/>
    <w:rsid w:val="006C239C"/>
    <w:rsid w:val="006C2448"/>
    <w:rsid w:val="006C2547"/>
    <w:rsid w:val="006C2BA4"/>
    <w:rsid w:val="006C2BF4"/>
    <w:rsid w:val="006C2C28"/>
    <w:rsid w:val="006C2C33"/>
    <w:rsid w:val="006C2CE7"/>
    <w:rsid w:val="006C3208"/>
    <w:rsid w:val="006C3AD8"/>
    <w:rsid w:val="006C3B3B"/>
    <w:rsid w:val="006C3C96"/>
    <w:rsid w:val="006C3F5E"/>
    <w:rsid w:val="006C40FA"/>
    <w:rsid w:val="006C42F4"/>
    <w:rsid w:val="006C432A"/>
    <w:rsid w:val="006C4554"/>
    <w:rsid w:val="006C4759"/>
    <w:rsid w:val="006C483F"/>
    <w:rsid w:val="006C4AA7"/>
    <w:rsid w:val="006C4C0B"/>
    <w:rsid w:val="006C4E8C"/>
    <w:rsid w:val="006C5343"/>
    <w:rsid w:val="006C537D"/>
    <w:rsid w:val="006C53C5"/>
    <w:rsid w:val="006C54D7"/>
    <w:rsid w:val="006C5672"/>
    <w:rsid w:val="006C5786"/>
    <w:rsid w:val="006C5803"/>
    <w:rsid w:val="006C59F7"/>
    <w:rsid w:val="006C5ED7"/>
    <w:rsid w:val="006C613F"/>
    <w:rsid w:val="006C62AE"/>
    <w:rsid w:val="006C6415"/>
    <w:rsid w:val="006C66F9"/>
    <w:rsid w:val="006C6725"/>
    <w:rsid w:val="006C686A"/>
    <w:rsid w:val="006C6911"/>
    <w:rsid w:val="006C6CD3"/>
    <w:rsid w:val="006C6D62"/>
    <w:rsid w:val="006C6E8D"/>
    <w:rsid w:val="006C6F27"/>
    <w:rsid w:val="006C7213"/>
    <w:rsid w:val="006C7241"/>
    <w:rsid w:val="006C76A8"/>
    <w:rsid w:val="006C7769"/>
    <w:rsid w:val="006C78BB"/>
    <w:rsid w:val="006C797A"/>
    <w:rsid w:val="006C7A77"/>
    <w:rsid w:val="006C7C4A"/>
    <w:rsid w:val="006C7F43"/>
    <w:rsid w:val="006C7F51"/>
    <w:rsid w:val="006D00A6"/>
    <w:rsid w:val="006D01D1"/>
    <w:rsid w:val="006D0531"/>
    <w:rsid w:val="006D081A"/>
    <w:rsid w:val="006D08F6"/>
    <w:rsid w:val="006D0936"/>
    <w:rsid w:val="006D095E"/>
    <w:rsid w:val="006D0ED2"/>
    <w:rsid w:val="006D0FF2"/>
    <w:rsid w:val="006D0FFF"/>
    <w:rsid w:val="006D10E9"/>
    <w:rsid w:val="006D11CD"/>
    <w:rsid w:val="006D17AA"/>
    <w:rsid w:val="006D1A6A"/>
    <w:rsid w:val="006D1D55"/>
    <w:rsid w:val="006D24A9"/>
    <w:rsid w:val="006D2B94"/>
    <w:rsid w:val="006D2D90"/>
    <w:rsid w:val="006D2EDD"/>
    <w:rsid w:val="006D332A"/>
    <w:rsid w:val="006D33F1"/>
    <w:rsid w:val="006D3817"/>
    <w:rsid w:val="006D3831"/>
    <w:rsid w:val="006D3ADB"/>
    <w:rsid w:val="006D3D34"/>
    <w:rsid w:val="006D3D9C"/>
    <w:rsid w:val="006D3DB4"/>
    <w:rsid w:val="006D4019"/>
    <w:rsid w:val="006D43DA"/>
    <w:rsid w:val="006D4667"/>
    <w:rsid w:val="006D487D"/>
    <w:rsid w:val="006D48F1"/>
    <w:rsid w:val="006D4B04"/>
    <w:rsid w:val="006D4E23"/>
    <w:rsid w:val="006D4F46"/>
    <w:rsid w:val="006D4F9D"/>
    <w:rsid w:val="006D50E3"/>
    <w:rsid w:val="006D5322"/>
    <w:rsid w:val="006D542D"/>
    <w:rsid w:val="006D57E2"/>
    <w:rsid w:val="006D5919"/>
    <w:rsid w:val="006D5C61"/>
    <w:rsid w:val="006D5E96"/>
    <w:rsid w:val="006D6050"/>
    <w:rsid w:val="006D624A"/>
    <w:rsid w:val="006D64C4"/>
    <w:rsid w:val="006D6628"/>
    <w:rsid w:val="006D6793"/>
    <w:rsid w:val="006D6BBF"/>
    <w:rsid w:val="006D6C53"/>
    <w:rsid w:val="006D6EDA"/>
    <w:rsid w:val="006D706C"/>
    <w:rsid w:val="006D71B6"/>
    <w:rsid w:val="006D776D"/>
    <w:rsid w:val="006D7996"/>
    <w:rsid w:val="006D7AF4"/>
    <w:rsid w:val="006D7E5C"/>
    <w:rsid w:val="006E0271"/>
    <w:rsid w:val="006E0595"/>
    <w:rsid w:val="006E06D9"/>
    <w:rsid w:val="006E0A0E"/>
    <w:rsid w:val="006E0C31"/>
    <w:rsid w:val="006E0E99"/>
    <w:rsid w:val="006E1275"/>
    <w:rsid w:val="006E13AC"/>
    <w:rsid w:val="006E14F9"/>
    <w:rsid w:val="006E1744"/>
    <w:rsid w:val="006E1C68"/>
    <w:rsid w:val="006E1D97"/>
    <w:rsid w:val="006E227E"/>
    <w:rsid w:val="006E2307"/>
    <w:rsid w:val="006E2544"/>
    <w:rsid w:val="006E2871"/>
    <w:rsid w:val="006E28F1"/>
    <w:rsid w:val="006E295D"/>
    <w:rsid w:val="006E2F2E"/>
    <w:rsid w:val="006E2FE7"/>
    <w:rsid w:val="006E3182"/>
    <w:rsid w:val="006E329E"/>
    <w:rsid w:val="006E3437"/>
    <w:rsid w:val="006E34FF"/>
    <w:rsid w:val="006E36DB"/>
    <w:rsid w:val="006E3815"/>
    <w:rsid w:val="006E3AAA"/>
    <w:rsid w:val="006E3B28"/>
    <w:rsid w:val="006E3B80"/>
    <w:rsid w:val="006E3BF9"/>
    <w:rsid w:val="006E3DEE"/>
    <w:rsid w:val="006E3E3A"/>
    <w:rsid w:val="006E3EC6"/>
    <w:rsid w:val="006E40B2"/>
    <w:rsid w:val="006E4243"/>
    <w:rsid w:val="006E446F"/>
    <w:rsid w:val="006E455A"/>
    <w:rsid w:val="006E45EC"/>
    <w:rsid w:val="006E4677"/>
    <w:rsid w:val="006E46A4"/>
    <w:rsid w:val="006E4799"/>
    <w:rsid w:val="006E47B7"/>
    <w:rsid w:val="006E4954"/>
    <w:rsid w:val="006E4AF1"/>
    <w:rsid w:val="006E4CAB"/>
    <w:rsid w:val="006E4E67"/>
    <w:rsid w:val="006E5046"/>
    <w:rsid w:val="006E5089"/>
    <w:rsid w:val="006E537F"/>
    <w:rsid w:val="006E561D"/>
    <w:rsid w:val="006E5702"/>
    <w:rsid w:val="006E61D4"/>
    <w:rsid w:val="006E6244"/>
    <w:rsid w:val="006E6380"/>
    <w:rsid w:val="006E63C2"/>
    <w:rsid w:val="006E64D2"/>
    <w:rsid w:val="006E6678"/>
    <w:rsid w:val="006E68A4"/>
    <w:rsid w:val="006E6A68"/>
    <w:rsid w:val="006E6A70"/>
    <w:rsid w:val="006E6C01"/>
    <w:rsid w:val="006E6CD6"/>
    <w:rsid w:val="006E6F37"/>
    <w:rsid w:val="006E72C0"/>
    <w:rsid w:val="006E7387"/>
    <w:rsid w:val="006E7512"/>
    <w:rsid w:val="006E75B1"/>
    <w:rsid w:val="006E7671"/>
    <w:rsid w:val="006E76E7"/>
    <w:rsid w:val="006E795D"/>
    <w:rsid w:val="006E79FB"/>
    <w:rsid w:val="006F00D4"/>
    <w:rsid w:val="006F042E"/>
    <w:rsid w:val="006F06BF"/>
    <w:rsid w:val="006F075C"/>
    <w:rsid w:val="006F0879"/>
    <w:rsid w:val="006F0CEA"/>
    <w:rsid w:val="006F0F47"/>
    <w:rsid w:val="006F1189"/>
    <w:rsid w:val="006F1232"/>
    <w:rsid w:val="006F1344"/>
    <w:rsid w:val="006F139F"/>
    <w:rsid w:val="006F1A73"/>
    <w:rsid w:val="006F1ABD"/>
    <w:rsid w:val="006F1B86"/>
    <w:rsid w:val="006F1E5D"/>
    <w:rsid w:val="006F1FAC"/>
    <w:rsid w:val="006F2080"/>
    <w:rsid w:val="006F20C4"/>
    <w:rsid w:val="006F264E"/>
    <w:rsid w:val="006F2A16"/>
    <w:rsid w:val="006F2A67"/>
    <w:rsid w:val="006F2B33"/>
    <w:rsid w:val="006F2B57"/>
    <w:rsid w:val="006F2C07"/>
    <w:rsid w:val="006F2CD9"/>
    <w:rsid w:val="006F2E30"/>
    <w:rsid w:val="006F2E87"/>
    <w:rsid w:val="006F3213"/>
    <w:rsid w:val="006F32A3"/>
    <w:rsid w:val="006F3A87"/>
    <w:rsid w:val="006F3CE8"/>
    <w:rsid w:val="006F3DC8"/>
    <w:rsid w:val="006F411E"/>
    <w:rsid w:val="006F4151"/>
    <w:rsid w:val="006F42F5"/>
    <w:rsid w:val="006F44AA"/>
    <w:rsid w:val="006F4798"/>
    <w:rsid w:val="006F48B1"/>
    <w:rsid w:val="006F4E00"/>
    <w:rsid w:val="006F4E9E"/>
    <w:rsid w:val="006F4F3D"/>
    <w:rsid w:val="006F524D"/>
    <w:rsid w:val="006F52B3"/>
    <w:rsid w:val="006F547F"/>
    <w:rsid w:val="006F56F7"/>
    <w:rsid w:val="006F5AC5"/>
    <w:rsid w:val="006F5BF1"/>
    <w:rsid w:val="006F6277"/>
    <w:rsid w:val="006F6447"/>
    <w:rsid w:val="006F64B0"/>
    <w:rsid w:val="006F6690"/>
    <w:rsid w:val="006F6D34"/>
    <w:rsid w:val="006F6DC5"/>
    <w:rsid w:val="006F71A5"/>
    <w:rsid w:val="006F7367"/>
    <w:rsid w:val="006F7371"/>
    <w:rsid w:val="006F7436"/>
    <w:rsid w:val="006F74A6"/>
    <w:rsid w:val="006F7692"/>
    <w:rsid w:val="006F777E"/>
    <w:rsid w:val="006F7875"/>
    <w:rsid w:val="006F7914"/>
    <w:rsid w:val="006F7AC8"/>
    <w:rsid w:val="006F7B75"/>
    <w:rsid w:val="006F7D69"/>
    <w:rsid w:val="006F7F94"/>
    <w:rsid w:val="00700628"/>
    <w:rsid w:val="0070076F"/>
    <w:rsid w:val="00700929"/>
    <w:rsid w:val="00700A1D"/>
    <w:rsid w:val="00700B35"/>
    <w:rsid w:val="00700E43"/>
    <w:rsid w:val="00701320"/>
    <w:rsid w:val="0070145A"/>
    <w:rsid w:val="007016E6"/>
    <w:rsid w:val="00701878"/>
    <w:rsid w:val="00701BA8"/>
    <w:rsid w:val="00701C2E"/>
    <w:rsid w:val="00701C59"/>
    <w:rsid w:val="00701D30"/>
    <w:rsid w:val="00701EC6"/>
    <w:rsid w:val="00701FD4"/>
    <w:rsid w:val="00702360"/>
    <w:rsid w:val="00702541"/>
    <w:rsid w:val="007025EF"/>
    <w:rsid w:val="00702AD3"/>
    <w:rsid w:val="00702AEA"/>
    <w:rsid w:val="00702C4D"/>
    <w:rsid w:val="00702C51"/>
    <w:rsid w:val="00702C92"/>
    <w:rsid w:val="00702DA4"/>
    <w:rsid w:val="00702FE2"/>
    <w:rsid w:val="007030D5"/>
    <w:rsid w:val="007031BC"/>
    <w:rsid w:val="007031D2"/>
    <w:rsid w:val="007032BE"/>
    <w:rsid w:val="00703504"/>
    <w:rsid w:val="00703554"/>
    <w:rsid w:val="00703608"/>
    <w:rsid w:val="0070365A"/>
    <w:rsid w:val="00703935"/>
    <w:rsid w:val="00703995"/>
    <w:rsid w:val="00703BD8"/>
    <w:rsid w:val="00703BF7"/>
    <w:rsid w:val="00703E23"/>
    <w:rsid w:val="00703FCF"/>
    <w:rsid w:val="00704439"/>
    <w:rsid w:val="00704440"/>
    <w:rsid w:val="00704540"/>
    <w:rsid w:val="007048E7"/>
    <w:rsid w:val="00704BEA"/>
    <w:rsid w:val="00704D15"/>
    <w:rsid w:val="00704E6D"/>
    <w:rsid w:val="00705126"/>
    <w:rsid w:val="0070568B"/>
    <w:rsid w:val="007056D9"/>
    <w:rsid w:val="00705ACD"/>
    <w:rsid w:val="00705D25"/>
    <w:rsid w:val="00706090"/>
    <w:rsid w:val="007061B7"/>
    <w:rsid w:val="00706260"/>
    <w:rsid w:val="007062AE"/>
    <w:rsid w:val="007062F0"/>
    <w:rsid w:val="00706479"/>
    <w:rsid w:val="007066D8"/>
    <w:rsid w:val="00706AC8"/>
    <w:rsid w:val="00706E97"/>
    <w:rsid w:val="00707165"/>
    <w:rsid w:val="007073C6"/>
    <w:rsid w:val="007074B9"/>
    <w:rsid w:val="007076B6"/>
    <w:rsid w:val="00707818"/>
    <w:rsid w:val="00707D79"/>
    <w:rsid w:val="00707E66"/>
    <w:rsid w:val="00710195"/>
    <w:rsid w:val="00710315"/>
    <w:rsid w:val="007104AD"/>
    <w:rsid w:val="0071066C"/>
    <w:rsid w:val="00710D4C"/>
    <w:rsid w:val="0071101E"/>
    <w:rsid w:val="007111C9"/>
    <w:rsid w:val="007114C8"/>
    <w:rsid w:val="0071150A"/>
    <w:rsid w:val="0071163D"/>
    <w:rsid w:val="00711967"/>
    <w:rsid w:val="00711969"/>
    <w:rsid w:val="0071197B"/>
    <w:rsid w:val="00711B8C"/>
    <w:rsid w:val="00711F6F"/>
    <w:rsid w:val="0071278E"/>
    <w:rsid w:val="007129AE"/>
    <w:rsid w:val="00712A6C"/>
    <w:rsid w:val="00712C1B"/>
    <w:rsid w:val="00712CA2"/>
    <w:rsid w:val="0071308B"/>
    <w:rsid w:val="007134D8"/>
    <w:rsid w:val="00713533"/>
    <w:rsid w:val="007138A7"/>
    <w:rsid w:val="00713A2A"/>
    <w:rsid w:val="00713A46"/>
    <w:rsid w:val="00713B46"/>
    <w:rsid w:val="00713CE9"/>
    <w:rsid w:val="00713E17"/>
    <w:rsid w:val="00713E36"/>
    <w:rsid w:val="007142B2"/>
    <w:rsid w:val="0071442F"/>
    <w:rsid w:val="00714523"/>
    <w:rsid w:val="0071452C"/>
    <w:rsid w:val="00714831"/>
    <w:rsid w:val="00714A3C"/>
    <w:rsid w:val="00714C2C"/>
    <w:rsid w:val="00714CFD"/>
    <w:rsid w:val="00714D21"/>
    <w:rsid w:val="00714E08"/>
    <w:rsid w:val="00714ED9"/>
    <w:rsid w:val="007154DC"/>
    <w:rsid w:val="0071561F"/>
    <w:rsid w:val="00715717"/>
    <w:rsid w:val="0071584C"/>
    <w:rsid w:val="00715A54"/>
    <w:rsid w:val="00715AA4"/>
    <w:rsid w:val="00715B55"/>
    <w:rsid w:val="00715B84"/>
    <w:rsid w:val="00715C6E"/>
    <w:rsid w:val="00715DD0"/>
    <w:rsid w:val="0071608F"/>
    <w:rsid w:val="0071609C"/>
    <w:rsid w:val="00716330"/>
    <w:rsid w:val="0071633A"/>
    <w:rsid w:val="007166C8"/>
    <w:rsid w:val="00716731"/>
    <w:rsid w:val="007169B1"/>
    <w:rsid w:val="007169EF"/>
    <w:rsid w:val="00716D2A"/>
    <w:rsid w:val="00716F62"/>
    <w:rsid w:val="007170BB"/>
    <w:rsid w:val="00717226"/>
    <w:rsid w:val="00717545"/>
    <w:rsid w:val="007175A4"/>
    <w:rsid w:val="007175DA"/>
    <w:rsid w:val="007175EE"/>
    <w:rsid w:val="0071762B"/>
    <w:rsid w:val="0071769A"/>
    <w:rsid w:val="00717920"/>
    <w:rsid w:val="00717A6F"/>
    <w:rsid w:val="00717CEF"/>
    <w:rsid w:val="00720146"/>
    <w:rsid w:val="007201EC"/>
    <w:rsid w:val="00720474"/>
    <w:rsid w:val="007204B0"/>
    <w:rsid w:val="007204EC"/>
    <w:rsid w:val="0072068D"/>
    <w:rsid w:val="00720752"/>
    <w:rsid w:val="007208CE"/>
    <w:rsid w:val="007209A9"/>
    <w:rsid w:val="00720AD4"/>
    <w:rsid w:val="00720D23"/>
    <w:rsid w:val="00720D40"/>
    <w:rsid w:val="00721043"/>
    <w:rsid w:val="00721325"/>
    <w:rsid w:val="007215A5"/>
    <w:rsid w:val="007217B8"/>
    <w:rsid w:val="0072187E"/>
    <w:rsid w:val="007218E4"/>
    <w:rsid w:val="00721CDB"/>
    <w:rsid w:val="00721E9E"/>
    <w:rsid w:val="0072226D"/>
    <w:rsid w:val="007223DB"/>
    <w:rsid w:val="0072273C"/>
    <w:rsid w:val="0072275D"/>
    <w:rsid w:val="007228A1"/>
    <w:rsid w:val="00722E2B"/>
    <w:rsid w:val="00722E76"/>
    <w:rsid w:val="007231A9"/>
    <w:rsid w:val="007234FB"/>
    <w:rsid w:val="00723C43"/>
    <w:rsid w:val="00723D72"/>
    <w:rsid w:val="00723FED"/>
    <w:rsid w:val="0072410D"/>
    <w:rsid w:val="007243F0"/>
    <w:rsid w:val="007247E0"/>
    <w:rsid w:val="00724A2D"/>
    <w:rsid w:val="00724C83"/>
    <w:rsid w:val="00724D2B"/>
    <w:rsid w:val="00724E36"/>
    <w:rsid w:val="00724E5D"/>
    <w:rsid w:val="00724E8B"/>
    <w:rsid w:val="00724ED1"/>
    <w:rsid w:val="00724FB5"/>
    <w:rsid w:val="00725098"/>
    <w:rsid w:val="00725185"/>
    <w:rsid w:val="007251F9"/>
    <w:rsid w:val="0072560A"/>
    <w:rsid w:val="00725BBF"/>
    <w:rsid w:val="00725DE8"/>
    <w:rsid w:val="00725E00"/>
    <w:rsid w:val="00726364"/>
    <w:rsid w:val="0072646F"/>
    <w:rsid w:val="007268A8"/>
    <w:rsid w:val="00726CAE"/>
    <w:rsid w:val="00726D28"/>
    <w:rsid w:val="00726EDA"/>
    <w:rsid w:val="00726F37"/>
    <w:rsid w:val="007273E4"/>
    <w:rsid w:val="0072741C"/>
    <w:rsid w:val="0072754B"/>
    <w:rsid w:val="00727C5D"/>
    <w:rsid w:val="00727CDC"/>
    <w:rsid w:val="00727E8D"/>
    <w:rsid w:val="00730249"/>
    <w:rsid w:val="0073032D"/>
    <w:rsid w:val="0073070D"/>
    <w:rsid w:val="00730AE2"/>
    <w:rsid w:val="00730D79"/>
    <w:rsid w:val="00730DB3"/>
    <w:rsid w:val="00731077"/>
    <w:rsid w:val="007313D8"/>
    <w:rsid w:val="00731598"/>
    <w:rsid w:val="00731EE6"/>
    <w:rsid w:val="00732107"/>
    <w:rsid w:val="007321C2"/>
    <w:rsid w:val="0073227F"/>
    <w:rsid w:val="007324F1"/>
    <w:rsid w:val="0073271E"/>
    <w:rsid w:val="0073291C"/>
    <w:rsid w:val="00732A4D"/>
    <w:rsid w:val="00732F5E"/>
    <w:rsid w:val="007330A6"/>
    <w:rsid w:val="00733286"/>
    <w:rsid w:val="00733471"/>
    <w:rsid w:val="007335C5"/>
    <w:rsid w:val="00733727"/>
    <w:rsid w:val="007339B6"/>
    <w:rsid w:val="00733D9F"/>
    <w:rsid w:val="00733DCD"/>
    <w:rsid w:val="00733F3B"/>
    <w:rsid w:val="007347E8"/>
    <w:rsid w:val="00734863"/>
    <w:rsid w:val="00734907"/>
    <w:rsid w:val="00734BE5"/>
    <w:rsid w:val="00734C39"/>
    <w:rsid w:val="00734D4D"/>
    <w:rsid w:val="00734F75"/>
    <w:rsid w:val="00735463"/>
    <w:rsid w:val="0073558B"/>
    <w:rsid w:val="007356B1"/>
    <w:rsid w:val="007356C2"/>
    <w:rsid w:val="007357C9"/>
    <w:rsid w:val="00735CA9"/>
    <w:rsid w:val="00735F04"/>
    <w:rsid w:val="0073650E"/>
    <w:rsid w:val="007365F5"/>
    <w:rsid w:val="00736794"/>
    <w:rsid w:val="007367C2"/>
    <w:rsid w:val="00736965"/>
    <w:rsid w:val="00736DBF"/>
    <w:rsid w:val="00736FFE"/>
    <w:rsid w:val="0073742D"/>
    <w:rsid w:val="007376C0"/>
    <w:rsid w:val="00737B83"/>
    <w:rsid w:val="00737DE7"/>
    <w:rsid w:val="00737E56"/>
    <w:rsid w:val="00737E5F"/>
    <w:rsid w:val="00740039"/>
    <w:rsid w:val="007406F5"/>
    <w:rsid w:val="0074085A"/>
    <w:rsid w:val="00740A61"/>
    <w:rsid w:val="00740BCB"/>
    <w:rsid w:val="00740CA9"/>
    <w:rsid w:val="007412CD"/>
    <w:rsid w:val="0074150A"/>
    <w:rsid w:val="00741519"/>
    <w:rsid w:val="00741535"/>
    <w:rsid w:val="0074160E"/>
    <w:rsid w:val="00741763"/>
    <w:rsid w:val="00741861"/>
    <w:rsid w:val="007418C3"/>
    <w:rsid w:val="007418DD"/>
    <w:rsid w:val="00741989"/>
    <w:rsid w:val="00741DCB"/>
    <w:rsid w:val="007420DC"/>
    <w:rsid w:val="00742165"/>
    <w:rsid w:val="007421B2"/>
    <w:rsid w:val="0074223B"/>
    <w:rsid w:val="007422F7"/>
    <w:rsid w:val="00742351"/>
    <w:rsid w:val="00742647"/>
    <w:rsid w:val="0074279B"/>
    <w:rsid w:val="007428A9"/>
    <w:rsid w:val="007429ED"/>
    <w:rsid w:val="00742B44"/>
    <w:rsid w:val="007431D8"/>
    <w:rsid w:val="0074326E"/>
    <w:rsid w:val="00743277"/>
    <w:rsid w:val="007432CF"/>
    <w:rsid w:val="0074338C"/>
    <w:rsid w:val="007436A0"/>
    <w:rsid w:val="00743949"/>
    <w:rsid w:val="00743C62"/>
    <w:rsid w:val="00743DB2"/>
    <w:rsid w:val="00743EBA"/>
    <w:rsid w:val="00743F85"/>
    <w:rsid w:val="00744343"/>
    <w:rsid w:val="007444A1"/>
    <w:rsid w:val="00744826"/>
    <w:rsid w:val="00744828"/>
    <w:rsid w:val="0074499B"/>
    <w:rsid w:val="00744BFC"/>
    <w:rsid w:val="00745200"/>
    <w:rsid w:val="00745395"/>
    <w:rsid w:val="00745537"/>
    <w:rsid w:val="007457CA"/>
    <w:rsid w:val="00745968"/>
    <w:rsid w:val="00746045"/>
    <w:rsid w:val="007465AD"/>
    <w:rsid w:val="00746608"/>
    <w:rsid w:val="0074691C"/>
    <w:rsid w:val="00746B8D"/>
    <w:rsid w:val="00746C7A"/>
    <w:rsid w:val="00746CBE"/>
    <w:rsid w:val="00746D32"/>
    <w:rsid w:val="00746DED"/>
    <w:rsid w:val="00747037"/>
    <w:rsid w:val="007478A0"/>
    <w:rsid w:val="0074792C"/>
    <w:rsid w:val="007479BA"/>
    <w:rsid w:val="00747F29"/>
    <w:rsid w:val="0075000F"/>
    <w:rsid w:val="007502D1"/>
    <w:rsid w:val="007503CD"/>
    <w:rsid w:val="007504E5"/>
    <w:rsid w:val="00750599"/>
    <w:rsid w:val="00750638"/>
    <w:rsid w:val="0075083D"/>
    <w:rsid w:val="00750B2D"/>
    <w:rsid w:val="00750BA2"/>
    <w:rsid w:val="00750D03"/>
    <w:rsid w:val="00750F50"/>
    <w:rsid w:val="007512E3"/>
    <w:rsid w:val="00751326"/>
    <w:rsid w:val="0075159B"/>
    <w:rsid w:val="00751A20"/>
    <w:rsid w:val="00751B51"/>
    <w:rsid w:val="00751F4F"/>
    <w:rsid w:val="00752005"/>
    <w:rsid w:val="0075223B"/>
    <w:rsid w:val="0075238A"/>
    <w:rsid w:val="00752391"/>
    <w:rsid w:val="0075267F"/>
    <w:rsid w:val="007527FD"/>
    <w:rsid w:val="007528C7"/>
    <w:rsid w:val="00752CE9"/>
    <w:rsid w:val="007531B6"/>
    <w:rsid w:val="00753216"/>
    <w:rsid w:val="007534D3"/>
    <w:rsid w:val="00753743"/>
    <w:rsid w:val="007539CC"/>
    <w:rsid w:val="00753AC0"/>
    <w:rsid w:val="00753B9A"/>
    <w:rsid w:val="00753BCC"/>
    <w:rsid w:val="00753D9B"/>
    <w:rsid w:val="00753DF7"/>
    <w:rsid w:val="00754502"/>
    <w:rsid w:val="007545DB"/>
    <w:rsid w:val="007547FA"/>
    <w:rsid w:val="0075501D"/>
    <w:rsid w:val="00755048"/>
    <w:rsid w:val="00755550"/>
    <w:rsid w:val="00755826"/>
    <w:rsid w:val="00755931"/>
    <w:rsid w:val="00755A35"/>
    <w:rsid w:val="00755B5C"/>
    <w:rsid w:val="00755CBA"/>
    <w:rsid w:val="00755CE4"/>
    <w:rsid w:val="00755D0A"/>
    <w:rsid w:val="00755E35"/>
    <w:rsid w:val="007564EC"/>
    <w:rsid w:val="00756794"/>
    <w:rsid w:val="00756ACA"/>
    <w:rsid w:val="00756C89"/>
    <w:rsid w:val="00756D5E"/>
    <w:rsid w:val="00756DC1"/>
    <w:rsid w:val="00756FFA"/>
    <w:rsid w:val="0075710E"/>
    <w:rsid w:val="00757684"/>
    <w:rsid w:val="00757C70"/>
    <w:rsid w:val="00757E27"/>
    <w:rsid w:val="00757F0C"/>
    <w:rsid w:val="00760001"/>
    <w:rsid w:val="00760175"/>
    <w:rsid w:val="007601AB"/>
    <w:rsid w:val="0076030B"/>
    <w:rsid w:val="007607D3"/>
    <w:rsid w:val="0076088D"/>
    <w:rsid w:val="00760BDF"/>
    <w:rsid w:val="00760C69"/>
    <w:rsid w:val="0076100E"/>
    <w:rsid w:val="00761240"/>
    <w:rsid w:val="0076134F"/>
    <w:rsid w:val="007615B2"/>
    <w:rsid w:val="007619A7"/>
    <w:rsid w:val="00761AC0"/>
    <w:rsid w:val="00761BC8"/>
    <w:rsid w:val="00761E77"/>
    <w:rsid w:val="00761EF0"/>
    <w:rsid w:val="0076208B"/>
    <w:rsid w:val="007625F0"/>
    <w:rsid w:val="007627F0"/>
    <w:rsid w:val="00762BAC"/>
    <w:rsid w:val="00762C32"/>
    <w:rsid w:val="00762EC4"/>
    <w:rsid w:val="00763222"/>
    <w:rsid w:val="0076322E"/>
    <w:rsid w:val="00763417"/>
    <w:rsid w:val="00763845"/>
    <w:rsid w:val="00763A6E"/>
    <w:rsid w:val="00763A96"/>
    <w:rsid w:val="00764013"/>
    <w:rsid w:val="007644AA"/>
    <w:rsid w:val="0076485D"/>
    <w:rsid w:val="0076491C"/>
    <w:rsid w:val="00764B74"/>
    <w:rsid w:val="00764BAF"/>
    <w:rsid w:val="00765242"/>
    <w:rsid w:val="00765282"/>
    <w:rsid w:val="0076537F"/>
    <w:rsid w:val="0076546A"/>
    <w:rsid w:val="00765782"/>
    <w:rsid w:val="007657B2"/>
    <w:rsid w:val="00765800"/>
    <w:rsid w:val="0076595F"/>
    <w:rsid w:val="00765C9E"/>
    <w:rsid w:val="00765D3F"/>
    <w:rsid w:val="00766035"/>
    <w:rsid w:val="007661F2"/>
    <w:rsid w:val="00766222"/>
    <w:rsid w:val="007662F5"/>
    <w:rsid w:val="00766383"/>
    <w:rsid w:val="0076645C"/>
    <w:rsid w:val="00766506"/>
    <w:rsid w:val="0076681B"/>
    <w:rsid w:val="007668B6"/>
    <w:rsid w:val="0076697B"/>
    <w:rsid w:val="00766B75"/>
    <w:rsid w:val="00766B9C"/>
    <w:rsid w:val="00766C9A"/>
    <w:rsid w:val="00766E27"/>
    <w:rsid w:val="00766F64"/>
    <w:rsid w:val="00767183"/>
    <w:rsid w:val="00767522"/>
    <w:rsid w:val="0076794D"/>
    <w:rsid w:val="00767A15"/>
    <w:rsid w:val="00767A36"/>
    <w:rsid w:val="00767DDF"/>
    <w:rsid w:val="00770008"/>
    <w:rsid w:val="007700CB"/>
    <w:rsid w:val="007705B4"/>
    <w:rsid w:val="0077075E"/>
    <w:rsid w:val="00770856"/>
    <w:rsid w:val="00770895"/>
    <w:rsid w:val="00770ACE"/>
    <w:rsid w:val="00770B23"/>
    <w:rsid w:val="00770DB7"/>
    <w:rsid w:val="00771107"/>
    <w:rsid w:val="00771108"/>
    <w:rsid w:val="00771439"/>
    <w:rsid w:val="0077173D"/>
    <w:rsid w:val="007717A2"/>
    <w:rsid w:val="00771C60"/>
    <w:rsid w:val="00771DC4"/>
    <w:rsid w:val="00771E5F"/>
    <w:rsid w:val="007722CD"/>
    <w:rsid w:val="0077247E"/>
    <w:rsid w:val="00772897"/>
    <w:rsid w:val="007729C6"/>
    <w:rsid w:val="00772B64"/>
    <w:rsid w:val="00772D0C"/>
    <w:rsid w:val="00772D7F"/>
    <w:rsid w:val="00772DE5"/>
    <w:rsid w:val="007731C9"/>
    <w:rsid w:val="007734EF"/>
    <w:rsid w:val="007735DF"/>
    <w:rsid w:val="00773788"/>
    <w:rsid w:val="007737B4"/>
    <w:rsid w:val="00773D12"/>
    <w:rsid w:val="007740AB"/>
    <w:rsid w:val="00774366"/>
    <w:rsid w:val="007746DB"/>
    <w:rsid w:val="007747EC"/>
    <w:rsid w:val="00774861"/>
    <w:rsid w:val="00774ADB"/>
    <w:rsid w:val="00774CD4"/>
    <w:rsid w:val="00774D13"/>
    <w:rsid w:val="00774ECC"/>
    <w:rsid w:val="00774F83"/>
    <w:rsid w:val="007755A1"/>
    <w:rsid w:val="007757A2"/>
    <w:rsid w:val="00775C33"/>
    <w:rsid w:val="00775C52"/>
    <w:rsid w:val="00775DF4"/>
    <w:rsid w:val="007761E1"/>
    <w:rsid w:val="007762BE"/>
    <w:rsid w:val="007763BF"/>
    <w:rsid w:val="00776657"/>
    <w:rsid w:val="0077683D"/>
    <w:rsid w:val="00776AF6"/>
    <w:rsid w:val="00776C57"/>
    <w:rsid w:val="00776EBE"/>
    <w:rsid w:val="007773B3"/>
    <w:rsid w:val="00777539"/>
    <w:rsid w:val="00777550"/>
    <w:rsid w:val="0077790C"/>
    <w:rsid w:val="007779E7"/>
    <w:rsid w:val="00777A30"/>
    <w:rsid w:val="00777C77"/>
    <w:rsid w:val="00777F69"/>
    <w:rsid w:val="00780326"/>
    <w:rsid w:val="0078034F"/>
    <w:rsid w:val="0078098C"/>
    <w:rsid w:val="007809F1"/>
    <w:rsid w:val="00780BF8"/>
    <w:rsid w:val="00780CDE"/>
    <w:rsid w:val="00780ECD"/>
    <w:rsid w:val="00781457"/>
    <w:rsid w:val="007815A3"/>
    <w:rsid w:val="0078203E"/>
    <w:rsid w:val="00782498"/>
    <w:rsid w:val="0078258D"/>
    <w:rsid w:val="00782736"/>
    <w:rsid w:val="0078290B"/>
    <w:rsid w:val="00782AF1"/>
    <w:rsid w:val="00782F75"/>
    <w:rsid w:val="007831D8"/>
    <w:rsid w:val="007832D6"/>
    <w:rsid w:val="007832D9"/>
    <w:rsid w:val="0078351E"/>
    <w:rsid w:val="00783A69"/>
    <w:rsid w:val="00783B32"/>
    <w:rsid w:val="00783E1B"/>
    <w:rsid w:val="00783FBC"/>
    <w:rsid w:val="007840A0"/>
    <w:rsid w:val="0078415D"/>
    <w:rsid w:val="00784370"/>
    <w:rsid w:val="007847E5"/>
    <w:rsid w:val="0078486C"/>
    <w:rsid w:val="00784A56"/>
    <w:rsid w:val="00784A96"/>
    <w:rsid w:val="00784B82"/>
    <w:rsid w:val="00784C2E"/>
    <w:rsid w:val="00784DC9"/>
    <w:rsid w:val="0078510C"/>
    <w:rsid w:val="0078592B"/>
    <w:rsid w:val="00785F50"/>
    <w:rsid w:val="00785F89"/>
    <w:rsid w:val="0078640F"/>
    <w:rsid w:val="007865A2"/>
    <w:rsid w:val="007866E4"/>
    <w:rsid w:val="00786AC7"/>
    <w:rsid w:val="00786B9D"/>
    <w:rsid w:val="00786BD7"/>
    <w:rsid w:val="00786CC2"/>
    <w:rsid w:val="00786F64"/>
    <w:rsid w:val="007873E9"/>
    <w:rsid w:val="0078747B"/>
    <w:rsid w:val="00787A11"/>
    <w:rsid w:val="00787C53"/>
    <w:rsid w:val="00787DC9"/>
    <w:rsid w:val="0079006B"/>
    <w:rsid w:val="00790304"/>
    <w:rsid w:val="0079038E"/>
    <w:rsid w:val="00790AD2"/>
    <w:rsid w:val="00790CC7"/>
    <w:rsid w:val="00790CE4"/>
    <w:rsid w:val="00790E84"/>
    <w:rsid w:val="00790F0A"/>
    <w:rsid w:val="00791009"/>
    <w:rsid w:val="007913AC"/>
    <w:rsid w:val="0079164D"/>
    <w:rsid w:val="007919E1"/>
    <w:rsid w:val="00791B41"/>
    <w:rsid w:val="00792285"/>
    <w:rsid w:val="0079231E"/>
    <w:rsid w:val="007923F0"/>
    <w:rsid w:val="00792D97"/>
    <w:rsid w:val="00793035"/>
    <w:rsid w:val="00793060"/>
    <w:rsid w:val="00793298"/>
    <w:rsid w:val="00793B08"/>
    <w:rsid w:val="00793D0D"/>
    <w:rsid w:val="00793D3F"/>
    <w:rsid w:val="00793F59"/>
    <w:rsid w:val="00793FD3"/>
    <w:rsid w:val="00794561"/>
    <w:rsid w:val="00794678"/>
    <w:rsid w:val="007947C2"/>
    <w:rsid w:val="00794966"/>
    <w:rsid w:val="00794ADE"/>
    <w:rsid w:val="00794CB2"/>
    <w:rsid w:val="00794D1E"/>
    <w:rsid w:val="00794E80"/>
    <w:rsid w:val="00794E9A"/>
    <w:rsid w:val="00794F7A"/>
    <w:rsid w:val="00795021"/>
    <w:rsid w:val="00795266"/>
    <w:rsid w:val="0079537D"/>
    <w:rsid w:val="007955E3"/>
    <w:rsid w:val="007958F4"/>
    <w:rsid w:val="00795A65"/>
    <w:rsid w:val="00795A78"/>
    <w:rsid w:val="00795A7E"/>
    <w:rsid w:val="00795CB1"/>
    <w:rsid w:val="00795D6D"/>
    <w:rsid w:val="00795EE8"/>
    <w:rsid w:val="00795FC1"/>
    <w:rsid w:val="00796163"/>
    <w:rsid w:val="0079618D"/>
    <w:rsid w:val="00796234"/>
    <w:rsid w:val="00796239"/>
    <w:rsid w:val="0079644D"/>
    <w:rsid w:val="0079649F"/>
    <w:rsid w:val="0079655D"/>
    <w:rsid w:val="0079656B"/>
    <w:rsid w:val="007966C7"/>
    <w:rsid w:val="00796931"/>
    <w:rsid w:val="00796933"/>
    <w:rsid w:val="0079696B"/>
    <w:rsid w:val="00796A55"/>
    <w:rsid w:val="00796B4F"/>
    <w:rsid w:val="00796BB1"/>
    <w:rsid w:val="00796D36"/>
    <w:rsid w:val="00796D8A"/>
    <w:rsid w:val="0079709D"/>
    <w:rsid w:val="00797230"/>
    <w:rsid w:val="00797485"/>
    <w:rsid w:val="00797573"/>
    <w:rsid w:val="00797752"/>
    <w:rsid w:val="007979E7"/>
    <w:rsid w:val="00797A15"/>
    <w:rsid w:val="00797D3A"/>
    <w:rsid w:val="007A026D"/>
    <w:rsid w:val="007A039F"/>
    <w:rsid w:val="007A03F8"/>
    <w:rsid w:val="007A043E"/>
    <w:rsid w:val="007A05AF"/>
    <w:rsid w:val="007A0649"/>
    <w:rsid w:val="007A06ED"/>
    <w:rsid w:val="007A0726"/>
    <w:rsid w:val="007A08A4"/>
    <w:rsid w:val="007A0929"/>
    <w:rsid w:val="007A0F3D"/>
    <w:rsid w:val="007A119E"/>
    <w:rsid w:val="007A1356"/>
    <w:rsid w:val="007A16C6"/>
    <w:rsid w:val="007A175D"/>
    <w:rsid w:val="007A21D9"/>
    <w:rsid w:val="007A2317"/>
    <w:rsid w:val="007A2431"/>
    <w:rsid w:val="007A2759"/>
    <w:rsid w:val="007A2848"/>
    <w:rsid w:val="007A2B64"/>
    <w:rsid w:val="007A3020"/>
    <w:rsid w:val="007A31EC"/>
    <w:rsid w:val="007A33E5"/>
    <w:rsid w:val="007A343C"/>
    <w:rsid w:val="007A36C8"/>
    <w:rsid w:val="007A371E"/>
    <w:rsid w:val="007A388C"/>
    <w:rsid w:val="007A3BF2"/>
    <w:rsid w:val="007A3D95"/>
    <w:rsid w:val="007A3EFF"/>
    <w:rsid w:val="007A3F12"/>
    <w:rsid w:val="007A3F30"/>
    <w:rsid w:val="007A3FF9"/>
    <w:rsid w:val="007A420F"/>
    <w:rsid w:val="007A45FA"/>
    <w:rsid w:val="007A4695"/>
    <w:rsid w:val="007A4A1A"/>
    <w:rsid w:val="007A4D65"/>
    <w:rsid w:val="007A4FA3"/>
    <w:rsid w:val="007A5165"/>
    <w:rsid w:val="007A519E"/>
    <w:rsid w:val="007A5203"/>
    <w:rsid w:val="007A55C9"/>
    <w:rsid w:val="007A56A5"/>
    <w:rsid w:val="007A5B74"/>
    <w:rsid w:val="007A5C46"/>
    <w:rsid w:val="007A60DC"/>
    <w:rsid w:val="007A61EB"/>
    <w:rsid w:val="007A694B"/>
    <w:rsid w:val="007A6D15"/>
    <w:rsid w:val="007A6F2A"/>
    <w:rsid w:val="007A74F3"/>
    <w:rsid w:val="007A753F"/>
    <w:rsid w:val="007A75EB"/>
    <w:rsid w:val="007A7715"/>
    <w:rsid w:val="007A78BA"/>
    <w:rsid w:val="007A799B"/>
    <w:rsid w:val="007A7BF7"/>
    <w:rsid w:val="007A7CB4"/>
    <w:rsid w:val="007A7F8D"/>
    <w:rsid w:val="007B003E"/>
    <w:rsid w:val="007B012B"/>
    <w:rsid w:val="007B02F3"/>
    <w:rsid w:val="007B0333"/>
    <w:rsid w:val="007B04BE"/>
    <w:rsid w:val="007B0585"/>
    <w:rsid w:val="007B09D8"/>
    <w:rsid w:val="007B0BB6"/>
    <w:rsid w:val="007B0C5C"/>
    <w:rsid w:val="007B0CCC"/>
    <w:rsid w:val="007B0E3B"/>
    <w:rsid w:val="007B0F35"/>
    <w:rsid w:val="007B1074"/>
    <w:rsid w:val="007B1085"/>
    <w:rsid w:val="007B14E4"/>
    <w:rsid w:val="007B1569"/>
    <w:rsid w:val="007B16DA"/>
    <w:rsid w:val="007B1AFD"/>
    <w:rsid w:val="007B1C1E"/>
    <w:rsid w:val="007B1EB6"/>
    <w:rsid w:val="007B2166"/>
    <w:rsid w:val="007B2238"/>
    <w:rsid w:val="007B228C"/>
    <w:rsid w:val="007B24D7"/>
    <w:rsid w:val="007B2537"/>
    <w:rsid w:val="007B25A4"/>
    <w:rsid w:val="007B25E4"/>
    <w:rsid w:val="007B2718"/>
    <w:rsid w:val="007B272B"/>
    <w:rsid w:val="007B280E"/>
    <w:rsid w:val="007B29DE"/>
    <w:rsid w:val="007B2B55"/>
    <w:rsid w:val="007B2B9A"/>
    <w:rsid w:val="007B2CA1"/>
    <w:rsid w:val="007B3165"/>
    <w:rsid w:val="007B3381"/>
    <w:rsid w:val="007B3462"/>
    <w:rsid w:val="007B36A1"/>
    <w:rsid w:val="007B3DC3"/>
    <w:rsid w:val="007B417F"/>
    <w:rsid w:val="007B41B4"/>
    <w:rsid w:val="007B4229"/>
    <w:rsid w:val="007B4305"/>
    <w:rsid w:val="007B4520"/>
    <w:rsid w:val="007B4614"/>
    <w:rsid w:val="007B47B4"/>
    <w:rsid w:val="007B4948"/>
    <w:rsid w:val="007B49EC"/>
    <w:rsid w:val="007B4A4D"/>
    <w:rsid w:val="007B4C4B"/>
    <w:rsid w:val="007B4D62"/>
    <w:rsid w:val="007B5446"/>
    <w:rsid w:val="007B559C"/>
    <w:rsid w:val="007B5617"/>
    <w:rsid w:val="007B563B"/>
    <w:rsid w:val="007B56FD"/>
    <w:rsid w:val="007B572F"/>
    <w:rsid w:val="007B5734"/>
    <w:rsid w:val="007B5C2F"/>
    <w:rsid w:val="007B66CD"/>
    <w:rsid w:val="007B6855"/>
    <w:rsid w:val="007B6ACA"/>
    <w:rsid w:val="007B6C59"/>
    <w:rsid w:val="007B6CD9"/>
    <w:rsid w:val="007B6DB4"/>
    <w:rsid w:val="007B6EF3"/>
    <w:rsid w:val="007B6F3C"/>
    <w:rsid w:val="007B738F"/>
    <w:rsid w:val="007B7564"/>
    <w:rsid w:val="007B75B9"/>
    <w:rsid w:val="007B771E"/>
    <w:rsid w:val="007B77EB"/>
    <w:rsid w:val="007B7825"/>
    <w:rsid w:val="007B7B12"/>
    <w:rsid w:val="007B7E59"/>
    <w:rsid w:val="007C016D"/>
    <w:rsid w:val="007C0185"/>
    <w:rsid w:val="007C0489"/>
    <w:rsid w:val="007C05F7"/>
    <w:rsid w:val="007C0636"/>
    <w:rsid w:val="007C116B"/>
    <w:rsid w:val="007C14DD"/>
    <w:rsid w:val="007C177C"/>
    <w:rsid w:val="007C1CD3"/>
    <w:rsid w:val="007C1E0C"/>
    <w:rsid w:val="007C1EB1"/>
    <w:rsid w:val="007C1FB9"/>
    <w:rsid w:val="007C201C"/>
    <w:rsid w:val="007C2135"/>
    <w:rsid w:val="007C2209"/>
    <w:rsid w:val="007C2283"/>
    <w:rsid w:val="007C268F"/>
    <w:rsid w:val="007C26F8"/>
    <w:rsid w:val="007C2E8F"/>
    <w:rsid w:val="007C3034"/>
    <w:rsid w:val="007C305D"/>
    <w:rsid w:val="007C3200"/>
    <w:rsid w:val="007C3519"/>
    <w:rsid w:val="007C38C3"/>
    <w:rsid w:val="007C3A79"/>
    <w:rsid w:val="007C3C52"/>
    <w:rsid w:val="007C3DEC"/>
    <w:rsid w:val="007C3F1B"/>
    <w:rsid w:val="007C3FD0"/>
    <w:rsid w:val="007C4093"/>
    <w:rsid w:val="007C4107"/>
    <w:rsid w:val="007C42E6"/>
    <w:rsid w:val="007C42F6"/>
    <w:rsid w:val="007C4366"/>
    <w:rsid w:val="007C441B"/>
    <w:rsid w:val="007C49B2"/>
    <w:rsid w:val="007C4B65"/>
    <w:rsid w:val="007C4C04"/>
    <w:rsid w:val="007C4F2F"/>
    <w:rsid w:val="007C5037"/>
    <w:rsid w:val="007C5423"/>
    <w:rsid w:val="007C5592"/>
    <w:rsid w:val="007C5746"/>
    <w:rsid w:val="007C5827"/>
    <w:rsid w:val="007C5987"/>
    <w:rsid w:val="007C5BBC"/>
    <w:rsid w:val="007C5EAC"/>
    <w:rsid w:val="007C5FA8"/>
    <w:rsid w:val="007C5FFE"/>
    <w:rsid w:val="007C621C"/>
    <w:rsid w:val="007C6248"/>
    <w:rsid w:val="007C6318"/>
    <w:rsid w:val="007C65F3"/>
    <w:rsid w:val="007C6A5B"/>
    <w:rsid w:val="007C6ACC"/>
    <w:rsid w:val="007C6E16"/>
    <w:rsid w:val="007C6EB8"/>
    <w:rsid w:val="007C6F4B"/>
    <w:rsid w:val="007C6FE8"/>
    <w:rsid w:val="007C7605"/>
    <w:rsid w:val="007C7729"/>
    <w:rsid w:val="007C7734"/>
    <w:rsid w:val="007C7949"/>
    <w:rsid w:val="007C7ADA"/>
    <w:rsid w:val="007C7CD2"/>
    <w:rsid w:val="007C7D87"/>
    <w:rsid w:val="007C7F12"/>
    <w:rsid w:val="007D0238"/>
    <w:rsid w:val="007D02B3"/>
    <w:rsid w:val="007D0379"/>
    <w:rsid w:val="007D037A"/>
    <w:rsid w:val="007D058A"/>
    <w:rsid w:val="007D05F0"/>
    <w:rsid w:val="007D082A"/>
    <w:rsid w:val="007D08EC"/>
    <w:rsid w:val="007D0BBD"/>
    <w:rsid w:val="007D0CD2"/>
    <w:rsid w:val="007D0D3A"/>
    <w:rsid w:val="007D0F1E"/>
    <w:rsid w:val="007D0FFF"/>
    <w:rsid w:val="007D1018"/>
    <w:rsid w:val="007D11A0"/>
    <w:rsid w:val="007D11F2"/>
    <w:rsid w:val="007D12BD"/>
    <w:rsid w:val="007D16ED"/>
    <w:rsid w:val="007D1760"/>
    <w:rsid w:val="007D1D28"/>
    <w:rsid w:val="007D1D5B"/>
    <w:rsid w:val="007D240D"/>
    <w:rsid w:val="007D2AE1"/>
    <w:rsid w:val="007D2EA4"/>
    <w:rsid w:val="007D2F54"/>
    <w:rsid w:val="007D30E9"/>
    <w:rsid w:val="007D389C"/>
    <w:rsid w:val="007D39B9"/>
    <w:rsid w:val="007D3A63"/>
    <w:rsid w:val="007D3B2B"/>
    <w:rsid w:val="007D3E59"/>
    <w:rsid w:val="007D4183"/>
    <w:rsid w:val="007D42BB"/>
    <w:rsid w:val="007D458A"/>
    <w:rsid w:val="007D4756"/>
    <w:rsid w:val="007D4A8B"/>
    <w:rsid w:val="007D4CBA"/>
    <w:rsid w:val="007D4E45"/>
    <w:rsid w:val="007D4EDC"/>
    <w:rsid w:val="007D4FF4"/>
    <w:rsid w:val="007D50B6"/>
    <w:rsid w:val="007D5102"/>
    <w:rsid w:val="007D510F"/>
    <w:rsid w:val="007D52B7"/>
    <w:rsid w:val="007D5404"/>
    <w:rsid w:val="007D5416"/>
    <w:rsid w:val="007D57F6"/>
    <w:rsid w:val="007D585B"/>
    <w:rsid w:val="007D59FE"/>
    <w:rsid w:val="007D5BFB"/>
    <w:rsid w:val="007D5C08"/>
    <w:rsid w:val="007D5F7A"/>
    <w:rsid w:val="007D5F9E"/>
    <w:rsid w:val="007D62A7"/>
    <w:rsid w:val="007D62EA"/>
    <w:rsid w:val="007D6349"/>
    <w:rsid w:val="007D6574"/>
    <w:rsid w:val="007D696F"/>
    <w:rsid w:val="007D69C1"/>
    <w:rsid w:val="007D6B0F"/>
    <w:rsid w:val="007D6B60"/>
    <w:rsid w:val="007D6E52"/>
    <w:rsid w:val="007D7065"/>
    <w:rsid w:val="007D70EC"/>
    <w:rsid w:val="007D70F1"/>
    <w:rsid w:val="007D735F"/>
    <w:rsid w:val="007D76EC"/>
    <w:rsid w:val="007D79AC"/>
    <w:rsid w:val="007D7AB7"/>
    <w:rsid w:val="007D7B74"/>
    <w:rsid w:val="007E03E5"/>
    <w:rsid w:val="007E0465"/>
    <w:rsid w:val="007E056D"/>
    <w:rsid w:val="007E07AF"/>
    <w:rsid w:val="007E08F6"/>
    <w:rsid w:val="007E1431"/>
    <w:rsid w:val="007E1435"/>
    <w:rsid w:val="007E1779"/>
    <w:rsid w:val="007E1D8D"/>
    <w:rsid w:val="007E1F78"/>
    <w:rsid w:val="007E1F7D"/>
    <w:rsid w:val="007E2283"/>
    <w:rsid w:val="007E2389"/>
    <w:rsid w:val="007E245B"/>
    <w:rsid w:val="007E3021"/>
    <w:rsid w:val="007E31B8"/>
    <w:rsid w:val="007E31BA"/>
    <w:rsid w:val="007E3478"/>
    <w:rsid w:val="007E34EC"/>
    <w:rsid w:val="007E354D"/>
    <w:rsid w:val="007E3773"/>
    <w:rsid w:val="007E37FC"/>
    <w:rsid w:val="007E3A56"/>
    <w:rsid w:val="007E3AF0"/>
    <w:rsid w:val="007E3C31"/>
    <w:rsid w:val="007E3DE1"/>
    <w:rsid w:val="007E40B6"/>
    <w:rsid w:val="007E42A2"/>
    <w:rsid w:val="007E47A3"/>
    <w:rsid w:val="007E4A96"/>
    <w:rsid w:val="007E4B76"/>
    <w:rsid w:val="007E4DE0"/>
    <w:rsid w:val="007E4EA1"/>
    <w:rsid w:val="007E4F0C"/>
    <w:rsid w:val="007E4F71"/>
    <w:rsid w:val="007E54DB"/>
    <w:rsid w:val="007E562B"/>
    <w:rsid w:val="007E5729"/>
    <w:rsid w:val="007E5D20"/>
    <w:rsid w:val="007E5D56"/>
    <w:rsid w:val="007E61FF"/>
    <w:rsid w:val="007E628B"/>
    <w:rsid w:val="007E634C"/>
    <w:rsid w:val="007E64A9"/>
    <w:rsid w:val="007E657D"/>
    <w:rsid w:val="007E6718"/>
    <w:rsid w:val="007E69A3"/>
    <w:rsid w:val="007E6FF8"/>
    <w:rsid w:val="007E705A"/>
    <w:rsid w:val="007E708A"/>
    <w:rsid w:val="007E71B9"/>
    <w:rsid w:val="007E777D"/>
    <w:rsid w:val="007E77B5"/>
    <w:rsid w:val="007E7805"/>
    <w:rsid w:val="007E792A"/>
    <w:rsid w:val="007E7A25"/>
    <w:rsid w:val="007E7B21"/>
    <w:rsid w:val="007E7CD8"/>
    <w:rsid w:val="007E7E46"/>
    <w:rsid w:val="007E7E87"/>
    <w:rsid w:val="007E7F66"/>
    <w:rsid w:val="007F01BD"/>
    <w:rsid w:val="007F0374"/>
    <w:rsid w:val="007F04AF"/>
    <w:rsid w:val="007F06AF"/>
    <w:rsid w:val="007F06BF"/>
    <w:rsid w:val="007F0722"/>
    <w:rsid w:val="007F098A"/>
    <w:rsid w:val="007F0A95"/>
    <w:rsid w:val="007F0AE5"/>
    <w:rsid w:val="007F0B09"/>
    <w:rsid w:val="007F14CF"/>
    <w:rsid w:val="007F17F4"/>
    <w:rsid w:val="007F1A65"/>
    <w:rsid w:val="007F1BF3"/>
    <w:rsid w:val="007F266D"/>
    <w:rsid w:val="007F26CB"/>
    <w:rsid w:val="007F2CB4"/>
    <w:rsid w:val="007F2D38"/>
    <w:rsid w:val="007F309F"/>
    <w:rsid w:val="007F3248"/>
    <w:rsid w:val="007F361E"/>
    <w:rsid w:val="007F3638"/>
    <w:rsid w:val="007F3D4C"/>
    <w:rsid w:val="007F3D87"/>
    <w:rsid w:val="007F3E39"/>
    <w:rsid w:val="007F4143"/>
    <w:rsid w:val="007F42BF"/>
    <w:rsid w:val="007F449D"/>
    <w:rsid w:val="007F44AA"/>
    <w:rsid w:val="007F4706"/>
    <w:rsid w:val="007F471B"/>
    <w:rsid w:val="007F4A0A"/>
    <w:rsid w:val="007F4E12"/>
    <w:rsid w:val="007F4F42"/>
    <w:rsid w:val="007F5208"/>
    <w:rsid w:val="007F545C"/>
    <w:rsid w:val="007F5677"/>
    <w:rsid w:val="007F5A19"/>
    <w:rsid w:val="007F5E54"/>
    <w:rsid w:val="007F5FF3"/>
    <w:rsid w:val="007F669D"/>
    <w:rsid w:val="007F68BE"/>
    <w:rsid w:val="007F6BD1"/>
    <w:rsid w:val="007F6E7C"/>
    <w:rsid w:val="007F7096"/>
    <w:rsid w:val="007F71A0"/>
    <w:rsid w:val="007F71D5"/>
    <w:rsid w:val="007F720B"/>
    <w:rsid w:val="007F7223"/>
    <w:rsid w:val="007F7414"/>
    <w:rsid w:val="007F7515"/>
    <w:rsid w:val="007F75BE"/>
    <w:rsid w:val="007F77F0"/>
    <w:rsid w:val="007F788E"/>
    <w:rsid w:val="007F7945"/>
    <w:rsid w:val="007F7C85"/>
    <w:rsid w:val="007F7FCB"/>
    <w:rsid w:val="008006C8"/>
    <w:rsid w:val="00800867"/>
    <w:rsid w:val="00800C8B"/>
    <w:rsid w:val="00800D65"/>
    <w:rsid w:val="00800F6C"/>
    <w:rsid w:val="0080108E"/>
    <w:rsid w:val="00801482"/>
    <w:rsid w:val="008015DD"/>
    <w:rsid w:val="00801B4C"/>
    <w:rsid w:val="00801FB6"/>
    <w:rsid w:val="008020BB"/>
    <w:rsid w:val="008022DB"/>
    <w:rsid w:val="0080257E"/>
    <w:rsid w:val="008027C4"/>
    <w:rsid w:val="008027F7"/>
    <w:rsid w:val="0080281B"/>
    <w:rsid w:val="00802A14"/>
    <w:rsid w:val="00802C86"/>
    <w:rsid w:val="00802F49"/>
    <w:rsid w:val="008032FC"/>
    <w:rsid w:val="00803444"/>
    <w:rsid w:val="008036E0"/>
    <w:rsid w:val="008037C3"/>
    <w:rsid w:val="00803E0B"/>
    <w:rsid w:val="00803E5A"/>
    <w:rsid w:val="00804049"/>
    <w:rsid w:val="00804198"/>
    <w:rsid w:val="008042B3"/>
    <w:rsid w:val="008045CA"/>
    <w:rsid w:val="00804672"/>
    <w:rsid w:val="00804848"/>
    <w:rsid w:val="00804CC7"/>
    <w:rsid w:val="008053AA"/>
    <w:rsid w:val="00805458"/>
    <w:rsid w:val="00805689"/>
    <w:rsid w:val="008056C3"/>
    <w:rsid w:val="00805877"/>
    <w:rsid w:val="00805D9F"/>
    <w:rsid w:val="00805E6F"/>
    <w:rsid w:val="008060FD"/>
    <w:rsid w:val="008061F3"/>
    <w:rsid w:val="00806639"/>
    <w:rsid w:val="00806781"/>
    <w:rsid w:val="00806EB1"/>
    <w:rsid w:val="00806F17"/>
    <w:rsid w:val="00806F6A"/>
    <w:rsid w:val="008070CC"/>
    <w:rsid w:val="00807296"/>
    <w:rsid w:val="008072EE"/>
    <w:rsid w:val="00807A38"/>
    <w:rsid w:val="00807C92"/>
    <w:rsid w:val="00807CDD"/>
    <w:rsid w:val="00807FC2"/>
    <w:rsid w:val="00810317"/>
    <w:rsid w:val="00810459"/>
    <w:rsid w:val="00810758"/>
    <w:rsid w:val="008107A0"/>
    <w:rsid w:val="008107B0"/>
    <w:rsid w:val="00810A09"/>
    <w:rsid w:val="00810A85"/>
    <w:rsid w:val="00810BA3"/>
    <w:rsid w:val="00810DF4"/>
    <w:rsid w:val="00810E00"/>
    <w:rsid w:val="00810E44"/>
    <w:rsid w:val="00810FC4"/>
    <w:rsid w:val="008111C6"/>
    <w:rsid w:val="0081156E"/>
    <w:rsid w:val="0081157C"/>
    <w:rsid w:val="008119C1"/>
    <w:rsid w:val="008119DC"/>
    <w:rsid w:val="00811A4E"/>
    <w:rsid w:val="00811ACC"/>
    <w:rsid w:val="00811C41"/>
    <w:rsid w:val="0081217C"/>
    <w:rsid w:val="008122DA"/>
    <w:rsid w:val="008123A7"/>
    <w:rsid w:val="0081247D"/>
    <w:rsid w:val="00812981"/>
    <w:rsid w:val="00812A07"/>
    <w:rsid w:val="00812B1F"/>
    <w:rsid w:val="00813170"/>
    <w:rsid w:val="008133F4"/>
    <w:rsid w:val="0081355E"/>
    <w:rsid w:val="00813720"/>
    <w:rsid w:val="00813AF4"/>
    <w:rsid w:val="00813D23"/>
    <w:rsid w:val="00813D45"/>
    <w:rsid w:val="008140D8"/>
    <w:rsid w:val="00814140"/>
    <w:rsid w:val="008142F0"/>
    <w:rsid w:val="0081447F"/>
    <w:rsid w:val="0081460A"/>
    <w:rsid w:val="00814713"/>
    <w:rsid w:val="008147F0"/>
    <w:rsid w:val="00814C1B"/>
    <w:rsid w:val="00814C68"/>
    <w:rsid w:val="00814E9A"/>
    <w:rsid w:val="00814EDE"/>
    <w:rsid w:val="008150AD"/>
    <w:rsid w:val="0081518B"/>
    <w:rsid w:val="00815273"/>
    <w:rsid w:val="008156A5"/>
    <w:rsid w:val="00815AFE"/>
    <w:rsid w:val="00815B9D"/>
    <w:rsid w:val="00816229"/>
    <w:rsid w:val="008165F1"/>
    <w:rsid w:val="00816654"/>
    <w:rsid w:val="008167B9"/>
    <w:rsid w:val="008168E5"/>
    <w:rsid w:val="00816947"/>
    <w:rsid w:val="008169C7"/>
    <w:rsid w:val="00816ECF"/>
    <w:rsid w:val="008171AF"/>
    <w:rsid w:val="0081728F"/>
    <w:rsid w:val="00817568"/>
    <w:rsid w:val="008178ED"/>
    <w:rsid w:val="0081790D"/>
    <w:rsid w:val="0081799B"/>
    <w:rsid w:val="008179AB"/>
    <w:rsid w:val="00817AFD"/>
    <w:rsid w:val="00817C13"/>
    <w:rsid w:val="00817FF8"/>
    <w:rsid w:val="008200B2"/>
    <w:rsid w:val="00820133"/>
    <w:rsid w:val="008204D0"/>
    <w:rsid w:val="008205A9"/>
    <w:rsid w:val="008206E7"/>
    <w:rsid w:val="0082086D"/>
    <w:rsid w:val="00820A02"/>
    <w:rsid w:val="00820BB0"/>
    <w:rsid w:val="00820DB1"/>
    <w:rsid w:val="00820E69"/>
    <w:rsid w:val="00820FB6"/>
    <w:rsid w:val="00820FD2"/>
    <w:rsid w:val="00820FE2"/>
    <w:rsid w:val="008211DF"/>
    <w:rsid w:val="008212AE"/>
    <w:rsid w:val="008213E6"/>
    <w:rsid w:val="0082140C"/>
    <w:rsid w:val="008215EB"/>
    <w:rsid w:val="008219EB"/>
    <w:rsid w:val="00821F51"/>
    <w:rsid w:val="0082241F"/>
    <w:rsid w:val="008224D4"/>
    <w:rsid w:val="008225F5"/>
    <w:rsid w:val="0082264C"/>
    <w:rsid w:val="008227E6"/>
    <w:rsid w:val="00822AB0"/>
    <w:rsid w:val="00822D4B"/>
    <w:rsid w:val="00822F83"/>
    <w:rsid w:val="008231B6"/>
    <w:rsid w:val="0082325D"/>
    <w:rsid w:val="00823377"/>
    <w:rsid w:val="008234A0"/>
    <w:rsid w:val="00823870"/>
    <w:rsid w:val="00823877"/>
    <w:rsid w:val="0082399E"/>
    <w:rsid w:val="00823ABF"/>
    <w:rsid w:val="00823CF9"/>
    <w:rsid w:val="00823D21"/>
    <w:rsid w:val="008240AF"/>
    <w:rsid w:val="00824264"/>
    <w:rsid w:val="0082433F"/>
    <w:rsid w:val="00824373"/>
    <w:rsid w:val="0082454E"/>
    <w:rsid w:val="00824598"/>
    <w:rsid w:val="00824A79"/>
    <w:rsid w:val="00824CB2"/>
    <w:rsid w:val="00824E74"/>
    <w:rsid w:val="00825726"/>
    <w:rsid w:val="00825AE0"/>
    <w:rsid w:val="00825CD3"/>
    <w:rsid w:val="00825D39"/>
    <w:rsid w:val="00825D86"/>
    <w:rsid w:val="00825F08"/>
    <w:rsid w:val="00826181"/>
    <w:rsid w:val="008261D4"/>
    <w:rsid w:val="00826767"/>
    <w:rsid w:val="0082679A"/>
    <w:rsid w:val="008267A2"/>
    <w:rsid w:val="00827253"/>
    <w:rsid w:val="00827325"/>
    <w:rsid w:val="0082738F"/>
    <w:rsid w:val="0082746C"/>
    <w:rsid w:val="0082760D"/>
    <w:rsid w:val="00827A9B"/>
    <w:rsid w:val="00827C6B"/>
    <w:rsid w:val="00827F96"/>
    <w:rsid w:val="0083010D"/>
    <w:rsid w:val="00830156"/>
    <w:rsid w:val="00830449"/>
    <w:rsid w:val="0083072A"/>
    <w:rsid w:val="00830C92"/>
    <w:rsid w:val="00830D65"/>
    <w:rsid w:val="00830F85"/>
    <w:rsid w:val="00830FD4"/>
    <w:rsid w:val="008310DC"/>
    <w:rsid w:val="008313A8"/>
    <w:rsid w:val="00831969"/>
    <w:rsid w:val="008319AD"/>
    <w:rsid w:val="00831CE2"/>
    <w:rsid w:val="00832143"/>
    <w:rsid w:val="008322BB"/>
    <w:rsid w:val="008322ED"/>
    <w:rsid w:val="0083246F"/>
    <w:rsid w:val="008324AE"/>
    <w:rsid w:val="00832547"/>
    <w:rsid w:val="00832592"/>
    <w:rsid w:val="00832920"/>
    <w:rsid w:val="00832AA2"/>
    <w:rsid w:val="00832F43"/>
    <w:rsid w:val="008330F1"/>
    <w:rsid w:val="008337D6"/>
    <w:rsid w:val="00833AFC"/>
    <w:rsid w:val="00833D46"/>
    <w:rsid w:val="00833DC7"/>
    <w:rsid w:val="00833F01"/>
    <w:rsid w:val="00833F78"/>
    <w:rsid w:val="0083418C"/>
    <w:rsid w:val="008345E8"/>
    <w:rsid w:val="00834945"/>
    <w:rsid w:val="00834ABE"/>
    <w:rsid w:val="0083509C"/>
    <w:rsid w:val="008350A2"/>
    <w:rsid w:val="00835824"/>
    <w:rsid w:val="00835AE5"/>
    <w:rsid w:val="00835B7F"/>
    <w:rsid w:val="00835D8C"/>
    <w:rsid w:val="00835EC0"/>
    <w:rsid w:val="00835F3B"/>
    <w:rsid w:val="00836036"/>
    <w:rsid w:val="00836C9E"/>
    <w:rsid w:val="00837095"/>
    <w:rsid w:val="008375B4"/>
    <w:rsid w:val="00837934"/>
    <w:rsid w:val="00837961"/>
    <w:rsid w:val="00837C2D"/>
    <w:rsid w:val="008401EA"/>
    <w:rsid w:val="008402BF"/>
    <w:rsid w:val="00840356"/>
    <w:rsid w:val="00840509"/>
    <w:rsid w:val="008405D0"/>
    <w:rsid w:val="00840758"/>
    <w:rsid w:val="008407E7"/>
    <w:rsid w:val="00840DFF"/>
    <w:rsid w:val="008410CA"/>
    <w:rsid w:val="00841111"/>
    <w:rsid w:val="008417B5"/>
    <w:rsid w:val="00841BD5"/>
    <w:rsid w:val="00841C39"/>
    <w:rsid w:val="0084229D"/>
    <w:rsid w:val="0084257B"/>
    <w:rsid w:val="00842749"/>
    <w:rsid w:val="008427F9"/>
    <w:rsid w:val="00842EFF"/>
    <w:rsid w:val="008431E8"/>
    <w:rsid w:val="008433DA"/>
    <w:rsid w:val="00843531"/>
    <w:rsid w:val="008435B0"/>
    <w:rsid w:val="00843663"/>
    <w:rsid w:val="0084366D"/>
    <w:rsid w:val="0084376E"/>
    <w:rsid w:val="00843AF1"/>
    <w:rsid w:val="00843B65"/>
    <w:rsid w:val="008440EB"/>
    <w:rsid w:val="008442D6"/>
    <w:rsid w:val="00844374"/>
    <w:rsid w:val="0084451C"/>
    <w:rsid w:val="0084469C"/>
    <w:rsid w:val="0084470F"/>
    <w:rsid w:val="00844831"/>
    <w:rsid w:val="00844901"/>
    <w:rsid w:val="008449F9"/>
    <w:rsid w:val="00844C7D"/>
    <w:rsid w:val="0084514E"/>
    <w:rsid w:val="00845154"/>
    <w:rsid w:val="00845561"/>
    <w:rsid w:val="0084561C"/>
    <w:rsid w:val="008456C3"/>
    <w:rsid w:val="00845925"/>
    <w:rsid w:val="00846048"/>
    <w:rsid w:val="00846650"/>
    <w:rsid w:val="00846924"/>
    <w:rsid w:val="00846A16"/>
    <w:rsid w:val="00846B25"/>
    <w:rsid w:val="00847024"/>
    <w:rsid w:val="00847515"/>
    <w:rsid w:val="0085017A"/>
    <w:rsid w:val="008501E2"/>
    <w:rsid w:val="00850220"/>
    <w:rsid w:val="00850312"/>
    <w:rsid w:val="008503B3"/>
    <w:rsid w:val="0085047F"/>
    <w:rsid w:val="00850663"/>
    <w:rsid w:val="00850772"/>
    <w:rsid w:val="00850892"/>
    <w:rsid w:val="008508BE"/>
    <w:rsid w:val="00850B3D"/>
    <w:rsid w:val="00850C6D"/>
    <w:rsid w:val="00850D46"/>
    <w:rsid w:val="00850D74"/>
    <w:rsid w:val="0085111D"/>
    <w:rsid w:val="0085120A"/>
    <w:rsid w:val="00851801"/>
    <w:rsid w:val="00851A65"/>
    <w:rsid w:val="00851C94"/>
    <w:rsid w:val="00851DA0"/>
    <w:rsid w:val="0085226B"/>
    <w:rsid w:val="0085277B"/>
    <w:rsid w:val="00852B26"/>
    <w:rsid w:val="00852C16"/>
    <w:rsid w:val="00852F3C"/>
    <w:rsid w:val="00853335"/>
    <w:rsid w:val="00853675"/>
    <w:rsid w:val="00853820"/>
    <w:rsid w:val="00853C35"/>
    <w:rsid w:val="00853FE8"/>
    <w:rsid w:val="0085408E"/>
    <w:rsid w:val="008540C4"/>
    <w:rsid w:val="008540DA"/>
    <w:rsid w:val="0085423D"/>
    <w:rsid w:val="0085428F"/>
    <w:rsid w:val="008543C0"/>
    <w:rsid w:val="008549EC"/>
    <w:rsid w:val="00854C29"/>
    <w:rsid w:val="00854CF8"/>
    <w:rsid w:val="00854DCD"/>
    <w:rsid w:val="00854E14"/>
    <w:rsid w:val="00854E92"/>
    <w:rsid w:val="0085541B"/>
    <w:rsid w:val="008554FF"/>
    <w:rsid w:val="008557EB"/>
    <w:rsid w:val="00855A17"/>
    <w:rsid w:val="00855C13"/>
    <w:rsid w:val="00855E64"/>
    <w:rsid w:val="0085609C"/>
    <w:rsid w:val="00856200"/>
    <w:rsid w:val="0085623F"/>
    <w:rsid w:val="00856386"/>
    <w:rsid w:val="00856788"/>
    <w:rsid w:val="00856961"/>
    <w:rsid w:val="008569B5"/>
    <w:rsid w:val="00857211"/>
    <w:rsid w:val="0085725D"/>
    <w:rsid w:val="00857384"/>
    <w:rsid w:val="00857A37"/>
    <w:rsid w:val="00857B55"/>
    <w:rsid w:val="00857C12"/>
    <w:rsid w:val="00857D86"/>
    <w:rsid w:val="00857DCE"/>
    <w:rsid w:val="00857EB3"/>
    <w:rsid w:val="0086009C"/>
    <w:rsid w:val="008601AF"/>
    <w:rsid w:val="0086029E"/>
    <w:rsid w:val="008603A6"/>
    <w:rsid w:val="008605C8"/>
    <w:rsid w:val="00860679"/>
    <w:rsid w:val="008606A6"/>
    <w:rsid w:val="00860DFF"/>
    <w:rsid w:val="00860E4D"/>
    <w:rsid w:val="00860E88"/>
    <w:rsid w:val="00861004"/>
    <w:rsid w:val="008610BC"/>
    <w:rsid w:val="0086134E"/>
    <w:rsid w:val="00861479"/>
    <w:rsid w:val="008614AD"/>
    <w:rsid w:val="0086158E"/>
    <w:rsid w:val="008615C6"/>
    <w:rsid w:val="008616F4"/>
    <w:rsid w:val="00861C07"/>
    <w:rsid w:val="00861E17"/>
    <w:rsid w:val="00862443"/>
    <w:rsid w:val="008624F4"/>
    <w:rsid w:val="00862584"/>
    <w:rsid w:val="00862668"/>
    <w:rsid w:val="008626FB"/>
    <w:rsid w:val="008627ED"/>
    <w:rsid w:val="00862872"/>
    <w:rsid w:val="0086288B"/>
    <w:rsid w:val="00862985"/>
    <w:rsid w:val="008629B4"/>
    <w:rsid w:val="00863263"/>
    <w:rsid w:val="00863291"/>
    <w:rsid w:val="008632FE"/>
    <w:rsid w:val="0086336B"/>
    <w:rsid w:val="00863583"/>
    <w:rsid w:val="008638B7"/>
    <w:rsid w:val="00863A6E"/>
    <w:rsid w:val="00863B6F"/>
    <w:rsid w:val="00863B75"/>
    <w:rsid w:val="00863CDF"/>
    <w:rsid w:val="00863D39"/>
    <w:rsid w:val="00864012"/>
    <w:rsid w:val="0086404D"/>
    <w:rsid w:val="008649D8"/>
    <w:rsid w:val="00864B94"/>
    <w:rsid w:val="00864C50"/>
    <w:rsid w:val="00864E82"/>
    <w:rsid w:val="00865105"/>
    <w:rsid w:val="00865141"/>
    <w:rsid w:val="00865278"/>
    <w:rsid w:val="008652C3"/>
    <w:rsid w:val="0086534B"/>
    <w:rsid w:val="008653A8"/>
    <w:rsid w:val="00865993"/>
    <w:rsid w:val="008659BF"/>
    <w:rsid w:val="00865AD4"/>
    <w:rsid w:val="00865C82"/>
    <w:rsid w:val="00865D20"/>
    <w:rsid w:val="00865F0B"/>
    <w:rsid w:val="00865FB8"/>
    <w:rsid w:val="008660DE"/>
    <w:rsid w:val="008660E5"/>
    <w:rsid w:val="008661C0"/>
    <w:rsid w:val="0086632A"/>
    <w:rsid w:val="008664CB"/>
    <w:rsid w:val="00866992"/>
    <w:rsid w:val="00866A42"/>
    <w:rsid w:val="00866B38"/>
    <w:rsid w:val="00866D4F"/>
    <w:rsid w:val="00866ECB"/>
    <w:rsid w:val="008673EC"/>
    <w:rsid w:val="008674F8"/>
    <w:rsid w:val="00867587"/>
    <w:rsid w:val="0086768B"/>
    <w:rsid w:val="008676E9"/>
    <w:rsid w:val="00867A4D"/>
    <w:rsid w:val="00867AEF"/>
    <w:rsid w:val="00867C31"/>
    <w:rsid w:val="00867C82"/>
    <w:rsid w:val="00867DC5"/>
    <w:rsid w:val="0087039C"/>
    <w:rsid w:val="008706EE"/>
    <w:rsid w:val="00870859"/>
    <w:rsid w:val="008709E8"/>
    <w:rsid w:val="00870C3D"/>
    <w:rsid w:val="00870D16"/>
    <w:rsid w:val="00871262"/>
    <w:rsid w:val="00871808"/>
    <w:rsid w:val="0087192D"/>
    <w:rsid w:val="00871E92"/>
    <w:rsid w:val="008720F8"/>
    <w:rsid w:val="008722BB"/>
    <w:rsid w:val="00872334"/>
    <w:rsid w:val="008723F1"/>
    <w:rsid w:val="0087244B"/>
    <w:rsid w:val="008724D3"/>
    <w:rsid w:val="00872A82"/>
    <w:rsid w:val="00872CA3"/>
    <w:rsid w:val="00872E87"/>
    <w:rsid w:val="0087311F"/>
    <w:rsid w:val="008732E8"/>
    <w:rsid w:val="00873350"/>
    <w:rsid w:val="008733F3"/>
    <w:rsid w:val="008736D4"/>
    <w:rsid w:val="00873940"/>
    <w:rsid w:val="00873C06"/>
    <w:rsid w:val="00873D39"/>
    <w:rsid w:val="00873E73"/>
    <w:rsid w:val="008741C1"/>
    <w:rsid w:val="0087451D"/>
    <w:rsid w:val="0087489A"/>
    <w:rsid w:val="00874A90"/>
    <w:rsid w:val="00874C0F"/>
    <w:rsid w:val="00874C6D"/>
    <w:rsid w:val="00874DD1"/>
    <w:rsid w:val="00875728"/>
    <w:rsid w:val="0087579E"/>
    <w:rsid w:val="00875A7B"/>
    <w:rsid w:val="00875A98"/>
    <w:rsid w:val="00875D8F"/>
    <w:rsid w:val="00875FDB"/>
    <w:rsid w:val="0087642F"/>
    <w:rsid w:val="0087659C"/>
    <w:rsid w:val="0087678B"/>
    <w:rsid w:val="008767E0"/>
    <w:rsid w:val="0087695E"/>
    <w:rsid w:val="00876B12"/>
    <w:rsid w:val="00876D13"/>
    <w:rsid w:val="00876FC5"/>
    <w:rsid w:val="008771B1"/>
    <w:rsid w:val="008772A2"/>
    <w:rsid w:val="0087733D"/>
    <w:rsid w:val="0087756E"/>
    <w:rsid w:val="0087797E"/>
    <w:rsid w:val="00877CA6"/>
    <w:rsid w:val="00877CDE"/>
    <w:rsid w:val="00877DFE"/>
    <w:rsid w:val="00877FE7"/>
    <w:rsid w:val="00880DAE"/>
    <w:rsid w:val="00880EDC"/>
    <w:rsid w:val="00881603"/>
    <w:rsid w:val="00881B63"/>
    <w:rsid w:val="00881D36"/>
    <w:rsid w:val="00881F1A"/>
    <w:rsid w:val="00882203"/>
    <w:rsid w:val="008823E1"/>
    <w:rsid w:val="0088281B"/>
    <w:rsid w:val="00882985"/>
    <w:rsid w:val="00882B7C"/>
    <w:rsid w:val="00882B9F"/>
    <w:rsid w:val="00882C03"/>
    <w:rsid w:val="00882C0B"/>
    <w:rsid w:val="00882C8B"/>
    <w:rsid w:val="00882C95"/>
    <w:rsid w:val="00882C9D"/>
    <w:rsid w:val="00882DDE"/>
    <w:rsid w:val="00882F40"/>
    <w:rsid w:val="008835C2"/>
    <w:rsid w:val="00883922"/>
    <w:rsid w:val="0088395E"/>
    <w:rsid w:val="00883CC8"/>
    <w:rsid w:val="00883CDF"/>
    <w:rsid w:val="00883D93"/>
    <w:rsid w:val="00883DC7"/>
    <w:rsid w:val="00883FC3"/>
    <w:rsid w:val="00884268"/>
    <w:rsid w:val="008844C9"/>
    <w:rsid w:val="008845EB"/>
    <w:rsid w:val="00884CAF"/>
    <w:rsid w:val="00884FA4"/>
    <w:rsid w:val="00885362"/>
    <w:rsid w:val="008853AE"/>
    <w:rsid w:val="008853F8"/>
    <w:rsid w:val="00885539"/>
    <w:rsid w:val="00885582"/>
    <w:rsid w:val="00885F48"/>
    <w:rsid w:val="008861B8"/>
    <w:rsid w:val="00886319"/>
    <w:rsid w:val="0088660D"/>
    <w:rsid w:val="00886651"/>
    <w:rsid w:val="008866CA"/>
    <w:rsid w:val="00887086"/>
    <w:rsid w:val="0088710B"/>
    <w:rsid w:val="00887140"/>
    <w:rsid w:val="00887178"/>
    <w:rsid w:val="008871B0"/>
    <w:rsid w:val="008873B2"/>
    <w:rsid w:val="0088749C"/>
    <w:rsid w:val="008875A0"/>
    <w:rsid w:val="008875A9"/>
    <w:rsid w:val="008876B8"/>
    <w:rsid w:val="0088798C"/>
    <w:rsid w:val="00887A04"/>
    <w:rsid w:val="00887C8B"/>
    <w:rsid w:val="00887DA3"/>
    <w:rsid w:val="00887F26"/>
    <w:rsid w:val="008902CC"/>
    <w:rsid w:val="0089067A"/>
    <w:rsid w:val="0089094C"/>
    <w:rsid w:val="008909EA"/>
    <w:rsid w:val="00890A7F"/>
    <w:rsid w:val="00890F13"/>
    <w:rsid w:val="0089104A"/>
    <w:rsid w:val="00891337"/>
    <w:rsid w:val="00891450"/>
    <w:rsid w:val="0089157F"/>
    <w:rsid w:val="0089162F"/>
    <w:rsid w:val="008916D9"/>
    <w:rsid w:val="00891710"/>
    <w:rsid w:val="00891885"/>
    <w:rsid w:val="00891A21"/>
    <w:rsid w:val="00891BFF"/>
    <w:rsid w:val="00891D52"/>
    <w:rsid w:val="00891DBE"/>
    <w:rsid w:val="00891F9A"/>
    <w:rsid w:val="00892182"/>
    <w:rsid w:val="0089219D"/>
    <w:rsid w:val="008923DB"/>
    <w:rsid w:val="00892743"/>
    <w:rsid w:val="008927F8"/>
    <w:rsid w:val="00892941"/>
    <w:rsid w:val="00892D64"/>
    <w:rsid w:val="00893063"/>
    <w:rsid w:val="00893263"/>
    <w:rsid w:val="00893CEC"/>
    <w:rsid w:val="00893D84"/>
    <w:rsid w:val="00894429"/>
    <w:rsid w:val="00894906"/>
    <w:rsid w:val="008949AA"/>
    <w:rsid w:val="00894C6D"/>
    <w:rsid w:val="00894DC8"/>
    <w:rsid w:val="00894FBF"/>
    <w:rsid w:val="00895583"/>
    <w:rsid w:val="008955F8"/>
    <w:rsid w:val="00895618"/>
    <w:rsid w:val="008959B4"/>
    <w:rsid w:val="00895A52"/>
    <w:rsid w:val="00895B23"/>
    <w:rsid w:val="00895D08"/>
    <w:rsid w:val="0089611A"/>
    <w:rsid w:val="00896213"/>
    <w:rsid w:val="008968AD"/>
    <w:rsid w:val="00896E54"/>
    <w:rsid w:val="008976D1"/>
    <w:rsid w:val="00897937"/>
    <w:rsid w:val="0089799B"/>
    <w:rsid w:val="00897AC2"/>
    <w:rsid w:val="00897BBF"/>
    <w:rsid w:val="00897BFA"/>
    <w:rsid w:val="008A0000"/>
    <w:rsid w:val="008A0646"/>
    <w:rsid w:val="008A0719"/>
    <w:rsid w:val="008A0896"/>
    <w:rsid w:val="008A0C62"/>
    <w:rsid w:val="008A0E7B"/>
    <w:rsid w:val="008A0F92"/>
    <w:rsid w:val="008A121D"/>
    <w:rsid w:val="008A129B"/>
    <w:rsid w:val="008A1324"/>
    <w:rsid w:val="008A14F4"/>
    <w:rsid w:val="008A1560"/>
    <w:rsid w:val="008A17C4"/>
    <w:rsid w:val="008A17E6"/>
    <w:rsid w:val="008A1A93"/>
    <w:rsid w:val="008A1B98"/>
    <w:rsid w:val="008A2431"/>
    <w:rsid w:val="008A2723"/>
    <w:rsid w:val="008A2AEA"/>
    <w:rsid w:val="008A2F16"/>
    <w:rsid w:val="008A3024"/>
    <w:rsid w:val="008A3129"/>
    <w:rsid w:val="008A31C5"/>
    <w:rsid w:val="008A3396"/>
    <w:rsid w:val="008A351C"/>
    <w:rsid w:val="008A385A"/>
    <w:rsid w:val="008A389A"/>
    <w:rsid w:val="008A3D76"/>
    <w:rsid w:val="008A3F84"/>
    <w:rsid w:val="008A4291"/>
    <w:rsid w:val="008A4321"/>
    <w:rsid w:val="008A4325"/>
    <w:rsid w:val="008A44FE"/>
    <w:rsid w:val="008A4901"/>
    <w:rsid w:val="008A4C60"/>
    <w:rsid w:val="008A4CCD"/>
    <w:rsid w:val="008A4CD4"/>
    <w:rsid w:val="008A4E1D"/>
    <w:rsid w:val="008A511F"/>
    <w:rsid w:val="008A5164"/>
    <w:rsid w:val="008A59AA"/>
    <w:rsid w:val="008A59CD"/>
    <w:rsid w:val="008A5D15"/>
    <w:rsid w:val="008A5E91"/>
    <w:rsid w:val="008A5EB9"/>
    <w:rsid w:val="008A629A"/>
    <w:rsid w:val="008A63A5"/>
    <w:rsid w:val="008A6724"/>
    <w:rsid w:val="008A67EB"/>
    <w:rsid w:val="008A6B4C"/>
    <w:rsid w:val="008A6B50"/>
    <w:rsid w:val="008A6DD5"/>
    <w:rsid w:val="008A6EF6"/>
    <w:rsid w:val="008A713C"/>
    <w:rsid w:val="008A738D"/>
    <w:rsid w:val="008A751D"/>
    <w:rsid w:val="008A75A7"/>
    <w:rsid w:val="008A794A"/>
    <w:rsid w:val="008A7EDA"/>
    <w:rsid w:val="008A7FAE"/>
    <w:rsid w:val="008B0BCF"/>
    <w:rsid w:val="008B0C7D"/>
    <w:rsid w:val="008B0F5E"/>
    <w:rsid w:val="008B11A5"/>
    <w:rsid w:val="008B120A"/>
    <w:rsid w:val="008B12F0"/>
    <w:rsid w:val="008B136F"/>
    <w:rsid w:val="008B1406"/>
    <w:rsid w:val="008B14A2"/>
    <w:rsid w:val="008B1570"/>
    <w:rsid w:val="008B1824"/>
    <w:rsid w:val="008B1C7C"/>
    <w:rsid w:val="008B1DE2"/>
    <w:rsid w:val="008B1DED"/>
    <w:rsid w:val="008B1E9B"/>
    <w:rsid w:val="008B207B"/>
    <w:rsid w:val="008B212E"/>
    <w:rsid w:val="008B21AE"/>
    <w:rsid w:val="008B280C"/>
    <w:rsid w:val="008B2B4A"/>
    <w:rsid w:val="008B2B69"/>
    <w:rsid w:val="008B2BD9"/>
    <w:rsid w:val="008B2CFF"/>
    <w:rsid w:val="008B2E54"/>
    <w:rsid w:val="008B2EA2"/>
    <w:rsid w:val="008B33A7"/>
    <w:rsid w:val="008B35FA"/>
    <w:rsid w:val="008B3824"/>
    <w:rsid w:val="008B38EB"/>
    <w:rsid w:val="008B3915"/>
    <w:rsid w:val="008B3A48"/>
    <w:rsid w:val="008B3AD6"/>
    <w:rsid w:val="008B3D10"/>
    <w:rsid w:val="008B3D5C"/>
    <w:rsid w:val="008B3E5A"/>
    <w:rsid w:val="008B3FDF"/>
    <w:rsid w:val="008B4300"/>
    <w:rsid w:val="008B446E"/>
    <w:rsid w:val="008B44B5"/>
    <w:rsid w:val="008B45EC"/>
    <w:rsid w:val="008B4705"/>
    <w:rsid w:val="008B477D"/>
    <w:rsid w:val="008B479E"/>
    <w:rsid w:val="008B4A0E"/>
    <w:rsid w:val="008B4C1C"/>
    <w:rsid w:val="008B4E16"/>
    <w:rsid w:val="008B4ECA"/>
    <w:rsid w:val="008B4F43"/>
    <w:rsid w:val="008B5488"/>
    <w:rsid w:val="008B576D"/>
    <w:rsid w:val="008B5906"/>
    <w:rsid w:val="008B59EA"/>
    <w:rsid w:val="008B5B58"/>
    <w:rsid w:val="008B5CEB"/>
    <w:rsid w:val="008B5D11"/>
    <w:rsid w:val="008B5DD8"/>
    <w:rsid w:val="008B6480"/>
    <w:rsid w:val="008B676E"/>
    <w:rsid w:val="008B67DE"/>
    <w:rsid w:val="008B6832"/>
    <w:rsid w:val="008B6864"/>
    <w:rsid w:val="008B6D23"/>
    <w:rsid w:val="008B6F10"/>
    <w:rsid w:val="008B701F"/>
    <w:rsid w:val="008B7436"/>
    <w:rsid w:val="008B75D4"/>
    <w:rsid w:val="008B79E2"/>
    <w:rsid w:val="008C0028"/>
    <w:rsid w:val="008C0122"/>
    <w:rsid w:val="008C01E2"/>
    <w:rsid w:val="008C05FA"/>
    <w:rsid w:val="008C071A"/>
    <w:rsid w:val="008C0A76"/>
    <w:rsid w:val="008C0B9B"/>
    <w:rsid w:val="008C1028"/>
    <w:rsid w:val="008C115F"/>
    <w:rsid w:val="008C11F1"/>
    <w:rsid w:val="008C1340"/>
    <w:rsid w:val="008C1435"/>
    <w:rsid w:val="008C161A"/>
    <w:rsid w:val="008C178D"/>
    <w:rsid w:val="008C1794"/>
    <w:rsid w:val="008C1815"/>
    <w:rsid w:val="008C19E4"/>
    <w:rsid w:val="008C1A5D"/>
    <w:rsid w:val="008C1A65"/>
    <w:rsid w:val="008C1C52"/>
    <w:rsid w:val="008C1CB2"/>
    <w:rsid w:val="008C1F3C"/>
    <w:rsid w:val="008C216E"/>
    <w:rsid w:val="008C26F3"/>
    <w:rsid w:val="008C272B"/>
    <w:rsid w:val="008C28D1"/>
    <w:rsid w:val="008C29E9"/>
    <w:rsid w:val="008C2C57"/>
    <w:rsid w:val="008C2EE7"/>
    <w:rsid w:val="008C2F20"/>
    <w:rsid w:val="008C2F57"/>
    <w:rsid w:val="008C33D3"/>
    <w:rsid w:val="008C359C"/>
    <w:rsid w:val="008C39D9"/>
    <w:rsid w:val="008C3A61"/>
    <w:rsid w:val="008C3C43"/>
    <w:rsid w:val="008C3C6E"/>
    <w:rsid w:val="008C3C75"/>
    <w:rsid w:val="008C3E30"/>
    <w:rsid w:val="008C3EB0"/>
    <w:rsid w:val="008C3EB3"/>
    <w:rsid w:val="008C3F20"/>
    <w:rsid w:val="008C4197"/>
    <w:rsid w:val="008C4554"/>
    <w:rsid w:val="008C46B5"/>
    <w:rsid w:val="008C47D7"/>
    <w:rsid w:val="008C4A40"/>
    <w:rsid w:val="008C5103"/>
    <w:rsid w:val="008C5120"/>
    <w:rsid w:val="008C5191"/>
    <w:rsid w:val="008C51B2"/>
    <w:rsid w:val="008C5215"/>
    <w:rsid w:val="008C5314"/>
    <w:rsid w:val="008C5515"/>
    <w:rsid w:val="008C55E5"/>
    <w:rsid w:val="008C5994"/>
    <w:rsid w:val="008C59F7"/>
    <w:rsid w:val="008C5D52"/>
    <w:rsid w:val="008C5E1A"/>
    <w:rsid w:val="008C5EB4"/>
    <w:rsid w:val="008C5F03"/>
    <w:rsid w:val="008C6013"/>
    <w:rsid w:val="008C61E2"/>
    <w:rsid w:val="008C650E"/>
    <w:rsid w:val="008C6842"/>
    <w:rsid w:val="008C6A1E"/>
    <w:rsid w:val="008C6A80"/>
    <w:rsid w:val="008C6C20"/>
    <w:rsid w:val="008C6C54"/>
    <w:rsid w:val="008C6DD8"/>
    <w:rsid w:val="008C6E84"/>
    <w:rsid w:val="008C7089"/>
    <w:rsid w:val="008C7345"/>
    <w:rsid w:val="008C735E"/>
    <w:rsid w:val="008C7371"/>
    <w:rsid w:val="008C7779"/>
    <w:rsid w:val="008C78FB"/>
    <w:rsid w:val="008C7A00"/>
    <w:rsid w:val="008C7C64"/>
    <w:rsid w:val="008C7DF9"/>
    <w:rsid w:val="008D013E"/>
    <w:rsid w:val="008D0178"/>
    <w:rsid w:val="008D017E"/>
    <w:rsid w:val="008D0515"/>
    <w:rsid w:val="008D0681"/>
    <w:rsid w:val="008D06B4"/>
    <w:rsid w:val="008D08F2"/>
    <w:rsid w:val="008D0902"/>
    <w:rsid w:val="008D0B72"/>
    <w:rsid w:val="008D0EB5"/>
    <w:rsid w:val="008D0F3E"/>
    <w:rsid w:val="008D1E2E"/>
    <w:rsid w:val="008D1E6A"/>
    <w:rsid w:val="008D207B"/>
    <w:rsid w:val="008D2594"/>
    <w:rsid w:val="008D2A4B"/>
    <w:rsid w:val="008D2F30"/>
    <w:rsid w:val="008D325F"/>
    <w:rsid w:val="008D363A"/>
    <w:rsid w:val="008D3A0D"/>
    <w:rsid w:val="008D3B74"/>
    <w:rsid w:val="008D3BCE"/>
    <w:rsid w:val="008D3C5E"/>
    <w:rsid w:val="008D3F51"/>
    <w:rsid w:val="008D411A"/>
    <w:rsid w:val="008D411F"/>
    <w:rsid w:val="008D413B"/>
    <w:rsid w:val="008D42EC"/>
    <w:rsid w:val="008D46DC"/>
    <w:rsid w:val="008D48C4"/>
    <w:rsid w:val="008D4A19"/>
    <w:rsid w:val="008D4A58"/>
    <w:rsid w:val="008D4BE7"/>
    <w:rsid w:val="008D4C0D"/>
    <w:rsid w:val="008D5101"/>
    <w:rsid w:val="008D521E"/>
    <w:rsid w:val="008D540C"/>
    <w:rsid w:val="008D5537"/>
    <w:rsid w:val="008D5550"/>
    <w:rsid w:val="008D591D"/>
    <w:rsid w:val="008D5966"/>
    <w:rsid w:val="008D5A24"/>
    <w:rsid w:val="008D5A93"/>
    <w:rsid w:val="008D5B2A"/>
    <w:rsid w:val="008D5C80"/>
    <w:rsid w:val="008D5C95"/>
    <w:rsid w:val="008D61DE"/>
    <w:rsid w:val="008D6570"/>
    <w:rsid w:val="008D665C"/>
    <w:rsid w:val="008D6A76"/>
    <w:rsid w:val="008D6A9C"/>
    <w:rsid w:val="008D6DD3"/>
    <w:rsid w:val="008D6E01"/>
    <w:rsid w:val="008D723D"/>
    <w:rsid w:val="008D7478"/>
    <w:rsid w:val="008D7728"/>
    <w:rsid w:val="008D7764"/>
    <w:rsid w:val="008D7853"/>
    <w:rsid w:val="008D78AA"/>
    <w:rsid w:val="008D79D0"/>
    <w:rsid w:val="008D7A23"/>
    <w:rsid w:val="008D7BED"/>
    <w:rsid w:val="008D7DDA"/>
    <w:rsid w:val="008D7EC4"/>
    <w:rsid w:val="008D7FBE"/>
    <w:rsid w:val="008E005B"/>
    <w:rsid w:val="008E00AC"/>
    <w:rsid w:val="008E033F"/>
    <w:rsid w:val="008E09CC"/>
    <w:rsid w:val="008E0A89"/>
    <w:rsid w:val="008E0A8E"/>
    <w:rsid w:val="008E0ABA"/>
    <w:rsid w:val="008E0B88"/>
    <w:rsid w:val="008E0D42"/>
    <w:rsid w:val="008E0E57"/>
    <w:rsid w:val="008E0F71"/>
    <w:rsid w:val="008E1034"/>
    <w:rsid w:val="008E14F7"/>
    <w:rsid w:val="008E172A"/>
    <w:rsid w:val="008E17E2"/>
    <w:rsid w:val="008E1876"/>
    <w:rsid w:val="008E1A22"/>
    <w:rsid w:val="008E1A50"/>
    <w:rsid w:val="008E1E70"/>
    <w:rsid w:val="008E236C"/>
    <w:rsid w:val="008E2A08"/>
    <w:rsid w:val="008E2BA0"/>
    <w:rsid w:val="008E2CCE"/>
    <w:rsid w:val="008E2E8A"/>
    <w:rsid w:val="008E2F52"/>
    <w:rsid w:val="008E30F5"/>
    <w:rsid w:val="008E33CA"/>
    <w:rsid w:val="008E3773"/>
    <w:rsid w:val="008E3DB5"/>
    <w:rsid w:val="008E3ED2"/>
    <w:rsid w:val="008E3EE3"/>
    <w:rsid w:val="008E4416"/>
    <w:rsid w:val="008E4752"/>
    <w:rsid w:val="008E4CA1"/>
    <w:rsid w:val="008E4CAD"/>
    <w:rsid w:val="008E5218"/>
    <w:rsid w:val="008E5298"/>
    <w:rsid w:val="008E538A"/>
    <w:rsid w:val="008E54A9"/>
    <w:rsid w:val="008E59DD"/>
    <w:rsid w:val="008E5BC7"/>
    <w:rsid w:val="008E5C58"/>
    <w:rsid w:val="008E609B"/>
    <w:rsid w:val="008E62D9"/>
    <w:rsid w:val="008E63D5"/>
    <w:rsid w:val="008E660A"/>
    <w:rsid w:val="008E68C2"/>
    <w:rsid w:val="008E69A0"/>
    <w:rsid w:val="008E69B3"/>
    <w:rsid w:val="008E6A80"/>
    <w:rsid w:val="008E6CCF"/>
    <w:rsid w:val="008E6F29"/>
    <w:rsid w:val="008E7108"/>
    <w:rsid w:val="008E732A"/>
    <w:rsid w:val="008E7408"/>
    <w:rsid w:val="008E7451"/>
    <w:rsid w:val="008E77A1"/>
    <w:rsid w:val="008E787F"/>
    <w:rsid w:val="008E7A50"/>
    <w:rsid w:val="008E7A63"/>
    <w:rsid w:val="008E7F6B"/>
    <w:rsid w:val="008F01A0"/>
    <w:rsid w:val="008F01C3"/>
    <w:rsid w:val="008F03BC"/>
    <w:rsid w:val="008F0686"/>
    <w:rsid w:val="008F0B0B"/>
    <w:rsid w:val="008F0BE8"/>
    <w:rsid w:val="008F0D31"/>
    <w:rsid w:val="008F0FB3"/>
    <w:rsid w:val="008F1139"/>
    <w:rsid w:val="008F11FC"/>
    <w:rsid w:val="008F1458"/>
    <w:rsid w:val="008F15B4"/>
    <w:rsid w:val="008F19AB"/>
    <w:rsid w:val="008F19DA"/>
    <w:rsid w:val="008F20C5"/>
    <w:rsid w:val="008F20E1"/>
    <w:rsid w:val="008F221B"/>
    <w:rsid w:val="008F2733"/>
    <w:rsid w:val="008F2759"/>
    <w:rsid w:val="008F2DBA"/>
    <w:rsid w:val="008F2E12"/>
    <w:rsid w:val="008F30A7"/>
    <w:rsid w:val="008F311C"/>
    <w:rsid w:val="008F3350"/>
    <w:rsid w:val="008F369F"/>
    <w:rsid w:val="008F3870"/>
    <w:rsid w:val="008F3C8B"/>
    <w:rsid w:val="008F3E04"/>
    <w:rsid w:val="008F3F67"/>
    <w:rsid w:val="008F40EF"/>
    <w:rsid w:val="008F42FB"/>
    <w:rsid w:val="008F43E8"/>
    <w:rsid w:val="008F46AC"/>
    <w:rsid w:val="008F476D"/>
    <w:rsid w:val="008F47DE"/>
    <w:rsid w:val="008F4D6D"/>
    <w:rsid w:val="008F54B4"/>
    <w:rsid w:val="008F558E"/>
    <w:rsid w:val="008F56CF"/>
    <w:rsid w:val="008F588E"/>
    <w:rsid w:val="008F58A9"/>
    <w:rsid w:val="008F5BDE"/>
    <w:rsid w:val="008F5E0C"/>
    <w:rsid w:val="008F60D7"/>
    <w:rsid w:val="008F61FD"/>
    <w:rsid w:val="008F6340"/>
    <w:rsid w:val="008F639F"/>
    <w:rsid w:val="008F63CA"/>
    <w:rsid w:val="008F67B7"/>
    <w:rsid w:val="008F69CC"/>
    <w:rsid w:val="008F69F7"/>
    <w:rsid w:val="008F6B87"/>
    <w:rsid w:val="008F6C2D"/>
    <w:rsid w:val="008F6EB1"/>
    <w:rsid w:val="008F7006"/>
    <w:rsid w:val="008F7014"/>
    <w:rsid w:val="008F712C"/>
    <w:rsid w:val="008F73C2"/>
    <w:rsid w:val="008F7568"/>
    <w:rsid w:val="008F7D89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179A"/>
    <w:rsid w:val="00901987"/>
    <w:rsid w:val="00902054"/>
    <w:rsid w:val="00902097"/>
    <w:rsid w:val="00902639"/>
    <w:rsid w:val="00902DA6"/>
    <w:rsid w:val="00903271"/>
    <w:rsid w:val="009032FA"/>
    <w:rsid w:val="0090346D"/>
    <w:rsid w:val="00903476"/>
    <w:rsid w:val="0090356E"/>
    <w:rsid w:val="0090365A"/>
    <w:rsid w:val="00903B93"/>
    <w:rsid w:val="00903DBD"/>
    <w:rsid w:val="00904037"/>
    <w:rsid w:val="0090405F"/>
    <w:rsid w:val="00904318"/>
    <w:rsid w:val="00904328"/>
    <w:rsid w:val="00904576"/>
    <w:rsid w:val="00904A7E"/>
    <w:rsid w:val="00904BFF"/>
    <w:rsid w:val="00904CF2"/>
    <w:rsid w:val="00904F75"/>
    <w:rsid w:val="0090503C"/>
    <w:rsid w:val="009050A2"/>
    <w:rsid w:val="009050CC"/>
    <w:rsid w:val="009050EF"/>
    <w:rsid w:val="0090557E"/>
    <w:rsid w:val="00905793"/>
    <w:rsid w:val="00905B5D"/>
    <w:rsid w:val="00905BA1"/>
    <w:rsid w:val="00905CB2"/>
    <w:rsid w:val="00905EA1"/>
    <w:rsid w:val="00905FE7"/>
    <w:rsid w:val="009062A6"/>
    <w:rsid w:val="00906489"/>
    <w:rsid w:val="009065A1"/>
    <w:rsid w:val="00906A49"/>
    <w:rsid w:val="00906A4A"/>
    <w:rsid w:val="00906A91"/>
    <w:rsid w:val="00906AE7"/>
    <w:rsid w:val="00906AF8"/>
    <w:rsid w:val="00906C9E"/>
    <w:rsid w:val="00906E2C"/>
    <w:rsid w:val="00906F83"/>
    <w:rsid w:val="009070D5"/>
    <w:rsid w:val="00907152"/>
    <w:rsid w:val="009072A4"/>
    <w:rsid w:val="00907631"/>
    <w:rsid w:val="009076BA"/>
    <w:rsid w:val="009077BD"/>
    <w:rsid w:val="0090790B"/>
    <w:rsid w:val="009079D9"/>
    <w:rsid w:val="00907AF1"/>
    <w:rsid w:val="00907BB0"/>
    <w:rsid w:val="00907ECE"/>
    <w:rsid w:val="00907F98"/>
    <w:rsid w:val="00910309"/>
    <w:rsid w:val="00910743"/>
    <w:rsid w:val="00910834"/>
    <w:rsid w:val="00910F87"/>
    <w:rsid w:val="00911034"/>
    <w:rsid w:val="0091108C"/>
    <w:rsid w:val="00911759"/>
    <w:rsid w:val="00911B23"/>
    <w:rsid w:val="00911DD0"/>
    <w:rsid w:val="00911FB1"/>
    <w:rsid w:val="009120AA"/>
    <w:rsid w:val="009122EF"/>
    <w:rsid w:val="009122F9"/>
    <w:rsid w:val="00912B4A"/>
    <w:rsid w:val="00912C72"/>
    <w:rsid w:val="00912D0F"/>
    <w:rsid w:val="00912F12"/>
    <w:rsid w:val="009130A7"/>
    <w:rsid w:val="009134FC"/>
    <w:rsid w:val="009135A6"/>
    <w:rsid w:val="0091370F"/>
    <w:rsid w:val="00913846"/>
    <w:rsid w:val="009138ED"/>
    <w:rsid w:val="0091393E"/>
    <w:rsid w:val="00913BE0"/>
    <w:rsid w:val="00913C05"/>
    <w:rsid w:val="00914016"/>
    <w:rsid w:val="0091401A"/>
    <w:rsid w:val="00914395"/>
    <w:rsid w:val="009143CB"/>
    <w:rsid w:val="00914410"/>
    <w:rsid w:val="00914B80"/>
    <w:rsid w:val="00915167"/>
    <w:rsid w:val="00915668"/>
    <w:rsid w:val="009158B5"/>
    <w:rsid w:val="00915971"/>
    <w:rsid w:val="00915DC1"/>
    <w:rsid w:val="00916161"/>
    <w:rsid w:val="0091666D"/>
    <w:rsid w:val="0091678C"/>
    <w:rsid w:val="0091692B"/>
    <w:rsid w:val="00916B26"/>
    <w:rsid w:val="00916DC4"/>
    <w:rsid w:val="00916E7F"/>
    <w:rsid w:val="009171D0"/>
    <w:rsid w:val="0091768C"/>
    <w:rsid w:val="009176E8"/>
    <w:rsid w:val="0091775E"/>
    <w:rsid w:val="00917834"/>
    <w:rsid w:val="0091796A"/>
    <w:rsid w:val="00917A1E"/>
    <w:rsid w:val="00917C52"/>
    <w:rsid w:val="00917CF1"/>
    <w:rsid w:val="00917D51"/>
    <w:rsid w:val="00920098"/>
    <w:rsid w:val="00920421"/>
    <w:rsid w:val="0092071D"/>
    <w:rsid w:val="009208F5"/>
    <w:rsid w:val="009209ED"/>
    <w:rsid w:val="00920A4C"/>
    <w:rsid w:val="00920B01"/>
    <w:rsid w:val="00920D0C"/>
    <w:rsid w:val="009210F1"/>
    <w:rsid w:val="009211E6"/>
    <w:rsid w:val="009213B0"/>
    <w:rsid w:val="0092154E"/>
    <w:rsid w:val="00921ACB"/>
    <w:rsid w:val="00921BED"/>
    <w:rsid w:val="00921CE9"/>
    <w:rsid w:val="00921D98"/>
    <w:rsid w:val="00921EE1"/>
    <w:rsid w:val="00922113"/>
    <w:rsid w:val="00922409"/>
    <w:rsid w:val="00922626"/>
    <w:rsid w:val="00922A2F"/>
    <w:rsid w:val="00922ADA"/>
    <w:rsid w:val="00922BBD"/>
    <w:rsid w:val="00923113"/>
    <w:rsid w:val="009231D9"/>
    <w:rsid w:val="009238AF"/>
    <w:rsid w:val="00923952"/>
    <w:rsid w:val="009239A6"/>
    <w:rsid w:val="009239AF"/>
    <w:rsid w:val="00923BB2"/>
    <w:rsid w:val="00923C9D"/>
    <w:rsid w:val="00923FCF"/>
    <w:rsid w:val="00923FD9"/>
    <w:rsid w:val="00924497"/>
    <w:rsid w:val="009245D9"/>
    <w:rsid w:val="0092480E"/>
    <w:rsid w:val="00924E6A"/>
    <w:rsid w:val="00924F35"/>
    <w:rsid w:val="0092537F"/>
    <w:rsid w:val="00925502"/>
    <w:rsid w:val="0092565C"/>
    <w:rsid w:val="0092570E"/>
    <w:rsid w:val="009259A9"/>
    <w:rsid w:val="00925A4F"/>
    <w:rsid w:val="00925BE5"/>
    <w:rsid w:val="00925E24"/>
    <w:rsid w:val="00925E37"/>
    <w:rsid w:val="00925EF9"/>
    <w:rsid w:val="00925FA4"/>
    <w:rsid w:val="00925FC9"/>
    <w:rsid w:val="0092620D"/>
    <w:rsid w:val="0092631B"/>
    <w:rsid w:val="00926820"/>
    <w:rsid w:val="00926AF7"/>
    <w:rsid w:val="00926B70"/>
    <w:rsid w:val="00927043"/>
    <w:rsid w:val="00927599"/>
    <w:rsid w:val="009278E7"/>
    <w:rsid w:val="0092793F"/>
    <w:rsid w:val="00927AEC"/>
    <w:rsid w:val="00927B91"/>
    <w:rsid w:val="00927D03"/>
    <w:rsid w:val="00927DC3"/>
    <w:rsid w:val="00927EF9"/>
    <w:rsid w:val="009303F4"/>
    <w:rsid w:val="009306D1"/>
    <w:rsid w:val="009307B5"/>
    <w:rsid w:val="00930829"/>
    <w:rsid w:val="00930A26"/>
    <w:rsid w:val="00930C7A"/>
    <w:rsid w:val="00930D47"/>
    <w:rsid w:val="00930FD3"/>
    <w:rsid w:val="0093141E"/>
    <w:rsid w:val="009314E7"/>
    <w:rsid w:val="0093158D"/>
    <w:rsid w:val="00931600"/>
    <w:rsid w:val="0093163C"/>
    <w:rsid w:val="009317C8"/>
    <w:rsid w:val="009317ED"/>
    <w:rsid w:val="00931850"/>
    <w:rsid w:val="00931852"/>
    <w:rsid w:val="009319F7"/>
    <w:rsid w:val="00931AF6"/>
    <w:rsid w:val="00931CAC"/>
    <w:rsid w:val="00931CB0"/>
    <w:rsid w:val="00931D3D"/>
    <w:rsid w:val="00932334"/>
    <w:rsid w:val="0093242D"/>
    <w:rsid w:val="00932729"/>
    <w:rsid w:val="009327D4"/>
    <w:rsid w:val="009329E1"/>
    <w:rsid w:val="00932B4D"/>
    <w:rsid w:val="00932D77"/>
    <w:rsid w:val="00932F53"/>
    <w:rsid w:val="009331C9"/>
    <w:rsid w:val="009334C7"/>
    <w:rsid w:val="009334DB"/>
    <w:rsid w:val="0093367E"/>
    <w:rsid w:val="00933830"/>
    <w:rsid w:val="00933C31"/>
    <w:rsid w:val="00933DA6"/>
    <w:rsid w:val="00933EA4"/>
    <w:rsid w:val="009340C5"/>
    <w:rsid w:val="009341A9"/>
    <w:rsid w:val="00934546"/>
    <w:rsid w:val="009347C5"/>
    <w:rsid w:val="0093495E"/>
    <w:rsid w:val="00934A45"/>
    <w:rsid w:val="00934BAE"/>
    <w:rsid w:val="00935018"/>
    <w:rsid w:val="009354E9"/>
    <w:rsid w:val="00935807"/>
    <w:rsid w:val="00935A48"/>
    <w:rsid w:val="00935A65"/>
    <w:rsid w:val="00935AEB"/>
    <w:rsid w:val="00935B98"/>
    <w:rsid w:val="00935D36"/>
    <w:rsid w:val="00935F39"/>
    <w:rsid w:val="00936482"/>
    <w:rsid w:val="009366F1"/>
    <w:rsid w:val="00936774"/>
    <w:rsid w:val="00936932"/>
    <w:rsid w:val="00936944"/>
    <w:rsid w:val="00936C09"/>
    <w:rsid w:val="00936EA8"/>
    <w:rsid w:val="00937081"/>
    <w:rsid w:val="009371C6"/>
    <w:rsid w:val="0093738F"/>
    <w:rsid w:val="0093746B"/>
    <w:rsid w:val="009377B4"/>
    <w:rsid w:val="009378D4"/>
    <w:rsid w:val="00937934"/>
    <w:rsid w:val="00937C00"/>
    <w:rsid w:val="00937E3A"/>
    <w:rsid w:val="00937F4C"/>
    <w:rsid w:val="00937FB2"/>
    <w:rsid w:val="00940544"/>
    <w:rsid w:val="009405C6"/>
    <w:rsid w:val="00940904"/>
    <w:rsid w:val="00940B03"/>
    <w:rsid w:val="009410E4"/>
    <w:rsid w:val="00941403"/>
    <w:rsid w:val="00941434"/>
    <w:rsid w:val="009414CC"/>
    <w:rsid w:val="009414ED"/>
    <w:rsid w:val="009415E8"/>
    <w:rsid w:val="00941B26"/>
    <w:rsid w:val="00941CA3"/>
    <w:rsid w:val="00941D3B"/>
    <w:rsid w:val="00941EBB"/>
    <w:rsid w:val="00941FBC"/>
    <w:rsid w:val="009422C0"/>
    <w:rsid w:val="009423B1"/>
    <w:rsid w:val="0094263C"/>
    <w:rsid w:val="0094266F"/>
    <w:rsid w:val="009426E5"/>
    <w:rsid w:val="00942A5B"/>
    <w:rsid w:val="00942D48"/>
    <w:rsid w:val="00942FCD"/>
    <w:rsid w:val="00942FE8"/>
    <w:rsid w:val="009431C5"/>
    <w:rsid w:val="0094321F"/>
    <w:rsid w:val="00943426"/>
    <w:rsid w:val="009435B3"/>
    <w:rsid w:val="009436A8"/>
    <w:rsid w:val="009437C5"/>
    <w:rsid w:val="00943A27"/>
    <w:rsid w:val="00943CB2"/>
    <w:rsid w:val="00943CE7"/>
    <w:rsid w:val="00943D45"/>
    <w:rsid w:val="00944078"/>
    <w:rsid w:val="009443F2"/>
    <w:rsid w:val="009445BD"/>
    <w:rsid w:val="0094478A"/>
    <w:rsid w:val="009447A6"/>
    <w:rsid w:val="009448F6"/>
    <w:rsid w:val="00944ADA"/>
    <w:rsid w:val="0094525B"/>
    <w:rsid w:val="0094535C"/>
    <w:rsid w:val="009453AD"/>
    <w:rsid w:val="00945644"/>
    <w:rsid w:val="00945B0C"/>
    <w:rsid w:val="00945B25"/>
    <w:rsid w:val="00945CB4"/>
    <w:rsid w:val="00945DF9"/>
    <w:rsid w:val="00945E6F"/>
    <w:rsid w:val="00945E8B"/>
    <w:rsid w:val="00946041"/>
    <w:rsid w:val="009460A9"/>
    <w:rsid w:val="0094631D"/>
    <w:rsid w:val="009463E7"/>
    <w:rsid w:val="0094667D"/>
    <w:rsid w:val="00946791"/>
    <w:rsid w:val="00946BA2"/>
    <w:rsid w:val="00946D3A"/>
    <w:rsid w:val="00946DDA"/>
    <w:rsid w:val="00946FDE"/>
    <w:rsid w:val="0094765C"/>
    <w:rsid w:val="00947689"/>
    <w:rsid w:val="00947726"/>
    <w:rsid w:val="009478CE"/>
    <w:rsid w:val="00947DCC"/>
    <w:rsid w:val="00947F00"/>
    <w:rsid w:val="0095007B"/>
    <w:rsid w:val="0095021A"/>
    <w:rsid w:val="0095063F"/>
    <w:rsid w:val="009509E2"/>
    <w:rsid w:val="00950A72"/>
    <w:rsid w:val="00950CAF"/>
    <w:rsid w:val="00950EA8"/>
    <w:rsid w:val="00950EAC"/>
    <w:rsid w:val="00950FD0"/>
    <w:rsid w:val="00950FD5"/>
    <w:rsid w:val="00951080"/>
    <w:rsid w:val="00951116"/>
    <w:rsid w:val="009512DC"/>
    <w:rsid w:val="009513FF"/>
    <w:rsid w:val="00951456"/>
    <w:rsid w:val="00951683"/>
    <w:rsid w:val="00951AB4"/>
    <w:rsid w:val="00951CAD"/>
    <w:rsid w:val="00951D6A"/>
    <w:rsid w:val="00952026"/>
    <w:rsid w:val="00952225"/>
    <w:rsid w:val="00952308"/>
    <w:rsid w:val="009523E6"/>
    <w:rsid w:val="00952562"/>
    <w:rsid w:val="009526FC"/>
    <w:rsid w:val="0095285C"/>
    <w:rsid w:val="00952896"/>
    <w:rsid w:val="00952941"/>
    <w:rsid w:val="00952A60"/>
    <w:rsid w:val="00952CAA"/>
    <w:rsid w:val="00953137"/>
    <w:rsid w:val="00953336"/>
    <w:rsid w:val="00953399"/>
    <w:rsid w:val="00953473"/>
    <w:rsid w:val="0095362C"/>
    <w:rsid w:val="00953981"/>
    <w:rsid w:val="00953D26"/>
    <w:rsid w:val="00953D97"/>
    <w:rsid w:val="009541D2"/>
    <w:rsid w:val="00954346"/>
    <w:rsid w:val="009543C7"/>
    <w:rsid w:val="009548D3"/>
    <w:rsid w:val="00954B0C"/>
    <w:rsid w:val="00954B57"/>
    <w:rsid w:val="00954CE5"/>
    <w:rsid w:val="00954D3E"/>
    <w:rsid w:val="00954E14"/>
    <w:rsid w:val="0095505E"/>
    <w:rsid w:val="009551CE"/>
    <w:rsid w:val="00955289"/>
    <w:rsid w:val="009552E3"/>
    <w:rsid w:val="0095537D"/>
    <w:rsid w:val="0095538F"/>
    <w:rsid w:val="00955641"/>
    <w:rsid w:val="00955685"/>
    <w:rsid w:val="009558DE"/>
    <w:rsid w:val="009559B2"/>
    <w:rsid w:val="00955B3A"/>
    <w:rsid w:val="00955C2B"/>
    <w:rsid w:val="00955DBD"/>
    <w:rsid w:val="00956356"/>
    <w:rsid w:val="0095637E"/>
    <w:rsid w:val="00956870"/>
    <w:rsid w:val="009568BD"/>
    <w:rsid w:val="00956C68"/>
    <w:rsid w:val="00956E23"/>
    <w:rsid w:val="00956E5F"/>
    <w:rsid w:val="009570EA"/>
    <w:rsid w:val="009573B1"/>
    <w:rsid w:val="0095786D"/>
    <w:rsid w:val="00957D21"/>
    <w:rsid w:val="00957F81"/>
    <w:rsid w:val="0096027F"/>
    <w:rsid w:val="009602E9"/>
    <w:rsid w:val="0096069A"/>
    <w:rsid w:val="0096090C"/>
    <w:rsid w:val="0096099C"/>
    <w:rsid w:val="00960A62"/>
    <w:rsid w:val="00960C4C"/>
    <w:rsid w:val="00960CD5"/>
    <w:rsid w:val="009612F1"/>
    <w:rsid w:val="00961681"/>
    <w:rsid w:val="00961785"/>
    <w:rsid w:val="0096188F"/>
    <w:rsid w:val="00961897"/>
    <w:rsid w:val="00961A02"/>
    <w:rsid w:val="00961A6E"/>
    <w:rsid w:val="00961AD4"/>
    <w:rsid w:val="00962132"/>
    <w:rsid w:val="0096236D"/>
    <w:rsid w:val="0096259D"/>
    <w:rsid w:val="0096273D"/>
    <w:rsid w:val="00962C14"/>
    <w:rsid w:val="00962F6A"/>
    <w:rsid w:val="00963279"/>
    <w:rsid w:val="00963504"/>
    <w:rsid w:val="00963B20"/>
    <w:rsid w:val="00963F69"/>
    <w:rsid w:val="009641C6"/>
    <w:rsid w:val="00964375"/>
    <w:rsid w:val="009645AA"/>
    <w:rsid w:val="00964718"/>
    <w:rsid w:val="009648CA"/>
    <w:rsid w:val="00964B1A"/>
    <w:rsid w:val="00964BF6"/>
    <w:rsid w:val="009653B2"/>
    <w:rsid w:val="009654F7"/>
    <w:rsid w:val="0096559F"/>
    <w:rsid w:val="0096563B"/>
    <w:rsid w:val="00965A1B"/>
    <w:rsid w:val="00965A3C"/>
    <w:rsid w:val="00965B76"/>
    <w:rsid w:val="00965BBA"/>
    <w:rsid w:val="00965C44"/>
    <w:rsid w:val="00965DAA"/>
    <w:rsid w:val="00965DD1"/>
    <w:rsid w:val="00965F45"/>
    <w:rsid w:val="00966598"/>
    <w:rsid w:val="0096663E"/>
    <w:rsid w:val="00966761"/>
    <w:rsid w:val="009668C0"/>
    <w:rsid w:val="009668E6"/>
    <w:rsid w:val="00966A73"/>
    <w:rsid w:val="00966BC6"/>
    <w:rsid w:val="00966D53"/>
    <w:rsid w:val="00966D57"/>
    <w:rsid w:val="00966D61"/>
    <w:rsid w:val="00966D7C"/>
    <w:rsid w:val="00967037"/>
    <w:rsid w:val="00967236"/>
    <w:rsid w:val="009675E7"/>
    <w:rsid w:val="0096774E"/>
    <w:rsid w:val="009677C5"/>
    <w:rsid w:val="00967DF5"/>
    <w:rsid w:val="00967F51"/>
    <w:rsid w:val="00970165"/>
    <w:rsid w:val="0097040B"/>
    <w:rsid w:val="00970640"/>
    <w:rsid w:val="009707E1"/>
    <w:rsid w:val="00970949"/>
    <w:rsid w:val="00970984"/>
    <w:rsid w:val="00970D38"/>
    <w:rsid w:val="00970FA3"/>
    <w:rsid w:val="00971018"/>
    <w:rsid w:val="009714A6"/>
    <w:rsid w:val="00971632"/>
    <w:rsid w:val="00971638"/>
    <w:rsid w:val="00971992"/>
    <w:rsid w:val="009719AB"/>
    <w:rsid w:val="00971C94"/>
    <w:rsid w:val="00972176"/>
    <w:rsid w:val="0097220D"/>
    <w:rsid w:val="009722D0"/>
    <w:rsid w:val="009724CC"/>
    <w:rsid w:val="009725E3"/>
    <w:rsid w:val="00972649"/>
    <w:rsid w:val="00972681"/>
    <w:rsid w:val="00972836"/>
    <w:rsid w:val="0097290C"/>
    <w:rsid w:val="009729D5"/>
    <w:rsid w:val="00972B23"/>
    <w:rsid w:val="00972C0A"/>
    <w:rsid w:val="00972E87"/>
    <w:rsid w:val="00972E91"/>
    <w:rsid w:val="00972E98"/>
    <w:rsid w:val="00972F34"/>
    <w:rsid w:val="0097338A"/>
    <w:rsid w:val="009735A6"/>
    <w:rsid w:val="0097363B"/>
    <w:rsid w:val="0097372D"/>
    <w:rsid w:val="00973935"/>
    <w:rsid w:val="00973970"/>
    <w:rsid w:val="00973C6D"/>
    <w:rsid w:val="00973E92"/>
    <w:rsid w:val="009740EA"/>
    <w:rsid w:val="00974157"/>
    <w:rsid w:val="00974184"/>
    <w:rsid w:val="0097430E"/>
    <w:rsid w:val="0097437B"/>
    <w:rsid w:val="00974541"/>
    <w:rsid w:val="00974844"/>
    <w:rsid w:val="00974B23"/>
    <w:rsid w:val="00974FDE"/>
    <w:rsid w:val="00975331"/>
    <w:rsid w:val="009753BF"/>
    <w:rsid w:val="0097575F"/>
    <w:rsid w:val="0097579D"/>
    <w:rsid w:val="009757C9"/>
    <w:rsid w:val="00975870"/>
    <w:rsid w:val="00975B8B"/>
    <w:rsid w:val="00975C27"/>
    <w:rsid w:val="00975C58"/>
    <w:rsid w:val="00975C8B"/>
    <w:rsid w:val="00975CE9"/>
    <w:rsid w:val="00975D7E"/>
    <w:rsid w:val="00975F2B"/>
    <w:rsid w:val="0097604B"/>
    <w:rsid w:val="00976144"/>
    <w:rsid w:val="0097629C"/>
    <w:rsid w:val="009762AD"/>
    <w:rsid w:val="009763D2"/>
    <w:rsid w:val="00976523"/>
    <w:rsid w:val="0097668C"/>
    <w:rsid w:val="009767ED"/>
    <w:rsid w:val="00976A21"/>
    <w:rsid w:val="00976C6A"/>
    <w:rsid w:val="00976CC9"/>
    <w:rsid w:val="00976D6A"/>
    <w:rsid w:val="00976D83"/>
    <w:rsid w:val="00976D8E"/>
    <w:rsid w:val="00976E0A"/>
    <w:rsid w:val="00977808"/>
    <w:rsid w:val="00977892"/>
    <w:rsid w:val="00977A2A"/>
    <w:rsid w:val="00977E4C"/>
    <w:rsid w:val="00977FE2"/>
    <w:rsid w:val="009800AE"/>
    <w:rsid w:val="009806A6"/>
    <w:rsid w:val="00980896"/>
    <w:rsid w:val="00980B60"/>
    <w:rsid w:val="00980B9A"/>
    <w:rsid w:val="00980C5C"/>
    <w:rsid w:val="0098107D"/>
    <w:rsid w:val="009813C3"/>
    <w:rsid w:val="009817A9"/>
    <w:rsid w:val="009819FC"/>
    <w:rsid w:val="00981D80"/>
    <w:rsid w:val="00981E0B"/>
    <w:rsid w:val="00981F48"/>
    <w:rsid w:val="0098229D"/>
    <w:rsid w:val="00982594"/>
    <w:rsid w:val="00982649"/>
    <w:rsid w:val="0098268F"/>
    <w:rsid w:val="009827AB"/>
    <w:rsid w:val="00982A43"/>
    <w:rsid w:val="009831D6"/>
    <w:rsid w:val="00983A37"/>
    <w:rsid w:val="00983D46"/>
    <w:rsid w:val="00983DDB"/>
    <w:rsid w:val="00984133"/>
    <w:rsid w:val="00984155"/>
    <w:rsid w:val="009843A1"/>
    <w:rsid w:val="0098444F"/>
    <w:rsid w:val="00984474"/>
    <w:rsid w:val="00984996"/>
    <w:rsid w:val="00984B31"/>
    <w:rsid w:val="00984B56"/>
    <w:rsid w:val="00984EF4"/>
    <w:rsid w:val="00984FC8"/>
    <w:rsid w:val="00985185"/>
    <w:rsid w:val="009854C8"/>
    <w:rsid w:val="0098550A"/>
    <w:rsid w:val="00985546"/>
    <w:rsid w:val="00985AC1"/>
    <w:rsid w:val="00985B3E"/>
    <w:rsid w:val="00985B51"/>
    <w:rsid w:val="00985BA7"/>
    <w:rsid w:val="00985BC6"/>
    <w:rsid w:val="00985C10"/>
    <w:rsid w:val="00986290"/>
    <w:rsid w:val="00986606"/>
    <w:rsid w:val="00986ADA"/>
    <w:rsid w:val="00986C63"/>
    <w:rsid w:val="00987044"/>
    <w:rsid w:val="009873A7"/>
    <w:rsid w:val="0098743B"/>
    <w:rsid w:val="009876E7"/>
    <w:rsid w:val="009878CA"/>
    <w:rsid w:val="00987A32"/>
    <w:rsid w:val="00987AD0"/>
    <w:rsid w:val="00987B4E"/>
    <w:rsid w:val="00987C8A"/>
    <w:rsid w:val="00987D88"/>
    <w:rsid w:val="00990148"/>
    <w:rsid w:val="00990249"/>
    <w:rsid w:val="00990472"/>
    <w:rsid w:val="009906B8"/>
    <w:rsid w:val="00990729"/>
    <w:rsid w:val="0099086E"/>
    <w:rsid w:val="009909BA"/>
    <w:rsid w:val="00990AA0"/>
    <w:rsid w:val="00990AF4"/>
    <w:rsid w:val="00990B6D"/>
    <w:rsid w:val="00990CF4"/>
    <w:rsid w:val="00990DB6"/>
    <w:rsid w:val="00990DD5"/>
    <w:rsid w:val="00991082"/>
    <w:rsid w:val="009914D0"/>
    <w:rsid w:val="0099155E"/>
    <w:rsid w:val="0099156F"/>
    <w:rsid w:val="00991716"/>
    <w:rsid w:val="00991847"/>
    <w:rsid w:val="0099184C"/>
    <w:rsid w:val="009918E8"/>
    <w:rsid w:val="00991991"/>
    <w:rsid w:val="00991CDF"/>
    <w:rsid w:val="00991CFA"/>
    <w:rsid w:val="00992015"/>
    <w:rsid w:val="009927F3"/>
    <w:rsid w:val="0099283B"/>
    <w:rsid w:val="00992894"/>
    <w:rsid w:val="00992E7B"/>
    <w:rsid w:val="00992FEF"/>
    <w:rsid w:val="0099331B"/>
    <w:rsid w:val="009933A9"/>
    <w:rsid w:val="009934AB"/>
    <w:rsid w:val="00993842"/>
    <w:rsid w:val="0099394C"/>
    <w:rsid w:val="00993B75"/>
    <w:rsid w:val="009942A8"/>
    <w:rsid w:val="009942CD"/>
    <w:rsid w:val="00994545"/>
    <w:rsid w:val="00994B1F"/>
    <w:rsid w:val="00994CED"/>
    <w:rsid w:val="00994DE4"/>
    <w:rsid w:val="0099537B"/>
    <w:rsid w:val="00995630"/>
    <w:rsid w:val="00995687"/>
    <w:rsid w:val="0099589A"/>
    <w:rsid w:val="00995C82"/>
    <w:rsid w:val="00995F3E"/>
    <w:rsid w:val="0099638C"/>
    <w:rsid w:val="009964EF"/>
    <w:rsid w:val="009966B6"/>
    <w:rsid w:val="00996856"/>
    <w:rsid w:val="009970E6"/>
    <w:rsid w:val="0099728B"/>
    <w:rsid w:val="0099741C"/>
    <w:rsid w:val="009977D9"/>
    <w:rsid w:val="00997861"/>
    <w:rsid w:val="009978C6"/>
    <w:rsid w:val="00997A33"/>
    <w:rsid w:val="00997AF7"/>
    <w:rsid w:val="00997B0B"/>
    <w:rsid w:val="00997E68"/>
    <w:rsid w:val="009A0073"/>
    <w:rsid w:val="009A0326"/>
    <w:rsid w:val="009A0404"/>
    <w:rsid w:val="009A04F8"/>
    <w:rsid w:val="009A05A4"/>
    <w:rsid w:val="009A0731"/>
    <w:rsid w:val="009A08BE"/>
    <w:rsid w:val="009A0962"/>
    <w:rsid w:val="009A0A05"/>
    <w:rsid w:val="009A0A66"/>
    <w:rsid w:val="009A0CB4"/>
    <w:rsid w:val="009A0F44"/>
    <w:rsid w:val="009A1394"/>
    <w:rsid w:val="009A1493"/>
    <w:rsid w:val="009A182A"/>
    <w:rsid w:val="009A18C3"/>
    <w:rsid w:val="009A1C40"/>
    <w:rsid w:val="009A1CD1"/>
    <w:rsid w:val="009A1E43"/>
    <w:rsid w:val="009A1EEF"/>
    <w:rsid w:val="009A1F48"/>
    <w:rsid w:val="009A206D"/>
    <w:rsid w:val="009A23E2"/>
    <w:rsid w:val="009A259F"/>
    <w:rsid w:val="009A296C"/>
    <w:rsid w:val="009A2A31"/>
    <w:rsid w:val="009A2BDE"/>
    <w:rsid w:val="009A2C20"/>
    <w:rsid w:val="009A3146"/>
    <w:rsid w:val="009A3148"/>
    <w:rsid w:val="009A3234"/>
    <w:rsid w:val="009A3803"/>
    <w:rsid w:val="009A3A6B"/>
    <w:rsid w:val="009A3DAD"/>
    <w:rsid w:val="009A3EA4"/>
    <w:rsid w:val="009A3FD6"/>
    <w:rsid w:val="009A408A"/>
    <w:rsid w:val="009A4229"/>
    <w:rsid w:val="009A4265"/>
    <w:rsid w:val="009A4508"/>
    <w:rsid w:val="009A49E2"/>
    <w:rsid w:val="009A4AAF"/>
    <w:rsid w:val="009A52C5"/>
    <w:rsid w:val="009A536A"/>
    <w:rsid w:val="009A53D8"/>
    <w:rsid w:val="009A5A18"/>
    <w:rsid w:val="009A5FCD"/>
    <w:rsid w:val="009A60F8"/>
    <w:rsid w:val="009A617F"/>
    <w:rsid w:val="009A6316"/>
    <w:rsid w:val="009A6445"/>
    <w:rsid w:val="009A6471"/>
    <w:rsid w:val="009A672A"/>
    <w:rsid w:val="009A67BA"/>
    <w:rsid w:val="009A687F"/>
    <w:rsid w:val="009A697D"/>
    <w:rsid w:val="009A6A9E"/>
    <w:rsid w:val="009A6E99"/>
    <w:rsid w:val="009A6EB9"/>
    <w:rsid w:val="009A7249"/>
    <w:rsid w:val="009A7268"/>
    <w:rsid w:val="009A7360"/>
    <w:rsid w:val="009A7390"/>
    <w:rsid w:val="009A73AB"/>
    <w:rsid w:val="009A7891"/>
    <w:rsid w:val="009A78A3"/>
    <w:rsid w:val="009A7ACD"/>
    <w:rsid w:val="009A7B4A"/>
    <w:rsid w:val="009B0061"/>
    <w:rsid w:val="009B032D"/>
    <w:rsid w:val="009B03E3"/>
    <w:rsid w:val="009B0655"/>
    <w:rsid w:val="009B068B"/>
    <w:rsid w:val="009B079B"/>
    <w:rsid w:val="009B085E"/>
    <w:rsid w:val="009B08C1"/>
    <w:rsid w:val="009B0A44"/>
    <w:rsid w:val="009B0ABA"/>
    <w:rsid w:val="009B0E83"/>
    <w:rsid w:val="009B0F5D"/>
    <w:rsid w:val="009B0FD7"/>
    <w:rsid w:val="009B1649"/>
    <w:rsid w:val="009B1A61"/>
    <w:rsid w:val="009B1B8D"/>
    <w:rsid w:val="009B1CF8"/>
    <w:rsid w:val="009B1D28"/>
    <w:rsid w:val="009B215F"/>
    <w:rsid w:val="009B236F"/>
    <w:rsid w:val="009B26E1"/>
    <w:rsid w:val="009B2743"/>
    <w:rsid w:val="009B2793"/>
    <w:rsid w:val="009B27E5"/>
    <w:rsid w:val="009B2816"/>
    <w:rsid w:val="009B293E"/>
    <w:rsid w:val="009B2AE8"/>
    <w:rsid w:val="009B2B17"/>
    <w:rsid w:val="009B2B87"/>
    <w:rsid w:val="009B2EE3"/>
    <w:rsid w:val="009B2F0D"/>
    <w:rsid w:val="009B2F36"/>
    <w:rsid w:val="009B2FDC"/>
    <w:rsid w:val="009B3207"/>
    <w:rsid w:val="009B3353"/>
    <w:rsid w:val="009B3427"/>
    <w:rsid w:val="009B365F"/>
    <w:rsid w:val="009B36D9"/>
    <w:rsid w:val="009B3892"/>
    <w:rsid w:val="009B3BC6"/>
    <w:rsid w:val="009B3C30"/>
    <w:rsid w:val="009B3D70"/>
    <w:rsid w:val="009B3DCF"/>
    <w:rsid w:val="009B3E9F"/>
    <w:rsid w:val="009B4746"/>
    <w:rsid w:val="009B48A3"/>
    <w:rsid w:val="009B4B01"/>
    <w:rsid w:val="009B4BDB"/>
    <w:rsid w:val="009B4CD8"/>
    <w:rsid w:val="009B5210"/>
    <w:rsid w:val="009B53B2"/>
    <w:rsid w:val="009B54C6"/>
    <w:rsid w:val="009B571C"/>
    <w:rsid w:val="009B5893"/>
    <w:rsid w:val="009B58F6"/>
    <w:rsid w:val="009B5C64"/>
    <w:rsid w:val="009B5D35"/>
    <w:rsid w:val="009B5DEB"/>
    <w:rsid w:val="009B5F6B"/>
    <w:rsid w:val="009B6116"/>
    <w:rsid w:val="009B61F9"/>
    <w:rsid w:val="009B63E4"/>
    <w:rsid w:val="009B6497"/>
    <w:rsid w:val="009B6623"/>
    <w:rsid w:val="009B68C7"/>
    <w:rsid w:val="009B6B2C"/>
    <w:rsid w:val="009B6BF7"/>
    <w:rsid w:val="009B6C6C"/>
    <w:rsid w:val="009B6EC0"/>
    <w:rsid w:val="009B6ECC"/>
    <w:rsid w:val="009B724E"/>
    <w:rsid w:val="009B72BC"/>
    <w:rsid w:val="009B7939"/>
    <w:rsid w:val="009B7BE3"/>
    <w:rsid w:val="009C0121"/>
    <w:rsid w:val="009C0384"/>
    <w:rsid w:val="009C03F3"/>
    <w:rsid w:val="009C055C"/>
    <w:rsid w:val="009C05A9"/>
    <w:rsid w:val="009C0640"/>
    <w:rsid w:val="009C075E"/>
    <w:rsid w:val="009C09B1"/>
    <w:rsid w:val="009C0AF9"/>
    <w:rsid w:val="009C0B88"/>
    <w:rsid w:val="009C0C42"/>
    <w:rsid w:val="009C0CBF"/>
    <w:rsid w:val="009C0DBC"/>
    <w:rsid w:val="009C1054"/>
    <w:rsid w:val="009C1093"/>
    <w:rsid w:val="009C109C"/>
    <w:rsid w:val="009C111F"/>
    <w:rsid w:val="009C14D2"/>
    <w:rsid w:val="009C14DE"/>
    <w:rsid w:val="009C161E"/>
    <w:rsid w:val="009C16BA"/>
    <w:rsid w:val="009C1A9C"/>
    <w:rsid w:val="009C1AC4"/>
    <w:rsid w:val="009C1B31"/>
    <w:rsid w:val="009C1F3C"/>
    <w:rsid w:val="009C203F"/>
    <w:rsid w:val="009C21B0"/>
    <w:rsid w:val="009C2401"/>
    <w:rsid w:val="009C27A5"/>
    <w:rsid w:val="009C2858"/>
    <w:rsid w:val="009C2903"/>
    <w:rsid w:val="009C2A45"/>
    <w:rsid w:val="009C2AF1"/>
    <w:rsid w:val="009C2F21"/>
    <w:rsid w:val="009C34A5"/>
    <w:rsid w:val="009C34AF"/>
    <w:rsid w:val="009C3683"/>
    <w:rsid w:val="009C36A0"/>
    <w:rsid w:val="009C3783"/>
    <w:rsid w:val="009C3822"/>
    <w:rsid w:val="009C3BEF"/>
    <w:rsid w:val="009C3CE6"/>
    <w:rsid w:val="009C3EA3"/>
    <w:rsid w:val="009C46F1"/>
    <w:rsid w:val="009C49CF"/>
    <w:rsid w:val="009C4B9E"/>
    <w:rsid w:val="009C4D8F"/>
    <w:rsid w:val="009C4E1A"/>
    <w:rsid w:val="009C534C"/>
    <w:rsid w:val="009C56B4"/>
    <w:rsid w:val="009C56E2"/>
    <w:rsid w:val="009C579A"/>
    <w:rsid w:val="009C5C90"/>
    <w:rsid w:val="009C5ED1"/>
    <w:rsid w:val="009C63D9"/>
    <w:rsid w:val="009C641F"/>
    <w:rsid w:val="009C6444"/>
    <w:rsid w:val="009C65FA"/>
    <w:rsid w:val="009C6752"/>
    <w:rsid w:val="009C686B"/>
    <w:rsid w:val="009C6976"/>
    <w:rsid w:val="009C69E1"/>
    <w:rsid w:val="009C6AA0"/>
    <w:rsid w:val="009C6CFD"/>
    <w:rsid w:val="009C7200"/>
    <w:rsid w:val="009C72BD"/>
    <w:rsid w:val="009C72C1"/>
    <w:rsid w:val="009C74C7"/>
    <w:rsid w:val="009C7558"/>
    <w:rsid w:val="009C761B"/>
    <w:rsid w:val="009C777F"/>
    <w:rsid w:val="009C77B8"/>
    <w:rsid w:val="009C7896"/>
    <w:rsid w:val="009C7900"/>
    <w:rsid w:val="009C7A99"/>
    <w:rsid w:val="009C7B54"/>
    <w:rsid w:val="009C7BD8"/>
    <w:rsid w:val="009C7E32"/>
    <w:rsid w:val="009C7EAB"/>
    <w:rsid w:val="009C7EF9"/>
    <w:rsid w:val="009C7F05"/>
    <w:rsid w:val="009C7FCA"/>
    <w:rsid w:val="009D0362"/>
    <w:rsid w:val="009D03E5"/>
    <w:rsid w:val="009D03ED"/>
    <w:rsid w:val="009D044F"/>
    <w:rsid w:val="009D046F"/>
    <w:rsid w:val="009D0515"/>
    <w:rsid w:val="009D06C6"/>
    <w:rsid w:val="009D0B21"/>
    <w:rsid w:val="009D0D0F"/>
    <w:rsid w:val="009D0E66"/>
    <w:rsid w:val="009D0E74"/>
    <w:rsid w:val="009D0F38"/>
    <w:rsid w:val="009D117A"/>
    <w:rsid w:val="009D11EE"/>
    <w:rsid w:val="009D171B"/>
    <w:rsid w:val="009D17FA"/>
    <w:rsid w:val="009D1869"/>
    <w:rsid w:val="009D1D4B"/>
    <w:rsid w:val="009D1D8E"/>
    <w:rsid w:val="009D1F54"/>
    <w:rsid w:val="009D23DD"/>
    <w:rsid w:val="009D2667"/>
    <w:rsid w:val="009D27DD"/>
    <w:rsid w:val="009D2912"/>
    <w:rsid w:val="009D29AB"/>
    <w:rsid w:val="009D29D2"/>
    <w:rsid w:val="009D2CBD"/>
    <w:rsid w:val="009D2FD0"/>
    <w:rsid w:val="009D337B"/>
    <w:rsid w:val="009D38C0"/>
    <w:rsid w:val="009D3BDA"/>
    <w:rsid w:val="009D3C98"/>
    <w:rsid w:val="009D3CC5"/>
    <w:rsid w:val="009D3D4A"/>
    <w:rsid w:val="009D3DBD"/>
    <w:rsid w:val="009D3E05"/>
    <w:rsid w:val="009D3ECE"/>
    <w:rsid w:val="009D42EE"/>
    <w:rsid w:val="009D4323"/>
    <w:rsid w:val="009D436B"/>
    <w:rsid w:val="009D4424"/>
    <w:rsid w:val="009D4472"/>
    <w:rsid w:val="009D4498"/>
    <w:rsid w:val="009D45D6"/>
    <w:rsid w:val="009D47E9"/>
    <w:rsid w:val="009D50C8"/>
    <w:rsid w:val="009D543C"/>
    <w:rsid w:val="009D564F"/>
    <w:rsid w:val="009D56DE"/>
    <w:rsid w:val="009D5742"/>
    <w:rsid w:val="009D584C"/>
    <w:rsid w:val="009D58AD"/>
    <w:rsid w:val="009D59B0"/>
    <w:rsid w:val="009D6022"/>
    <w:rsid w:val="009D6072"/>
    <w:rsid w:val="009D615B"/>
    <w:rsid w:val="009D638A"/>
    <w:rsid w:val="009D6589"/>
    <w:rsid w:val="009D663C"/>
    <w:rsid w:val="009D672B"/>
    <w:rsid w:val="009D688A"/>
    <w:rsid w:val="009D6972"/>
    <w:rsid w:val="009D69AA"/>
    <w:rsid w:val="009D6E34"/>
    <w:rsid w:val="009D70AD"/>
    <w:rsid w:val="009D72A1"/>
    <w:rsid w:val="009D73EE"/>
    <w:rsid w:val="009D744A"/>
    <w:rsid w:val="009D7846"/>
    <w:rsid w:val="009D7884"/>
    <w:rsid w:val="009D7D74"/>
    <w:rsid w:val="009D7F74"/>
    <w:rsid w:val="009E0601"/>
    <w:rsid w:val="009E080D"/>
    <w:rsid w:val="009E0AB9"/>
    <w:rsid w:val="009E0DDB"/>
    <w:rsid w:val="009E0F4E"/>
    <w:rsid w:val="009E0FF3"/>
    <w:rsid w:val="009E112A"/>
    <w:rsid w:val="009E11E3"/>
    <w:rsid w:val="009E12F2"/>
    <w:rsid w:val="009E1790"/>
    <w:rsid w:val="009E187F"/>
    <w:rsid w:val="009E196C"/>
    <w:rsid w:val="009E1D09"/>
    <w:rsid w:val="009E244A"/>
    <w:rsid w:val="009E2593"/>
    <w:rsid w:val="009E26CB"/>
    <w:rsid w:val="009E2BC4"/>
    <w:rsid w:val="009E2D68"/>
    <w:rsid w:val="009E2ED1"/>
    <w:rsid w:val="009E2F76"/>
    <w:rsid w:val="009E2FD5"/>
    <w:rsid w:val="009E318B"/>
    <w:rsid w:val="009E323E"/>
    <w:rsid w:val="009E3321"/>
    <w:rsid w:val="009E3398"/>
    <w:rsid w:val="009E35DE"/>
    <w:rsid w:val="009E37D6"/>
    <w:rsid w:val="009E3944"/>
    <w:rsid w:val="009E39AE"/>
    <w:rsid w:val="009E3DB2"/>
    <w:rsid w:val="009E40D3"/>
    <w:rsid w:val="009E4566"/>
    <w:rsid w:val="009E469F"/>
    <w:rsid w:val="009E4C32"/>
    <w:rsid w:val="009E4C4D"/>
    <w:rsid w:val="009E4FD1"/>
    <w:rsid w:val="009E511D"/>
    <w:rsid w:val="009E531B"/>
    <w:rsid w:val="009E562A"/>
    <w:rsid w:val="009E5821"/>
    <w:rsid w:val="009E5D6E"/>
    <w:rsid w:val="009E5E8C"/>
    <w:rsid w:val="009E5F9B"/>
    <w:rsid w:val="009E603A"/>
    <w:rsid w:val="009E623A"/>
    <w:rsid w:val="009E645C"/>
    <w:rsid w:val="009E698D"/>
    <w:rsid w:val="009E6B51"/>
    <w:rsid w:val="009E6CA5"/>
    <w:rsid w:val="009E6CA9"/>
    <w:rsid w:val="009E74B5"/>
    <w:rsid w:val="009E74CA"/>
    <w:rsid w:val="009E7704"/>
    <w:rsid w:val="009E772F"/>
    <w:rsid w:val="009E78E0"/>
    <w:rsid w:val="009E796C"/>
    <w:rsid w:val="009E7D9F"/>
    <w:rsid w:val="009F07C1"/>
    <w:rsid w:val="009F0B2B"/>
    <w:rsid w:val="009F0D5C"/>
    <w:rsid w:val="009F0DB3"/>
    <w:rsid w:val="009F1183"/>
    <w:rsid w:val="009F119B"/>
    <w:rsid w:val="009F139F"/>
    <w:rsid w:val="009F193E"/>
    <w:rsid w:val="009F1D56"/>
    <w:rsid w:val="009F1F2D"/>
    <w:rsid w:val="009F21A4"/>
    <w:rsid w:val="009F2279"/>
    <w:rsid w:val="009F22CC"/>
    <w:rsid w:val="009F22E6"/>
    <w:rsid w:val="009F288F"/>
    <w:rsid w:val="009F2A2F"/>
    <w:rsid w:val="009F2CD9"/>
    <w:rsid w:val="009F2D60"/>
    <w:rsid w:val="009F2D83"/>
    <w:rsid w:val="009F2E3D"/>
    <w:rsid w:val="009F2EC6"/>
    <w:rsid w:val="009F3110"/>
    <w:rsid w:val="009F39B8"/>
    <w:rsid w:val="009F3B6D"/>
    <w:rsid w:val="009F3F23"/>
    <w:rsid w:val="009F40E3"/>
    <w:rsid w:val="009F4149"/>
    <w:rsid w:val="009F4458"/>
    <w:rsid w:val="009F462E"/>
    <w:rsid w:val="009F48D3"/>
    <w:rsid w:val="009F4A42"/>
    <w:rsid w:val="009F4A63"/>
    <w:rsid w:val="009F4B50"/>
    <w:rsid w:val="009F4B77"/>
    <w:rsid w:val="009F4DDA"/>
    <w:rsid w:val="009F5163"/>
    <w:rsid w:val="009F569D"/>
    <w:rsid w:val="009F5C31"/>
    <w:rsid w:val="009F5D6A"/>
    <w:rsid w:val="009F5E62"/>
    <w:rsid w:val="009F5F4C"/>
    <w:rsid w:val="009F5F51"/>
    <w:rsid w:val="009F6050"/>
    <w:rsid w:val="009F609A"/>
    <w:rsid w:val="009F620C"/>
    <w:rsid w:val="009F654C"/>
    <w:rsid w:val="009F6691"/>
    <w:rsid w:val="009F66E0"/>
    <w:rsid w:val="009F66EB"/>
    <w:rsid w:val="009F6B04"/>
    <w:rsid w:val="009F6C12"/>
    <w:rsid w:val="009F724F"/>
    <w:rsid w:val="009F739B"/>
    <w:rsid w:val="009F784D"/>
    <w:rsid w:val="009F79E4"/>
    <w:rsid w:val="009F7BBF"/>
    <w:rsid w:val="009F7D52"/>
    <w:rsid w:val="009F7F16"/>
    <w:rsid w:val="009F7F9C"/>
    <w:rsid w:val="00A0027B"/>
    <w:rsid w:val="00A006D4"/>
    <w:rsid w:val="00A007BF"/>
    <w:rsid w:val="00A00D70"/>
    <w:rsid w:val="00A00FA4"/>
    <w:rsid w:val="00A011FA"/>
    <w:rsid w:val="00A01470"/>
    <w:rsid w:val="00A0162E"/>
    <w:rsid w:val="00A0187F"/>
    <w:rsid w:val="00A01A09"/>
    <w:rsid w:val="00A01AC7"/>
    <w:rsid w:val="00A01BEF"/>
    <w:rsid w:val="00A01C2E"/>
    <w:rsid w:val="00A01CA5"/>
    <w:rsid w:val="00A01E36"/>
    <w:rsid w:val="00A0225B"/>
    <w:rsid w:val="00A028DA"/>
    <w:rsid w:val="00A02A5F"/>
    <w:rsid w:val="00A03051"/>
    <w:rsid w:val="00A0313D"/>
    <w:rsid w:val="00A0333A"/>
    <w:rsid w:val="00A033BF"/>
    <w:rsid w:val="00A0341A"/>
    <w:rsid w:val="00A0376F"/>
    <w:rsid w:val="00A0388E"/>
    <w:rsid w:val="00A03A33"/>
    <w:rsid w:val="00A03BCC"/>
    <w:rsid w:val="00A03DE5"/>
    <w:rsid w:val="00A03E5B"/>
    <w:rsid w:val="00A03F37"/>
    <w:rsid w:val="00A042C7"/>
    <w:rsid w:val="00A04520"/>
    <w:rsid w:val="00A0492B"/>
    <w:rsid w:val="00A04946"/>
    <w:rsid w:val="00A04A37"/>
    <w:rsid w:val="00A04AEA"/>
    <w:rsid w:val="00A04C7D"/>
    <w:rsid w:val="00A0517B"/>
    <w:rsid w:val="00A051AD"/>
    <w:rsid w:val="00A05235"/>
    <w:rsid w:val="00A05240"/>
    <w:rsid w:val="00A05245"/>
    <w:rsid w:val="00A056DF"/>
    <w:rsid w:val="00A0576B"/>
    <w:rsid w:val="00A05A37"/>
    <w:rsid w:val="00A06084"/>
    <w:rsid w:val="00A06085"/>
    <w:rsid w:val="00A0608A"/>
    <w:rsid w:val="00A065ED"/>
    <w:rsid w:val="00A06682"/>
    <w:rsid w:val="00A06728"/>
    <w:rsid w:val="00A0680B"/>
    <w:rsid w:val="00A06830"/>
    <w:rsid w:val="00A0686A"/>
    <w:rsid w:val="00A06891"/>
    <w:rsid w:val="00A06A4A"/>
    <w:rsid w:val="00A06A85"/>
    <w:rsid w:val="00A06F51"/>
    <w:rsid w:val="00A0704B"/>
    <w:rsid w:val="00A07215"/>
    <w:rsid w:val="00A07254"/>
    <w:rsid w:val="00A07438"/>
    <w:rsid w:val="00A074C1"/>
    <w:rsid w:val="00A074FF"/>
    <w:rsid w:val="00A075E4"/>
    <w:rsid w:val="00A075F2"/>
    <w:rsid w:val="00A07634"/>
    <w:rsid w:val="00A07730"/>
    <w:rsid w:val="00A0773C"/>
    <w:rsid w:val="00A07988"/>
    <w:rsid w:val="00A07A6C"/>
    <w:rsid w:val="00A07B74"/>
    <w:rsid w:val="00A07E81"/>
    <w:rsid w:val="00A10570"/>
    <w:rsid w:val="00A10D34"/>
    <w:rsid w:val="00A10E55"/>
    <w:rsid w:val="00A11055"/>
    <w:rsid w:val="00A1121C"/>
    <w:rsid w:val="00A113E0"/>
    <w:rsid w:val="00A11A56"/>
    <w:rsid w:val="00A11DCE"/>
    <w:rsid w:val="00A122AF"/>
    <w:rsid w:val="00A122F8"/>
    <w:rsid w:val="00A1241A"/>
    <w:rsid w:val="00A1254D"/>
    <w:rsid w:val="00A129A8"/>
    <w:rsid w:val="00A12C2C"/>
    <w:rsid w:val="00A12D6F"/>
    <w:rsid w:val="00A13307"/>
    <w:rsid w:val="00A13338"/>
    <w:rsid w:val="00A13C4B"/>
    <w:rsid w:val="00A13D36"/>
    <w:rsid w:val="00A13D9F"/>
    <w:rsid w:val="00A13DC8"/>
    <w:rsid w:val="00A13DEA"/>
    <w:rsid w:val="00A14099"/>
    <w:rsid w:val="00A143FD"/>
    <w:rsid w:val="00A144E0"/>
    <w:rsid w:val="00A14534"/>
    <w:rsid w:val="00A145AE"/>
    <w:rsid w:val="00A145E2"/>
    <w:rsid w:val="00A148A2"/>
    <w:rsid w:val="00A148D4"/>
    <w:rsid w:val="00A14B87"/>
    <w:rsid w:val="00A14C03"/>
    <w:rsid w:val="00A14DBD"/>
    <w:rsid w:val="00A14E9B"/>
    <w:rsid w:val="00A14F3E"/>
    <w:rsid w:val="00A14FD6"/>
    <w:rsid w:val="00A15137"/>
    <w:rsid w:val="00A15468"/>
    <w:rsid w:val="00A1577C"/>
    <w:rsid w:val="00A1579B"/>
    <w:rsid w:val="00A15A46"/>
    <w:rsid w:val="00A15A68"/>
    <w:rsid w:val="00A15B63"/>
    <w:rsid w:val="00A15C46"/>
    <w:rsid w:val="00A15CDA"/>
    <w:rsid w:val="00A15CF6"/>
    <w:rsid w:val="00A1614E"/>
    <w:rsid w:val="00A16317"/>
    <w:rsid w:val="00A1643F"/>
    <w:rsid w:val="00A1683E"/>
    <w:rsid w:val="00A168C0"/>
    <w:rsid w:val="00A16D70"/>
    <w:rsid w:val="00A16FD8"/>
    <w:rsid w:val="00A17543"/>
    <w:rsid w:val="00A17801"/>
    <w:rsid w:val="00A17876"/>
    <w:rsid w:val="00A178DD"/>
    <w:rsid w:val="00A17A11"/>
    <w:rsid w:val="00A17A8B"/>
    <w:rsid w:val="00A17B82"/>
    <w:rsid w:val="00A17E7F"/>
    <w:rsid w:val="00A2030D"/>
    <w:rsid w:val="00A2040C"/>
    <w:rsid w:val="00A20518"/>
    <w:rsid w:val="00A2054A"/>
    <w:rsid w:val="00A2067A"/>
    <w:rsid w:val="00A20BA1"/>
    <w:rsid w:val="00A20BA3"/>
    <w:rsid w:val="00A20C98"/>
    <w:rsid w:val="00A20DBB"/>
    <w:rsid w:val="00A20E19"/>
    <w:rsid w:val="00A20FD3"/>
    <w:rsid w:val="00A21098"/>
    <w:rsid w:val="00A21369"/>
    <w:rsid w:val="00A213AD"/>
    <w:rsid w:val="00A2157B"/>
    <w:rsid w:val="00A219E6"/>
    <w:rsid w:val="00A21B33"/>
    <w:rsid w:val="00A21B94"/>
    <w:rsid w:val="00A21BD5"/>
    <w:rsid w:val="00A22004"/>
    <w:rsid w:val="00A221DD"/>
    <w:rsid w:val="00A228F5"/>
    <w:rsid w:val="00A22B0C"/>
    <w:rsid w:val="00A22CAA"/>
    <w:rsid w:val="00A23554"/>
    <w:rsid w:val="00A239C0"/>
    <w:rsid w:val="00A23DEF"/>
    <w:rsid w:val="00A23E3F"/>
    <w:rsid w:val="00A240C9"/>
    <w:rsid w:val="00A240FE"/>
    <w:rsid w:val="00A24150"/>
    <w:rsid w:val="00A24328"/>
    <w:rsid w:val="00A2440D"/>
    <w:rsid w:val="00A249A6"/>
    <w:rsid w:val="00A249DF"/>
    <w:rsid w:val="00A24BFF"/>
    <w:rsid w:val="00A24C2D"/>
    <w:rsid w:val="00A25330"/>
    <w:rsid w:val="00A255DB"/>
    <w:rsid w:val="00A25BB1"/>
    <w:rsid w:val="00A2631A"/>
    <w:rsid w:val="00A2635B"/>
    <w:rsid w:val="00A266E0"/>
    <w:rsid w:val="00A26DBE"/>
    <w:rsid w:val="00A26DC4"/>
    <w:rsid w:val="00A26ECF"/>
    <w:rsid w:val="00A26F6E"/>
    <w:rsid w:val="00A26FCE"/>
    <w:rsid w:val="00A27020"/>
    <w:rsid w:val="00A272CF"/>
    <w:rsid w:val="00A27424"/>
    <w:rsid w:val="00A278DF"/>
    <w:rsid w:val="00A27915"/>
    <w:rsid w:val="00A2798A"/>
    <w:rsid w:val="00A27A44"/>
    <w:rsid w:val="00A27CB0"/>
    <w:rsid w:val="00A3027F"/>
    <w:rsid w:val="00A307DC"/>
    <w:rsid w:val="00A3096E"/>
    <w:rsid w:val="00A30984"/>
    <w:rsid w:val="00A30B7F"/>
    <w:rsid w:val="00A30DC3"/>
    <w:rsid w:val="00A30F6C"/>
    <w:rsid w:val="00A31075"/>
    <w:rsid w:val="00A310D1"/>
    <w:rsid w:val="00A3169C"/>
    <w:rsid w:val="00A3188C"/>
    <w:rsid w:val="00A31961"/>
    <w:rsid w:val="00A31A1D"/>
    <w:rsid w:val="00A31A9E"/>
    <w:rsid w:val="00A31BE2"/>
    <w:rsid w:val="00A31E03"/>
    <w:rsid w:val="00A3203F"/>
    <w:rsid w:val="00A32143"/>
    <w:rsid w:val="00A32520"/>
    <w:rsid w:val="00A327E0"/>
    <w:rsid w:val="00A328BD"/>
    <w:rsid w:val="00A32A96"/>
    <w:rsid w:val="00A32EA7"/>
    <w:rsid w:val="00A32F01"/>
    <w:rsid w:val="00A333E3"/>
    <w:rsid w:val="00A333F9"/>
    <w:rsid w:val="00A3367A"/>
    <w:rsid w:val="00A338C0"/>
    <w:rsid w:val="00A33A17"/>
    <w:rsid w:val="00A33A7D"/>
    <w:rsid w:val="00A33AD2"/>
    <w:rsid w:val="00A33B97"/>
    <w:rsid w:val="00A33E25"/>
    <w:rsid w:val="00A3425E"/>
    <w:rsid w:val="00A34351"/>
    <w:rsid w:val="00A346A4"/>
    <w:rsid w:val="00A347B7"/>
    <w:rsid w:val="00A348F3"/>
    <w:rsid w:val="00A34C98"/>
    <w:rsid w:val="00A34CCD"/>
    <w:rsid w:val="00A34F25"/>
    <w:rsid w:val="00A35477"/>
    <w:rsid w:val="00A354C3"/>
    <w:rsid w:val="00A35569"/>
    <w:rsid w:val="00A355B8"/>
    <w:rsid w:val="00A358E1"/>
    <w:rsid w:val="00A35CF8"/>
    <w:rsid w:val="00A35D36"/>
    <w:rsid w:val="00A35D73"/>
    <w:rsid w:val="00A35E73"/>
    <w:rsid w:val="00A35EFA"/>
    <w:rsid w:val="00A36182"/>
    <w:rsid w:val="00A3649C"/>
    <w:rsid w:val="00A3660B"/>
    <w:rsid w:val="00A366EE"/>
    <w:rsid w:val="00A36706"/>
    <w:rsid w:val="00A3683F"/>
    <w:rsid w:val="00A36935"/>
    <w:rsid w:val="00A3697C"/>
    <w:rsid w:val="00A36AFA"/>
    <w:rsid w:val="00A36F84"/>
    <w:rsid w:val="00A37361"/>
    <w:rsid w:val="00A37974"/>
    <w:rsid w:val="00A37ACD"/>
    <w:rsid w:val="00A37B0D"/>
    <w:rsid w:val="00A40083"/>
    <w:rsid w:val="00A40C90"/>
    <w:rsid w:val="00A40EAF"/>
    <w:rsid w:val="00A410EB"/>
    <w:rsid w:val="00A411D2"/>
    <w:rsid w:val="00A4122B"/>
    <w:rsid w:val="00A41244"/>
    <w:rsid w:val="00A41388"/>
    <w:rsid w:val="00A41776"/>
    <w:rsid w:val="00A41A53"/>
    <w:rsid w:val="00A41B8F"/>
    <w:rsid w:val="00A41C79"/>
    <w:rsid w:val="00A41FB3"/>
    <w:rsid w:val="00A420F2"/>
    <w:rsid w:val="00A420F8"/>
    <w:rsid w:val="00A4211D"/>
    <w:rsid w:val="00A42208"/>
    <w:rsid w:val="00A4234C"/>
    <w:rsid w:val="00A42530"/>
    <w:rsid w:val="00A42A0F"/>
    <w:rsid w:val="00A42A7B"/>
    <w:rsid w:val="00A42B2E"/>
    <w:rsid w:val="00A42CAB"/>
    <w:rsid w:val="00A42CBB"/>
    <w:rsid w:val="00A42D5D"/>
    <w:rsid w:val="00A42FBB"/>
    <w:rsid w:val="00A43454"/>
    <w:rsid w:val="00A43669"/>
    <w:rsid w:val="00A4391B"/>
    <w:rsid w:val="00A43A13"/>
    <w:rsid w:val="00A43CD7"/>
    <w:rsid w:val="00A43E3F"/>
    <w:rsid w:val="00A44462"/>
    <w:rsid w:val="00A44482"/>
    <w:rsid w:val="00A4471C"/>
    <w:rsid w:val="00A4476D"/>
    <w:rsid w:val="00A44C26"/>
    <w:rsid w:val="00A44FF0"/>
    <w:rsid w:val="00A4517C"/>
    <w:rsid w:val="00A451A1"/>
    <w:rsid w:val="00A45246"/>
    <w:rsid w:val="00A4547B"/>
    <w:rsid w:val="00A45747"/>
    <w:rsid w:val="00A459CD"/>
    <w:rsid w:val="00A45B40"/>
    <w:rsid w:val="00A45B47"/>
    <w:rsid w:val="00A45C40"/>
    <w:rsid w:val="00A45ED7"/>
    <w:rsid w:val="00A46212"/>
    <w:rsid w:val="00A4632B"/>
    <w:rsid w:val="00A4648A"/>
    <w:rsid w:val="00A46773"/>
    <w:rsid w:val="00A46909"/>
    <w:rsid w:val="00A46E2C"/>
    <w:rsid w:val="00A471FF"/>
    <w:rsid w:val="00A47471"/>
    <w:rsid w:val="00A47B65"/>
    <w:rsid w:val="00A47B7A"/>
    <w:rsid w:val="00A47CD2"/>
    <w:rsid w:val="00A47CE0"/>
    <w:rsid w:val="00A47F17"/>
    <w:rsid w:val="00A47F97"/>
    <w:rsid w:val="00A50889"/>
    <w:rsid w:val="00A508DF"/>
    <w:rsid w:val="00A50B4C"/>
    <w:rsid w:val="00A50BA3"/>
    <w:rsid w:val="00A50F44"/>
    <w:rsid w:val="00A511D8"/>
    <w:rsid w:val="00A51240"/>
    <w:rsid w:val="00A51534"/>
    <w:rsid w:val="00A51CC1"/>
    <w:rsid w:val="00A52096"/>
    <w:rsid w:val="00A5222E"/>
    <w:rsid w:val="00A5251F"/>
    <w:rsid w:val="00A528A0"/>
    <w:rsid w:val="00A529FF"/>
    <w:rsid w:val="00A53041"/>
    <w:rsid w:val="00A53274"/>
    <w:rsid w:val="00A53381"/>
    <w:rsid w:val="00A53493"/>
    <w:rsid w:val="00A53ABB"/>
    <w:rsid w:val="00A53F8B"/>
    <w:rsid w:val="00A5413C"/>
    <w:rsid w:val="00A54442"/>
    <w:rsid w:val="00A54555"/>
    <w:rsid w:val="00A546F8"/>
    <w:rsid w:val="00A547F2"/>
    <w:rsid w:val="00A54B30"/>
    <w:rsid w:val="00A54BCC"/>
    <w:rsid w:val="00A54BEF"/>
    <w:rsid w:val="00A54CD8"/>
    <w:rsid w:val="00A54F8A"/>
    <w:rsid w:val="00A55067"/>
    <w:rsid w:val="00A55173"/>
    <w:rsid w:val="00A55416"/>
    <w:rsid w:val="00A5541B"/>
    <w:rsid w:val="00A55A36"/>
    <w:rsid w:val="00A55A69"/>
    <w:rsid w:val="00A55DAC"/>
    <w:rsid w:val="00A55FFB"/>
    <w:rsid w:val="00A561F0"/>
    <w:rsid w:val="00A569D5"/>
    <w:rsid w:val="00A56A14"/>
    <w:rsid w:val="00A56B76"/>
    <w:rsid w:val="00A56CB3"/>
    <w:rsid w:val="00A56F45"/>
    <w:rsid w:val="00A5788E"/>
    <w:rsid w:val="00A579CB"/>
    <w:rsid w:val="00A57A75"/>
    <w:rsid w:val="00A57E9A"/>
    <w:rsid w:val="00A6020D"/>
    <w:rsid w:val="00A602CE"/>
    <w:rsid w:val="00A60502"/>
    <w:rsid w:val="00A60507"/>
    <w:rsid w:val="00A60550"/>
    <w:rsid w:val="00A6098C"/>
    <w:rsid w:val="00A60ACC"/>
    <w:rsid w:val="00A616D7"/>
    <w:rsid w:val="00A61B38"/>
    <w:rsid w:val="00A61DCE"/>
    <w:rsid w:val="00A61DD8"/>
    <w:rsid w:val="00A623DA"/>
    <w:rsid w:val="00A62A59"/>
    <w:rsid w:val="00A62A90"/>
    <w:rsid w:val="00A62C6C"/>
    <w:rsid w:val="00A62DD3"/>
    <w:rsid w:val="00A631B1"/>
    <w:rsid w:val="00A6328B"/>
    <w:rsid w:val="00A635F8"/>
    <w:rsid w:val="00A637C6"/>
    <w:rsid w:val="00A63C30"/>
    <w:rsid w:val="00A63E55"/>
    <w:rsid w:val="00A63F9C"/>
    <w:rsid w:val="00A642A3"/>
    <w:rsid w:val="00A6466C"/>
    <w:rsid w:val="00A648C3"/>
    <w:rsid w:val="00A64BA9"/>
    <w:rsid w:val="00A64C54"/>
    <w:rsid w:val="00A64D0A"/>
    <w:rsid w:val="00A64E3D"/>
    <w:rsid w:val="00A64EB8"/>
    <w:rsid w:val="00A652A2"/>
    <w:rsid w:val="00A65470"/>
    <w:rsid w:val="00A65501"/>
    <w:rsid w:val="00A65695"/>
    <w:rsid w:val="00A6573C"/>
    <w:rsid w:val="00A65962"/>
    <w:rsid w:val="00A65DFE"/>
    <w:rsid w:val="00A65FE3"/>
    <w:rsid w:val="00A66003"/>
    <w:rsid w:val="00A660B8"/>
    <w:rsid w:val="00A66136"/>
    <w:rsid w:val="00A664F9"/>
    <w:rsid w:val="00A665C1"/>
    <w:rsid w:val="00A667DF"/>
    <w:rsid w:val="00A6683E"/>
    <w:rsid w:val="00A66D0D"/>
    <w:rsid w:val="00A6724A"/>
    <w:rsid w:val="00A67420"/>
    <w:rsid w:val="00A6743E"/>
    <w:rsid w:val="00A67949"/>
    <w:rsid w:val="00A67B5F"/>
    <w:rsid w:val="00A67BF2"/>
    <w:rsid w:val="00A70387"/>
    <w:rsid w:val="00A7045A"/>
    <w:rsid w:val="00A70768"/>
    <w:rsid w:val="00A707AC"/>
    <w:rsid w:val="00A7089A"/>
    <w:rsid w:val="00A70961"/>
    <w:rsid w:val="00A70A38"/>
    <w:rsid w:val="00A70BC5"/>
    <w:rsid w:val="00A70F2E"/>
    <w:rsid w:val="00A710D1"/>
    <w:rsid w:val="00A71100"/>
    <w:rsid w:val="00A711A1"/>
    <w:rsid w:val="00A7128D"/>
    <w:rsid w:val="00A71416"/>
    <w:rsid w:val="00A717EA"/>
    <w:rsid w:val="00A71831"/>
    <w:rsid w:val="00A7187C"/>
    <w:rsid w:val="00A71979"/>
    <w:rsid w:val="00A71C2F"/>
    <w:rsid w:val="00A71D1C"/>
    <w:rsid w:val="00A7202D"/>
    <w:rsid w:val="00A720C9"/>
    <w:rsid w:val="00A720F4"/>
    <w:rsid w:val="00A721C4"/>
    <w:rsid w:val="00A7226F"/>
    <w:rsid w:val="00A7234A"/>
    <w:rsid w:val="00A723F5"/>
    <w:rsid w:val="00A72743"/>
    <w:rsid w:val="00A72969"/>
    <w:rsid w:val="00A72BBA"/>
    <w:rsid w:val="00A72D32"/>
    <w:rsid w:val="00A72D45"/>
    <w:rsid w:val="00A72F88"/>
    <w:rsid w:val="00A72FE8"/>
    <w:rsid w:val="00A72FED"/>
    <w:rsid w:val="00A732F0"/>
    <w:rsid w:val="00A736BF"/>
    <w:rsid w:val="00A73A3F"/>
    <w:rsid w:val="00A73B73"/>
    <w:rsid w:val="00A73C2D"/>
    <w:rsid w:val="00A73F96"/>
    <w:rsid w:val="00A73FFE"/>
    <w:rsid w:val="00A74191"/>
    <w:rsid w:val="00A743FD"/>
    <w:rsid w:val="00A7440D"/>
    <w:rsid w:val="00A74436"/>
    <w:rsid w:val="00A74785"/>
    <w:rsid w:val="00A748B1"/>
    <w:rsid w:val="00A74973"/>
    <w:rsid w:val="00A74F88"/>
    <w:rsid w:val="00A75349"/>
    <w:rsid w:val="00A75471"/>
    <w:rsid w:val="00A754E3"/>
    <w:rsid w:val="00A75501"/>
    <w:rsid w:val="00A75545"/>
    <w:rsid w:val="00A757CD"/>
    <w:rsid w:val="00A75926"/>
    <w:rsid w:val="00A75958"/>
    <w:rsid w:val="00A75980"/>
    <w:rsid w:val="00A75CEC"/>
    <w:rsid w:val="00A75E84"/>
    <w:rsid w:val="00A76130"/>
    <w:rsid w:val="00A761DA"/>
    <w:rsid w:val="00A76225"/>
    <w:rsid w:val="00A76345"/>
    <w:rsid w:val="00A764BB"/>
    <w:rsid w:val="00A76601"/>
    <w:rsid w:val="00A76640"/>
    <w:rsid w:val="00A767D3"/>
    <w:rsid w:val="00A7683C"/>
    <w:rsid w:val="00A76FE3"/>
    <w:rsid w:val="00A771E3"/>
    <w:rsid w:val="00A7733A"/>
    <w:rsid w:val="00A77462"/>
    <w:rsid w:val="00A774EF"/>
    <w:rsid w:val="00A777CD"/>
    <w:rsid w:val="00A77813"/>
    <w:rsid w:val="00A779AA"/>
    <w:rsid w:val="00A77C83"/>
    <w:rsid w:val="00A77DFA"/>
    <w:rsid w:val="00A8055A"/>
    <w:rsid w:val="00A80CE9"/>
    <w:rsid w:val="00A80F47"/>
    <w:rsid w:val="00A80F9B"/>
    <w:rsid w:val="00A814A6"/>
    <w:rsid w:val="00A817D9"/>
    <w:rsid w:val="00A81896"/>
    <w:rsid w:val="00A82131"/>
    <w:rsid w:val="00A825A7"/>
    <w:rsid w:val="00A825F7"/>
    <w:rsid w:val="00A8272B"/>
    <w:rsid w:val="00A82806"/>
    <w:rsid w:val="00A8288C"/>
    <w:rsid w:val="00A82917"/>
    <w:rsid w:val="00A82AF4"/>
    <w:rsid w:val="00A82ED4"/>
    <w:rsid w:val="00A82EDA"/>
    <w:rsid w:val="00A82F0E"/>
    <w:rsid w:val="00A83030"/>
    <w:rsid w:val="00A8308F"/>
    <w:rsid w:val="00A8310A"/>
    <w:rsid w:val="00A83208"/>
    <w:rsid w:val="00A833FA"/>
    <w:rsid w:val="00A83589"/>
    <w:rsid w:val="00A8381C"/>
    <w:rsid w:val="00A83A0D"/>
    <w:rsid w:val="00A83E26"/>
    <w:rsid w:val="00A83EC4"/>
    <w:rsid w:val="00A84392"/>
    <w:rsid w:val="00A8445B"/>
    <w:rsid w:val="00A844AA"/>
    <w:rsid w:val="00A845C9"/>
    <w:rsid w:val="00A8468E"/>
    <w:rsid w:val="00A846C5"/>
    <w:rsid w:val="00A848CD"/>
    <w:rsid w:val="00A84B15"/>
    <w:rsid w:val="00A84B20"/>
    <w:rsid w:val="00A84B4C"/>
    <w:rsid w:val="00A84E65"/>
    <w:rsid w:val="00A8518A"/>
    <w:rsid w:val="00A854C3"/>
    <w:rsid w:val="00A85513"/>
    <w:rsid w:val="00A8558D"/>
    <w:rsid w:val="00A857B2"/>
    <w:rsid w:val="00A85844"/>
    <w:rsid w:val="00A85A52"/>
    <w:rsid w:val="00A85CAE"/>
    <w:rsid w:val="00A85D05"/>
    <w:rsid w:val="00A85EBD"/>
    <w:rsid w:val="00A8611D"/>
    <w:rsid w:val="00A8612C"/>
    <w:rsid w:val="00A86555"/>
    <w:rsid w:val="00A868DA"/>
    <w:rsid w:val="00A872E4"/>
    <w:rsid w:val="00A877C3"/>
    <w:rsid w:val="00A8793D"/>
    <w:rsid w:val="00A879E8"/>
    <w:rsid w:val="00A87FF9"/>
    <w:rsid w:val="00A9019D"/>
    <w:rsid w:val="00A9081C"/>
    <w:rsid w:val="00A90B6D"/>
    <w:rsid w:val="00A90C5E"/>
    <w:rsid w:val="00A90D91"/>
    <w:rsid w:val="00A90E63"/>
    <w:rsid w:val="00A91359"/>
    <w:rsid w:val="00A91636"/>
    <w:rsid w:val="00A91687"/>
    <w:rsid w:val="00A9169E"/>
    <w:rsid w:val="00A916F6"/>
    <w:rsid w:val="00A91EFD"/>
    <w:rsid w:val="00A927AE"/>
    <w:rsid w:val="00A92B49"/>
    <w:rsid w:val="00A92BE1"/>
    <w:rsid w:val="00A92BF4"/>
    <w:rsid w:val="00A92D2C"/>
    <w:rsid w:val="00A92D97"/>
    <w:rsid w:val="00A930A7"/>
    <w:rsid w:val="00A9312A"/>
    <w:rsid w:val="00A93205"/>
    <w:rsid w:val="00A9336E"/>
    <w:rsid w:val="00A93E3D"/>
    <w:rsid w:val="00A93FD1"/>
    <w:rsid w:val="00A94140"/>
    <w:rsid w:val="00A94232"/>
    <w:rsid w:val="00A94276"/>
    <w:rsid w:val="00A943D2"/>
    <w:rsid w:val="00A948D0"/>
    <w:rsid w:val="00A94940"/>
    <w:rsid w:val="00A949A6"/>
    <w:rsid w:val="00A94D23"/>
    <w:rsid w:val="00A94E8A"/>
    <w:rsid w:val="00A94F24"/>
    <w:rsid w:val="00A94F7A"/>
    <w:rsid w:val="00A94FE0"/>
    <w:rsid w:val="00A9541B"/>
    <w:rsid w:val="00A958A2"/>
    <w:rsid w:val="00A958D9"/>
    <w:rsid w:val="00A959AF"/>
    <w:rsid w:val="00A95B92"/>
    <w:rsid w:val="00A95CAE"/>
    <w:rsid w:val="00A95F0D"/>
    <w:rsid w:val="00A962DD"/>
    <w:rsid w:val="00A9637F"/>
    <w:rsid w:val="00A96412"/>
    <w:rsid w:val="00A964D1"/>
    <w:rsid w:val="00A965EC"/>
    <w:rsid w:val="00A96DB8"/>
    <w:rsid w:val="00A97047"/>
    <w:rsid w:val="00A97437"/>
    <w:rsid w:val="00A976BE"/>
    <w:rsid w:val="00A97976"/>
    <w:rsid w:val="00A97A96"/>
    <w:rsid w:val="00A97C45"/>
    <w:rsid w:val="00A97FF1"/>
    <w:rsid w:val="00AA03E3"/>
    <w:rsid w:val="00AA0506"/>
    <w:rsid w:val="00AA08E7"/>
    <w:rsid w:val="00AA09B6"/>
    <w:rsid w:val="00AA0BBB"/>
    <w:rsid w:val="00AA0D51"/>
    <w:rsid w:val="00AA1280"/>
    <w:rsid w:val="00AA1597"/>
    <w:rsid w:val="00AA18EC"/>
    <w:rsid w:val="00AA1A32"/>
    <w:rsid w:val="00AA1F67"/>
    <w:rsid w:val="00AA2323"/>
    <w:rsid w:val="00AA2508"/>
    <w:rsid w:val="00AA25EA"/>
    <w:rsid w:val="00AA288B"/>
    <w:rsid w:val="00AA298C"/>
    <w:rsid w:val="00AA29AE"/>
    <w:rsid w:val="00AA2B05"/>
    <w:rsid w:val="00AA2D5D"/>
    <w:rsid w:val="00AA30EE"/>
    <w:rsid w:val="00AA3316"/>
    <w:rsid w:val="00AA34F0"/>
    <w:rsid w:val="00AA352E"/>
    <w:rsid w:val="00AA375A"/>
    <w:rsid w:val="00AA3C0C"/>
    <w:rsid w:val="00AA3DDD"/>
    <w:rsid w:val="00AA3EF8"/>
    <w:rsid w:val="00AA4232"/>
    <w:rsid w:val="00AA433C"/>
    <w:rsid w:val="00AA43F0"/>
    <w:rsid w:val="00AA4886"/>
    <w:rsid w:val="00AA4A1F"/>
    <w:rsid w:val="00AA4BCE"/>
    <w:rsid w:val="00AA4CAF"/>
    <w:rsid w:val="00AA4F0C"/>
    <w:rsid w:val="00AA520D"/>
    <w:rsid w:val="00AA52D2"/>
    <w:rsid w:val="00AA54CE"/>
    <w:rsid w:val="00AA55F4"/>
    <w:rsid w:val="00AA5656"/>
    <w:rsid w:val="00AA5922"/>
    <w:rsid w:val="00AA5A25"/>
    <w:rsid w:val="00AA5C88"/>
    <w:rsid w:val="00AA5DE3"/>
    <w:rsid w:val="00AA5FCC"/>
    <w:rsid w:val="00AA6281"/>
    <w:rsid w:val="00AA68C6"/>
    <w:rsid w:val="00AA6B34"/>
    <w:rsid w:val="00AA6BAB"/>
    <w:rsid w:val="00AA6BBB"/>
    <w:rsid w:val="00AA6E3A"/>
    <w:rsid w:val="00AA6F25"/>
    <w:rsid w:val="00AA6F5D"/>
    <w:rsid w:val="00AA7103"/>
    <w:rsid w:val="00AA72E1"/>
    <w:rsid w:val="00AA7413"/>
    <w:rsid w:val="00AA77F6"/>
    <w:rsid w:val="00AA78B8"/>
    <w:rsid w:val="00AA799B"/>
    <w:rsid w:val="00AA7D05"/>
    <w:rsid w:val="00AA7D12"/>
    <w:rsid w:val="00AA7E98"/>
    <w:rsid w:val="00AB08F0"/>
    <w:rsid w:val="00AB114F"/>
    <w:rsid w:val="00AB1189"/>
    <w:rsid w:val="00AB1387"/>
    <w:rsid w:val="00AB157F"/>
    <w:rsid w:val="00AB1666"/>
    <w:rsid w:val="00AB1987"/>
    <w:rsid w:val="00AB1DCE"/>
    <w:rsid w:val="00AB1DDE"/>
    <w:rsid w:val="00AB20F3"/>
    <w:rsid w:val="00AB245A"/>
    <w:rsid w:val="00AB29F5"/>
    <w:rsid w:val="00AB2B91"/>
    <w:rsid w:val="00AB2C3D"/>
    <w:rsid w:val="00AB3164"/>
    <w:rsid w:val="00AB329B"/>
    <w:rsid w:val="00AB342B"/>
    <w:rsid w:val="00AB348A"/>
    <w:rsid w:val="00AB34B1"/>
    <w:rsid w:val="00AB35B1"/>
    <w:rsid w:val="00AB3A21"/>
    <w:rsid w:val="00AB3B42"/>
    <w:rsid w:val="00AB3E34"/>
    <w:rsid w:val="00AB4464"/>
    <w:rsid w:val="00AB4970"/>
    <w:rsid w:val="00AB4B2A"/>
    <w:rsid w:val="00AB51C0"/>
    <w:rsid w:val="00AB556F"/>
    <w:rsid w:val="00AB577B"/>
    <w:rsid w:val="00AB579E"/>
    <w:rsid w:val="00AB58AE"/>
    <w:rsid w:val="00AB5973"/>
    <w:rsid w:val="00AB5C89"/>
    <w:rsid w:val="00AB5CB6"/>
    <w:rsid w:val="00AB5EBA"/>
    <w:rsid w:val="00AB5EC7"/>
    <w:rsid w:val="00AB62D3"/>
    <w:rsid w:val="00AB637A"/>
    <w:rsid w:val="00AB653E"/>
    <w:rsid w:val="00AB67FB"/>
    <w:rsid w:val="00AB699F"/>
    <w:rsid w:val="00AB6BB4"/>
    <w:rsid w:val="00AB6DD9"/>
    <w:rsid w:val="00AB6F13"/>
    <w:rsid w:val="00AB705A"/>
    <w:rsid w:val="00AB714B"/>
    <w:rsid w:val="00AB7176"/>
    <w:rsid w:val="00AB73E2"/>
    <w:rsid w:val="00AB765B"/>
    <w:rsid w:val="00AB773C"/>
    <w:rsid w:val="00AB77AC"/>
    <w:rsid w:val="00AB7A54"/>
    <w:rsid w:val="00AB7B3C"/>
    <w:rsid w:val="00AB7D22"/>
    <w:rsid w:val="00AB7DEC"/>
    <w:rsid w:val="00AB7E75"/>
    <w:rsid w:val="00AB7FAC"/>
    <w:rsid w:val="00AC0256"/>
    <w:rsid w:val="00AC05F2"/>
    <w:rsid w:val="00AC086D"/>
    <w:rsid w:val="00AC0B62"/>
    <w:rsid w:val="00AC0C39"/>
    <w:rsid w:val="00AC0CA7"/>
    <w:rsid w:val="00AC1011"/>
    <w:rsid w:val="00AC127A"/>
    <w:rsid w:val="00AC1730"/>
    <w:rsid w:val="00AC1732"/>
    <w:rsid w:val="00AC1986"/>
    <w:rsid w:val="00AC1A23"/>
    <w:rsid w:val="00AC1C6B"/>
    <w:rsid w:val="00AC1E0F"/>
    <w:rsid w:val="00AC20E4"/>
    <w:rsid w:val="00AC2587"/>
    <w:rsid w:val="00AC284F"/>
    <w:rsid w:val="00AC2E3D"/>
    <w:rsid w:val="00AC2FD6"/>
    <w:rsid w:val="00AC3010"/>
    <w:rsid w:val="00AC3106"/>
    <w:rsid w:val="00AC3462"/>
    <w:rsid w:val="00AC34AD"/>
    <w:rsid w:val="00AC384B"/>
    <w:rsid w:val="00AC3B42"/>
    <w:rsid w:val="00AC3E34"/>
    <w:rsid w:val="00AC41CF"/>
    <w:rsid w:val="00AC4EA2"/>
    <w:rsid w:val="00AC5077"/>
    <w:rsid w:val="00AC52B3"/>
    <w:rsid w:val="00AC52C6"/>
    <w:rsid w:val="00AC534B"/>
    <w:rsid w:val="00AC5355"/>
    <w:rsid w:val="00AC53AB"/>
    <w:rsid w:val="00AC5423"/>
    <w:rsid w:val="00AC5760"/>
    <w:rsid w:val="00AC5804"/>
    <w:rsid w:val="00AC59FA"/>
    <w:rsid w:val="00AC5A2B"/>
    <w:rsid w:val="00AC5B41"/>
    <w:rsid w:val="00AC5E65"/>
    <w:rsid w:val="00AC5FBE"/>
    <w:rsid w:val="00AC603D"/>
    <w:rsid w:val="00AC6186"/>
    <w:rsid w:val="00AC6229"/>
    <w:rsid w:val="00AC628C"/>
    <w:rsid w:val="00AC648C"/>
    <w:rsid w:val="00AC653B"/>
    <w:rsid w:val="00AC6866"/>
    <w:rsid w:val="00AC6869"/>
    <w:rsid w:val="00AC6A61"/>
    <w:rsid w:val="00AC6B71"/>
    <w:rsid w:val="00AC6C35"/>
    <w:rsid w:val="00AC7170"/>
    <w:rsid w:val="00AC72C2"/>
    <w:rsid w:val="00AC7403"/>
    <w:rsid w:val="00AC7884"/>
    <w:rsid w:val="00AC792F"/>
    <w:rsid w:val="00AC7A8B"/>
    <w:rsid w:val="00AC7B0F"/>
    <w:rsid w:val="00AC7CE1"/>
    <w:rsid w:val="00AD05B0"/>
    <w:rsid w:val="00AD0814"/>
    <w:rsid w:val="00AD08F8"/>
    <w:rsid w:val="00AD106C"/>
    <w:rsid w:val="00AD112C"/>
    <w:rsid w:val="00AD1173"/>
    <w:rsid w:val="00AD131C"/>
    <w:rsid w:val="00AD134C"/>
    <w:rsid w:val="00AD14A9"/>
    <w:rsid w:val="00AD152F"/>
    <w:rsid w:val="00AD15B0"/>
    <w:rsid w:val="00AD15CD"/>
    <w:rsid w:val="00AD1ADD"/>
    <w:rsid w:val="00AD1C40"/>
    <w:rsid w:val="00AD1DC3"/>
    <w:rsid w:val="00AD21C5"/>
    <w:rsid w:val="00AD23C7"/>
    <w:rsid w:val="00AD23D2"/>
    <w:rsid w:val="00AD24E2"/>
    <w:rsid w:val="00AD2767"/>
    <w:rsid w:val="00AD2B49"/>
    <w:rsid w:val="00AD2F26"/>
    <w:rsid w:val="00AD32DE"/>
    <w:rsid w:val="00AD3332"/>
    <w:rsid w:val="00AD338C"/>
    <w:rsid w:val="00AD3624"/>
    <w:rsid w:val="00AD3803"/>
    <w:rsid w:val="00AD413E"/>
    <w:rsid w:val="00AD41E7"/>
    <w:rsid w:val="00AD43CE"/>
    <w:rsid w:val="00AD451D"/>
    <w:rsid w:val="00AD4582"/>
    <w:rsid w:val="00AD462C"/>
    <w:rsid w:val="00AD47AC"/>
    <w:rsid w:val="00AD484D"/>
    <w:rsid w:val="00AD4B88"/>
    <w:rsid w:val="00AD4E54"/>
    <w:rsid w:val="00AD4F37"/>
    <w:rsid w:val="00AD4F42"/>
    <w:rsid w:val="00AD554B"/>
    <w:rsid w:val="00AD560B"/>
    <w:rsid w:val="00AD5761"/>
    <w:rsid w:val="00AD595A"/>
    <w:rsid w:val="00AD59E8"/>
    <w:rsid w:val="00AD5A84"/>
    <w:rsid w:val="00AD5B13"/>
    <w:rsid w:val="00AD5F70"/>
    <w:rsid w:val="00AD5F7D"/>
    <w:rsid w:val="00AD666E"/>
    <w:rsid w:val="00AD67BA"/>
    <w:rsid w:val="00AD6958"/>
    <w:rsid w:val="00AD6A75"/>
    <w:rsid w:val="00AD6B4C"/>
    <w:rsid w:val="00AD6FA6"/>
    <w:rsid w:val="00AD7013"/>
    <w:rsid w:val="00AD7186"/>
    <w:rsid w:val="00AD71D3"/>
    <w:rsid w:val="00AD7469"/>
    <w:rsid w:val="00AD752C"/>
    <w:rsid w:val="00AD753A"/>
    <w:rsid w:val="00AD78F2"/>
    <w:rsid w:val="00AD7C39"/>
    <w:rsid w:val="00AD7CB7"/>
    <w:rsid w:val="00AD7DA6"/>
    <w:rsid w:val="00AD7EB1"/>
    <w:rsid w:val="00AE049B"/>
    <w:rsid w:val="00AE05F2"/>
    <w:rsid w:val="00AE063B"/>
    <w:rsid w:val="00AE08A0"/>
    <w:rsid w:val="00AE08C8"/>
    <w:rsid w:val="00AE0A26"/>
    <w:rsid w:val="00AE0B0F"/>
    <w:rsid w:val="00AE0D1D"/>
    <w:rsid w:val="00AE0E48"/>
    <w:rsid w:val="00AE0FAF"/>
    <w:rsid w:val="00AE11A0"/>
    <w:rsid w:val="00AE1379"/>
    <w:rsid w:val="00AE1AED"/>
    <w:rsid w:val="00AE1EC6"/>
    <w:rsid w:val="00AE1FA0"/>
    <w:rsid w:val="00AE2101"/>
    <w:rsid w:val="00AE2339"/>
    <w:rsid w:val="00AE269F"/>
    <w:rsid w:val="00AE2722"/>
    <w:rsid w:val="00AE28F5"/>
    <w:rsid w:val="00AE2CFD"/>
    <w:rsid w:val="00AE2DBA"/>
    <w:rsid w:val="00AE2E3F"/>
    <w:rsid w:val="00AE2ED9"/>
    <w:rsid w:val="00AE3021"/>
    <w:rsid w:val="00AE305D"/>
    <w:rsid w:val="00AE34E8"/>
    <w:rsid w:val="00AE37FF"/>
    <w:rsid w:val="00AE3A0D"/>
    <w:rsid w:val="00AE3D21"/>
    <w:rsid w:val="00AE3E5F"/>
    <w:rsid w:val="00AE4065"/>
    <w:rsid w:val="00AE4257"/>
    <w:rsid w:val="00AE43AE"/>
    <w:rsid w:val="00AE48AC"/>
    <w:rsid w:val="00AE4C32"/>
    <w:rsid w:val="00AE4F2E"/>
    <w:rsid w:val="00AE5013"/>
    <w:rsid w:val="00AE5073"/>
    <w:rsid w:val="00AE516D"/>
    <w:rsid w:val="00AE53B9"/>
    <w:rsid w:val="00AE545D"/>
    <w:rsid w:val="00AE549F"/>
    <w:rsid w:val="00AE5571"/>
    <w:rsid w:val="00AE55A2"/>
    <w:rsid w:val="00AE585A"/>
    <w:rsid w:val="00AE58A9"/>
    <w:rsid w:val="00AE59CA"/>
    <w:rsid w:val="00AE5DF8"/>
    <w:rsid w:val="00AE5E87"/>
    <w:rsid w:val="00AE6032"/>
    <w:rsid w:val="00AE60B6"/>
    <w:rsid w:val="00AE6170"/>
    <w:rsid w:val="00AE6194"/>
    <w:rsid w:val="00AE6445"/>
    <w:rsid w:val="00AE6629"/>
    <w:rsid w:val="00AE6635"/>
    <w:rsid w:val="00AE6709"/>
    <w:rsid w:val="00AE6749"/>
    <w:rsid w:val="00AE6974"/>
    <w:rsid w:val="00AE69BA"/>
    <w:rsid w:val="00AE6BF1"/>
    <w:rsid w:val="00AE6C37"/>
    <w:rsid w:val="00AE6E6D"/>
    <w:rsid w:val="00AE735A"/>
    <w:rsid w:val="00AE7384"/>
    <w:rsid w:val="00AE75A1"/>
    <w:rsid w:val="00AE78E6"/>
    <w:rsid w:val="00AF0275"/>
    <w:rsid w:val="00AF0276"/>
    <w:rsid w:val="00AF06CD"/>
    <w:rsid w:val="00AF07CE"/>
    <w:rsid w:val="00AF09F0"/>
    <w:rsid w:val="00AF0B5D"/>
    <w:rsid w:val="00AF0D54"/>
    <w:rsid w:val="00AF0E4B"/>
    <w:rsid w:val="00AF11DC"/>
    <w:rsid w:val="00AF15B8"/>
    <w:rsid w:val="00AF15D8"/>
    <w:rsid w:val="00AF1644"/>
    <w:rsid w:val="00AF1734"/>
    <w:rsid w:val="00AF1B6B"/>
    <w:rsid w:val="00AF2068"/>
    <w:rsid w:val="00AF213C"/>
    <w:rsid w:val="00AF2239"/>
    <w:rsid w:val="00AF2630"/>
    <w:rsid w:val="00AF2661"/>
    <w:rsid w:val="00AF2942"/>
    <w:rsid w:val="00AF29CE"/>
    <w:rsid w:val="00AF2A61"/>
    <w:rsid w:val="00AF2E55"/>
    <w:rsid w:val="00AF2FBC"/>
    <w:rsid w:val="00AF33F5"/>
    <w:rsid w:val="00AF3686"/>
    <w:rsid w:val="00AF3711"/>
    <w:rsid w:val="00AF3809"/>
    <w:rsid w:val="00AF397C"/>
    <w:rsid w:val="00AF39CF"/>
    <w:rsid w:val="00AF3BF2"/>
    <w:rsid w:val="00AF3FF5"/>
    <w:rsid w:val="00AF40E4"/>
    <w:rsid w:val="00AF42E8"/>
    <w:rsid w:val="00AF470A"/>
    <w:rsid w:val="00AF48F5"/>
    <w:rsid w:val="00AF49E9"/>
    <w:rsid w:val="00AF5016"/>
    <w:rsid w:val="00AF51D9"/>
    <w:rsid w:val="00AF51FC"/>
    <w:rsid w:val="00AF5587"/>
    <w:rsid w:val="00AF559C"/>
    <w:rsid w:val="00AF5818"/>
    <w:rsid w:val="00AF586E"/>
    <w:rsid w:val="00AF59B3"/>
    <w:rsid w:val="00AF637C"/>
    <w:rsid w:val="00AF6483"/>
    <w:rsid w:val="00AF649B"/>
    <w:rsid w:val="00AF6ED9"/>
    <w:rsid w:val="00AF6F20"/>
    <w:rsid w:val="00AF7044"/>
    <w:rsid w:val="00AF70CA"/>
    <w:rsid w:val="00AF727A"/>
    <w:rsid w:val="00AF7394"/>
    <w:rsid w:val="00AF74ED"/>
    <w:rsid w:val="00AF74F5"/>
    <w:rsid w:val="00AF766D"/>
    <w:rsid w:val="00AF7856"/>
    <w:rsid w:val="00AF78D8"/>
    <w:rsid w:val="00AF78F6"/>
    <w:rsid w:val="00AF7989"/>
    <w:rsid w:val="00AF7B5C"/>
    <w:rsid w:val="00AF7BAB"/>
    <w:rsid w:val="00AF7BDA"/>
    <w:rsid w:val="00AF7BE7"/>
    <w:rsid w:val="00AF7FDE"/>
    <w:rsid w:val="00B00248"/>
    <w:rsid w:val="00B00345"/>
    <w:rsid w:val="00B004AC"/>
    <w:rsid w:val="00B004C4"/>
    <w:rsid w:val="00B006C3"/>
    <w:rsid w:val="00B0092B"/>
    <w:rsid w:val="00B0098B"/>
    <w:rsid w:val="00B00AEE"/>
    <w:rsid w:val="00B00EB6"/>
    <w:rsid w:val="00B00FE0"/>
    <w:rsid w:val="00B011F3"/>
    <w:rsid w:val="00B012CB"/>
    <w:rsid w:val="00B01379"/>
    <w:rsid w:val="00B01474"/>
    <w:rsid w:val="00B01483"/>
    <w:rsid w:val="00B01708"/>
    <w:rsid w:val="00B018C2"/>
    <w:rsid w:val="00B019E0"/>
    <w:rsid w:val="00B01A66"/>
    <w:rsid w:val="00B01AB7"/>
    <w:rsid w:val="00B01BFD"/>
    <w:rsid w:val="00B01D95"/>
    <w:rsid w:val="00B02007"/>
    <w:rsid w:val="00B0220B"/>
    <w:rsid w:val="00B0224B"/>
    <w:rsid w:val="00B022C2"/>
    <w:rsid w:val="00B02344"/>
    <w:rsid w:val="00B0248D"/>
    <w:rsid w:val="00B024BD"/>
    <w:rsid w:val="00B0283C"/>
    <w:rsid w:val="00B028B2"/>
    <w:rsid w:val="00B02952"/>
    <w:rsid w:val="00B02A21"/>
    <w:rsid w:val="00B02A3B"/>
    <w:rsid w:val="00B02AC8"/>
    <w:rsid w:val="00B02ECB"/>
    <w:rsid w:val="00B0302D"/>
    <w:rsid w:val="00B03181"/>
    <w:rsid w:val="00B034A8"/>
    <w:rsid w:val="00B0350D"/>
    <w:rsid w:val="00B0355B"/>
    <w:rsid w:val="00B03846"/>
    <w:rsid w:val="00B03861"/>
    <w:rsid w:val="00B03D74"/>
    <w:rsid w:val="00B03F54"/>
    <w:rsid w:val="00B041C9"/>
    <w:rsid w:val="00B042AC"/>
    <w:rsid w:val="00B042C6"/>
    <w:rsid w:val="00B04335"/>
    <w:rsid w:val="00B043C4"/>
    <w:rsid w:val="00B0482A"/>
    <w:rsid w:val="00B04AC7"/>
    <w:rsid w:val="00B04C22"/>
    <w:rsid w:val="00B04CEC"/>
    <w:rsid w:val="00B050B0"/>
    <w:rsid w:val="00B05502"/>
    <w:rsid w:val="00B05826"/>
    <w:rsid w:val="00B05954"/>
    <w:rsid w:val="00B05987"/>
    <w:rsid w:val="00B05BBC"/>
    <w:rsid w:val="00B05D3D"/>
    <w:rsid w:val="00B05DF7"/>
    <w:rsid w:val="00B05E3F"/>
    <w:rsid w:val="00B060C8"/>
    <w:rsid w:val="00B061A5"/>
    <w:rsid w:val="00B06266"/>
    <w:rsid w:val="00B063FD"/>
    <w:rsid w:val="00B069F0"/>
    <w:rsid w:val="00B06AA2"/>
    <w:rsid w:val="00B06BFF"/>
    <w:rsid w:val="00B06F64"/>
    <w:rsid w:val="00B07158"/>
    <w:rsid w:val="00B07249"/>
    <w:rsid w:val="00B074A2"/>
    <w:rsid w:val="00B07784"/>
    <w:rsid w:val="00B078F1"/>
    <w:rsid w:val="00B079A9"/>
    <w:rsid w:val="00B07B22"/>
    <w:rsid w:val="00B07C7C"/>
    <w:rsid w:val="00B07E1E"/>
    <w:rsid w:val="00B10119"/>
    <w:rsid w:val="00B1025D"/>
    <w:rsid w:val="00B103CD"/>
    <w:rsid w:val="00B1067D"/>
    <w:rsid w:val="00B10705"/>
    <w:rsid w:val="00B1076F"/>
    <w:rsid w:val="00B10B6C"/>
    <w:rsid w:val="00B10C60"/>
    <w:rsid w:val="00B10E81"/>
    <w:rsid w:val="00B11363"/>
    <w:rsid w:val="00B114B9"/>
    <w:rsid w:val="00B117F7"/>
    <w:rsid w:val="00B119E5"/>
    <w:rsid w:val="00B11C09"/>
    <w:rsid w:val="00B11C4D"/>
    <w:rsid w:val="00B11C7E"/>
    <w:rsid w:val="00B11F1D"/>
    <w:rsid w:val="00B11F39"/>
    <w:rsid w:val="00B120BC"/>
    <w:rsid w:val="00B12108"/>
    <w:rsid w:val="00B121A3"/>
    <w:rsid w:val="00B121D3"/>
    <w:rsid w:val="00B126CE"/>
    <w:rsid w:val="00B1275D"/>
    <w:rsid w:val="00B12AB4"/>
    <w:rsid w:val="00B12B12"/>
    <w:rsid w:val="00B12CD0"/>
    <w:rsid w:val="00B12F96"/>
    <w:rsid w:val="00B12FC9"/>
    <w:rsid w:val="00B13062"/>
    <w:rsid w:val="00B13071"/>
    <w:rsid w:val="00B13189"/>
    <w:rsid w:val="00B13232"/>
    <w:rsid w:val="00B13287"/>
    <w:rsid w:val="00B13439"/>
    <w:rsid w:val="00B135E9"/>
    <w:rsid w:val="00B13AE8"/>
    <w:rsid w:val="00B13B2F"/>
    <w:rsid w:val="00B13D92"/>
    <w:rsid w:val="00B13F2D"/>
    <w:rsid w:val="00B140B3"/>
    <w:rsid w:val="00B1429E"/>
    <w:rsid w:val="00B14969"/>
    <w:rsid w:val="00B14D47"/>
    <w:rsid w:val="00B15151"/>
    <w:rsid w:val="00B15412"/>
    <w:rsid w:val="00B1550B"/>
    <w:rsid w:val="00B157D9"/>
    <w:rsid w:val="00B159D9"/>
    <w:rsid w:val="00B15A25"/>
    <w:rsid w:val="00B15B1B"/>
    <w:rsid w:val="00B15B20"/>
    <w:rsid w:val="00B160E0"/>
    <w:rsid w:val="00B161F0"/>
    <w:rsid w:val="00B165A2"/>
    <w:rsid w:val="00B165F5"/>
    <w:rsid w:val="00B167DD"/>
    <w:rsid w:val="00B16E37"/>
    <w:rsid w:val="00B16E77"/>
    <w:rsid w:val="00B16F96"/>
    <w:rsid w:val="00B1704F"/>
    <w:rsid w:val="00B1742D"/>
    <w:rsid w:val="00B17460"/>
    <w:rsid w:val="00B1768E"/>
    <w:rsid w:val="00B1787B"/>
    <w:rsid w:val="00B17999"/>
    <w:rsid w:val="00B17A27"/>
    <w:rsid w:val="00B17BF7"/>
    <w:rsid w:val="00B17D86"/>
    <w:rsid w:val="00B200E2"/>
    <w:rsid w:val="00B20497"/>
    <w:rsid w:val="00B204F1"/>
    <w:rsid w:val="00B2067A"/>
    <w:rsid w:val="00B20736"/>
    <w:rsid w:val="00B20C71"/>
    <w:rsid w:val="00B20D77"/>
    <w:rsid w:val="00B20DDE"/>
    <w:rsid w:val="00B20F0E"/>
    <w:rsid w:val="00B21075"/>
    <w:rsid w:val="00B2130D"/>
    <w:rsid w:val="00B214A2"/>
    <w:rsid w:val="00B215D5"/>
    <w:rsid w:val="00B216D3"/>
    <w:rsid w:val="00B216E9"/>
    <w:rsid w:val="00B21758"/>
    <w:rsid w:val="00B2186E"/>
    <w:rsid w:val="00B21E4A"/>
    <w:rsid w:val="00B21F05"/>
    <w:rsid w:val="00B22059"/>
    <w:rsid w:val="00B220E3"/>
    <w:rsid w:val="00B22119"/>
    <w:rsid w:val="00B222A3"/>
    <w:rsid w:val="00B223C9"/>
    <w:rsid w:val="00B22423"/>
    <w:rsid w:val="00B2259F"/>
    <w:rsid w:val="00B22831"/>
    <w:rsid w:val="00B229C2"/>
    <w:rsid w:val="00B22B33"/>
    <w:rsid w:val="00B22B41"/>
    <w:rsid w:val="00B22F0B"/>
    <w:rsid w:val="00B2307F"/>
    <w:rsid w:val="00B2311E"/>
    <w:rsid w:val="00B23256"/>
    <w:rsid w:val="00B2325D"/>
    <w:rsid w:val="00B234F9"/>
    <w:rsid w:val="00B23543"/>
    <w:rsid w:val="00B23587"/>
    <w:rsid w:val="00B237C1"/>
    <w:rsid w:val="00B238AF"/>
    <w:rsid w:val="00B2394A"/>
    <w:rsid w:val="00B239C9"/>
    <w:rsid w:val="00B23BAD"/>
    <w:rsid w:val="00B24205"/>
    <w:rsid w:val="00B24477"/>
    <w:rsid w:val="00B24517"/>
    <w:rsid w:val="00B24759"/>
    <w:rsid w:val="00B248D2"/>
    <w:rsid w:val="00B25090"/>
    <w:rsid w:val="00B250AC"/>
    <w:rsid w:val="00B25542"/>
    <w:rsid w:val="00B25690"/>
    <w:rsid w:val="00B258DF"/>
    <w:rsid w:val="00B25A36"/>
    <w:rsid w:val="00B25D20"/>
    <w:rsid w:val="00B26115"/>
    <w:rsid w:val="00B2614F"/>
    <w:rsid w:val="00B2618E"/>
    <w:rsid w:val="00B261B2"/>
    <w:rsid w:val="00B2629E"/>
    <w:rsid w:val="00B263D7"/>
    <w:rsid w:val="00B26405"/>
    <w:rsid w:val="00B2677A"/>
    <w:rsid w:val="00B26DD0"/>
    <w:rsid w:val="00B26E91"/>
    <w:rsid w:val="00B26F6F"/>
    <w:rsid w:val="00B26F74"/>
    <w:rsid w:val="00B26FA8"/>
    <w:rsid w:val="00B270BE"/>
    <w:rsid w:val="00B273D8"/>
    <w:rsid w:val="00B2757F"/>
    <w:rsid w:val="00B27586"/>
    <w:rsid w:val="00B27750"/>
    <w:rsid w:val="00B2793D"/>
    <w:rsid w:val="00B27AC6"/>
    <w:rsid w:val="00B27C21"/>
    <w:rsid w:val="00B27CE6"/>
    <w:rsid w:val="00B301A0"/>
    <w:rsid w:val="00B304A9"/>
    <w:rsid w:val="00B30548"/>
    <w:rsid w:val="00B30685"/>
    <w:rsid w:val="00B306D7"/>
    <w:rsid w:val="00B30787"/>
    <w:rsid w:val="00B30A47"/>
    <w:rsid w:val="00B30C78"/>
    <w:rsid w:val="00B310D9"/>
    <w:rsid w:val="00B313AC"/>
    <w:rsid w:val="00B31411"/>
    <w:rsid w:val="00B318AF"/>
    <w:rsid w:val="00B31FAF"/>
    <w:rsid w:val="00B3201D"/>
    <w:rsid w:val="00B3215C"/>
    <w:rsid w:val="00B322BE"/>
    <w:rsid w:val="00B3244E"/>
    <w:rsid w:val="00B328AC"/>
    <w:rsid w:val="00B329CF"/>
    <w:rsid w:val="00B32B70"/>
    <w:rsid w:val="00B32CB4"/>
    <w:rsid w:val="00B32E09"/>
    <w:rsid w:val="00B3303D"/>
    <w:rsid w:val="00B3318D"/>
    <w:rsid w:val="00B332A0"/>
    <w:rsid w:val="00B332A7"/>
    <w:rsid w:val="00B333E5"/>
    <w:rsid w:val="00B337F3"/>
    <w:rsid w:val="00B339E7"/>
    <w:rsid w:val="00B33A15"/>
    <w:rsid w:val="00B33AEE"/>
    <w:rsid w:val="00B34234"/>
    <w:rsid w:val="00B34289"/>
    <w:rsid w:val="00B343E5"/>
    <w:rsid w:val="00B34418"/>
    <w:rsid w:val="00B34635"/>
    <w:rsid w:val="00B35090"/>
    <w:rsid w:val="00B350B0"/>
    <w:rsid w:val="00B35137"/>
    <w:rsid w:val="00B3523A"/>
    <w:rsid w:val="00B35371"/>
    <w:rsid w:val="00B35818"/>
    <w:rsid w:val="00B3582C"/>
    <w:rsid w:val="00B35946"/>
    <w:rsid w:val="00B3598C"/>
    <w:rsid w:val="00B35A0D"/>
    <w:rsid w:val="00B35AD9"/>
    <w:rsid w:val="00B3627C"/>
    <w:rsid w:val="00B36341"/>
    <w:rsid w:val="00B36473"/>
    <w:rsid w:val="00B365FF"/>
    <w:rsid w:val="00B36EE3"/>
    <w:rsid w:val="00B36F2F"/>
    <w:rsid w:val="00B37A58"/>
    <w:rsid w:val="00B37E4F"/>
    <w:rsid w:val="00B40033"/>
    <w:rsid w:val="00B401F3"/>
    <w:rsid w:val="00B403C3"/>
    <w:rsid w:val="00B403C4"/>
    <w:rsid w:val="00B4070F"/>
    <w:rsid w:val="00B4081E"/>
    <w:rsid w:val="00B40A82"/>
    <w:rsid w:val="00B40B0D"/>
    <w:rsid w:val="00B40C79"/>
    <w:rsid w:val="00B40CB0"/>
    <w:rsid w:val="00B41110"/>
    <w:rsid w:val="00B41127"/>
    <w:rsid w:val="00B414E6"/>
    <w:rsid w:val="00B41703"/>
    <w:rsid w:val="00B417DA"/>
    <w:rsid w:val="00B41877"/>
    <w:rsid w:val="00B41C4E"/>
    <w:rsid w:val="00B41DC8"/>
    <w:rsid w:val="00B41E92"/>
    <w:rsid w:val="00B41FAE"/>
    <w:rsid w:val="00B4209A"/>
    <w:rsid w:val="00B42457"/>
    <w:rsid w:val="00B425DD"/>
    <w:rsid w:val="00B42739"/>
    <w:rsid w:val="00B427E1"/>
    <w:rsid w:val="00B42B30"/>
    <w:rsid w:val="00B42DF9"/>
    <w:rsid w:val="00B430A9"/>
    <w:rsid w:val="00B43201"/>
    <w:rsid w:val="00B4324C"/>
    <w:rsid w:val="00B4393A"/>
    <w:rsid w:val="00B43996"/>
    <w:rsid w:val="00B43AB8"/>
    <w:rsid w:val="00B43B7C"/>
    <w:rsid w:val="00B43CAD"/>
    <w:rsid w:val="00B43D63"/>
    <w:rsid w:val="00B43E98"/>
    <w:rsid w:val="00B43F27"/>
    <w:rsid w:val="00B43F57"/>
    <w:rsid w:val="00B43F99"/>
    <w:rsid w:val="00B44251"/>
    <w:rsid w:val="00B44C8C"/>
    <w:rsid w:val="00B44E9F"/>
    <w:rsid w:val="00B45198"/>
    <w:rsid w:val="00B454DC"/>
    <w:rsid w:val="00B4551C"/>
    <w:rsid w:val="00B455DC"/>
    <w:rsid w:val="00B456AB"/>
    <w:rsid w:val="00B456FF"/>
    <w:rsid w:val="00B457B6"/>
    <w:rsid w:val="00B459EA"/>
    <w:rsid w:val="00B45A01"/>
    <w:rsid w:val="00B45C27"/>
    <w:rsid w:val="00B45D2A"/>
    <w:rsid w:val="00B45F23"/>
    <w:rsid w:val="00B46211"/>
    <w:rsid w:val="00B4669A"/>
    <w:rsid w:val="00B4671C"/>
    <w:rsid w:val="00B46929"/>
    <w:rsid w:val="00B46EA5"/>
    <w:rsid w:val="00B46EE6"/>
    <w:rsid w:val="00B47147"/>
    <w:rsid w:val="00B47462"/>
    <w:rsid w:val="00B47570"/>
    <w:rsid w:val="00B477CC"/>
    <w:rsid w:val="00B47DE2"/>
    <w:rsid w:val="00B47EAD"/>
    <w:rsid w:val="00B47F2B"/>
    <w:rsid w:val="00B500AE"/>
    <w:rsid w:val="00B502E5"/>
    <w:rsid w:val="00B5043D"/>
    <w:rsid w:val="00B505F0"/>
    <w:rsid w:val="00B50644"/>
    <w:rsid w:val="00B50BCF"/>
    <w:rsid w:val="00B5108A"/>
    <w:rsid w:val="00B51192"/>
    <w:rsid w:val="00B51375"/>
    <w:rsid w:val="00B515FF"/>
    <w:rsid w:val="00B5180A"/>
    <w:rsid w:val="00B51A98"/>
    <w:rsid w:val="00B51C7F"/>
    <w:rsid w:val="00B51EBF"/>
    <w:rsid w:val="00B51F3B"/>
    <w:rsid w:val="00B51FF8"/>
    <w:rsid w:val="00B520AD"/>
    <w:rsid w:val="00B5219D"/>
    <w:rsid w:val="00B522C0"/>
    <w:rsid w:val="00B523CB"/>
    <w:rsid w:val="00B52649"/>
    <w:rsid w:val="00B5275B"/>
    <w:rsid w:val="00B52B42"/>
    <w:rsid w:val="00B52FF4"/>
    <w:rsid w:val="00B53022"/>
    <w:rsid w:val="00B53B63"/>
    <w:rsid w:val="00B53CAB"/>
    <w:rsid w:val="00B53DAA"/>
    <w:rsid w:val="00B53E95"/>
    <w:rsid w:val="00B53EA9"/>
    <w:rsid w:val="00B540B1"/>
    <w:rsid w:val="00B540E7"/>
    <w:rsid w:val="00B5413F"/>
    <w:rsid w:val="00B541BB"/>
    <w:rsid w:val="00B542B9"/>
    <w:rsid w:val="00B547F5"/>
    <w:rsid w:val="00B54CC8"/>
    <w:rsid w:val="00B54CE5"/>
    <w:rsid w:val="00B54DC1"/>
    <w:rsid w:val="00B55007"/>
    <w:rsid w:val="00B5500C"/>
    <w:rsid w:val="00B55045"/>
    <w:rsid w:val="00B550C0"/>
    <w:rsid w:val="00B55141"/>
    <w:rsid w:val="00B551D8"/>
    <w:rsid w:val="00B552BF"/>
    <w:rsid w:val="00B552E8"/>
    <w:rsid w:val="00B5555A"/>
    <w:rsid w:val="00B5556C"/>
    <w:rsid w:val="00B556FE"/>
    <w:rsid w:val="00B55822"/>
    <w:rsid w:val="00B558C1"/>
    <w:rsid w:val="00B55977"/>
    <w:rsid w:val="00B55B8A"/>
    <w:rsid w:val="00B55D7E"/>
    <w:rsid w:val="00B55F66"/>
    <w:rsid w:val="00B56312"/>
    <w:rsid w:val="00B56503"/>
    <w:rsid w:val="00B565B4"/>
    <w:rsid w:val="00B565B6"/>
    <w:rsid w:val="00B566EC"/>
    <w:rsid w:val="00B566F8"/>
    <w:rsid w:val="00B56A79"/>
    <w:rsid w:val="00B56CE4"/>
    <w:rsid w:val="00B56E21"/>
    <w:rsid w:val="00B57168"/>
    <w:rsid w:val="00B571A7"/>
    <w:rsid w:val="00B5721A"/>
    <w:rsid w:val="00B572CF"/>
    <w:rsid w:val="00B577D9"/>
    <w:rsid w:val="00B57B3A"/>
    <w:rsid w:val="00B57B51"/>
    <w:rsid w:val="00B57D04"/>
    <w:rsid w:val="00B60532"/>
    <w:rsid w:val="00B60C35"/>
    <w:rsid w:val="00B60D80"/>
    <w:rsid w:val="00B6168E"/>
    <w:rsid w:val="00B619B4"/>
    <w:rsid w:val="00B61F3D"/>
    <w:rsid w:val="00B61FA9"/>
    <w:rsid w:val="00B622CE"/>
    <w:rsid w:val="00B62380"/>
    <w:rsid w:val="00B62513"/>
    <w:rsid w:val="00B62585"/>
    <w:rsid w:val="00B62BA4"/>
    <w:rsid w:val="00B62DEC"/>
    <w:rsid w:val="00B6362E"/>
    <w:rsid w:val="00B63736"/>
    <w:rsid w:val="00B63C4F"/>
    <w:rsid w:val="00B63DCD"/>
    <w:rsid w:val="00B63E97"/>
    <w:rsid w:val="00B640B4"/>
    <w:rsid w:val="00B642BB"/>
    <w:rsid w:val="00B643E4"/>
    <w:rsid w:val="00B64622"/>
    <w:rsid w:val="00B64B14"/>
    <w:rsid w:val="00B64D4F"/>
    <w:rsid w:val="00B65282"/>
    <w:rsid w:val="00B652C9"/>
    <w:rsid w:val="00B6555F"/>
    <w:rsid w:val="00B65EA4"/>
    <w:rsid w:val="00B65F11"/>
    <w:rsid w:val="00B66131"/>
    <w:rsid w:val="00B662B8"/>
    <w:rsid w:val="00B6639A"/>
    <w:rsid w:val="00B66408"/>
    <w:rsid w:val="00B6654F"/>
    <w:rsid w:val="00B66B97"/>
    <w:rsid w:val="00B66BD1"/>
    <w:rsid w:val="00B66BF2"/>
    <w:rsid w:val="00B66D56"/>
    <w:rsid w:val="00B66F15"/>
    <w:rsid w:val="00B67122"/>
    <w:rsid w:val="00B67349"/>
    <w:rsid w:val="00B673DC"/>
    <w:rsid w:val="00B673F8"/>
    <w:rsid w:val="00B674D0"/>
    <w:rsid w:val="00B67634"/>
    <w:rsid w:val="00B678B5"/>
    <w:rsid w:val="00B678F4"/>
    <w:rsid w:val="00B679F1"/>
    <w:rsid w:val="00B67B84"/>
    <w:rsid w:val="00B700E3"/>
    <w:rsid w:val="00B70159"/>
    <w:rsid w:val="00B70212"/>
    <w:rsid w:val="00B706E9"/>
    <w:rsid w:val="00B70A88"/>
    <w:rsid w:val="00B70AC5"/>
    <w:rsid w:val="00B70BB0"/>
    <w:rsid w:val="00B70C13"/>
    <w:rsid w:val="00B70F52"/>
    <w:rsid w:val="00B7106A"/>
    <w:rsid w:val="00B71389"/>
    <w:rsid w:val="00B71526"/>
    <w:rsid w:val="00B719ED"/>
    <w:rsid w:val="00B71CCA"/>
    <w:rsid w:val="00B723F9"/>
    <w:rsid w:val="00B72420"/>
    <w:rsid w:val="00B72962"/>
    <w:rsid w:val="00B7296D"/>
    <w:rsid w:val="00B729D1"/>
    <w:rsid w:val="00B72A0F"/>
    <w:rsid w:val="00B72A39"/>
    <w:rsid w:val="00B72ADC"/>
    <w:rsid w:val="00B72CE2"/>
    <w:rsid w:val="00B72E43"/>
    <w:rsid w:val="00B73130"/>
    <w:rsid w:val="00B738E5"/>
    <w:rsid w:val="00B739C4"/>
    <w:rsid w:val="00B739F6"/>
    <w:rsid w:val="00B73BCF"/>
    <w:rsid w:val="00B73C8B"/>
    <w:rsid w:val="00B73F5D"/>
    <w:rsid w:val="00B73FB2"/>
    <w:rsid w:val="00B73FB5"/>
    <w:rsid w:val="00B73FD4"/>
    <w:rsid w:val="00B73FF6"/>
    <w:rsid w:val="00B74164"/>
    <w:rsid w:val="00B743B4"/>
    <w:rsid w:val="00B748D3"/>
    <w:rsid w:val="00B74972"/>
    <w:rsid w:val="00B74CF8"/>
    <w:rsid w:val="00B74E24"/>
    <w:rsid w:val="00B75028"/>
    <w:rsid w:val="00B75269"/>
    <w:rsid w:val="00B75683"/>
    <w:rsid w:val="00B756C3"/>
    <w:rsid w:val="00B75789"/>
    <w:rsid w:val="00B75B08"/>
    <w:rsid w:val="00B75C78"/>
    <w:rsid w:val="00B75CA5"/>
    <w:rsid w:val="00B76214"/>
    <w:rsid w:val="00B76480"/>
    <w:rsid w:val="00B76629"/>
    <w:rsid w:val="00B7675D"/>
    <w:rsid w:val="00B76901"/>
    <w:rsid w:val="00B76A4C"/>
    <w:rsid w:val="00B76B7E"/>
    <w:rsid w:val="00B772D6"/>
    <w:rsid w:val="00B77448"/>
    <w:rsid w:val="00B77457"/>
    <w:rsid w:val="00B775BF"/>
    <w:rsid w:val="00B77748"/>
    <w:rsid w:val="00B7780E"/>
    <w:rsid w:val="00B77D1A"/>
    <w:rsid w:val="00B77DEE"/>
    <w:rsid w:val="00B77F4B"/>
    <w:rsid w:val="00B802ED"/>
    <w:rsid w:val="00B807AB"/>
    <w:rsid w:val="00B80A6A"/>
    <w:rsid w:val="00B80C72"/>
    <w:rsid w:val="00B80FCA"/>
    <w:rsid w:val="00B814CF"/>
    <w:rsid w:val="00B8152C"/>
    <w:rsid w:val="00B819F1"/>
    <w:rsid w:val="00B81C7F"/>
    <w:rsid w:val="00B81FFD"/>
    <w:rsid w:val="00B82019"/>
    <w:rsid w:val="00B82195"/>
    <w:rsid w:val="00B82230"/>
    <w:rsid w:val="00B82516"/>
    <w:rsid w:val="00B82609"/>
    <w:rsid w:val="00B8265F"/>
    <w:rsid w:val="00B829D7"/>
    <w:rsid w:val="00B82BBC"/>
    <w:rsid w:val="00B82BCB"/>
    <w:rsid w:val="00B82EA0"/>
    <w:rsid w:val="00B82FF9"/>
    <w:rsid w:val="00B83074"/>
    <w:rsid w:val="00B8308A"/>
    <w:rsid w:val="00B830F0"/>
    <w:rsid w:val="00B83225"/>
    <w:rsid w:val="00B83497"/>
    <w:rsid w:val="00B83901"/>
    <w:rsid w:val="00B8402F"/>
    <w:rsid w:val="00B84054"/>
    <w:rsid w:val="00B8405F"/>
    <w:rsid w:val="00B84125"/>
    <w:rsid w:val="00B84752"/>
    <w:rsid w:val="00B84B2A"/>
    <w:rsid w:val="00B84B3B"/>
    <w:rsid w:val="00B84E62"/>
    <w:rsid w:val="00B85035"/>
    <w:rsid w:val="00B85118"/>
    <w:rsid w:val="00B8514C"/>
    <w:rsid w:val="00B8529F"/>
    <w:rsid w:val="00B8589D"/>
    <w:rsid w:val="00B858D1"/>
    <w:rsid w:val="00B85A39"/>
    <w:rsid w:val="00B85A51"/>
    <w:rsid w:val="00B85AEC"/>
    <w:rsid w:val="00B85C93"/>
    <w:rsid w:val="00B85E99"/>
    <w:rsid w:val="00B85F2D"/>
    <w:rsid w:val="00B86214"/>
    <w:rsid w:val="00B866E9"/>
    <w:rsid w:val="00B867B5"/>
    <w:rsid w:val="00B86895"/>
    <w:rsid w:val="00B86B40"/>
    <w:rsid w:val="00B86D3C"/>
    <w:rsid w:val="00B86F40"/>
    <w:rsid w:val="00B87027"/>
    <w:rsid w:val="00B871B7"/>
    <w:rsid w:val="00B872B7"/>
    <w:rsid w:val="00B872CA"/>
    <w:rsid w:val="00B872D8"/>
    <w:rsid w:val="00B87AE4"/>
    <w:rsid w:val="00B87D0E"/>
    <w:rsid w:val="00B903F2"/>
    <w:rsid w:val="00B9073D"/>
    <w:rsid w:val="00B90A37"/>
    <w:rsid w:val="00B91234"/>
    <w:rsid w:val="00B91559"/>
    <w:rsid w:val="00B915DB"/>
    <w:rsid w:val="00B91775"/>
    <w:rsid w:val="00B91972"/>
    <w:rsid w:val="00B91A12"/>
    <w:rsid w:val="00B91B8D"/>
    <w:rsid w:val="00B91C7D"/>
    <w:rsid w:val="00B91D38"/>
    <w:rsid w:val="00B91E8A"/>
    <w:rsid w:val="00B920E1"/>
    <w:rsid w:val="00B924F1"/>
    <w:rsid w:val="00B9294F"/>
    <w:rsid w:val="00B929D2"/>
    <w:rsid w:val="00B92A04"/>
    <w:rsid w:val="00B92AB3"/>
    <w:rsid w:val="00B92AE3"/>
    <w:rsid w:val="00B92FC0"/>
    <w:rsid w:val="00B932F1"/>
    <w:rsid w:val="00B93479"/>
    <w:rsid w:val="00B9381C"/>
    <w:rsid w:val="00B9390D"/>
    <w:rsid w:val="00B93999"/>
    <w:rsid w:val="00B93A46"/>
    <w:rsid w:val="00B93A9C"/>
    <w:rsid w:val="00B93CAA"/>
    <w:rsid w:val="00B93E60"/>
    <w:rsid w:val="00B94334"/>
    <w:rsid w:val="00B9443E"/>
    <w:rsid w:val="00B946CF"/>
    <w:rsid w:val="00B947BC"/>
    <w:rsid w:val="00B94A2A"/>
    <w:rsid w:val="00B94AEB"/>
    <w:rsid w:val="00B94C3E"/>
    <w:rsid w:val="00B94C56"/>
    <w:rsid w:val="00B94CC1"/>
    <w:rsid w:val="00B94CE5"/>
    <w:rsid w:val="00B94E0A"/>
    <w:rsid w:val="00B9505B"/>
    <w:rsid w:val="00B9516D"/>
    <w:rsid w:val="00B9576B"/>
    <w:rsid w:val="00B95879"/>
    <w:rsid w:val="00B95CB8"/>
    <w:rsid w:val="00B95CD1"/>
    <w:rsid w:val="00B963F4"/>
    <w:rsid w:val="00B9649C"/>
    <w:rsid w:val="00B9713F"/>
    <w:rsid w:val="00B97216"/>
    <w:rsid w:val="00B97607"/>
    <w:rsid w:val="00B97877"/>
    <w:rsid w:val="00B979C3"/>
    <w:rsid w:val="00B979D2"/>
    <w:rsid w:val="00BA0160"/>
    <w:rsid w:val="00BA05AA"/>
    <w:rsid w:val="00BA06E1"/>
    <w:rsid w:val="00BA0884"/>
    <w:rsid w:val="00BA08A9"/>
    <w:rsid w:val="00BA0B56"/>
    <w:rsid w:val="00BA0C41"/>
    <w:rsid w:val="00BA0CF2"/>
    <w:rsid w:val="00BA105D"/>
    <w:rsid w:val="00BA1318"/>
    <w:rsid w:val="00BA1472"/>
    <w:rsid w:val="00BA15FA"/>
    <w:rsid w:val="00BA16E0"/>
    <w:rsid w:val="00BA20B3"/>
    <w:rsid w:val="00BA2427"/>
    <w:rsid w:val="00BA24AD"/>
    <w:rsid w:val="00BA2788"/>
    <w:rsid w:val="00BA27D9"/>
    <w:rsid w:val="00BA2A98"/>
    <w:rsid w:val="00BA2CFC"/>
    <w:rsid w:val="00BA2D43"/>
    <w:rsid w:val="00BA2DB9"/>
    <w:rsid w:val="00BA2EC1"/>
    <w:rsid w:val="00BA30A9"/>
    <w:rsid w:val="00BA317B"/>
    <w:rsid w:val="00BA3B16"/>
    <w:rsid w:val="00BA3C75"/>
    <w:rsid w:val="00BA3DC5"/>
    <w:rsid w:val="00BA3EF8"/>
    <w:rsid w:val="00BA40C7"/>
    <w:rsid w:val="00BA417E"/>
    <w:rsid w:val="00BA41F3"/>
    <w:rsid w:val="00BA42EB"/>
    <w:rsid w:val="00BA43E1"/>
    <w:rsid w:val="00BA444F"/>
    <w:rsid w:val="00BA45BC"/>
    <w:rsid w:val="00BA4D41"/>
    <w:rsid w:val="00BA5221"/>
    <w:rsid w:val="00BA5328"/>
    <w:rsid w:val="00BA54DC"/>
    <w:rsid w:val="00BA5538"/>
    <w:rsid w:val="00BA5CED"/>
    <w:rsid w:val="00BA5EA9"/>
    <w:rsid w:val="00BA62E6"/>
    <w:rsid w:val="00BA63AC"/>
    <w:rsid w:val="00BA65D2"/>
    <w:rsid w:val="00BA6793"/>
    <w:rsid w:val="00BA6812"/>
    <w:rsid w:val="00BA68C8"/>
    <w:rsid w:val="00BA694E"/>
    <w:rsid w:val="00BA6AC8"/>
    <w:rsid w:val="00BA6B3B"/>
    <w:rsid w:val="00BA70A4"/>
    <w:rsid w:val="00BA710B"/>
    <w:rsid w:val="00BA7552"/>
    <w:rsid w:val="00BA7616"/>
    <w:rsid w:val="00BA7707"/>
    <w:rsid w:val="00BA797E"/>
    <w:rsid w:val="00BA7D03"/>
    <w:rsid w:val="00BA7DA3"/>
    <w:rsid w:val="00BB021F"/>
    <w:rsid w:val="00BB0580"/>
    <w:rsid w:val="00BB06AB"/>
    <w:rsid w:val="00BB0798"/>
    <w:rsid w:val="00BB07A1"/>
    <w:rsid w:val="00BB0805"/>
    <w:rsid w:val="00BB0AF3"/>
    <w:rsid w:val="00BB0B4F"/>
    <w:rsid w:val="00BB0C64"/>
    <w:rsid w:val="00BB0F10"/>
    <w:rsid w:val="00BB11AD"/>
    <w:rsid w:val="00BB1333"/>
    <w:rsid w:val="00BB1439"/>
    <w:rsid w:val="00BB14C5"/>
    <w:rsid w:val="00BB15A5"/>
    <w:rsid w:val="00BB15E4"/>
    <w:rsid w:val="00BB1888"/>
    <w:rsid w:val="00BB1BFE"/>
    <w:rsid w:val="00BB2034"/>
    <w:rsid w:val="00BB20F5"/>
    <w:rsid w:val="00BB245E"/>
    <w:rsid w:val="00BB25C8"/>
    <w:rsid w:val="00BB2614"/>
    <w:rsid w:val="00BB2A6D"/>
    <w:rsid w:val="00BB2A76"/>
    <w:rsid w:val="00BB2D89"/>
    <w:rsid w:val="00BB2F9E"/>
    <w:rsid w:val="00BB303B"/>
    <w:rsid w:val="00BB3180"/>
    <w:rsid w:val="00BB3466"/>
    <w:rsid w:val="00BB3809"/>
    <w:rsid w:val="00BB3864"/>
    <w:rsid w:val="00BB38B9"/>
    <w:rsid w:val="00BB3A3C"/>
    <w:rsid w:val="00BB3D15"/>
    <w:rsid w:val="00BB3D5A"/>
    <w:rsid w:val="00BB3D5E"/>
    <w:rsid w:val="00BB3DA9"/>
    <w:rsid w:val="00BB3DDB"/>
    <w:rsid w:val="00BB3F5E"/>
    <w:rsid w:val="00BB3F63"/>
    <w:rsid w:val="00BB4081"/>
    <w:rsid w:val="00BB408C"/>
    <w:rsid w:val="00BB4455"/>
    <w:rsid w:val="00BB468A"/>
    <w:rsid w:val="00BB48F9"/>
    <w:rsid w:val="00BB4A2F"/>
    <w:rsid w:val="00BB4BD2"/>
    <w:rsid w:val="00BB504E"/>
    <w:rsid w:val="00BB5293"/>
    <w:rsid w:val="00BB59A2"/>
    <w:rsid w:val="00BB5A48"/>
    <w:rsid w:val="00BB5D49"/>
    <w:rsid w:val="00BB5D6B"/>
    <w:rsid w:val="00BB5E2A"/>
    <w:rsid w:val="00BB5E8E"/>
    <w:rsid w:val="00BB60FE"/>
    <w:rsid w:val="00BB61E5"/>
    <w:rsid w:val="00BB6865"/>
    <w:rsid w:val="00BB6AFB"/>
    <w:rsid w:val="00BB6B59"/>
    <w:rsid w:val="00BB6B64"/>
    <w:rsid w:val="00BB6D0D"/>
    <w:rsid w:val="00BB6DBA"/>
    <w:rsid w:val="00BB743E"/>
    <w:rsid w:val="00BB750D"/>
    <w:rsid w:val="00BB7792"/>
    <w:rsid w:val="00BB79D7"/>
    <w:rsid w:val="00BB7AAE"/>
    <w:rsid w:val="00BB7B52"/>
    <w:rsid w:val="00BB7D8E"/>
    <w:rsid w:val="00BC012F"/>
    <w:rsid w:val="00BC01C4"/>
    <w:rsid w:val="00BC033C"/>
    <w:rsid w:val="00BC0347"/>
    <w:rsid w:val="00BC03E0"/>
    <w:rsid w:val="00BC081A"/>
    <w:rsid w:val="00BC08C5"/>
    <w:rsid w:val="00BC090F"/>
    <w:rsid w:val="00BC0B4B"/>
    <w:rsid w:val="00BC0F00"/>
    <w:rsid w:val="00BC0F3C"/>
    <w:rsid w:val="00BC117F"/>
    <w:rsid w:val="00BC134A"/>
    <w:rsid w:val="00BC14F5"/>
    <w:rsid w:val="00BC17EE"/>
    <w:rsid w:val="00BC191C"/>
    <w:rsid w:val="00BC198D"/>
    <w:rsid w:val="00BC1DCB"/>
    <w:rsid w:val="00BC20FF"/>
    <w:rsid w:val="00BC24F5"/>
    <w:rsid w:val="00BC25B3"/>
    <w:rsid w:val="00BC2644"/>
    <w:rsid w:val="00BC2682"/>
    <w:rsid w:val="00BC288C"/>
    <w:rsid w:val="00BC29D7"/>
    <w:rsid w:val="00BC3350"/>
    <w:rsid w:val="00BC3C4C"/>
    <w:rsid w:val="00BC3D06"/>
    <w:rsid w:val="00BC3E1E"/>
    <w:rsid w:val="00BC4426"/>
    <w:rsid w:val="00BC44AB"/>
    <w:rsid w:val="00BC4946"/>
    <w:rsid w:val="00BC4A49"/>
    <w:rsid w:val="00BC4A56"/>
    <w:rsid w:val="00BC4A6F"/>
    <w:rsid w:val="00BC4BC1"/>
    <w:rsid w:val="00BC4DD5"/>
    <w:rsid w:val="00BC4F4C"/>
    <w:rsid w:val="00BC5107"/>
    <w:rsid w:val="00BC52D7"/>
    <w:rsid w:val="00BC538A"/>
    <w:rsid w:val="00BC5960"/>
    <w:rsid w:val="00BC5964"/>
    <w:rsid w:val="00BC5E48"/>
    <w:rsid w:val="00BC610E"/>
    <w:rsid w:val="00BC62DD"/>
    <w:rsid w:val="00BC6403"/>
    <w:rsid w:val="00BC6459"/>
    <w:rsid w:val="00BC65D3"/>
    <w:rsid w:val="00BC6A48"/>
    <w:rsid w:val="00BC6BC6"/>
    <w:rsid w:val="00BC6C24"/>
    <w:rsid w:val="00BC6E6A"/>
    <w:rsid w:val="00BC6EC9"/>
    <w:rsid w:val="00BC71DA"/>
    <w:rsid w:val="00BC7687"/>
    <w:rsid w:val="00BC79C8"/>
    <w:rsid w:val="00BC7A7C"/>
    <w:rsid w:val="00BC7BC6"/>
    <w:rsid w:val="00BC7D5C"/>
    <w:rsid w:val="00BD05E4"/>
    <w:rsid w:val="00BD091D"/>
    <w:rsid w:val="00BD0975"/>
    <w:rsid w:val="00BD0E80"/>
    <w:rsid w:val="00BD14A9"/>
    <w:rsid w:val="00BD14D7"/>
    <w:rsid w:val="00BD1587"/>
    <w:rsid w:val="00BD15BB"/>
    <w:rsid w:val="00BD166E"/>
    <w:rsid w:val="00BD17CB"/>
    <w:rsid w:val="00BD1A35"/>
    <w:rsid w:val="00BD1DA9"/>
    <w:rsid w:val="00BD1DCA"/>
    <w:rsid w:val="00BD1EBD"/>
    <w:rsid w:val="00BD2173"/>
    <w:rsid w:val="00BD256A"/>
    <w:rsid w:val="00BD2725"/>
    <w:rsid w:val="00BD2A66"/>
    <w:rsid w:val="00BD2D3A"/>
    <w:rsid w:val="00BD337F"/>
    <w:rsid w:val="00BD3837"/>
    <w:rsid w:val="00BD38A0"/>
    <w:rsid w:val="00BD3D7B"/>
    <w:rsid w:val="00BD426F"/>
    <w:rsid w:val="00BD46C3"/>
    <w:rsid w:val="00BD486D"/>
    <w:rsid w:val="00BD4D0D"/>
    <w:rsid w:val="00BD50AB"/>
    <w:rsid w:val="00BD528C"/>
    <w:rsid w:val="00BD54BC"/>
    <w:rsid w:val="00BD54E7"/>
    <w:rsid w:val="00BD54F4"/>
    <w:rsid w:val="00BD5563"/>
    <w:rsid w:val="00BD5604"/>
    <w:rsid w:val="00BD6230"/>
    <w:rsid w:val="00BD6307"/>
    <w:rsid w:val="00BD63BF"/>
    <w:rsid w:val="00BD63C7"/>
    <w:rsid w:val="00BD6495"/>
    <w:rsid w:val="00BD66AA"/>
    <w:rsid w:val="00BD6A9C"/>
    <w:rsid w:val="00BD6ED8"/>
    <w:rsid w:val="00BD6F14"/>
    <w:rsid w:val="00BD72A9"/>
    <w:rsid w:val="00BD72F4"/>
    <w:rsid w:val="00BD748D"/>
    <w:rsid w:val="00BD7535"/>
    <w:rsid w:val="00BD78FE"/>
    <w:rsid w:val="00BD7A04"/>
    <w:rsid w:val="00BD7C2E"/>
    <w:rsid w:val="00BD7C5F"/>
    <w:rsid w:val="00BD7CF3"/>
    <w:rsid w:val="00BD7D1D"/>
    <w:rsid w:val="00BD7D83"/>
    <w:rsid w:val="00BD7D9B"/>
    <w:rsid w:val="00BD7DB0"/>
    <w:rsid w:val="00BD7DB2"/>
    <w:rsid w:val="00BD7F24"/>
    <w:rsid w:val="00BE0059"/>
    <w:rsid w:val="00BE012C"/>
    <w:rsid w:val="00BE0136"/>
    <w:rsid w:val="00BE0190"/>
    <w:rsid w:val="00BE0206"/>
    <w:rsid w:val="00BE0266"/>
    <w:rsid w:val="00BE064C"/>
    <w:rsid w:val="00BE081C"/>
    <w:rsid w:val="00BE0995"/>
    <w:rsid w:val="00BE0BB2"/>
    <w:rsid w:val="00BE0D11"/>
    <w:rsid w:val="00BE0FBF"/>
    <w:rsid w:val="00BE10D7"/>
    <w:rsid w:val="00BE13BF"/>
    <w:rsid w:val="00BE1411"/>
    <w:rsid w:val="00BE155E"/>
    <w:rsid w:val="00BE1613"/>
    <w:rsid w:val="00BE1641"/>
    <w:rsid w:val="00BE170B"/>
    <w:rsid w:val="00BE1886"/>
    <w:rsid w:val="00BE1960"/>
    <w:rsid w:val="00BE1993"/>
    <w:rsid w:val="00BE20AD"/>
    <w:rsid w:val="00BE2161"/>
    <w:rsid w:val="00BE229B"/>
    <w:rsid w:val="00BE245D"/>
    <w:rsid w:val="00BE267E"/>
    <w:rsid w:val="00BE28EE"/>
    <w:rsid w:val="00BE2C18"/>
    <w:rsid w:val="00BE2CDF"/>
    <w:rsid w:val="00BE3022"/>
    <w:rsid w:val="00BE3063"/>
    <w:rsid w:val="00BE3203"/>
    <w:rsid w:val="00BE369A"/>
    <w:rsid w:val="00BE370D"/>
    <w:rsid w:val="00BE37DF"/>
    <w:rsid w:val="00BE38E2"/>
    <w:rsid w:val="00BE3A67"/>
    <w:rsid w:val="00BE3C1D"/>
    <w:rsid w:val="00BE4216"/>
    <w:rsid w:val="00BE4359"/>
    <w:rsid w:val="00BE4621"/>
    <w:rsid w:val="00BE46A6"/>
    <w:rsid w:val="00BE4982"/>
    <w:rsid w:val="00BE49F6"/>
    <w:rsid w:val="00BE4D25"/>
    <w:rsid w:val="00BE4F14"/>
    <w:rsid w:val="00BE50A4"/>
    <w:rsid w:val="00BE53B1"/>
    <w:rsid w:val="00BE540E"/>
    <w:rsid w:val="00BE5867"/>
    <w:rsid w:val="00BE5892"/>
    <w:rsid w:val="00BE5AA1"/>
    <w:rsid w:val="00BE61B0"/>
    <w:rsid w:val="00BE69D3"/>
    <w:rsid w:val="00BE6C14"/>
    <w:rsid w:val="00BE6CBD"/>
    <w:rsid w:val="00BE6DCA"/>
    <w:rsid w:val="00BE7173"/>
    <w:rsid w:val="00BE737F"/>
    <w:rsid w:val="00BE7465"/>
    <w:rsid w:val="00BE74C5"/>
    <w:rsid w:val="00BE75E4"/>
    <w:rsid w:val="00BE7626"/>
    <w:rsid w:val="00BE78BC"/>
    <w:rsid w:val="00BE7A2F"/>
    <w:rsid w:val="00BE7A59"/>
    <w:rsid w:val="00BE7B2E"/>
    <w:rsid w:val="00BE7F2F"/>
    <w:rsid w:val="00BF00BF"/>
    <w:rsid w:val="00BF026D"/>
    <w:rsid w:val="00BF035B"/>
    <w:rsid w:val="00BF0371"/>
    <w:rsid w:val="00BF037B"/>
    <w:rsid w:val="00BF0A8D"/>
    <w:rsid w:val="00BF0AF1"/>
    <w:rsid w:val="00BF107D"/>
    <w:rsid w:val="00BF1157"/>
    <w:rsid w:val="00BF1342"/>
    <w:rsid w:val="00BF1967"/>
    <w:rsid w:val="00BF1B41"/>
    <w:rsid w:val="00BF1B66"/>
    <w:rsid w:val="00BF1B79"/>
    <w:rsid w:val="00BF1EE1"/>
    <w:rsid w:val="00BF20FA"/>
    <w:rsid w:val="00BF221A"/>
    <w:rsid w:val="00BF244D"/>
    <w:rsid w:val="00BF249C"/>
    <w:rsid w:val="00BF257F"/>
    <w:rsid w:val="00BF28EF"/>
    <w:rsid w:val="00BF2C89"/>
    <w:rsid w:val="00BF2D39"/>
    <w:rsid w:val="00BF2EC5"/>
    <w:rsid w:val="00BF3090"/>
    <w:rsid w:val="00BF3168"/>
    <w:rsid w:val="00BF32A1"/>
    <w:rsid w:val="00BF34CD"/>
    <w:rsid w:val="00BF3522"/>
    <w:rsid w:val="00BF353E"/>
    <w:rsid w:val="00BF3552"/>
    <w:rsid w:val="00BF3734"/>
    <w:rsid w:val="00BF3804"/>
    <w:rsid w:val="00BF3889"/>
    <w:rsid w:val="00BF38A7"/>
    <w:rsid w:val="00BF3910"/>
    <w:rsid w:val="00BF3A76"/>
    <w:rsid w:val="00BF3A85"/>
    <w:rsid w:val="00BF3C88"/>
    <w:rsid w:val="00BF3CFD"/>
    <w:rsid w:val="00BF3D77"/>
    <w:rsid w:val="00BF3E4F"/>
    <w:rsid w:val="00BF42A2"/>
    <w:rsid w:val="00BF43C0"/>
    <w:rsid w:val="00BF4807"/>
    <w:rsid w:val="00BF48E0"/>
    <w:rsid w:val="00BF496A"/>
    <w:rsid w:val="00BF4AAC"/>
    <w:rsid w:val="00BF4E20"/>
    <w:rsid w:val="00BF4E96"/>
    <w:rsid w:val="00BF517E"/>
    <w:rsid w:val="00BF5239"/>
    <w:rsid w:val="00BF524E"/>
    <w:rsid w:val="00BF576A"/>
    <w:rsid w:val="00BF5AEF"/>
    <w:rsid w:val="00BF5B01"/>
    <w:rsid w:val="00BF5B1E"/>
    <w:rsid w:val="00BF5C98"/>
    <w:rsid w:val="00BF5D06"/>
    <w:rsid w:val="00BF613C"/>
    <w:rsid w:val="00BF62C9"/>
    <w:rsid w:val="00BF646F"/>
    <w:rsid w:val="00BF64D6"/>
    <w:rsid w:val="00BF66D4"/>
    <w:rsid w:val="00BF6A25"/>
    <w:rsid w:val="00BF6A88"/>
    <w:rsid w:val="00BF7006"/>
    <w:rsid w:val="00BF71CB"/>
    <w:rsid w:val="00BF7201"/>
    <w:rsid w:val="00BF75D1"/>
    <w:rsid w:val="00BF75FD"/>
    <w:rsid w:val="00BF7B6E"/>
    <w:rsid w:val="00BF7BA3"/>
    <w:rsid w:val="00BF7E7A"/>
    <w:rsid w:val="00C001AD"/>
    <w:rsid w:val="00C00249"/>
    <w:rsid w:val="00C004C9"/>
    <w:rsid w:val="00C009CF"/>
    <w:rsid w:val="00C00E58"/>
    <w:rsid w:val="00C0102C"/>
    <w:rsid w:val="00C012D5"/>
    <w:rsid w:val="00C01362"/>
    <w:rsid w:val="00C014BC"/>
    <w:rsid w:val="00C01610"/>
    <w:rsid w:val="00C016B6"/>
    <w:rsid w:val="00C01B44"/>
    <w:rsid w:val="00C01F9A"/>
    <w:rsid w:val="00C02570"/>
    <w:rsid w:val="00C02729"/>
    <w:rsid w:val="00C02830"/>
    <w:rsid w:val="00C02A68"/>
    <w:rsid w:val="00C02A82"/>
    <w:rsid w:val="00C02B36"/>
    <w:rsid w:val="00C02F94"/>
    <w:rsid w:val="00C02FF4"/>
    <w:rsid w:val="00C03013"/>
    <w:rsid w:val="00C030D1"/>
    <w:rsid w:val="00C030F9"/>
    <w:rsid w:val="00C03899"/>
    <w:rsid w:val="00C03B87"/>
    <w:rsid w:val="00C03BB5"/>
    <w:rsid w:val="00C03C4C"/>
    <w:rsid w:val="00C03C62"/>
    <w:rsid w:val="00C03E70"/>
    <w:rsid w:val="00C04056"/>
    <w:rsid w:val="00C04334"/>
    <w:rsid w:val="00C04345"/>
    <w:rsid w:val="00C044C3"/>
    <w:rsid w:val="00C0488D"/>
    <w:rsid w:val="00C048F6"/>
    <w:rsid w:val="00C04B21"/>
    <w:rsid w:val="00C04BCC"/>
    <w:rsid w:val="00C04C10"/>
    <w:rsid w:val="00C04E27"/>
    <w:rsid w:val="00C04F6D"/>
    <w:rsid w:val="00C050F6"/>
    <w:rsid w:val="00C05260"/>
    <w:rsid w:val="00C0532A"/>
    <w:rsid w:val="00C05542"/>
    <w:rsid w:val="00C05671"/>
    <w:rsid w:val="00C058E9"/>
    <w:rsid w:val="00C058F6"/>
    <w:rsid w:val="00C05AEE"/>
    <w:rsid w:val="00C05CA8"/>
    <w:rsid w:val="00C05DF1"/>
    <w:rsid w:val="00C05E8B"/>
    <w:rsid w:val="00C05F6F"/>
    <w:rsid w:val="00C0602C"/>
    <w:rsid w:val="00C06165"/>
    <w:rsid w:val="00C0621E"/>
    <w:rsid w:val="00C06596"/>
    <w:rsid w:val="00C068B4"/>
    <w:rsid w:val="00C06969"/>
    <w:rsid w:val="00C0698B"/>
    <w:rsid w:val="00C06B75"/>
    <w:rsid w:val="00C06C65"/>
    <w:rsid w:val="00C06D60"/>
    <w:rsid w:val="00C06F3E"/>
    <w:rsid w:val="00C06FA7"/>
    <w:rsid w:val="00C07287"/>
    <w:rsid w:val="00C0736F"/>
    <w:rsid w:val="00C073E1"/>
    <w:rsid w:val="00C07DF9"/>
    <w:rsid w:val="00C10300"/>
    <w:rsid w:val="00C10360"/>
    <w:rsid w:val="00C103C7"/>
    <w:rsid w:val="00C104A1"/>
    <w:rsid w:val="00C104FC"/>
    <w:rsid w:val="00C10559"/>
    <w:rsid w:val="00C105C5"/>
    <w:rsid w:val="00C1063C"/>
    <w:rsid w:val="00C106CA"/>
    <w:rsid w:val="00C10829"/>
    <w:rsid w:val="00C1084F"/>
    <w:rsid w:val="00C10A61"/>
    <w:rsid w:val="00C10AC9"/>
    <w:rsid w:val="00C10C7A"/>
    <w:rsid w:val="00C117D0"/>
    <w:rsid w:val="00C118E4"/>
    <w:rsid w:val="00C11C02"/>
    <w:rsid w:val="00C12118"/>
    <w:rsid w:val="00C121D9"/>
    <w:rsid w:val="00C12590"/>
    <w:rsid w:val="00C125FD"/>
    <w:rsid w:val="00C12804"/>
    <w:rsid w:val="00C12859"/>
    <w:rsid w:val="00C12F4D"/>
    <w:rsid w:val="00C1308F"/>
    <w:rsid w:val="00C13564"/>
    <w:rsid w:val="00C1367C"/>
    <w:rsid w:val="00C13CD6"/>
    <w:rsid w:val="00C13DAA"/>
    <w:rsid w:val="00C13DB9"/>
    <w:rsid w:val="00C141EF"/>
    <w:rsid w:val="00C14231"/>
    <w:rsid w:val="00C14256"/>
    <w:rsid w:val="00C144E3"/>
    <w:rsid w:val="00C14660"/>
    <w:rsid w:val="00C147BA"/>
    <w:rsid w:val="00C14E14"/>
    <w:rsid w:val="00C14E8B"/>
    <w:rsid w:val="00C156F7"/>
    <w:rsid w:val="00C159B2"/>
    <w:rsid w:val="00C15B76"/>
    <w:rsid w:val="00C15E72"/>
    <w:rsid w:val="00C16007"/>
    <w:rsid w:val="00C16186"/>
    <w:rsid w:val="00C164EB"/>
    <w:rsid w:val="00C16519"/>
    <w:rsid w:val="00C167FF"/>
    <w:rsid w:val="00C1689E"/>
    <w:rsid w:val="00C16B2D"/>
    <w:rsid w:val="00C16D6A"/>
    <w:rsid w:val="00C16D89"/>
    <w:rsid w:val="00C16E1D"/>
    <w:rsid w:val="00C16ED3"/>
    <w:rsid w:val="00C17041"/>
    <w:rsid w:val="00C178F8"/>
    <w:rsid w:val="00C2004F"/>
    <w:rsid w:val="00C2007E"/>
    <w:rsid w:val="00C20994"/>
    <w:rsid w:val="00C20A34"/>
    <w:rsid w:val="00C20AAF"/>
    <w:rsid w:val="00C20BC8"/>
    <w:rsid w:val="00C20C9C"/>
    <w:rsid w:val="00C20DDE"/>
    <w:rsid w:val="00C215ED"/>
    <w:rsid w:val="00C216B2"/>
    <w:rsid w:val="00C21723"/>
    <w:rsid w:val="00C217D2"/>
    <w:rsid w:val="00C21AA9"/>
    <w:rsid w:val="00C21AE9"/>
    <w:rsid w:val="00C222D9"/>
    <w:rsid w:val="00C223D1"/>
    <w:rsid w:val="00C224BF"/>
    <w:rsid w:val="00C226A5"/>
    <w:rsid w:val="00C2270B"/>
    <w:rsid w:val="00C22A21"/>
    <w:rsid w:val="00C22EE8"/>
    <w:rsid w:val="00C22F0B"/>
    <w:rsid w:val="00C22F37"/>
    <w:rsid w:val="00C23025"/>
    <w:rsid w:val="00C231E9"/>
    <w:rsid w:val="00C23259"/>
    <w:rsid w:val="00C2329F"/>
    <w:rsid w:val="00C232B8"/>
    <w:rsid w:val="00C23398"/>
    <w:rsid w:val="00C233DC"/>
    <w:rsid w:val="00C23488"/>
    <w:rsid w:val="00C235ED"/>
    <w:rsid w:val="00C239CA"/>
    <w:rsid w:val="00C23A0A"/>
    <w:rsid w:val="00C23BB5"/>
    <w:rsid w:val="00C23CA4"/>
    <w:rsid w:val="00C23D0B"/>
    <w:rsid w:val="00C23E3C"/>
    <w:rsid w:val="00C243A2"/>
    <w:rsid w:val="00C24512"/>
    <w:rsid w:val="00C24793"/>
    <w:rsid w:val="00C247BC"/>
    <w:rsid w:val="00C24A85"/>
    <w:rsid w:val="00C24F3A"/>
    <w:rsid w:val="00C250B0"/>
    <w:rsid w:val="00C25192"/>
    <w:rsid w:val="00C256C1"/>
    <w:rsid w:val="00C257A9"/>
    <w:rsid w:val="00C25912"/>
    <w:rsid w:val="00C25D5F"/>
    <w:rsid w:val="00C26298"/>
    <w:rsid w:val="00C262D7"/>
    <w:rsid w:val="00C26301"/>
    <w:rsid w:val="00C26420"/>
    <w:rsid w:val="00C26504"/>
    <w:rsid w:val="00C2673D"/>
    <w:rsid w:val="00C267BC"/>
    <w:rsid w:val="00C2697C"/>
    <w:rsid w:val="00C26AE4"/>
    <w:rsid w:val="00C26B11"/>
    <w:rsid w:val="00C26B39"/>
    <w:rsid w:val="00C26BB1"/>
    <w:rsid w:val="00C26C9A"/>
    <w:rsid w:val="00C26CB6"/>
    <w:rsid w:val="00C271F4"/>
    <w:rsid w:val="00C271FC"/>
    <w:rsid w:val="00C2746F"/>
    <w:rsid w:val="00C2766E"/>
    <w:rsid w:val="00C27748"/>
    <w:rsid w:val="00C27850"/>
    <w:rsid w:val="00C278EE"/>
    <w:rsid w:val="00C27D35"/>
    <w:rsid w:val="00C27E5A"/>
    <w:rsid w:val="00C27F8A"/>
    <w:rsid w:val="00C3027B"/>
    <w:rsid w:val="00C3048C"/>
    <w:rsid w:val="00C3048D"/>
    <w:rsid w:val="00C304AB"/>
    <w:rsid w:val="00C3089D"/>
    <w:rsid w:val="00C308D8"/>
    <w:rsid w:val="00C30BCE"/>
    <w:rsid w:val="00C30D60"/>
    <w:rsid w:val="00C30DD7"/>
    <w:rsid w:val="00C30DFF"/>
    <w:rsid w:val="00C30E6D"/>
    <w:rsid w:val="00C31458"/>
    <w:rsid w:val="00C31629"/>
    <w:rsid w:val="00C316EA"/>
    <w:rsid w:val="00C31926"/>
    <w:rsid w:val="00C31BA2"/>
    <w:rsid w:val="00C31BE6"/>
    <w:rsid w:val="00C31CFC"/>
    <w:rsid w:val="00C31DF5"/>
    <w:rsid w:val="00C325C8"/>
    <w:rsid w:val="00C325E3"/>
    <w:rsid w:val="00C32919"/>
    <w:rsid w:val="00C32B4A"/>
    <w:rsid w:val="00C3339B"/>
    <w:rsid w:val="00C33662"/>
    <w:rsid w:val="00C33E46"/>
    <w:rsid w:val="00C33F78"/>
    <w:rsid w:val="00C33FC5"/>
    <w:rsid w:val="00C34323"/>
    <w:rsid w:val="00C343C1"/>
    <w:rsid w:val="00C34998"/>
    <w:rsid w:val="00C34C8F"/>
    <w:rsid w:val="00C350D7"/>
    <w:rsid w:val="00C3524E"/>
    <w:rsid w:val="00C352B8"/>
    <w:rsid w:val="00C3548A"/>
    <w:rsid w:val="00C35547"/>
    <w:rsid w:val="00C3555F"/>
    <w:rsid w:val="00C35702"/>
    <w:rsid w:val="00C35896"/>
    <w:rsid w:val="00C35CC7"/>
    <w:rsid w:val="00C35F37"/>
    <w:rsid w:val="00C35FB7"/>
    <w:rsid w:val="00C366EB"/>
    <w:rsid w:val="00C3681C"/>
    <w:rsid w:val="00C36ABC"/>
    <w:rsid w:val="00C36B86"/>
    <w:rsid w:val="00C36CFC"/>
    <w:rsid w:val="00C36DBD"/>
    <w:rsid w:val="00C36DC2"/>
    <w:rsid w:val="00C36EAA"/>
    <w:rsid w:val="00C3710B"/>
    <w:rsid w:val="00C3712C"/>
    <w:rsid w:val="00C37480"/>
    <w:rsid w:val="00C37A42"/>
    <w:rsid w:val="00C37AF6"/>
    <w:rsid w:val="00C37B10"/>
    <w:rsid w:val="00C37BD7"/>
    <w:rsid w:val="00C37E0D"/>
    <w:rsid w:val="00C37E79"/>
    <w:rsid w:val="00C40373"/>
    <w:rsid w:val="00C40536"/>
    <w:rsid w:val="00C4056F"/>
    <w:rsid w:val="00C4080A"/>
    <w:rsid w:val="00C40D8F"/>
    <w:rsid w:val="00C41123"/>
    <w:rsid w:val="00C411A8"/>
    <w:rsid w:val="00C41295"/>
    <w:rsid w:val="00C41571"/>
    <w:rsid w:val="00C41992"/>
    <w:rsid w:val="00C41C2F"/>
    <w:rsid w:val="00C41C80"/>
    <w:rsid w:val="00C41F3F"/>
    <w:rsid w:val="00C4207B"/>
    <w:rsid w:val="00C420DB"/>
    <w:rsid w:val="00C4232D"/>
    <w:rsid w:val="00C425F2"/>
    <w:rsid w:val="00C43024"/>
    <w:rsid w:val="00C430F2"/>
    <w:rsid w:val="00C43101"/>
    <w:rsid w:val="00C43130"/>
    <w:rsid w:val="00C4338A"/>
    <w:rsid w:val="00C4347C"/>
    <w:rsid w:val="00C43BAF"/>
    <w:rsid w:val="00C43D40"/>
    <w:rsid w:val="00C4415C"/>
    <w:rsid w:val="00C441E9"/>
    <w:rsid w:val="00C44277"/>
    <w:rsid w:val="00C4427C"/>
    <w:rsid w:val="00C44662"/>
    <w:rsid w:val="00C446FB"/>
    <w:rsid w:val="00C44798"/>
    <w:rsid w:val="00C44845"/>
    <w:rsid w:val="00C44CEF"/>
    <w:rsid w:val="00C4503F"/>
    <w:rsid w:val="00C45682"/>
    <w:rsid w:val="00C4569F"/>
    <w:rsid w:val="00C45B6D"/>
    <w:rsid w:val="00C45B8F"/>
    <w:rsid w:val="00C45ECD"/>
    <w:rsid w:val="00C46060"/>
    <w:rsid w:val="00C4629E"/>
    <w:rsid w:val="00C462E1"/>
    <w:rsid w:val="00C46450"/>
    <w:rsid w:val="00C4652F"/>
    <w:rsid w:val="00C46871"/>
    <w:rsid w:val="00C46D2D"/>
    <w:rsid w:val="00C46F68"/>
    <w:rsid w:val="00C46F73"/>
    <w:rsid w:val="00C46FD7"/>
    <w:rsid w:val="00C46FDA"/>
    <w:rsid w:val="00C4706A"/>
    <w:rsid w:val="00C470AA"/>
    <w:rsid w:val="00C4728C"/>
    <w:rsid w:val="00C4732D"/>
    <w:rsid w:val="00C473A6"/>
    <w:rsid w:val="00C47420"/>
    <w:rsid w:val="00C47749"/>
    <w:rsid w:val="00C47BDF"/>
    <w:rsid w:val="00C47D82"/>
    <w:rsid w:val="00C47E8C"/>
    <w:rsid w:val="00C47F27"/>
    <w:rsid w:val="00C50116"/>
    <w:rsid w:val="00C5018A"/>
    <w:rsid w:val="00C5030C"/>
    <w:rsid w:val="00C50370"/>
    <w:rsid w:val="00C503D3"/>
    <w:rsid w:val="00C50584"/>
    <w:rsid w:val="00C507CD"/>
    <w:rsid w:val="00C5097B"/>
    <w:rsid w:val="00C50C5D"/>
    <w:rsid w:val="00C50CFE"/>
    <w:rsid w:val="00C50D14"/>
    <w:rsid w:val="00C50ED2"/>
    <w:rsid w:val="00C5189A"/>
    <w:rsid w:val="00C51B35"/>
    <w:rsid w:val="00C51B39"/>
    <w:rsid w:val="00C51D6C"/>
    <w:rsid w:val="00C5237A"/>
    <w:rsid w:val="00C5238F"/>
    <w:rsid w:val="00C523E8"/>
    <w:rsid w:val="00C52675"/>
    <w:rsid w:val="00C526FF"/>
    <w:rsid w:val="00C5275E"/>
    <w:rsid w:val="00C527DE"/>
    <w:rsid w:val="00C52906"/>
    <w:rsid w:val="00C52975"/>
    <w:rsid w:val="00C529B1"/>
    <w:rsid w:val="00C52A46"/>
    <w:rsid w:val="00C52B33"/>
    <w:rsid w:val="00C52B5C"/>
    <w:rsid w:val="00C52D68"/>
    <w:rsid w:val="00C52E98"/>
    <w:rsid w:val="00C52F7A"/>
    <w:rsid w:val="00C530B3"/>
    <w:rsid w:val="00C5325C"/>
    <w:rsid w:val="00C536F2"/>
    <w:rsid w:val="00C53895"/>
    <w:rsid w:val="00C53A62"/>
    <w:rsid w:val="00C53D75"/>
    <w:rsid w:val="00C542FD"/>
    <w:rsid w:val="00C5455F"/>
    <w:rsid w:val="00C54C13"/>
    <w:rsid w:val="00C551A7"/>
    <w:rsid w:val="00C551AB"/>
    <w:rsid w:val="00C55333"/>
    <w:rsid w:val="00C55351"/>
    <w:rsid w:val="00C55617"/>
    <w:rsid w:val="00C55752"/>
    <w:rsid w:val="00C55754"/>
    <w:rsid w:val="00C55832"/>
    <w:rsid w:val="00C55CC8"/>
    <w:rsid w:val="00C56034"/>
    <w:rsid w:val="00C56043"/>
    <w:rsid w:val="00C5618E"/>
    <w:rsid w:val="00C5629F"/>
    <w:rsid w:val="00C563EF"/>
    <w:rsid w:val="00C56615"/>
    <w:rsid w:val="00C56A84"/>
    <w:rsid w:val="00C56E98"/>
    <w:rsid w:val="00C570A6"/>
    <w:rsid w:val="00C5738E"/>
    <w:rsid w:val="00C574ED"/>
    <w:rsid w:val="00C574EE"/>
    <w:rsid w:val="00C57505"/>
    <w:rsid w:val="00C577D4"/>
    <w:rsid w:val="00C57B8D"/>
    <w:rsid w:val="00C57C3E"/>
    <w:rsid w:val="00C57ECB"/>
    <w:rsid w:val="00C57EDD"/>
    <w:rsid w:val="00C6002A"/>
    <w:rsid w:val="00C6012A"/>
    <w:rsid w:val="00C6038E"/>
    <w:rsid w:val="00C60504"/>
    <w:rsid w:val="00C605FD"/>
    <w:rsid w:val="00C607A9"/>
    <w:rsid w:val="00C60A14"/>
    <w:rsid w:val="00C60ACB"/>
    <w:rsid w:val="00C60C7B"/>
    <w:rsid w:val="00C60EEE"/>
    <w:rsid w:val="00C61090"/>
    <w:rsid w:val="00C61316"/>
    <w:rsid w:val="00C613A4"/>
    <w:rsid w:val="00C617A5"/>
    <w:rsid w:val="00C619FE"/>
    <w:rsid w:val="00C61DDC"/>
    <w:rsid w:val="00C61E5B"/>
    <w:rsid w:val="00C61EC2"/>
    <w:rsid w:val="00C61EF3"/>
    <w:rsid w:val="00C62026"/>
    <w:rsid w:val="00C620E0"/>
    <w:rsid w:val="00C622F8"/>
    <w:rsid w:val="00C6230B"/>
    <w:rsid w:val="00C62D48"/>
    <w:rsid w:val="00C63285"/>
    <w:rsid w:val="00C633D1"/>
    <w:rsid w:val="00C635FD"/>
    <w:rsid w:val="00C636E5"/>
    <w:rsid w:val="00C6377F"/>
    <w:rsid w:val="00C638DA"/>
    <w:rsid w:val="00C63C8D"/>
    <w:rsid w:val="00C63CE1"/>
    <w:rsid w:val="00C63E26"/>
    <w:rsid w:val="00C64125"/>
    <w:rsid w:val="00C641C0"/>
    <w:rsid w:val="00C642D3"/>
    <w:rsid w:val="00C64344"/>
    <w:rsid w:val="00C6435F"/>
    <w:rsid w:val="00C64681"/>
    <w:rsid w:val="00C6469D"/>
    <w:rsid w:val="00C64B45"/>
    <w:rsid w:val="00C64EF9"/>
    <w:rsid w:val="00C650A8"/>
    <w:rsid w:val="00C650B4"/>
    <w:rsid w:val="00C652EA"/>
    <w:rsid w:val="00C6573D"/>
    <w:rsid w:val="00C6585D"/>
    <w:rsid w:val="00C65FEC"/>
    <w:rsid w:val="00C660E7"/>
    <w:rsid w:val="00C663CA"/>
    <w:rsid w:val="00C66448"/>
    <w:rsid w:val="00C666C8"/>
    <w:rsid w:val="00C66F82"/>
    <w:rsid w:val="00C6705F"/>
    <w:rsid w:val="00C671FF"/>
    <w:rsid w:val="00C67A26"/>
    <w:rsid w:val="00C67FE3"/>
    <w:rsid w:val="00C700E7"/>
    <w:rsid w:val="00C701E8"/>
    <w:rsid w:val="00C70359"/>
    <w:rsid w:val="00C706AD"/>
    <w:rsid w:val="00C7070F"/>
    <w:rsid w:val="00C70824"/>
    <w:rsid w:val="00C7095F"/>
    <w:rsid w:val="00C70A2F"/>
    <w:rsid w:val="00C70A8D"/>
    <w:rsid w:val="00C70B69"/>
    <w:rsid w:val="00C70BDD"/>
    <w:rsid w:val="00C70C86"/>
    <w:rsid w:val="00C70E80"/>
    <w:rsid w:val="00C70FCD"/>
    <w:rsid w:val="00C7101C"/>
    <w:rsid w:val="00C711B8"/>
    <w:rsid w:val="00C711C3"/>
    <w:rsid w:val="00C711DE"/>
    <w:rsid w:val="00C71295"/>
    <w:rsid w:val="00C71340"/>
    <w:rsid w:val="00C713FF"/>
    <w:rsid w:val="00C7144B"/>
    <w:rsid w:val="00C714D7"/>
    <w:rsid w:val="00C71515"/>
    <w:rsid w:val="00C7162A"/>
    <w:rsid w:val="00C71715"/>
    <w:rsid w:val="00C71747"/>
    <w:rsid w:val="00C71A1F"/>
    <w:rsid w:val="00C71BB1"/>
    <w:rsid w:val="00C71C08"/>
    <w:rsid w:val="00C7209A"/>
    <w:rsid w:val="00C72380"/>
    <w:rsid w:val="00C724C5"/>
    <w:rsid w:val="00C724D8"/>
    <w:rsid w:val="00C7251F"/>
    <w:rsid w:val="00C72761"/>
    <w:rsid w:val="00C7293C"/>
    <w:rsid w:val="00C72AEA"/>
    <w:rsid w:val="00C73216"/>
    <w:rsid w:val="00C7322F"/>
    <w:rsid w:val="00C7342B"/>
    <w:rsid w:val="00C738EC"/>
    <w:rsid w:val="00C740C6"/>
    <w:rsid w:val="00C743A8"/>
    <w:rsid w:val="00C7449B"/>
    <w:rsid w:val="00C74502"/>
    <w:rsid w:val="00C74567"/>
    <w:rsid w:val="00C74640"/>
    <w:rsid w:val="00C74754"/>
    <w:rsid w:val="00C749A0"/>
    <w:rsid w:val="00C749B3"/>
    <w:rsid w:val="00C74ACA"/>
    <w:rsid w:val="00C74AF5"/>
    <w:rsid w:val="00C74AFE"/>
    <w:rsid w:val="00C752E7"/>
    <w:rsid w:val="00C754F2"/>
    <w:rsid w:val="00C75553"/>
    <w:rsid w:val="00C759CD"/>
    <w:rsid w:val="00C75DF3"/>
    <w:rsid w:val="00C75FC4"/>
    <w:rsid w:val="00C763C7"/>
    <w:rsid w:val="00C767CC"/>
    <w:rsid w:val="00C76C3E"/>
    <w:rsid w:val="00C76D66"/>
    <w:rsid w:val="00C76DBE"/>
    <w:rsid w:val="00C76F14"/>
    <w:rsid w:val="00C7738E"/>
    <w:rsid w:val="00C77676"/>
    <w:rsid w:val="00C77717"/>
    <w:rsid w:val="00C77BB9"/>
    <w:rsid w:val="00C77C7B"/>
    <w:rsid w:val="00C800F1"/>
    <w:rsid w:val="00C80505"/>
    <w:rsid w:val="00C8087A"/>
    <w:rsid w:val="00C80943"/>
    <w:rsid w:val="00C80B09"/>
    <w:rsid w:val="00C80B66"/>
    <w:rsid w:val="00C80C1D"/>
    <w:rsid w:val="00C80F3D"/>
    <w:rsid w:val="00C8121A"/>
    <w:rsid w:val="00C81309"/>
    <w:rsid w:val="00C81334"/>
    <w:rsid w:val="00C813B2"/>
    <w:rsid w:val="00C81410"/>
    <w:rsid w:val="00C81627"/>
    <w:rsid w:val="00C816EA"/>
    <w:rsid w:val="00C81D23"/>
    <w:rsid w:val="00C81EEF"/>
    <w:rsid w:val="00C81F1B"/>
    <w:rsid w:val="00C81F60"/>
    <w:rsid w:val="00C81F74"/>
    <w:rsid w:val="00C82050"/>
    <w:rsid w:val="00C82217"/>
    <w:rsid w:val="00C82305"/>
    <w:rsid w:val="00C824FC"/>
    <w:rsid w:val="00C826D8"/>
    <w:rsid w:val="00C82725"/>
    <w:rsid w:val="00C827FC"/>
    <w:rsid w:val="00C82BE2"/>
    <w:rsid w:val="00C82E39"/>
    <w:rsid w:val="00C830B4"/>
    <w:rsid w:val="00C83666"/>
    <w:rsid w:val="00C836A4"/>
    <w:rsid w:val="00C836DD"/>
    <w:rsid w:val="00C839F4"/>
    <w:rsid w:val="00C83AB8"/>
    <w:rsid w:val="00C83AC6"/>
    <w:rsid w:val="00C83BE2"/>
    <w:rsid w:val="00C84203"/>
    <w:rsid w:val="00C843D9"/>
    <w:rsid w:val="00C84823"/>
    <w:rsid w:val="00C84994"/>
    <w:rsid w:val="00C84B30"/>
    <w:rsid w:val="00C84FBB"/>
    <w:rsid w:val="00C85445"/>
    <w:rsid w:val="00C8563B"/>
    <w:rsid w:val="00C85686"/>
    <w:rsid w:val="00C85BC9"/>
    <w:rsid w:val="00C85C4C"/>
    <w:rsid w:val="00C8683C"/>
    <w:rsid w:val="00C86877"/>
    <w:rsid w:val="00C8696E"/>
    <w:rsid w:val="00C86E71"/>
    <w:rsid w:val="00C870EF"/>
    <w:rsid w:val="00C873F8"/>
    <w:rsid w:val="00C8758A"/>
    <w:rsid w:val="00C8769C"/>
    <w:rsid w:val="00C87832"/>
    <w:rsid w:val="00C87A19"/>
    <w:rsid w:val="00C87F4C"/>
    <w:rsid w:val="00C900B8"/>
    <w:rsid w:val="00C9047A"/>
    <w:rsid w:val="00C905B5"/>
    <w:rsid w:val="00C9072E"/>
    <w:rsid w:val="00C90731"/>
    <w:rsid w:val="00C90C93"/>
    <w:rsid w:val="00C90CF3"/>
    <w:rsid w:val="00C90DA0"/>
    <w:rsid w:val="00C90EFB"/>
    <w:rsid w:val="00C9155C"/>
    <w:rsid w:val="00C915A3"/>
    <w:rsid w:val="00C9167A"/>
    <w:rsid w:val="00C917F8"/>
    <w:rsid w:val="00C91CCB"/>
    <w:rsid w:val="00C91D23"/>
    <w:rsid w:val="00C91EDC"/>
    <w:rsid w:val="00C9255C"/>
    <w:rsid w:val="00C9273A"/>
    <w:rsid w:val="00C92A0D"/>
    <w:rsid w:val="00C92A83"/>
    <w:rsid w:val="00C92AA8"/>
    <w:rsid w:val="00C92B01"/>
    <w:rsid w:val="00C92E7B"/>
    <w:rsid w:val="00C9314D"/>
    <w:rsid w:val="00C93206"/>
    <w:rsid w:val="00C932EB"/>
    <w:rsid w:val="00C93341"/>
    <w:rsid w:val="00C9346B"/>
    <w:rsid w:val="00C93690"/>
    <w:rsid w:val="00C93A54"/>
    <w:rsid w:val="00C93CCB"/>
    <w:rsid w:val="00C93F66"/>
    <w:rsid w:val="00C9400F"/>
    <w:rsid w:val="00C94192"/>
    <w:rsid w:val="00C94195"/>
    <w:rsid w:val="00C941DE"/>
    <w:rsid w:val="00C941FF"/>
    <w:rsid w:val="00C94571"/>
    <w:rsid w:val="00C945DA"/>
    <w:rsid w:val="00C9471A"/>
    <w:rsid w:val="00C94A81"/>
    <w:rsid w:val="00C94C9B"/>
    <w:rsid w:val="00C94CCB"/>
    <w:rsid w:val="00C95431"/>
    <w:rsid w:val="00C9554B"/>
    <w:rsid w:val="00C95857"/>
    <w:rsid w:val="00C9589C"/>
    <w:rsid w:val="00C95913"/>
    <w:rsid w:val="00C95B81"/>
    <w:rsid w:val="00C95E31"/>
    <w:rsid w:val="00C9660F"/>
    <w:rsid w:val="00C96AC3"/>
    <w:rsid w:val="00C96B1E"/>
    <w:rsid w:val="00C96FB7"/>
    <w:rsid w:val="00C97124"/>
    <w:rsid w:val="00C974B4"/>
    <w:rsid w:val="00C979F7"/>
    <w:rsid w:val="00C97B69"/>
    <w:rsid w:val="00C97ED2"/>
    <w:rsid w:val="00C97EFA"/>
    <w:rsid w:val="00C97FB0"/>
    <w:rsid w:val="00CA011C"/>
    <w:rsid w:val="00CA01A6"/>
    <w:rsid w:val="00CA0319"/>
    <w:rsid w:val="00CA05F5"/>
    <w:rsid w:val="00CA077C"/>
    <w:rsid w:val="00CA09CB"/>
    <w:rsid w:val="00CA0C78"/>
    <w:rsid w:val="00CA0C91"/>
    <w:rsid w:val="00CA0CD3"/>
    <w:rsid w:val="00CA0D10"/>
    <w:rsid w:val="00CA0DBF"/>
    <w:rsid w:val="00CA0DE7"/>
    <w:rsid w:val="00CA109C"/>
    <w:rsid w:val="00CA1245"/>
    <w:rsid w:val="00CA12C8"/>
    <w:rsid w:val="00CA141D"/>
    <w:rsid w:val="00CA152F"/>
    <w:rsid w:val="00CA1723"/>
    <w:rsid w:val="00CA17C2"/>
    <w:rsid w:val="00CA1966"/>
    <w:rsid w:val="00CA19BB"/>
    <w:rsid w:val="00CA19EC"/>
    <w:rsid w:val="00CA1A7B"/>
    <w:rsid w:val="00CA1D4E"/>
    <w:rsid w:val="00CA22CB"/>
    <w:rsid w:val="00CA23BA"/>
    <w:rsid w:val="00CA2515"/>
    <w:rsid w:val="00CA2BE5"/>
    <w:rsid w:val="00CA3068"/>
    <w:rsid w:val="00CA33B4"/>
    <w:rsid w:val="00CA3A9B"/>
    <w:rsid w:val="00CA3C10"/>
    <w:rsid w:val="00CA3DA6"/>
    <w:rsid w:val="00CA3EBD"/>
    <w:rsid w:val="00CA4110"/>
    <w:rsid w:val="00CA4192"/>
    <w:rsid w:val="00CA4393"/>
    <w:rsid w:val="00CA46AF"/>
    <w:rsid w:val="00CA48B1"/>
    <w:rsid w:val="00CA4A2C"/>
    <w:rsid w:val="00CA4B4F"/>
    <w:rsid w:val="00CA4C10"/>
    <w:rsid w:val="00CA4CE8"/>
    <w:rsid w:val="00CA4DC0"/>
    <w:rsid w:val="00CA5101"/>
    <w:rsid w:val="00CA53B0"/>
    <w:rsid w:val="00CA5473"/>
    <w:rsid w:val="00CA5848"/>
    <w:rsid w:val="00CA59BA"/>
    <w:rsid w:val="00CA5A73"/>
    <w:rsid w:val="00CA5BA5"/>
    <w:rsid w:val="00CA5BCE"/>
    <w:rsid w:val="00CA6202"/>
    <w:rsid w:val="00CA645F"/>
    <w:rsid w:val="00CA6B30"/>
    <w:rsid w:val="00CA6B88"/>
    <w:rsid w:val="00CA6BC0"/>
    <w:rsid w:val="00CA6D9F"/>
    <w:rsid w:val="00CA703F"/>
    <w:rsid w:val="00CA7261"/>
    <w:rsid w:val="00CA7374"/>
    <w:rsid w:val="00CA752F"/>
    <w:rsid w:val="00CA77AF"/>
    <w:rsid w:val="00CA77BD"/>
    <w:rsid w:val="00CA7877"/>
    <w:rsid w:val="00CA7B09"/>
    <w:rsid w:val="00CA7B2B"/>
    <w:rsid w:val="00CA7F3B"/>
    <w:rsid w:val="00CA7F54"/>
    <w:rsid w:val="00CA7FBD"/>
    <w:rsid w:val="00CB011A"/>
    <w:rsid w:val="00CB03D3"/>
    <w:rsid w:val="00CB0411"/>
    <w:rsid w:val="00CB0441"/>
    <w:rsid w:val="00CB0748"/>
    <w:rsid w:val="00CB096A"/>
    <w:rsid w:val="00CB1588"/>
    <w:rsid w:val="00CB1853"/>
    <w:rsid w:val="00CB194C"/>
    <w:rsid w:val="00CB20A6"/>
    <w:rsid w:val="00CB2256"/>
    <w:rsid w:val="00CB23EE"/>
    <w:rsid w:val="00CB2B49"/>
    <w:rsid w:val="00CB2BE7"/>
    <w:rsid w:val="00CB2F77"/>
    <w:rsid w:val="00CB2FDB"/>
    <w:rsid w:val="00CB34E9"/>
    <w:rsid w:val="00CB3978"/>
    <w:rsid w:val="00CB3D26"/>
    <w:rsid w:val="00CB3D72"/>
    <w:rsid w:val="00CB3E4A"/>
    <w:rsid w:val="00CB3E65"/>
    <w:rsid w:val="00CB3F16"/>
    <w:rsid w:val="00CB4112"/>
    <w:rsid w:val="00CB41FB"/>
    <w:rsid w:val="00CB4319"/>
    <w:rsid w:val="00CB4680"/>
    <w:rsid w:val="00CB4A88"/>
    <w:rsid w:val="00CB4B0A"/>
    <w:rsid w:val="00CB4B3B"/>
    <w:rsid w:val="00CB4B9A"/>
    <w:rsid w:val="00CB4C81"/>
    <w:rsid w:val="00CB4FD0"/>
    <w:rsid w:val="00CB51D4"/>
    <w:rsid w:val="00CB5343"/>
    <w:rsid w:val="00CB547B"/>
    <w:rsid w:val="00CB5707"/>
    <w:rsid w:val="00CB591C"/>
    <w:rsid w:val="00CB5EC1"/>
    <w:rsid w:val="00CB601B"/>
    <w:rsid w:val="00CB6128"/>
    <w:rsid w:val="00CB61A5"/>
    <w:rsid w:val="00CB61FF"/>
    <w:rsid w:val="00CB6298"/>
    <w:rsid w:val="00CB6363"/>
    <w:rsid w:val="00CB66A5"/>
    <w:rsid w:val="00CB6769"/>
    <w:rsid w:val="00CB67C7"/>
    <w:rsid w:val="00CB69F2"/>
    <w:rsid w:val="00CB6A3A"/>
    <w:rsid w:val="00CB6ACC"/>
    <w:rsid w:val="00CB6C6F"/>
    <w:rsid w:val="00CB7070"/>
    <w:rsid w:val="00CB707A"/>
    <w:rsid w:val="00CB7094"/>
    <w:rsid w:val="00CB73A4"/>
    <w:rsid w:val="00CB73CA"/>
    <w:rsid w:val="00CB7716"/>
    <w:rsid w:val="00CB786B"/>
    <w:rsid w:val="00CB7A22"/>
    <w:rsid w:val="00CB7B92"/>
    <w:rsid w:val="00CB7E1B"/>
    <w:rsid w:val="00CB7F3B"/>
    <w:rsid w:val="00CC0000"/>
    <w:rsid w:val="00CC0011"/>
    <w:rsid w:val="00CC007D"/>
    <w:rsid w:val="00CC02DA"/>
    <w:rsid w:val="00CC032D"/>
    <w:rsid w:val="00CC0374"/>
    <w:rsid w:val="00CC0ED3"/>
    <w:rsid w:val="00CC0F4D"/>
    <w:rsid w:val="00CC116A"/>
    <w:rsid w:val="00CC11D4"/>
    <w:rsid w:val="00CC1A6F"/>
    <w:rsid w:val="00CC1AB3"/>
    <w:rsid w:val="00CC1C14"/>
    <w:rsid w:val="00CC1D45"/>
    <w:rsid w:val="00CC1FB1"/>
    <w:rsid w:val="00CC2006"/>
    <w:rsid w:val="00CC214C"/>
    <w:rsid w:val="00CC2323"/>
    <w:rsid w:val="00CC2D6E"/>
    <w:rsid w:val="00CC2F53"/>
    <w:rsid w:val="00CC303C"/>
    <w:rsid w:val="00CC3050"/>
    <w:rsid w:val="00CC32F6"/>
    <w:rsid w:val="00CC3597"/>
    <w:rsid w:val="00CC3811"/>
    <w:rsid w:val="00CC3846"/>
    <w:rsid w:val="00CC3A37"/>
    <w:rsid w:val="00CC3E91"/>
    <w:rsid w:val="00CC3F11"/>
    <w:rsid w:val="00CC40A9"/>
    <w:rsid w:val="00CC436D"/>
    <w:rsid w:val="00CC439C"/>
    <w:rsid w:val="00CC450B"/>
    <w:rsid w:val="00CC4576"/>
    <w:rsid w:val="00CC468A"/>
    <w:rsid w:val="00CC46B9"/>
    <w:rsid w:val="00CC4793"/>
    <w:rsid w:val="00CC48F8"/>
    <w:rsid w:val="00CC498E"/>
    <w:rsid w:val="00CC4CEB"/>
    <w:rsid w:val="00CC4E38"/>
    <w:rsid w:val="00CC4E3A"/>
    <w:rsid w:val="00CC5164"/>
    <w:rsid w:val="00CC5320"/>
    <w:rsid w:val="00CC5E04"/>
    <w:rsid w:val="00CC616C"/>
    <w:rsid w:val="00CC62FC"/>
    <w:rsid w:val="00CC6970"/>
    <w:rsid w:val="00CC6C82"/>
    <w:rsid w:val="00CC6D9E"/>
    <w:rsid w:val="00CC6F99"/>
    <w:rsid w:val="00CC6FCF"/>
    <w:rsid w:val="00CC713C"/>
    <w:rsid w:val="00CC716B"/>
    <w:rsid w:val="00CC73F5"/>
    <w:rsid w:val="00CC77EE"/>
    <w:rsid w:val="00CC7DB9"/>
    <w:rsid w:val="00CC7F04"/>
    <w:rsid w:val="00CC7F1D"/>
    <w:rsid w:val="00CC7FBD"/>
    <w:rsid w:val="00CD012A"/>
    <w:rsid w:val="00CD0188"/>
    <w:rsid w:val="00CD02F1"/>
    <w:rsid w:val="00CD030B"/>
    <w:rsid w:val="00CD040F"/>
    <w:rsid w:val="00CD0492"/>
    <w:rsid w:val="00CD0562"/>
    <w:rsid w:val="00CD0589"/>
    <w:rsid w:val="00CD0A20"/>
    <w:rsid w:val="00CD10AD"/>
    <w:rsid w:val="00CD1287"/>
    <w:rsid w:val="00CD1780"/>
    <w:rsid w:val="00CD1B4A"/>
    <w:rsid w:val="00CD1E37"/>
    <w:rsid w:val="00CD1E40"/>
    <w:rsid w:val="00CD2121"/>
    <w:rsid w:val="00CD2490"/>
    <w:rsid w:val="00CD2A60"/>
    <w:rsid w:val="00CD2DD1"/>
    <w:rsid w:val="00CD3170"/>
    <w:rsid w:val="00CD328A"/>
    <w:rsid w:val="00CD3441"/>
    <w:rsid w:val="00CD353B"/>
    <w:rsid w:val="00CD3558"/>
    <w:rsid w:val="00CD3852"/>
    <w:rsid w:val="00CD3940"/>
    <w:rsid w:val="00CD3AE7"/>
    <w:rsid w:val="00CD3EF0"/>
    <w:rsid w:val="00CD4725"/>
    <w:rsid w:val="00CD4A9A"/>
    <w:rsid w:val="00CD4FC4"/>
    <w:rsid w:val="00CD5046"/>
    <w:rsid w:val="00CD5332"/>
    <w:rsid w:val="00CD5355"/>
    <w:rsid w:val="00CD5663"/>
    <w:rsid w:val="00CD57E7"/>
    <w:rsid w:val="00CD588F"/>
    <w:rsid w:val="00CD59B1"/>
    <w:rsid w:val="00CD5A8F"/>
    <w:rsid w:val="00CD5BA5"/>
    <w:rsid w:val="00CD5EE5"/>
    <w:rsid w:val="00CD5F05"/>
    <w:rsid w:val="00CD5F14"/>
    <w:rsid w:val="00CD6019"/>
    <w:rsid w:val="00CD616D"/>
    <w:rsid w:val="00CD618E"/>
    <w:rsid w:val="00CD62E7"/>
    <w:rsid w:val="00CD641A"/>
    <w:rsid w:val="00CD6656"/>
    <w:rsid w:val="00CD668B"/>
    <w:rsid w:val="00CD687D"/>
    <w:rsid w:val="00CD6B60"/>
    <w:rsid w:val="00CD6CBA"/>
    <w:rsid w:val="00CD6D52"/>
    <w:rsid w:val="00CD6EC0"/>
    <w:rsid w:val="00CD6FA3"/>
    <w:rsid w:val="00CD729F"/>
    <w:rsid w:val="00CD734D"/>
    <w:rsid w:val="00CD7406"/>
    <w:rsid w:val="00CD745B"/>
    <w:rsid w:val="00CD7494"/>
    <w:rsid w:val="00CD756B"/>
    <w:rsid w:val="00CD75E0"/>
    <w:rsid w:val="00CD77C0"/>
    <w:rsid w:val="00CD7909"/>
    <w:rsid w:val="00CD7CF8"/>
    <w:rsid w:val="00CD7D86"/>
    <w:rsid w:val="00CD7EB0"/>
    <w:rsid w:val="00CD7F42"/>
    <w:rsid w:val="00CE00E5"/>
    <w:rsid w:val="00CE01E0"/>
    <w:rsid w:val="00CE03E2"/>
    <w:rsid w:val="00CE0896"/>
    <w:rsid w:val="00CE09E4"/>
    <w:rsid w:val="00CE0F5E"/>
    <w:rsid w:val="00CE104A"/>
    <w:rsid w:val="00CE143C"/>
    <w:rsid w:val="00CE1445"/>
    <w:rsid w:val="00CE147C"/>
    <w:rsid w:val="00CE1533"/>
    <w:rsid w:val="00CE1751"/>
    <w:rsid w:val="00CE1860"/>
    <w:rsid w:val="00CE19A0"/>
    <w:rsid w:val="00CE1E70"/>
    <w:rsid w:val="00CE1EFF"/>
    <w:rsid w:val="00CE2148"/>
    <w:rsid w:val="00CE21B2"/>
    <w:rsid w:val="00CE23D2"/>
    <w:rsid w:val="00CE242F"/>
    <w:rsid w:val="00CE247E"/>
    <w:rsid w:val="00CE27E9"/>
    <w:rsid w:val="00CE2AF6"/>
    <w:rsid w:val="00CE2D0B"/>
    <w:rsid w:val="00CE2FA9"/>
    <w:rsid w:val="00CE31EE"/>
    <w:rsid w:val="00CE321D"/>
    <w:rsid w:val="00CE332B"/>
    <w:rsid w:val="00CE33E2"/>
    <w:rsid w:val="00CE3A07"/>
    <w:rsid w:val="00CE3A9B"/>
    <w:rsid w:val="00CE3BE9"/>
    <w:rsid w:val="00CE3C37"/>
    <w:rsid w:val="00CE3CBC"/>
    <w:rsid w:val="00CE3DF0"/>
    <w:rsid w:val="00CE3EC6"/>
    <w:rsid w:val="00CE417F"/>
    <w:rsid w:val="00CE44BD"/>
    <w:rsid w:val="00CE44F6"/>
    <w:rsid w:val="00CE451E"/>
    <w:rsid w:val="00CE4670"/>
    <w:rsid w:val="00CE4A3B"/>
    <w:rsid w:val="00CE4DD9"/>
    <w:rsid w:val="00CE51ED"/>
    <w:rsid w:val="00CE5258"/>
    <w:rsid w:val="00CE532F"/>
    <w:rsid w:val="00CE5440"/>
    <w:rsid w:val="00CE555F"/>
    <w:rsid w:val="00CE55B3"/>
    <w:rsid w:val="00CE563D"/>
    <w:rsid w:val="00CE5784"/>
    <w:rsid w:val="00CE5C4F"/>
    <w:rsid w:val="00CE5C90"/>
    <w:rsid w:val="00CE5D1A"/>
    <w:rsid w:val="00CE5F70"/>
    <w:rsid w:val="00CE61B9"/>
    <w:rsid w:val="00CE64F4"/>
    <w:rsid w:val="00CE6665"/>
    <w:rsid w:val="00CE66D9"/>
    <w:rsid w:val="00CE6806"/>
    <w:rsid w:val="00CE68DE"/>
    <w:rsid w:val="00CE6985"/>
    <w:rsid w:val="00CE6DD1"/>
    <w:rsid w:val="00CE6DE9"/>
    <w:rsid w:val="00CE6ED0"/>
    <w:rsid w:val="00CE6F30"/>
    <w:rsid w:val="00CE72E8"/>
    <w:rsid w:val="00CE7540"/>
    <w:rsid w:val="00CE7A67"/>
    <w:rsid w:val="00CE7AD7"/>
    <w:rsid w:val="00CE7B30"/>
    <w:rsid w:val="00CE7B69"/>
    <w:rsid w:val="00CE7E2D"/>
    <w:rsid w:val="00CF006C"/>
    <w:rsid w:val="00CF0642"/>
    <w:rsid w:val="00CF0923"/>
    <w:rsid w:val="00CF094F"/>
    <w:rsid w:val="00CF0E79"/>
    <w:rsid w:val="00CF1047"/>
    <w:rsid w:val="00CF1377"/>
    <w:rsid w:val="00CF1412"/>
    <w:rsid w:val="00CF1512"/>
    <w:rsid w:val="00CF16CD"/>
    <w:rsid w:val="00CF172C"/>
    <w:rsid w:val="00CF1A80"/>
    <w:rsid w:val="00CF1B6A"/>
    <w:rsid w:val="00CF2173"/>
    <w:rsid w:val="00CF2195"/>
    <w:rsid w:val="00CF22F6"/>
    <w:rsid w:val="00CF2345"/>
    <w:rsid w:val="00CF2705"/>
    <w:rsid w:val="00CF2877"/>
    <w:rsid w:val="00CF2A22"/>
    <w:rsid w:val="00CF309E"/>
    <w:rsid w:val="00CF312C"/>
    <w:rsid w:val="00CF317D"/>
    <w:rsid w:val="00CF32FF"/>
    <w:rsid w:val="00CF33DC"/>
    <w:rsid w:val="00CF340B"/>
    <w:rsid w:val="00CF360B"/>
    <w:rsid w:val="00CF37A0"/>
    <w:rsid w:val="00CF3E5A"/>
    <w:rsid w:val="00CF40EF"/>
    <w:rsid w:val="00CF4259"/>
    <w:rsid w:val="00CF457E"/>
    <w:rsid w:val="00CF4760"/>
    <w:rsid w:val="00CF4A7C"/>
    <w:rsid w:val="00CF4EF0"/>
    <w:rsid w:val="00CF4FED"/>
    <w:rsid w:val="00CF5143"/>
    <w:rsid w:val="00CF52C9"/>
    <w:rsid w:val="00CF54B8"/>
    <w:rsid w:val="00CF558C"/>
    <w:rsid w:val="00CF55F6"/>
    <w:rsid w:val="00CF5887"/>
    <w:rsid w:val="00CF58E6"/>
    <w:rsid w:val="00CF5A04"/>
    <w:rsid w:val="00CF5D18"/>
    <w:rsid w:val="00CF5E01"/>
    <w:rsid w:val="00CF5F56"/>
    <w:rsid w:val="00CF5F5F"/>
    <w:rsid w:val="00CF6109"/>
    <w:rsid w:val="00CF6350"/>
    <w:rsid w:val="00CF6619"/>
    <w:rsid w:val="00CF66C8"/>
    <w:rsid w:val="00CF6780"/>
    <w:rsid w:val="00CF706A"/>
    <w:rsid w:val="00CF7379"/>
    <w:rsid w:val="00CF7609"/>
    <w:rsid w:val="00CF7752"/>
    <w:rsid w:val="00CF7AA2"/>
    <w:rsid w:val="00CF7B48"/>
    <w:rsid w:val="00CF7E09"/>
    <w:rsid w:val="00CF7EBC"/>
    <w:rsid w:val="00D003F2"/>
    <w:rsid w:val="00D006B4"/>
    <w:rsid w:val="00D0076E"/>
    <w:rsid w:val="00D007E8"/>
    <w:rsid w:val="00D00937"/>
    <w:rsid w:val="00D0094B"/>
    <w:rsid w:val="00D00986"/>
    <w:rsid w:val="00D00B21"/>
    <w:rsid w:val="00D00B2C"/>
    <w:rsid w:val="00D00CBB"/>
    <w:rsid w:val="00D00CCB"/>
    <w:rsid w:val="00D00E2F"/>
    <w:rsid w:val="00D01078"/>
    <w:rsid w:val="00D01085"/>
    <w:rsid w:val="00D01120"/>
    <w:rsid w:val="00D0125E"/>
    <w:rsid w:val="00D016A8"/>
    <w:rsid w:val="00D016FF"/>
    <w:rsid w:val="00D01721"/>
    <w:rsid w:val="00D01840"/>
    <w:rsid w:val="00D01904"/>
    <w:rsid w:val="00D01C1F"/>
    <w:rsid w:val="00D01C3B"/>
    <w:rsid w:val="00D020A4"/>
    <w:rsid w:val="00D0211F"/>
    <w:rsid w:val="00D02483"/>
    <w:rsid w:val="00D02498"/>
    <w:rsid w:val="00D0293E"/>
    <w:rsid w:val="00D02A30"/>
    <w:rsid w:val="00D02ADE"/>
    <w:rsid w:val="00D02B6F"/>
    <w:rsid w:val="00D030A3"/>
    <w:rsid w:val="00D03733"/>
    <w:rsid w:val="00D038D8"/>
    <w:rsid w:val="00D038F1"/>
    <w:rsid w:val="00D03A73"/>
    <w:rsid w:val="00D03D77"/>
    <w:rsid w:val="00D03ED7"/>
    <w:rsid w:val="00D03FE0"/>
    <w:rsid w:val="00D0424E"/>
    <w:rsid w:val="00D0427A"/>
    <w:rsid w:val="00D04545"/>
    <w:rsid w:val="00D0464A"/>
    <w:rsid w:val="00D046F6"/>
    <w:rsid w:val="00D0486A"/>
    <w:rsid w:val="00D04C03"/>
    <w:rsid w:val="00D04CC3"/>
    <w:rsid w:val="00D04F0B"/>
    <w:rsid w:val="00D050C5"/>
    <w:rsid w:val="00D05253"/>
    <w:rsid w:val="00D05602"/>
    <w:rsid w:val="00D058AC"/>
    <w:rsid w:val="00D05F79"/>
    <w:rsid w:val="00D06971"/>
    <w:rsid w:val="00D06A3F"/>
    <w:rsid w:val="00D06A7C"/>
    <w:rsid w:val="00D06CB3"/>
    <w:rsid w:val="00D06F5C"/>
    <w:rsid w:val="00D07144"/>
    <w:rsid w:val="00D07167"/>
    <w:rsid w:val="00D0716A"/>
    <w:rsid w:val="00D071E2"/>
    <w:rsid w:val="00D07408"/>
    <w:rsid w:val="00D07417"/>
    <w:rsid w:val="00D0781D"/>
    <w:rsid w:val="00D0797C"/>
    <w:rsid w:val="00D104D4"/>
    <w:rsid w:val="00D1078D"/>
    <w:rsid w:val="00D10A28"/>
    <w:rsid w:val="00D116DB"/>
    <w:rsid w:val="00D11DA8"/>
    <w:rsid w:val="00D11F61"/>
    <w:rsid w:val="00D11FA2"/>
    <w:rsid w:val="00D124C6"/>
    <w:rsid w:val="00D1271B"/>
    <w:rsid w:val="00D12851"/>
    <w:rsid w:val="00D12B4E"/>
    <w:rsid w:val="00D12C2B"/>
    <w:rsid w:val="00D12D12"/>
    <w:rsid w:val="00D12EFD"/>
    <w:rsid w:val="00D13139"/>
    <w:rsid w:val="00D131EC"/>
    <w:rsid w:val="00D13517"/>
    <w:rsid w:val="00D13853"/>
    <w:rsid w:val="00D13944"/>
    <w:rsid w:val="00D13AEC"/>
    <w:rsid w:val="00D13BE3"/>
    <w:rsid w:val="00D14001"/>
    <w:rsid w:val="00D140DF"/>
    <w:rsid w:val="00D14160"/>
    <w:rsid w:val="00D14267"/>
    <w:rsid w:val="00D144FE"/>
    <w:rsid w:val="00D145C7"/>
    <w:rsid w:val="00D1470A"/>
    <w:rsid w:val="00D1475D"/>
    <w:rsid w:val="00D14930"/>
    <w:rsid w:val="00D14969"/>
    <w:rsid w:val="00D14B10"/>
    <w:rsid w:val="00D15015"/>
    <w:rsid w:val="00D15021"/>
    <w:rsid w:val="00D15155"/>
    <w:rsid w:val="00D15283"/>
    <w:rsid w:val="00D15343"/>
    <w:rsid w:val="00D1534F"/>
    <w:rsid w:val="00D15353"/>
    <w:rsid w:val="00D1563D"/>
    <w:rsid w:val="00D157A4"/>
    <w:rsid w:val="00D15827"/>
    <w:rsid w:val="00D158AB"/>
    <w:rsid w:val="00D15902"/>
    <w:rsid w:val="00D15B1A"/>
    <w:rsid w:val="00D15B3D"/>
    <w:rsid w:val="00D15EED"/>
    <w:rsid w:val="00D1639B"/>
    <w:rsid w:val="00D1646F"/>
    <w:rsid w:val="00D164FE"/>
    <w:rsid w:val="00D16808"/>
    <w:rsid w:val="00D16882"/>
    <w:rsid w:val="00D16896"/>
    <w:rsid w:val="00D168D5"/>
    <w:rsid w:val="00D16A1E"/>
    <w:rsid w:val="00D16B50"/>
    <w:rsid w:val="00D16C2D"/>
    <w:rsid w:val="00D16D9A"/>
    <w:rsid w:val="00D1701A"/>
    <w:rsid w:val="00D17020"/>
    <w:rsid w:val="00D17363"/>
    <w:rsid w:val="00D17388"/>
    <w:rsid w:val="00D17429"/>
    <w:rsid w:val="00D174FC"/>
    <w:rsid w:val="00D177F2"/>
    <w:rsid w:val="00D179FB"/>
    <w:rsid w:val="00D17A3B"/>
    <w:rsid w:val="00D17ACD"/>
    <w:rsid w:val="00D17BEC"/>
    <w:rsid w:val="00D17DC8"/>
    <w:rsid w:val="00D20157"/>
    <w:rsid w:val="00D201D9"/>
    <w:rsid w:val="00D203F4"/>
    <w:rsid w:val="00D20770"/>
    <w:rsid w:val="00D20784"/>
    <w:rsid w:val="00D207F6"/>
    <w:rsid w:val="00D20C78"/>
    <w:rsid w:val="00D20DD6"/>
    <w:rsid w:val="00D21049"/>
    <w:rsid w:val="00D21132"/>
    <w:rsid w:val="00D212F5"/>
    <w:rsid w:val="00D21332"/>
    <w:rsid w:val="00D21A64"/>
    <w:rsid w:val="00D21A8D"/>
    <w:rsid w:val="00D21BD6"/>
    <w:rsid w:val="00D21C31"/>
    <w:rsid w:val="00D2201E"/>
    <w:rsid w:val="00D221AE"/>
    <w:rsid w:val="00D223C9"/>
    <w:rsid w:val="00D225CF"/>
    <w:rsid w:val="00D22705"/>
    <w:rsid w:val="00D2273D"/>
    <w:rsid w:val="00D22CD8"/>
    <w:rsid w:val="00D22E86"/>
    <w:rsid w:val="00D234C0"/>
    <w:rsid w:val="00D23907"/>
    <w:rsid w:val="00D23EE7"/>
    <w:rsid w:val="00D24475"/>
    <w:rsid w:val="00D24604"/>
    <w:rsid w:val="00D24CC8"/>
    <w:rsid w:val="00D24D74"/>
    <w:rsid w:val="00D2527E"/>
    <w:rsid w:val="00D253D2"/>
    <w:rsid w:val="00D255B8"/>
    <w:rsid w:val="00D257C9"/>
    <w:rsid w:val="00D25AC2"/>
    <w:rsid w:val="00D25D11"/>
    <w:rsid w:val="00D25DC3"/>
    <w:rsid w:val="00D260B1"/>
    <w:rsid w:val="00D260FB"/>
    <w:rsid w:val="00D261EE"/>
    <w:rsid w:val="00D262BE"/>
    <w:rsid w:val="00D26978"/>
    <w:rsid w:val="00D26B1F"/>
    <w:rsid w:val="00D26C12"/>
    <w:rsid w:val="00D271A6"/>
    <w:rsid w:val="00D27341"/>
    <w:rsid w:val="00D2738E"/>
    <w:rsid w:val="00D277F6"/>
    <w:rsid w:val="00D2782E"/>
    <w:rsid w:val="00D2799E"/>
    <w:rsid w:val="00D27C29"/>
    <w:rsid w:val="00D27DB8"/>
    <w:rsid w:val="00D30031"/>
    <w:rsid w:val="00D3013A"/>
    <w:rsid w:val="00D301E7"/>
    <w:rsid w:val="00D3042B"/>
    <w:rsid w:val="00D305BC"/>
    <w:rsid w:val="00D3077C"/>
    <w:rsid w:val="00D307DF"/>
    <w:rsid w:val="00D30CB0"/>
    <w:rsid w:val="00D30D8B"/>
    <w:rsid w:val="00D31172"/>
    <w:rsid w:val="00D313A7"/>
    <w:rsid w:val="00D315FD"/>
    <w:rsid w:val="00D31A20"/>
    <w:rsid w:val="00D31BDE"/>
    <w:rsid w:val="00D31EBA"/>
    <w:rsid w:val="00D31EC7"/>
    <w:rsid w:val="00D31F40"/>
    <w:rsid w:val="00D31F76"/>
    <w:rsid w:val="00D32373"/>
    <w:rsid w:val="00D32374"/>
    <w:rsid w:val="00D324C4"/>
    <w:rsid w:val="00D32586"/>
    <w:rsid w:val="00D32875"/>
    <w:rsid w:val="00D328A1"/>
    <w:rsid w:val="00D32AAA"/>
    <w:rsid w:val="00D32B91"/>
    <w:rsid w:val="00D32CD8"/>
    <w:rsid w:val="00D32DD5"/>
    <w:rsid w:val="00D3312D"/>
    <w:rsid w:val="00D33202"/>
    <w:rsid w:val="00D33387"/>
    <w:rsid w:val="00D336D1"/>
    <w:rsid w:val="00D337A2"/>
    <w:rsid w:val="00D339B9"/>
    <w:rsid w:val="00D33A81"/>
    <w:rsid w:val="00D33AB2"/>
    <w:rsid w:val="00D33D1E"/>
    <w:rsid w:val="00D34354"/>
    <w:rsid w:val="00D343B6"/>
    <w:rsid w:val="00D3441D"/>
    <w:rsid w:val="00D34495"/>
    <w:rsid w:val="00D34654"/>
    <w:rsid w:val="00D346C8"/>
    <w:rsid w:val="00D34833"/>
    <w:rsid w:val="00D34E6F"/>
    <w:rsid w:val="00D34F74"/>
    <w:rsid w:val="00D352A9"/>
    <w:rsid w:val="00D3554B"/>
    <w:rsid w:val="00D3564B"/>
    <w:rsid w:val="00D3567C"/>
    <w:rsid w:val="00D356D1"/>
    <w:rsid w:val="00D3584E"/>
    <w:rsid w:val="00D3588F"/>
    <w:rsid w:val="00D359D4"/>
    <w:rsid w:val="00D35C8F"/>
    <w:rsid w:val="00D35E87"/>
    <w:rsid w:val="00D35FE4"/>
    <w:rsid w:val="00D36188"/>
    <w:rsid w:val="00D362F0"/>
    <w:rsid w:val="00D36493"/>
    <w:rsid w:val="00D36555"/>
    <w:rsid w:val="00D369D4"/>
    <w:rsid w:val="00D36A94"/>
    <w:rsid w:val="00D36E50"/>
    <w:rsid w:val="00D37352"/>
    <w:rsid w:val="00D3744B"/>
    <w:rsid w:val="00D37779"/>
    <w:rsid w:val="00D377BE"/>
    <w:rsid w:val="00D377F9"/>
    <w:rsid w:val="00D37C53"/>
    <w:rsid w:val="00D37F66"/>
    <w:rsid w:val="00D40223"/>
    <w:rsid w:val="00D404F4"/>
    <w:rsid w:val="00D4053D"/>
    <w:rsid w:val="00D4064B"/>
    <w:rsid w:val="00D408B9"/>
    <w:rsid w:val="00D40C59"/>
    <w:rsid w:val="00D40D18"/>
    <w:rsid w:val="00D40D4D"/>
    <w:rsid w:val="00D40E86"/>
    <w:rsid w:val="00D4107B"/>
    <w:rsid w:val="00D411F4"/>
    <w:rsid w:val="00D417CE"/>
    <w:rsid w:val="00D41828"/>
    <w:rsid w:val="00D41BBC"/>
    <w:rsid w:val="00D41BD8"/>
    <w:rsid w:val="00D41D12"/>
    <w:rsid w:val="00D41E1C"/>
    <w:rsid w:val="00D41E68"/>
    <w:rsid w:val="00D420A3"/>
    <w:rsid w:val="00D42508"/>
    <w:rsid w:val="00D427B8"/>
    <w:rsid w:val="00D427BB"/>
    <w:rsid w:val="00D427CB"/>
    <w:rsid w:val="00D429BD"/>
    <w:rsid w:val="00D42E44"/>
    <w:rsid w:val="00D4302A"/>
    <w:rsid w:val="00D43195"/>
    <w:rsid w:val="00D43327"/>
    <w:rsid w:val="00D43C45"/>
    <w:rsid w:val="00D43CDD"/>
    <w:rsid w:val="00D43EDC"/>
    <w:rsid w:val="00D43F3B"/>
    <w:rsid w:val="00D43F3F"/>
    <w:rsid w:val="00D44227"/>
    <w:rsid w:val="00D44332"/>
    <w:rsid w:val="00D443B1"/>
    <w:rsid w:val="00D4445B"/>
    <w:rsid w:val="00D44A58"/>
    <w:rsid w:val="00D44B66"/>
    <w:rsid w:val="00D44BEB"/>
    <w:rsid w:val="00D44CDA"/>
    <w:rsid w:val="00D44D7C"/>
    <w:rsid w:val="00D44E09"/>
    <w:rsid w:val="00D44F8B"/>
    <w:rsid w:val="00D450FD"/>
    <w:rsid w:val="00D451A5"/>
    <w:rsid w:val="00D452A0"/>
    <w:rsid w:val="00D452F4"/>
    <w:rsid w:val="00D45338"/>
    <w:rsid w:val="00D45377"/>
    <w:rsid w:val="00D455BE"/>
    <w:rsid w:val="00D457D4"/>
    <w:rsid w:val="00D45920"/>
    <w:rsid w:val="00D45A1C"/>
    <w:rsid w:val="00D45A9B"/>
    <w:rsid w:val="00D45AA6"/>
    <w:rsid w:val="00D46071"/>
    <w:rsid w:val="00D46150"/>
    <w:rsid w:val="00D461E2"/>
    <w:rsid w:val="00D462C2"/>
    <w:rsid w:val="00D46353"/>
    <w:rsid w:val="00D46368"/>
    <w:rsid w:val="00D46632"/>
    <w:rsid w:val="00D46A02"/>
    <w:rsid w:val="00D46A32"/>
    <w:rsid w:val="00D46AC5"/>
    <w:rsid w:val="00D46DE7"/>
    <w:rsid w:val="00D46F0F"/>
    <w:rsid w:val="00D47010"/>
    <w:rsid w:val="00D470B3"/>
    <w:rsid w:val="00D4716F"/>
    <w:rsid w:val="00D4747A"/>
    <w:rsid w:val="00D47A5C"/>
    <w:rsid w:val="00D47B98"/>
    <w:rsid w:val="00D47ECA"/>
    <w:rsid w:val="00D50104"/>
    <w:rsid w:val="00D504DF"/>
    <w:rsid w:val="00D50518"/>
    <w:rsid w:val="00D5068A"/>
    <w:rsid w:val="00D506C5"/>
    <w:rsid w:val="00D5094D"/>
    <w:rsid w:val="00D509BE"/>
    <w:rsid w:val="00D50D83"/>
    <w:rsid w:val="00D50E93"/>
    <w:rsid w:val="00D511D1"/>
    <w:rsid w:val="00D51218"/>
    <w:rsid w:val="00D5160E"/>
    <w:rsid w:val="00D51BA5"/>
    <w:rsid w:val="00D51BD6"/>
    <w:rsid w:val="00D51E75"/>
    <w:rsid w:val="00D5247A"/>
    <w:rsid w:val="00D52585"/>
    <w:rsid w:val="00D525BC"/>
    <w:rsid w:val="00D52655"/>
    <w:rsid w:val="00D528CB"/>
    <w:rsid w:val="00D52B14"/>
    <w:rsid w:val="00D52D00"/>
    <w:rsid w:val="00D53081"/>
    <w:rsid w:val="00D5316A"/>
    <w:rsid w:val="00D53183"/>
    <w:rsid w:val="00D53512"/>
    <w:rsid w:val="00D53805"/>
    <w:rsid w:val="00D539CC"/>
    <w:rsid w:val="00D53C28"/>
    <w:rsid w:val="00D53E77"/>
    <w:rsid w:val="00D53E7C"/>
    <w:rsid w:val="00D53EB7"/>
    <w:rsid w:val="00D5435C"/>
    <w:rsid w:val="00D54A87"/>
    <w:rsid w:val="00D54C01"/>
    <w:rsid w:val="00D54C7A"/>
    <w:rsid w:val="00D54CAF"/>
    <w:rsid w:val="00D54CB4"/>
    <w:rsid w:val="00D54D06"/>
    <w:rsid w:val="00D54F4A"/>
    <w:rsid w:val="00D555C4"/>
    <w:rsid w:val="00D55BA6"/>
    <w:rsid w:val="00D55BA8"/>
    <w:rsid w:val="00D55BC3"/>
    <w:rsid w:val="00D55E35"/>
    <w:rsid w:val="00D55EB9"/>
    <w:rsid w:val="00D55FBF"/>
    <w:rsid w:val="00D56563"/>
    <w:rsid w:val="00D567A0"/>
    <w:rsid w:val="00D567A7"/>
    <w:rsid w:val="00D567E4"/>
    <w:rsid w:val="00D56B44"/>
    <w:rsid w:val="00D56CB0"/>
    <w:rsid w:val="00D56DF7"/>
    <w:rsid w:val="00D56E2A"/>
    <w:rsid w:val="00D57195"/>
    <w:rsid w:val="00D57418"/>
    <w:rsid w:val="00D5748F"/>
    <w:rsid w:val="00D575AE"/>
    <w:rsid w:val="00D5762C"/>
    <w:rsid w:val="00D57770"/>
    <w:rsid w:val="00D577E3"/>
    <w:rsid w:val="00D5789D"/>
    <w:rsid w:val="00D579D7"/>
    <w:rsid w:val="00D579E4"/>
    <w:rsid w:val="00D57DA7"/>
    <w:rsid w:val="00D57F5D"/>
    <w:rsid w:val="00D6000D"/>
    <w:rsid w:val="00D6009F"/>
    <w:rsid w:val="00D60604"/>
    <w:rsid w:val="00D60757"/>
    <w:rsid w:val="00D60804"/>
    <w:rsid w:val="00D610D2"/>
    <w:rsid w:val="00D610F1"/>
    <w:rsid w:val="00D6155D"/>
    <w:rsid w:val="00D61597"/>
    <w:rsid w:val="00D615CD"/>
    <w:rsid w:val="00D616FC"/>
    <w:rsid w:val="00D61863"/>
    <w:rsid w:val="00D61A0B"/>
    <w:rsid w:val="00D61B83"/>
    <w:rsid w:val="00D61C73"/>
    <w:rsid w:val="00D620C4"/>
    <w:rsid w:val="00D620D1"/>
    <w:rsid w:val="00D620DE"/>
    <w:rsid w:val="00D62225"/>
    <w:rsid w:val="00D62431"/>
    <w:rsid w:val="00D6280D"/>
    <w:rsid w:val="00D62A5C"/>
    <w:rsid w:val="00D62CE8"/>
    <w:rsid w:val="00D62D8B"/>
    <w:rsid w:val="00D62E68"/>
    <w:rsid w:val="00D6304C"/>
    <w:rsid w:val="00D635C4"/>
    <w:rsid w:val="00D63868"/>
    <w:rsid w:val="00D63BB4"/>
    <w:rsid w:val="00D63DDA"/>
    <w:rsid w:val="00D63E7D"/>
    <w:rsid w:val="00D63FF0"/>
    <w:rsid w:val="00D64018"/>
    <w:rsid w:val="00D641B5"/>
    <w:rsid w:val="00D64724"/>
    <w:rsid w:val="00D64B6D"/>
    <w:rsid w:val="00D64DDC"/>
    <w:rsid w:val="00D6503E"/>
    <w:rsid w:val="00D651AC"/>
    <w:rsid w:val="00D65655"/>
    <w:rsid w:val="00D6585F"/>
    <w:rsid w:val="00D65988"/>
    <w:rsid w:val="00D65AA6"/>
    <w:rsid w:val="00D65E94"/>
    <w:rsid w:val="00D65F1F"/>
    <w:rsid w:val="00D65FE5"/>
    <w:rsid w:val="00D6613F"/>
    <w:rsid w:val="00D66169"/>
    <w:rsid w:val="00D66743"/>
    <w:rsid w:val="00D66949"/>
    <w:rsid w:val="00D66DF9"/>
    <w:rsid w:val="00D670C3"/>
    <w:rsid w:val="00D670F4"/>
    <w:rsid w:val="00D67119"/>
    <w:rsid w:val="00D675A7"/>
    <w:rsid w:val="00D675AB"/>
    <w:rsid w:val="00D67810"/>
    <w:rsid w:val="00D678F0"/>
    <w:rsid w:val="00D67976"/>
    <w:rsid w:val="00D67CDF"/>
    <w:rsid w:val="00D67F2A"/>
    <w:rsid w:val="00D700EF"/>
    <w:rsid w:val="00D7025D"/>
    <w:rsid w:val="00D702F3"/>
    <w:rsid w:val="00D70603"/>
    <w:rsid w:val="00D706C0"/>
    <w:rsid w:val="00D70B35"/>
    <w:rsid w:val="00D70E5B"/>
    <w:rsid w:val="00D710AE"/>
    <w:rsid w:val="00D71108"/>
    <w:rsid w:val="00D71115"/>
    <w:rsid w:val="00D713EE"/>
    <w:rsid w:val="00D7165A"/>
    <w:rsid w:val="00D718AD"/>
    <w:rsid w:val="00D718EC"/>
    <w:rsid w:val="00D71AE1"/>
    <w:rsid w:val="00D71B93"/>
    <w:rsid w:val="00D71BAA"/>
    <w:rsid w:val="00D71CC4"/>
    <w:rsid w:val="00D71CEE"/>
    <w:rsid w:val="00D720FD"/>
    <w:rsid w:val="00D72184"/>
    <w:rsid w:val="00D72580"/>
    <w:rsid w:val="00D7281F"/>
    <w:rsid w:val="00D7294A"/>
    <w:rsid w:val="00D72BDB"/>
    <w:rsid w:val="00D72CBB"/>
    <w:rsid w:val="00D72D40"/>
    <w:rsid w:val="00D72D4A"/>
    <w:rsid w:val="00D72DF6"/>
    <w:rsid w:val="00D73135"/>
    <w:rsid w:val="00D731F2"/>
    <w:rsid w:val="00D734CA"/>
    <w:rsid w:val="00D734CE"/>
    <w:rsid w:val="00D73867"/>
    <w:rsid w:val="00D74079"/>
    <w:rsid w:val="00D74189"/>
    <w:rsid w:val="00D7421F"/>
    <w:rsid w:val="00D74266"/>
    <w:rsid w:val="00D7429E"/>
    <w:rsid w:val="00D743BB"/>
    <w:rsid w:val="00D74432"/>
    <w:rsid w:val="00D74517"/>
    <w:rsid w:val="00D74572"/>
    <w:rsid w:val="00D74890"/>
    <w:rsid w:val="00D74951"/>
    <w:rsid w:val="00D74DD2"/>
    <w:rsid w:val="00D74DF3"/>
    <w:rsid w:val="00D753D1"/>
    <w:rsid w:val="00D753DB"/>
    <w:rsid w:val="00D75445"/>
    <w:rsid w:val="00D754A4"/>
    <w:rsid w:val="00D7571B"/>
    <w:rsid w:val="00D757B4"/>
    <w:rsid w:val="00D75987"/>
    <w:rsid w:val="00D75BF5"/>
    <w:rsid w:val="00D75FDF"/>
    <w:rsid w:val="00D760CA"/>
    <w:rsid w:val="00D76260"/>
    <w:rsid w:val="00D762D5"/>
    <w:rsid w:val="00D766B7"/>
    <w:rsid w:val="00D7675B"/>
    <w:rsid w:val="00D767F8"/>
    <w:rsid w:val="00D76864"/>
    <w:rsid w:val="00D768AB"/>
    <w:rsid w:val="00D768FC"/>
    <w:rsid w:val="00D76AAF"/>
    <w:rsid w:val="00D76BC7"/>
    <w:rsid w:val="00D76D21"/>
    <w:rsid w:val="00D76D87"/>
    <w:rsid w:val="00D77327"/>
    <w:rsid w:val="00D77373"/>
    <w:rsid w:val="00D776A7"/>
    <w:rsid w:val="00D77843"/>
    <w:rsid w:val="00D77957"/>
    <w:rsid w:val="00D77AB6"/>
    <w:rsid w:val="00D77ABA"/>
    <w:rsid w:val="00D77B8A"/>
    <w:rsid w:val="00D77BCD"/>
    <w:rsid w:val="00D77C7F"/>
    <w:rsid w:val="00D77E6D"/>
    <w:rsid w:val="00D77FB2"/>
    <w:rsid w:val="00D80221"/>
    <w:rsid w:val="00D803C3"/>
    <w:rsid w:val="00D807B2"/>
    <w:rsid w:val="00D80995"/>
    <w:rsid w:val="00D80CEB"/>
    <w:rsid w:val="00D80DB5"/>
    <w:rsid w:val="00D812A0"/>
    <w:rsid w:val="00D81393"/>
    <w:rsid w:val="00D81566"/>
    <w:rsid w:val="00D81611"/>
    <w:rsid w:val="00D818F7"/>
    <w:rsid w:val="00D81B4E"/>
    <w:rsid w:val="00D81CA0"/>
    <w:rsid w:val="00D81D59"/>
    <w:rsid w:val="00D81D7F"/>
    <w:rsid w:val="00D81DC9"/>
    <w:rsid w:val="00D81E00"/>
    <w:rsid w:val="00D8228D"/>
    <w:rsid w:val="00D8237E"/>
    <w:rsid w:val="00D826B6"/>
    <w:rsid w:val="00D82BBE"/>
    <w:rsid w:val="00D82C91"/>
    <w:rsid w:val="00D831C2"/>
    <w:rsid w:val="00D83922"/>
    <w:rsid w:val="00D83986"/>
    <w:rsid w:val="00D84264"/>
    <w:rsid w:val="00D8431B"/>
    <w:rsid w:val="00D84619"/>
    <w:rsid w:val="00D849C2"/>
    <w:rsid w:val="00D84A27"/>
    <w:rsid w:val="00D84A28"/>
    <w:rsid w:val="00D84A40"/>
    <w:rsid w:val="00D84A68"/>
    <w:rsid w:val="00D84BF1"/>
    <w:rsid w:val="00D84D00"/>
    <w:rsid w:val="00D84DBC"/>
    <w:rsid w:val="00D850B6"/>
    <w:rsid w:val="00D852DB"/>
    <w:rsid w:val="00D8534F"/>
    <w:rsid w:val="00D854AC"/>
    <w:rsid w:val="00D85519"/>
    <w:rsid w:val="00D85886"/>
    <w:rsid w:val="00D85922"/>
    <w:rsid w:val="00D85D24"/>
    <w:rsid w:val="00D85D5C"/>
    <w:rsid w:val="00D85DDC"/>
    <w:rsid w:val="00D85E51"/>
    <w:rsid w:val="00D862A0"/>
    <w:rsid w:val="00D8647F"/>
    <w:rsid w:val="00D8664E"/>
    <w:rsid w:val="00D86996"/>
    <w:rsid w:val="00D86C3E"/>
    <w:rsid w:val="00D86CAB"/>
    <w:rsid w:val="00D87047"/>
    <w:rsid w:val="00D872CA"/>
    <w:rsid w:val="00D874A3"/>
    <w:rsid w:val="00D87534"/>
    <w:rsid w:val="00D87804"/>
    <w:rsid w:val="00D87BA9"/>
    <w:rsid w:val="00D87E6E"/>
    <w:rsid w:val="00D87F17"/>
    <w:rsid w:val="00D87FE1"/>
    <w:rsid w:val="00D900A3"/>
    <w:rsid w:val="00D9053C"/>
    <w:rsid w:val="00D90860"/>
    <w:rsid w:val="00D90A8A"/>
    <w:rsid w:val="00D90BDC"/>
    <w:rsid w:val="00D90D87"/>
    <w:rsid w:val="00D90DFE"/>
    <w:rsid w:val="00D912B5"/>
    <w:rsid w:val="00D912D6"/>
    <w:rsid w:val="00D91853"/>
    <w:rsid w:val="00D9196D"/>
    <w:rsid w:val="00D91B59"/>
    <w:rsid w:val="00D91BBE"/>
    <w:rsid w:val="00D91FB0"/>
    <w:rsid w:val="00D9262F"/>
    <w:rsid w:val="00D926CA"/>
    <w:rsid w:val="00D92A19"/>
    <w:rsid w:val="00D92AE1"/>
    <w:rsid w:val="00D92AEE"/>
    <w:rsid w:val="00D92C70"/>
    <w:rsid w:val="00D92D80"/>
    <w:rsid w:val="00D92DA9"/>
    <w:rsid w:val="00D92E67"/>
    <w:rsid w:val="00D92EB1"/>
    <w:rsid w:val="00D93229"/>
    <w:rsid w:val="00D93320"/>
    <w:rsid w:val="00D9362F"/>
    <w:rsid w:val="00D938BF"/>
    <w:rsid w:val="00D93901"/>
    <w:rsid w:val="00D93903"/>
    <w:rsid w:val="00D9392F"/>
    <w:rsid w:val="00D93E30"/>
    <w:rsid w:val="00D93EF8"/>
    <w:rsid w:val="00D94067"/>
    <w:rsid w:val="00D941A2"/>
    <w:rsid w:val="00D942E0"/>
    <w:rsid w:val="00D94E6D"/>
    <w:rsid w:val="00D94F38"/>
    <w:rsid w:val="00D9530D"/>
    <w:rsid w:val="00D95939"/>
    <w:rsid w:val="00D9593D"/>
    <w:rsid w:val="00D95BA1"/>
    <w:rsid w:val="00D95CF8"/>
    <w:rsid w:val="00D95F79"/>
    <w:rsid w:val="00D961DE"/>
    <w:rsid w:val="00D96439"/>
    <w:rsid w:val="00D9655F"/>
    <w:rsid w:val="00D96B11"/>
    <w:rsid w:val="00D96BA8"/>
    <w:rsid w:val="00D96F08"/>
    <w:rsid w:val="00D97201"/>
    <w:rsid w:val="00D97802"/>
    <w:rsid w:val="00D97839"/>
    <w:rsid w:val="00D978D2"/>
    <w:rsid w:val="00D97ACC"/>
    <w:rsid w:val="00D97B79"/>
    <w:rsid w:val="00D97CD5"/>
    <w:rsid w:val="00D97D63"/>
    <w:rsid w:val="00D97DF3"/>
    <w:rsid w:val="00D97EAD"/>
    <w:rsid w:val="00D97F6D"/>
    <w:rsid w:val="00DA0184"/>
    <w:rsid w:val="00DA02EF"/>
    <w:rsid w:val="00DA03AE"/>
    <w:rsid w:val="00DA044F"/>
    <w:rsid w:val="00DA0645"/>
    <w:rsid w:val="00DA0D04"/>
    <w:rsid w:val="00DA0E8E"/>
    <w:rsid w:val="00DA0EA8"/>
    <w:rsid w:val="00DA10C3"/>
    <w:rsid w:val="00DA118B"/>
    <w:rsid w:val="00DA1286"/>
    <w:rsid w:val="00DA1475"/>
    <w:rsid w:val="00DA1563"/>
    <w:rsid w:val="00DA15CD"/>
    <w:rsid w:val="00DA1A48"/>
    <w:rsid w:val="00DA1B7D"/>
    <w:rsid w:val="00DA1BA8"/>
    <w:rsid w:val="00DA1E19"/>
    <w:rsid w:val="00DA1F12"/>
    <w:rsid w:val="00DA2110"/>
    <w:rsid w:val="00DA2201"/>
    <w:rsid w:val="00DA22F1"/>
    <w:rsid w:val="00DA24E4"/>
    <w:rsid w:val="00DA286E"/>
    <w:rsid w:val="00DA2D49"/>
    <w:rsid w:val="00DA3107"/>
    <w:rsid w:val="00DA31BE"/>
    <w:rsid w:val="00DA31D0"/>
    <w:rsid w:val="00DA371E"/>
    <w:rsid w:val="00DA434E"/>
    <w:rsid w:val="00DA45AB"/>
    <w:rsid w:val="00DA460B"/>
    <w:rsid w:val="00DA4974"/>
    <w:rsid w:val="00DA4E39"/>
    <w:rsid w:val="00DA4E64"/>
    <w:rsid w:val="00DA522A"/>
    <w:rsid w:val="00DA56B3"/>
    <w:rsid w:val="00DA56D7"/>
    <w:rsid w:val="00DA5943"/>
    <w:rsid w:val="00DA5C6E"/>
    <w:rsid w:val="00DA5C79"/>
    <w:rsid w:val="00DA5CD2"/>
    <w:rsid w:val="00DA5F50"/>
    <w:rsid w:val="00DA5F65"/>
    <w:rsid w:val="00DA5FEA"/>
    <w:rsid w:val="00DA67F1"/>
    <w:rsid w:val="00DA68BF"/>
    <w:rsid w:val="00DA68E2"/>
    <w:rsid w:val="00DA6CF8"/>
    <w:rsid w:val="00DA6F29"/>
    <w:rsid w:val="00DA72C1"/>
    <w:rsid w:val="00DA72CD"/>
    <w:rsid w:val="00DA7395"/>
    <w:rsid w:val="00DA743B"/>
    <w:rsid w:val="00DA7B0E"/>
    <w:rsid w:val="00DA7BCF"/>
    <w:rsid w:val="00DA7DE3"/>
    <w:rsid w:val="00DA7E53"/>
    <w:rsid w:val="00DB004F"/>
    <w:rsid w:val="00DB00B0"/>
    <w:rsid w:val="00DB0179"/>
    <w:rsid w:val="00DB022F"/>
    <w:rsid w:val="00DB04DF"/>
    <w:rsid w:val="00DB051D"/>
    <w:rsid w:val="00DB0885"/>
    <w:rsid w:val="00DB0A90"/>
    <w:rsid w:val="00DB0AAC"/>
    <w:rsid w:val="00DB0B6E"/>
    <w:rsid w:val="00DB0C4C"/>
    <w:rsid w:val="00DB0C6E"/>
    <w:rsid w:val="00DB117C"/>
    <w:rsid w:val="00DB1214"/>
    <w:rsid w:val="00DB14C0"/>
    <w:rsid w:val="00DB14C1"/>
    <w:rsid w:val="00DB15D9"/>
    <w:rsid w:val="00DB1759"/>
    <w:rsid w:val="00DB1AFA"/>
    <w:rsid w:val="00DB1B26"/>
    <w:rsid w:val="00DB1C29"/>
    <w:rsid w:val="00DB1D18"/>
    <w:rsid w:val="00DB1DB4"/>
    <w:rsid w:val="00DB1FA7"/>
    <w:rsid w:val="00DB21E4"/>
    <w:rsid w:val="00DB22EE"/>
    <w:rsid w:val="00DB24C2"/>
    <w:rsid w:val="00DB2699"/>
    <w:rsid w:val="00DB2738"/>
    <w:rsid w:val="00DB27DA"/>
    <w:rsid w:val="00DB2B49"/>
    <w:rsid w:val="00DB2BBC"/>
    <w:rsid w:val="00DB2E55"/>
    <w:rsid w:val="00DB2EF0"/>
    <w:rsid w:val="00DB305D"/>
    <w:rsid w:val="00DB32CF"/>
    <w:rsid w:val="00DB3727"/>
    <w:rsid w:val="00DB40A7"/>
    <w:rsid w:val="00DB42C9"/>
    <w:rsid w:val="00DB4410"/>
    <w:rsid w:val="00DB44AE"/>
    <w:rsid w:val="00DB45EF"/>
    <w:rsid w:val="00DB4A87"/>
    <w:rsid w:val="00DB4B72"/>
    <w:rsid w:val="00DB4CE6"/>
    <w:rsid w:val="00DB4FE4"/>
    <w:rsid w:val="00DB521F"/>
    <w:rsid w:val="00DB5550"/>
    <w:rsid w:val="00DB5564"/>
    <w:rsid w:val="00DB57A3"/>
    <w:rsid w:val="00DB584A"/>
    <w:rsid w:val="00DB5864"/>
    <w:rsid w:val="00DB5A32"/>
    <w:rsid w:val="00DB5F14"/>
    <w:rsid w:val="00DB635A"/>
    <w:rsid w:val="00DB646E"/>
    <w:rsid w:val="00DB65AB"/>
    <w:rsid w:val="00DB6660"/>
    <w:rsid w:val="00DB6927"/>
    <w:rsid w:val="00DB694F"/>
    <w:rsid w:val="00DB70AF"/>
    <w:rsid w:val="00DB713A"/>
    <w:rsid w:val="00DB71E0"/>
    <w:rsid w:val="00DB73FE"/>
    <w:rsid w:val="00DB773D"/>
    <w:rsid w:val="00DB7852"/>
    <w:rsid w:val="00DB79ED"/>
    <w:rsid w:val="00DB7ADD"/>
    <w:rsid w:val="00DB7B0A"/>
    <w:rsid w:val="00DB7BAA"/>
    <w:rsid w:val="00DC00F2"/>
    <w:rsid w:val="00DC02A8"/>
    <w:rsid w:val="00DC02D9"/>
    <w:rsid w:val="00DC0357"/>
    <w:rsid w:val="00DC0603"/>
    <w:rsid w:val="00DC0624"/>
    <w:rsid w:val="00DC06BF"/>
    <w:rsid w:val="00DC073E"/>
    <w:rsid w:val="00DC0866"/>
    <w:rsid w:val="00DC08E3"/>
    <w:rsid w:val="00DC0964"/>
    <w:rsid w:val="00DC09DF"/>
    <w:rsid w:val="00DC0E24"/>
    <w:rsid w:val="00DC0E80"/>
    <w:rsid w:val="00DC0FAA"/>
    <w:rsid w:val="00DC1126"/>
    <w:rsid w:val="00DC11B7"/>
    <w:rsid w:val="00DC12A8"/>
    <w:rsid w:val="00DC13E6"/>
    <w:rsid w:val="00DC143E"/>
    <w:rsid w:val="00DC180E"/>
    <w:rsid w:val="00DC1845"/>
    <w:rsid w:val="00DC1B2B"/>
    <w:rsid w:val="00DC1BE7"/>
    <w:rsid w:val="00DC1EBA"/>
    <w:rsid w:val="00DC1EBE"/>
    <w:rsid w:val="00DC206D"/>
    <w:rsid w:val="00DC2209"/>
    <w:rsid w:val="00DC22A9"/>
    <w:rsid w:val="00DC2545"/>
    <w:rsid w:val="00DC2B65"/>
    <w:rsid w:val="00DC2BE6"/>
    <w:rsid w:val="00DC3186"/>
    <w:rsid w:val="00DC3299"/>
    <w:rsid w:val="00DC335B"/>
    <w:rsid w:val="00DC3574"/>
    <w:rsid w:val="00DC382A"/>
    <w:rsid w:val="00DC3BCC"/>
    <w:rsid w:val="00DC3D2D"/>
    <w:rsid w:val="00DC3D3D"/>
    <w:rsid w:val="00DC446E"/>
    <w:rsid w:val="00DC46D3"/>
    <w:rsid w:val="00DC486A"/>
    <w:rsid w:val="00DC4A26"/>
    <w:rsid w:val="00DC4A90"/>
    <w:rsid w:val="00DC4B97"/>
    <w:rsid w:val="00DC4D38"/>
    <w:rsid w:val="00DC4D52"/>
    <w:rsid w:val="00DC4D7D"/>
    <w:rsid w:val="00DC4FB6"/>
    <w:rsid w:val="00DC5173"/>
    <w:rsid w:val="00DC538E"/>
    <w:rsid w:val="00DC574A"/>
    <w:rsid w:val="00DC58DA"/>
    <w:rsid w:val="00DC5A3F"/>
    <w:rsid w:val="00DC5B25"/>
    <w:rsid w:val="00DC5B57"/>
    <w:rsid w:val="00DC5C88"/>
    <w:rsid w:val="00DC5CB0"/>
    <w:rsid w:val="00DC5FA4"/>
    <w:rsid w:val="00DC6036"/>
    <w:rsid w:val="00DC608B"/>
    <w:rsid w:val="00DC6770"/>
    <w:rsid w:val="00DC6850"/>
    <w:rsid w:val="00DC70EF"/>
    <w:rsid w:val="00DC71E1"/>
    <w:rsid w:val="00DC7276"/>
    <w:rsid w:val="00DC7297"/>
    <w:rsid w:val="00DC731B"/>
    <w:rsid w:val="00DC7474"/>
    <w:rsid w:val="00DC77F2"/>
    <w:rsid w:val="00DC783B"/>
    <w:rsid w:val="00DC78FB"/>
    <w:rsid w:val="00DC7A14"/>
    <w:rsid w:val="00DC7A6F"/>
    <w:rsid w:val="00DC7AB3"/>
    <w:rsid w:val="00DC7B2B"/>
    <w:rsid w:val="00DC7BAB"/>
    <w:rsid w:val="00DC7D2F"/>
    <w:rsid w:val="00DC7D89"/>
    <w:rsid w:val="00DC7EC6"/>
    <w:rsid w:val="00DD0189"/>
    <w:rsid w:val="00DD0682"/>
    <w:rsid w:val="00DD0968"/>
    <w:rsid w:val="00DD0B50"/>
    <w:rsid w:val="00DD0B65"/>
    <w:rsid w:val="00DD0DF2"/>
    <w:rsid w:val="00DD0F8B"/>
    <w:rsid w:val="00DD1038"/>
    <w:rsid w:val="00DD11E1"/>
    <w:rsid w:val="00DD1362"/>
    <w:rsid w:val="00DD1619"/>
    <w:rsid w:val="00DD1728"/>
    <w:rsid w:val="00DD1884"/>
    <w:rsid w:val="00DD18C0"/>
    <w:rsid w:val="00DD18D0"/>
    <w:rsid w:val="00DD1900"/>
    <w:rsid w:val="00DD196C"/>
    <w:rsid w:val="00DD1C4E"/>
    <w:rsid w:val="00DD1C98"/>
    <w:rsid w:val="00DD1E7B"/>
    <w:rsid w:val="00DD20BD"/>
    <w:rsid w:val="00DD219A"/>
    <w:rsid w:val="00DD233B"/>
    <w:rsid w:val="00DD294A"/>
    <w:rsid w:val="00DD2CC1"/>
    <w:rsid w:val="00DD2CF7"/>
    <w:rsid w:val="00DD2E92"/>
    <w:rsid w:val="00DD2EE1"/>
    <w:rsid w:val="00DD3283"/>
    <w:rsid w:val="00DD3429"/>
    <w:rsid w:val="00DD3464"/>
    <w:rsid w:val="00DD3AFB"/>
    <w:rsid w:val="00DD3D90"/>
    <w:rsid w:val="00DD3E61"/>
    <w:rsid w:val="00DD3FE2"/>
    <w:rsid w:val="00DD4332"/>
    <w:rsid w:val="00DD43DA"/>
    <w:rsid w:val="00DD4527"/>
    <w:rsid w:val="00DD477B"/>
    <w:rsid w:val="00DD48BD"/>
    <w:rsid w:val="00DD4948"/>
    <w:rsid w:val="00DD4F68"/>
    <w:rsid w:val="00DD529B"/>
    <w:rsid w:val="00DD55EF"/>
    <w:rsid w:val="00DD58E7"/>
    <w:rsid w:val="00DD59C5"/>
    <w:rsid w:val="00DD5AF6"/>
    <w:rsid w:val="00DD5FBB"/>
    <w:rsid w:val="00DD647A"/>
    <w:rsid w:val="00DD6663"/>
    <w:rsid w:val="00DD6898"/>
    <w:rsid w:val="00DD69F7"/>
    <w:rsid w:val="00DD6DCA"/>
    <w:rsid w:val="00DD7039"/>
    <w:rsid w:val="00DD7042"/>
    <w:rsid w:val="00DD7136"/>
    <w:rsid w:val="00DD747B"/>
    <w:rsid w:val="00DD7761"/>
    <w:rsid w:val="00DD77E9"/>
    <w:rsid w:val="00DD780F"/>
    <w:rsid w:val="00DD79A6"/>
    <w:rsid w:val="00DD7A1C"/>
    <w:rsid w:val="00DD7D4D"/>
    <w:rsid w:val="00DD7D61"/>
    <w:rsid w:val="00DD7DBA"/>
    <w:rsid w:val="00DE011C"/>
    <w:rsid w:val="00DE014E"/>
    <w:rsid w:val="00DE040F"/>
    <w:rsid w:val="00DE0546"/>
    <w:rsid w:val="00DE06E4"/>
    <w:rsid w:val="00DE0C62"/>
    <w:rsid w:val="00DE0E1F"/>
    <w:rsid w:val="00DE127B"/>
    <w:rsid w:val="00DE137F"/>
    <w:rsid w:val="00DE14EF"/>
    <w:rsid w:val="00DE1B81"/>
    <w:rsid w:val="00DE1C9C"/>
    <w:rsid w:val="00DE1D32"/>
    <w:rsid w:val="00DE1D44"/>
    <w:rsid w:val="00DE20E5"/>
    <w:rsid w:val="00DE2200"/>
    <w:rsid w:val="00DE234C"/>
    <w:rsid w:val="00DE2411"/>
    <w:rsid w:val="00DE2530"/>
    <w:rsid w:val="00DE28E2"/>
    <w:rsid w:val="00DE2BD4"/>
    <w:rsid w:val="00DE2C64"/>
    <w:rsid w:val="00DE2CD7"/>
    <w:rsid w:val="00DE2E18"/>
    <w:rsid w:val="00DE2E43"/>
    <w:rsid w:val="00DE30DB"/>
    <w:rsid w:val="00DE327A"/>
    <w:rsid w:val="00DE3462"/>
    <w:rsid w:val="00DE346F"/>
    <w:rsid w:val="00DE354E"/>
    <w:rsid w:val="00DE39A3"/>
    <w:rsid w:val="00DE3A80"/>
    <w:rsid w:val="00DE3DCC"/>
    <w:rsid w:val="00DE4011"/>
    <w:rsid w:val="00DE4117"/>
    <w:rsid w:val="00DE43F1"/>
    <w:rsid w:val="00DE4444"/>
    <w:rsid w:val="00DE44D6"/>
    <w:rsid w:val="00DE44F4"/>
    <w:rsid w:val="00DE4772"/>
    <w:rsid w:val="00DE4BDE"/>
    <w:rsid w:val="00DE5005"/>
    <w:rsid w:val="00DE51A2"/>
    <w:rsid w:val="00DE574A"/>
    <w:rsid w:val="00DE57EF"/>
    <w:rsid w:val="00DE59A4"/>
    <w:rsid w:val="00DE6080"/>
    <w:rsid w:val="00DE60EC"/>
    <w:rsid w:val="00DE61EA"/>
    <w:rsid w:val="00DE65DA"/>
    <w:rsid w:val="00DE6BB8"/>
    <w:rsid w:val="00DE6DB2"/>
    <w:rsid w:val="00DE6F7A"/>
    <w:rsid w:val="00DE73C1"/>
    <w:rsid w:val="00DE7879"/>
    <w:rsid w:val="00DE7DDB"/>
    <w:rsid w:val="00DE7F95"/>
    <w:rsid w:val="00DF003F"/>
    <w:rsid w:val="00DF03D9"/>
    <w:rsid w:val="00DF04A0"/>
    <w:rsid w:val="00DF071C"/>
    <w:rsid w:val="00DF075A"/>
    <w:rsid w:val="00DF08DD"/>
    <w:rsid w:val="00DF0974"/>
    <w:rsid w:val="00DF097D"/>
    <w:rsid w:val="00DF0AB3"/>
    <w:rsid w:val="00DF0C74"/>
    <w:rsid w:val="00DF0D76"/>
    <w:rsid w:val="00DF0E89"/>
    <w:rsid w:val="00DF0EA0"/>
    <w:rsid w:val="00DF0F85"/>
    <w:rsid w:val="00DF11C3"/>
    <w:rsid w:val="00DF14F5"/>
    <w:rsid w:val="00DF1555"/>
    <w:rsid w:val="00DF16B4"/>
    <w:rsid w:val="00DF1709"/>
    <w:rsid w:val="00DF1727"/>
    <w:rsid w:val="00DF185B"/>
    <w:rsid w:val="00DF1C50"/>
    <w:rsid w:val="00DF1D92"/>
    <w:rsid w:val="00DF1EB1"/>
    <w:rsid w:val="00DF1F38"/>
    <w:rsid w:val="00DF2164"/>
    <w:rsid w:val="00DF23BD"/>
    <w:rsid w:val="00DF23D3"/>
    <w:rsid w:val="00DF2692"/>
    <w:rsid w:val="00DF28EC"/>
    <w:rsid w:val="00DF29FC"/>
    <w:rsid w:val="00DF315D"/>
    <w:rsid w:val="00DF344B"/>
    <w:rsid w:val="00DF373B"/>
    <w:rsid w:val="00DF3820"/>
    <w:rsid w:val="00DF3BC6"/>
    <w:rsid w:val="00DF3BE0"/>
    <w:rsid w:val="00DF3E18"/>
    <w:rsid w:val="00DF3FF7"/>
    <w:rsid w:val="00DF45D4"/>
    <w:rsid w:val="00DF48BC"/>
    <w:rsid w:val="00DF4B00"/>
    <w:rsid w:val="00DF4CFE"/>
    <w:rsid w:val="00DF50D9"/>
    <w:rsid w:val="00DF5361"/>
    <w:rsid w:val="00DF56AF"/>
    <w:rsid w:val="00DF5797"/>
    <w:rsid w:val="00DF5988"/>
    <w:rsid w:val="00DF59C6"/>
    <w:rsid w:val="00DF5A48"/>
    <w:rsid w:val="00DF5A82"/>
    <w:rsid w:val="00DF5B36"/>
    <w:rsid w:val="00DF5C29"/>
    <w:rsid w:val="00DF5C78"/>
    <w:rsid w:val="00DF5F19"/>
    <w:rsid w:val="00DF5F9D"/>
    <w:rsid w:val="00DF63A5"/>
    <w:rsid w:val="00DF66F9"/>
    <w:rsid w:val="00DF68CD"/>
    <w:rsid w:val="00DF695F"/>
    <w:rsid w:val="00DF69EF"/>
    <w:rsid w:val="00DF6C26"/>
    <w:rsid w:val="00DF6EC8"/>
    <w:rsid w:val="00DF710A"/>
    <w:rsid w:val="00DF714C"/>
    <w:rsid w:val="00DF78F9"/>
    <w:rsid w:val="00DF7BA7"/>
    <w:rsid w:val="00DF7C26"/>
    <w:rsid w:val="00E0003B"/>
    <w:rsid w:val="00E000CD"/>
    <w:rsid w:val="00E006E8"/>
    <w:rsid w:val="00E00704"/>
    <w:rsid w:val="00E007FE"/>
    <w:rsid w:val="00E00933"/>
    <w:rsid w:val="00E01183"/>
    <w:rsid w:val="00E015F7"/>
    <w:rsid w:val="00E016D6"/>
    <w:rsid w:val="00E01793"/>
    <w:rsid w:val="00E01964"/>
    <w:rsid w:val="00E019B5"/>
    <w:rsid w:val="00E01A98"/>
    <w:rsid w:val="00E01AA6"/>
    <w:rsid w:val="00E01B2F"/>
    <w:rsid w:val="00E01C09"/>
    <w:rsid w:val="00E022C8"/>
    <w:rsid w:val="00E02556"/>
    <w:rsid w:val="00E0271B"/>
    <w:rsid w:val="00E0284E"/>
    <w:rsid w:val="00E030C6"/>
    <w:rsid w:val="00E03548"/>
    <w:rsid w:val="00E0385E"/>
    <w:rsid w:val="00E03BB2"/>
    <w:rsid w:val="00E03BBD"/>
    <w:rsid w:val="00E03F5C"/>
    <w:rsid w:val="00E04136"/>
    <w:rsid w:val="00E043EF"/>
    <w:rsid w:val="00E04415"/>
    <w:rsid w:val="00E0448B"/>
    <w:rsid w:val="00E044F2"/>
    <w:rsid w:val="00E04506"/>
    <w:rsid w:val="00E0473A"/>
    <w:rsid w:val="00E04DAF"/>
    <w:rsid w:val="00E05091"/>
    <w:rsid w:val="00E05248"/>
    <w:rsid w:val="00E0550D"/>
    <w:rsid w:val="00E05729"/>
    <w:rsid w:val="00E05CF2"/>
    <w:rsid w:val="00E05E56"/>
    <w:rsid w:val="00E0634F"/>
    <w:rsid w:val="00E0663C"/>
    <w:rsid w:val="00E066A8"/>
    <w:rsid w:val="00E067EF"/>
    <w:rsid w:val="00E0699D"/>
    <w:rsid w:val="00E06A9B"/>
    <w:rsid w:val="00E06CB0"/>
    <w:rsid w:val="00E06F60"/>
    <w:rsid w:val="00E070A3"/>
    <w:rsid w:val="00E07554"/>
    <w:rsid w:val="00E0762F"/>
    <w:rsid w:val="00E078E7"/>
    <w:rsid w:val="00E0795A"/>
    <w:rsid w:val="00E0798D"/>
    <w:rsid w:val="00E07C26"/>
    <w:rsid w:val="00E07F57"/>
    <w:rsid w:val="00E07FB2"/>
    <w:rsid w:val="00E101B1"/>
    <w:rsid w:val="00E102C3"/>
    <w:rsid w:val="00E10A37"/>
    <w:rsid w:val="00E10B27"/>
    <w:rsid w:val="00E10E7B"/>
    <w:rsid w:val="00E10FDC"/>
    <w:rsid w:val="00E10FE2"/>
    <w:rsid w:val="00E1105A"/>
    <w:rsid w:val="00E1111A"/>
    <w:rsid w:val="00E115A7"/>
    <w:rsid w:val="00E115AA"/>
    <w:rsid w:val="00E11649"/>
    <w:rsid w:val="00E11882"/>
    <w:rsid w:val="00E11A7A"/>
    <w:rsid w:val="00E11B08"/>
    <w:rsid w:val="00E11F77"/>
    <w:rsid w:val="00E11F96"/>
    <w:rsid w:val="00E120BE"/>
    <w:rsid w:val="00E121F8"/>
    <w:rsid w:val="00E1220E"/>
    <w:rsid w:val="00E12302"/>
    <w:rsid w:val="00E124B8"/>
    <w:rsid w:val="00E125F7"/>
    <w:rsid w:val="00E12623"/>
    <w:rsid w:val="00E126BF"/>
    <w:rsid w:val="00E128DB"/>
    <w:rsid w:val="00E12951"/>
    <w:rsid w:val="00E129E2"/>
    <w:rsid w:val="00E12A07"/>
    <w:rsid w:val="00E12E5F"/>
    <w:rsid w:val="00E12F5A"/>
    <w:rsid w:val="00E1337A"/>
    <w:rsid w:val="00E1344E"/>
    <w:rsid w:val="00E1345B"/>
    <w:rsid w:val="00E1382A"/>
    <w:rsid w:val="00E1397A"/>
    <w:rsid w:val="00E13CA5"/>
    <w:rsid w:val="00E13D44"/>
    <w:rsid w:val="00E13FFC"/>
    <w:rsid w:val="00E14355"/>
    <w:rsid w:val="00E14734"/>
    <w:rsid w:val="00E14A9F"/>
    <w:rsid w:val="00E14C84"/>
    <w:rsid w:val="00E14E8A"/>
    <w:rsid w:val="00E14F2F"/>
    <w:rsid w:val="00E153F2"/>
    <w:rsid w:val="00E15420"/>
    <w:rsid w:val="00E1555A"/>
    <w:rsid w:val="00E156A9"/>
    <w:rsid w:val="00E15B9A"/>
    <w:rsid w:val="00E15C71"/>
    <w:rsid w:val="00E15C73"/>
    <w:rsid w:val="00E15EA7"/>
    <w:rsid w:val="00E16062"/>
    <w:rsid w:val="00E160C3"/>
    <w:rsid w:val="00E1617A"/>
    <w:rsid w:val="00E1629C"/>
    <w:rsid w:val="00E164D4"/>
    <w:rsid w:val="00E16583"/>
    <w:rsid w:val="00E165D8"/>
    <w:rsid w:val="00E16834"/>
    <w:rsid w:val="00E16836"/>
    <w:rsid w:val="00E16888"/>
    <w:rsid w:val="00E168D8"/>
    <w:rsid w:val="00E168FD"/>
    <w:rsid w:val="00E16B19"/>
    <w:rsid w:val="00E16E44"/>
    <w:rsid w:val="00E16F6A"/>
    <w:rsid w:val="00E170D9"/>
    <w:rsid w:val="00E171E9"/>
    <w:rsid w:val="00E177BB"/>
    <w:rsid w:val="00E178AB"/>
    <w:rsid w:val="00E178E1"/>
    <w:rsid w:val="00E17943"/>
    <w:rsid w:val="00E17CBE"/>
    <w:rsid w:val="00E17D6B"/>
    <w:rsid w:val="00E17FB7"/>
    <w:rsid w:val="00E203EF"/>
    <w:rsid w:val="00E20541"/>
    <w:rsid w:val="00E2076E"/>
    <w:rsid w:val="00E20C34"/>
    <w:rsid w:val="00E20D59"/>
    <w:rsid w:val="00E20EA7"/>
    <w:rsid w:val="00E2164C"/>
    <w:rsid w:val="00E21762"/>
    <w:rsid w:val="00E21C5C"/>
    <w:rsid w:val="00E21EFF"/>
    <w:rsid w:val="00E22126"/>
    <w:rsid w:val="00E228E8"/>
    <w:rsid w:val="00E22A96"/>
    <w:rsid w:val="00E22CFF"/>
    <w:rsid w:val="00E23057"/>
    <w:rsid w:val="00E2329B"/>
    <w:rsid w:val="00E235CD"/>
    <w:rsid w:val="00E23631"/>
    <w:rsid w:val="00E2377C"/>
    <w:rsid w:val="00E23A51"/>
    <w:rsid w:val="00E23BAB"/>
    <w:rsid w:val="00E23D14"/>
    <w:rsid w:val="00E23D70"/>
    <w:rsid w:val="00E24169"/>
    <w:rsid w:val="00E242E6"/>
    <w:rsid w:val="00E24328"/>
    <w:rsid w:val="00E243AF"/>
    <w:rsid w:val="00E247D8"/>
    <w:rsid w:val="00E249EE"/>
    <w:rsid w:val="00E24A3A"/>
    <w:rsid w:val="00E24B33"/>
    <w:rsid w:val="00E2507B"/>
    <w:rsid w:val="00E25303"/>
    <w:rsid w:val="00E25309"/>
    <w:rsid w:val="00E2536B"/>
    <w:rsid w:val="00E25388"/>
    <w:rsid w:val="00E25434"/>
    <w:rsid w:val="00E25581"/>
    <w:rsid w:val="00E25888"/>
    <w:rsid w:val="00E25B13"/>
    <w:rsid w:val="00E26159"/>
    <w:rsid w:val="00E26536"/>
    <w:rsid w:val="00E26629"/>
    <w:rsid w:val="00E267FA"/>
    <w:rsid w:val="00E26BC5"/>
    <w:rsid w:val="00E26F4E"/>
    <w:rsid w:val="00E26F84"/>
    <w:rsid w:val="00E270AA"/>
    <w:rsid w:val="00E2724D"/>
    <w:rsid w:val="00E27294"/>
    <w:rsid w:val="00E274F8"/>
    <w:rsid w:val="00E2752D"/>
    <w:rsid w:val="00E278A0"/>
    <w:rsid w:val="00E27AF6"/>
    <w:rsid w:val="00E27DAE"/>
    <w:rsid w:val="00E27E75"/>
    <w:rsid w:val="00E27EF4"/>
    <w:rsid w:val="00E27FC6"/>
    <w:rsid w:val="00E30055"/>
    <w:rsid w:val="00E302A3"/>
    <w:rsid w:val="00E3036A"/>
    <w:rsid w:val="00E303FD"/>
    <w:rsid w:val="00E305FB"/>
    <w:rsid w:val="00E309CC"/>
    <w:rsid w:val="00E30B65"/>
    <w:rsid w:val="00E30BDA"/>
    <w:rsid w:val="00E30C32"/>
    <w:rsid w:val="00E30CCF"/>
    <w:rsid w:val="00E31096"/>
    <w:rsid w:val="00E31127"/>
    <w:rsid w:val="00E31197"/>
    <w:rsid w:val="00E31449"/>
    <w:rsid w:val="00E315AF"/>
    <w:rsid w:val="00E3168D"/>
    <w:rsid w:val="00E319BB"/>
    <w:rsid w:val="00E31B76"/>
    <w:rsid w:val="00E31F75"/>
    <w:rsid w:val="00E320E9"/>
    <w:rsid w:val="00E323B0"/>
    <w:rsid w:val="00E325B8"/>
    <w:rsid w:val="00E326FB"/>
    <w:rsid w:val="00E32B12"/>
    <w:rsid w:val="00E32B8D"/>
    <w:rsid w:val="00E330DB"/>
    <w:rsid w:val="00E333DC"/>
    <w:rsid w:val="00E33536"/>
    <w:rsid w:val="00E33AD6"/>
    <w:rsid w:val="00E33B0F"/>
    <w:rsid w:val="00E33B10"/>
    <w:rsid w:val="00E33EE5"/>
    <w:rsid w:val="00E34699"/>
    <w:rsid w:val="00E347E2"/>
    <w:rsid w:val="00E3488F"/>
    <w:rsid w:val="00E34906"/>
    <w:rsid w:val="00E34AAC"/>
    <w:rsid w:val="00E34B75"/>
    <w:rsid w:val="00E34BFA"/>
    <w:rsid w:val="00E34DB4"/>
    <w:rsid w:val="00E34EC7"/>
    <w:rsid w:val="00E34ED0"/>
    <w:rsid w:val="00E35108"/>
    <w:rsid w:val="00E35681"/>
    <w:rsid w:val="00E36125"/>
    <w:rsid w:val="00E36181"/>
    <w:rsid w:val="00E361E8"/>
    <w:rsid w:val="00E363E8"/>
    <w:rsid w:val="00E3642C"/>
    <w:rsid w:val="00E364D1"/>
    <w:rsid w:val="00E364DD"/>
    <w:rsid w:val="00E3671D"/>
    <w:rsid w:val="00E36EF7"/>
    <w:rsid w:val="00E372D0"/>
    <w:rsid w:val="00E372F8"/>
    <w:rsid w:val="00E372FE"/>
    <w:rsid w:val="00E3750D"/>
    <w:rsid w:val="00E37CB7"/>
    <w:rsid w:val="00E37D5E"/>
    <w:rsid w:val="00E37D7D"/>
    <w:rsid w:val="00E400ED"/>
    <w:rsid w:val="00E401A2"/>
    <w:rsid w:val="00E4066C"/>
    <w:rsid w:val="00E40697"/>
    <w:rsid w:val="00E40957"/>
    <w:rsid w:val="00E40AD3"/>
    <w:rsid w:val="00E4110A"/>
    <w:rsid w:val="00E41574"/>
    <w:rsid w:val="00E4157A"/>
    <w:rsid w:val="00E416DD"/>
    <w:rsid w:val="00E417B8"/>
    <w:rsid w:val="00E41977"/>
    <w:rsid w:val="00E41B25"/>
    <w:rsid w:val="00E41BB4"/>
    <w:rsid w:val="00E41C91"/>
    <w:rsid w:val="00E42046"/>
    <w:rsid w:val="00E42181"/>
    <w:rsid w:val="00E421AE"/>
    <w:rsid w:val="00E42291"/>
    <w:rsid w:val="00E42642"/>
    <w:rsid w:val="00E42CEB"/>
    <w:rsid w:val="00E42D4D"/>
    <w:rsid w:val="00E42E0C"/>
    <w:rsid w:val="00E430CA"/>
    <w:rsid w:val="00E433C3"/>
    <w:rsid w:val="00E433C4"/>
    <w:rsid w:val="00E435EA"/>
    <w:rsid w:val="00E4383B"/>
    <w:rsid w:val="00E4386C"/>
    <w:rsid w:val="00E439E9"/>
    <w:rsid w:val="00E43B64"/>
    <w:rsid w:val="00E43B92"/>
    <w:rsid w:val="00E43BB4"/>
    <w:rsid w:val="00E44108"/>
    <w:rsid w:val="00E44110"/>
    <w:rsid w:val="00E44280"/>
    <w:rsid w:val="00E4499C"/>
    <w:rsid w:val="00E449C6"/>
    <w:rsid w:val="00E44AE6"/>
    <w:rsid w:val="00E44B0F"/>
    <w:rsid w:val="00E44B23"/>
    <w:rsid w:val="00E452DB"/>
    <w:rsid w:val="00E457BE"/>
    <w:rsid w:val="00E45A39"/>
    <w:rsid w:val="00E45AF8"/>
    <w:rsid w:val="00E45AFC"/>
    <w:rsid w:val="00E45BAA"/>
    <w:rsid w:val="00E45CB5"/>
    <w:rsid w:val="00E45F32"/>
    <w:rsid w:val="00E45F57"/>
    <w:rsid w:val="00E45FC8"/>
    <w:rsid w:val="00E46078"/>
    <w:rsid w:val="00E46401"/>
    <w:rsid w:val="00E46487"/>
    <w:rsid w:val="00E46578"/>
    <w:rsid w:val="00E465F4"/>
    <w:rsid w:val="00E46909"/>
    <w:rsid w:val="00E469CC"/>
    <w:rsid w:val="00E46B57"/>
    <w:rsid w:val="00E46B6A"/>
    <w:rsid w:val="00E46CD3"/>
    <w:rsid w:val="00E46E5E"/>
    <w:rsid w:val="00E46F7A"/>
    <w:rsid w:val="00E4724A"/>
    <w:rsid w:val="00E47408"/>
    <w:rsid w:val="00E47724"/>
    <w:rsid w:val="00E47868"/>
    <w:rsid w:val="00E47B16"/>
    <w:rsid w:val="00E47D35"/>
    <w:rsid w:val="00E47FBD"/>
    <w:rsid w:val="00E50122"/>
    <w:rsid w:val="00E50433"/>
    <w:rsid w:val="00E504F7"/>
    <w:rsid w:val="00E50839"/>
    <w:rsid w:val="00E50842"/>
    <w:rsid w:val="00E50980"/>
    <w:rsid w:val="00E50A25"/>
    <w:rsid w:val="00E50CE2"/>
    <w:rsid w:val="00E50E5A"/>
    <w:rsid w:val="00E51657"/>
    <w:rsid w:val="00E51915"/>
    <w:rsid w:val="00E51BBF"/>
    <w:rsid w:val="00E51DD9"/>
    <w:rsid w:val="00E51F3C"/>
    <w:rsid w:val="00E522CB"/>
    <w:rsid w:val="00E5245B"/>
    <w:rsid w:val="00E524A6"/>
    <w:rsid w:val="00E524FC"/>
    <w:rsid w:val="00E52DDF"/>
    <w:rsid w:val="00E530A5"/>
    <w:rsid w:val="00E53466"/>
    <w:rsid w:val="00E53839"/>
    <w:rsid w:val="00E53DA8"/>
    <w:rsid w:val="00E53F73"/>
    <w:rsid w:val="00E53F98"/>
    <w:rsid w:val="00E5407A"/>
    <w:rsid w:val="00E5425C"/>
    <w:rsid w:val="00E5438A"/>
    <w:rsid w:val="00E544E3"/>
    <w:rsid w:val="00E5460C"/>
    <w:rsid w:val="00E547ED"/>
    <w:rsid w:val="00E54B3F"/>
    <w:rsid w:val="00E54BA9"/>
    <w:rsid w:val="00E54E08"/>
    <w:rsid w:val="00E5508F"/>
    <w:rsid w:val="00E5509D"/>
    <w:rsid w:val="00E552FA"/>
    <w:rsid w:val="00E55394"/>
    <w:rsid w:val="00E553AC"/>
    <w:rsid w:val="00E556A0"/>
    <w:rsid w:val="00E5581B"/>
    <w:rsid w:val="00E558FF"/>
    <w:rsid w:val="00E55EEA"/>
    <w:rsid w:val="00E55FFC"/>
    <w:rsid w:val="00E563D6"/>
    <w:rsid w:val="00E56639"/>
    <w:rsid w:val="00E56730"/>
    <w:rsid w:val="00E56929"/>
    <w:rsid w:val="00E569C5"/>
    <w:rsid w:val="00E56B57"/>
    <w:rsid w:val="00E56CAA"/>
    <w:rsid w:val="00E56DC5"/>
    <w:rsid w:val="00E56E84"/>
    <w:rsid w:val="00E57062"/>
    <w:rsid w:val="00E57064"/>
    <w:rsid w:val="00E5737B"/>
    <w:rsid w:val="00E5743C"/>
    <w:rsid w:val="00E57443"/>
    <w:rsid w:val="00E578E8"/>
    <w:rsid w:val="00E57950"/>
    <w:rsid w:val="00E57B25"/>
    <w:rsid w:val="00E57D06"/>
    <w:rsid w:val="00E57D16"/>
    <w:rsid w:val="00E57D58"/>
    <w:rsid w:val="00E6006E"/>
    <w:rsid w:val="00E60140"/>
    <w:rsid w:val="00E60226"/>
    <w:rsid w:val="00E6034B"/>
    <w:rsid w:val="00E60611"/>
    <w:rsid w:val="00E60BEB"/>
    <w:rsid w:val="00E60CA4"/>
    <w:rsid w:val="00E6101C"/>
    <w:rsid w:val="00E61026"/>
    <w:rsid w:val="00E610B3"/>
    <w:rsid w:val="00E612AC"/>
    <w:rsid w:val="00E6145D"/>
    <w:rsid w:val="00E61493"/>
    <w:rsid w:val="00E61759"/>
    <w:rsid w:val="00E619DD"/>
    <w:rsid w:val="00E61E13"/>
    <w:rsid w:val="00E61E2C"/>
    <w:rsid w:val="00E62354"/>
    <w:rsid w:val="00E62448"/>
    <w:rsid w:val="00E624D9"/>
    <w:rsid w:val="00E62562"/>
    <w:rsid w:val="00E626EC"/>
    <w:rsid w:val="00E627F1"/>
    <w:rsid w:val="00E62A3D"/>
    <w:rsid w:val="00E62EEE"/>
    <w:rsid w:val="00E62F0E"/>
    <w:rsid w:val="00E63119"/>
    <w:rsid w:val="00E63180"/>
    <w:rsid w:val="00E6328A"/>
    <w:rsid w:val="00E632D3"/>
    <w:rsid w:val="00E635E4"/>
    <w:rsid w:val="00E6363A"/>
    <w:rsid w:val="00E6372D"/>
    <w:rsid w:val="00E639DB"/>
    <w:rsid w:val="00E63B84"/>
    <w:rsid w:val="00E63BE3"/>
    <w:rsid w:val="00E63C63"/>
    <w:rsid w:val="00E63D82"/>
    <w:rsid w:val="00E640B7"/>
    <w:rsid w:val="00E6416D"/>
    <w:rsid w:val="00E64295"/>
    <w:rsid w:val="00E642DF"/>
    <w:rsid w:val="00E64309"/>
    <w:rsid w:val="00E64548"/>
    <w:rsid w:val="00E64575"/>
    <w:rsid w:val="00E6465E"/>
    <w:rsid w:val="00E64677"/>
    <w:rsid w:val="00E64DF8"/>
    <w:rsid w:val="00E65158"/>
    <w:rsid w:val="00E65313"/>
    <w:rsid w:val="00E6542D"/>
    <w:rsid w:val="00E655A1"/>
    <w:rsid w:val="00E658A2"/>
    <w:rsid w:val="00E65ADC"/>
    <w:rsid w:val="00E65CE0"/>
    <w:rsid w:val="00E65E62"/>
    <w:rsid w:val="00E660F2"/>
    <w:rsid w:val="00E661EB"/>
    <w:rsid w:val="00E662B5"/>
    <w:rsid w:val="00E66311"/>
    <w:rsid w:val="00E6675C"/>
    <w:rsid w:val="00E66819"/>
    <w:rsid w:val="00E66883"/>
    <w:rsid w:val="00E66948"/>
    <w:rsid w:val="00E66986"/>
    <w:rsid w:val="00E66A63"/>
    <w:rsid w:val="00E66DCD"/>
    <w:rsid w:val="00E66F67"/>
    <w:rsid w:val="00E67191"/>
    <w:rsid w:val="00E6731D"/>
    <w:rsid w:val="00E6741B"/>
    <w:rsid w:val="00E6792D"/>
    <w:rsid w:val="00E67A48"/>
    <w:rsid w:val="00E67C20"/>
    <w:rsid w:val="00E67CF7"/>
    <w:rsid w:val="00E67CFC"/>
    <w:rsid w:val="00E67E8D"/>
    <w:rsid w:val="00E701AA"/>
    <w:rsid w:val="00E7040D"/>
    <w:rsid w:val="00E7053E"/>
    <w:rsid w:val="00E7057F"/>
    <w:rsid w:val="00E7058F"/>
    <w:rsid w:val="00E70928"/>
    <w:rsid w:val="00E70C52"/>
    <w:rsid w:val="00E70D7D"/>
    <w:rsid w:val="00E711B1"/>
    <w:rsid w:val="00E712DE"/>
    <w:rsid w:val="00E71362"/>
    <w:rsid w:val="00E71370"/>
    <w:rsid w:val="00E71576"/>
    <w:rsid w:val="00E716FB"/>
    <w:rsid w:val="00E7177E"/>
    <w:rsid w:val="00E717EE"/>
    <w:rsid w:val="00E71B2A"/>
    <w:rsid w:val="00E71B67"/>
    <w:rsid w:val="00E71CBF"/>
    <w:rsid w:val="00E71CE0"/>
    <w:rsid w:val="00E71F92"/>
    <w:rsid w:val="00E71FB6"/>
    <w:rsid w:val="00E723B9"/>
    <w:rsid w:val="00E723D7"/>
    <w:rsid w:val="00E7253B"/>
    <w:rsid w:val="00E725A3"/>
    <w:rsid w:val="00E727C2"/>
    <w:rsid w:val="00E7283D"/>
    <w:rsid w:val="00E72858"/>
    <w:rsid w:val="00E729CF"/>
    <w:rsid w:val="00E72A98"/>
    <w:rsid w:val="00E72AE7"/>
    <w:rsid w:val="00E72E41"/>
    <w:rsid w:val="00E730C2"/>
    <w:rsid w:val="00E73147"/>
    <w:rsid w:val="00E734FE"/>
    <w:rsid w:val="00E73B7F"/>
    <w:rsid w:val="00E73D4A"/>
    <w:rsid w:val="00E73D9C"/>
    <w:rsid w:val="00E73DDF"/>
    <w:rsid w:val="00E73E86"/>
    <w:rsid w:val="00E73FF7"/>
    <w:rsid w:val="00E74060"/>
    <w:rsid w:val="00E74DF6"/>
    <w:rsid w:val="00E74F19"/>
    <w:rsid w:val="00E751AD"/>
    <w:rsid w:val="00E7538E"/>
    <w:rsid w:val="00E753C2"/>
    <w:rsid w:val="00E7540F"/>
    <w:rsid w:val="00E75472"/>
    <w:rsid w:val="00E7548E"/>
    <w:rsid w:val="00E755E6"/>
    <w:rsid w:val="00E75796"/>
    <w:rsid w:val="00E757BC"/>
    <w:rsid w:val="00E759B6"/>
    <w:rsid w:val="00E75DBB"/>
    <w:rsid w:val="00E7617B"/>
    <w:rsid w:val="00E761F1"/>
    <w:rsid w:val="00E762AE"/>
    <w:rsid w:val="00E76470"/>
    <w:rsid w:val="00E765E7"/>
    <w:rsid w:val="00E766D0"/>
    <w:rsid w:val="00E76AAC"/>
    <w:rsid w:val="00E7721C"/>
    <w:rsid w:val="00E77561"/>
    <w:rsid w:val="00E77C1E"/>
    <w:rsid w:val="00E77E5C"/>
    <w:rsid w:val="00E77F05"/>
    <w:rsid w:val="00E77FD6"/>
    <w:rsid w:val="00E801CA"/>
    <w:rsid w:val="00E802D7"/>
    <w:rsid w:val="00E803D7"/>
    <w:rsid w:val="00E8048F"/>
    <w:rsid w:val="00E80519"/>
    <w:rsid w:val="00E806B4"/>
    <w:rsid w:val="00E80906"/>
    <w:rsid w:val="00E80CFF"/>
    <w:rsid w:val="00E80D08"/>
    <w:rsid w:val="00E80EE4"/>
    <w:rsid w:val="00E8111D"/>
    <w:rsid w:val="00E8167E"/>
    <w:rsid w:val="00E8184F"/>
    <w:rsid w:val="00E8187C"/>
    <w:rsid w:val="00E819D5"/>
    <w:rsid w:val="00E81A6B"/>
    <w:rsid w:val="00E820A8"/>
    <w:rsid w:val="00E8216F"/>
    <w:rsid w:val="00E821D3"/>
    <w:rsid w:val="00E82268"/>
    <w:rsid w:val="00E82290"/>
    <w:rsid w:val="00E8263F"/>
    <w:rsid w:val="00E82708"/>
    <w:rsid w:val="00E8292D"/>
    <w:rsid w:val="00E82B07"/>
    <w:rsid w:val="00E83200"/>
    <w:rsid w:val="00E83246"/>
    <w:rsid w:val="00E83290"/>
    <w:rsid w:val="00E833E8"/>
    <w:rsid w:val="00E835C2"/>
    <w:rsid w:val="00E836BC"/>
    <w:rsid w:val="00E836E3"/>
    <w:rsid w:val="00E8386A"/>
    <w:rsid w:val="00E8390C"/>
    <w:rsid w:val="00E83916"/>
    <w:rsid w:val="00E83980"/>
    <w:rsid w:val="00E839BD"/>
    <w:rsid w:val="00E83B92"/>
    <w:rsid w:val="00E83F5B"/>
    <w:rsid w:val="00E84294"/>
    <w:rsid w:val="00E84411"/>
    <w:rsid w:val="00E84876"/>
    <w:rsid w:val="00E84E54"/>
    <w:rsid w:val="00E84E71"/>
    <w:rsid w:val="00E84F33"/>
    <w:rsid w:val="00E84F4E"/>
    <w:rsid w:val="00E852C1"/>
    <w:rsid w:val="00E8549E"/>
    <w:rsid w:val="00E854CC"/>
    <w:rsid w:val="00E8559A"/>
    <w:rsid w:val="00E855F2"/>
    <w:rsid w:val="00E85868"/>
    <w:rsid w:val="00E8587F"/>
    <w:rsid w:val="00E8592F"/>
    <w:rsid w:val="00E8595B"/>
    <w:rsid w:val="00E859F9"/>
    <w:rsid w:val="00E85A30"/>
    <w:rsid w:val="00E85A4F"/>
    <w:rsid w:val="00E85AF6"/>
    <w:rsid w:val="00E85BF9"/>
    <w:rsid w:val="00E86192"/>
    <w:rsid w:val="00E86194"/>
    <w:rsid w:val="00E861BF"/>
    <w:rsid w:val="00E86434"/>
    <w:rsid w:val="00E86743"/>
    <w:rsid w:val="00E86C51"/>
    <w:rsid w:val="00E86CA5"/>
    <w:rsid w:val="00E87017"/>
    <w:rsid w:val="00E87240"/>
    <w:rsid w:val="00E87632"/>
    <w:rsid w:val="00E87657"/>
    <w:rsid w:val="00E87A53"/>
    <w:rsid w:val="00E87AAD"/>
    <w:rsid w:val="00E87BB3"/>
    <w:rsid w:val="00E87DD4"/>
    <w:rsid w:val="00E87ED1"/>
    <w:rsid w:val="00E902E7"/>
    <w:rsid w:val="00E907EC"/>
    <w:rsid w:val="00E90815"/>
    <w:rsid w:val="00E90C86"/>
    <w:rsid w:val="00E90F3D"/>
    <w:rsid w:val="00E91446"/>
    <w:rsid w:val="00E91649"/>
    <w:rsid w:val="00E916DB"/>
    <w:rsid w:val="00E91E27"/>
    <w:rsid w:val="00E91EFE"/>
    <w:rsid w:val="00E92016"/>
    <w:rsid w:val="00E922CE"/>
    <w:rsid w:val="00E92801"/>
    <w:rsid w:val="00E929A1"/>
    <w:rsid w:val="00E92D8A"/>
    <w:rsid w:val="00E9419B"/>
    <w:rsid w:val="00E941B8"/>
    <w:rsid w:val="00E94279"/>
    <w:rsid w:val="00E9448A"/>
    <w:rsid w:val="00E9449B"/>
    <w:rsid w:val="00E94A3A"/>
    <w:rsid w:val="00E94B0B"/>
    <w:rsid w:val="00E94C7A"/>
    <w:rsid w:val="00E94DF7"/>
    <w:rsid w:val="00E9511A"/>
    <w:rsid w:val="00E95124"/>
    <w:rsid w:val="00E95417"/>
    <w:rsid w:val="00E95583"/>
    <w:rsid w:val="00E95621"/>
    <w:rsid w:val="00E95B6A"/>
    <w:rsid w:val="00E95E3C"/>
    <w:rsid w:val="00E9632B"/>
    <w:rsid w:val="00E96653"/>
    <w:rsid w:val="00E96674"/>
    <w:rsid w:val="00E9685C"/>
    <w:rsid w:val="00E96A15"/>
    <w:rsid w:val="00E96AD6"/>
    <w:rsid w:val="00E96C76"/>
    <w:rsid w:val="00E96D2C"/>
    <w:rsid w:val="00E970C3"/>
    <w:rsid w:val="00E97562"/>
    <w:rsid w:val="00E977BD"/>
    <w:rsid w:val="00E97B1D"/>
    <w:rsid w:val="00E97CEA"/>
    <w:rsid w:val="00E97E10"/>
    <w:rsid w:val="00E97F46"/>
    <w:rsid w:val="00EA0210"/>
    <w:rsid w:val="00EA028E"/>
    <w:rsid w:val="00EA02C9"/>
    <w:rsid w:val="00EA05E7"/>
    <w:rsid w:val="00EA08FA"/>
    <w:rsid w:val="00EA0A13"/>
    <w:rsid w:val="00EA0C07"/>
    <w:rsid w:val="00EA0F9C"/>
    <w:rsid w:val="00EA1156"/>
    <w:rsid w:val="00EA1434"/>
    <w:rsid w:val="00EA15CD"/>
    <w:rsid w:val="00EA1645"/>
    <w:rsid w:val="00EA1C3A"/>
    <w:rsid w:val="00EA1E3B"/>
    <w:rsid w:val="00EA232B"/>
    <w:rsid w:val="00EA23EB"/>
    <w:rsid w:val="00EA2786"/>
    <w:rsid w:val="00EA27D5"/>
    <w:rsid w:val="00EA28BE"/>
    <w:rsid w:val="00EA2AF4"/>
    <w:rsid w:val="00EA2BA7"/>
    <w:rsid w:val="00EA2F51"/>
    <w:rsid w:val="00EA304B"/>
    <w:rsid w:val="00EA3630"/>
    <w:rsid w:val="00EA372F"/>
    <w:rsid w:val="00EA3928"/>
    <w:rsid w:val="00EA3BBC"/>
    <w:rsid w:val="00EA4225"/>
    <w:rsid w:val="00EA46DD"/>
    <w:rsid w:val="00EA4EE7"/>
    <w:rsid w:val="00EA53B3"/>
    <w:rsid w:val="00EA5D2C"/>
    <w:rsid w:val="00EA5D51"/>
    <w:rsid w:val="00EA669C"/>
    <w:rsid w:val="00EA6857"/>
    <w:rsid w:val="00EA6888"/>
    <w:rsid w:val="00EA693C"/>
    <w:rsid w:val="00EA6EF9"/>
    <w:rsid w:val="00EA710A"/>
    <w:rsid w:val="00EA723E"/>
    <w:rsid w:val="00EA7688"/>
    <w:rsid w:val="00EA76AE"/>
    <w:rsid w:val="00EA77C1"/>
    <w:rsid w:val="00EA7822"/>
    <w:rsid w:val="00EA79D5"/>
    <w:rsid w:val="00EA7A96"/>
    <w:rsid w:val="00EA7DC9"/>
    <w:rsid w:val="00EA7F16"/>
    <w:rsid w:val="00EB04E2"/>
    <w:rsid w:val="00EB0741"/>
    <w:rsid w:val="00EB07DF"/>
    <w:rsid w:val="00EB0896"/>
    <w:rsid w:val="00EB0C14"/>
    <w:rsid w:val="00EB0D9E"/>
    <w:rsid w:val="00EB0E33"/>
    <w:rsid w:val="00EB0E68"/>
    <w:rsid w:val="00EB10B9"/>
    <w:rsid w:val="00EB1268"/>
    <w:rsid w:val="00EB133F"/>
    <w:rsid w:val="00EB1842"/>
    <w:rsid w:val="00EB199F"/>
    <w:rsid w:val="00EB1AA8"/>
    <w:rsid w:val="00EB1AFB"/>
    <w:rsid w:val="00EB1B1F"/>
    <w:rsid w:val="00EB1BF8"/>
    <w:rsid w:val="00EB1CDF"/>
    <w:rsid w:val="00EB2298"/>
    <w:rsid w:val="00EB2429"/>
    <w:rsid w:val="00EB24DD"/>
    <w:rsid w:val="00EB2516"/>
    <w:rsid w:val="00EB258A"/>
    <w:rsid w:val="00EB2CD9"/>
    <w:rsid w:val="00EB2DDE"/>
    <w:rsid w:val="00EB306A"/>
    <w:rsid w:val="00EB318C"/>
    <w:rsid w:val="00EB319A"/>
    <w:rsid w:val="00EB3389"/>
    <w:rsid w:val="00EB348E"/>
    <w:rsid w:val="00EB3521"/>
    <w:rsid w:val="00EB371D"/>
    <w:rsid w:val="00EB3B05"/>
    <w:rsid w:val="00EB3BAF"/>
    <w:rsid w:val="00EB3CF9"/>
    <w:rsid w:val="00EB408C"/>
    <w:rsid w:val="00EB411E"/>
    <w:rsid w:val="00EB4176"/>
    <w:rsid w:val="00EB4330"/>
    <w:rsid w:val="00EB4668"/>
    <w:rsid w:val="00EB49CE"/>
    <w:rsid w:val="00EB4B4F"/>
    <w:rsid w:val="00EB534C"/>
    <w:rsid w:val="00EB554C"/>
    <w:rsid w:val="00EB55F8"/>
    <w:rsid w:val="00EB5638"/>
    <w:rsid w:val="00EB5CBD"/>
    <w:rsid w:val="00EB5D80"/>
    <w:rsid w:val="00EB5F94"/>
    <w:rsid w:val="00EB6072"/>
    <w:rsid w:val="00EB6077"/>
    <w:rsid w:val="00EB636A"/>
    <w:rsid w:val="00EB63BC"/>
    <w:rsid w:val="00EB6488"/>
    <w:rsid w:val="00EB676B"/>
    <w:rsid w:val="00EB679D"/>
    <w:rsid w:val="00EB688B"/>
    <w:rsid w:val="00EB6A35"/>
    <w:rsid w:val="00EB71BC"/>
    <w:rsid w:val="00EB7298"/>
    <w:rsid w:val="00EB7304"/>
    <w:rsid w:val="00EB7471"/>
    <w:rsid w:val="00EB76E7"/>
    <w:rsid w:val="00EB7A2F"/>
    <w:rsid w:val="00EB7DCA"/>
    <w:rsid w:val="00EB7E77"/>
    <w:rsid w:val="00EC006A"/>
    <w:rsid w:val="00EC00B4"/>
    <w:rsid w:val="00EC0131"/>
    <w:rsid w:val="00EC014F"/>
    <w:rsid w:val="00EC01BC"/>
    <w:rsid w:val="00EC02FF"/>
    <w:rsid w:val="00EC03DF"/>
    <w:rsid w:val="00EC048D"/>
    <w:rsid w:val="00EC0563"/>
    <w:rsid w:val="00EC09DA"/>
    <w:rsid w:val="00EC12C4"/>
    <w:rsid w:val="00EC13E7"/>
    <w:rsid w:val="00EC152A"/>
    <w:rsid w:val="00EC15DC"/>
    <w:rsid w:val="00EC17A5"/>
    <w:rsid w:val="00EC17B5"/>
    <w:rsid w:val="00EC22D6"/>
    <w:rsid w:val="00EC2510"/>
    <w:rsid w:val="00EC2514"/>
    <w:rsid w:val="00EC2597"/>
    <w:rsid w:val="00EC25CE"/>
    <w:rsid w:val="00EC25FB"/>
    <w:rsid w:val="00EC28A3"/>
    <w:rsid w:val="00EC2B8D"/>
    <w:rsid w:val="00EC2B93"/>
    <w:rsid w:val="00EC2BB4"/>
    <w:rsid w:val="00EC2C12"/>
    <w:rsid w:val="00EC2C2A"/>
    <w:rsid w:val="00EC2E23"/>
    <w:rsid w:val="00EC3429"/>
    <w:rsid w:val="00EC3938"/>
    <w:rsid w:val="00EC3D49"/>
    <w:rsid w:val="00EC3F0D"/>
    <w:rsid w:val="00EC3FFE"/>
    <w:rsid w:val="00EC417A"/>
    <w:rsid w:val="00EC4273"/>
    <w:rsid w:val="00EC47DE"/>
    <w:rsid w:val="00EC47EA"/>
    <w:rsid w:val="00EC4A28"/>
    <w:rsid w:val="00EC4C58"/>
    <w:rsid w:val="00EC4F42"/>
    <w:rsid w:val="00EC4FF6"/>
    <w:rsid w:val="00EC51FE"/>
    <w:rsid w:val="00EC586C"/>
    <w:rsid w:val="00EC5924"/>
    <w:rsid w:val="00EC5B8D"/>
    <w:rsid w:val="00EC5BAD"/>
    <w:rsid w:val="00EC5CF3"/>
    <w:rsid w:val="00EC60F7"/>
    <w:rsid w:val="00EC63A5"/>
    <w:rsid w:val="00EC63E4"/>
    <w:rsid w:val="00EC6698"/>
    <w:rsid w:val="00EC66AA"/>
    <w:rsid w:val="00EC67EC"/>
    <w:rsid w:val="00EC6922"/>
    <w:rsid w:val="00EC6A0A"/>
    <w:rsid w:val="00EC6A5D"/>
    <w:rsid w:val="00EC6A7E"/>
    <w:rsid w:val="00EC6C63"/>
    <w:rsid w:val="00EC6C7F"/>
    <w:rsid w:val="00EC6D0A"/>
    <w:rsid w:val="00EC713F"/>
    <w:rsid w:val="00EC75DC"/>
    <w:rsid w:val="00EC79BB"/>
    <w:rsid w:val="00EC7BD8"/>
    <w:rsid w:val="00EC7E23"/>
    <w:rsid w:val="00EC7F62"/>
    <w:rsid w:val="00EC7FEF"/>
    <w:rsid w:val="00ED00CB"/>
    <w:rsid w:val="00ED01B2"/>
    <w:rsid w:val="00ED01FD"/>
    <w:rsid w:val="00ED025B"/>
    <w:rsid w:val="00ED02D2"/>
    <w:rsid w:val="00ED03A3"/>
    <w:rsid w:val="00ED0451"/>
    <w:rsid w:val="00ED05C6"/>
    <w:rsid w:val="00ED089F"/>
    <w:rsid w:val="00ED1041"/>
    <w:rsid w:val="00ED176F"/>
    <w:rsid w:val="00ED1805"/>
    <w:rsid w:val="00ED180E"/>
    <w:rsid w:val="00ED1855"/>
    <w:rsid w:val="00ED2343"/>
    <w:rsid w:val="00ED2598"/>
    <w:rsid w:val="00ED25EF"/>
    <w:rsid w:val="00ED2634"/>
    <w:rsid w:val="00ED2650"/>
    <w:rsid w:val="00ED2811"/>
    <w:rsid w:val="00ED288F"/>
    <w:rsid w:val="00ED2AD3"/>
    <w:rsid w:val="00ED2D3C"/>
    <w:rsid w:val="00ED2DD9"/>
    <w:rsid w:val="00ED2E86"/>
    <w:rsid w:val="00ED2EF3"/>
    <w:rsid w:val="00ED2EFA"/>
    <w:rsid w:val="00ED2F68"/>
    <w:rsid w:val="00ED3007"/>
    <w:rsid w:val="00ED321F"/>
    <w:rsid w:val="00ED33C9"/>
    <w:rsid w:val="00ED3439"/>
    <w:rsid w:val="00ED3590"/>
    <w:rsid w:val="00ED3761"/>
    <w:rsid w:val="00ED3A56"/>
    <w:rsid w:val="00ED3B8E"/>
    <w:rsid w:val="00ED3DDB"/>
    <w:rsid w:val="00ED3F4E"/>
    <w:rsid w:val="00ED4044"/>
    <w:rsid w:val="00ED4119"/>
    <w:rsid w:val="00ED42B3"/>
    <w:rsid w:val="00ED48B1"/>
    <w:rsid w:val="00ED48ED"/>
    <w:rsid w:val="00ED4B03"/>
    <w:rsid w:val="00ED4CFC"/>
    <w:rsid w:val="00ED4F94"/>
    <w:rsid w:val="00ED4FD6"/>
    <w:rsid w:val="00ED50B3"/>
    <w:rsid w:val="00ED5143"/>
    <w:rsid w:val="00ED514D"/>
    <w:rsid w:val="00ED51AF"/>
    <w:rsid w:val="00ED55ED"/>
    <w:rsid w:val="00ED5636"/>
    <w:rsid w:val="00ED5947"/>
    <w:rsid w:val="00ED597C"/>
    <w:rsid w:val="00ED5D09"/>
    <w:rsid w:val="00ED61CD"/>
    <w:rsid w:val="00ED64B6"/>
    <w:rsid w:val="00ED64F8"/>
    <w:rsid w:val="00ED65A9"/>
    <w:rsid w:val="00ED6931"/>
    <w:rsid w:val="00ED697A"/>
    <w:rsid w:val="00ED6BD3"/>
    <w:rsid w:val="00ED6E36"/>
    <w:rsid w:val="00ED6FC6"/>
    <w:rsid w:val="00ED708A"/>
    <w:rsid w:val="00ED708F"/>
    <w:rsid w:val="00ED7101"/>
    <w:rsid w:val="00ED725F"/>
    <w:rsid w:val="00ED73A2"/>
    <w:rsid w:val="00ED7411"/>
    <w:rsid w:val="00ED751D"/>
    <w:rsid w:val="00ED76FD"/>
    <w:rsid w:val="00ED770F"/>
    <w:rsid w:val="00ED7838"/>
    <w:rsid w:val="00ED7917"/>
    <w:rsid w:val="00ED7996"/>
    <w:rsid w:val="00ED7EBF"/>
    <w:rsid w:val="00EE04DA"/>
    <w:rsid w:val="00EE0828"/>
    <w:rsid w:val="00EE0C0E"/>
    <w:rsid w:val="00EE0FA6"/>
    <w:rsid w:val="00EE139D"/>
    <w:rsid w:val="00EE17EE"/>
    <w:rsid w:val="00EE187E"/>
    <w:rsid w:val="00EE1A84"/>
    <w:rsid w:val="00EE1B19"/>
    <w:rsid w:val="00EE1BF2"/>
    <w:rsid w:val="00EE1DE6"/>
    <w:rsid w:val="00EE1E01"/>
    <w:rsid w:val="00EE207C"/>
    <w:rsid w:val="00EE2283"/>
    <w:rsid w:val="00EE2333"/>
    <w:rsid w:val="00EE2831"/>
    <w:rsid w:val="00EE2A7A"/>
    <w:rsid w:val="00EE2CA7"/>
    <w:rsid w:val="00EE2D2E"/>
    <w:rsid w:val="00EE30BA"/>
    <w:rsid w:val="00EE3117"/>
    <w:rsid w:val="00EE3248"/>
    <w:rsid w:val="00EE3413"/>
    <w:rsid w:val="00EE356E"/>
    <w:rsid w:val="00EE364E"/>
    <w:rsid w:val="00EE38F0"/>
    <w:rsid w:val="00EE401F"/>
    <w:rsid w:val="00EE4136"/>
    <w:rsid w:val="00EE4228"/>
    <w:rsid w:val="00EE425A"/>
    <w:rsid w:val="00EE42FB"/>
    <w:rsid w:val="00EE45A2"/>
    <w:rsid w:val="00EE4ADB"/>
    <w:rsid w:val="00EE4E6B"/>
    <w:rsid w:val="00EE4F63"/>
    <w:rsid w:val="00EE502B"/>
    <w:rsid w:val="00EE5134"/>
    <w:rsid w:val="00EE51E7"/>
    <w:rsid w:val="00EE5280"/>
    <w:rsid w:val="00EE5297"/>
    <w:rsid w:val="00EE5577"/>
    <w:rsid w:val="00EE5997"/>
    <w:rsid w:val="00EE5B09"/>
    <w:rsid w:val="00EE5DAF"/>
    <w:rsid w:val="00EE5E09"/>
    <w:rsid w:val="00EE6105"/>
    <w:rsid w:val="00EE610E"/>
    <w:rsid w:val="00EE639C"/>
    <w:rsid w:val="00EE6414"/>
    <w:rsid w:val="00EE64F8"/>
    <w:rsid w:val="00EE6593"/>
    <w:rsid w:val="00EE6C95"/>
    <w:rsid w:val="00EE6DD2"/>
    <w:rsid w:val="00EE7076"/>
    <w:rsid w:val="00EE7183"/>
    <w:rsid w:val="00EE73B6"/>
    <w:rsid w:val="00EE768A"/>
    <w:rsid w:val="00EE7A5C"/>
    <w:rsid w:val="00EE7EFD"/>
    <w:rsid w:val="00EF0498"/>
    <w:rsid w:val="00EF04A8"/>
    <w:rsid w:val="00EF0553"/>
    <w:rsid w:val="00EF0628"/>
    <w:rsid w:val="00EF084F"/>
    <w:rsid w:val="00EF0B59"/>
    <w:rsid w:val="00EF130B"/>
    <w:rsid w:val="00EF17EA"/>
    <w:rsid w:val="00EF181D"/>
    <w:rsid w:val="00EF186B"/>
    <w:rsid w:val="00EF1875"/>
    <w:rsid w:val="00EF199F"/>
    <w:rsid w:val="00EF1C83"/>
    <w:rsid w:val="00EF1DD5"/>
    <w:rsid w:val="00EF1FCF"/>
    <w:rsid w:val="00EF2640"/>
    <w:rsid w:val="00EF26D4"/>
    <w:rsid w:val="00EF2AE5"/>
    <w:rsid w:val="00EF2CD6"/>
    <w:rsid w:val="00EF2D22"/>
    <w:rsid w:val="00EF2DA4"/>
    <w:rsid w:val="00EF3130"/>
    <w:rsid w:val="00EF31DE"/>
    <w:rsid w:val="00EF32FC"/>
    <w:rsid w:val="00EF35FD"/>
    <w:rsid w:val="00EF360C"/>
    <w:rsid w:val="00EF3854"/>
    <w:rsid w:val="00EF3929"/>
    <w:rsid w:val="00EF3B9B"/>
    <w:rsid w:val="00EF3B9D"/>
    <w:rsid w:val="00EF3BF4"/>
    <w:rsid w:val="00EF3CDD"/>
    <w:rsid w:val="00EF3DD5"/>
    <w:rsid w:val="00EF3E08"/>
    <w:rsid w:val="00EF418E"/>
    <w:rsid w:val="00EF42C9"/>
    <w:rsid w:val="00EF436F"/>
    <w:rsid w:val="00EF45D8"/>
    <w:rsid w:val="00EF4606"/>
    <w:rsid w:val="00EF4667"/>
    <w:rsid w:val="00EF4707"/>
    <w:rsid w:val="00EF4847"/>
    <w:rsid w:val="00EF4894"/>
    <w:rsid w:val="00EF48EF"/>
    <w:rsid w:val="00EF490C"/>
    <w:rsid w:val="00EF4ABA"/>
    <w:rsid w:val="00EF4DC5"/>
    <w:rsid w:val="00EF4FA1"/>
    <w:rsid w:val="00EF5067"/>
    <w:rsid w:val="00EF528F"/>
    <w:rsid w:val="00EF52B6"/>
    <w:rsid w:val="00EF5385"/>
    <w:rsid w:val="00EF53F2"/>
    <w:rsid w:val="00EF56F5"/>
    <w:rsid w:val="00EF570D"/>
    <w:rsid w:val="00EF5957"/>
    <w:rsid w:val="00EF59F9"/>
    <w:rsid w:val="00EF5B9A"/>
    <w:rsid w:val="00EF60D6"/>
    <w:rsid w:val="00EF60F2"/>
    <w:rsid w:val="00EF6411"/>
    <w:rsid w:val="00EF6571"/>
    <w:rsid w:val="00EF6579"/>
    <w:rsid w:val="00EF6595"/>
    <w:rsid w:val="00EF677B"/>
    <w:rsid w:val="00EF679E"/>
    <w:rsid w:val="00EF6B98"/>
    <w:rsid w:val="00EF6DD4"/>
    <w:rsid w:val="00EF6DE0"/>
    <w:rsid w:val="00EF6E35"/>
    <w:rsid w:val="00EF7064"/>
    <w:rsid w:val="00EF7339"/>
    <w:rsid w:val="00EF749D"/>
    <w:rsid w:val="00EF756F"/>
    <w:rsid w:val="00EF75EC"/>
    <w:rsid w:val="00EF7727"/>
    <w:rsid w:val="00EF7854"/>
    <w:rsid w:val="00EF794A"/>
    <w:rsid w:val="00EF7BBC"/>
    <w:rsid w:val="00EF7CBF"/>
    <w:rsid w:val="00EF7D5C"/>
    <w:rsid w:val="00EF7DEE"/>
    <w:rsid w:val="00EF7F30"/>
    <w:rsid w:val="00F00045"/>
    <w:rsid w:val="00F0033C"/>
    <w:rsid w:val="00F00B72"/>
    <w:rsid w:val="00F00B89"/>
    <w:rsid w:val="00F00C67"/>
    <w:rsid w:val="00F00D19"/>
    <w:rsid w:val="00F00F1C"/>
    <w:rsid w:val="00F00F5B"/>
    <w:rsid w:val="00F017BE"/>
    <w:rsid w:val="00F01AFA"/>
    <w:rsid w:val="00F01B2D"/>
    <w:rsid w:val="00F01E5F"/>
    <w:rsid w:val="00F01EC2"/>
    <w:rsid w:val="00F01EE8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A0C"/>
    <w:rsid w:val="00F03A8D"/>
    <w:rsid w:val="00F03FD4"/>
    <w:rsid w:val="00F040F2"/>
    <w:rsid w:val="00F04392"/>
    <w:rsid w:val="00F0483B"/>
    <w:rsid w:val="00F04C18"/>
    <w:rsid w:val="00F04D0A"/>
    <w:rsid w:val="00F04DA3"/>
    <w:rsid w:val="00F04F4B"/>
    <w:rsid w:val="00F050A1"/>
    <w:rsid w:val="00F05187"/>
    <w:rsid w:val="00F0527F"/>
    <w:rsid w:val="00F058B6"/>
    <w:rsid w:val="00F05945"/>
    <w:rsid w:val="00F059B5"/>
    <w:rsid w:val="00F05C48"/>
    <w:rsid w:val="00F05E3E"/>
    <w:rsid w:val="00F05EA0"/>
    <w:rsid w:val="00F05F21"/>
    <w:rsid w:val="00F05F8E"/>
    <w:rsid w:val="00F0627E"/>
    <w:rsid w:val="00F0646D"/>
    <w:rsid w:val="00F0671A"/>
    <w:rsid w:val="00F069E1"/>
    <w:rsid w:val="00F06C4F"/>
    <w:rsid w:val="00F06CE7"/>
    <w:rsid w:val="00F06D3A"/>
    <w:rsid w:val="00F07324"/>
    <w:rsid w:val="00F07426"/>
    <w:rsid w:val="00F076DC"/>
    <w:rsid w:val="00F076EE"/>
    <w:rsid w:val="00F077A4"/>
    <w:rsid w:val="00F07847"/>
    <w:rsid w:val="00F07CB7"/>
    <w:rsid w:val="00F1010D"/>
    <w:rsid w:val="00F10353"/>
    <w:rsid w:val="00F1080F"/>
    <w:rsid w:val="00F109D0"/>
    <w:rsid w:val="00F10A41"/>
    <w:rsid w:val="00F110A6"/>
    <w:rsid w:val="00F113D0"/>
    <w:rsid w:val="00F11613"/>
    <w:rsid w:val="00F117EE"/>
    <w:rsid w:val="00F11A36"/>
    <w:rsid w:val="00F11B0A"/>
    <w:rsid w:val="00F11C4C"/>
    <w:rsid w:val="00F11F92"/>
    <w:rsid w:val="00F1238A"/>
    <w:rsid w:val="00F126EA"/>
    <w:rsid w:val="00F127BC"/>
    <w:rsid w:val="00F12A4B"/>
    <w:rsid w:val="00F12AE4"/>
    <w:rsid w:val="00F12B60"/>
    <w:rsid w:val="00F12E2F"/>
    <w:rsid w:val="00F12F9C"/>
    <w:rsid w:val="00F12FE4"/>
    <w:rsid w:val="00F132E8"/>
    <w:rsid w:val="00F133EC"/>
    <w:rsid w:val="00F1359F"/>
    <w:rsid w:val="00F136DC"/>
    <w:rsid w:val="00F138F2"/>
    <w:rsid w:val="00F13916"/>
    <w:rsid w:val="00F13B88"/>
    <w:rsid w:val="00F13C19"/>
    <w:rsid w:val="00F13E11"/>
    <w:rsid w:val="00F14055"/>
    <w:rsid w:val="00F14151"/>
    <w:rsid w:val="00F141A5"/>
    <w:rsid w:val="00F14202"/>
    <w:rsid w:val="00F14292"/>
    <w:rsid w:val="00F14585"/>
    <w:rsid w:val="00F1494C"/>
    <w:rsid w:val="00F1506D"/>
    <w:rsid w:val="00F151E0"/>
    <w:rsid w:val="00F152A5"/>
    <w:rsid w:val="00F15486"/>
    <w:rsid w:val="00F154DE"/>
    <w:rsid w:val="00F15515"/>
    <w:rsid w:val="00F15775"/>
    <w:rsid w:val="00F15A98"/>
    <w:rsid w:val="00F15BB8"/>
    <w:rsid w:val="00F15E26"/>
    <w:rsid w:val="00F16091"/>
    <w:rsid w:val="00F16358"/>
    <w:rsid w:val="00F1636A"/>
    <w:rsid w:val="00F1673B"/>
    <w:rsid w:val="00F16C95"/>
    <w:rsid w:val="00F16CAC"/>
    <w:rsid w:val="00F16F53"/>
    <w:rsid w:val="00F17375"/>
    <w:rsid w:val="00F17632"/>
    <w:rsid w:val="00F17640"/>
    <w:rsid w:val="00F17DB5"/>
    <w:rsid w:val="00F2008D"/>
    <w:rsid w:val="00F200BF"/>
    <w:rsid w:val="00F2010E"/>
    <w:rsid w:val="00F2032D"/>
    <w:rsid w:val="00F20912"/>
    <w:rsid w:val="00F20A44"/>
    <w:rsid w:val="00F20C3F"/>
    <w:rsid w:val="00F20E11"/>
    <w:rsid w:val="00F211D1"/>
    <w:rsid w:val="00F21D46"/>
    <w:rsid w:val="00F22115"/>
    <w:rsid w:val="00F223B9"/>
    <w:rsid w:val="00F224F1"/>
    <w:rsid w:val="00F224F5"/>
    <w:rsid w:val="00F2294A"/>
    <w:rsid w:val="00F2302C"/>
    <w:rsid w:val="00F23103"/>
    <w:rsid w:val="00F23116"/>
    <w:rsid w:val="00F23366"/>
    <w:rsid w:val="00F23401"/>
    <w:rsid w:val="00F23500"/>
    <w:rsid w:val="00F2354D"/>
    <w:rsid w:val="00F23A33"/>
    <w:rsid w:val="00F23E15"/>
    <w:rsid w:val="00F23FEC"/>
    <w:rsid w:val="00F24414"/>
    <w:rsid w:val="00F244C3"/>
    <w:rsid w:val="00F24515"/>
    <w:rsid w:val="00F246C3"/>
    <w:rsid w:val="00F249BB"/>
    <w:rsid w:val="00F2536F"/>
    <w:rsid w:val="00F257B7"/>
    <w:rsid w:val="00F2589E"/>
    <w:rsid w:val="00F2593B"/>
    <w:rsid w:val="00F25953"/>
    <w:rsid w:val="00F25B0D"/>
    <w:rsid w:val="00F25B83"/>
    <w:rsid w:val="00F25C57"/>
    <w:rsid w:val="00F26005"/>
    <w:rsid w:val="00F2601E"/>
    <w:rsid w:val="00F26031"/>
    <w:rsid w:val="00F26220"/>
    <w:rsid w:val="00F26535"/>
    <w:rsid w:val="00F26717"/>
    <w:rsid w:val="00F26759"/>
    <w:rsid w:val="00F267C3"/>
    <w:rsid w:val="00F26D30"/>
    <w:rsid w:val="00F26D71"/>
    <w:rsid w:val="00F26FA7"/>
    <w:rsid w:val="00F27021"/>
    <w:rsid w:val="00F2709A"/>
    <w:rsid w:val="00F2723F"/>
    <w:rsid w:val="00F279A8"/>
    <w:rsid w:val="00F27A0F"/>
    <w:rsid w:val="00F27CC5"/>
    <w:rsid w:val="00F27D79"/>
    <w:rsid w:val="00F27E4B"/>
    <w:rsid w:val="00F27EAC"/>
    <w:rsid w:val="00F300B7"/>
    <w:rsid w:val="00F305C5"/>
    <w:rsid w:val="00F3078C"/>
    <w:rsid w:val="00F30ED1"/>
    <w:rsid w:val="00F30EE1"/>
    <w:rsid w:val="00F30F16"/>
    <w:rsid w:val="00F30FC1"/>
    <w:rsid w:val="00F3111A"/>
    <w:rsid w:val="00F31200"/>
    <w:rsid w:val="00F31539"/>
    <w:rsid w:val="00F31777"/>
    <w:rsid w:val="00F31ACC"/>
    <w:rsid w:val="00F31BE8"/>
    <w:rsid w:val="00F31CDC"/>
    <w:rsid w:val="00F31D92"/>
    <w:rsid w:val="00F31ED0"/>
    <w:rsid w:val="00F31F9C"/>
    <w:rsid w:val="00F32060"/>
    <w:rsid w:val="00F32237"/>
    <w:rsid w:val="00F323E7"/>
    <w:rsid w:val="00F32484"/>
    <w:rsid w:val="00F32560"/>
    <w:rsid w:val="00F3260F"/>
    <w:rsid w:val="00F32AB1"/>
    <w:rsid w:val="00F33575"/>
    <w:rsid w:val="00F33668"/>
    <w:rsid w:val="00F336E6"/>
    <w:rsid w:val="00F33900"/>
    <w:rsid w:val="00F33B3A"/>
    <w:rsid w:val="00F33C04"/>
    <w:rsid w:val="00F342BD"/>
    <w:rsid w:val="00F342FE"/>
    <w:rsid w:val="00F34451"/>
    <w:rsid w:val="00F3457C"/>
    <w:rsid w:val="00F34731"/>
    <w:rsid w:val="00F34775"/>
    <w:rsid w:val="00F34A09"/>
    <w:rsid w:val="00F34C64"/>
    <w:rsid w:val="00F34C7F"/>
    <w:rsid w:val="00F34E77"/>
    <w:rsid w:val="00F34F78"/>
    <w:rsid w:val="00F350F6"/>
    <w:rsid w:val="00F3511F"/>
    <w:rsid w:val="00F35320"/>
    <w:rsid w:val="00F354CB"/>
    <w:rsid w:val="00F3559A"/>
    <w:rsid w:val="00F3559F"/>
    <w:rsid w:val="00F3583A"/>
    <w:rsid w:val="00F35952"/>
    <w:rsid w:val="00F35998"/>
    <w:rsid w:val="00F35BD0"/>
    <w:rsid w:val="00F35E5F"/>
    <w:rsid w:val="00F36002"/>
    <w:rsid w:val="00F36329"/>
    <w:rsid w:val="00F36379"/>
    <w:rsid w:val="00F364AE"/>
    <w:rsid w:val="00F36556"/>
    <w:rsid w:val="00F365B8"/>
    <w:rsid w:val="00F366FC"/>
    <w:rsid w:val="00F36CBC"/>
    <w:rsid w:val="00F36CD8"/>
    <w:rsid w:val="00F36D08"/>
    <w:rsid w:val="00F36D8C"/>
    <w:rsid w:val="00F36EDA"/>
    <w:rsid w:val="00F36F7B"/>
    <w:rsid w:val="00F370B6"/>
    <w:rsid w:val="00F37308"/>
    <w:rsid w:val="00F37310"/>
    <w:rsid w:val="00F37584"/>
    <w:rsid w:val="00F379BF"/>
    <w:rsid w:val="00F37C0A"/>
    <w:rsid w:val="00F37D25"/>
    <w:rsid w:val="00F37E09"/>
    <w:rsid w:val="00F37E8D"/>
    <w:rsid w:val="00F37FE0"/>
    <w:rsid w:val="00F40977"/>
    <w:rsid w:val="00F409BA"/>
    <w:rsid w:val="00F40D27"/>
    <w:rsid w:val="00F40D3F"/>
    <w:rsid w:val="00F40D94"/>
    <w:rsid w:val="00F413BE"/>
    <w:rsid w:val="00F4166A"/>
    <w:rsid w:val="00F417E4"/>
    <w:rsid w:val="00F41837"/>
    <w:rsid w:val="00F419B2"/>
    <w:rsid w:val="00F41A2F"/>
    <w:rsid w:val="00F41A32"/>
    <w:rsid w:val="00F41CE3"/>
    <w:rsid w:val="00F41D5E"/>
    <w:rsid w:val="00F41E08"/>
    <w:rsid w:val="00F41E44"/>
    <w:rsid w:val="00F4210D"/>
    <w:rsid w:val="00F4288D"/>
    <w:rsid w:val="00F42C1A"/>
    <w:rsid w:val="00F42DB0"/>
    <w:rsid w:val="00F42E43"/>
    <w:rsid w:val="00F430DF"/>
    <w:rsid w:val="00F4333A"/>
    <w:rsid w:val="00F43504"/>
    <w:rsid w:val="00F4360E"/>
    <w:rsid w:val="00F437EA"/>
    <w:rsid w:val="00F43C54"/>
    <w:rsid w:val="00F43C56"/>
    <w:rsid w:val="00F440C5"/>
    <w:rsid w:val="00F44117"/>
    <w:rsid w:val="00F44174"/>
    <w:rsid w:val="00F4452E"/>
    <w:rsid w:val="00F44727"/>
    <w:rsid w:val="00F4475C"/>
    <w:rsid w:val="00F449DC"/>
    <w:rsid w:val="00F44E2F"/>
    <w:rsid w:val="00F450C7"/>
    <w:rsid w:val="00F450F4"/>
    <w:rsid w:val="00F45287"/>
    <w:rsid w:val="00F45437"/>
    <w:rsid w:val="00F459C1"/>
    <w:rsid w:val="00F45B60"/>
    <w:rsid w:val="00F45DF9"/>
    <w:rsid w:val="00F46026"/>
    <w:rsid w:val="00F46409"/>
    <w:rsid w:val="00F46492"/>
    <w:rsid w:val="00F46579"/>
    <w:rsid w:val="00F468CD"/>
    <w:rsid w:val="00F469FE"/>
    <w:rsid w:val="00F46C4F"/>
    <w:rsid w:val="00F46D34"/>
    <w:rsid w:val="00F470CD"/>
    <w:rsid w:val="00F47398"/>
    <w:rsid w:val="00F47610"/>
    <w:rsid w:val="00F4799F"/>
    <w:rsid w:val="00F47B8D"/>
    <w:rsid w:val="00F47DA4"/>
    <w:rsid w:val="00F5048B"/>
    <w:rsid w:val="00F504CA"/>
    <w:rsid w:val="00F50580"/>
    <w:rsid w:val="00F508A0"/>
    <w:rsid w:val="00F508E6"/>
    <w:rsid w:val="00F50B7A"/>
    <w:rsid w:val="00F5111B"/>
    <w:rsid w:val="00F51369"/>
    <w:rsid w:val="00F51383"/>
    <w:rsid w:val="00F51445"/>
    <w:rsid w:val="00F51524"/>
    <w:rsid w:val="00F515D7"/>
    <w:rsid w:val="00F519C2"/>
    <w:rsid w:val="00F519DD"/>
    <w:rsid w:val="00F51B77"/>
    <w:rsid w:val="00F51DE4"/>
    <w:rsid w:val="00F51FC5"/>
    <w:rsid w:val="00F52274"/>
    <w:rsid w:val="00F522D3"/>
    <w:rsid w:val="00F52748"/>
    <w:rsid w:val="00F528F0"/>
    <w:rsid w:val="00F52B64"/>
    <w:rsid w:val="00F52CB5"/>
    <w:rsid w:val="00F53148"/>
    <w:rsid w:val="00F533E1"/>
    <w:rsid w:val="00F5359B"/>
    <w:rsid w:val="00F5362C"/>
    <w:rsid w:val="00F537D8"/>
    <w:rsid w:val="00F53E47"/>
    <w:rsid w:val="00F5405D"/>
    <w:rsid w:val="00F54299"/>
    <w:rsid w:val="00F543A0"/>
    <w:rsid w:val="00F5453F"/>
    <w:rsid w:val="00F5455E"/>
    <w:rsid w:val="00F5470D"/>
    <w:rsid w:val="00F5477F"/>
    <w:rsid w:val="00F54899"/>
    <w:rsid w:val="00F548C0"/>
    <w:rsid w:val="00F54994"/>
    <w:rsid w:val="00F549B3"/>
    <w:rsid w:val="00F54F53"/>
    <w:rsid w:val="00F5505A"/>
    <w:rsid w:val="00F554C7"/>
    <w:rsid w:val="00F559D4"/>
    <w:rsid w:val="00F55BC6"/>
    <w:rsid w:val="00F55E75"/>
    <w:rsid w:val="00F566FC"/>
    <w:rsid w:val="00F568FA"/>
    <w:rsid w:val="00F56CC0"/>
    <w:rsid w:val="00F56E7F"/>
    <w:rsid w:val="00F56ED3"/>
    <w:rsid w:val="00F571E3"/>
    <w:rsid w:val="00F574EC"/>
    <w:rsid w:val="00F575BB"/>
    <w:rsid w:val="00F5795D"/>
    <w:rsid w:val="00F57A11"/>
    <w:rsid w:val="00F57C15"/>
    <w:rsid w:val="00F57C5F"/>
    <w:rsid w:val="00F57CBB"/>
    <w:rsid w:val="00F57D34"/>
    <w:rsid w:val="00F57D51"/>
    <w:rsid w:val="00F57DDC"/>
    <w:rsid w:val="00F57E6E"/>
    <w:rsid w:val="00F60121"/>
    <w:rsid w:val="00F60178"/>
    <w:rsid w:val="00F6053F"/>
    <w:rsid w:val="00F60A02"/>
    <w:rsid w:val="00F60AA9"/>
    <w:rsid w:val="00F60E55"/>
    <w:rsid w:val="00F61104"/>
    <w:rsid w:val="00F612E0"/>
    <w:rsid w:val="00F61604"/>
    <w:rsid w:val="00F616A3"/>
    <w:rsid w:val="00F619D2"/>
    <w:rsid w:val="00F61BBB"/>
    <w:rsid w:val="00F61CA7"/>
    <w:rsid w:val="00F61CB7"/>
    <w:rsid w:val="00F61E71"/>
    <w:rsid w:val="00F62264"/>
    <w:rsid w:val="00F623DF"/>
    <w:rsid w:val="00F62401"/>
    <w:rsid w:val="00F626DC"/>
    <w:rsid w:val="00F626F2"/>
    <w:rsid w:val="00F627CC"/>
    <w:rsid w:val="00F62917"/>
    <w:rsid w:val="00F62BB9"/>
    <w:rsid w:val="00F62D0D"/>
    <w:rsid w:val="00F62DEB"/>
    <w:rsid w:val="00F631F3"/>
    <w:rsid w:val="00F63390"/>
    <w:rsid w:val="00F63712"/>
    <w:rsid w:val="00F637D0"/>
    <w:rsid w:val="00F63A17"/>
    <w:rsid w:val="00F63E5D"/>
    <w:rsid w:val="00F64131"/>
    <w:rsid w:val="00F6414A"/>
    <w:rsid w:val="00F642AC"/>
    <w:rsid w:val="00F643CE"/>
    <w:rsid w:val="00F64415"/>
    <w:rsid w:val="00F64524"/>
    <w:rsid w:val="00F6459B"/>
    <w:rsid w:val="00F647DB"/>
    <w:rsid w:val="00F64CB6"/>
    <w:rsid w:val="00F64E44"/>
    <w:rsid w:val="00F6510A"/>
    <w:rsid w:val="00F652C9"/>
    <w:rsid w:val="00F65D0F"/>
    <w:rsid w:val="00F65F01"/>
    <w:rsid w:val="00F65FF8"/>
    <w:rsid w:val="00F66018"/>
    <w:rsid w:val="00F6619E"/>
    <w:rsid w:val="00F661D6"/>
    <w:rsid w:val="00F6665D"/>
    <w:rsid w:val="00F6678E"/>
    <w:rsid w:val="00F669D8"/>
    <w:rsid w:val="00F66CF0"/>
    <w:rsid w:val="00F66DE8"/>
    <w:rsid w:val="00F66E0B"/>
    <w:rsid w:val="00F66EE2"/>
    <w:rsid w:val="00F670E3"/>
    <w:rsid w:val="00F671B7"/>
    <w:rsid w:val="00F67251"/>
    <w:rsid w:val="00F673DB"/>
    <w:rsid w:val="00F677AD"/>
    <w:rsid w:val="00F6788D"/>
    <w:rsid w:val="00F67DA2"/>
    <w:rsid w:val="00F7029B"/>
    <w:rsid w:val="00F70348"/>
    <w:rsid w:val="00F703D4"/>
    <w:rsid w:val="00F70644"/>
    <w:rsid w:val="00F70950"/>
    <w:rsid w:val="00F709E3"/>
    <w:rsid w:val="00F70A19"/>
    <w:rsid w:val="00F70A8D"/>
    <w:rsid w:val="00F711F3"/>
    <w:rsid w:val="00F71242"/>
    <w:rsid w:val="00F712B7"/>
    <w:rsid w:val="00F7139C"/>
    <w:rsid w:val="00F71431"/>
    <w:rsid w:val="00F7148A"/>
    <w:rsid w:val="00F71541"/>
    <w:rsid w:val="00F71D5B"/>
    <w:rsid w:val="00F71DA0"/>
    <w:rsid w:val="00F72158"/>
    <w:rsid w:val="00F722D3"/>
    <w:rsid w:val="00F72331"/>
    <w:rsid w:val="00F72430"/>
    <w:rsid w:val="00F725C9"/>
    <w:rsid w:val="00F7264B"/>
    <w:rsid w:val="00F726AC"/>
    <w:rsid w:val="00F72736"/>
    <w:rsid w:val="00F72A4E"/>
    <w:rsid w:val="00F72A50"/>
    <w:rsid w:val="00F72C52"/>
    <w:rsid w:val="00F72D3E"/>
    <w:rsid w:val="00F72F1B"/>
    <w:rsid w:val="00F730C3"/>
    <w:rsid w:val="00F735FF"/>
    <w:rsid w:val="00F739A0"/>
    <w:rsid w:val="00F73B0C"/>
    <w:rsid w:val="00F73E12"/>
    <w:rsid w:val="00F73E4F"/>
    <w:rsid w:val="00F740E1"/>
    <w:rsid w:val="00F74217"/>
    <w:rsid w:val="00F74307"/>
    <w:rsid w:val="00F7437A"/>
    <w:rsid w:val="00F7437C"/>
    <w:rsid w:val="00F746DE"/>
    <w:rsid w:val="00F7470E"/>
    <w:rsid w:val="00F74798"/>
    <w:rsid w:val="00F751CB"/>
    <w:rsid w:val="00F754A7"/>
    <w:rsid w:val="00F754E3"/>
    <w:rsid w:val="00F754E6"/>
    <w:rsid w:val="00F75630"/>
    <w:rsid w:val="00F758ED"/>
    <w:rsid w:val="00F75AA5"/>
    <w:rsid w:val="00F75BA1"/>
    <w:rsid w:val="00F764F3"/>
    <w:rsid w:val="00F76624"/>
    <w:rsid w:val="00F76638"/>
    <w:rsid w:val="00F7688A"/>
    <w:rsid w:val="00F7699E"/>
    <w:rsid w:val="00F76E0B"/>
    <w:rsid w:val="00F77051"/>
    <w:rsid w:val="00F770D1"/>
    <w:rsid w:val="00F77423"/>
    <w:rsid w:val="00F77556"/>
    <w:rsid w:val="00F7778D"/>
    <w:rsid w:val="00F778C5"/>
    <w:rsid w:val="00F77924"/>
    <w:rsid w:val="00F77C04"/>
    <w:rsid w:val="00F77D6D"/>
    <w:rsid w:val="00F77DB8"/>
    <w:rsid w:val="00F77E20"/>
    <w:rsid w:val="00F77F5A"/>
    <w:rsid w:val="00F80048"/>
    <w:rsid w:val="00F80807"/>
    <w:rsid w:val="00F8092D"/>
    <w:rsid w:val="00F80FD2"/>
    <w:rsid w:val="00F80FE6"/>
    <w:rsid w:val="00F8131E"/>
    <w:rsid w:val="00F8136F"/>
    <w:rsid w:val="00F81453"/>
    <w:rsid w:val="00F8175F"/>
    <w:rsid w:val="00F81A4C"/>
    <w:rsid w:val="00F81E40"/>
    <w:rsid w:val="00F81FF7"/>
    <w:rsid w:val="00F82103"/>
    <w:rsid w:val="00F8217B"/>
    <w:rsid w:val="00F821DC"/>
    <w:rsid w:val="00F82469"/>
    <w:rsid w:val="00F82747"/>
    <w:rsid w:val="00F82A8D"/>
    <w:rsid w:val="00F82ADB"/>
    <w:rsid w:val="00F82AF2"/>
    <w:rsid w:val="00F82BF9"/>
    <w:rsid w:val="00F82C02"/>
    <w:rsid w:val="00F82C3C"/>
    <w:rsid w:val="00F82E25"/>
    <w:rsid w:val="00F830D7"/>
    <w:rsid w:val="00F83124"/>
    <w:rsid w:val="00F83350"/>
    <w:rsid w:val="00F834A7"/>
    <w:rsid w:val="00F83566"/>
    <w:rsid w:val="00F836F8"/>
    <w:rsid w:val="00F8371A"/>
    <w:rsid w:val="00F83821"/>
    <w:rsid w:val="00F83B42"/>
    <w:rsid w:val="00F83D04"/>
    <w:rsid w:val="00F842E4"/>
    <w:rsid w:val="00F8451E"/>
    <w:rsid w:val="00F849E5"/>
    <w:rsid w:val="00F84C03"/>
    <w:rsid w:val="00F84E1E"/>
    <w:rsid w:val="00F84EBD"/>
    <w:rsid w:val="00F85338"/>
    <w:rsid w:val="00F854F8"/>
    <w:rsid w:val="00F856F6"/>
    <w:rsid w:val="00F8594D"/>
    <w:rsid w:val="00F85FA2"/>
    <w:rsid w:val="00F86092"/>
    <w:rsid w:val="00F86166"/>
    <w:rsid w:val="00F8646F"/>
    <w:rsid w:val="00F86519"/>
    <w:rsid w:val="00F866A2"/>
    <w:rsid w:val="00F8680D"/>
    <w:rsid w:val="00F869D7"/>
    <w:rsid w:val="00F86C38"/>
    <w:rsid w:val="00F86D41"/>
    <w:rsid w:val="00F86E30"/>
    <w:rsid w:val="00F86EC5"/>
    <w:rsid w:val="00F87005"/>
    <w:rsid w:val="00F870FC"/>
    <w:rsid w:val="00F872A5"/>
    <w:rsid w:val="00F8742F"/>
    <w:rsid w:val="00F8744A"/>
    <w:rsid w:val="00F876A5"/>
    <w:rsid w:val="00F87764"/>
    <w:rsid w:val="00F87AF8"/>
    <w:rsid w:val="00F87B02"/>
    <w:rsid w:val="00F87B4D"/>
    <w:rsid w:val="00F87CC3"/>
    <w:rsid w:val="00F87CF3"/>
    <w:rsid w:val="00F87E0B"/>
    <w:rsid w:val="00F9018F"/>
    <w:rsid w:val="00F9041D"/>
    <w:rsid w:val="00F90B21"/>
    <w:rsid w:val="00F90B91"/>
    <w:rsid w:val="00F90BA3"/>
    <w:rsid w:val="00F90DB8"/>
    <w:rsid w:val="00F90EE9"/>
    <w:rsid w:val="00F91051"/>
    <w:rsid w:val="00F91588"/>
    <w:rsid w:val="00F915A3"/>
    <w:rsid w:val="00F91682"/>
    <w:rsid w:val="00F91699"/>
    <w:rsid w:val="00F919D8"/>
    <w:rsid w:val="00F91CD3"/>
    <w:rsid w:val="00F91E62"/>
    <w:rsid w:val="00F926A1"/>
    <w:rsid w:val="00F92A3D"/>
    <w:rsid w:val="00F92ADD"/>
    <w:rsid w:val="00F92D2D"/>
    <w:rsid w:val="00F92D58"/>
    <w:rsid w:val="00F9301E"/>
    <w:rsid w:val="00F93158"/>
    <w:rsid w:val="00F93189"/>
    <w:rsid w:val="00F932AB"/>
    <w:rsid w:val="00F93326"/>
    <w:rsid w:val="00F93A98"/>
    <w:rsid w:val="00F93C32"/>
    <w:rsid w:val="00F93C65"/>
    <w:rsid w:val="00F93D6D"/>
    <w:rsid w:val="00F940A4"/>
    <w:rsid w:val="00F9433F"/>
    <w:rsid w:val="00F94685"/>
    <w:rsid w:val="00F946A6"/>
    <w:rsid w:val="00F94A9C"/>
    <w:rsid w:val="00F94BD8"/>
    <w:rsid w:val="00F951DC"/>
    <w:rsid w:val="00F9520B"/>
    <w:rsid w:val="00F95510"/>
    <w:rsid w:val="00F95910"/>
    <w:rsid w:val="00F95A47"/>
    <w:rsid w:val="00F95DA2"/>
    <w:rsid w:val="00F965E0"/>
    <w:rsid w:val="00F96788"/>
    <w:rsid w:val="00F969F4"/>
    <w:rsid w:val="00F96A22"/>
    <w:rsid w:val="00F96C91"/>
    <w:rsid w:val="00F96FD4"/>
    <w:rsid w:val="00F97248"/>
    <w:rsid w:val="00F9756B"/>
    <w:rsid w:val="00F976ED"/>
    <w:rsid w:val="00F977D4"/>
    <w:rsid w:val="00F97A3B"/>
    <w:rsid w:val="00F97C78"/>
    <w:rsid w:val="00F97D65"/>
    <w:rsid w:val="00FA0113"/>
    <w:rsid w:val="00FA01BF"/>
    <w:rsid w:val="00FA0311"/>
    <w:rsid w:val="00FA0AAB"/>
    <w:rsid w:val="00FA0B3B"/>
    <w:rsid w:val="00FA0C97"/>
    <w:rsid w:val="00FA0D31"/>
    <w:rsid w:val="00FA10F8"/>
    <w:rsid w:val="00FA14E1"/>
    <w:rsid w:val="00FA1515"/>
    <w:rsid w:val="00FA168B"/>
    <w:rsid w:val="00FA19F4"/>
    <w:rsid w:val="00FA1C27"/>
    <w:rsid w:val="00FA1D83"/>
    <w:rsid w:val="00FA20EB"/>
    <w:rsid w:val="00FA212E"/>
    <w:rsid w:val="00FA21D3"/>
    <w:rsid w:val="00FA25EA"/>
    <w:rsid w:val="00FA26E4"/>
    <w:rsid w:val="00FA2D5C"/>
    <w:rsid w:val="00FA2E0E"/>
    <w:rsid w:val="00FA33C7"/>
    <w:rsid w:val="00FA3959"/>
    <w:rsid w:val="00FA3A9E"/>
    <w:rsid w:val="00FA3AB5"/>
    <w:rsid w:val="00FA3EE5"/>
    <w:rsid w:val="00FA3F3F"/>
    <w:rsid w:val="00FA4064"/>
    <w:rsid w:val="00FA424F"/>
    <w:rsid w:val="00FA43F8"/>
    <w:rsid w:val="00FA4482"/>
    <w:rsid w:val="00FA471B"/>
    <w:rsid w:val="00FA4AB4"/>
    <w:rsid w:val="00FA4BC9"/>
    <w:rsid w:val="00FA4C27"/>
    <w:rsid w:val="00FA4F36"/>
    <w:rsid w:val="00FA4FCE"/>
    <w:rsid w:val="00FA4FDF"/>
    <w:rsid w:val="00FA5184"/>
    <w:rsid w:val="00FA5754"/>
    <w:rsid w:val="00FA5817"/>
    <w:rsid w:val="00FA5B8D"/>
    <w:rsid w:val="00FA5D1A"/>
    <w:rsid w:val="00FA602D"/>
    <w:rsid w:val="00FA63B7"/>
    <w:rsid w:val="00FA6421"/>
    <w:rsid w:val="00FA6460"/>
    <w:rsid w:val="00FA653C"/>
    <w:rsid w:val="00FA67C9"/>
    <w:rsid w:val="00FA6B17"/>
    <w:rsid w:val="00FA6C2A"/>
    <w:rsid w:val="00FA6FB9"/>
    <w:rsid w:val="00FA7320"/>
    <w:rsid w:val="00FA7371"/>
    <w:rsid w:val="00FA73ED"/>
    <w:rsid w:val="00FA751A"/>
    <w:rsid w:val="00FA765D"/>
    <w:rsid w:val="00FA77DE"/>
    <w:rsid w:val="00FA7936"/>
    <w:rsid w:val="00FA799E"/>
    <w:rsid w:val="00FA7B17"/>
    <w:rsid w:val="00FA7B35"/>
    <w:rsid w:val="00FA7BC4"/>
    <w:rsid w:val="00FA7F93"/>
    <w:rsid w:val="00FB043D"/>
    <w:rsid w:val="00FB056B"/>
    <w:rsid w:val="00FB0731"/>
    <w:rsid w:val="00FB0A8C"/>
    <w:rsid w:val="00FB0C09"/>
    <w:rsid w:val="00FB0CA3"/>
    <w:rsid w:val="00FB0D34"/>
    <w:rsid w:val="00FB1280"/>
    <w:rsid w:val="00FB152E"/>
    <w:rsid w:val="00FB1AA6"/>
    <w:rsid w:val="00FB1BEA"/>
    <w:rsid w:val="00FB2011"/>
    <w:rsid w:val="00FB20DC"/>
    <w:rsid w:val="00FB2610"/>
    <w:rsid w:val="00FB295A"/>
    <w:rsid w:val="00FB2CCC"/>
    <w:rsid w:val="00FB2D6C"/>
    <w:rsid w:val="00FB2EB9"/>
    <w:rsid w:val="00FB305D"/>
    <w:rsid w:val="00FB3215"/>
    <w:rsid w:val="00FB34EE"/>
    <w:rsid w:val="00FB3731"/>
    <w:rsid w:val="00FB3951"/>
    <w:rsid w:val="00FB3982"/>
    <w:rsid w:val="00FB3AD8"/>
    <w:rsid w:val="00FB3E37"/>
    <w:rsid w:val="00FB413C"/>
    <w:rsid w:val="00FB43C6"/>
    <w:rsid w:val="00FB45A6"/>
    <w:rsid w:val="00FB4C72"/>
    <w:rsid w:val="00FB4CB3"/>
    <w:rsid w:val="00FB5084"/>
    <w:rsid w:val="00FB5086"/>
    <w:rsid w:val="00FB51D3"/>
    <w:rsid w:val="00FB5283"/>
    <w:rsid w:val="00FB5337"/>
    <w:rsid w:val="00FB5887"/>
    <w:rsid w:val="00FB5980"/>
    <w:rsid w:val="00FB5B2F"/>
    <w:rsid w:val="00FB5B3C"/>
    <w:rsid w:val="00FB600C"/>
    <w:rsid w:val="00FB63FE"/>
    <w:rsid w:val="00FB6430"/>
    <w:rsid w:val="00FB64F3"/>
    <w:rsid w:val="00FB6DF3"/>
    <w:rsid w:val="00FB6F5B"/>
    <w:rsid w:val="00FB741C"/>
    <w:rsid w:val="00FB7DA7"/>
    <w:rsid w:val="00FB7F6F"/>
    <w:rsid w:val="00FC0039"/>
    <w:rsid w:val="00FC0228"/>
    <w:rsid w:val="00FC0703"/>
    <w:rsid w:val="00FC0883"/>
    <w:rsid w:val="00FC093B"/>
    <w:rsid w:val="00FC0A40"/>
    <w:rsid w:val="00FC0A54"/>
    <w:rsid w:val="00FC0D3D"/>
    <w:rsid w:val="00FC0D61"/>
    <w:rsid w:val="00FC0DF7"/>
    <w:rsid w:val="00FC0E58"/>
    <w:rsid w:val="00FC0EBD"/>
    <w:rsid w:val="00FC109E"/>
    <w:rsid w:val="00FC10DB"/>
    <w:rsid w:val="00FC1318"/>
    <w:rsid w:val="00FC1327"/>
    <w:rsid w:val="00FC1444"/>
    <w:rsid w:val="00FC153E"/>
    <w:rsid w:val="00FC159B"/>
    <w:rsid w:val="00FC1680"/>
    <w:rsid w:val="00FC1D60"/>
    <w:rsid w:val="00FC2180"/>
    <w:rsid w:val="00FC278B"/>
    <w:rsid w:val="00FC28E6"/>
    <w:rsid w:val="00FC2C06"/>
    <w:rsid w:val="00FC2FDD"/>
    <w:rsid w:val="00FC328D"/>
    <w:rsid w:val="00FC334E"/>
    <w:rsid w:val="00FC3549"/>
    <w:rsid w:val="00FC35F4"/>
    <w:rsid w:val="00FC37CE"/>
    <w:rsid w:val="00FC389D"/>
    <w:rsid w:val="00FC3A0D"/>
    <w:rsid w:val="00FC3A67"/>
    <w:rsid w:val="00FC3B70"/>
    <w:rsid w:val="00FC47E5"/>
    <w:rsid w:val="00FC4818"/>
    <w:rsid w:val="00FC4BA5"/>
    <w:rsid w:val="00FC515A"/>
    <w:rsid w:val="00FC519C"/>
    <w:rsid w:val="00FC52F0"/>
    <w:rsid w:val="00FC53A2"/>
    <w:rsid w:val="00FC5499"/>
    <w:rsid w:val="00FC56B8"/>
    <w:rsid w:val="00FC56E7"/>
    <w:rsid w:val="00FC57C5"/>
    <w:rsid w:val="00FC5837"/>
    <w:rsid w:val="00FC5A1C"/>
    <w:rsid w:val="00FC5A51"/>
    <w:rsid w:val="00FC5C7B"/>
    <w:rsid w:val="00FC5CAA"/>
    <w:rsid w:val="00FC5CAF"/>
    <w:rsid w:val="00FC61B9"/>
    <w:rsid w:val="00FC6421"/>
    <w:rsid w:val="00FC6546"/>
    <w:rsid w:val="00FC65AE"/>
    <w:rsid w:val="00FC661E"/>
    <w:rsid w:val="00FC687F"/>
    <w:rsid w:val="00FC6C98"/>
    <w:rsid w:val="00FC6CD6"/>
    <w:rsid w:val="00FC6DE6"/>
    <w:rsid w:val="00FC7690"/>
    <w:rsid w:val="00FC76A6"/>
    <w:rsid w:val="00FC76AB"/>
    <w:rsid w:val="00FC76F2"/>
    <w:rsid w:val="00FC7805"/>
    <w:rsid w:val="00FC7836"/>
    <w:rsid w:val="00FC7C67"/>
    <w:rsid w:val="00FC7F84"/>
    <w:rsid w:val="00FD0017"/>
    <w:rsid w:val="00FD00A8"/>
    <w:rsid w:val="00FD03E3"/>
    <w:rsid w:val="00FD046C"/>
    <w:rsid w:val="00FD04EB"/>
    <w:rsid w:val="00FD0713"/>
    <w:rsid w:val="00FD0992"/>
    <w:rsid w:val="00FD0A7C"/>
    <w:rsid w:val="00FD0CCE"/>
    <w:rsid w:val="00FD0EDB"/>
    <w:rsid w:val="00FD0EED"/>
    <w:rsid w:val="00FD1407"/>
    <w:rsid w:val="00FD1419"/>
    <w:rsid w:val="00FD1855"/>
    <w:rsid w:val="00FD1913"/>
    <w:rsid w:val="00FD199B"/>
    <w:rsid w:val="00FD1B1F"/>
    <w:rsid w:val="00FD1F14"/>
    <w:rsid w:val="00FD1F51"/>
    <w:rsid w:val="00FD1FFB"/>
    <w:rsid w:val="00FD269F"/>
    <w:rsid w:val="00FD26A7"/>
    <w:rsid w:val="00FD2791"/>
    <w:rsid w:val="00FD2A1A"/>
    <w:rsid w:val="00FD2A3D"/>
    <w:rsid w:val="00FD2AC1"/>
    <w:rsid w:val="00FD2B20"/>
    <w:rsid w:val="00FD2BAB"/>
    <w:rsid w:val="00FD2CA8"/>
    <w:rsid w:val="00FD3079"/>
    <w:rsid w:val="00FD3168"/>
    <w:rsid w:val="00FD3397"/>
    <w:rsid w:val="00FD33B5"/>
    <w:rsid w:val="00FD36B0"/>
    <w:rsid w:val="00FD3DAB"/>
    <w:rsid w:val="00FD3E85"/>
    <w:rsid w:val="00FD4273"/>
    <w:rsid w:val="00FD492F"/>
    <w:rsid w:val="00FD497A"/>
    <w:rsid w:val="00FD4D8A"/>
    <w:rsid w:val="00FD51BD"/>
    <w:rsid w:val="00FD5235"/>
    <w:rsid w:val="00FD5242"/>
    <w:rsid w:val="00FD5418"/>
    <w:rsid w:val="00FD5456"/>
    <w:rsid w:val="00FD5571"/>
    <w:rsid w:val="00FD5609"/>
    <w:rsid w:val="00FD56C5"/>
    <w:rsid w:val="00FD5833"/>
    <w:rsid w:val="00FD5B01"/>
    <w:rsid w:val="00FD5C6A"/>
    <w:rsid w:val="00FD5D38"/>
    <w:rsid w:val="00FD6162"/>
    <w:rsid w:val="00FD654F"/>
    <w:rsid w:val="00FD6568"/>
    <w:rsid w:val="00FD6CC1"/>
    <w:rsid w:val="00FD6F99"/>
    <w:rsid w:val="00FD74C4"/>
    <w:rsid w:val="00FD7734"/>
    <w:rsid w:val="00FD792B"/>
    <w:rsid w:val="00FD7A17"/>
    <w:rsid w:val="00FD7A52"/>
    <w:rsid w:val="00FD7C64"/>
    <w:rsid w:val="00FD7CA4"/>
    <w:rsid w:val="00FD7E41"/>
    <w:rsid w:val="00FE006B"/>
    <w:rsid w:val="00FE00CE"/>
    <w:rsid w:val="00FE0333"/>
    <w:rsid w:val="00FE0575"/>
    <w:rsid w:val="00FE05BD"/>
    <w:rsid w:val="00FE0F1A"/>
    <w:rsid w:val="00FE1540"/>
    <w:rsid w:val="00FE1703"/>
    <w:rsid w:val="00FE1804"/>
    <w:rsid w:val="00FE18AC"/>
    <w:rsid w:val="00FE190B"/>
    <w:rsid w:val="00FE1B30"/>
    <w:rsid w:val="00FE1B52"/>
    <w:rsid w:val="00FE1BA0"/>
    <w:rsid w:val="00FE200D"/>
    <w:rsid w:val="00FE2329"/>
    <w:rsid w:val="00FE2AEB"/>
    <w:rsid w:val="00FE2B25"/>
    <w:rsid w:val="00FE2BC7"/>
    <w:rsid w:val="00FE2C02"/>
    <w:rsid w:val="00FE31A5"/>
    <w:rsid w:val="00FE34FF"/>
    <w:rsid w:val="00FE353A"/>
    <w:rsid w:val="00FE381E"/>
    <w:rsid w:val="00FE3B76"/>
    <w:rsid w:val="00FE3CAD"/>
    <w:rsid w:val="00FE3D9D"/>
    <w:rsid w:val="00FE3DF2"/>
    <w:rsid w:val="00FE3E4B"/>
    <w:rsid w:val="00FE3ECD"/>
    <w:rsid w:val="00FE400F"/>
    <w:rsid w:val="00FE40D0"/>
    <w:rsid w:val="00FE413B"/>
    <w:rsid w:val="00FE432A"/>
    <w:rsid w:val="00FE436D"/>
    <w:rsid w:val="00FE4677"/>
    <w:rsid w:val="00FE49E2"/>
    <w:rsid w:val="00FE49E8"/>
    <w:rsid w:val="00FE4A48"/>
    <w:rsid w:val="00FE4D61"/>
    <w:rsid w:val="00FE50C0"/>
    <w:rsid w:val="00FE50EB"/>
    <w:rsid w:val="00FE510C"/>
    <w:rsid w:val="00FE569A"/>
    <w:rsid w:val="00FE57F9"/>
    <w:rsid w:val="00FE588D"/>
    <w:rsid w:val="00FE59C5"/>
    <w:rsid w:val="00FE5A0C"/>
    <w:rsid w:val="00FE5BC7"/>
    <w:rsid w:val="00FE5C61"/>
    <w:rsid w:val="00FE6443"/>
    <w:rsid w:val="00FE67B1"/>
    <w:rsid w:val="00FE69C5"/>
    <w:rsid w:val="00FE6AEF"/>
    <w:rsid w:val="00FE6E2A"/>
    <w:rsid w:val="00FE6E7B"/>
    <w:rsid w:val="00FE71CE"/>
    <w:rsid w:val="00FE7249"/>
    <w:rsid w:val="00FE7253"/>
    <w:rsid w:val="00FE728F"/>
    <w:rsid w:val="00FE73B3"/>
    <w:rsid w:val="00FE74B5"/>
    <w:rsid w:val="00FE7750"/>
    <w:rsid w:val="00FE78A0"/>
    <w:rsid w:val="00FE7A78"/>
    <w:rsid w:val="00FE7AED"/>
    <w:rsid w:val="00FE7B32"/>
    <w:rsid w:val="00FE7C62"/>
    <w:rsid w:val="00FF0011"/>
    <w:rsid w:val="00FF031D"/>
    <w:rsid w:val="00FF03E2"/>
    <w:rsid w:val="00FF0441"/>
    <w:rsid w:val="00FF09AA"/>
    <w:rsid w:val="00FF0A23"/>
    <w:rsid w:val="00FF0B92"/>
    <w:rsid w:val="00FF0CA4"/>
    <w:rsid w:val="00FF0CBB"/>
    <w:rsid w:val="00FF0D94"/>
    <w:rsid w:val="00FF0DD3"/>
    <w:rsid w:val="00FF0EC1"/>
    <w:rsid w:val="00FF1012"/>
    <w:rsid w:val="00FF1091"/>
    <w:rsid w:val="00FF1183"/>
    <w:rsid w:val="00FF129F"/>
    <w:rsid w:val="00FF1400"/>
    <w:rsid w:val="00FF144F"/>
    <w:rsid w:val="00FF155D"/>
    <w:rsid w:val="00FF15A6"/>
    <w:rsid w:val="00FF17F9"/>
    <w:rsid w:val="00FF1B2A"/>
    <w:rsid w:val="00FF1CD3"/>
    <w:rsid w:val="00FF221A"/>
    <w:rsid w:val="00FF28D1"/>
    <w:rsid w:val="00FF2982"/>
    <w:rsid w:val="00FF2B4A"/>
    <w:rsid w:val="00FF2CD0"/>
    <w:rsid w:val="00FF2E7E"/>
    <w:rsid w:val="00FF2F27"/>
    <w:rsid w:val="00FF2FC3"/>
    <w:rsid w:val="00FF316A"/>
    <w:rsid w:val="00FF3723"/>
    <w:rsid w:val="00FF38AA"/>
    <w:rsid w:val="00FF39D9"/>
    <w:rsid w:val="00FF39FF"/>
    <w:rsid w:val="00FF3A93"/>
    <w:rsid w:val="00FF3C4B"/>
    <w:rsid w:val="00FF3C52"/>
    <w:rsid w:val="00FF3F6C"/>
    <w:rsid w:val="00FF413B"/>
    <w:rsid w:val="00FF4187"/>
    <w:rsid w:val="00FF4201"/>
    <w:rsid w:val="00FF4208"/>
    <w:rsid w:val="00FF428C"/>
    <w:rsid w:val="00FF43D3"/>
    <w:rsid w:val="00FF4BD3"/>
    <w:rsid w:val="00FF4DA7"/>
    <w:rsid w:val="00FF4DBA"/>
    <w:rsid w:val="00FF4FE9"/>
    <w:rsid w:val="00FF5183"/>
    <w:rsid w:val="00FF5372"/>
    <w:rsid w:val="00FF5775"/>
    <w:rsid w:val="00FF5C3F"/>
    <w:rsid w:val="00FF5D60"/>
    <w:rsid w:val="00FF5EBF"/>
    <w:rsid w:val="00FF60B7"/>
    <w:rsid w:val="00FF69CD"/>
    <w:rsid w:val="00FF6B78"/>
    <w:rsid w:val="00FF6D40"/>
    <w:rsid w:val="00FF6DD2"/>
    <w:rsid w:val="00FF7178"/>
    <w:rsid w:val="00FF73AC"/>
    <w:rsid w:val="00FF7797"/>
    <w:rsid w:val="00FF7D41"/>
    <w:rsid w:val="00FF7DAA"/>
    <w:rsid w:val="00FF7E08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FF422E"/>
  <w14:defaultImageDpi w14:val="32767"/>
  <w15:docId w15:val="{B28A305F-9BE6-4F7F-B064-51FE66621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8E1"/>
    <w:rPr>
      <w:rFonts w:ascii="Times New Roman" w:eastAsia="MS PGothic" w:hAnsi="Times New Roman" w:cs="MS PGothic"/>
      <w:kern w:val="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B021F"/>
    <w:pPr>
      <w:keepLines/>
      <w:numPr>
        <w:ilvl w:val="3"/>
        <w:numId w:val="17"/>
      </w:numPr>
      <w:spacing w:before="40" w:after="120"/>
      <w:ind w:leftChars="0" w:left="0"/>
      <w:outlineLvl w:val="3"/>
    </w:pPr>
    <w:rPr>
      <w:rFonts w:ascii="Times New Roman" w:hAnsi="Times New Roman"/>
      <w:b/>
      <w:iCs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B021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">
    <w:name w:val="見出し 3 (文字)"/>
    <w:basedOn w:val="DefaultParagraphFont"/>
    <w:link w:val="31"/>
    <w:uiPriority w:val="2"/>
    <w:rsid w:val="00BB021F"/>
    <w:rPr>
      <w:rFonts w:ascii="Times New Roman" w:eastAsia="MS Gothic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Normal"/>
    <w:next w:val="Normal"/>
    <w:link w:val="3"/>
    <w:uiPriority w:val="2"/>
    <w:qFormat/>
    <w:rsid w:val="00BB021F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MS Gothic" w:cs="Times New Roman"/>
      <w:b/>
    </w:rPr>
  </w:style>
  <w:style w:type="numbering" w:customStyle="1" w:styleId="1">
    <w:name w:val="リストなし1"/>
    <w:next w:val="NoList"/>
    <w:uiPriority w:val="99"/>
    <w:semiHidden/>
    <w:unhideWhenUsed/>
    <w:rsid w:val="00BB021F"/>
  </w:style>
  <w:style w:type="character" w:styleId="Emphasis">
    <w:name w:val="Emphasis"/>
    <w:basedOn w:val="DefaultParagraphFont"/>
    <w:uiPriority w:val="20"/>
    <w:qFormat/>
    <w:rsid w:val="00BB021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B021F"/>
    <w:pPr>
      <w:numPr>
        <w:numId w:val="14"/>
      </w:numPr>
      <w:spacing w:before="120" w:after="240"/>
      <w:ind w:left="1434" w:hanging="357"/>
      <w:contextualSpacing/>
    </w:pPr>
    <w:rPr>
      <w:rFonts w:eastAsia="Cambria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BB021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B021F"/>
    <w:pPr>
      <w:spacing w:before="100" w:beforeAutospacing="1" w:after="100" w:afterAutospacing="1"/>
    </w:pPr>
    <w:rPr>
      <w:rFonts w:eastAsia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B021F"/>
    <w:pPr>
      <w:tabs>
        <w:tab w:val="center" w:pos="4844"/>
        <w:tab w:val="right" w:pos="9689"/>
      </w:tabs>
      <w:spacing w:before="120" w:after="240"/>
    </w:pPr>
    <w:rPr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B021F"/>
    <w:pPr>
      <w:tabs>
        <w:tab w:val="center" w:pos="4844"/>
        <w:tab w:val="right" w:pos="9689"/>
      </w:tabs>
      <w:spacing w:before="120"/>
    </w:pPr>
    <w:rPr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TableGrid">
    <w:name w:val="Table Grid"/>
    <w:basedOn w:val="TableNormal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021F"/>
    <w:pPr>
      <w:spacing w:before="120"/>
    </w:pPr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021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021F"/>
    <w:pPr>
      <w:keepNext/>
      <w:spacing w:before="120" w:after="240"/>
    </w:pPr>
    <w:rPr>
      <w:rFonts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21F"/>
    <w:pPr>
      <w:spacing w:before="120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B021F"/>
  </w:style>
  <w:style w:type="paragraph" w:styleId="EndnoteText">
    <w:name w:val="endnote text"/>
    <w:basedOn w:val="Normal"/>
    <w:link w:val="EndnoteTextChar"/>
    <w:uiPriority w:val="99"/>
    <w:semiHidden/>
    <w:unhideWhenUsed/>
    <w:rsid w:val="00BB021F"/>
    <w:pPr>
      <w:spacing w:before="120"/>
    </w:pPr>
    <w:rPr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B021F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BB021F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BB021F"/>
    <w:pPr>
      <w:spacing w:before="120" w:after="240"/>
    </w:pPr>
    <w:rPr>
      <w:sz w:val="20"/>
      <w:szCs w:val="20"/>
      <w:lang w:eastAsia="en-US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B021F"/>
    <w:rPr>
      <w:color w:val="0000FF"/>
      <w:u w:val="single"/>
    </w:rPr>
  </w:style>
  <w:style w:type="character" w:customStyle="1" w:styleId="10">
    <w:name w:val="表示したハイパーリンク1"/>
    <w:basedOn w:val="DefaultParagraphFont"/>
    <w:uiPriority w:val="99"/>
    <w:semiHidden/>
    <w:unhideWhenUsed/>
    <w:rsid w:val="00BB021F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BB021F"/>
    <w:pPr>
      <w:suppressLineNumbers/>
      <w:spacing w:before="240" w:after="360"/>
      <w:jc w:val="center"/>
    </w:pPr>
    <w:rPr>
      <w:rFonts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B021F"/>
    <w:pPr>
      <w:spacing w:before="240" w:after="240"/>
    </w:pPr>
    <w:rPr>
      <w:rFonts w:cs="Times New Roman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NoSpacing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B021F"/>
  </w:style>
  <w:style w:type="character" w:customStyle="1" w:styleId="11">
    <w:name w:val="斜体1"/>
    <w:basedOn w:val="DefaultParagraphFont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2">
    <w:name w:val="引用文1"/>
    <w:basedOn w:val="Normal"/>
    <w:next w:val="Normal"/>
    <w:uiPriority w:val="29"/>
    <w:qFormat/>
    <w:rsid w:val="00BB021F"/>
    <w:pPr>
      <w:spacing w:before="200" w:after="160"/>
      <w:ind w:left="864" w:right="864"/>
      <w:jc w:val="center"/>
    </w:pPr>
    <w:rPr>
      <w:i/>
      <w:iCs/>
      <w:color w:val="404040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B021F"/>
    <w:rPr>
      <w:rFonts w:ascii="Times New Roman" w:hAnsi="Times New Roman"/>
      <w:i/>
      <w:iCs/>
      <w:color w:val="404040"/>
    </w:rPr>
  </w:style>
  <w:style w:type="character" w:styleId="IntenseReference">
    <w:name w:val="Intense Reference"/>
    <w:basedOn w:val="DefaultParagraphFont"/>
    <w:uiPriority w:val="32"/>
    <w:qFormat/>
    <w:rsid w:val="00BB021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Revision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Normal"/>
    <w:rsid w:val="00BB021F"/>
    <w:rPr>
      <w:rFonts w:ascii="游明朝" w:eastAsia="游明朝" w:hAnsi="游明朝" w:cs="Times New Roman"/>
    </w:rPr>
  </w:style>
  <w:style w:type="character" w:customStyle="1" w:styleId="13">
    <w:name w:val="未处理的提及1"/>
    <w:basedOn w:val="DefaultParagraphFont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BB021F"/>
    <w:pPr>
      <w:spacing w:before="120"/>
      <w:jc w:val="center"/>
    </w:pPr>
    <w:rPr>
      <w:rFonts w:ascii="游明朝" w:eastAsia="游明朝" w:hAnsi="游明朝" w:cs="Times New Roman"/>
      <w:szCs w:val="22"/>
      <w:lang w:eastAsia="en-US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BB021F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B021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4">
    <w:name w:val="引用文 (文字)1"/>
    <w:basedOn w:val="DefaultParagraphFont"/>
    <w:uiPriority w:val="29"/>
    <w:rsid w:val="00BB021F"/>
    <w:rPr>
      <w:i/>
      <w:iCs/>
      <w:color w:val="404040" w:themeColor="text1" w:themeTint="BF"/>
    </w:rPr>
  </w:style>
  <w:style w:type="character" w:styleId="PageNumber">
    <w:name w:val="page number"/>
    <w:basedOn w:val="DefaultParagraphFont"/>
    <w:uiPriority w:val="99"/>
    <w:semiHidden/>
    <w:unhideWhenUsed/>
    <w:rsid w:val="00BB021F"/>
  </w:style>
  <w:style w:type="character" w:customStyle="1" w:styleId="UnresolvedMention1">
    <w:name w:val="Unresolved Mention1"/>
    <w:basedOn w:val="DefaultParagraphFont"/>
    <w:uiPriority w:val="99"/>
    <w:rsid w:val="00107A6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71CC4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A84B1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5330C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558FF"/>
  </w:style>
  <w:style w:type="character" w:customStyle="1" w:styleId="UnresolvedMention">
    <w:name w:val="Unresolved Mention"/>
    <w:basedOn w:val="DefaultParagraphFont"/>
    <w:uiPriority w:val="99"/>
    <w:rsid w:val="006B79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2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ED3D8-DA1F-47FC-A02C-3E420A399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im Final Deliverables</cp:lastModifiedBy>
  <cp:revision>185</cp:revision>
  <dcterms:created xsi:type="dcterms:W3CDTF">2025-08-05T01:10:00Z</dcterms:created>
  <dcterms:modified xsi:type="dcterms:W3CDTF">2025-09-16T07:40:00Z</dcterms:modified>
</cp:coreProperties>
</file>